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6D0551" w14:textId="3E4F1C3C" w:rsidR="002C424C" w:rsidRPr="007B2875" w:rsidRDefault="00293EE0" w:rsidP="007B2875">
      <w:pPr>
        <w:pStyle w:val="Heading1"/>
        <w:spacing w:line="360" w:lineRule="auto"/>
        <w:rPr>
          <w:sz w:val="32"/>
        </w:rPr>
      </w:pPr>
      <w:r w:rsidRPr="007B2875">
        <w:rPr>
          <w:sz w:val="32"/>
        </w:rPr>
        <w:t xml:space="preserve">A </w:t>
      </w:r>
      <w:r w:rsidR="007B2875" w:rsidRPr="007B2875">
        <w:rPr>
          <w:sz w:val="32"/>
        </w:rPr>
        <w:t xml:space="preserve">Nutrient-Driven </w:t>
      </w:r>
      <w:r w:rsidRPr="007B2875">
        <w:rPr>
          <w:sz w:val="32"/>
        </w:rPr>
        <w:t xml:space="preserve">tRNA </w:t>
      </w:r>
      <w:r w:rsidR="007B2875" w:rsidRPr="007B2875">
        <w:rPr>
          <w:sz w:val="32"/>
        </w:rPr>
        <w:t xml:space="preserve">Modification Alters Translational Fidelity </w:t>
      </w:r>
      <w:r w:rsidR="00B822BB" w:rsidRPr="007B2875">
        <w:rPr>
          <w:sz w:val="32"/>
        </w:rPr>
        <w:t xml:space="preserve">and </w:t>
      </w:r>
      <w:r w:rsidR="007B2875" w:rsidRPr="007B2875">
        <w:rPr>
          <w:sz w:val="32"/>
        </w:rPr>
        <w:t>Geno</w:t>
      </w:r>
      <w:r w:rsidR="00FF050E" w:rsidRPr="007B2875">
        <w:rPr>
          <w:sz w:val="32"/>
        </w:rPr>
        <w:t xml:space="preserve">me-wide </w:t>
      </w:r>
      <w:r w:rsidR="007B2875" w:rsidRPr="007B2875">
        <w:rPr>
          <w:sz w:val="32"/>
        </w:rPr>
        <w:t xml:space="preserve">Protein Coding </w:t>
      </w:r>
      <w:r w:rsidR="00845871" w:rsidRPr="007B2875">
        <w:rPr>
          <w:sz w:val="32"/>
        </w:rPr>
        <w:t>across</w:t>
      </w:r>
      <w:r w:rsidR="008B7A25" w:rsidRPr="007B2875">
        <w:rPr>
          <w:sz w:val="32"/>
        </w:rPr>
        <w:t xml:space="preserve"> an </w:t>
      </w:r>
      <w:r w:rsidR="007B2875" w:rsidRPr="007B2875">
        <w:rPr>
          <w:sz w:val="32"/>
        </w:rPr>
        <w:t>Animal Genus</w:t>
      </w:r>
    </w:p>
    <w:p w14:paraId="3565CF8D" w14:textId="4BD72E74" w:rsidR="00D12740" w:rsidRDefault="00D12740" w:rsidP="007B2875">
      <w:pPr>
        <w:spacing w:line="360" w:lineRule="auto"/>
        <w:ind w:firstLine="0"/>
        <w:rPr>
          <w:szCs w:val="26"/>
        </w:rPr>
      </w:pPr>
      <w:r>
        <w:rPr>
          <w:szCs w:val="26"/>
        </w:rPr>
        <w:t>John M. Zaborske</w:t>
      </w:r>
      <w:r w:rsidRPr="001E2879">
        <w:rPr>
          <w:szCs w:val="26"/>
          <w:vertAlign w:val="superscript"/>
        </w:rPr>
        <w:t>1</w:t>
      </w:r>
      <w:r>
        <w:rPr>
          <w:szCs w:val="26"/>
        </w:rPr>
        <w:t>, Vanessa L. Bauer DuMont</w:t>
      </w:r>
      <w:r w:rsidR="007B2875">
        <w:rPr>
          <w:szCs w:val="26"/>
          <w:vertAlign w:val="superscript"/>
        </w:rPr>
        <w:t>2</w:t>
      </w:r>
      <w:r w:rsidR="007B2875">
        <w:rPr>
          <w:szCs w:val="26"/>
        </w:rPr>
        <w:t>, Edward W.</w:t>
      </w:r>
      <w:r w:rsidR="009875CD">
        <w:rPr>
          <w:szCs w:val="26"/>
        </w:rPr>
        <w:t xml:space="preserve"> </w:t>
      </w:r>
      <w:r>
        <w:rPr>
          <w:szCs w:val="26"/>
        </w:rPr>
        <w:t>J. Wallace</w:t>
      </w:r>
      <w:r w:rsidRPr="001E2879">
        <w:rPr>
          <w:szCs w:val="26"/>
          <w:vertAlign w:val="superscript"/>
        </w:rPr>
        <w:t>1</w:t>
      </w:r>
      <w:r>
        <w:rPr>
          <w:szCs w:val="26"/>
        </w:rPr>
        <w:t>, Tao Pan</w:t>
      </w:r>
      <w:r w:rsidRPr="001E2879">
        <w:rPr>
          <w:szCs w:val="26"/>
          <w:vertAlign w:val="superscript"/>
        </w:rPr>
        <w:t>1</w:t>
      </w:r>
      <w:r>
        <w:rPr>
          <w:szCs w:val="26"/>
        </w:rPr>
        <w:t>, Charles F. Aquadro</w:t>
      </w:r>
      <w:r w:rsidR="007B2875">
        <w:rPr>
          <w:szCs w:val="26"/>
          <w:vertAlign w:val="superscript"/>
        </w:rPr>
        <w:t>2</w:t>
      </w:r>
      <w:r w:rsidR="007B2875">
        <w:rPr>
          <w:szCs w:val="26"/>
        </w:rPr>
        <w:t xml:space="preserve">, </w:t>
      </w:r>
      <w:r>
        <w:rPr>
          <w:szCs w:val="26"/>
        </w:rPr>
        <w:t>D. Allan Drummond</w:t>
      </w:r>
      <w:r w:rsidRPr="001E2879">
        <w:rPr>
          <w:szCs w:val="26"/>
          <w:vertAlign w:val="superscript"/>
        </w:rPr>
        <w:t>1</w:t>
      </w:r>
      <w:r>
        <w:rPr>
          <w:szCs w:val="26"/>
          <w:vertAlign w:val="superscript"/>
        </w:rPr>
        <w:t>,</w:t>
      </w:r>
      <w:r w:rsidR="007B2875">
        <w:rPr>
          <w:szCs w:val="26"/>
          <w:vertAlign w:val="superscript"/>
        </w:rPr>
        <w:t>3</w:t>
      </w:r>
      <w:r w:rsidRPr="009875CD">
        <w:rPr>
          <w:szCs w:val="26"/>
        </w:rPr>
        <w:t>*</w:t>
      </w:r>
    </w:p>
    <w:p w14:paraId="1DD833D5" w14:textId="77777777" w:rsidR="00D12740" w:rsidRDefault="00D12740" w:rsidP="007B2875">
      <w:pPr>
        <w:spacing w:line="360" w:lineRule="auto"/>
        <w:ind w:firstLine="0"/>
        <w:rPr>
          <w:szCs w:val="26"/>
          <w:vertAlign w:val="superscript"/>
        </w:rPr>
      </w:pPr>
    </w:p>
    <w:p w14:paraId="0A494388" w14:textId="54BEEFCE" w:rsidR="00D12740" w:rsidRPr="007B2875" w:rsidRDefault="00D12740" w:rsidP="007B2875">
      <w:pPr>
        <w:spacing w:line="360" w:lineRule="auto"/>
        <w:ind w:firstLine="0"/>
        <w:rPr>
          <w:szCs w:val="26"/>
        </w:rPr>
      </w:pPr>
      <w:r w:rsidRPr="007B2875">
        <w:rPr>
          <w:b/>
          <w:szCs w:val="26"/>
        </w:rPr>
        <w:t>1</w:t>
      </w:r>
      <w:r w:rsidR="007B2875">
        <w:rPr>
          <w:szCs w:val="26"/>
        </w:rPr>
        <w:t xml:space="preserve"> </w:t>
      </w:r>
      <w:r w:rsidRPr="007B2875">
        <w:rPr>
          <w:szCs w:val="26"/>
        </w:rPr>
        <w:t xml:space="preserve">Department of Biochemistry and Molecular Biology, University of Chicago, Chicago, Illinois, </w:t>
      </w:r>
      <w:r w:rsidR="007B2875">
        <w:rPr>
          <w:szCs w:val="26"/>
        </w:rPr>
        <w:t xml:space="preserve">United States of America, </w:t>
      </w:r>
    </w:p>
    <w:p w14:paraId="6E698BBF" w14:textId="05EAAF31" w:rsidR="007B2875" w:rsidRDefault="007B2875" w:rsidP="007B2875">
      <w:pPr>
        <w:spacing w:line="360" w:lineRule="auto"/>
        <w:ind w:firstLine="0"/>
        <w:rPr>
          <w:szCs w:val="26"/>
        </w:rPr>
      </w:pPr>
      <w:r>
        <w:rPr>
          <w:b/>
          <w:szCs w:val="26"/>
        </w:rPr>
        <w:t>2</w:t>
      </w:r>
      <w:r>
        <w:rPr>
          <w:szCs w:val="26"/>
        </w:rPr>
        <w:t xml:space="preserve"> </w:t>
      </w:r>
      <w:r w:rsidR="00D12740" w:rsidRPr="007B2875">
        <w:rPr>
          <w:szCs w:val="26"/>
        </w:rPr>
        <w:t xml:space="preserve">Department of Molecular Biology and Genetics, Cornell University, Ithaca, New York, </w:t>
      </w:r>
      <w:r>
        <w:rPr>
          <w:szCs w:val="26"/>
        </w:rPr>
        <w:t>United States of America,</w:t>
      </w:r>
    </w:p>
    <w:p w14:paraId="3DB7D2A7" w14:textId="64E236AE" w:rsidR="00FE4F80" w:rsidRDefault="007B2875" w:rsidP="007B2875">
      <w:pPr>
        <w:spacing w:line="360" w:lineRule="auto"/>
        <w:ind w:firstLine="0"/>
      </w:pPr>
      <w:r>
        <w:rPr>
          <w:b/>
          <w:szCs w:val="26"/>
        </w:rPr>
        <w:t>3</w:t>
      </w:r>
      <w:r>
        <w:rPr>
          <w:szCs w:val="26"/>
        </w:rPr>
        <w:t xml:space="preserve"> </w:t>
      </w:r>
      <w:r w:rsidRPr="007B2875">
        <w:rPr>
          <w:szCs w:val="26"/>
        </w:rPr>
        <w:t xml:space="preserve">Department of Human Genetics, University of Chicago, Chicago, Illinois, </w:t>
      </w:r>
      <w:r>
        <w:rPr>
          <w:szCs w:val="26"/>
        </w:rPr>
        <w:t>United States of America</w:t>
      </w:r>
    </w:p>
    <w:p w14:paraId="39FFDB49" w14:textId="529AD502" w:rsidR="007B2875" w:rsidRDefault="0060103A" w:rsidP="007B2875">
      <w:pPr>
        <w:pStyle w:val="Heading1"/>
        <w:spacing w:line="360" w:lineRule="auto"/>
        <w:rPr>
          <w:b w:val="0"/>
          <w:sz w:val="24"/>
          <w:szCs w:val="24"/>
        </w:rPr>
      </w:pPr>
      <w:r w:rsidRPr="00094959">
        <w:rPr>
          <w:b w:val="0"/>
          <w:sz w:val="24"/>
          <w:szCs w:val="24"/>
        </w:rPr>
        <w:t xml:space="preserve">* </w:t>
      </w:r>
      <w:r w:rsidR="00E62497">
        <w:rPr>
          <w:b w:val="0"/>
          <w:sz w:val="24"/>
          <w:szCs w:val="24"/>
        </w:rPr>
        <w:t xml:space="preserve">Email: </w:t>
      </w:r>
      <w:r w:rsidR="007B2875" w:rsidRPr="00A47A0F">
        <w:rPr>
          <w:b w:val="0"/>
          <w:sz w:val="24"/>
          <w:szCs w:val="24"/>
        </w:rPr>
        <w:t>dadrummond@uchicago.edu</w:t>
      </w:r>
    </w:p>
    <w:p w14:paraId="5DE861E2" w14:textId="77777777" w:rsidR="009875CD" w:rsidRDefault="009875CD" w:rsidP="007B2875">
      <w:pPr>
        <w:pStyle w:val="Heading1"/>
        <w:spacing w:line="360" w:lineRule="auto"/>
      </w:pPr>
    </w:p>
    <w:p w14:paraId="5019148D" w14:textId="278C5D42" w:rsidR="00003892" w:rsidRDefault="00895DEE" w:rsidP="007B2875">
      <w:pPr>
        <w:pStyle w:val="Heading1"/>
        <w:spacing w:line="360" w:lineRule="auto"/>
      </w:pPr>
      <w:r>
        <w:t>Abstract</w:t>
      </w:r>
    </w:p>
    <w:p w14:paraId="6D3654CA" w14:textId="37F73B2E" w:rsidR="00C31E6F" w:rsidRDefault="00C31E6F" w:rsidP="007B2875">
      <w:pPr>
        <w:spacing w:line="360" w:lineRule="auto"/>
        <w:ind w:firstLine="0"/>
      </w:pPr>
      <w:r w:rsidRPr="00D83C64">
        <w:t xml:space="preserve">Natural selection favors efficient expression of encoded proteins, but the causes, mechanisms, and fitness consequences of evolved coding changes remain </w:t>
      </w:r>
      <w:r>
        <w:t>an area of aggressive inquiry</w:t>
      </w:r>
      <w:r w:rsidRPr="00D83C64">
        <w:t xml:space="preserve">. </w:t>
      </w:r>
      <w:r>
        <w:t xml:space="preserve">We report </w:t>
      </w:r>
      <w:r w:rsidRPr="00D83C64">
        <w:t xml:space="preserve">a </w:t>
      </w:r>
      <w:r w:rsidR="004B4543">
        <w:t xml:space="preserve">large-scale </w:t>
      </w:r>
      <w:r>
        <w:t xml:space="preserve">reversal </w:t>
      </w:r>
      <w:r w:rsidRPr="00D83C64">
        <w:t>in the relative translational accuracy of codons</w:t>
      </w:r>
      <w:r>
        <w:t xml:space="preserve"> </w:t>
      </w:r>
      <w:r w:rsidRPr="00D83C64">
        <w:t xml:space="preserve">across </w:t>
      </w:r>
      <w:r w:rsidR="003356C2">
        <w:t>12</w:t>
      </w:r>
      <w:r w:rsidRPr="00D83C64">
        <w:t xml:space="preserve"> fly species in the </w:t>
      </w:r>
      <w:r w:rsidRPr="00D83C64">
        <w:rPr>
          <w:i/>
        </w:rPr>
        <w:t>Drosophila</w:t>
      </w:r>
      <w:r w:rsidRPr="00D83C64">
        <w:t>/</w:t>
      </w:r>
      <w:r w:rsidRPr="00D83C64">
        <w:rPr>
          <w:i/>
        </w:rPr>
        <w:t>Sophophora</w:t>
      </w:r>
      <w:r w:rsidRPr="00D83C64">
        <w:t xml:space="preserve"> genus</w:t>
      </w:r>
      <w:r>
        <w:t xml:space="preserve">. Because the reversal involves pairs of codons </w:t>
      </w:r>
      <w:r w:rsidR="003356C2">
        <w:t>that</w:t>
      </w:r>
      <w:r w:rsidR="00895DEE">
        <w:t xml:space="preserve"> </w:t>
      </w:r>
      <w:r>
        <w:t xml:space="preserve">are </w:t>
      </w:r>
      <w:r w:rsidRPr="00D83C64">
        <w:t>read by the same genomically encoded tRNAs</w:t>
      </w:r>
      <w:r>
        <w:t>, we hypothesize, and show by</w:t>
      </w:r>
      <w:r w:rsidR="004B4543">
        <w:t xml:space="preserve"> direct </w:t>
      </w:r>
      <w:r w:rsidR="005D2795">
        <w:t>measurement</w:t>
      </w:r>
      <w:r>
        <w:t xml:space="preserve">, that a tRNA </w:t>
      </w:r>
      <w:r w:rsidR="00895DEE">
        <w:t xml:space="preserve">anticodon </w:t>
      </w:r>
      <w:r>
        <w:t xml:space="preserve">modification from guanosine to queuosine has coevolved with these genomic changes. </w:t>
      </w:r>
      <w:r w:rsidR="00DA4180">
        <w:t>Queuosine</w:t>
      </w:r>
      <w:r w:rsidR="004B4543">
        <w:t xml:space="preserve"> modification is present in most organisms but its function remains unclear. </w:t>
      </w:r>
      <w:r w:rsidR="00DA4180">
        <w:t>M</w:t>
      </w:r>
      <w:r>
        <w:t>odification</w:t>
      </w:r>
      <w:r w:rsidRPr="00D83C64">
        <w:t xml:space="preserve"> levels vary across developmental stages in </w:t>
      </w:r>
      <w:r w:rsidRPr="00D83C64">
        <w:rPr>
          <w:i/>
        </w:rPr>
        <w:t>D. melanogaster</w:t>
      </w:r>
      <w:r w:rsidRPr="00D83C64">
        <w:t>, and</w:t>
      </w:r>
      <w:r w:rsidR="00110EF3">
        <w:t>,</w:t>
      </w:r>
      <w:r w:rsidRPr="00D83C64">
        <w:t xml:space="preserve"> </w:t>
      </w:r>
      <w:r w:rsidR="00895DEE">
        <w:t>consistent with a causal effect</w:t>
      </w:r>
      <w:r>
        <w:t xml:space="preserve">, </w:t>
      </w:r>
      <w:r w:rsidRPr="00D83C64">
        <w:t xml:space="preserve">genes maximally expressed at each stage </w:t>
      </w:r>
      <w:r w:rsidR="00B60DC7">
        <w:t>display</w:t>
      </w:r>
      <w:r w:rsidRPr="00D83C64">
        <w:t xml:space="preserve"> selection for codons </w:t>
      </w:r>
      <w:r w:rsidR="003356C2">
        <w:t>that</w:t>
      </w:r>
      <w:r w:rsidRPr="00D83C64">
        <w:t xml:space="preserve"> are most accurate given </w:t>
      </w:r>
      <w:r w:rsidR="00110EF3">
        <w:t xml:space="preserve">stage-specific </w:t>
      </w:r>
      <w:r>
        <w:t xml:space="preserve">queuosine </w:t>
      </w:r>
      <w:r w:rsidRPr="00D83C64">
        <w:t>modification</w:t>
      </w:r>
      <w:r w:rsidR="00BF6108">
        <w:t xml:space="preserve"> levels</w:t>
      </w:r>
      <w:r w:rsidRPr="00D83C64">
        <w:t xml:space="preserve">. </w:t>
      </w:r>
      <w:r w:rsidR="00895DEE">
        <w:t>I</w:t>
      </w:r>
      <w:r w:rsidR="00895DEE" w:rsidRPr="00D83C64">
        <w:t>n a kinetic model</w:t>
      </w:r>
      <w:r w:rsidR="00895DEE">
        <w:t>,</w:t>
      </w:r>
      <w:r w:rsidR="00895DEE" w:rsidRPr="00D83C64">
        <w:t xml:space="preserve"> </w:t>
      </w:r>
      <w:r w:rsidR="00110EF3">
        <w:t xml:space="preserve">the known </w:t>
      </w:r>
      <w:r w:rsidR="002A66E4">
        <w:t>increased affinity of</w:t>
      </w:r>
      <w:r w:rsidR="00110EF3">
        <w:t xml:space="preserve"> queuosine-modified tRNA for ribosomes </w:t>
      </w:r>
      <w:r w:rsidR="00537092">
        <w:t xml:space="preserve">increases the </w:t>
      </w:r>
      <w:r w:rsidRPr="00D83C64">
        <w:t>accuracy of cognate codons</w:t>
      </w:r>
      <w:r w:rsidR="00BF6108">
        <w:t xml:space="preserve"> while reducing the accuracy of near-cognate codons</w:t>
      </w:r>
      <w:r w:rsidRPr="00D83C64">
        <w:t xml:space="preserve">. </w:t>
      </w:r>
      <w:r w:rsidR="00590654">
        <w:t>L</w:t>
      </w:r>
      <w:r w:rsidRPr="00D83C64">
        <w:t xml:space="preserve">evels of queuosine modification in </w:t>
      </w:r>
      <w:r w:rsidRPr="00D83C64">
        <w:rPr>
          <w:i/>
        </w:rPr>
        <w:t>D. melanogaster</w:t>
      </w:r>
      <w:r w:rsidRPr="00D83C64">
        <w:t xml:space="preserve"> reflect bioavailability of the precursor queuine, which eukaryotes </w:t>
      </w:r>
      <w:r w:rsidR="00590654">
        <w:t xml:space="preserve">scavenge </w:t>
      </w:r>
      <w:r w:rsidR="00590654">
        <w:lastRenderedPageBreak/>
        <w:t>from the tRNAs of</w:t>
      </w:r>
      <w:r w:rsidRPr="00D83C64">
        <w:t xml:space="preserve"> bacteria</w:t>
      </w:r>
      <w:r w:rsidR="00E45D46">
        <w:t xml:space="preserve"> and absorb in the gut</w:t>
      </w:r>
      <w:r w:rsidR="00590654">
        <w:t>. T</w:t>
      </w:r>
      <w:r w:rsidR="002A189C">
        <w:t xml:space="preserve">hese results </w:t>
      </w:r>
      <w:r w:rsidRPr="00D83C64">
        <w:t xml:space="preserve">reveal a </w:t>
      </w:r>
      <w:r w:rsidR="00CB2BEC">
        <w:t>strikingly</w:t>
      </w:r>
      <w:r w:rsidRPr="00D83C64">
        <w:t xml:space="preserve"> direct </w:t>
      </w:r>
      <w:r w:rsidR="00C306F0">
        <w:t>mechanism by which recoding of entire genomes results from changes in utilization of a nutrient</w:t>
      </w:r>
      <w:r w:rsidR="00590654">
        <w:t>.</w:t>
      </w:r>
    </w:p>
    <w:p w14:paraId="05E20724" w14:textId="77777777" w:rsidR="003356C2" w:rsidRPr="009875CD" w:rsidRDefault="003356C2" w:rsidP="003356C2">
      <w:pPr>
        <w:pStyle w:val="Heading1"/>
      </w:pPr>
      <w:r w:rsidRPr="009875CD">
        <w:t>Author Summary</w:t>
      </w:r>
    </w:p>
    <w:p w14:paraId="62EF9D41" w14:textId="4905E644" w:rsidR="003356C2" w:rsidRPr="003356C2" w:rsidRDefault="003356C2" w:rsidP="003356C2">
      <w:pPr>
        <w:pStyle w:val="Heading1"/>
        <w:spacing w:line="360" w:lineRule="auto"/>
        <w:rPr>
          <w:b w:val="0"/>
          <w:sz w:val="24"/>
          <w:szCs w:val="24"/>
        </w:rPr>
      </w:pPr>
      <w:r w:rsidRPr="003356C2">
        <w:rPr>
          <w:b w:val="0"/>
          <w:sz w:val="24"/>
          <w:szCs w:val="24"/>
        </w:rPr>
        <w:t>Ribosomes translate mRNA into protein using tRNAs, and these tRNAs often translate multiple synonymous codons. Although synonymous codons specify the same amino acid, tRNAs read codons with differing speed and accuracy, and so some codons may be more accurately translated than their synonyms. Such variation in the efficiency of translation between synonymous codons can result in costs to cellular fitness. By favoring certain coding choices over evolutionary timescales, natural selection leaves signs of pressure for translational fidelity on evolved genomes. We have found that the way in which proteins are encoded has changed systematically across several closely related fruit fly species. Surprisingly, several of these changes involve two codons both read by the same tRNA. Here we confirm experimentally that the anticodons of these tRNAs are chemically modified</w:t>
      </w:r>
      <w:r>
        <w:rPr>
          <w:b w:val="0"/>
          <w:sz w:val="24"/>
          <w:szCs w:val="24"/>
        </w:rPr>
        <w:t>—</w:t>
      </w:r>
      <w:r w:rsidRPr="003356C2">
        <w:rPr>
          <w:b w:val="0"/>
          <w:sz w:val="24"/>
          <w:szCs w:val="24"/>
        </w:rPr>
        <w:t>from guanine to queuosine</w:t>
      </w:r>
      <w:r>
        <w:rPr>
          <w:b w:val="0"/>
          <w:sz w:val="24"/>
          <w:szCs w:val="24"/>
        </w:rPr>
        <w:t>—</w:t>
      </w:r>
      <w:r w:rsidRPr="003356C2">
        <w:rPr>
          <w:b w:val="0"/>
          <w:i/>
          <w:sz w:val="24"/>
          <w:szCs w:val="24"/>
        </w:rPr>
        <w:t>in vivo</w:t>
      </w:r>
      <w:r w:rsidRPr="003356C2">
        <w:rPr>
          <w:b w:val="0"/>
          <w:sz w:val="24"/>
          <w:szCs w:val="24"/>
        </w:rPr>
        <w:t>, and that the levels of this modification in different species track the differences in protein coding. Furthermore, queuosine modification levels are known to change during fruit fly</w:t>
      </w:r>
      <w:r w:rsidRPr="003356C2">
        <w:rPr>
          <w:b w:val="0"/>
          <w:i/>
          <w:sz w:val="24"/>
          <w:szCs w:val="24"/>
        </w:rPr>
        <w:t xml:space="preserve"> </w:t>
      </w:r>
      <w:r w:rsidRPr="003356C2">
        <w:rPr>
          <w:b w:val="0"/>
          <w:sz w:val="24"/>
          <w:szCs w:val="24"/>
        </w:rPr>
        <w:t>development, and we find that genes expressed maximally during a given developmental stage have codings reflecting levels of modification at that stage. Remarkably, queuosine modification depends upon acquisition of its precursor, queuine, as a nutrient that eukaryotes must obtain from bacteria through the gut. We have thus elucidated a mechanism by which availability of a nutrient can shape the coding patterns of whole genomes.</w:t>
      </w:r>
    </w:p>
    <w:p w14:paraId="1D70A7CC" w14:textId="77777777" w:rsidR="003356C2" w:rsidRPr="003356C2" w:rsidRDefault="003356C2" w:rsidP="007B2875">
      <w:pPr>
        <w:pStyle w:val="Heading1"/>
        <w:spacing w:line="360" w:lineRule="auto"/>
        <w:rPr>
          <w:b w:val="0"/>
          <w:sz w:val="24"/>
          <w:szCs w:val="24"/>
        </w:rPr>
      </w:pPr>
    </w:p>
    <w:p w14:paraId="2C9B2D6B" w14:textId="77777777" w:rsidR="00110EF3" w:rsidRDefault="00110EF3" w:rsidP="007B2875">
      <w:pPr>
        <w:pStyle w:val="Heading1"/>
        <w:spacing w:line="360" w:lineRule="auto"/>
      </w:pPr>
      <w:r>
        <w:t>Introduction</w:t>
      </w:r>
    </w:p>
    <w:p w14:paraId="582A3EDB" w14:textId="7AC89E3D" w:rsidR="007A0AD3" w:rsidRDefault="000B6520" w:rsidP="007B2875">
      <w:pPr>
        <w:spacing w:line="360" w:lineRule="auto"/>
        <w:ind w:firstLine="0"/>
      </w:pPr>
      <w:r>
        <w:t xml:space="preserve">Because the genetic code maps the 64 possible nucleotide-triplet codons to only 20 amino acids and three stop signals, proteins can be coded in multiple ways in the genome using different sets of synonymous codons. </w:t>
      </w:r>
      <w:r w:rsidR="004855C0">
        <w:t>D</w:t>
      </w:r>
      <w:r w:rsidR="00DA05DC">
        <w:t xml:space="preserve">espite </w:t>
      </w:r>
      <w:r w:rsidR="00044AA1">
        <w:t xml:space="preserve">specifying </w:t>
      </w:r>
      <w:r w:rsidR="00DA05DC">
        <w:t xml:space="preserve">the same amino-acid sequence, the particular </w:t>
      </w:r>
      <w:r w:rsidR="00F06042">
        <w:t>coding</w:t>
      </w:r>
      <w:r w:rsidR="00DA05DC">
        <w:t xml:space="preserve"> </w:t>
      </w:r>
      <w:r w:rsidR="004855C0">
        <w:t>employed</w:t>
      </w:r>
      <w:r w:rsidR="00DA05DC">
        <w:t xml:space="preserve"> </w:t>
      </w:r>
      <w:r w:rsidR="002F54E2">
        <w:t xml:space="preserve">can alter </w:t>
      </w:r>
      <w:r w:rsidR="00DA05DC">
        <w:t>fitness</w:t>
      </w:r>
      <w:r w:rsidR="002F54E2">
        <w:t xml:space="preserve">, sometimes </w:t>
      </w:r>
      <w:r w:rsidR="00F80421">
        <w:t>dramatically</w:t>
      </w:r>
      <w:r w:rsidR="00E34CE6">
        <w:t xml:space="preserve"> </w:t>
      </w:r>
      <w:r w:rsidR="002F54E2">
        <w:fldChar w:fldCharType="begin">
          <w:fldData xml:space="preserve">PEVuZE5vdGU+PENpdGU+PEF1dGhvcj5BZ2FzaGU8L0F1dGhvcj48WWVhcj4yMDEzPC9ZZWFyPjxS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</w:fldData>
        </w:fldChar>
      </w:r>
      <w:r w:rsidR="002F54E2">
        <w:instrText xml:space="preserve"> ADDIN EN.CITE </w:instrText>
      </w:r>
      <w:r w:rsidR="002F54E2">
        <w:fldChar w:fldCharType="begin">
          <w:fldData xml:space="preserve">PEVuZE5vdGU+PENpdGU+PEF1dGhvcj5BZ2FzaGU8L0F1dGhvcj48WWVhcj4yMDEzPC9ZZWFyPjxS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</w:fldData>
        </w:fldChar>
      </w:r>
      <w:r w:rsidR="002F54E2">
        <w:instrText xml:space="preserve"> ADDIN EN.CITE.DATA </w:instrText>
      </w:r>
      <w:r w:rsidR="002F54E2">
        <w:fldChar w:fldCharType="end"/>
      </w:r>
      <w:r w:rsidR="002F54E2">
        <w:fldChar w:fldCharType="separate"/>
      </w:r>
      <w:r w:rsidR="002F54E2">
        <w:rPr>
          <w:noProof/>
        </w:rPr>
        <w:t>[</w:t>
      </w:r>
      <w:hyperlink w:anchor="_ENREF_1" w:tooltip="Agashe, 2013 #2699" w:history="1">
        <w:r w:rsidR="00D74C3B">
          <w:rPr>
            <w:noProof/>
          </w:rPr>
          <w:t>1</w:t>
        </w:r>
      </w:hyperlink>
      <w:r w:rsidR="002F54E2">
        <w:rPr>
          <w:noProof/>
        </w:rPr>
        <w:t>]</w:t>
      </w:r>
      <w:r w:rsidR="002F54E2">
        <w:fldChar w:fldCharType="end"/>
      </w:r>
      <w:r w:rsidR="00DA05DC">
        <w:t xml:space="preserve">, </w:t>
      </w:r>
      <w:r w:rsidR="009A74E0">
        <w:t>resulting in the</w:t>
      </w:r>
      <w:r w:rsidR="00DA05DC">
        <w:t xml:space="preserve"> highly nonrandom </w:t>
      </w:r>
      <w:r w:rsidR="00F06042">
        <w:t>coding</w:t>
      </w:r>
      <w:r w:rsidR="007A0AD3">
        <w:t xml:space="preserve">s found in </w:t>
      </w:r>
      <w:r w:rsidR="007C2532">
        <w:t>extant genomes</w:t>
      </w:r>
      <w:r w:rsidR="00062813">
        <w:t xml:space="preserve"> </w:t>
      </w:r>
      <w:r w:rsidR="00062813">
        <w:fldChar w:fldCharType="begin">
          <w:fldData xml:space="preserve">PEVuZE5vdGU+PENpdGU+PEF1dGhvcj5IZXJzaGJlcmc8L0F1dGhvcj48WWVhcj4yMDA4PC9ZZWFy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</w:fldData>
        </w:fldChar>
      </w:r>
      <w:r w:rsidR="002F54E2">
        <w:instrText xml:space="preserve"> ADDIN EN.CITE </w:instrText>
      </w:r>
      <w:r w:rsidR="002F54E2">
        <w:fldChar w:fldCharType="begin">
          <w:fldData xml:space="preserve">PEVuZE5vdGU+PENpdGU+PEF1dGhvcj5IZXJzaGJlcmc8L0F1dGhvcj48WWVhcj4yMDA4PC9ZZWFy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</w:fldData>
        </w:fldChar>
      </w:r>
      <w:r w:rsidR="002F54E2">
        <w:instrText xml:space="preserve"> ADDIN EN.CITE.DATA </w:instrText>
      </w:r>
      <w:r w:rsidR="002F54E2">
        <w:fldChar w:fldCharType="end"/>
      </w:r>
      <w:r w:rsidR="00062813">
        <w:fldChar w:fldCharType="separate"/>
      </w:r>
      <w:r w:rsidR="002F54E2">
        <w:rPr>
          <w:noProof/>
        </w:rPr>
        <w:t>[</w:t>
      </w:r>
      <w:hyperlink w:anchor="_ENREF_2" w:tooltip="Hershberg, 2008 #1808" w:history="1">
        <w:r w:rsidR="00D74C3B">
          <w:rPr>
            <w:noProof/>
          </w:rPr>
          <w:t>2</w:t>
        </w:r>
      </w:hyperlink>
      <w:r w:rsidR="002F54E2">
        <w:rPr>
          <w:noProof/>
        </w:rPr>
        <w:t>,</w:t>
      </w:r>
      <w:hyperlink w:anchor="_ENREF_3" w:tooltip="Plotkin, 2011 #1588" w:history="1">
        <w:r w:rsidR="00D74C3B">
          <w:rPr>
            <w:noProof/>
          </w:rPr>
          <w:t>3</w:t>
        </w:r>
      </w:hyperlink>
      <w:r w:rsidR="002F54E2">
        <w:rPr>
          <w:noProof/>
        </w:rPr>
        <w:t>]</w:t>
      </w:r>
      <w:r w:rsidR="00062813">
        <w:fldChar w:fldCharType="end"/>
      </w:r>
      <w:r w:rsidR="007A0AD3">
        <w:t>.</w:t>
      </w:r>
      <w:r w:rsidR="008D3ABC">
        <w:t xml:space="preserve"> Although selection has long been thought to </w:t>
      </w:r>
      <w:r w:rsidR="002F2D51">
        <w:t xml:space="preserve">only weakly </w:t>
      </w:r>
      <w:r w:rsidR="002F2D51">
        <w:lastRenderedPageBreak/>
        <w:t xml:space="preserve">shape variation in synonymous </w:t>
      </w:r>
      <w:r w:rsidR="00F06042">
        <w:t>coding</w:t>
      </w:r>
      <w:r w:rsidR="002F2D51">
        <w:t>s</w:t>
      </w:r>
      <w:r w:rsidR="008D3ABC">
        <w:t xml:space="preserve">, very recent evidence from </w:t>
      </w:r>
      <w:r w:rsidR="008D3ABC" w:rsidRPr="00E1300E">
        <w:rPr>
          <w:i/>
        </w:rPr>
        <w:t>Drosophila</w:t>
      </w:r>
      <w:r w:rsidR="008D3ABC">
        <w:t xml:space="preserve"> indicates a much stronger </w:t>
      </w:r>
      <w:r w:rsidR="00FC32F7">
        <w:t xml:space="preserve">potential </w:t>
      </w:r>
      <w:r w:rsidR="008D3ABC">
        <w:t xml:space="preserve">role for selection </w:t>
      </w:r>
      <w:r w:rsidR="00153C5A">
        <w:fldChar w:fldCharType="begin"/>
      </w:r>
      <w:r w:rsidR="002F54E2">
        <w:instrText xml:space="preserve"> ADDIN EN.CITE &lt;EndNote&gt;&lt;Cite&gt;&lt;Author&gt;Lawrie&lt;/Author&gt;&lt;Year&gt;2013&lt;/Year&gt;&lt;RecNum&gt;2172&lt;/RecNum&gt;&lt;DisplayText&gt;[4]&lt;/DisplayText&gt;&lt;record&gt;&lt;rec-number&gt;2172&lt;/rec-number&gt;&lt;foreign-keys&gt;&lt;key app="EN" db-id="a99ea0pvtxdsa9e9rd7vrdxg2weztarpad9r" timestamp="1373217867"&gt;2172&lt;/key&gt;&lt;/foreign-keys&gt;&lt;ref-type name="Journal Article"&gt;17&lt;/ref-type&gt;&lt;contributors&gt;&lt;authors&gt;&lt;author&gt;Lawrie, D. S.&lt;/author&gt;&lt;author&gt;Messer, P. W.&lt;/author&gt;&lt;author&gt;Hershberg, R.&lt;/author&gt;&lt;author&gt;Petrov, D. A.&lt;/author&gt;&lt;/authors&gt;&lt;/contributors&gt;&lt;auth-address&gt;Department of Genetics, Stanford University, Stanford, California, United States of America ; Department of Biology, Stanford University, Stanford, California, United States of America.&lt;/auth-address&gt;&lt;titles&gt;&lt;title&gt;Strong Purifying Selection at Synonymous Sites in D. melanogaster&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03527&lt;/pages&gt;&lt;volume&gt;9&lt;/volume&gt;&lt;number&gt;5&lt;/number&gt;&lt;dates&gt;&lt;year&gt;2013&lt;/year&gt;&lt;pub-dates&gt;&lt;date&gt;May&lt;/date&gt;&lt;/pub-dates&gt;&lt;/dates&gt;&lt;isbn&gt;1553-7404 (Electronic)&amp;#xD;1553-7390 (Linking)&lt;/isbn&gt;&lt;accession-num&gt;23737754&lt;/accession-num&gt;&lt;urls&gt;&lt;related-urls&gt;&lt;url&gt;http://www.ncbi.nlm.nih.gov/pubmed/23737754&lt;/url&gt;&lt;/related-urls&gt;&lt;/urls&gt;&lt;custom2&gt;3667748&lt;/custom2&gt;&lt;electronic-resource-num&gt;10.1371/journal.pgen.1003527&lt;/electronic-resource-num&gt;&lt;/record&gt;&lt;/Cite&gt;&lt;/EndNote&gt;</w:instrText>
      </w:r>
      <w:r w:rsidR="00153C5A">
        <w:fldChar w:fldCharType="separate"/>
      </w:r>
      <w:r w:rsidR="002F54E2">
        <w:rPr>
          <w:noProof/>
        </w:rPr>
        <w:t>[</w:t>
      </w:r>
      <w:hyperlink w:anchor="_ENREF_4" w:tooltip="Lawrie, 2013 #2172" w:history="1">
        <w:r w:rsidR="00D74C3B">
          <w:rPr>
            <w:noProof/>
          </w:rPr>
          <w:t>4</w:t>
        </w:r>
      </w:hyperlink>
      <w:r w:rsidR="002F54E2">
        <w:rPr>
          <w:noProof/>
        </w:rPr>
        <w:t>]</w:t>
      </w:r>
      <w:r w:rsidR="00153C5A">
        <w:fldChar w:fldCharType="end"/>
      </w:r>
      <w:r w:rsidR="008D3ABC">
        <w:t>.</w:t>
      </w:r>
    </w:p>
    <w:p w14:paraId="2C2565AE" w14:textId="77777777" w:rsidR="007B2875" w:rsidRDefault="007B2875" w:rsidP="007B2875">
      <w:pPr>
        <w:spacing w:line="360" w:lineRule="auto"/>
        <w:ind w:firstLine="0"/>
      </w:pPr>
    </w:p>
    <w:p w14:paraId="67BA415B" w14:textId="55588B93" w:rsidR="00044AA1" w:rsidRDefault="007A0AD3" w:rsidP="007B2875">
      <w:pPr>
        <w:spacing w:line="360" w:lineRule="auto"/>
        <w:ind w:firstLine="0"/>
      </w:pPr>
      <w:r>
        <w:t xml:space="preserve">Selection acts in a host of different ways to constrain the evolutionarily viable set of protein </w:t>
      </w:r>
      <w:r w:rsidR="00F06042">
        <w:t>coding</w:t>
      </w:r>
      <w:r>
        <w:t xml:space="preserve">s, </w:t>
      </w:r>
      <w:r w:rsidR="004855C0">
        <w:t>with most constraints</w:t>
      </w:r>
      <w:r>
        <w:t xml:space="preserve"> </w:t>
      </w:r>
      <w:r w:rsidR="004855C0">
        <w:t xml:space="preserve">imposed on </w:t>
      </w:r>
      <w:r>
        <w:t>aspects of gene expressi</w:t>
      </w:r>
      <w:r w:rsidR="003356C2">
        <w:t>on. The charged tRNA molecules that</w:t>
      </w:r>
      <w:r>
        <w:t xml:space="preserve"> </w:t>
      </w:r>
      <w:r w:rsidR="00110D3A">
        <w:t xml:space="preserve">physically </w:t>
      </w:r>
      <w:r>
        <w:t xml:space="preserve">embody the genetic code, </w:t>
      </w:r>
      <w:r w:rsidR="00110D3A">
        <w:t xml:space="preserve">bearing </w:t>
      </w:r>
      <w:r>
        <w:t>a triplet anticodon on one end and an amino acid at the other, read codons with differing speed and accuracy</w:t>
      </w:r>
      <w:r w:rsidR="00E62229">
        <w:t xml:space="preserve"> </w:t>
      </w:r>
      <w:r w:rsidR="005D4D98">
        <w:fldChar w:fldCharType="begin">
          <w:fldData xml:space="preserve">PEVuZE5vdGU+PENpdGU+PEF1dGhvcj5LcmFtZXI8L0F1dGhvcj48WWVhcj4yMDA3PC9ZZWFyPjxS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</w:fldData>
        </w:fldChar>
      </w:r>
      <w:r w:rsidR="002F54E2">
        <w:instrText xml:space="preserve"> ADDIN EN.CITE </w:instrText>
      </w:r>
      <w:r w:rsidR="002F54E2">
        <w:fldChar w:fldCharType="begin">
          <w:fldData xml:space="preserve">PEVuZE5vdGU+PENpdGU+PEF1dGhvcj5LcmFtZXI8L0F1dGhvcj48WWVhcj4yMDA3PC9ZZWFyPjxS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</w:fldData>
        </w:fldChar>
      </w:r>
      <w:r w:rsidR="002F54E2">
        <w:instrText xml:space="preserve"> ADDIN EN.CITE.DATA </w:instrText>
      </w:r>
      <w:r w:rsidR="002F54E2">
        <w:fldChar w:fldCharType="end"/>
      </w:r>
      <w:r w:rsidR="005D4D98">
        <w:fldChar w:fldCharType="separate"/>
      </w:r>
      <w:r w:rsidR="002F54E2">
        <w:rPr>
          <w:noProof/>
        </w:rPr>
        <w:t>[</w:t>
      </w:r>
      <w:hyperlink w:anchor="_ENREF_5" w:tooltip="Kramer, 2007 #477" w:history="1">
        <w:r w:rsidR="00D74C3B">
          <w:rPr>
            <w:noProof/>
          </w:rPr>
          <w:t>5</w:t>
        </w:r>
      </w:hyperlink>
      <w:r w:rsidR="002F54E2">
        <w:rPr>
          <w:noProof/>
        </w:rPr>
        <w:t>,</w:t>
      </w:r>
      <w:hyperlink w:anchor="_ENREF_6" w:tooltip="Kramer, 2010 #1179" w:history="1">
        <w:r w:rsidR="00D74C3B">
          <w:rPr>
            <w:noProof/>
          </w:rPr>
          <w:t>6</w:t>
        </w:r>
      </w:hyperlink>
      <w:r w:rsidR="002F54E2">
        <w:rPr>
          <w:noProof/>
        </w:rPr>
        <w:t>]</w:t>
      </w:r>
      <w:r w:rsidR="005D4D98">
        <w:fldChar w:fldCharType="end"/>
      </w:r>
      <w:r>
        <w:t xml:space="preserve"> arising fr</w:t>
      </w:r>
      <w:r w:rsidR="009A74E0">
        <w:t xml:space="preserve">om their cellular abundances </w:t>
      </w:r>
      <w:r w:rsidR="00A16AE0">
        <w:t>and kinetic properties</w:t>
      </w:r>
      <w:r>
        <w:t>.</w:t>
      </w:r>
      <w:r w:rsidR="009A74E0">
        <w:t xml:space="preserve"> </w:t>
      </w:r>
    </w:p>
    <w:p w14:paraId="31BA7F08" w14:textId="77777777" w:rsidR="007B2875" w:rsidRDefault="007B2875" w:rsidP="007B2875">
      <w:pPr>
        <w:spacing w:line="360" w:lineRule="auto"/>
        <w:ind w:firstLine="0"/>
      </w:pPr>
    </w:p>
    <w:p w14:paraId="6F6A2C2D" w14:textId="019D9584" w:rsidR="00E84A4B" w:rsidRDefault="009A74E0" w:rsidP="007B2875">
      <w:pPr>
        <w:spacing w:line="360" w:lineRule="auto"/>
        <w:ind w:firstLine="0"/>
      </w:pPr>
      <w:r>
        <w:t xml:space="preserve">Recent work has uncovered an ever-multiplying panoply of </w:t>
      </w:r>
      <w:r w:rsidR="00044AA1">
        <w:t>potential mechanisms by which codon choice alters fitness.</w:t>
      </w:r>
      <w:r w:rsidR="00062813">
        <w:t xml:space="preserve"> </w:t>
      </w:r>
      <w:r w:rsidR="00F80421">
        <w:t xml:space="preserve">Codon choice influences the stability of mRNA secondary structures </w:t>
      </w:r>
      <w:r w:rsidR="00F80421">
        <w:fldChar w:fldCharType="begin">
          <w:fldData xml:space="preserve">PEVuZE5vdGU+PENpdGU+PEF1dGhvcj5LdWRsYTwvQXV0aG9yPjxZZWFyPjIwMDY8L1llYXI+PFJl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</w:fldData>
        </w:fldChar>
      </w:r>
      <w:r w:rsidR="00F80421">
        <w:instrText xml:space="preserve"> ADDIN EN.CITE </w:instrText>
      </w:r>
      <w:r w:rsidR="00F80421">
        <w:fldChar w:fldCharType="begin">
          <w:fldData xml:space="preserve">PEVuZE5vdGU+PENpdGU+PEF1dGhvcj5LdWRsYTwvQXV0aG9yPjxZZWFyPjIwMDY8L1llYXI+PFJl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</w:fldData>
        </w:fldChar>
      </w:r>
      <w:r w:rsidR="00F80421">
        <w:instrText xml:space="preserve"> ADDIN EN.CITE.DATA </w:instrText>
      </w:r>
      <w:r w:rsidR="00F80421">
        <w:fldChar w:fldCharType="end"/>
      </w:r>
      <w:r w:rsidR="00F80421">
        <w:fldChar w:fldCharType="separate"/>
      </w:r>
      <w:r w:rsidR="00F80421">
        <w:rPr>
          <w:noProof/>
        </w:rPr>
        <w:t>[</w:t>
      </w:r>
      <w:hyperlink w:anchor="_ENREF_7" w:tooltip="Kudla, 2006 #497" w:history="1">
        <w:r w:rsidR="00D74C3B">
          <w:rPr>
            <w:noProof/>
          </w:rPr>
          <w:t>7</w:t>
        </w:r>
      </w:hyperlink>
      <w:r w:rsidR="00F80421">
        <w:rPr>
          <w:noProof/>
        </w:rPr>
        <w:t>,</w:t>
      </w:r>
      <w:hyperlink w:anchor="_ENREF_8" w:tooltip="Gu, 2010 #2128" w:history="1">
        <w:r w:rsidR="00D74C3B">
          <w:rPr>
            <w:noProof/>
          </w:rPr>
          <w:t>8</w:t>
        </w:r>
      </w:hyperlink>
      <w:r w:rsidR="00F80421">
        <w:rPr>
          <w:noProof/>
        </w:rPr>
        <w:t>]</w:t>
      </w:r>
      <w:r w:rsidR="00F80421">
        <w:fldChar w:fldCharType="end"/>
      </w:r>
      <w:r w:rsidR="00F80421">
        <w:t xml:space="preserve"> and reduced stability associates with higher protein production, consistent with higher rates of translational initiation </w:t>
      </w:r>
      <w:r w:rsidR="00F80421">
        <w:fldChar w:fldCharType="begin">
          <w:fldData xml:space="preserve">PEVuZE5vdGU+PENpdGU+PEF1dGhvcj5LdWRsYTwvQXV0aG9yPjxZZWFyPjIwMDk8L1llYXI+PFJl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</w:fldData>
        </w:fldChar>
      </w:r>
      <w:r w:rsidR="00F80421">
        <w:instrText xml:space="preserve"> ADDIN EN.CITE </w:instrText>
      </w:r>
      <w:r w:rsidR="00F80421">
        <w:fldChar w:fldCharType="begin">
          <w:fldData xml:space="preserve">PEVuZE5vdGU+PENpdGU+PEF1dGhvcj5LdWRsYTwvQXV0aG9yPjxZZWFyPjIwMDk8L1llYXI+PFJl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</w:fldData>
        </w:fldChar>
      </w:r>
      <w:r w:rsidR="00F80421">
        <w:instrText xml:space="preserve"> ADDIN EN.CITE.DATA </w:instrText>
      </w:r>
      <w:r w:rsidR="00F80421">
        <w:fldChar w:fldCharType="end"/>
      </w:r>
      <w:r w:rsidR="00F80421">
        <w:fldChar w:fldCharType="separate"/>
      </w:r>
      <w:r w:rsidR="00F80421">
        <w:rPr>
          <w:noProof/>
        </w:rPr>
        <w:t>[</w:t>
      </w:r>
      <w:hyperlink w:anchor="_ENREF_9" w:tooltip="Kudla, 2009 #1589" w:history="1">
        <w:r w:rsidR="00D74C3B">
          <w:rPr>
            <w:noProof/>
          </w:rPr>
          <w:t>9</w:t>
        </w:r>
      </w:hyperlink>
      <w:r w:rsidR="00F80421">
        <w:rPr>
          <w:noProof/>
        </w:rPr>
        <w:t>,</w:t>
      </w:r>
      <w:hyperlink w:anchor="_ENREF_10" w:tooltip="Goodman, 2013 #2701" w:history="1">
        <w:r w:rsidR="00D74C3B">
          <w:rPr>
            <w:noProof/>
          </w:rPr>
          <w:t>10</w:t>
        </w:r>
      </w:hyperlink>
      <w:r w:rsidR="00F80421">
        <w:rPr>
          <w:noProof/>
        </w:rPr>
        <w:t>]</w:t>
      </w:r>
      <w:r w:rsidR="00F80421">
        <w:fldChar w:fldCharType="end"/>
      </w:r>
      <w:r w:rsidR="00F80421">
        <w:t xml:space="preserve">. </w:t>
      </w:r>
      <w:r w:rsidR="00110D3A">
        <w:t>Slowly translated codons may induce</w:t>
      </w:r>
      <w:r w:rsidR="00062813">
        <w:t xml:space="preserve"> ribosomal</w:t>
      </w:r>
      <w:r w:rsidR="00110D3A">
        <w:t xml:space="preserve"> pauses necessary for proper protein folding and targeting </w:t>
      </w:r>
      <w:r w:rsidR="00110D3A">
        <w:fldChar w:fldCharType="begin">
          <w:fldData xml:space="preserve">PEVuZE5vdGU+PENpdGU+PEF1dGhvcj5LaW1jaGktU2FyZmF0eTwvQXV0aG9yPjxZZWFyPjIwMDc8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</w:fldData>
        </w:fldChar>
      </w:r>
      <w:r w:rsidR="00F80421">
        <w:instrText xml:space="preserve"> ADDIN EN.CITE </w:instrText>
      </w:r>
      <w:r w:rsidR="00F80421">
        <w:fldChar w:fldCharType="begin">
          <w:fldData xml:space="preserve">PEVuZE5vdGU+PENpdGU+PEF1dGhvcj5LaW1jaGktU2FyZmF0eTwvQXV0aG9yPjxZZWFyPjIwMDc8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</w:fldData>
        </w:fldChar>
      </w:r>
      <w:r w:rsidR="00F80421">
        <w:instrText xml:space="preserve"> ADDIN EN.CITE.DATA </w:instrText>
      </w:r>
      <w:r w:rsidR="00F80421">
        <w:fldChar w:fldCharType="end"/>
      </w:r>
      <w:r w:rsidR="00110D3A">
        <w:fldChar w:fldCharType="separate"/>
      </w:r>
      <w:r w:rsidR="00F80421">
        <w:rPr>
          <w:noProof/>
        </w:rPr>
        <w:t>[</w:t>
      </w:r>
      <w:hyperlink w:anchor="_ENREF_11" w:tooltip="Kimchi-Sarfaty, 2007 #559" w:history="1">
        <w:r w:rsidR="00D74C3B">
          <w:rPr>
            <w:noProof/>
          </w:rPr>
          <w:t>11</w:t>
        </w:r>
      </w:hyperlink>
      <w:r w:rsidR="00F80421">
        <w:rPr>
          <w:noProof/>
        </w:rPr>
        <w:t>]</w:t>
      </w:r>
      <w:r w:rsidR="00110D3A">
        <w:fldChar w:fldCharType="end"/>
      </w:r>
      <w:r w:rsidR="00062813">
        <w:t xml:space="preserve">, or regulate the entry of ribosomes into coding sequences in ways which limit jamming </w:t>
      </w:r>
      <w:r w:rsidR="00062813">
        <w:fldChar w:fldCharType="begin"/>
      </w:r>
      <w:r w:rsidR="00F80421">
        <w:instrText xml:space="preserve"> ADDIN EN.CITE &lt;EndNote&gt;&lt;Cite&gt;&lt;Author&gt;Tuller&lt;/Author&gt;&lt;Year&gt;2010&lt;/Year&gt;&lt;RecNum&gt;2106&lt;/RecNum&gt;&lt;DisplayText&gt;[12]&lt;/DisplayText&gt;&lt;record&gt;&lt;rec-number&gt;2106&lt;/rec-number&gt;&lt;foreign-keys&gt;&lt;key app="EN" db-id="a99ea0pvtxdsa9e9rd7vrdxg2weztarpad9r" timestamp="1372610174"&gt;2106&lt;/key&gt;&lt;/foreign-keys&gt;&lt;ref-type name="Journal Article"&gt;17&lt;/ref-type&gt;&lt;contributors&gt;&lt;authors&gt;&lt;author&gt;Tuller, T.&lt;/author&gt;&lt;author&gt;Carmi, A.&lt;/author&gt;&lt;author&gt;Vestsigian, K.&lt;/author&gt;&lt;author&gt;Navon, S.&lt;/author&gt;&lt;author&gt;Dorfan, Y.&lt;/author&gt;&lt;author&gt;Zaborske, J.&lt;/author&gt;&lt;author&gt;Pan, T.&lt;/author&gt;&lt;author&gt;Dahan, O.&lt;/author&gt;&lt;author&gt;Furman, I.&lt;/author&gt;&lt;author&gt;Pilpel, Y.&lt;/author&gt;&lt;/authors&gt;&lt;/contributors&gt;&lt;auth-address&gt;Department of Molecular Genetics, Weizmann Institute of Science, Rehovot 76100, Israel.&lt;/auth-address&gt;&lt;titles&gt;&lt;title&gt;An evolutionarily conserved mechanism for controlling the efficiency of protein translation&lt;/title&gt;&lt;secondary-title&gt;Cell&lt;/secondary-title&gt;&lt;alt-title&gt;Cell&lt;/alt-title&gt;&lt;/titles&gt;&lt;periodical&gt;&lt;full-title&gt;Cell&lt;/full-title&gt;&lt;abbr-1&gt;Cell&lt;/abbr-1&gt;&lt;/periodical&gt;&lt;alt-periodical&gt;&lt;full-title&gt;Cell&lt;/full-title&gt;&lt;abbr-1&gt;Cell&lt;/abbr-1&gt;&lt;/alt-periodical&gt;&lt;pages&gt;344-54&lt;/pages&gt;&lt;volume&gt;141&lt;/volume&gt;&lt;number&gt;2&lt;/number&gt;&lt;keywords&gt;&lt;keyword&gt;*Biological Evolution&lt;/keyword&gt;&lt;keyword&gt;Codon/*metabolism&lt;/keyword&gt;&lt;keyword&gt;*Protein Biosynthesis&lt;/keyword&gt;&lt;keyword&gt;RNA, Transfer/genetics/*metabolism&lt;/keyword&gt;&lt;keyword&gt;Ribosomes/metabolism&lt;/keyword&gt;&lt;keyword&gt;Saccharomyces cerevisiae/cytology/*genetics/metabolism&lt;/keyword&gt;&lt;keyword&gt;*Selection, Genetic&lt;/keyword&gt;&lt;/keywords&gt;&lt;dates&gt;&lt;year&gt;2010&lt;/year&gt;&lt;pub-dates&gt;&lt;date&gt;Apr 16&lt;/date&gt;&lt;/pub-dates&gt;&lt;/dates&gt;&lt;isbn&gt;1097-4172 (Electronic)&amp;#xD;0092-8674 (Linking)&lt;/isbn&gt;&lt;accession-num&gt;20403328&lt;/accession-num&gt;&lt;urls&gt;&lt;related-urls&gt;&lt;url&gt;http://www.ncbi.nlm.nih.gov/pubmed/20403328&lt;/url&gt;&lt;/related-urls&gt;&lt;/urls&gt;&lt;electronic-resource-num&gt;10.1016/j.cell.2010.03.031&lt;/electronic-resource-num&gt;&lt;/record&gt;&lt;/Cite&gt;&lt;/EndNote&gt;</w:instrText>
      </w:r>
      <w:r w:rsidR="00062813">
        <w:fldChar w:fldCharType="separate"/>
      </w:r>
      <w:r w:rsidR="00F80421">
        <w:rPr>
          <w:noProof/>
        </w:rPr>
        <w:t>[</w:t>
      </w:r>
      <w:hyperlink w:anchor="_ENREF_12" w:tooltip="Tuller, 2010 #2106" w:history="1">
        <w:r w:rsidR="00D74C3B">
          <w:rPr>
            <w:noProof/>
          </w:rPr>
          <w:t>12</w:t>
        </w:r>
      </w:hyperlink>
      <w:r w:rsidR="00F80421">
        <w:rPr>
          <w:noProof/>
        </w:rPr>
        <w:t>]</w:t>
      </w:r>
      <w:r w:rsidR="00062813">
        <w:fldChar w:fldCharType="end"/>
      </w:r>
      <w:r w:rsidR="00110D3A">
        <w:t xml:space="preserve">. </w:t>
      </w:r>
      <w:r w:rsidR="005D4D98">
        <w:t xml:space="preserve">Adding to the complexity are mechanisms which constrain synonymous codon choice due to pressures on other processes, such as mutational biases and selection for efficient splicing </w:t>
      </w:r>
      <w:r w:rsidR="005D4D98">
        <w:fldChar w:fldCharType="begin"/>
      </w:r>
      <w:r w:rsidR="009550E9">
        <w:instrText xml:space="preserve"> ADDIN EN.CITE &lt;EndNote&gt;&lt;Cite&gt;&lt;Author&gt;Parmley&lt;/Author&gt;&lt;Year&gt;2007&lt;/Year&gt;&lt;RecNum&gt;475&lt;/RecNum&gt;&lt;DisplayText&gt;[13]&lt;/DisplayText&gt;&lt;record&gt;&lt;rec-number&gt;475&lt;/rec-number&gt;&lt;foreign-keys&gt;&lt;key app="EN" db-id="a99ea0pvtxdsa9e9rd7vrdxg2weztarpad9r" timestamp="0"&gt;475&lt;/key&gt;&lt;/foreign-keys&gt;&lt;ref-type name="Journal Article"&gt;17&lt;/ref-type&gt;&lt;contributors&gt;&lt;authors&gt;&lt;author&gt;Parmley, J. L.&lt;/author&gt;&lt;author&gt;Urrutia, A. O.&lt;/author&gt;&lt;author&gt;Potrzebowski, L.&lt;/author&gt;&lt;author&gt;Kaessmann, H.&lt;/author&gt;&lt;author&gt;Hurst, L. D.&lt;/author&gt;&lt;/authors&gt;&lt;/contributors&gt;&lt;auth-address&gt;Department of Biology and Biochemistry, University of Bath, Bath, United Kingdom.&lt;/auth-address&gt;&lt;titles&gt;&lt;title&gt;Splicing and the evolution of proteins in mammals&lt;/title&gt;&lt;secondary-title&gt;PLoS Biol&lt;/secondary-title&gt;&lt;alt-title&gt;PLoS biology&lt;/alt-title&gt;&lt;/titles&gt;&lt;periodical&gt;&lt;full-title&gt;PLoS Biol&lt;/full-title&gt;&lt;abbr-1&gt;PLoS biology&lt;/abbr-1&gt;&lt;/periodical&gt;&lt;alt-periodical&gt;&lt;full-title&gt;PLoS Biol&lt;/full-title&gt;&lt;abbr-1&gt;PLoS biology&lt;/abbr-1&gt;&lt;/alt-periodical&gt;&lt;pages&gt;e14&lt;/pages&gt;&lt;volume&gt;5&lt;/volume&gt;&lt;number&gt;2&lt;/number&gt;&lt;keywords&gt;&lt;keyword&gt;*Alternative Splicing&lt;/keyword&gt;&lt;keyword&gt;Amino Acids/chemistry&lt;/keyword&gt;&lt;keyword&gt;Animals&lt;/keyword&gt;&lt;keyword&gt;*Evolution, Molecular&lt;/keyword&gt;&lt;keyword&gt;Exons&lt;/keyword&gt;&lt;keyword&gt;Humans&lt;/keyword&gt;&lt;keyword&gt;Introns&lt;/keyword&gt;&lt;keyword&gt;Mice&lt;/keyword&gt;&lt;keyword&gt;Models, Genetic&lt;/keyword&gt;&lt;keyword&gt;Proteins/*genetics&lt;/keyword&gt;&lt;keyword&gt;RNA Splice Sites&lt;/keyword&gt;&lt;keyword&gt;Retroelements&lt;/keyword&gt;&lt;/keywords&gt;&lt;dates&gt;&lt;year&gt;2007&lt;/year&gt;&lt;pub-dates&gt;&lt;date&gt;Feb&lt;/date&gt;&lt;/pub-dates&gt;&lt;/dates&gt;&lt;isbn&gt;1545-7885 (Electronic)&lt;/isbn&gt;&lt;accession-num&gt;17298171&lt;/accession-num&gt;&lt;urls&gt;&lt;related-urls&gt;&lt;url&gt;http://www.ncbi.nlm.nih.gov/entrez/query.fcgi?cmd=Retrieve&amp;amp;db=PubMed&amp;amp;dopt=Citation&amp;amp;list_uids=17298171 &lt;/url&gt;&lt;/related-urls&gt;&lt;/urls&gt;&lt;language&gt;eng&lt;/language&gt;&lt;/record&gt;&lt;/Cite&gt;&lt;/EndNote&gt;</w:instrText>
      </w:r>
      <w:r w:rsidR="005D4D98">
        <w:fldChar w:fldCharType="separate"/>
      </w:r>
      <w:r w:rsidR="009550E9">
        <w:rPr>
          <w:noProof/>
        </w:rPr>
        <w:t>[</w:t>
      </w:r>
      <w:hyperlink w:anchor="_ENREF_13" w:tooltip="Parmley, 2007 #475" w:history="1">
        <w:r w:rsidR="00D74C3B">
          <w:rPr>
            <w:noProof/>
          </w:rPr>
          <w:t>13</w:t>
        </w:r>
      </w:hyperlink>
      <w:r w:rsidR="009550E9">
        <w:rPr>
          <w:noProof/>
        </w:rPr>
        <w:t>]</w:t>
      </w:r>
      <w:r w:rsidR="005D4D98">
        <w:fldChar w:fldCharType="end"/>
      </w:r>
      <w:r w:rsidR="005D4D98">
        <w:t>.</w:t>
      </w:r>
    </w:p>
    <w:p w14:paraId="5AA81FEF" w14:textId="77777777" w:rsidR="007B2875" w:rsidRDefault="007B2875" w:rsidP="007B2875">
      <w:pPr>
        <w:spacing w:line="360" w:lineRule="auto"/>
        <w:ind w:firstLine="0"/>
      </w:pPr>
    </w:p>
    <w:p w14:paraId="572DBEAC" w14:textId="7F19FAA2" w:rsidR="00062813" w:rsidRDefault="00062813" w:rsidP="007B2875">
      <w:pPr>
        <w:spacing w:line="360" w:lineRule="auto"/>
        <w:ind w:firstLine="0"/>
      </w:pPr>
      <w:r>
        <w:t xml:space="preserve">All of these effects remain limited in their ability to explain the biased use of certain codons over their synonyms at the genome scale </w:t>
      </w:r>
      <w:r>
        <w:fldChar w:fldCharType="begin"/>
      </w:r>
      <w:r w:rsidR="009550E9">
        <w:instrText xml:space="preserve"> ADDIN EN.CITE &lt;EndNote&gt;&lt;Cite&gt;&lt;Author&gt;Wallace&lt;/Author&gt;&lt;Year&gt;2013&lt;/Year&gt;&lt;RecNum&gt;2169&lt;/RecNum&gt;&lt;DisplayText&gt;[14]&lt;/DisplayText&gt;&lt;record&gt;&lt;rec-number&gt;2169&lt;/rec-number&gt;&lt;foreign-keys&gt;&lt;key app="EN" db-id="a99ea0pvtxdsa9e9rd7vrdxg2weztarpad9r" timestamp="1373149391"&gt;2169&lt;/key&gt;&lt;/foreign-keys&gt;&lt;ref-type name="Journal Article"&gt;17&lt;/ref-type&gt;&lt;contributors&gt;&lt;authors&gt;&lt;author&gt;Wallace, E. W.&lt;/author&gt;&lt;author&gt;Airoldi, E. M.&lt;/author&gt;&lt;author&gt;Drummond, D. A.&lt;/author&gt;&lt;/authors&gt;&lt;/contributors&gt;&lt;auth-address&gt;Department of Biochemistry and Molecular Biology, University of Chicago, USA. ewallace@uchicago.edu&lt;/auth-address&gt;&lt;titles&gt;&lt;title&gt;Estimating selection on synonymous codon usage from noisy experimental data&lt;/title&gt;&lt;secondary-title&gt;Mol Biol Evol&lt;/secondary-title&gt;&lt;alt-title&gt;Molecular biology and evolution&lt;/alt-title&gt;&lt;/titles&gt;&lt;periodical&gt;&lt;full-title&gt;Mol Biol Evol&lt;/full-title&gt;&lt;abbr-1&gt;Molecular biology and evolution&lt;/abbr-1&gt;&lt;/periodical&gt;&lt;alt-periodical&gt;&lt;full-title&gt;Mol Biol Evol&lt;/full-title&gt;&lt;abbr-1&gt;Molecular biology and evolution&lt;/abbr-1&gt;&lt;/alt-periodical&gt;&lt;pages&gt;1438-53&lt;/pages&gt;&lt;volume&gt;30&lt;/volume&gt;&lt;number&gt;6&lt;/number&gt;&lt;dates&gt;&lt;year&gt;2013&lt;/year&gt;&lt;pub-dates&gt;&lt;date&gt;Jun&lt;/date&gt;&lt;/pub-dates&gt;&lt;/dates&gt;&lt;isbn&gt;1537-1719 (Electronic)&amp;#xD;0737-4038 (Linking)&lt;/isbn&gt;&lt;accession-num&gt;23493257&lt;/accession-num&gt;&lt;urls&gt;&lt;related-urls&gt;&lt;url&gt;http://www.ncbi.nlm.nih.gov/pubmed/23493257&lt;/url&gt;&lt;/related-urls&gt;&lt;/urls&gt;&lt;custom2&gt;3649678&lt;/custom2&gt;&lt;electronic-resource-num&gt;10.1093/molbev/mst051&lt;/electronic-resource-num&gt;&lt;/record&gt;&lt;/Cite&gt;&lt;/EndNote&gt;</w:instrText>
      </w:r>
      <w:r>
        <w:fldChar w:fldCharType="separate"/>
      </w:r>
      <w:r w:rsidR="009550E9">
        <w:rPr>
          <w:noProof/>
        </w:rPr>
        <w:t>[</w:t>
      </w:r>
      <w:hyperlink w:anchor="_ENREF_14" w:tooltip="Wallace, 2013 #2169" w:history="1">
        <w:r w:rsidR="00D74C3B">
          <w:rPr>
            <w:noProof/>
          </w:rPr>
          <w:t>14</w:t>
        </w:r>
      </w:hyperlink>
      <w:r w:rsidR="009550E9">
        <w:rPr>
          <w:noProof/>
        </w:rPr>
        <w:t>]</w:t>
      </w:r>
      <w:r>
        <w:fldChar w:fldCharType="end"/>
      </w:r>
      <w:r>
        <w:t>. Two mechanisms remain dominant: selection on translational speed, and selection on translational accuracy.</w:t>
      </w:r>
    </w:p>
    <w:p w14:paraId="7EDDFF58" w14:textId="77777777" w:rsidR="007B2875" w:rsidRDefault="007B2875" w:rsidP="007B2875">
      <w:pPr>
        <w:spacing w:line="360" w:lineRule="auto"/>
        <w:ind w:firstLine="0"/>
      </w:pPr>
    </w:p>
    <w:p w14:paraId="10F89DEF" w14:textId="32E3086B" w:rsidR="00F911DA" w:rsidRDefault="00E84A4B" w:rsidP="007B2875">
      <w:pPr>
        <w:spacing w:line="360" w:lineRule="auto"/>
        <w:ind w:firstLine="0"/>
      </w:pPr>
      <w:r>
        <w:t xml:space="preserve">Across widely diverged bacterial species, shorter generation times correlate with increases in total tRNA and ribosomal RNA (rRNA) copy number and elevated preferential usage of particular codons in high-expression genes </w:t>
      </w:r>
      <w:r>
        <w:fldChar w:fldCharType="begin">
          <w:fldData xml:space="preserve">PEVuZE5vdGU+PENpdGU+PEF1dGhvcj5Sb2NoYTwvQXV0aG9yPjxZZWFyPjIwMDQ8L1llYXI+PFJl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</w:fldData>
        </w:fldChar>
      </w:r>
      <w:r w:rsidR="009550E9">
        <w:instrText xml:space="preserve"> ADDIN EN.CITE </w:instrText>
      </w:r>
      <w:r w:rsidR="009550E9">
        <w:fldChar w:fldCharType="begin">
          <w:fldData xml:space="preserve">PEVuZE5vdGU+PENpdGU+PEF1dGhvcj5Sb2NoYTwvQXV0aG9yPjxZZWFyPjIwMDQ8L1llYXI+PFJl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</w:fldData>
        </w:fldChar>
      </w:r>
      <w:r w:rsidR="009550E9">
        <w:instrText xml:space="preserve"> ADDIN EN.CITE.DATA </w:instrText>
      </w:r>
      <w:r w:rsidR="009550E9">
        <w:fldChar w:fldCharType="end"/>
      </w:r>
      <w:r>
        <w:fldChar w:fldCharType="separate"/>
      </w:r>
      <w:r w:rsidR="009550E9">
        <w:rPr>
          <w:noProof/>
        </w:rPr>
        <w:t>[</w:t>
      </w:r>
      <w:hyperlink w:anchor="_ENREF_15" w:tooltip="Rocha, 2004 #537" w:history="1">
        <w:r w:rsidR="00D74C3B">
          <w:rPr>
            <w:noProof/>
          </w:rPr>
          <w:t>15</w:t>
        </w:r>
        <w:r w:rsidR="007B2875">
          <w:rPr>
            <w:noProof/>
          </w:rPr>
          <w:t>–</w:t>
        </w:r>
        <w:r w:rsidR="00D74C3B">
          <w:rPr>
            <w:noProof/>
          </w:rPr>
          <w:t>17</w:t>
        </w:r>
      </w:hyperlink>
      <w:r w:rsidR="009550E9">
        <w:rPr>
          <w:noProof/>
        </w:rPr>
        <w:t>]</w:t>
      </w:r>
      <w:r>
        <w:fldChar w:fldCharType="end"/>
      </w:r>
      <w:r>
        <w:t>. These trends constitute evidence for selection acting to speed ribosomal transit across transcripts</w:t>
      </w:r>
      <w:r w:rsidR="00F80421">
        <w:t xml:space="preserve">. Increased speed reduces the density of ribosomes on transcripts, thus raising the proportion of unbound ribosomes, which accelerates the </w:t>
      </w:r>
      <w:r>
        <w:t>translation initiation rate</w:t>
      </w:r>
      <w:r w:rsidR="00F80421">
        <w:t xml:space="preserve"> and, finally, </w:t>
      </w:r>
      <w:r>
        <w:t xml:space="preserve">overall protein production rate </w:t>
      </w:r>
      <w:r>
        <w:fldChar w:fldCharType="begin"/>
      </w:r>
      <w:r w:rsidR="009550E9">
        <w:instrText xml:space="preserve"> ADDIN EN.CITE &lt;EndNote&gt;&lt;Cite&gt;&lt;Author&gt;Bulmer&lt;/Author&gt;&lt;Year&gt;1991&lt;/Year&gt;&lt;RecNum&gt;99&lt;/RecNum&gt;&lt;DisplayText&gt;[18]&lt;/DisplayText&gt;&lt;record&gt;&lt;rec-number&gt;99&lt;/rec-number&gt;&lt;foreign-keys&gt;&lt;key app="EN" db-id="a99ea0pvtxdsa9e9rd7vrdxg2weztarpad9r" timestamp="0"&gt;99&lt;/key&gt;&lt;/foreign-keys&gt;&lt;ref-type name="Journal Article"&gt;17&lt;/ref-type&gt;&lt;contributors&gt;&lt;authors&gt;&lt;author&gt;Bulmer, M.&lt;/author&gt;&lt;/authors&gt;&lt;/contributors&gt;&lt;auth-address&gt;Department of Statistics, Oxford University, England.&lt;/auth-address&gt;&lt;titles&gt;&lt;title&gt;The selection-mutation-drift theory of synonymous codon usage&lt;/title&gt;&lt;secondary-title&gt;Genetics&lt;/secondary-title&gt;&lt;/titles&gt;&lt;periodical&gt;&lt;full-title&gt;Genetics&lt;/full-title&gt;&lt;abbr-1&gt;Genetics&lt;/abbr-1&gt;&lt;/periodical&gt;&lt;pages&gt;897-907&lt;/pages&gt;&lt;volume&gt;129&lt;/volume&gt;&lt;number&gt;3&lt;/number&gt;&lt;keywords&gt;&lt;keyword&gt;Amino Acyl-tRNA Ligases/genetics&lt;/keyword&gt;&lt;keyword&gt;*Codon&lt;/keyword&gt;&lt;keyword&gt;Escherichia coli/genetics&lt;/keyword&gt;&lt;keyword&gt;Genes, Structural&lt;/keyword&gt;&lt;keyword&gt;*Genetic Code&lt;/keyword&gt;&lt;keyword&gt;Genetics, Population&lt;/keyword&gt;&lt;keyword&gt;Models, Theoretical&lt;/keyword&gt;&lt;keyword&gt;Mutation&lt;/keyword&gt;&lt;keyword&gt;Ribosomal Proteins/genetics&lt;/keyword&gt;&lt;keyword&gt;Ribosomes/metabolism&lt;/keyword&gt;&lt;keyword&gt;Selection (Genetics)&lt;/keyword&gt;&lt;keyword&gt;Translation, Genetic&lt;/keyword&gt;&lt;/keywords&gt;&lt;dates&gt;&lt;year&gt;1991&lt;/year&gt;&lt;pub-dates&gt;&lt;date&gt;Nov&lt;/date&gt;&lt;/pub-dates&gt;&lt;/dates&gt;&lt;accession-num&gt;1752426&lt;/accession-num&gt;&lt;urls&gt;&lt;related-urls&gt;&lt;url&gt;http://www.ncbi.nlm.nih.gov/entrez/query.fcgi?cmd=Retrieve&amp;amp;db=PubMed&amp;amp;dopt=Citation&amp;amp;list_uids=1752426&lt;/url&gt;&lt;/related-urls&gt;&lt;/urls&gt;&lt;/record&gt;&lt;/Cite&gt;&lt;/EndNote&gt;</w:instrText>
      </w:r>
      <w:r>
        <w:fldChar w:fldCharType="separate"/>
      </w:r>
      <w:r w:rsidR="009550E9">
        <w:rPr>
          <w:noProof/>
        </w:rPr>
        <w:t>[</w:t>
      </w:r>
      <w:hyperlink w:anchor="_ENREF_18" w:tooltip="Bulmer, 1991 #99" w:history="1">
        <w:r w:rsidR="00D74C3B">
          <w:rPr>
            <w:noProof/>
          </w:rPr>
          <w:t>18</w:t>
        </w:r>
      </w:hyperlink>
      <w:r w:rsidR="009550E9">
        <w:rPr>
          <w:noProof/>
        </w:rPr>
        <w:t>]</w:t>
      </w:r>
      <w:r>
        <w:fldChar w:fldCharType="end"/>
      </w:r>
      <w:r>
        <w:t>.</w:t>
      </w:r>
      <w:r w:rsidR="00062813" w:rsidRPr="00062813">
        <w:t xml:space="preserve"> </w:t>
      </w:r>
      <w:r w:rsidR="00F911DA">
        <w:t>Consequently, sel</w:t>
      </w:r>
      <w:r w:rsidR="009B481E">
        <w:t xml:space="preserve">ection for increased </w:t>
      </w:r>
      <w:r w:rsidR="008E6BA7">
        <w:t>growth</w:t>
      </w:r>
      <w:r w:rsidR="009B481E">
        <w:t xml:space="preserve"> rate favors coding sequences that cause rapid elongation rates.</w:t>
      </w:r>
    </w:p>
    <w:p w14:paraId="2CCF9E4F" w14:textId="4AB209FE" w:rsidR="00062813" w:rsidRDefault="00062813" w:rsidP="007B2875">
      <w:pPr>
        <w:spacing w:line="360" w:lineRule="auto"/>
        <w:ind w:firstLine="0"/>
        <w:rPr>
          <w:b/>
        </w:rPr>
      </w:pPr>
      <w:r>
        <w:t xml:space="preserve">Evidence for selection on speed remains sparse in multicellular organisms </w:t>
      </w:r>
      <w:r>
        <w:fldChar w:fldCharType="begin"/>
      </w:r>
      <w:r w:rsidR="009550E9">
        <w:instrText xml:space="preserve"> ADDIN EN.CITE &lt;EndNote&gt;&lt;Cite&gt;&lt;Author&gt;Charneski&lt;/Author&gt;&lt;Year&gt;2013&lt;/Year&gt;&lt;RecNum&gt;2170&lt;/RecNum&gt;&lt;DisplayText&gt;[19]&lt;/DisplayText&gt;&lt;record&gt;&lt;rec-number&gt;2170&lt;/rec-number&gt;&lt;foreign-keys&gt;&lt;key app="EN" db-id="a99ea0pvtxdsa9e9rd7vrdxg2weztarpad9r" timestamp="1373149500"&gt;2170&lt;/key&gt;&lt;/foreign-keys&gt;&lt;ref-type name="Journal Article"&gt;17&lt;/ref-type&gt;&lt;contributors&gt;&lt;authors&gt;&lt;author&gt;Charneski, C. A.&lt;/author&gt;&lt;author&gt;Hurst, L. D.&lt;/author&gt;&lt;/authors&gt;&lt;/contributors&gt;&lt;auth-address&gt;Department of Biology and Biochemistry, University of Bath, Bath, United Kingdom.&lt;/auth-address&gt;&lt;titles&gt;&lt;title&gt;Positively charged residues are the major determinants of ribosomal velocity&lt;/title&gt;&lt;secondary-title&gt;PLoS Biol&lt;/secondary-title&gt;&lt;alt-title&gt;PLoS biology&lt;/alt-title&gt;&lt;/titles&gt;&lt;periodical&gt;&lt;full-title&gt;PLoS Biol&lt;/full-title&gt;&lt;abbr-1&gt;PLoS biology&lt;/abbr-1&gt;&lt;/periodical&gt;&lt;alt-periodical&gt;&lt;full-title&gt;PLoS Biol&lt;/full-title&gt;&lt;abbr-1&gt;PLoS biology&lt;/abbr-1&gt;&lt;/alt-periodical&gt;&lt;pages&gt;e1001508&lt;/pages&gt;&lt;volume&gt;11&lt;/volume&gt;&lt;number&gt;3&lt;/number&gt;&lt;dates&gt;&lt;year&gt;2013&lt;/year&gt;&lt;/dates&gt;&lt;isbn&gt;1545-7885 (Electronic)&amp;#xD;1544-9173 (Linking)&lt;/isbn&gt;&lt;accession-num&gt;23554576&lt;/accession-num&gt;&lt;urls&gt;&lt;related-urls&gt;&lt;url&gt;http://www.ncbi.nlm.nih.gov/pubmed/23554576&lt;/url&gt;&lt;/related-urls&gt;&lt;/urls&gt;&lt;custom2&gt;3595205&lt;/custom2&gt;&lt;electronic-resource-num&gt;10.1371/journal.pbio.1001508&lt;/electronic-resource-num&gt;&lt;/record&gt;&lt;/Cite&gt;&lt;/EndNote&gt;</w:instrText>
      </w:r>
      <w:r>
        <w:fldChar w:fldCharType="separate"/>
      </w:r>
      <w:r w:rsidR="009550E9">
        <w:rPr>
          <w:noProof/>
        </w:rPr>
        <w:t>[</w:t>
      </w:r>
      <w:hyperlink w:anchor="_ENREF_19" w:tooltip="Charneski, 2013 #2170" w:history="1">
        <w:r w:rsidR="00D74C3B">
          <w:rPr>
            <w:noProof/>
          </w:rPr>
          <w:t>19</w:t>
        </w:r>
      </w:hyperlink>
      <w:r w:rsidR="009550E9">
        <w:rPr>
          <w:noProof/>
        </w:rPr>
        <w:t>]</w:t>
      </w:r>
      <w:r>
        <w:fldChar w:fldCharType="end"/>
      </w:r>
      <w:r w:rsidR="005A38F2">
        <w:t>,</w:t>
      </w:r>
      <w:r>
        <w:t xml:space="preserve"> and recent work has failed to find systematic </w:t>
      </w:r>
      <w:r w:rsidR="001F3E53">
        <w:t xml:space="preserve">codon-dependent ribosome </w:t>
      </w:r>
      <w:r>
        <w:t>velocity differences</w:t>
      </w:r>
      <w:r w:rsidR="001F3E53">
        <w:t xml:space="preserve"> correlated to codon </w:t>
      </w:r>
      <w:r w:rsidR="001F3E53">
        <w:lastRenderedPageBreak/>
        <w:t>usage</w:t>
      </w:r>
      <w:r>
        <w:t xml:space="preserve"> </w:t>
      </w:r>
      <w:r>
        <w:fldChar w:fldCharType="begin">
          <w:fldData xml:space="preserve">PEVuZE5vdGU+PENpdGU+PEF1dGhvcj5DaGFybmVza2k8L0F1dGhvcj48WWVhcj4yMDEzPC9ZZWFy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</w:fldData>
        </w:fldChar>
      </w:r>
      <w:r w:rsidR="009550E9">
        <w:instrText xml:space="preserve"> ADDIN EN.CITE </w:instrText>
      </w:r>
      <w:r w:rsidR="009550E9">
        <w:fldChar w:fldCharType="begin">
          <w:fldData xml:space="preserve">PEVuZE5vdGU+PENpdGU+PEF1dGhvcj5DaGFybmVza2k8L0F1dGhvcj48WWVhcj4yMDEzPC9ZZWFy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</w:fldData>
        </w:fldChar>
      </w:r>
      <w:r w:rsidR="009550E9">
        <w:instrText xml:space="preserve"> ADDIN EN.CITE.DATA </w:instrText>
      </w:r>
      <w:r w:rsidR="009550E9">
        <w:fldChar w:fldCharType="end"/>
      </w:r>
      <w:r>
        <w:fldChar w:fldCharType="separate"/>
      </w:r>
      <w:r w:rsidR="009550E9">
        <w:rPr>
          <w:noProof/>
        </w:rPr>
        <w:t>[</w:t>
      </w:r>
      <w:hyperlink w:anchor="_ENREF_19" w:tooltip="Charneski, 2013 #2170" w:history="1">
        <w:r w:rsidR="00D74C3B">
          <w:rPr>
            <w:noProof/>
          </w:rPr>
          <w:t>19</w:t>
        </w:r>
        <w:r w:rsidR="007B2875" w:rsidRPr="007B2875">
          <w:rPr>
            <w:noProof/>
          </w:rPr>
          <w:t>–</w:t>
        </w:r>
        <w:r w:rsidR="00D74C3B">
          <w:rPr>
            <w:noProof/>
          </w:rPr>
          <w:t>21</w:t>
        </w:r>
      </w:hyperlink>
      <w:r w:rsidR="009550E9">
        <w:rPr>
          <w:noProof/>
        </w:rPr>
        <w:t>]</w:t>
      </w:r>
      <w:r>
        <w:fldChar w:fldCharType="end"/>
      </w:r>
      <w:r w:rsidR="009B481E">
        <w:t xml:space="preserve">. </w:t>
      </w:r>
      <w:r w:rsidRPr="00BF63F1">
        <w:t>Selection on speed may be of reduced importance for animals</w:t>
      </w:r>
      <w:r w:rsidR="00800A3D" w:rsidRPr="00BF63F1">
        <w:t xml:space="preserve"> </w:t>
      </w:r>
      <w:r w:rsidR="00800A3D" w:rsidRPr="00BF63F1">
        <w:fldChar w:fldCharType="begin"/>
      </w:r>
      <w:r w:rsidR="009550E9">
        <w:instrText xml:space="preserve"> ADDIN EN.CITE &lt;EndNote&gt;&lt;Cite&gt;&lt;Author&gt;Ran&lt;/Author&gt;&lt;Year&gt;2010&lt;/Year&gt;&lt;RecNum&gt;1583&lt;/RecNum&gt;&lt;DisplayText&gt;[17]&lt;/DisplayText&gt;&lt;record&gt;&lt;rec-number&gt;1583&lt;/rec-number&gt;&lt;foreign-keys&gt;&lt;key app="EN" db-id="a99ea0pvtxdsa9e9rd7vrdxg2weztarpad9r" timestamp="1344440434"&gt;1583&lt;/key&gt;&lt;/foreign-keys&gt;&lt;ref-type name="Journal Article"&gt;17&lt;/ref-type&gt;&lt;contributors&gt;&lt;authors&gt;&lt;author&gt;Ran, W.&lt;/author&gt;&lt;author&gt;Higgs, P. G.&lt;/author&gt;&lt;/authors&gt;&lt;/contributors&gt;&lt;auth-address&gt;Department of Physics and Astronomy, McMaster University, Hamilton, Ontario, Canada.&lt;/auth-address&gt;&lt;titles&gt;&lt;title&gt;The influence of anticodon-codon interactions and modified bases on codon usage bias in bacteria&lt;/title&gt;&lt;secondary-title&gt;Mol Biol Evol&lt;/secondary-title&gt;&lt;alt-title&gt;Molecular biology and evolution&lt;/alt-title&gt;&lt;/titles&gt;&lt;periodical&gt;&lt;full-title&gt;Mol Biol Evol&lt;/full-title&gt;&lt;abbr-1&gt;Molecular biology and evolution&lt;/abbr-1&gt;&lt;/periodical&gt;&lt;alt-periodical&gt;&lt;full-title&gt;Mol Biol Evol&lt;/full-title&gt;&lt;abbr-1&gt;Molecular biology and evolution&lt;/abbr-1&gt;&lt;/alt-periodical&gt;&lt;pages&gt;2129-40&lt;/pages&gt;&lt;volume&gt;27&lt;/volume&gt;&lt;number&gt;9&lt;/number&gt;&lt;edition&gt;2010/04/21&lt;/edition&gt;&lt;keywords&gt;&lt;keyword&gt;Anticodon/*genetics&lt;/keyword&gt;&lt;keyword&gt;Bacteria/*genetics&lt;/keyword&gt;&lt;keyword&gt;Codon/*genetics&lt;/keyword&gt;&lt;keyword&gt;Models, Theoretical&lt;/keyword&gt;&lt;keyword&gt;RNA, Transfer/genetics&lt;/keyword&gt;&lt;/keywords&gt;&lt;dates&gt;&lt;year&gt;2010&lt;/year&gt;&lt;pub-dates&gt;&lt;date&gt;Sep&lt;/date&gt;&lt;/pub-dates&gt;&lt;/dates&gt;&lt;isbn&gt;1537-1719 (Electronic)&amp;#xD;0737-4038 (Linking)&lt;/isbn&gt;&lt;accession-num&gt;20403966&lt;/accession-num&gt;&lt;work-type&gt;Research Support, Non-U.S. Gov&amp;apos;t&lt;/work-type&gt;&lt;urls&gt;&lt;related-urls&gt;&lt;url&gt;http://www.ncbi.nlm.nih.gov/pubmed/20403966&lt;/url&gt;&lt;/related-urls&gt;&lt;/urls&gt;&lt;electronic-resource-num&gt;10.1093/molbev/msq102&lt;/electronic-resource-num&gt;&lt;language&gt;eng&lt;/language&gt;&lt;/record&gt;&lt;/Cite&gt;&lt;/EndNote&gt;</w:instrText>
      </w:r>
      <w:r w:rsidR="00800A3D" w:rsidRPr="00BF63F1">
        <w:fldChar w:fldCharType="separate"/>
      </w:r>
      <w:r w:rsidR="009550E9">
        <w:rPr>
          <w:noProof/>
        </w:rPr>
        <w:t>[</w:t>
      </w:r>
      <w:hyperlink w:anchor="_ENREF_17" w:tooltip="Ran, 2010 #1583" w:history="1">
        <w:r w:rsidR="00D74C3B">
          <w:rPr>
            <w:noProof/>
          </w:rPr>
          <w:t>17</w:t>
        </w:r>
      </w:hyperlink>
      <w:r w:rsidR="009550E9">
        <w:rPr>
          <w:noProof/>
        </w:rPr>
        <w:t>]</w:t>
      </w:r>
      <w:r w:rsidR="00800A3D" w:rsidRPr="00BF63F1">
        <w:fldChar w:fldCharType="end"/>
      </w:r>
      <w:r w:rsidRPr="00BF63F1">
        <w:t>, whose developmental processes sharply reduce the coupling between fitness and the cell doubling rate.</w:t>
      </w:r>
    </w:p>
    <w:p w14:paraId="33F9174A" w14:textId="0CB274B8" w:rsidR="009550E9" w:rsidRDefault="001F3E53" w:rsidP="007B2875">
      <w:pPr>
        <w:spacing w:line="360" w:lineRule="auto"/>
        <w:ind w:firstLine="0"/>
      </w:pPr>
      <w:r>
        <w:t xml:space="preserve">By contrast, natural selection to improve translational accuracy has been demonstrated in organisms ranging from bacteria to humans </w:t>
      </w:r>
      <w:r>
        <w:fldChar w:fldCharType="begin">
          <w:fldData xml:space="preserve">PEVuZE5vdGU+PENpdGU+PEF1dGhvcj5Ba2FzaGk8L0F1dGhvcj48WWVhcj4xOTk0PC9ZZWFyPjxS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=
</w:fldData>
        </w:fldChar>
      </w:r>
      <w:r w:rsidR="009550E9">
        <w:instrText xml:space="preserve"> ADDIN EN.CITE </w:instrText>
      </w:r>
      <w:r w:rsidR="009550E9">
        <w:fldChar w:fldCharType="begin">
          <w:fldData xml:space="preserve">PEVuZE5vdGU+PENpdGU+PEF1dGhvcj5Ba2FzaGk8L0F1dGhvcj48WWVhcj4xOTk0PC9ZZWFyPjxS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=
</w:fldData>
        </w:fldChar>
      </w:r>
      <w:r w:rsidR="009550E9">
        <w:instrText xml:space="preserve"> ADDIN EN.CITE.DATA </w:instrText>
      </w:r>
      <w:r w:rsidR="009550E9">
        <w:fldChar w:fldCharType="end"/>
      </w:r>
      <w:r>
        <w:fldChar w:fldCharType="separate"/>
      </w:r>
      <w:r w:rsidR="009550E9">
        <w:rPr>
          <w:noProof/>
        </w:rPr>
        <w:t>[</w:t>
      </w:r>
      <w:hyperlink w:anchor="_ENREF_22" w:tooltip="Akashi, 1994 #238" w:history="1">
        <w:r w:rsidR="00D74C3B">
          <w:rPr>
            <w:noProof/>
          </w:rPr>
          <w:t>22</w:t>
        </w:r>
        <w:r w:rsidR="007B2875" w:rsidRPr="007B2875">
          <w:rPr>
            <w:noProof/>
          </w:rPr>
          <w:t>–</w:t>
        </w:r>
        <w:r w:rsidR="00D74C3B">
          <w:rPr>
            <w:noProof/>
          </w:rPr>
          <w:t>24</w:t>
        </w:r>
      </w:hyperlink>
      <w:r w:rsidR="009550E9">
        <w:rPr>
          <w:noProof/>
        </w:rPr>
        <w:t>]</w:t>
      </w:r>
      <w:r>
        <w:fldChar w:fldCharType="end"/>
      </w:r>
      <w:r>
        <w:t xml:space="preserve">. Amino acid errors at the ribosome, estimated to occur in roughly one out of every five average-length proteins </w:t>
      </w:r>
      <w:r>
        <w:fldChar w:fldCharType="begin"/>
      </w:r>
      <w:r w:rsidR="009550E9">
        <w:instrText xml:space="preserve"> ADDIN EN.CITE &lt;EndNote&gt;&lt;Cite&gt;&lt;Author&gt;Drummond&lt;/Author&gt;&lt;Year&gt;2009&lt;/Year&gt;&lt;RecNum&gt;1176&lt;/RecNum&gt;&lt;DisplayText&gt;[25]&lt;/DisplayText&gt;&lt;record&gt;&lt;rec-number&gt;1176&lt;/rec-number&gt;&lt;foreign-keys&gt;&lt;key app="EN" db-id="a99ea0pvtxdsa9e9rd7vrdxg2weztarpad9r" timestamp="0"&gt;1176&lt;/key&gt;&lt;/foreign-keys&gt;&lt;ref-type name="Journal Article"&gt;17&lt;/ref-type&gt;&lt;contributors&gt;&lt;authors&gt;&lt;author&gt;Drummond, D. A.&lt;/author&gt;&lt;author&gt;Wilke, C. O.&lt;/author&gt;&lt;/authors&gt;&lt;/contributors&gt;&lt;auth-address&gt;FAS Center for Systems Biology, Harvard University, 52 Oxford Street, Cambridge, MA 02138, USA.&lt;/auth-address&gt;&lt;titles&gt;&lt;title&gt;The evolutionary consequences of erroneous protein synthesis&lt;/title&gt;&lt;secondary-title&gt;Nat Rev Genet&lt;/secondary-title&gt;&lt;alt-title&gt;Nature reviews&lt;/alt-title&gt;&lt;/titles&gt;&lt;periodical&gt;&lt;full-title&gt;Nat Rev Genet&lt;/full-title&gt;&lt;abbr-1&gt;Nature reviews. Genetics&lt;/abbr-1&gt;&lt;/periodical&gt;&lt;pages&gt;715-24&lt;/pages&gt;&lt;volume&gt;10&lt;/volume&gt;&lt;number&gt;10&lt;/number&gt;&lt;keywords&gt;&lt;keyword&gt;Animals&lt;/keyword&gt;&lt;keyword&gt;*Evolution, Molecular&lt;/keyword&gt;&lt;keyword&gt;Genetic Code&lt;/keyword&gt;&lt;keyword&gt;Humans&lt;/keyword&gt;&lt;keyword&gt;Protein Biosynthesis/*genetics&lt;/keyword&gt;&lt;keyword&gt;Protein Folding&lt;/keyword&gt;&lt;keyword&gt;Transcription, Genetic/genetics&lt;/keyword&gt;&lt;/keywords&gt;&lt;dates&gt;&lt;year&gt;2009&lt;/year&gt;&lt;pub-dates&gt;&lt;date&gt;Oct&lt;/date&gt;&lt;/pub-dates&gt;&lt;/dates&gt;&lt;isbn&gt;1471-0064 (Electronic)&amp;#xD;1471-0056 (Linking)&lt;/isbn&gt;&lt;accession-num&gt;19763154&lt;/accession-num&gt;&lt;urls&gt;&lt;related-urls&gt;&lt;url&gt;http://www.ncbi.nlm.nih.gov/entrez/query.fcgi?cmd=Retrieve&amp;amp;db=PubMed&amp;amp;dopt=Citation&amp;amp;list_uids=19763154 &lt;/url&gt;&lt;/related-urls&gt;&lt;/urls&gt;&lt;language&gt;eng&lt;/language&gt;&lt;/record&gt;&lt;/Cite&gt;&lt;/EndNote&gt;</w:instrText>
      </w:r>
      <w:r>
        <w:fldChar w:fldCharType="separate"/>
      </w:r>
      <w:r w:rsidR="009550E9">
        <w:rPr>
          <w:noProof/>
        </w:rPr>
        <w:t>[</w:t>
      </w:r>
      <w:hyperlink w:anchor="_ENREF_25" w:tooltip="Drummond, 2009 #1176" w:history="1">
        <w:r w:rsidR="00D74C3B">
          <w:rPr>
            <w:noProof/>
          </w:rPr>
          <w:t>25</w:t>
        </w:r>
      </w:hyperlink>
      <w:r w:rsidR="009550E9">
        <w:rPr>
          <w:noProof/>
        </w:rPr>
        <w:t>]</w:t>
      </w:r>
      <w:r>
        <w:fldChar w:fldCharType="end"/>
      </w:r>
      <w:r>
        <w:t xml:space="preserve">, may cause loss of function </w:t>
      </w:r>
      <w:r>
        <w:fldChar w:fldCharType="begin"/>
      </w:r>
      <w:r w:rsidR="009550E9">
        <w:instrText xml:space="preserve"> ADDIN EN.CITE &lt;EndNote&gt;&lt;Cite&gt;&lt;Author&gt;Akashi&lt;/Author&gt;&lt;Year&gt;1994&lt;/Year&gt;&lt;RecNum&gt;238&lt;/RecNum&gt;&lt;DisplayText&gt;[22]&lt;/DisplayText&gt;&lt;record&gt;&lt;rec-number&gt;238&lt;/rec-number&gt;&lt;foreign-keys&gt;&lt;key app="EN" db-id="a99ea0pvtxdsa9e9rd7vrdxg2weztarpad9r" timestamp="0"&gt;238&lt;/key&gt;&lt;/foreign-keys&gt;&lt;ref-type name="Journal Article"&gt;17&lt;/ref-type&gt;&lt;contributors&gt;&lt;authors&gt;&lt;author&gt;Akashi, H.&lt;/author&gt;&lt;/authors&gt;&lt;/contributors&gt;&lt;auth-address&gt;Department of Ecology and Evolution, University of Chicago, Illinois 60637.&lt;/auth-address&gt;&lt;titles&gt;&lt;title&gt;Synonymous codon usage in Drosophila melanogaster: natural selection and translational accuracy&lt;/title&gt;&lt;secondary-title&gt;Genetics&lt;/secondary-title&gt;&lt;/titles&gt;&lt;periodical&gt;&lt;full-title&gt;Genetics&lt;/full-title&gt;&lt;abbr-1&gt;Genetics&lt;/abbr-1&gt;&lt;/periodical&gt;&lt;pages&gt;927-35&lt;/pages&gt;&lt;volume&gt;136&lt;/volume&gt;&lt;number&gt;3&lt;/number&gt;&lt;keywords&gt;&lt;keyword&gt;Animals&lt;/keyword&gt;&lt;keyword&gt;Base Sequence&lt;/keyword&gt;&lt;keyword&gt;Codon/*genetics&lt;/keyword&gt;&lt;keyword&gt;Comparative Study&lt;/keyword&gt;&lt;keyword&gt;Drosophila/genetics&lt;/keyword&gt;&lt;keyword&gt;Drosophila melanogaster/*genetics&lt;/keyword&gt;&lt;keyword&gt;Genes, Insect&lt;/keyword&gt;&lt;keyword&gt;*Selection (Genetics)&lt;/keyword&gt;&lt;keyword&gt;Species Specificity&lt;/keyword&gt;&lt;keyword&gt;Support, Non-U.S. Gov&amp;apos;t&lt;/keyword&gt;&lt;keyword&gt;Transcription Factors/genetics&lt;/keyword&gt;&lt;keyword&gt;*Translation, Genetic&lt;/keyword&gt;&lt;/keywords&gt;&lt;dates&gt;&lt;year&gt;1994&lt;/year&gt;&lt;pub-dates&gt;&lt;date&gt;Mar&lt;/date&gt;&lt;/pub-dates&gt;&lt;/dates&gt;&lt;accession-num&gt;8005445&lt;/accession-num&gt;&lt;urls&gt;&lt;related-urls&gt;&lt;url&gt;http://www.ncbi.nlm.nih.gov/entrez/query.fcgi?cmd=Retrieve&amp;amp;db=PubMed&amp;amp;dopt=Citation&amp;amp;list_uids=8005445&lt;/url&gt;&lt;/related-urls&gt;&lt;/urls&gt;&lt;/record&gt;&lt;/Cite&gt;&lt;/EndNote&gt;</w:instrText>
      </w:r>
      <w:r>
        <w:fldChar w:fldCharType="separate"/>
      </w:r>
      <w:r w:rsidR="009550E9">
        <w:rPr>
          <w:noProof/>
        </w:rPr>
        <w:t>[</w:t>
      </w:r>
      <w:hyperlink w:anchor="_ENREF_22" w:tooltip="Akashi, 1994 #238" w:history="1">
        <w:r w:rsidR="00D74C3B">
          <w:rPr>
            <w:noProof/>
          </w:rPr>
          <w:t>22</w:t>
        </w:r>
      </w:hyperlink>
      <w:r w:rsidR="009550E9">
        <w:rPr>
          <w:noProof/>
        </w:rPr>
        <w:t>]</w:t>
      </w:r>
      <w:r>
        <w:fldChar w:fldCharType="end"/>
      </w:r>
      <w:r>
        <w:t xml:space="preserve"> or cytotoxic misfolding </w:t>
      </w:r>
      <w:r>
        <w:fldChar w:fldCharType="begin">
          <w:fldData xml:space="preserve">PEVuZE5vdGU+PENpdGU+PEF1dGhvcj5EcnVtbW9uZDwvQXV0aG9yPjxZZWFyPjIwMDg8L1llYXI+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GFiYnItMT5Qcm9jZWVkaW5ncyBvZiB0aGUgTmF0aW9uYWwgQWNhZGVteSBvZiBT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</w:fldData>
        </w:fldChar>
      </w:r>
      <w:r w:rsidR="009550E9">
        <w:instrText xml:space="preserve"> ADDIN EN.CITE </w:instrText>
      </w:r>
      <w:r w:rsidR="009550E9">
        <w:fldChar w:fldCharType="begin">
          <w:fldData xml:space="preserve">PEVuZE5vdGU+PENpdGU+PEF1dGhvcj5EcnVtbW9uZDwvQXV0aG9yPjxZZWFyPjIwMDg8L1llYXI+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GFiYnItMT5Qcm9jZWVkaW5ncyBvZiB0aGUgTmF0aW9uYWwgQWNhZGVteSBvZiBT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</w:fldData>
        </w:fldChar>
      </w:r>
      <w:r w:rsidR="009550E9">
        <w:instrText xml:space="preserve"> ADDIN EN.CITE.DATA </w:instrText>
      </w:r>
      <w:r w:rsidR="009550E9">
        <w:fldChar w:fldCharType="end"/>
      </w:r>
      <w:r>
        <w:fldChar w:fldCharType="separate"/>
      </w:r>
      <w:r w:rsidR="009550E9">
        <w:rPr>
          <w:noProof/>
        </w:rPr>
        <w:t>[</w:t>
      </w:r>
      <w:hyperlink w:anchor="_ENREF_24" w:tooltip="Drummond, 2008 #574" w:history="1">
        <w:r w:rsidR="00D74C3B">
          <w:rPr>
            <w:noProof/>
          </w:rPr>
          <w:t>24</w:t>
        </w:r>
      </w:hyperlink>
      <w:r w:rsidR="009550E9">
        <w:rPr>
          <w:noProof/>
        </w:rPr>
        <w:t>,</w:t>
      </w:r>
      <w:hyperlink w:anchor="_ENREF_26" w:tooltip="Geiler-Samerotte, 2011 #1206" w:history="1">
        <w:r w:rsidR="00D74C3B">
          <w:rPr>
            <w:noProof/>
          </w:rPr>
          <w:t>26</w:t>
        </w:r>
      </w:hyperlink>
      <w:r w:rsidR="009550E9">
        <w:rPr>
          <w:noProof/>
        </w:rPr>
        <w:t>]</w:t>
      </w:r>
      <w:r>
        <w:fldChar w:fldCharType="end"/>
      </w:r>
      <w:r>
        <w:t xml:space="preserve">. </w:t>
      </w:r>
      <w:r w:rsidR="00C119CD">
        <w:t xml:space="preserve">Consequently, coding sequences which reduce such errors, and reduce their impact on folding and function, will be favored by selection. </w:t>
      </w:r>
      <w:r>
        <w:t xml:space="preserve">Selection against mistranslation-induced misfolding suffices to generate major patterns of accuracy-driven codon usage observed from bacteria to humans </w:t>
      </w:r>
      <w:r>
        <w:fldChar w:fldCharType="begin"/>
      </w:r>
      <w:r w:rsidR="009550E9">
        <w:instrText xml:space="preserve"> ADDIN EN.CITE &lt;EndNote&gt;&lt;Cite&gt;&lt;Author&gt;Drummond&lt;/Author&gt;&lt;Year&gt;2008&lt;/Year&gt;&lt;RecNum&gt;574&lt;/RecNum&gt;&lt;DisplayText&gt;[24]&lt;/DisplayText&gt;&lt;record&gt;&lt;rec-number&gt;574&lt;/rec-number&gt;&lt;foreign-keys&gt;&lt;key app="EN" db-id="a99ea0pvtxdsa9e9rd7vrdxg2weztarpad9r" timestamp="0"&gt;574&lt;/key&gt;&lt;/foreign-keys&gt;&lt;ref-type name="Journal Article"&gt;17&lt;/ref-type&gt;&lt;contributors&gt;&lt;authors&gt;&lt;author&gt;Drummond, D. A.&lt;/author&gt;&lt;author&gt;Wilke, C. O.&lt;/author&gt;&lt;/authors&gt;&lt;/contributors&gt;&lt;auth-address&gt;FAS Center for Systems Biology, Harvard University, Cambridge, MA 02138, USA. dadrummond@cgr.harvard.edu&lt;/auth-address&gt;&lt;titles&gt;&lt;title&gt;Mistranslation-induced protein misfolding as a dominant constraint on coding-sequence evolution&lt;/title&gt;&lt;secondary-title&gt;Cell&lt;/secondary-title&gt;&lt;alt-title&gt;Cell&lt;/alt-title&gt;&lt;/titles&gt;&lt;periodical&gt;&lt;full-title&gt;Cell&lt;/full-title&gt;&lt;abbr-1&gt;Cell&lt;/abbr-1&gt;&lt;/periodical&gt;&lt;alt-periodical&gt;&lt;full-title&gt;Cell&lt;/full-title&gt;&lt;abbr-1&gt;Cell&lt;/abbr-1&gt;&lt;/alt-periodical&gt;&lt;pages&gt;341-52&lt;/pages&gt;&lt;volume&gt;134&lt;/volume&gt;&lt;number&gt;2&lt;/number&gt;&lt;keywords&gt;&lt;keyword&gt;Animals&lt;/keyword&gt;&lt;keyword&gt;Caenorhabditis elegans/genetics&lt;/keyword&gt;&lt;keyword&gt;Computer Simulation&lt;/keyword&gt;&lt;keyword&gt;Drosophila melanogaster/genetics&lt;/keyword&gt;&lt;keyword&gt;Escherichia coli/genetics&lt;/keyword&gt;&lt;keyword&gt;*Evolution, Molecular&lt;/keyword&gt;&lt;keyword&gt;*Gene Expression&lt;/keyword&gt;&lt;keyword&gt;Genome&lt;/keyword&gt;&lt;keyword&gt;Humans&lt;/keyword&gt;&lt;keyword&gt;Mice&lt;/keyword&gt;&lt;keyword&gt;Nerve Tissue/metabolism&lt;/keyword&gt;&lt;keyword&gt;*Protein Biosynthesis&lt;/keyword&gt;&lt;keyword&gt;*Protein Folding&lt;/keyword&gt;&lt;keyword&gt;Proteins/*metabolism&lt;/keyword&gt;&lt;keyword&gt;RNA, Messenger/metabolism&lt;/keyword&gt;&lt;keyword&gt;Ribosomes/metabolism&lt;/keyword&gt;&lt;keyword&gt;Saccharomyces cerevisiae/genetics&lt;/keyword&gt;&lt;keyword&gt;Selection (Genetics)&lt;/keyword&gt;&lt;/keywords&gt;&lt;dates&gt;&lt;year&gt;2008&lt;/year&gt;&lt;pub-dates&gt;&lt;date&gt;Jul 25&lt;/date&gt;&lt;/pub-dates&gt;&lt;/dates&gt;&lt;isbn&gt;1097-4172 (Electronic)&lt;/isbn&gt;&lt;accession-num&gt;18662548&lt;/accession-num&gt;&lt;urls&gt;&lt;related-urls&gt;&lt;url&gt;http://www.ncbi.nlm.nih.gov/entrez/query.fcgi?cmd=Retrieve&amp;amp;db=PubMed&amp;amp;dopt=Citation&amp;amp;list_uids=18662548 &lt;/url&gt;&lt;/related-urls&gt;&lt;/urls&gt;&lt;language&gt;eng&lt;/language&gt;&lt;/record&gt;&lt;/Cite&gt;&lt;/EndNote&gt;</w:instrText>
      </w:r>
      <w:r>
        <w:fldChar w:fldCharType="separate"/>
      </w:r>
      <w:r w:rsidR="009550E9">
        <w:rPr>
          <w:noProof/>
        </w:rPr>
        <w:t>[</w:t>
      </w:r>
      <w:hyperlink w:anchor="_ENREF_24" w:tooltip="Drummond, 2008 #574" w:history="1">
        <w:r w:rsidR="00D74C3B">
          <w:rPr>
            <w:noProof/>
          </w:rPr>
          <w:t>24</w:t>
        </w:r>
      </w:hyperlink>
      <w:r w:rsidR="009550E9">
        <w:rPr>
          <w:noProof/>
        </w:rPr>
        <w:t>]</w:t>
      </w:r>
      <w:r>
        <w:fldChar w:fldCharType="end"/>
      </w:r>
      <w:r w:rsidR="009550E9">
        <w:t>.</w:t>
      </w:r>
    </w:p>
    <w:p w14:paraId="2599C5E9" w14:textId="77777777" w:rsidR="007B2875" w:rsidRDefault="007B2875" w:rsidP="007B2875">
      <w:pPr>
        <w:spacing w:line="360" w:lineRule="auto"/>
        <w:ind w:firstLine="0"/>
      </w:pPr>
    </w:p>
    <w:p w14:paraId="75FF3C82" w14:textId="2B362B11" w:rsidR="001F3E53" w:rsidRDefault="001F3E53" w:rsidP="007B2875">
      <w:pPr>
        <w:spacing w:line="360" w:lineRule="auto"/>
        <w:ind w:firstLine="0"/>
      </w:pPr>
      <w:r>
        <w:t xml:space="preserve">Akashi introduced a clever method to isolate selection on translational accuracy </w:t>
      </w:r>
      <w:r>
        <w:fldChar w:fldCharType="begin"/>
      </w:r>
      <w:r w:rsidR="009550E9">
        <w:instrText xml:space="preserve"> ADDIN EN.CITE &lt;EndNote&gt;&lt;Cite&gt;&lt;Author&gt;Akashi&lt;/Author&gt;&lt;Year&gt;1994&lt;/Year&gt;&lt;RecNum&gt;238&lt;/RecNum&gt;&lt;DisplayText&gt;[22]&lt;/DisplayText&gt;&lt;record&gt;&lt;rec-number&gt;238&lt;/rec-number&gt;&lt;foreign-keys&gt;&lt;key app="EN" db-id="a99ea0pvtxdsa9e9rd7vrdxg2weztarpad9r" timestamp="0"&gt;238&lt;/key&gt;&lt;/foreign-keys&gt;&lt;ref-type name="Journal Article"&gt;17&lt;/ref-type&gt;&lt;contributors&gt;&lt;authors&gt;&lt;author&gt;Akashi, H.&lt;/author&gt;&lt;/authors&gt;&lt;/contributors&gt;&lt;auth-address&gt;Department of Ecology and Evolution, University of Chicago, Illinois 60637.&lt;/auth-address&gt;&lt;titles&gt;&lt;title&gt;Synonymous codon usage in Drosophila melanogaster: natural selection and translational accuracy&lt;/title&gt;&lt;secondary-title&gt;Genetics&lt;/secondary-title&gt;&lt;/titles&gt;&lt;periodical&gt;&lt;full-title&gt;Genetics&lt;/full-title&gt;&lt;abbr-1&gt;Genetics&lt;/abbr-1&gt;&lt;/periodical&gt;&lt;pages&gt;927-35&lt;/pages&gt;&lt;volume&gt;136&lt;/volume&gt;&lt;number&gt;3&lt;/number&gt;&lt;keywords&gt;&lt;keyword&gt;Animals&lt;/keyword&gt;&lt;keyword&gt;Base Sequence&lt;/keyword&gt;&lt;keyword&gt;Codon/*genetics&lt;/keyword&gt;&lt;keyword&gt;Comparative Study&lt;/keyword&gt;&lt;keyword&gt;Drosophila/genetics&lt;/keyword&gt;&lt;keyword&gt;Drosophila melanogaster/*genetics&lt;/keyword&gt;&lt;keyword&gt;Genes, Insect&lt;/keyword&gt;&lt;keyword&gt;*Selection (Genetics)&lt;/keyword&gt;&lt;keyword&gt;Species Specificity&lt;/keyword&gt;&lt;keyword&gt;Support, Non-U.S. Gov&amp;apos;t&lt;/keyword&gt;&lt;keyword&gt;Transcription Factors/genetics&lt;/keyword&gt;&lt;keyword&gt;*Translation, Genetic&lt;/keyword&gt;&lt;/keywords&gt;&lt;dates&gt;&lt;year&gt;1994&lt;/year&gt;&lt;pub-dates&gt;&lt;date&gt;Mar&lt;/date&gt;&lt;/pub-dates&gt;&lt;/dates&gt;&lt;accession-num&gt;8005445&lt;/accession-num&gt;&lt;urls&gt;&lt;related-urls&gt;&lt;url&gt;http://www.ncbi.nlm.nih.gov/entrez/query.fcgi?cmd=Retrieve&amp;amp;db=PubMed&amp;amp;dopt=Citation&amp;amp;list_uids=8005445&lt;/url&gt;&lt;/related-urls&gt;&lt;/urls&gt;&lt;/record&gt;&lt;/Cite&gt;&lt;/EndNote&gt;</w:instrText>
      </w:r>
      <w:r>
        <w:fldChar w:fldCharType="separate"/>
      </w:r>
      <w:r w:rsidR="009550E9">
        <w:rPr>
          <w:noProof/>
        </w:rPr>
        <w:t>[</w:t>
      </w:r>
      <w:hyperlink w:anchor="_ENREF_22" w:tooltip="Akashi, 1994 #238" w:history="1">
        <w:r w:rsidR="00D74C3B">
          <w:rPr>
            <w:noProof/>
          </w:rPr>
          <w:t>22</w:t>
        </w:r>
      </w:hyperlink>
      <w:r w:rsidR="009550E9">
        <w:rPr>
          <w:noProof/>
        </w:rPr>
        <w:t>]</w:t>
      </w:r>
      <w:r>
        <w:fldChar w:fldCharType="end"/>
      </w:r>
      <w:r w:rsidR="005A38F2">
        <w:t>,</w:t>
      </w:r>
      <w:r>
        <w:t xml:space="preserve"> which has since been widely applied </w:t>
      </w:r>
      <w:r>
        <w:fldChar w:fldCharType="begin">
          <w:fldData xml:space="preserve">PEVuZE5vdGU+PENpdGU+PEF1dGhvcj5TdG9sZXR6a2k8L0F1dGhvcj48WWVhcj4yMDA3PC9ZZWFy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zQxLTUyPC9wYWdlcz48dm9sdW1lPjEzNDwvdm9sdW1lPjxudW1iZXI+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</w:fldData>
        </w:fldChar>
      </w:r>
      <w:r w:rsidR="009550E9">
        <w:instrText xml:space="preserve"> ADDIN EN.CITE </w:instrText>
      </w:r>
      <w:r w:rsidR="009550E9">
        <w:fldChar w:fldCharType="begin">
          <w:fldData xml:space="preserve">PEVuZE5vdGU+PENpdGU+PEF1dGhvcj5TdG9sZXR6a2k8L0F1dGhvcj48WWVhcj4yMDA3PC9ZZWFy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zQxLTUyPC9wYWdlcz48dm9sdW1lPjEzNDwvdm9sdW1lPjxudW1iZXI+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</w:fldData>
        </w:fldChar>
      </w:r>
      <w:r w:rsidR="009550E9">
        <w:instrText xml:space="preserve"> ADDIN EN.CITE.DATA </w:instrText>
      </w:r>
      <w:r w:rsidR="009550E9">
        <w:fldChar w:fldCharType="end"/>
      </w:r>
      <w:r>
        <w:fldChar w:fldCharType="separate"/>
      </w:r>
      <w:r w:rsidR="009550E9">
        <w:rPr>
          <w:noProof/>
        </w:rPr>
        <w:t>[</w:t>
      </w:r>
      <w:hyperlink w:anchor="_ENREF_23" w:tooltip="Zhou, 2009 #1160" w:history="1">
        <w:r w:rsidR="00D74C3B">
          <w:rPr>
            <w:noProof/>
          </w:rPr>
          <w:t>23</w:t>
        </w:r>
      </w:hyperlink>
      <w:r w:rsidR="009550E9">
        <w:rPr>
          <w:noProof/>
        </w:rPr>
        <w:t>,</w:t>
      </w:r>
      <w:hyperlink w:anchor="_ENREF_24" w:tooltip="Drummond, 2008 #574" w:history="1">
        <w:r w:rsidR="00D74C3B">
          <w:rPr>
            <w:noProof/>
          </w:rPr>
          <w:t>24</w:t>
        </w:r>
      </w:hyperlink>
      <w:r w:rsidR="009550E9">
        <w:rPr>
          <w:noProof/>
        </w:rPr>
        <w:t>,</w:t>
      </w:r>
      <w:hyperlink w:anchor="_ENREF_27" w:tooltip="Stoletzki, 2007 #515" w:history="1">
        <w:r w:rsidR="00D74C3B">
          <w:rPr>
            <w:noProof/>
          </w:rPr>
          <w:t>27</w:t>
        </w:r>
      </w:hyperlink>
      <w:r w:rsidR="009550E9">
        <w:rPr>
          <w:noProof/>
        </w:rPr>
        <w:t>]</w:t>
      </w:r>
      <w:r>
        <w:fldChar w:fldCharType="end"/>
      </w:r>
      <w:r>
        <w:t>. Akashi</w:t>
      </w:r>
      <w:r w:rsidR="006D1D0A">
        <w:t>’</w:t>
      </w:r>
      <w:r>
        <w:t xml:space="preserve">s test quantifies the tendency of particular codons, such as those corresponding to abundant tRNAs, to be found encoding amino acid sites that are sensitive to substitution, such as those conserved over evolutionary time, where errors in translation are </w:t>
      </w:r>
      <w:r w:rsidR="009550E9">
        <w:t>likely</w:t>
      </w:r>
      <w:r>
        <w:t xml:space="preserve"> to be most costly </w:t>
      </w:r>
      <w:r>
        <w:fldChar w:fldCharType="begin"/>
      </w:r>
      <w:r w:rsidR="009550E9">
        <w:instrText xml:space="preserve"> ADDIN EN.CITE &lt;EndNote&gt;&lt;Cite&gt;&lt;Author&gt;Akashi&lt;/Author&gt;&lt;Year&gt;1994&lt;/Year&gt;&lt;RecNum&gt;238&lt;/RecNum&gt;&lt;DisplayText&gt;[22]&lt;/DisplayText&gt;&lt;record&gt;&lt;rec-number&gt;238&lt;/rec-number&gt;&lt;foreign-keys&gt;&lt;key app="EN" db-id="a99ea0pvtxdsa9e9rd7vrdxg2weztarpad9r" timestamp="0"&gt;238&lt;/key&gt;&lt;/foreign-keys&gt;&lt;ref-type name="Journal Article"&gt;17&lt;/ref-type&gt;&lt;contributors&gt;&lt;authors&gt;&lt;author&gt;Akashi, H.&lt;/author&gt;&lt;/authors&gt;&lt;/contributors&gt;&lt;auth-address&gt;Department of Ecology and Evolution, University of Chicago, Illinois 60637.&lt;/auth-address&gt;&lt;titles&gt;&lt;title&gt;Synonymous codon usage in Drosophila melanogaster: natural selection and translational accuracy&lt;/title&gt;&lt;secondary-title&gt;Genetics&lt;/secondary-title&gt;&lt;/titles&gt;&lt;periodical&gt;&lt;full-title&gt;Genetics&lt;/full-title&gt;&lt;abbr-1&gt;Genetics&lt;/abbr-1&gt;&lt;/periodical&gt;&lt;pages&gt;927-35&lt;/pages&gt;&lt;volume&gt;136&lt;/volume&gt;&lt;number&gt;3&lt;/number&gt;&lt;keywords&gt;&lt;keyword&gt;Animals&lt;/keyword&gt;&lt;keyword&gt;Base Sequence&lt;/keyword&gt;&lt;keyword&gt;Codon/*genetics&lt;/keyword&gt;&lt;keyword&gt;Comparative Study&lt;/keyword&gt;&lt;keyword&gt;Drosophila/genetics&lt;/keyword&gt;&lt;keyword&gt;Drosophila melanogaster/*genetics&lt;/keyword&gt;&lt;keyword&gt;Genes, Insect&lt;/keyword&gt;&lt;keyword&gt;*Selection (Genetics)&lt;/keyword&gt;&lt;keyword&gt;Species Specificity&lt;/keyword&gt;&lt;keyword&gt;Support, Non-U.S. Gov&amp;apos;t&lt;/keyword&gt;&lt;keyword&gt;Transcription Factors/genetics&lt;/keyword&gt;&lt;keyword&gt;*Translation, Genetic&lt;/keyword&gt;&lt;/keywords&gt;&lt;dates&gt;&lt;year&gt;1994&lt;/year&gt;&lt;pub-dates&gt;&lt;date&gt;Mar&lt;/date&gt;&lt;/pub-dates&gt;&lt;/dates&gt;&lt;accession-num&gt;8005445&lt;/accession-num&gt;&lt;urls&gt;&lt;related-urls&gt;&lt;url&gt;http://www.ncbi.nlm.nih.gov/entrez/query.fcgi?cmd=Retrieve&amp;amp;db=PubMed&amp;amp;dopt=Citation&amp;amp;list_uids=8005445&lt;/url&gt;&lt;/related-urls&gt;&lt;/urls&gt;&lt;/record&gt;&lt;/Cite&gt;&lt;/EndNote&gt;</w:instrText>
      </w:r>
      <w:r>
        <w:fldChar w:fldCharType="separate"/>
      </w:r>
      <w:r w:rsidR="009550E9">
        <w:rPr>
          <w:noProof/>
        </w:rPr>
        <w:t>[</w:t>
      </w:r>
      <w:hyperlink w:anchor="_ENREF_22" w:tooltip="Akashi, 1994 #238" w:history="1">
        <w:r w:rsidR="00D74C3B">
          <w:rPr>
            <w:noProof/>
          </w:rPr>
          <w:t>22</w:t>
        </w:r>
      </w:hyperlink>
      <w:r w:rsidR="009550E9">
        <w:rPr>
          <w:noProof/>
        </w:rPr>
        <w:t>]</w:t>
      </w:r>
      <w:r>
        <w:fldChar w:fldCharType="end"/>
      </w:r>
      <w:r>
        <w:t>.</w:t>
      </w:r>
    </w:p>
    <w:p w14:paraId="174A47B3" w14:textId="77777777" w:rsidR="007B2875" w:rsidRDefault="007B2875" w:rsidP="007B2875">
      <w:pPr>
        <w:spacing w:line="360" w:lineRule="auto"/>
        <w:ind w:firstLine="0"/>
      </w:pPr>
    </w:p>
    <w:p w14:paraId="5BC14421" w14:textId="581F0430" w:rsidR="00643887" w:rsidRDefault="001F3E53" w:rsidP="007B2875">
      <w:pPr>
        <w:spacing w:line="360" w:lineRule="auto"/>
        <w:ind w:firstLine="0"/>
      </w:pPr>
      <w:r>
        <w:t xml:space="preserve">The use of tRNA abundance estimates to predict which codons will be most efficiently translated has become commonplace. </w:t>
      </w:r>
      <w:r w:rsidR="007A0AD3">
        <w:t xml:space="preserve">A </w:t>
      </w:r>
      <w:r>
        <w:t xml:space="preserve">standard </w:t>
      </w:r>
      <w:r w:rsidR="007A0AD3">
        <w:t xml:space="preserve">approach predicts tRNA abundances from </w:t>
      </w:r>
      <w:r w:rsidR="00643887">
        <w:t xml:space="preserve">modestly correlated but more readily measurable </w:t>
      </w:r>
      <w:r w:rsidR="007A0AD3">
        <w:t>genomic tRNA gene copy number</w:t>
      </w:r>
      <w:r w:rsidR="00336415">
        <w:t>s</w:t>
      </w:r>
      <w:r>
        <w:t xml:space="preserve"> </w:t>
      </w:r>
      <w:r>
        <w:fldChar w:fldCharType="begin">
          <w:fldData xml:space="preserve">PEVuZE5vdGU+PENpdGU+PEF1dGhvcj5kb3MgUmVpczwvQXV0aG9yPjxZZWFyPjIwMDM8L1llYXI+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</w:fldData>
        </w:fldChar>
      </w:r>
      <w:r w:rsidR="00F80421">
        <w:instrText xml:space="preserve"> ADDIN EN.CITE </w:instrText>
      </w:r>
      <w:r w:rsidR="00F80421">
        <w:fldChar w:fldCharType="begin">
          <w:fldData xml:space="preserve">PEVuZE5vdGU+PENpdGU+PEF1dGhvcj5kb3MgUmVpczwvQXV0aG9yPjxZZWFyPjIwMDM8L1llYXI+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</w:fldData>
        </w:fldChar>
      </w:r>
      <w:r w:rsidR="00F80421">
        <w:instrText xml:space="preserve"> ADDIN EN.CITE.DATA </w:instrText>
      </w:r>
      <w:r w:rsidR="00F80421">
        <w:fldChar w:fldCharType="end"/>
      </w:r>
      <w:r>
        <w:fldChar w:fldCharType="separate"/>
      </w:r>
      <w:r w:rsidR="00F80421">
        <w:rPr>
          <w:noProof/>
        </w:rPr>
        <w:t>[</w:t>
      </w:r>
      <w:hyperlink w:anchor="_ENREF_12" w:tooltip="Tuller, 2010 #2106" w:history="1">
        <w:r w:rsidR="00D74C3B">
          <w:rPr>
            <w:noProof/>
          </w:rPr>
          <w:t>12</w:t>
        </w:r>
      </w:hyperlink>
      <w:r w:rsidR="00F80421">
        <w:rPr>
          <w:noProof/>
        </w:rPr>
        <w:t>,</w:t>
      </w:r>
      <w:hyperlink w:anchor="_ENREF_28" w:tooltip="dos Reis, 2003 #2171" w:history="1">
        <w:r w:rsidR="00D74C3B">
          <w:rPr>
            <w:noProof/>
          </w:rPr>
          <w:t>28</w:t>
        </w:r>
      </w:hyperlink>
      <w:r w:rsidR="00F80421">
        <w:rPr>
          <w:noProof/>
        </w:rPr>
        <w:t>,</w:t>
      </w:r>
      <w:hyperlink w:anchor="_ENREF_29" w:tooltip="Duret, 2002 #266" w:history="1">
        <w:r w:rsidR="00D74C3B">
          <w:rPr>
            <w:noProof/>
          </w:rPr>
          <w:t>29</w:t>
        </w:r>
      </w:hyperlink>
      <w:r w:rsidR="00F80421">
        <w:rPr>
          <w:noProof/>
        </w:rPr>
        <w:t>]</w:t>
      </w:r>
      <w:r>
        <w:fldChar w:fldCharType="end"/>
      </w:r>
      <w:r w:rsidR="007A0AD3">
        <w:t xml:space="preserve">, and designates codons </w:t>
      </w:r>
      <w:r w:rsidR="006D1D0A">
        <w:t>“</w:t>
      </w:r>
      <w:r w:rsidR="007A0AD3">
        <w:t>optimal</w:t>
      </w:r>
      <w:r w:rsidR="006D1D0A">
        <w:t>”</w:t>
      </w:r>
      <w:r w:rsidR="007A0AD3">
        <w:t xml:space="preserve"> or </w:t>
      </w:r>
      <w:r w:rsidR="006D1D0A">
        <w:t>“</w:t>
      </w:r>
      <w:r w:rsidR="007A0AD3">
        <w:t>preferred</w:t>
      </w:r>
      <w:r w:rsidR="006D1D0A">
        <w:t>”</w:t>
      </w:r>
      <w:r w:rsidR="007A0AD3">
        <w:t xml:space="preserve"> if they are predicted to be read by</w:t>
      </w:r>
      <w:r w:rsidR="00643887">
        <w:t xml:space="preserve"> the most-abundant tRNAs. </w:t>
      </w:r>
      <w:r w:rsidR="00446B2B">
        <w:t>However, tRNAs are heavily chemically modified, often in the anticodon</w:t>
      </w:r>
      <w:r w:rsidR="009A74E0">
        <w:t xml:space="preserve"> </w:t>
      </w:r>
      <w:r w:rsidR="00446B2B">
        <w:fldChar w:fldCharType="begin"/>
      </w:r>
      <w:r w:rsidR="009550E9">
        <w:instrText xml:space="preserve"> ADDIN EN.CITE &lt;EndNote&gt;&lt;Cite&gt;&lt;Author&gt;Agris&lt;/Author&gt;&lt;Year&gt;2004&lt;/Year&gt;&lt;RecNum&gt;1604&lt;/RecNum&gt;&lt;DisplayText&gt;[30]&lt;/DisplayText&gt;&lt;record&gt;&lt;rec-number&gt;1604&lt;/rec-number&gt;&lt;foreign-keys&gt;&lt;key app="EN" db-id="a99ea0pvtxdsa9e9rd7vrdxg2weztarpad9r" timestamp="1344627235"&gt;1604&lt;/key&gt;&lt;/foreign-keys&gt;&lt;ref-type name="Journal Article"&gt;17&lt;/ref-type&gt;&lt;contributors&gt;&lt;authors&gt;&lt;author&gt;Agris, P. F.&lt;/author&gt;&lt;/authors&gt;&lt;/contributors&gt;&lt;auth-address&gt;Department of Molecular and Structural Biochemistry, 128 Polk Hall, Campus Box 7622, North Carolina State University, Raleigh, NC 27695-7622, USA. Paul_Agris@ncsu.edu&lt;/auth-address&gt;&lt;titles&gt;&lt;title&gt;Decoding the genome: a modified view&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223-38&lt;/pages&gt;&lt;volume&gt;32&lt;/volume&gt;&lt;number&gt;1&lt;/number&gt;&lt;edition&gt;2004/01/13&lt;/edition&gt;&lt;keywords&gt;&lt;keyword&gt;Animals&lt;/keyword&gt;&lt;keyword&gt;Anticodon/chemistry/genetics/metabolism&lt;/keyword&gt;&lt;keyword&gt;Base Sequence&lt;/keyword&gt;&lt;keyword&gt;Codon/chemistry/genetics/metabolism&lt;/keyword&gt;&lt;keyword&gt;*Genetic Code&lt;/keyword&gt;&lt;keyword&gt;*Genome&lt;/keyword&gt;&lt;keyword&gt;Humans&lt;/keyword&gt;&lt;keyword&gt;Protein Biosynthesis&lt;/keyword&gt;&lt;keyword&gt;RNA, Transfer/chemistry/genetics/*metabolism&lt;/keyword&gt;&lt;keyword&gt;Thermodynamics&lt;/keyword&gt;&lt;/keywords&gt;&lt;dates&gt;&lt;year&gt;2004&lt;/year&gt;&lt;/dates&gt;&lt;isbn&gt;1362-4962 (Electronic)&amp;#xD;0305-1048 (Linking)&lt;/isbn&gt;&lt;accession-num&gt;14715921&lt;/accession-num&gt;&lt;work-type&gt;Research Support, U.S. Gov&amp;apos;t, Non-P.H.S.&amp;#xD;Research Support, U.S. Gov&amp;apos;t, P.H.S.&amp;#xD;Review&lt;/work-type&gt;&lt;urls&gt;&lt;related-urls&gt;&lt;url&gt;http://www.ncbi.nlm.nih.gov/pubmed/14715921&lt;/url&gt;&lt;/related-urls&gt;&lt;/urls&gt;&lt;custom2&gt;384350&lt;/custom2&gt;&lt;electronic-resource-num&gt;10.1093/nar/gkh185&lt;/electronic-resource-num&gt;&lt;language&gt;eng&lt;/language&gt;&lt;/record&gt;&lt;/Cite&gt;&lt;/EndNote&gt;</w:instrText>
      </w:r>
      <w:r w:rsidR="00446B2B">
        <w:fldChar w:fldCharType="separate"/>
      </w:r>
      <w:r w:rsidR="009550E9">
        <w:rPr>
          <w:noProof/>
        </w:rPr>
        <w:t>[</w:t>
      </w:r>
      <w:hyperlink w:anchor="_ENREF_30" w:tooltip="Agris, 2004 #1604" w:history="1">
        <w:r w:rsidR="00D74C3B">
          <w:rPr>
            <w:noProof/>
          </w:rPr>
          <w:t>30</w:t>
        </w:r>
      </w:hyperlink>
      <w:r w:rsidR="009550E9">
        <w:rPr>
          <w:noProof/>
        </w:rPr>
        <w:t>]</w:t>
      </w:r>
      <w:r w:rsidR="00446B2B">
        <w:fldChar w:fldCharType="end"/>
      </w:r>
      <w:r w:rsidR="00446B2B">
        <w:t xml:space="preserve">, making assignments of which tRNA reads which codon </w:t>
      </w:r>
      <w:r w:rsidR="00934207">
        <w:t>nontrivial</w:t>
      </w:r>
      <w:r w:rsidR="00446B2B">
        <w:t xml:space="preserve">. As a </w:t>
      </w:r>
      <w:r w:rsidR="00934207">
        <w:t xml:space="preserve">relatively </w:t>
      </w:r>
      <w:r w:rsidR="00446B2B">
        <w:t xml:space="preserve">well-known example, a eukaryotic tRNA with </w:t>
      </w:r>
      <w:r w:rsidR="00572BBC">
        <w:t>a genomically</w:t>
      </w:r>
      <w:r w:rsidR="006679D1">
        <w:t xml:space="preserve"> encoded</w:t>
      </w:r>
      <w:r w:rsidR="00572BBC">
        <w:t xml:space="preserve"> </w:t>
      </w:r>
      <w:r w:rsidR="00446B2B">
        <w:t xml:space="preserve">anticodon </w:t>
      </w:r>
      <w:r w:rsidR="003F5130">
        <w:t>5</w:t>
      </w:r>
      <w:r w:rsidR="00572BBC" w:rsidRPr="009D6422">
        <w:t>′</w:t>
      </w:r>
      <w:r w:rsidR="00572BBC">
        <w:t>-AGC-</w:t>
      </w:r>
      <w:r w:rsidR="003F5130">
        <w:t>3</w:t>
      </w:r>
      <w:r w:rsidR="00572BBC" w:rsidRPr="009D6422">
        <w:t>′</w:t>
      </w:r>
      <w:r w:rsidR="00572BBC">
        <w:t xml:space="preserve"> might be </w:t>
      </w:r>
      <w:r w:rsidR="00AF3230">
        <w:t xml:space="preserve">naively </w:t>
      </w:r>
      <w:r w:rsidR="00572BBC">
        <w:t xml:space="preserve">predicted to bind and read the alanine codon GCU more </w:t>
      </w:r>
      <w:r w:rsidR="008B3655">
        <w:t xml:space="preserve">readily </w:t>
      </w:r>
      <w:r w:rsidR="00572BBC">
        <w:t>than the synonym GCC. Instead, such tRNAs</w:t>
      </w:r>
      <w:r w:rsidR="00AF3230">
        <w:t xml:space="preserve"> generally</w:t>
      </w:r>
      <w:r w:rsidR="00572BBC">
        <w:t xml:space="preserve"> have their 3</w:t>
      </w:r>
      <w:r w:rsidR="00572BBC" w:rsidRPr="009D6422">
        <w:t>′</w:t>
      </w:r>
      <w:r w:rsidR="00572BBC">
        <w:t>-adenine modified post</w:t>
      </w:r>
      <w:r w:rsidR="00AF3230">
        <w:t>-</w:t>
      </w:r>
      <w:r w:rsidR="00572BBC">
        <w:t xml:space="preserve">transcriptionally to inosine </w:t>
      </w:r>
      <w:r w:rsidR="00AF3230">
        <w:t xml:space="preserve">(I) </w:t>
      </w:r>
      <w:r w:rsidR="00572BBC">
        <w:t xml:space="preserve">by </w:t>
      </w:r>
      <w:r w:rsidR="00025B00">
        <w:t xml:space="preserve">tRNA-adenosine deaminases, yielding </w:t>
      </w:r>
      <w:r w:rsidR="003F5130">
        <w:t>5</w:t>
      </w:r>
      <w:r w:rsidR="00025B00" w:rsidRPr="009D6422">
        <w:t>′</w:t>
      </w:r>
      <w:r w:rsidR="00025B00">
        <w:t>-IGC-</w:t>
      </w:r>
      <w:r w:rsidR="003F5130">
        <w:t>3</w:t>
      </w:r>
      <w:r w:rsidR="00025B00" w:rsidRPr="009D6422">
        <w:t>′</w:t>
      </w:r>
      <w:r w:rsidR="005A38F2">
        <w:t>,</w:t>
      </w:r>
      <w:r w:rsidR="00025B00">
        <w:t xml:space="preserve"> which binds </w:t>
      </w:r>
      <w:r w:rsidR="00FC2955">
        <w:t xml:space="preserve">GCC </w:t>
      </w:r>
      <w:r w:rsidR="00EE50A7">
        <w:t xml:space="preserve">more strongly than </w:t>
      </w:r>
      <w:r w:rsidR="00FC2955">
        <w:t>GCU</w:t>
      </w:r>
      <w:r w:rsidR="00EE50A7">
        <w:t xml:space="preserve"> </w:t>
      </w:r>
      <w:r w:rsidR="00934207">
        <w:fldChar w:fldCharType="begin"/>
      </w:r>
      <w:r w:rsidR="009550E9">
        <w:instrText xml:space="preserve"> ADDIN EN.CITE &lt;EndNote&gt;&lt;Cite&gt;&lt;Author&gt;Grosjean&lt;/Author&gt;&lt;Year&gt;1978&lt;/Year&gt;&lt;RecNum&gt;2168&lt;/RecNum&gt;&lt;DisplayText&gt;[31]&lt;/DisplayText&gt;&lt;record&gt;&lt;rec-number&gt;2168&lt;/rec-number&gt;&lt;foreign-keys&gt;&lt;key app="EN" db-id="a99ea0pvtxdsa9e9rd7vrdxg2weztarpad9r" timestamp="1373046681"&gt;2168&lt;/key&gt;&lt;/foreign-keys&gt;&lt;ref-type name="Journal Article"&gt;17&lt;/ref-type&gt;&lt;contributors&gt;&lt;authors&gt;&lt;author&gt;Grosjean, H. J.&lt;/author&gt;&lt;author&gt;de Henau, S.&lt;/author&gt;&lt;author&gt;Crothers, D. M.&lt;/author&gt;&lt;/authors&gt;&lt;/contributors&gt;&lt;titles&gt;&lt;title&gt;On the physical basis for ambiguity in genetic coding interaction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610-4&lt;/pages&gt;&lt;volume&gt;75&lt;/volume&gt;&lt;number&gt;2&lt;/number&gt;&lt;keywords&gt;&lt;keyword&gt;Base Sequence&lt;/keyword&gt;&lt;keyword&gt;Codon&lt;/keyword&gt;&lt;keyword&gt;*Genetic Code&lt;/keyword&gt;&lt;keyword&gt;Nucleic Acid Conformation&lt;/keyword&gt;&lt;keyword&gt;RNA, Transfer&lt;/keyword&gt;&lt;/keywords&gt;&lt;dates&gt;&lt;year&gt;1978&lt;/year&gt;&lt;pub-dates&gt;&lt;date&gt;Feb&lt;/date&gt;&lt;/pub-dates&gt;&lt;/dates&gt;&lt;isbn&gt;0027-8424 (Print)&amp;#xD;0027-8424 (Linking)&lt;/isbn&gt;&lt;accession-num&gt;273223&lt;/accession-num&gt;&lt;urls&gt;&lt;related-urls&gt;&lt;url&gt;http://www.ncbi.nlm.nih.gov/pubmed/273223&lt;/url&gt;&lt;/related-urls&gt;&lt;/urls&gt;&lt;custom2&gt;411305&lt;/custom2&gt;&lt;/record&gt;&lt;/Cite&gt;&lt;/EndNote&gt;</w:instrText>
      </w:r>
      <w:r w:rsidR="00934207">
        <w:fldChar w:fldCharType="separate"/>
      </w:r>
      <w:r w:rsidR="009550E9">
        <w:rPr>
          <w:noProof/>
        </w:rPr>
        <w:t>[</w:t>
      </w:r>
      <w:hyperlink w:anchor="_ENREF_31" w:tooltip="Grosjean, 1978 #2168" w:history="1">
        <w:r w:rsidR="00D74C3B">
          <w:rPr>
            <w:noProof/>
          </w:rPr>
          <w:t>31</w:t>
        </w:r>
      </w:hyperlink>
      <w:r w:rsidR="009550E9">
        <w:rPr>
          <w:noProof/>
        </w:rPr>
        <w:t>]</w:t>
      </w:r>
      <w:r w:rsidR="00934207">
        <w:fldChar w:fldCharType="end"/>
      </w:r>
      <w:r w:rsidR="00FC2955">
        <w:t>.</w:t>
      </w:r>
      <w:r w:rsidR="00755964">
        <w:t xml:space="preserve"> </w:t>
      </w:r>
      <w:r w:rsidR="007C2532">
        <w:t xml:space="preserve">Accounting for these modifications substantially improves the correlation between genomic codon usage and levels of corresponding tRNA </w:t>
      </w:r>
      <w:r w:rsidR="00755964">
        <w:fldChar w:fldCharType="begin">
          <w:fldData xml:space="preserve">PEVuZE5vdGU+PENpdGU+PEF1dGhvcj5Ob3ZvYTwvQXV0aG9yPjxZZWFyPjIwMTI8L1llYXI+PFJl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</w:fldData>
        </w:fldChar>
      </w:r>
      <w:r w:rsidR="009550E9">
        <w:instrText xml:space="preserve"> ADDIN EN.CITE </w:instrText>
      </w:r>
      <w:r w:rsidR="009550E9">
        <w:fldChar w:fldCharType="begin">
          <w:fldData xml:space="preserve">PEVuZE5vdGU+PENpdGU+PEF1dGhvcj5Ob3ZvYTwvQXV0aG9yPjxZZWFyPjIwMTI8L1llYXI+PFJl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</w:fldData>
        </w:fldChar>
      </w:r>
      <w:r w:rsidR="009550E9">
        <w:instrText xml:space="preserve"> ADDIN EN.CITE.DATA </w:instrText>
      </w:r>
      <w:r w:rsidR="009550E9">
        <w:fldChar w:fldCharType="end"/>
      </w:r>
      <w:r w:rsidR="00755964">
        <w:fldChar w:fldCharType="separate"/>
      </w:r>
      <w:r w:rsidR="009550E9">
        <w:rPr>
          <w:noProof/>
        </w:rPr>
        <w:t>[</w:t>
      </w:r>
      <w:hyperlink w:anchor="_ENREF_17" w:tooltip="Ran, 2010 #1583" w:history="1">
        <w:r w:rsidR="00D74C3B">
          <w:rPr>
            <w:noProof/>
          </w:rPr>
          <w:t>17</w:t>
        </w:r>
      </w:hyperlink>
      <w:r w:rsidR="009550E9">
        <w:rPr>
          <w:noProof/>
        </w:rPr>
        <w:t>,</w:t>
      </w:r>
      <w:hyperlink w:anchor="_ENREF_32" w:tooltip="Novoa, 2012 #1657" w:history="1">
        <w:r w:rsidR="00D74C3B">
          <w:rPr>
            <w:noProof/>
          </w:rPr>
          <w:t>32</w:t>
        </w:r>
      </w:hyperlink>
      <w:r w:rsidR="009550E9">
        <w:rPr>
          <w:noProof/>
        </w:rPr>
        <w:t>]</w:t>
      </w:r>
      <w:r w:rsidR="00755964">
        <w:fldChar w:fldCharType="end"/>
      </w:r>
      <w:r w:rsidR="00755964">
        <w:t>.</w:t>
      </w:r>
      <w:r w:rsidR="005A5676">
        <w:t xml:space="preserve"> </w:t>
      </w:r>
    </w:p>
    <w:p w14:paraId="17AD5F84" w14:textId="77777777" w:rsidR="007B2875" w:rsidRDefault="007B2875" w:rsidP="007B2875">
      <w:pPr>
        <w:spacing w:line="360" w:lineRule="auto"/>
        <w:ind w:firstLine="0"/>
      </w:pPr>
    </w:p>
    <w:p w14:paraId="205F9E66" w14:textId="77306715" w:rsidR="00E84A4B" w:rsidRDefault="00336415" w:rsidP="007B2875">
      <w:pPr>
        <w:spacing w:line="360" w:lineRule="auto"/>
        <w:ind w:firstLine="0"/>
      </w:pPr>
      <w:r>
        <w:t>Codons corresponding to the most-abundant tRNAs are</w:t>
      </w:r>
      <w:r w:rsidR="007C2BD3">
        <w:t xml:space="preserve"> often</w:t>
      </w:r>
      <w:r>
        <w:t xml:space="preserve"> assumed to be read more rapidly and more accurately. </w:t>
      </w:r>
      <w:r w:rsidR="007C2BD3">
        <w:t xml:space="preserve">Consideration of the kinetics of translation, however, indicates that this </w:t>
      </w:r>
      <w:r w:rsidR="007C2BD3">
        <w:lastRenderedPageBreak/>
        <w:t xml:space="preserve">need not be true </w:t>
      </w:r>
      <w:r w:rsidR="007C2BD3">
        <w:fldChar w:fldCharType="begin"/>
      </w:r>
      <w:r w:rsidR="009550E9">
        <w:instrText xml:space="preserve"> ADDIN EN.CITE &lt;EndNote&gt;&lt;Cite&gt;&lt;Author&gt;Ran&lt;/Author&gt;&lt;Year&gt;2010&lt;/Year&gt;&lt;RecNum&gt;1583&lt;/RecNum&gt;&lt;DisplayText&gt;[17]&lt;/DisplayText&gt;&lt;record&gt;&lt;rec-number&gt;1583&lt;/rec-number&gt;&lt;foreign-keys&gt;&lt;key app="EN" db-id="a99ea0pvtxdsa9e9rd7vrdxg2weztarpad9r" timestamp="1344440434"&gt;1583&lt;/key&gt;&lt;/foreign-keys&gt;&lt;ref-type name="Journal Article"&gt;17&lt;/ref-type&gt;&lt;contributors&gt;&lt;authors&gt;&lt;author&gt;Ran, W.&lt;/author&gt;&lt;author&gt;Higgs, P. G.&lt;/author&gt;&lt;/authors&gt;&lt;/contributors&gt;&lt;auth-address&gt;Department of Physics and Astronomy, McMaster University, Hamilton, Ontario, Canada.&lt;/auth-address&gt;&lt;titles&gt;&lt;title&gt;The influence of anticodon-codon interactions and modified bases on codon usage bias in bacteria&lt;/title&gt;&lt;secondary-title&gt;Mol Biol Evol&lt;/secondary-title&gt;&lt;alt-title&gt;Molecular biology and evolution&lt;/alt-title&gt;&lt;/titles&gt;&lt;periodical&gt;&lt;full-title&gt;Mol Biol Evol&lt;/full-title&gt;&lt;abbr-1&gt;Molecular biology and evolution&lt;/abbr-1&gt;&lt;/periodical&gt;&lt;alt-periodical&gt;&lt;full-title&gt;Mol Biol Evol&lt;/full-title&gt;&lt;abbr-1&gt;Molecular biology and evolution&lt;/abbr-1&gt;&lt;/alt-periodical&gt;&lt;pages&gt;2129-40&lt;/pages&gt;&lt;volume&gt;27&lt;/volume&gt;&lt;number&gt;9&lt;/number&gt;&lt;edition&gt;2010/04/21&lt;/edition&gt;&lt;keywords&gt;&lt;keyword&gt;Anticodon/*genetics&lt;/keyword&gt;&lt;keyword&gt;Bacteria/*genetics&lt;/keyword&gt;&lt;keyword&gt;Codon/*genetics&lt;/keyword&gt;&lt;keyword&gt;Models, Theoretical&lt;/keyword&gt;&lt;keyword&gt;RNA, Transfer/genetics&lt;/keyword&gt;&lt;/keywords&gt;&lt;dates&gt;&lt;year&gt;2010&lt;/year&gt;&lt;pub-dates&gt;&lt;date&gt;Sep&lt;/date&gt;&lt;/pub-dates&gt;&lt;/dates&gt;&lt;isbn&gt;1537-1719 (Electronic)&amp;#xD;0737-4038 (Linking)&lt;/isbn&gt;&lt;accession-num&gt;20403966&lt;/accession-num&gt;&lt;work-type&gt;Research Support, Non-U.S. Gov&amp;apos;t&lt;/work-type&gt;&lt;urls&gt;&lt;related-urls&gt;&lt;url&gt;http://www.ncbi.nlm.nih.gov/pubmed/20403966&lt;/url&gt;&lt;/related-urls&gt;&lt;/urls&gt;&lt;electronic-resource-num&gt;10.1093/molbev/msq102&lt;/electronic-resource-num&gt;&lt;language&gt;eng&lt;/language&gt;&lt;/record&gt;&lt;/Cite&gt;&lt;/EndNote&gt;</w:instrText>
      </w:r>
      <w:r w:rsidR="007C2BD3">
        <w:fldChar w:fldCharType="separate"/>
      </w:r>
      <w:r w:rsidR="009550E9">
        <w:rPr>
          <w:noProof/>
        </w:rPr>
        <w:t>[</w:t>
      </w:r>
      <w:hyperlink w:anchor="_ENREF_17" w:tooltip="Ran, 2010 #1583" w:history="1">
        <w:r w:rsidR="00D74C3B">
          <w:rPr>
            <w:noProof/>
          </w:rPr>
          <w:t>17</w:t>
        </w:r>
      </w:hyperlink>
      <w:r w:rsidR="009550E9">
        <w:rPr>
          <w:noProof/>
        </w:rPr>
        <w:t>]</w:t>
      </w:r>
      <w:r w:rsidR="007C2BD3">
        <w:fldChar w:fldCharType="end"/>
      </w:r>
      <w:r w:rsidR="00DC684B">
        <w:t>: c</w:t>
      </w:r>
      <w:r w:rsidR="007C2BD3">
        <w:t xml:space="preserve">odons read by high-abundance tRNAs may also be misread by high-abundance near-cognate tRNAs, reducing their accuracy </w:t>
      </w:r>
      <w:r w:rsidR="007C2BD3">
        <w:fldChar w:fldCharType="begin"/>
      </w:r>
      <w:r w:rsidR="009550E9">
        <w:instrText xml:space="preserve"> ADDIN EN.CITE &lt;EndNote&gt;&lt;Cite&gt;&lt;Author&gt;Shah&lt;/Author&gt;&lt;Year&gt;2010&lt;/Year&gt;&lt;RecNum&gt;1276&lt;/RecNum&gt;&lt;DisplayText&gt;[33]&lt;/DisplayText&gt;&lt;record&gt;&lt;rec-number&gt;1276&lt;/rec-number&gt;&lt;foreign-keys&gt;&lt;key app="EN" db-id="a99ea0pvtxdsa9e9rd7vrdxg2weztarpad9r" timestamp="1339339764"&gt;1276&lt;/key&gt;&lt;key app="ENWeb" db-id=""&gt;0&lt;/key&gt;&lt;/foreign-keys&gt;&lt;ref-type name="Journal Article"&gt;17&lt;/ref-type&gt;&lt;contributors&gt;&lt;authors&gt;&lt;author&gt;Shah, P.&lt;/author&gt;&lt;author&gt;Gilchrist, M. A.&lt;/author&gt;&lt;/authors&gt;&lt;/contributors&gt;&lt;auth-address&gt;Department of Ecology &amp;amp; Evolutionary Biology, University of Tennessee, Knoxville, Tennessee, USA. pshah1@utk.edu&lt;/auth-address&gt;&lt;titles&gt;&lt;title&gt;Effect of correlated tRNA abundances on translation errors and evolution of codon usage bias&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volume&gt;6&lt;/volume&gt;&lt;number&gt;9&lt;/number&gt;&lt;edition&gt;2010/09/24&lt;/edition&gt;&lt;keywords&gt;&lt;keyword&gt;Bias (Epidemiology)&lt;/keyword&gt;&lt;keyword&gt;Codon/*genetics&lt;/keyword&gt;&lt;keyword&gt;Escherichia coli/genetics&lt;/keyword&gt;&lt;keyword&gt;*Evolution, Molecular&lt;/keyword&gt;&lt;keyword&gt;Genetic Variation&lt;/keyword&gt;&lt;keyword&gt;Genome, Bacterial/genetics&lt;/keyword&gt;&lt;keyword&gt;Models, Genetic&lt;/keyword&gt;&lt;keyword&gt;Prokaryotic Cells/metabolism&lt;/keyword&gt;&lt;keyword&gt;Protein Biosynthesis/*genetics&lt;/keyword&gt;&lt;keyword&gt;RNA, Transfer/*genetics&lt;/keyword&gt;&lt;keyword&gt;Species Specificity&lt;/keyword&gt;&lt;/keywords&gt;&lt;dates&gt;&lt;year&gt;2010&lt;/year&gt;&lt;pub-dates&gt;&lt;date&gt;Sep&lt;/date&gt;&lt;/pub-dates&gt;&lt;/dates&gt;&lt;isbn&gt;1553-7404 (Electronic)&amp;#xD;1553-7390 (Linking)&lt;/isbn&gt;&lt;accession-num&gt;20862306&lt;/accession-num&gt;&lt;work-type&gt;Research Support, Non-U.S. Gov&amp;apos;t&lt;/work-type&gt;&lt;urls&gt;&lt;related-urls&gt;&lt;url&gt;http://www.ncbi.nlm.nih.gov/pubmed/20862306&lt;/url&gt;&lt;/related-urls&gt;&lt;/urls&gt;&lt;custom2&gt;2940732&lt;/custom2&gt;&lt;electronic-resource-num&gt;10.1371/journal.pgen.1001128&lt;/electronic-resource-num&gt;&lt;language&gt;eng&lt;/language&gt;&lt;/record&gt;&lt;/Cite&gt;&lt;/EndNote&gt;</w:instrText>
      </w:r>
      <w:r w:rsidR="007C2BD3">
        <w:fldChar w:fldCharType="separate"/>
      </w:r>
      <w:r w:rsidR="009550E9">
        <w:rPr>
          <w:noProof/>
        </w:rPr>
        <w:t>[</w:t>
      </w:r>
      <w:hyperlink w:anchor="_ENREF_33" w:tooltip="Shah, 2010 #1276" w:history="1">
        <w:r w:rsidR="00D74C3B">
          <w:rPr>
            <w:noProof/>
          </w:rPr>
          <w:t>33</w:t>
        </w:r>
      </w:hyperlink>
      <w:r w:rsidR="009550E9">
        <w:rPr>
          <w:noProof/>
        </w:rPr>
        <w:t>]</w:t>
      </w:r>
      <w:r w:rsidR="007C2BD3">
        <w:fldChar w:fldCharType="end"/>
      </w:r>
      <w:r w:rsidR="00DC684B">
        <w:t>.</w:t>
      </w:r>
    </w:p>
    <w:p w14:paraId="71361B59" w14:textId="77777777" w:rsidR="007B2875" w:rsidRDefault="007B2875" w:rsidP="007B2875">
      <w:pPr>
        <w:spacing w:line="360" w:lineRule="auto"/>
        <w:ind w:firstLine="0"/>
      </w:pPr>
    </w:p>
    <w:p w14:paraId="0F4C84ED" w14:textId="1DBCE39E" w:rsidR="00DC684B" w:rsidRDefault="00DC684B" w:rsidP="007B2875">
      <w:pPr>
        <w:tabs>
          <w:tab w:val="left" w:pos="1560"/>
        </w:tabs>
        <w:spacing w:line="360" w:lineRule="auto"/>
        <w:ind w:firstLine="0"/>
      </w:pPr>
      <w:r>
        <w:t xml:space="preserve">These studies </w:t>
      </w:r>
      <w:r w:rsidR="00F87A05">
        <w:t>reveal</w:t>
      </w:r>
      <w:r>
        <w:t xml:space="preserve"> the surprising richness of selection on protein </w:t>
      </w:r>
      <w:r w:rsidR="00F06042">
        <w:t>coding</w:t>
      </w:r>
      <w:r>
        <w:t xml:space="preserve"> across the tree of life. </w:t>
      </w:r>
      <w:r w:rsidR="00F0357D">
        <w:t>Both</w:t>
      </w:r>
      <w:r>
        <w:t xml:space="preserve"> speed and accuracy selection play substantial roles, </w:t>
      </w:r>
      <w:r w:rsidR="00F0357D">
        <w:t>al</w:t>
      </w:r>
      <w:r>
        <w:t>though major questions remain about the relative strength of selection on these traits</w:t>
      </w:r>
      <w:r w:rsidR="00BE7560">
        <w:t xml:space="preserve"> </w:t>
      </w:r>
      <w:r w:rsidR="00BE7560">
        <w:fldChar w:fldCharType="begin"/>
      </w:r>
      <w:r w:rsidR="009550E9">
        <w:instrText xml:space="preserve"> ADDIN EN.CITE &lt;EndNote&gt;&lt;Cite&gt;&lt;Author&gt;Qian&lt;/Author&gt;&lt;Year&gt;2012&lt;/Year&gt;&lt;RecNum&gt;1593&lt;/RecNum&gt;&lt;DisplayText&gt;[20]&lt;/DisplayText&gt;&lt;record&gt;&lt;rec-number&gt;1593&lt;/rec-number&gt;&lt;foreign-keys&gt;&lt;key app="EN" db-id="a99ea0pvtxdsa9e9rd7vrdxg2weztarpad9r" timestamp="1344465032"&gt;1593&lt;/key&gt;&lt;/foreign-keys&gt;&lt;ref-type name="Journal Article"&gt;17&lt;/ref-type&gt;&lt;contributors&gt;&lt;authors&gt;&lt;author&gt;Qian, W.&lt;/author&gt;&lt;author&gt;Yang, J. R.&lt;/author&gt;&lt;author&gt;Pearson, N. M.&lt;/author&gt;&lt;author&gt;Maclean, C.&lt;/author&gt;&lt;author&gt;Zhang, J.&lt;/author&gt;&lt;/authors&gt;&lt;/contributors&gt;&lt;auth-address&gt;Department of Ecology and Evolutionary Biology, University of Michigan, Ann Arbor, Michigan, United States of America.&lt;/auth-address&gt;&lt;titles&gt;&lt;title&gt;Balanced codon usage optimizes eukaryotic translational efficiency&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02603&lt;/pages&gt;&lt;volume&gt;8&lt;/volume&gt;&lt;number&gt;3&lt;/number&gt;&lt;edition&gt;2012/04/06&lt;/edition&gt;&lt;dates&gt;&lt;year&gt;2012&lt;/year&gt;&lt;pub-dates&gt;&lt;date&gt;Mar&lt;/date&gt;&lt;/pub-dates&gt;&lt;/dates&gt;&lt;isbn&gt;1553-7404 (Electronic)&amp;#xD;1553-7390 (Linking)&lt;/isbn&gt;&lt;accession-num&gt;22479199&lt;/accession-num&gt;&lt;work-type&gt;Research Support, N.I.H., Extramural&amp;#xD;Research Support, Non-U.S. Gov&amp;apos;t&lt;/work-type&gt;&lt;urls&gt;&lt;related-urls&gt;&lt;url&gt;http://www.ncbi.nlm.nih.gov/pubmed/22479199&lt;/url&gt;&lt;/related-urls&gt;&lt;/urls&gt;&lt;custom2&gt;3315465&lt;/custom2&gt;&lt;electronic-resource-num&gt;10.1371/journal.pgen.1002603&lt;/electronic-resource-num&gt;&lt;language&gt;eng&lt;/language&gt;&lt;/record&gt;&lt;/Cite&gt;&lt;/EndNote&gt;</w:instrText>
      </w:r>
      <w:r w:rsidR="00BE7560">
        <w:fldChar w:fldCharType="separate"/>
      </w:r>
      <w:r w:rsidR="009550E9">
        <w:rPr>
          <w:noProof/>
        </w:rPr>
        <w:t>[</w:t>
      </w:r>
      <w:hyperlink w:anchor="_ENREF_20" w:tooltip="Qian, 2012 #1593" w:history="1">
        <w:r w:rsidR="00D74C3B">
          <w:rPr>
            <w:noProof/>
          </w:rPr>
          <w:t>20</w:t>
        </w:r>
      </w:hyperlink>
      <w:r w:rsidR="009550E9">
        <w:rPr>
          <w:noProof/>
        </w:rPr>
        <w:t>]</w:t>
      </w:r>
      <w:r w:rsidR="00BE7560">
        <w:fldChar w:fldCharType="end"/>
      </w:r>
      <w:r>
        <w:t xml:space="preserve">. </w:t>
      </w:r>
      <w:r w:rsidR="0068201A">
        <w:t>Developing a mech</w:t>
      </w:r>
      <w:r w:rsidR="00F87A05">
        <w:t xml:space="preserve">anistic answer to the question of what </w:t>
      </w:r>
      <w:r w:rsidR="0068201A">
        <w:t xml:space="preserve">determines </w:t>
      </w:r>
      <w:r w:rsidR="00BE7560">
        <w:t xml:space="preserve">genome-wide protein </w:t>
      </w:r>
      <w:r w:rsidR="00F06042">
        <w:t>coding</w:t>
      </w:r>
      <w:r w:rsidR="0068201A">
        <w:t xml:space="preserve"> </w:t>
      </w:r>
      <w:r>
        <w:t xml:space="preserve">requires </w:t>
      </w:r>
      <w:r w:rsidR="0068201A">
        <w:t>synthesizing</w:t>
      </w:r>
      <w:r>
        <w:t xml:space="preserve"> translation kinetics, tRNA </w:t>
      </w:r>
      <w:r w:rsidR="00BE7560">
        <w:t>biochemistry</w:t>
      </w:r>
      <w:r>
        <w:t xml:space="preserve">, </w:t>
      </w:r>
      <w:r w:rsidR="00BE7560">
        <w:t xml:space="preserve">mutational processes, </w:t>
      </w:r>
      <w:r>
        <w:t xml:space="preserve">gene expression, </w:t>
      </w:r>
      <w:r w:rsidR="0068201A">
        <w:t xml:space="preserve">population genetics, organism life-history traits, </w:t>
      </w:r>
      <w:r w:rsidR="00BE7560">
        <w:t xml:space="preserve">and systems-level pressures on organism fitness. </w:t>
      </w:r>
      <w:r w:rsidR="00213CFB">
        <w:t xml:space="preserve">Changes in </w:t>
      </w:r>
      <w:r w:rsidR="00F06042">
        <w:t>coding</w:t>
      </w:r>
      <w:r w:rsidR="00213CFB">
        <w:t xml:space="preserve"> </w:t>
      </w:r>
      <w:r w:rsidR="00E75562">
        <w:t xml:space="preserve">between orthologous proteins </w:t>
      </w:r>
      <w:r w:rsidR="00213CFB">
        <w:t xml:space="preserve">are easy to find, but </w:t>
      </w:r>
      <w:r w:rsidR="00E75562">
        <w:t>only</w:t>
      </w:r>
      <w:r w:rsidR="00213CFB">
        <w:t xml:space="preserve"> between organisms that have diverged on </w:t>
      </w:r>
      <w:r w:rsidR="00E75562">
        <w:t>many if not all of these contributing factors.</w:t>
      </w:r>
    </w:p>
    <w:p w14:paraId="43C421B7" w14:textId="77777777" w:rsidR="007B2875" w:rsidRDefault="007B2875" w:rsidP="007B2875">
      <w:pPr>
        <w:tabs>
          <w:tab w:val="left" w:pos="1560"/>
        </w:tabs>
        <w:spacing w:line="360" w:lineRule="auto"/>
        <w:ind w:firstLine="0"/>
      </w:pPr>
    </w:p>
    <w:p w14:paraId="059431B9" w14:textId="0DB1EBA2" w:rsidR="001F57B0" w:rsidRDefault="001F57B0" w:rsidP="007B2875">
      <w:pPr>
        <w:spacing w:line="360" w:lineRule="auto"/>
        <w:ind w:firstLine="0"/>
      </w:pPr>
      <w:r>
        <w:t xml:space="preserve">Here we report </w:t>
      </w:r>
      <w:r w:rsidR="00DC684B">
        <w:t xml:space="preserve">the discovery and mechanistic illumination of whole-genome recoding </w:t>
      </w:r>
      <w:r w:rsidR="00BE7560">
        <w:t>restricted to</w:t>
      </w:r>
      <w:r w:rsidR="00DC684B">
        <w:t xml:space="preserve"> the</w:t>
      </w:r>
      <w:r w:rsidR="00213CFB">
        <w:t xml:space="preserve"> well-studied</w:t>
      </w:r>
      <w:r w:rsidR="00DC684B">
        <w:t xml:space="preserve"> drosophilids (</w:t>
      </w:r>
      <w:r w:rsidR="00DC684B" w:rsidRPr="007C2532">
        <w:rPr>
          <w:i/>
        </w:rPr>
        <w:t>Drosophila melanogaster</w:t>
      </w:r>
      <w:r w:rsidR="00DC684B">
        <w:t xml:space="preserve"> and its relatives)</w:t>
      </w:r>
      <w:r w:rsidR="00213CFB">
        <w:t xml:space="preserve">, in which codon choice </w:t>
      </w:r>
      <w:r w:rsidR="00F87A05">
        <w:t>has been</w:t>
      </w:r>
      <w:r w:rsidR="00213CFB">
        <w:t xml:space="preserve"> thought to be highly conserved </w:t>
      </w:r>
      <w:r w:rsidR="00213CFB">
        <w:fldChar w:fldCharType="begin">
          <w:fldData xml:space="preserve">PEVuZE5vdGU+PENpdGU+PEF1dGhvcj5Db25zb3J0aXVtPC9BdXRob3I+PFllYXI+MjAwNzwvWWVh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=
</w:fldData>
        </w:fldChar>
      </w:r>
      <w:r w:rsidR="009550E9">
        <w:instrText xml:space="preserve"> ADDIN EN.CITE </w:instrText>
      </w:r>
      <w:r w:rsidR="009550E9">
        <w:fldChar w:fldCharType="begin">
          <w:fldData xml:space="preserve">PEVuZE5vdGU+PENpdGU+PEF1dGhvcj5Db25zb3J0aXVtPC9BdXRob3I+PFllYXI+MjAwNzwvWWVh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=
</w:fldData>
        </w:fldChar>
      </w:r>
      <w:r w:rsidR="009550E9">
        <w:instrText xml:space="preserve"> ADDIN EN.CITE.DATA </w:instrText>
      </w:r>
      <w:r w:rsidR="009550E9">
        <w:fldChar w:fldCharType="end"/>
      </w:r>
      <w:r w:rsidR="00213CFB">
        <w:fldChar w:fldCharType="separate"/>
      </w:r>
      <w:r w:rsidR="009550E9">
        <w:rPr>
          <w:noProof/>
        </w:rPr>
        <w:t>[</w:t>
      </w:r>
      <w:hyperlink w:anchor="_ENREF_34" w:tooltip="Consortium, 2007 #692" w:history="1">
        <w:r w:rsidR="00D74C3B">
          <w:rPr>
            <w:noProof/>
          </w:rPr>
          <w:t>34</w:t>
        </w:r>
      </w:hyperlink>
      <w:r w:rsidR="009550E9">
        <w:rPr>
          <w:noProof/>
        </w:rPr>
        <w:t>]</w:t>
      </w:r>
      <w:r w:rsidR="00213CFB">
        <w:fldChar w:fldCharType="end"/>
      </w:r>
      <w:r w:rsidR="00DC684B">
        <w:t xml:space="preserve">. We develop </w:t>
      </w:r>
      <w:r>
        <w:t xml:space="preserve">a novel </w:t>
      </w:r>
      <w:r w:rsidR="00213CFB">
        <w:t>measure</w:t>
      </w:r>
      <w:r>
        <w:t xml:space="preserve"> for selection on translational accuracy</w:t>
      </w:r>
      <w:r w:rsidR="002149B7">
        <w:t>,</w:t>
      </w:r>
      <w:r>
        <w:t xml:space="preserve"> based on Akashi</w:t>
      </w:r>
      <w:r w:rsidR="006D1D0A">
        <w:t>’</w:t>
      </w:r>
      <w:r>
        <w:t>s insight</w:t>
      </w:r>
      <w:r w:rsidR="005A38F2">
        <w:t>,</w:t>
      </w:r>
      <w:r w:rsidR="00DC684B">
        <w:t xml:space="preserve"> which</w:t>
      </w:r>
      <w:r w:rsidR="00213CFB">
        <w:t xml:space="preserve"> </w:t>
      </w:r>
      <w:r>
        <w:t xml:space="preserve">reveals a large-scale, phylogenetically </w:t>
      </w:r>
      <w:r w:rsidR="00446B2B">
        <w:t xml:space="preserve">coherent reversal in the relative accuracy-driven fitness benefit of multiple codons over their synonyms. To explain this reversal, we hypothesize that </w:t>
      </w:r>
      <w:r w:rsidR="007C2532">
        <w:t xml:space="preserve">levels of </w:t>
      </w:r>
      <w:r w:rsidR="00446B2B">
        <w:t>a known tRNA modification</w:t>
      </w:r>
      <w:r w:rsidR="007C2532">
        <w:t xml:space="preserve"> in the anticodon, guanine to queuosine, change across species. We detect this </w:t>
      </w:r>
      <w:r w:rsidR="00AC4C21">
        <w:t xml:space="preserve">quantitative </w:t>
      </w:r>
      <w:r w:rsidR="007C2532">
        <w:t xml:space="preserve">change in queuosine modification directly in tRNAs of four species </w:t>
      </w:r>
      <w:r w:rsidR="00AC4C21">
        <w:t>by</w:t>
      </w:r>
      <w:r w:rsidR="007C2532">
        <w:t xml:space="preserve"> electrophoretic separation</w:t>
      </w:r>
      <w:r w:rsidR="00AC4C21">
        <w:t xml:space="preserve">, finding that modification levels vary exactly </w:t>
      </w:r>
      <w:r w:rsidR="005A5676">
        <w:t>opposite published predictions</w:t>
      </w:r>
      <w:r w:rsidR="007C2532">
        <w:t xml:space="preserve">. We then predict, and verify, that because queuosine modification levels change throughout </w:t>
      </w:r>
      <w:r w:rsidR="007C2532" w:rsidRPr="005A5676">
        <w:rPr>
          <w:i/>
        </w:rPr>
        <w:t>D.</w:t>
      </w:r>
      <w:r w:rsidR="005A5676" w:rsidRPr="005A5676">
        <w:rPr>
          <w:i/>
        </w:rPr>
        <w:t> </w:t>
      </w:r>
      <w:r w:rsidR="007C2532" w:rsidRPr="005A5676">
        <w:rPr>
          <w:i/>
        </w:rPr>
        <w:t>melanogaster</w:t>
      </w:r>
      <w:r w:rsidR="007C2532">
        <w:t xml:space="preserve"> development, the accuracy-driven codon usage of genes expressed at different developmental stages should covary with the modification level</w:t>
      </w:r>
      <w:r w:rsidR="00C839CD">
        <w:t xml:space="preserve"> </w:t>
      </w:r>
      <w:r w:rsidR="008712EC">
        <w:t>much</w:t>
      </w:r>
      <w:r w:rsidR="00C839CD">
        <w:t xml:space="preserve"> </w:t>
      </w:r>
      <w:r w:rsidR="00820249">
        <w:t>as</w:t>
      </w:r>
      <w:r w:rsidR="00C839CD">
        <w:t xml:space="preserve"> they </w:t>
      </w:r>
      <w:r w:rsidR="00F20F52">
        <w:t>do</w:t>
      </w:r>
      <w:r w:rsidR="00C839CD">
        <w:t xml:space="preserve"> across the phylogeny</w:t>
      </w:r>
      <w:r w:rsidR="00BE6705">
        <w:t xml:space="preserve">. </w:t>
      </w:r>
      <w:r w:rsidR="00821063">
        <w:t>We</w:t>
      </w:r>
      <w:r w:rsidR="00BE6705">
        <w:t xml:space="preserve"> </w:t>
      </w:r>
      <w:r w:rsidR="00821063">
        <w:t>propose</w:t>
      </w:r>
      <w:r w:rsidR="00BE6705">
        <w:t xml:space="preserve"> a kinetic model </w:t>
      </w:r>
      <w:r w:rsidR="00821063">
        <w:t xml:space="preserve">to explain </w:t>
      </w:r>
      <w:r w:rsidR="00BE6705">
        <w:t xml:space="preserve">how changes in queuosine modification suffice to </w:t>
      </w:r>
      <w:r w:rsidR="00AC4C21">
        <w:t>reverse</w:t>
      </w:r>
      <w:r w:rsidR="00BE6705">
        <w:t xml:space="preserve"> the relative accuracy of synonymous codons</w:t>
      </w:r>
      <w:r w:rsidR="00AC4C21">
        <w:t xml:space="preserve">, while preserving their relative speed. </w:t>
      </w:r>
      <w:r w:rsidR="00C918C7">
        <w:t xml:space="preserve">Surprisingly, </w:t>
      </w:r>
      <w:r w:rsidR="00AC4C21">
        <w:t xml:space="preserve">queuosine modification is </w:t>
      </w:r>
      <w:r w:rsidR="00C918C7">
        <w:t xml:space="preserve">known to be </w:t>
      </w:r>
      <w:r w:rsidR="00AC4C21">
        <w:t xml:space="preserve">largely determined by intake of the precursor </w:t>
      </w:r>
      <w:r w:rsidR="00C67720">
        <w:t xml:space="preserve">nutrient </w:t>
      </w:r>
      <w:r w:rsidR="00AC4C21">
        <w:t>queuine</w:t>
      </w:r>
      <w:r w:rsidR="00C67720">
        <w:t>,</w:t>
      </w:r>
      <w:r w:rsidR="00AC4C21">
        <w:t xml:space="preserve"> which animals solely acquire from bacteria, providing a remarkably simple pathway for nutrient availability to alter genome-scale protein </w:t>
      </w:r>
      <w:r w:rsidR="00F06042">
        <w:t>coding</w:t>
      </w:r>
      <w:r w:rsidR="00AC4C21">
        <w:t>.</w:t>
      </w:r>
    </w:p>
    <w:p w14:paraId="4F913553" w14:textId="77777777" w:rsidR="00110EF3" w:rsidRDefault="00110EF3" w:rsidP="007B2875">
      <w:pPr>
        <w:pStyle w:val="Heading1"/>
        <w:spacing w:line="360" w:lineRule="auto"/>
      </w:pPr>
      <w:r>
        <w:lastRenderedPageBreak/>
        <w:t>Results</w:t>
      </w:r>
    </w:p>
    <w:p w14:paraId="10B79E1A" w14:textId="4612455B" w:rsidR="005A5EBC" w:rsidRDefault="001D42F6" w:rsidP="007B2875">
      <w:pPr>
        <w:spacing w:line="360" w:lineRule="auto"/>
        <w:ind w:firstLine="0"/>
      </w:pPr>
      <w:r>
        <w:t>Akashi</w:t>
      </w:r>
      <w:r w:rsidR="006D1D0A">
        <w:t>’</w:t>
      </w:r>
      <w:r>
        <w:t xml:space="preserve">s insight </w:t>
      </w:r>
      <w:r w:rsidR="00A121EA">
        <w:t xml:space="preserve">allows </w:t>
      </w:r>
      <w:r w:rsidR="00E21391">
        <w:t>us</w:t>
      </w:r>
      <w:r w:rsidR="00B232A4">
        <w:t>e of</w:t>
      </w:r>
      <w:r w:rsidR="00B232A4" w:rsidRPr="00B232A4">
        <w:t xml:space="preserve"> </w:t>
      </w:r>
      <w:r w:rsidR="00B232A4" w:rsidRPr="00D9487B">
        <w:t>equilibrium frequencies of codons</w:t>
      </w:r>
      <w:r w:rsidR="005711C8">
        <w:t>,</w:t>
      </w:r>
      <w:r w:rsidR="00B232A4">
        <w:t xml:space="preserve"> and their conservation across species</w:t>
      </w:r>
      <w:r w:rsidR="005711C8">
        <w:t>,</w:t>
      </w:r>
      <w:r w:rsidR="00E21391">
        <w:t xml:space="preserve"> to estimate </w:t>
      </w:r>
      <w:r>
        <w:t>the average</w:t>
      </w:r>
      <w:r w:rsidR="00340B99">
        <w:t xml:space="preserve"> population-scaled</w:t>
      </w:r>
      <w:r>
        <w:t xml:space="preserve"> selective advantage </w:t>
      </w:r>
      <w:r w:rsidR="0013236C">
        <w:t xml:space="preserve">due to a codon change that is attributable to </w:t>
      </w:r>
      <w:r>
        <w:t xml:space="preserve">translational accuracy </w:t>
      </w:r>
      <w:r w:rsidR="0013236C">
        <w:t xml:space="preserve">selection </w:t>
      </w:r>
      <w:r w:rsidR="00895DEE">
        <w:t xml:space="preserve">(see </w:t>
      </w:r>
      <w:r w:rsidR="00895DEE" w:rsidRPr="005A38F2">
        <w:t>Methods</w:t>
      </w:r>
      <w:r w:rsidR="00895DEE">
        <w:t>)</w:t>
      </w:r>
      <w:r w:rsidR="005711C8">
        <w:t xml:space="preserve">. </w:t>
      </w:r>
      <w:r w:rsidR="0013236C">
        <w:t>The essential procedure, closely following Akashi</w:t>
      </w:r>
      <w:r w:rsidR="006D1D0A">
        <w:t>’</w:t>
      </w:r>
      <w:r w:rsidR="0013236C">
        <w:t xml:space="preserve">s, is to estimate the population-scaled difference in fitness between a synonymous change at a conserved site (where the same amino acid is preserved in all </w:t>
      </w:r>
      <w:r w:rsidR="00047195">
        <w:t>12</w:t>
      </w:r>
      <w:r w:rsidR="0013236C">
        <w:t xml:space="preserve"> drosophilid species) </w:t>
      </w:r>
      <w:r w:rsidR="006679D1">
        <w:t xml:space="preserve">compared to the same change at </w:t>
      </w:r>
      <w:r w:rsidR="0013236C">
        <w:t xml:space="preserve">a variable site (all other sites) within the same coding sequence. </w:t>
      </w:r>
      <w:r w:rsidR="00D6489C">
        <w:t xml:space="preserve">We </w:t>
      </w:r>
      <w:r w:rsidR="00D6489C" w:rsidRPr="00C521D6">
        <w:t xml:space="preserve">term this scaled selective advantage the </w:t>
      </w:r>
      <w:r w:rsidR="00D6489C" w:rsidRPr="00C521D6">
        <w:rPr>
          <w:i/>
        </w:rPr>
        <w:t>Akashi selection score</w:t>
      </w:r>
      <w:r w:rsidR="00D6489C" w:rsidRPr="00C521D6">
        <w:t xml:space="preserve">. </w:t>
      </w:r>
      <w:r w:rsidR="0013236C">
        <w:t xml:space="preserve">Because it derives entirely from within-gene information, this </w:t>
      </w:r>
      <w:r w:rsidR="006679D1">
        <w:t>score</w:t>
      </w:r>
      <w:r w:rsidR="0013236C">
        <w:t xml:space="preserve"> is </w:t>
      </w:r>
      <w:r w:rsidR="006679D1">
        <w:t>unaffected by</w:t>
      </w:r>
      <w:r w:rsidR="0013236C">
        <w:t xml:space="preserve"> between-gene differences in expression level, function, and so on</w:t>
      </w:r>
      <w:r w:rsidR="00626E73">
        <w:t xml:space="preserve">; to the extent that variation in these features affects selection for accuracy, the Akashi selection score will tend to </w:t>
      </w:r>
      <w:r w:rsidR="0013236C">
        <w:t>underestimate overall selection on accuracy. However, it gains specificity for the mechanism of selection,</w:t>
      </w:r>
      <w:r w:rsidR="00626E73">
        <w:t xml:space="preserve"> a unique and powerful feature.</w:t>
      </w:r>
    </w:p>
    <w:p w14:paraId="564E3109" w14:textId="77777777" w:rsidR="007B2875" w:rsidRDefault="007B2875" w:rsidP="007B2875">
      <w:pPr>
        <w:spacing w:line="360" w:lineRule="auto"/>
        <w:ind w:firstLine="0"/>
      </w:pPr>
    </w:p>
    <w:p w14:paraId="6F3902F7" w14:textId="44E82AD7" w:rsidR="0013236C" w:rsidRPr="005E152E" w:rsidRDefault="005A5EBC" w:rsidP="007B2875">
      <w:pPr>
        <w:spacing w:line="360" w:lineRule="auto"/>
        <w:ind w:firstLine="0"/>
      </w:pPr>
      <w:r>
        <w:t xml:space="preserve">We determined Akashi selection scores for </w:t>
      </w:r>
      <w:r w:rsidR="00CA1811">
        <w:t xml:space="preserve">5,182 genes present in 1:1:..:1 orthologs across </w:t>
      </w:r>
      <w:r w:rsidR="00047195">
        <w:t>12</w:t>
      </w:r>
      <w:r w:rsidR="00CA1811">
        <w:t xml:space="preserve"> </w:t>
      </w:r>
      <w:r w:rsidR="00CA1811" w:rsidRPr="00047195">
        <w:t>sequenced drosophilid species</w:t>
      </w:r>
      <w:r w:rsidR="000C3A75" w:rsidRPr="00047195">
        <w:t xml:space="preserve"> (Figure 1A)</w:t>
      </w:r>
      <w:r w:rsidR="00CA1811" w:rsidRPr="00047195">
        <w:t xml:space="preserve">, an analysis covering 13.7 million conserved and 8.2 million variable sites in </w:t>
      </w:r>
      <w:r w:rsidR="00CA1811" w:rsidRPr="00047195">
        <w:rPr>
          <w:i/>
        </w:rPr>
        <w:t>D. melanogaster</w:t>
      </w:r>
      <w:r w:rsidR="00CA1811" w:rsidRPr="00047195">
        <w:t xml:space="preserve"> with similar numbers in the other species. </w:t>
      </w:r>
      <w:r w:rsidR="008712EC" w:rsidRPr="00047195">
        <w:t>The Akashi selection scores are symmetric, in that the benefit gained from changing one codon to another is equal to the cost of reversing this change. To facilitate comparisons</w:t>
      </w:r>
      <w:r w:rsidR="00614C4D" w:rsidRPr="00047195">
        <w:t xml:space="preserve"> between species</w:t>
      </w:r>
      <w:r w:rsidR="008712EC" w:rsidRPr="00047195">
        <w:t xml:space="preserve">, we orient the </w:t>
      </w:r>
      <w:r w:rsidR="00F16585" w:rsidRPr="00047195">
        <w:t>codon changes</w:t>
      </w:r>
      <w:r w:rsidR="008712EC" w:rsidRPr="00047195">
        <w:t xml:space="preserve"> such that the </w:t>
      </w:r>
      <w:r w:rsidR="008712EC" w:rsidRPr="00047195">
        <w:rPr>
          <w:i/>
        </w:rPr>
        <w:t>D. melanogaster</w:t>
      </w:r>
      <w:r w:rsidR="008712EC" w:rsidRPr="00047195">
        <w:t xml:space="preserve"> scores are all positive, indicating an accuracy benefit in changing one codon into another</w:t>
      </w:r>
      <w:r w:rsidR="00D2027D" w:rsidRPr="00047195">
        <w:t xml:space="preserve">, and sort </w:t>
      </w:r>
      <w:r w:rsidR="00416A00" w:rsidRPr="00047195">
        <w:t>the rows from most-beneficial to most-deleterious</w:t>
      </w:r>
      <w:r w:rsidR="00626E73" w:rsidRPr="00047195">
        <w:t xml:space="preserve"> (Figure 1A) or by amino acid (Figure S1). </w:t>
      </w:r>
      <w:r w:rsidR="006E0FB6" w:rsidRPr="00047195">
        <w:t xml:space="preserve">For </w:t>
      </w:r>
      <w:r w:rsidR="006E0FB6" w:rsidRPr="00047195">
        <w:rPr>
          <w:i/>
        </w:rPr>
        <w:t>D. melanogaster</w:t>
      </w:r>
      <w:r w:rsidR="006E0FB6" w:rsidRPr="00047195">
        <w:t>, codons conferring</w:t>
      </w:r>
      <w:r w:rsidR="006E0FB6">
        <w:t xml:space="preserve"> the greatest accuracy benefit in our mechanistically specific analysis closely match those </w:t>
      </w:r>
      <w:r w:rsidR="006E0FB6" w:rsidRPr="005E152E">
        <w:t xml:space="preserve">reported to be </w:t>
      </w:r>
      <w:r w:rsidR="006D1D0A" w:rsidRPr="005E152E">
        <w:t>“</w:t>
      </w:r>
      <w:r w:rsidR="006E0FB6" w:rsidRPr="005E152E">
        <w:t>favored</w:t>
      </w:r>
      <w:r w:rsidR="006D1D0A" w:rsidRPr="005E152E">
        <w:t>”</w:t>
      </w:r>
      <w:r w:rsidR="006E0FB6" w:rsidRPr="005E152E">
        <w:t xml:space="preserve"> or </w:t>
      </w:r>
      <w:r w:rsidR="006D1D0A" w:rsidRPr="005E152E">
        <w:t>“</w:t>
      </w:r>
      <w:r w:rsidR="006E0FB6" w:rsidRPr="005E152E">
        <w:t>optimal</w:t>
      </w:r>
      <w:r w:rsidR="006D1D0A" w:rsidRPr="005E152E">
        <w:t>”</w:t>
      </w:r>
      <w:r w:rsidR="006E0FB6" w:rsidRPr="005E152E">
        <w:t xml:space="preserve"> in previous analyses (Table</w:t>
      </w:r>
      <w:r w:rsidR="00ED5CBA" w:rsidRPr="005E152E">
        <w:t> </w:t>
      </w:r>
      <w:r w:rsidR="006E0FB6" w:rsidRPr="005E152E">
        <w:t xml:space="preserve">S1), confirming previous results using a structural approach to detect selection on accuracy </w:t>
      </w:r>
      <w:r w:rsidR="006E0FB6" w:rsidRPr="005E152E">
        <w:fldChar w:fldCharType="begin"/>
      </w:r>
      <w:r w:rsidR="006E0FB6" w:rsidRPr="005E152E">
        <w:instrText xml:space="preserve"> ADDIN EN.CITE &lt;EndNote&gt;&lt;Cite&gt;&lt;Author&gt;Zhou&lt;/Author&gt;&lt;Year&gt;2009&lt;/Year&gt;&lt;RecNum&gt;1160&lt;/RecNum&gt;&lt;DisplayText&gt;[23]&lt;/DisplayText&gt;&lt;record&gt;&lt;rec-number&gt;1160&lt;/rec-number&gt;&lt;foreign-keys&gt;&lt;key app="EN" db-id="a99ea0pvtxdsa9e9rd7vrdxg2weztarpad9r" timestamp="0"&gt;1160&lt;/key&gt;&lt;/foreign-keys&gt;&lt;ref-type name="Journal Article"&gt;17&lt;/ref-type&gt;&lt;contributors&gt;&lt;authors&gt;&lt;author&gt;Zhou, Tong&lt;/author&gt;&lt;author&gt;Weems, Mason&lt;/author&gt;&lt;author&gt;Wilke, Claus O&lt;/author&gt;&lt;/authors&gt;&lt;/contributors&gt;&lt;auth-address&gt;http://dx.doi.org/10.1093/molbev/msp070&lt;/auth-address&gt;&lt;titles&gt;&lt;title&gt;Translationally optimal codons associate with structurally sensitive sites in proteins.&lt;/title&gt;&lt;secondary-title&gt;Mol Biol Evol&lt;/secondary-title&gt;&lt;/titles&gt;&lt;periodical&gt;&lt;full-title&gt;Mol Biol Evol&lt;/full-title&gt;&lt;abbr-1&gt;Molecular biology and evolution&lt;/abbr-1&gt;&lt;/periodical&gt;&lt;pages&gt;1571-1580&lt;/pages&gt;&lt;volume&gt;26&lt;/volume&gt;&lt;number&gt;7&lt;/number&gt;&lt;dates&gt;&lt;year&gt;2009&lt;/year&gt;&lt;pub-dates&gt;&lt;date&gt;Apr&lt;/date&gt;&lt;/pub-dates&gt;&lt;/dates&gt;&lt;publisher&gt;University of Texas at Austin, Austin, TX 78731, USA.&lt;/publisher&gt;&lt;label&gt;Zhou2009&lt;/label&gt;&lt;urls&gt;&lt;related-urls&gt;&lt;url&gt;10.1093/molbev/msp070&lt;/url&gt;&lt;/related-urls&gt;&lt;/urls&gt;&lt;/record&gt;&lt;/Cite&gt;&lt;/EndNote&gt;</w:instrText>
      </w:r>
      <w:r w:rsidR="006E0FB6" w:rsidRPr="005E152E">
        <w:fldChar w:fldCharType="separate"/>
      </w:r>
      <w:r w:rsidR="006E0FB6" w:rsidRPr="005E152E">
        <w:rPr>
          <w:noProof/>
        </w:rPr>
        <w:t>[</w:t>
      </w:r>
      <w:hyperlink w:anchor="_ENREF_23" w:tooltip="Zhou, 2009 #1160" w:history="1">
        <w:r w:rsidR="00D74C3B" w:rsidRPr="005E152E">
          <w:rPr>
            <w:noProof/>
          </w:rPr>
          <w:t>23</w:t>
        </w:r>
      </w:hyperlink>
      <w:r w:rsidR="006E0FB6" w:rsidRPr="005E152E">
        <w:rPr>
          <w:noProof/>
        </w:rPr>
        <w:t>]</w:t>
      </w:r>
      <w:r w:rsidR="006E0FB6" w:rsidRPr="005E152E">
        <w:fldChar w:fldCharType="end"/>
      </w:r>
      <w:r w:rsidR="006E0FB6" w:rsidRPr="005E152E">
        <w:t>.</w:t>
      </w:r>
    </w:p>
    <w:p w14:paraId="1C19CA32" w14:textId="77777777" w:rsidR="00047195" w:rsidRPr="005E152E" w:rsidRDefault="00047195" w:rsidP="007B2875">
      <w:pPr>
        <w:spacing w:line="360" w:lineRule="auto"/>
        <w:ind w:firstLine="0"/>
      </w:pPr>
    </w:p>
    <w:p w14:paraId="7933AE6B" w14:textId="0D44961B" w:rsidR="007D1A19" w:rsidRPr="005E152E" w:rsidRDefault="00340B99" w:rsidP="007B2875">
      <w:pPr>
        <w:spacing w:line="360" w:lineRule="auto"/>
        <w:ind w:firstLine="0"/>
      </w:pPr>
      <w:r w:rsidRPr="005E152E">
        <w:t xml:space="preserve">Codon usage across </w:t>
      </w:r>
      <w:r w:rsidR="00047195" w:rsidRPr="005E152E">
        <w:t>12</w:t>
      </w:r>
      <w:r w:rsidRPr="005E152E">
        <w:t xml:space="preserve"> sequenced species of drosophilids </w:t>
      </w:r>
      <w:r w:rsidR="00E275AB" w:rsidRPr="005E152E">
        <w:t>has been</w:t>
      </w:r>
      <w:r w:rsidR="00B23091" w:rsidRPr="005E152E">
        <w:t xml:space="preserve"> examined in multiple studies</w:t>
      </w:r>
      <w:r w:rsidR="005932A4" w:rsidRPr="005E152E">
        <w:t>, always with the conclusion that codon usage is largely stable</w:t>
      </w:r>
      <w:r w:rsidR="00A121EA" w:rsidRPr="005E152E">
        <w:t>,</w:t>
      </w:r>
      <w:r w:rsidR="005932A4" w:rsidRPr="005E152E">
        <w:t xml:space="preserve"> with </w:t>
      </w:r>
      <w:r w:rsidR="005932A4" w:rsidRPr="005E152E">
        <w:rPr>
          <w:i/>
        </w:rPr>
        <w:t>D.</w:t>
      </w:r>
      <w:r w:rsidRPr="005E152E">
        <w:rPr>
          <w:i/>
        </w:rPr>
        <w:t> </w:t>
      </w:r>
      <w:r w:rsidR="005932A4" w:rsidRPr="005E152E">
        <w:rPr>
          <w:i/>
        </w:rPr>
        <w:t>willistoni</w:t>
      </w:r>
      <w:r w:rsidR="009A06E6" w:rsidRPr="005E152E">
        <w:t xml:space="preserve"> the</w:t>
      </w:r>
      <w:r w:rsidR="005932A4" w:rsidRPr="005E152E">
        <w:t xml:space="preserve"> notable exception</w:t>
      </w:r>
      <w:r w:rsidR="00950C7A" w:rsidRPr="005E152E">
        <w:t xml:space="preserve"> </w:t>
      </w:r>
      <w:r w:rsidR="000D78E8" w:rsidRPr="005E152E">
        <w:fldChar w:fldCharType="begin">
          <w:fldData xml:space="preserve">PEVuZE5vdGU+PENpdGU+PEF1dGhvcj5Db25zb3J0aXVtPC9BdXRob3I+PFllYXI+MjAwNzwvWWVh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</w:fldData>
        </w:fldChar>
      </w:r>
      <w:r w:rsidR="009550E9" w:rsidRPr="005E152E">
        <w:instrText xml:space="preserve"> ADDIN EN.CITE </w:instrText>
      </w:r>
      <w:r w:rsidR="009550E9" w:rsidRPr="005E152E">
        <w:fldChar w:fldCharType="begin">
          <w:fldData xml:space="preserve">PEVuZE5vdGU+PENpdGU+PEF1dGhvcj5Db25zb3J0aXVtPC9BdXRob3I+PFllYXI+MjAwNzwvWWVh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</w:fldData>
        </w:fldChar>
      </w:r>
      <w:r w:rsidR="009550E9" w:rsidRPr="005E152E">
        <w:instrText xml:space="preserve"> ADDIN EN.CITE.DATA </w:instrText>
      </w:r>
      <w:r w:rsidR="009550E9" w:rsidRPr="005E152E">
        <w:fldChar w:fldCharType="end"/>
      </w:r>
      <w:r w:rsidR="000D78E8" w:rsidRPr="005E152E">
        <w:fldChar w:fldCharType="separate"/>
      </w:r>
      <w:r w:rsidR="009550E9" w:rsidRPr="005E152E">
        <w:rPr>
          <w:noProof/>
        </w:rPr>
        <w:t>[</w:t>
      </w:r>
      <w:hyperlink w:anchor="_ENREF_34" w:tooltip="Consortium, 2007 #692" w:history="1">
        <w:r w:rsidR="00D74C3B" w:rsidRPr="005E152E">
          <w:rPr>
            <w:noProof/>
          </w:rPr>
          <w:t>34</w:t>
        </w:r>
        <w:r w:rsidR="007B2875" w:rsidRPr="005E152E">
          <w:rPr>
            <w:noProof/>
          </w:rPr>
          <w:t>–</w:t>
        </w:r>
        <w:r w:rsidR="00D74C3B" w:rsidRPr="005E152E">
          <w:rPr>
            <w:noProof/>
          </w:rPr>
          <w:t>36</w:t>
        </w:r>
      </w:hyperlink>
      <w:r w:rsidR="009550E9" w:rsidRPr="005E152E">
        <w:rPr>
          <w:noProof/>
        </w:rPr>
        <w:t>]</w:t>
      </w:r>
      <w:r w:rsidR="000D78E8" w:rsidRPr="005E152E">
        <w:fldChar w:fldCharType="end"/>
      </w:r>
      <w:r w:rsidR="00010CE1" w:rsidRPr="005E152E">
        <w:t>.</w:t>
      </w:r>
      <w:r w:rsidR="00053C05" w:rsidRPr="005E152E">
        <w:t xml:space="preserve"> </w:t>
      </w:r>
      <w:r w:rsidR="00416A00" w:rsidRPr="005E152E">
        <w:t xml:space="preserve">If codon usage were largely stable, our data would show nearly uniform benefit preserved from </w:t>
      </w:r>
      <w:r w:rsidR="00416A00" w:rsidRPr="005E152E">
        <w:rPr>
          <w:i/>
        </w:rPr>
        <w:t>melanogaster</w:t>
      </w:r>
      <w:r w:rsidR="00416A00" w:rsidRPr="005E152E">
        <w:t xml:space="preserve"> across the phylogeny to </w:t>
      </w:r>
      <w:r w:rsidR="00416A00" w:rsidRPr="005E152E">
        <w:rPr>
          <w:i/>
        </w:rPr>
        <w:t>virilis</w:t>
      </w:r>
      <w:r w:rsidR="00416A00" w:rsidRPr="005E152E">
        <w:t xml:space="preserve">. But instead, </w:t>
      </w:r>
      <w:r w:rsidR="00226333" w:rsidRPr="005E152E">
        <w:t xml:space="preserve">a </w:t>
      </w:r>
      <w:r w:rsidR="0099449E" w:rsidRPr="005E152E">
        <w:t xml:space="preserve">strikingly </w:t>
      </w:r>
      <w:r w:rsidR="00226333" w:rsidRPr="005E152E">
        <w:t xml:space="preserve">different </w:t>
      </w:r>
      <w:r w:rsidR="006E0FB6" w:rsidRPr="005E152E">
        <w:t xml:space="preserve">cross-species </w:t>
      </w:r>
      <w:r w:rsidR="00226333" w:rsidRPr="005E152E">
        <w:t>portrait of codon usage</w:t>
      </w:r>
      <w:r w:rsidR="00597747" w:rsidRPr="005E152E">
        <w:t xml:space="preserve"> </w:t>
      </w:r>
      <w:r w:rsidR="00814C7B" w:rsidRPr="005E152E">
        <w:t>emerges</w:t>
      </w:r>
      <w:r w:rsidR="00723024" w:rsidRPr="005E152E">
        <w:t xml:space="preserve"> compared previous studies</w:t>
      </w:r>
      <w:r w:rsidR="00A42F7E" w:rsidRPr="005E152E">
        <w:t>. T</w:t>
      </w:r>
      <w:r w:rsidR="00334C23" w:rsidRPr="005E152E">
        <w:t xml:space="preserve">he </w:t>
      </w:r>
      <w:r w:rsidR="00E8227C" w:rsidRPr="005E152E">
        <w:t xml:space="preserve">Akashi </w:t>
      </w:r>
      <w:r w:rsidR="00E8227C" w:rsidRPr="005E152E">
        <w:lastRenderedPageBreak/>
        <w:t>selection score</w:t>
      </w:r>
      <w:r w:rsidR="00E36625" w:rsidRPr="005E152E">
        <w:t xml:space="preserve">s </w:t>
      </w:r>
      <w:r w:rsidR="00334C23" w:rsidRPr="005E152E">
        <w:t xml:space="preserve">of </w:t>
      </w:r>
      <w:r w:rsidR="00723024" w:rsidRPr="005E152E">
        <w:t>many</w:t>
      </w:r>
      <w:r w:rsidR="00334C23" w:rsidRPr="005E152E">
        <w:t xml:space="preserve"> </w:t>
      </w:r>
      <w:r w:rsidR="00290001" w:rsidRPr="005E152E">
        <w:t>codon</w:t>
      </w:r>
      <w:r w:rsidR="00F16585" w:rsidRPr="005E152E">
        <w:t xml:space="preserve"> changes</w:t>
      </w:r>
      <w:r w:rsidR="00290001" w:rsidRPr="005E152E">
        <w:t xml:space="preserve"> shift </w:t>
      </w:r>
      <w:r w:rsidR="00732DE0" w:rsidRPr="005E152E">
        <w:t xml:space="preserve">from </w:t>
      </w:r>
      <w:r w:rsidR="00416A00" w:rsidRPr="005E152E">
        <w:t xml:space="preserve">beneficial to </w:t>
      </w:r>
      <w:r w:rsidR="00732DE0" w:rsidRPr="005E152E">
        <w:t>deleterious</w:t>
      </w:r>
      <w:r w:rsidR="008D2244" w:rsidRPr="005E152E">
        <w:t xml:space="preserve">, </w:t>
      </w:r>
      <w:r w:rsidR="00343755" w:rsidRPr="005E152E">
        <w:t xml:space="preserve">and </w:t>
      </w:r>
      <w:r w:rsidR="00343755" w:rsidRPr="005E152E">
        <w:rPr>
          <w:i/>
        </w:rPr>
        <w:t>D. willistoni</w:t>
      </w:r>
      <w:r w:rsidR="00343755" w:rsidRPr="005E152E">
        <w:t xml:space="preserve"> forms part of a </w:t>
      </w:r>
      <w:r w:rsidR="00D32F52" w:rsidRPr="005E152E">
        <w:t>coherent</w:t>
      </w:r>
      <w:r w:rsidR="00343755" w:rsidRPr="005E152E">
        <w:t xml:space="preserve"> trend</w:t>
      </w:r>
      <w:r w:rsidR="008D2244" w:rsidRPr="005E152E">
        <w:t xml:space="preserve"> </w:t>
      </w:r>
      <w:r w:rsidR="00723024" w:rsidRPr="005E152E">
        <w:t xml:space="preserve">which </w:t>
      </w:r>
      <w:r w:rsidR="00020FD8" w:rsidRPr="005E152E">
        <w:t xml:space="preserve">spans the </w:t>
      </w:r>
      <w:r w:rsidR="00020FD8" w:rsidRPr="005E152E">
        <w:rPr>
          <w:i/>
        </w:rPr>
        <w:t>Drosophila</w:t>
      </w:r>
      <w:r w:rsidR="00020FD8" w:rsidRPr="005E152E">
        <w:t xml:space="preserve"> subgenus</w:t>
      </w:r>
      <w:r w:rsidR="00723024" w:rsidRPr="005E152E">
        <w:t xml:space="preserve"> </w:t>
      </w:r>
      <w:r w:rsidR="008D2244" w:rsidRPr="005E152E">
        <w:t>(</w:t>
      </w:r>
      <w:r w:rsidR="00144B85" w:rsidRPr="005E152E">
        <w:t xml:space="preserve">Figure </w:t>
      </w:r>
      <w:r w:rsidR="00C9372A" w:rsidRPr="005E152E">
        <w:t>1A</w:t>
      </w:r>
      <w:r w:rsidR="006D1D0A" w:rsidRPr="005E152E">
        <w:t>;</w:t>
      </w:r>
      <w:r w:rsidR="00DF75AF" w:rsidRPr="005E152E">
        <w:t xml:space="preserve"> </w:t>
      </w:r>
      <w:r w:rsidR="003B3020" w:rsidRPr="005E152E">
        <w:t>Table S2</w:t>
      </w:r>
      <w:r w:rsidR="009A06E6" w:rsidRPr="005E152E">
        <w:t>)</w:t>
      </w:r>
      <w:r w:rsidR="00381931" w:rsidRPr="005E152E">
        <w:t xml:space="preserve">. </w:t>
      </w:r>
      <w:r w:rsidR="00C67236" w:rsidRPr="005E152E">
        <w:t xml:space="preserve">Among </w:t>
      </w:r>
      <w:r w:rsidR="0007366D" w:rsidRPr="005E152E">
        <w:t xml:space="preserve">the </w:t>
      </w:r>
      <w:r w:rsidR="00224236" w:rsidRPr="005E152E">
        <w:t xml:space="preserve">amino acids showing the </w:t>
      </w:r>
      <w:r w:rsidR="0007366D" w:rsidRPr="005E152E">
        <w:t>strongest</w:t>
      </w:r>
      <w:r w:rsidR="007D1A19" w:rsidRPr="005E152E">
        <w:t xml:space="preserve"> and</w:t>
      </w:r>
      <w:r w:rsidR="00D32F52" w:rsidRPr="005E152E">
        <w:t xml:space="preserve"> most consistent </w:t>
      </w:r>
      <w:r w:rsidR="00224236" w:rsidRPr="005E152E">
        <w:t xml:space="preserve">shifts, </w:t>
      </w:r>
      <w:r w:rsidR="007D1A19" w:rsidRPr="005E152E">
        <w:t xml:space="preserve">evolutionarily </w:t>
      </w:r>
      <w:r w:rsidR="0007366D" w:rsidRPr="005E152E">
        <w:t>c</w:t>
      </w:r>
      <w:r w:rsidR="00747A4D" w:rsidRPr="005E152E">
        <w:t xml:space="preserve">onserved </w:t>
      </w:r>
      <w:r w:rsidR="002A3349" w:rsidRPr="005E152E">
        <w:t>aspartates</w:t>
      </w:r>
      <w:r w:rsidR="00A22ACA" w:rsidRPr="005E152E">
        <w:t>, histidines, asparagines</w:t>
      </w:r>
      <w:r w:rsidR="005E152E" w:rsidRPr="005E152E">
        <w:t>,</w:t>
      </w:r>
      <w:r w:rsidR="00A22ACA" w:rsidRPr="005E152E">
        <w:t xml:space="preserve"> and tyrosines </w:t>
      </w:r>
      <w:r w:rsidR="00334C23" w:rsidRPr="005E152E">
        <w:t xml:space="preserve">are </w:t>
      </w:r>
      <w:r w:rsidR="00747A4D" w:rsidRPr="005E152E">
        <w:t xml:space="preserve">more often encoded by </w:t>
      </w:r>
      <w:r w:rsidR="00E36625" w:rsidRPr="005E152E">
        <w:t xml:space="preserve">the codon </w:t>
      </w:r>
      <w:r w:rsidR="007B2878" w:rsidRPr="005E152E">
        <w:t>NAC (</w:t>
      </w:r>
      <w:r w:rsidR="00E36625" w:rsidRPr="005E152E">
        <w:t xml:space="preserve">where </w:t>
      </w:r>
      <w:r w:rsidR="007B2878" w:rsidRPr="005E152E">
        <w:t>N = G, C, A</w:t>
      </w:r>
      <w:r w:rsidR="005E152E" w:rsidRPr="005E152E">
        <w:t>,</w:t>
      </w:r>
      <w:r w:rsidR="007B2878" w:rsidRPr="005E152E">
        <w:t xml:space="preserve"> </w:t>
      </w:r>
      <w:r w:rsidR="00E36625" w:rsidRPr="005E152E">
        <w:t xml:space="preserve">or </w:t>
      </w:r>
      <w:r w:rsidR="007B2878" w:rsidRPr="005E152E">
        <w:t xml:space="preserve">U, respectively) </w:t>
      </w:r>
      <w:r w:rsidR="00747A4D" w:rsidRPr="005E152E">
        <w:t xml:space="preserve">in the </w:t>
      </w:r>
      <w:r w:rsidR="00747A4D" w:rsidRPr="005E152E">
        <w:rPr>
          <w:i/>
        </w:rPr>
        <w:t>melanogaster</w:t>
      </w:r>
      <w:r w:rsidR="00747A4D" w:rsidRPr="005E152E">
        <w:t xml:space="preserve"> subgroup</w:t>
      </w:r>
      <w:r w:rsidR="00D65D3A" w:rsidRPr="005E152E">
        <w:t xml:space="preserve">, exemplified by </w:t>
      </w:r>
      <w:r w:rsidR="00D65D3A" w:rsidRPr="005E152E">
        <w:rPr>
          <w:i/>
        </w:rPr>
        <w:t>D.</w:t>
      </w:r>
      <w:r w:rsidR="0066061D" w:rsidRPr="005E152E">
        <w:rPr>
          <w:i/>
        </w:rPr>
        <w:t> </w:t>
      </w:r>
      <w:r w:rsidR="00D65D3A" w:rsidRPr="005E152E">
        <w:rPr>
          <w:i/>
        </w:rPr>
        <w:t>melanogaster</w:t>
      </w:r>
      <w:r w:rsidR="00D65D3A" w:rsidRPr="005E152E">
        <w:t xml:space="preserve"> itself,</w:t>
      </w:r>
      <w:r w:rsidR="00747A4D" w:rsidRPr="005E152E">
        <w:t xml:space="preserve"> </w:t>
      </w:r>
      <w:r w:rsidR="00E247BB" w:rsidRPr="005E152E">
        <w:t>and</w:t>
      </w:r>
      <w:r w:rsidR="00747A4D" w:rsidRPr="005E152E">
        <w:t xml:space="preserve"> by </w:t>
      </w:r>
      <w:r w:rsidR="007B2878" w:rsidRPr="005E152E">
        <w:t>NA</w:t>
      </w:r>
      <w:r w:rsidR="00747A4D" w:rsidRPr="005E152E">
        <w:t xml:space="preserve">U in the </w:t>
      </w:r>
      <w:r w:rsidR="00747A4D" w:rsidRPr="005E152E">
        <w:rPr>
          <w:i/>
        </w:rPr>
        <w:t>Drosophila</w:t>
      </w:r>
      <w:r w:rsidR="00747A4D" w:rsidRPr="005E152E">
        <w:t xml:space="preserve"> subgenus</w:t>
      </w:r>
      <w:r w:rsidR="00D65D3A" w:rsidRPr="005E152E">
        <w:t xml:space="preserve">, exemplified by </w:t>
      </w:r>
      <w:r w:rsidR="00D65D3A" w:rsidRPr="005E152E">
        <w:rPr>
          <w:i/>
        </w:rPr>
        <w:t>D. virilis</w:t>
      </w:r>
      <w:r w:rsidR="00FA6984" w:rsidRPr="005E152E">
        <w:t xml:space="preserve"> (</w:t>
      </w:r>
      <w:r w:rsidR="00144B85" w:rsidRPr="005E152E">
        <w:t xml:space="preserve">Figure </w:t>
      </w:r>
      <w:r w:rsidR="00C9372A" w:rsidRPr="005E152E">
        <w:t>1</w:t>
      </w:r>
      <w:r w:rsidR="00205007" w:rsidRPr="005E152E">
        <w:t>B</w:t>
      </w:r>
      <w:r w:rsidR="00FA6984" w:rsidRPr="005E152E">
        <w:t>)</w:t>
      </w:r>
      <w:r w:rsidR="006155EA" w:rsidRPr="005E152E">
        <w:t>.</w:t>
      </w:r>
      <w:r w:rsidR="00082A95" w:rsidRPr="005E152E">
        <w:t xml:space="preserve"> </w:t>
      </w:r>
      <w:r w:rsidR="003E0387" w:rsidRPr="005E152E">
        <w:t xml:space="preserve">The remaining two-codon C/U-ending families, encoding cysteine and phenylalanine, shift modestly or not at all (Figure 1B). These results </w:t>
      </w:r>
      <w:r w:rsidR="001C6C6A" w:rsidRPr="005E152E">
        <w:t>therefore expose</w:t>
      </w:r>
      <w:r w:rsidR="003E0387" w:rsidRPr="005E152E">
        <w:t xml:space="preserve"> a previously unreported cross-species shift in codon usage linked specifically to selection on translational accuracy.</w:t>
      </w:r>
    </w:p>
    <w:p w14:paraId="0541FC9D" w14:textId="77777777" w:rsidR="007B2875" w:rsidRPr="005E152E" w:rsidRDefault="007B2875" w:rsidP="007B2875">
      <w:pPr>
        <w:spacing w:line="360" w:lineRule="auto"/>
        <w:ind w:firstLine="0"/>
      </w:pPr>
    </w:p>
    <w:p w14:paraId="4EB74644" w14:textId="69B8C51A" w:rsidR="00483AF8" w:rsidRDefault="004377B3" w:rsidP="007B2875">
      <w:pPr>
        <w:spacing w:line="360" w:lineRule="auto"/>
        <w:ind w:firstLine="0"/>
      </w:pPr>
      <w:r w:rsidRPr="005E152E">
        <w:t xml:space="preserve">Because tRNAs bearing a single genomically encoded anticodon read both codon synonyms in all </w:t>
      </w:r>
      <w:r w:rsidR="00047195" w:rsidRPr="005E152E">
        <w:t>12</w:t>
      </w:r>
      <w:r w:rsidRPr="005E152E">
        <w:t xml:space="preserve"> species (Table S3) </w:t>
      </w:r>
      <w:r w:rsidR="005F771D">
        <w:t>[34</w:t>
      </w:r>
      <w:r w:rsidRPr="005E152E">
        <w:fldChar w:fldCharType="begin"/>
      </w:r>
      <w:r w:rsidR="009550E9" w:rsidRPr="005E152E">
        <w:instrText xml:space="preserve"> ADDIN EN.CITE &lt;EndNote&gt;&lt;Cite&gt;&lt;Author&gt;Bergman&lt;/Author&gt;&lt;Year&gt;2010&lt;/Year&gt;&lt;RecNum&gt;1601&lt;/RecNum&gt;&lt;DisplayText&gt;[37]&lt;/DisplayText&gt;&lt;record&gt;&lt;rec-number&gt;1601&lt;/rec-number&gt;&lt;foreign-keys&gt;&lt;key app="EN" db-id="a99ea0pvtxdsa9e9rd7vrdxg2weztarpad9r" timestamp="1344532652"&gt;1601&lt;/key&gt;&lt;/foreign-keys&gt;&lt;ref-type name="Web Page"&gt;12&lt;/ref-type&gt;&lt;contributors&gt;&lt;authors&gt;&lt;author&gt;Bergman, C.M.&lt;/author&gt;&lt;author&gt;Ardell, D.H.&lt;/author&gt;&lt;/authors&gt;&lt;/contributors&gt;&lt;titles&gt;&lt;title&gt;tRNA annotations in genus Drosophila&lt;/title&gt;&lt;/titles&gt;&lt;dates&gt;&lt;year&gt;2010&lt;/year&gt;&lt;/dates&gt;&lt;urls&gt;&lt;related-urls&gt;&lt;url&gt;http://bergmanlab.smith.man.ac.uk/wp-content/uploads/2010/02/CAF1_TRNA_ATT.tgz&lt;/url&gt;&lt;/related-urls&gt;&lt;/urls&gt;&lt;/record&gt;&lt;/Cite&gt;&lt;/EndNote&gt;</w:instrText>
      </w:r>
      <w:r w:rsidRPr="005E152E">
        <w:fldChar w:fldCharType="separate"/>
      </w:r>
      <w:r w:rsidR="00A251AB">
        <w:rPr>
          <w:noProof/>
        </w:rPr>
        <w:t xml:space="preserve">, </w:t>
      </w:r>
      <w:hyperlink w:anchor="_ENREF_37" w:tooltip="Bergman, 2010 #1601" w:history="1">
        <w:r w:rsidR="00D74C3B" w:rsidRPr="005E152E">
          <w:rPr>
            <w:noProof/>
          </w:rPr>
          <w:t>37</w:t>
        </w:r>
      </w:hyperlink>
      <w:r w:rsidR="009550E9" w:rsidRPr="005E152E">
        <w:rPr>
          <w:noProof/>
        </w:rPr>
        <w:t>]</w:t>
      </w:r>
      <w:r w:rsidRPr="005E152E">
        <w:fldChar w:fldCharType="end"/>
      </w:r>
      <w:r w:rsidRPr="005E152E">
        <w:t xml:space="preserve">, changes in tRNA gene copy number or tRNA gene expression cannot explain the reversals. </w:t>
      </w:r>
      <w:r w:rsidR="004A721B" w:rsidRPr="005E152E">
        <w:t>However, i</w:t>
      </w:r>
      <w:r w:rsidR="0096546F" w:rsidRPr="005E152E">
        <w:t xml:space="preserve">n </w:t>
      </w:r>
      <w:r w:rsidR="0096546F" w:rsidRPr="005E152E">
        <w:rPr>
          <w:i/>
        </w:rPr>
        <w:t>D. melanogaster</w:t>
      </w:r>
      <w:r w:rsidR="0096546F" w:rsidRPr="005E152E">
        <w:t>,</w:t>
      </w:r>
      <w:r w:rsidR="006E6A21" w:rsidRPr="005E152E">
        <w:t xml:space="preserve"> as in most other organisms,</w:t>
      </w:r>
      <w:r w:rsidR="0096546F" w:rsidRPr="005E152E">
        <w:t xml:space="preserve"> </w:t>
      </w:r>
      <w:r w:rsidR="002D13D4" w:rsidRPr="005E152E">
        <w:t>the anticodons of the</w:t>
      </w:r>
      <w:r w:rsidR="0096546F" w:rsidRPr="005E152E">
        <w:t xml:space="preserve"> </w:t>
      </w:r>
      <w:r w:rsidR="003959BF" w:rsidRPr="005E152E">
        <w:t>tRNAs</w:t>
      </w:r>
      <w:r w:rsidR="00C862AD" w:rsidRPr="005E152E">
        <w:t xml:space="preserve"> </w:t>
      </w:r>
      <w:r w:rsidR="005E152E">
        <w:t>that</w:t>
      </w:r>
      <w:r w:rsidR="00C862AD" w:rsidRPr="005E152E">
        <w:t xml:space="preserve"> read these four amino acids</w:t>
      </w:r>
      <w:r w:rsidR="003959BF" w:rsidRPr="005E152E">
        <w:t xml:space="preserve"> are </w:t>
      </w:r>
      <w:r w:rsidR="006B1BB3" w:rsidRPr="005E152E">
        <w:t xml:space="preserve">partially </w:t>
      </w:r>
      <w:r w:rsidR="003959BF" w:rsidRPr="005E152E">
        <w:t xml:space="preserve">modified </w:t>
      </w:r>
      <w:r w:rsidR="003959BF" w:rsidRPr="005E152E">
        <w:rPr>
          <w:i/>
        </w:rPr>
        <w:t>in vivo</w:t>
      </w:r>
      <w:r w:rsidR="003959BF" w:rsidRPr="005E152E">
        <w:t xml:space="preserve"> by tRNA-guanine transglycosylase </w:t>
      </w:r>
      <w:r w:rsidR="00710361" w:rsidRPr="005E152E">
        <w:t xml:space="preserve">(TGT) </w:t>
      </w:r>
      <w:r w:rsidR="003959BF" w:rsidRPr="005E152E">
        <w:t xml:space="preserve">from guanosine (G) to queuosine (Q) </w:t>
      </w:r>
      <w:r w:rsidR="004B3D08" w:rsidRPr="005E152E">
        <w:t>in the 5</w:t>
      </w:r>
      <w:r w:rsidR="009D6422" w:rsidRPr="005E152E">
        <w:t>′</w:t>
      </w:r>
      <w:r w:rsidR="002D13D4" w:rsidRPr="005E152E">
        <w:t xml:space="preserve"> (wobble</w:t>
      </w:r>
      <w:r w:rsidR="004B3D08" w:rsidRPr="005E152E">
        <w:t>-binding</w:t>
      </w:r>
      <w:r w:rsidR="002D13D4" w:rsidRPr="005E152E">
        <w:t xml:space="preserve">) position </w:t>
      </w:r>
      <w:r w:rsidR="003959BF" w:rsidRPr="005E152E">
        <w:t>(</w:t>
      </w:r>
      <w:r w:rsidR="00144B85" w:rsidRPr="005E152E">
        <w:t xml:space="preserve">Figure </w:t>
      </w:r>
      <w:r w:rsidR="00C9372A" w:rsidRPr="005E152E">
        <w:t>2A</w:t>
      </w:r>
      <w:r w:rsidR="003959BF" w:rsidRPr="005E152E">
        <w:t>)</w:t>
      </w:r>
      <w:r w:rsidR="000245B7">
        <w:t xml:space="preserve"> </w:t>
      </w:r>
      <w:r w:rsidR="000245B7">
        <w:fldChar w:fldCharType="begin">
          <w:fldData xml:space="preserve">PEVuZE5vdGU+PENpdGU+PEF1dGhvcj5XaGl0ZTwvQXV0aG9yPjxZZWFyPjE5NzM8L1llYXI+PFJl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</w:fldData>
        </w:fldChar>
      </w:r>
      <w:r w:rsidR="000245B7">
        <w:instrText xml:space="preserve"> ADDIN EN.CITE </w:instrText>
      </w:r>
      <w:r w:rsidR="000245B7">
        <w:fldChar w:fldCharType="begin">
          <w:fldData xml:space="preserve">PEVuZE5vdGU+PENpdGU+PEF1dGhvcj5XaGl0ZTwvQXV0aG9yPjxZZWFyPjE5NzM8L1llYXI+PFJl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</w:fldData>
        </w:fldChar>
      </w:r>
      <w:r w:rsidR="000245B7">
        <w:instrText xml:space="preserve"> ADDIN EN.CITE.DATA </w:instrText>
      </w:r>
      <w:r w:rsidR="000245B7">
        <w:fldChar w:fldCharType="end"/>
      </w:r>
      <w:r w:rsidR="000245B7">
        <w:fldChar w:fldCharType="separate"/>
      </w:r>
      <w:r w:rsidR="000245B7">
        <w:rPr>
          <w:noProof/>
        </w:rPr>
        <w:t>[</w:t>
      </w:r>
      <w:hyperlink w:anchor="_ENREF_38" w:tooltip="White, 1973 #1192" w:history="1">
        <w:r w:rsidR="00D74C3B">
          <w:rPr>
            <w:noProof/>
          </w:rPr>
          <w:t>38</w:t>
        </w:r>
      </w:hyperlink>
      <w:r w:rsidR="000245B7">
        <w:rPr>
          <w:noProof/>
        </w:rPr>
        <w:t>]</w:t>
      </w:r>
      <w:r w:rsidR="000245B7">
        <w:fldChar w:fldCharType="end"/>
      </w:r>
      <w:r w:rsidR="00F84E01">
        <w:t>.</w:t>
      </w:r>
    </w:p>
    <w:p w14:paraId="4F84BABF" w14:textId="77777777" w:rsidR="007B2875" w:rsidRDefault="007B2875" w:rsidP="007B2875">
      <w:pPr>
        <w:spacing w:line="360" w:lineRule="auto"/>
        <w:ind w:firstLine="0"/>
      </w:pPr>
    </w:p>
    <w:p w14:paraId="680F813B" w14:textId="2F40F522" w:rsidR="00C12555" w:rsidRDefault="00BF165C" w:rsidP="007B2875">
      <w:pPr>
        <w:spacing w:line="360" w:lineRule="auto"/>
        <w:ind w:firstLine="0"/>
      </w:pPr>
      <w:r>
        <w:t xml:space="preserve">In eukaryotes, Q modification of tRNA depends on scavenging the </w:t>
      </w:r>
      <w:r w:rsidR="0064500C">
        <w:t xml:space="preserve">precursor </w:t>
      </w:r>
      <w:r>
        <w:t>nutrient queuine from the anticodons of bacterial tRNAs</w:t>
      </w:r>
      <w:r w:rsidR="00386379">
        <w:t xml:space="preserve"> </w:t>
      </w:r>
      <w:r w:rsidR="00E30656">
        <w:fldChar w:fldCharType="begin"/>
      </w:r>
      <w:r w:rsidR="000245B7">
        <w:instrText xml:space="preserve"> ADDIN EN.CITE &lt;EndNote&gt;&lt;Cite&gt;&lt;Author&gt;Gunduz&lt;/Author&gt;&lt;Year&gt;1984&lt;/Year&gt;&lt;RecNum&gt;1667&lt;/RecNum&gt;&lt;DisplayText&gt;[39]&lt;/DisplayText&gt;&lt;record&gt;&lt;rec-number&gt;1667&lt;/rec-number&gt;&lt;foreign-keys&gt;&lt;key app="EN" db-id="a99ea0pvtxdsa9e9rd7vrdxg2weztarpad9r"&gt;1667&lt;/key&gt;&lt;/foreign-keys&gt;&lt;ref-type name="Journal Article"&gt;17&lt;/ref-type&gt;&lt;contributors&gt;&lt;authors&gt;&lt;author&gt;Gunduz, U.&lt;/author&gt;&lt;author&gt;Katze, J. R.&lt;/author&gt;&lt;/authors&gt;&lt;/contributors&gt;&lt;titles&gt;&lt;title&gt;Queuine salvage in mammalian cells. Evidence that queuine is generated from queuosine 5&amp;apos;-phosphate&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1110-3&lt;/pages&gt;&lt;volume&gt;259&lt;/volume&gt;&lt;number&gt;2&lt;/number&gt;&lt;edition&gt;1984/01/25&lt;/edition&gt;&lt;keywords&gt;&lt;keyword&gt;5&amp;apos;-Guanylic Acid/analogs &amp;amp; derivatives/*metabolism&lt;/keyword&gt;&lt;keyword&gt;Animals&lt;/keyword&gt;&lt;keyword&gt;Cell Line&lt;/keyword&gt;&lt;keyword&gt;Cercopithecus aethiops&lt;/keyword&gt;&lt;keyword&gt;Chromatography, High Pressure Liquid&lt;/keyword&gt;&lt;keyword&gt;Fibroblasts/metabolism&lt;/keyword&gt;&lt;keyword&gt;Guanine/*analogs &amp;amp; derivatives/metabolism&lt;/keyword&gt;&lt;keyword&gt;Guanine Nucleotides/*metabolism&lt;/keyword&gt;&lt;keyword&gt;Kidney/metabolism&lt;/keyword&gt;&lt;keyword&gt;Mice&lt;/keyword&gt;&lt;/keywords&gt;&lt;dates&gt;&lt;year&gt;1984&lt;/year&gt;&lt;pub-dates&gt;&lt;date&gt;Jan 25&lt;/date&gt;&lt;/pub-dates&gt;&lt;/dates&gt;&lt;isbn&gt;0021-9258 (Print)&amp;#xD;0021-9258 (Linking)&lt;/isbn&gt;&lt;accession-num&gt;6319378&lt;/accession-num&gt;&lt;work-type&gt;Research Support, U.S. Gov&amp;apos;t, P.H.S.&lt;/work-type&gt;&lt;urls&gt;&lt;related-urls&gt;&lt;url&gt;http://www.ncbi.nlm.nih.gov/pubmed/6319378&lt;/url&gt;&lt;/related-urls&gt;&lt;/urls&gt;&lt;language&gt;eng&lt;/language&gt;&lt;/record&gt;&lt;/Cite&gt;&lt;/EndNote&gt;</w:instrText>
      </w:r>
      <w:r w:rsidR="00E30656">
        <w:fldChar w:fldCharType="separate"/>
      </w:r>
      <w:r w:rsidR="000245B7">
        <w:rPr>
          <w:noProof/>
        </w:rPr>
        <w:t>[</w:t>
      </w:r>
      <w:hyperlink w:anchor="_ENREF_39" w:tooltip="Gunduz, 1984 #1667" w:history="1">
        <w:r w:rsidR="00D74C3B">
          <w:rPr>
            <w:noProof/>
          </w:rPr>
          <w:t>39</w:t>
        </w:r>
      </w:hyperlink>
      <w:r w:rsidR="000245B7">
        <w:rPr>
          <w:noProof/>
        </w:rPr>
        <w:t>]</w:t>
      </w:r>
      <w:r w:rsidR="00E30656">
        <w:fldChar w:fldCharType="end"/>
      </w:r>
      <w:r w:rsidR="007004B3">
        <w:t xml:space="preserve"> obtained</w:t>
      </w:r>
      <w:r>
        <w:t xml:space="preserve"> either by feeding or from gut microbiota</w:t>
      </w:r>
      <w:r w:rsidR="00386379">
        <w:t xml:space="preserve"> </w:t>
      </w:r>
      <w:r w:rsidR="00E30656">
        <w:fldChar w:fldCharType="begin"/>
      </w:r>
      <w:r w:rsidR="000245B7">
        <w:instrText xml:space="preserve"> ADDIN EN.CITE &lt;EndNote&gt;&lt;Cite&gt;&lt;Author&gt;Siard&lt;/Author&gt;&lt;Year&gt;1991&lt;/Year&gt;&lt;RecNum&gt;1666&lt;/RecNum&gt;&lt;DisplayText&gt;[40]&lt;/DisplayText&gt;&lt;record&gt;&lt;rec-number&gt;1666&lt;/rec-number&gt;&lt;foreign-keys&gt;&lt;key app="EN" db-id="a99ea0pvtxdsa9e9rd7vrdxg2weztarpad9r" timestamp="1350573782"&gt;1666&lt;/key&gt;&lt;/foreign-keys&gt;&lt;ref-type name="Journal Article"&gt;17&lt;/ref-type&gt;&lt;contributors&gt;&lt;authors&gt;&lt;author&gt;Siard, T. J.&lt;/author&gt;&lt;author&gt;Jacobson, K. B.&lt;/author&gt;&lt;author&gt;Farkas, W. R.&lt;/author&gt;&lt;/authors&gt;&lt;/contributors&gt;&lt;auth-address&gt;University of Tennessee, College of Veterinary Medicine, Knoxville.&lt;/auth-address&gt;&lt;titles&gt;&lt;title&gt;Queuine metabolism and cadmium toxicity in Drosophila melanogaster&lt;/title&gt;&lt;secondary-title&gt;Biofactors&lt;/secondary-title&gt;&lt;/titles&gt;&lt;periodical&gt;&lt;full-title&gt;Biofactors&lt;/full-title&gt;&lt;/periodical&gt;&lt;pages&gt;41-7&lt;/pages&gt;&lt;volume&gt;3&lt;/volume&gt;&lt;number&gt;1&lt;/number&gt;&lt;edition&gt;1991/01/01&lt;/edition&gt;&lt;keywords&gt;&lt;keyword&gt;Animals&lt;/keyword&gt;&lt;keyword&gt;Cadmium/*toxicity&lt;/keyword&gt;&lt;keyword&gt;Drosophila melanogaster/*drug effects/*metabolism&lt;/keyword&gt;&lt;keyword&gt;Guanine/*analogs &amp;amp; derivatives/biosynthesis/metabolism&lt;/keyword&gt;&lt;keyword&gt;RNA, Transfer/biosynthesis&lt;/keyword&gt;&lt;/keywords&gt;&lt;dates&gt;&lt;year&gt;1991&lt;/year&gt;&lt;pub-dates&gt;&lt;date&gt;Jan&lt;/date&gt;&lt;/pub-dates&gt;&lt;/dates&gt;&lt;isbn&gt;0951-6433 (Print)&amp;#xD;0951-6433 (Linking)&lt;/isbn&gt;&lt;accession-num&gt;1905548&lt;/accession-num&gt;&lt;work-type&gt;Research Support, Non-U.S. Gov&amp;apos;t&amp;#xD;Research Support, U.S. Gov&amp;apos;t, P.H.S.&lt;/work-type&gt;&lt;urls&gt;&lt;related-urls&gt;&lt;url&gt;http://www.ncbi.nlm.nih.gov/pubmed/1905548&lt;/url&gt;&lt;/related-urls&gt;&lt;/urls&gt;&lt;language&gt;eng&lt;/language&gt;&lt;/record&gt;&lt;/Cite&gt;&lt;/EndNote&gt;</w:instrText>
      </w:r>
      <w:r w:rsidR="00E30656">
        <w:fldChar w:fldCharType="separate"/>
      </w:r>
      <w:r w:rsidR="000245B7">
        <w:rPr>
          <w:noProof/>
        </w:rPr>
        <w:t>[</w:t>
      </w:r>
      <w:hyperlink w:anchor="_ENREF_40" w:tooltip="Siard, 1991 #1666" w:history="1">
        <w:r w:rsidR="00D74C3B">
          <w:rPr>
            <w:noProof/>
          </w:rPr>
          <w:t>40</w:t>
        </w:r>
      </w:hyperlink>
      <w:r w:rsidR="000245B7">
        <w:rPr>
          <w:noProof/>
        </w:rPr>
        <w:t>]</w:t>
      </w:r>
      <w:r w:rsidR="00E30656">
        <w:fldChar w:fldCharType="end"/>
      </w:r>
      <w:r w:rsidR="00195EA2">
        <w:t>.</w:t>
      </w:r>
      <w:r>
        <w:t xml:space="preserve"> </w:t>
      </w:r>
      <w:r w:rsidR="003E0387">
        <w:t>Despite decades of study, t</w:t>
      </w:r>
      <w:r w:rsidR="001405BB">
        <w:t>he function of the queuosine modification remains unclear</w:t>
      </w:r>
      <w:r w:rsidR="001C6C6A">
        <w:t>, as do its biochemical effects</w:t>
      </w:r>
      <w:r w:rsidR="001405BB">
        <w:t xml:space="preserve">. </w:t>
      </w:r>
      <w:r w:rsidR="002E08D9">
        <w:t>In</w:t>
      </w:r>
      <w:r w:rsidR="009A361E">
        <w:t xml:space="preserve"> normally fed</w:t>
      </w:r>
      <w:r w:rsidR="002E08D9">
        <w:t xml:space="preserve"> </w:t>
      </w:r>
      <w:r w:rsidR="002E08D9" w:rsidRPr="00472EDF">
        <w:rPr>
          <w:i/>
        </w:rPr>
        <w:t>D. melanogaster</w:t>
      </w:r>
      <w:r w:rsidR="002E08D9">
        <w:t xml:space="preserve">, levels of Q modification vary over the course of </w:t>
      </w:r>
      <w:r w:rsidR="00386379">
        <w:t xml:space="preserve">development </w:t>
      </w:r>
      <w:r w:rsidR="002E08D9">
        <w:fldChar w:fldCharType="begin">
          <w:fldData xml:space="preserve">PEVuZE5vdGU+PENpdGU+PEF1dGhvcj5XaGl0ZTwvQXV0aG9yPjxZZWFyPjE5NzM8L1llYXI+PFJl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</w:fldData>
        </w:fldChar>
      </w:r>
      <w:r w:rsidR="000245B7">
        <w:instrText xml:space="preserve"> ADDIN EN.CITE </w:instrText>
      </w:r>
      <w:r w:rsidR="000245B7">
        <w:fldChar w:fldCharType="begin">
          <w:fldData xml:space="preserve">PEVuZE5vdGU+PENpdGU+PEF1dGhvcj5XaGl0ZTwvQXV0aG9yPjxZZWFyPjE5NzM8L1llYXI+PFJl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</w:fldData>
        </w:fldChar>
      </w:r>
      <w:r w:rsidR="000245B7">
        <w:instrText xml:space="preserve"> ADDIN EN.CITE.DATA </w:instrText>
      </w:r>
      <w:r w:rsidR="000245B7">
        <w:fldChar w:fldCharType="end"/>
      </w:r>
      <w:r w:rsidR="002E08D9">
        <w:fldChar w:fldCharType="separate"/>
      </w:r>
      <w:r w:rsidR="000245B7">
        <w:rPr>
          <w:noProof/>
        </w:rPr>
        <w:t>[</w:t>
      </w:r>
      <w:hyperlink w:anchor="_ENREF_38" w:tooltip="White, 1973 #1192" w:history="1">
        <w:r w:rsidR="00D74C3B">
          <w:rPr>
            <w:noProof/>
          </w:rPr>
          <w:t>38</w:t>
        </w:r>
      </w:hyperlink>
      <w:r w:rsidR="000245B7">
        <w:rPr>
          <w:noProof/>
        </w:rPr>
        <w:t>,</w:t>
      </w:r>
      <w:hyperlink w:anchor="_ENREF_41" w:tooltip="Jacobson, 1981 #1665" w:history="1">
        <w:r w:rsidR="00D74C3B">
          <w:rPr>
            <w:noProof/>
          </w:rPr>
          <w:t>41</w:t>
        </w:r>
      </w:hyperlink>
      <w:r w:rsidR="000245B7">
        <w:rPr>
          <w:noProof/>
        </w:rPr>
        <w:t>]</w:t>
      </w:r>
      <w:r w:rsidR="002E08D9">
        <w:fldChar w:fldCharType="end"/>
      </w:r>
      <w:r w:rsidR="007D3643">
        <w:t xml:space="preserve">, </w:t>
      </w:r>
      <w:r w:rsidR="001405BB">
        <w:t xml:space="preserve">dropping to their </w:t>
      </w:r>
      <w:r w:rsidR="007D3643">
        <w:t xml:space="preserve">lowest point in </w:t>
      </w:r>
      <w:r w:rsidR="001405BB">
        <w:t xml:space="preserve">third-instar </w:t>
      </w:r>
      <w:r w:rsidR="007D3643">
        <w:t>larvae</w:t>
      </w:r>
      <w:r w:rsidR="001405BB">
        <w:t xml:space="preserve"> and peaking in adults</w:t>
      </w:r>
      <w:r w:rsidR="00386379">
        <w:t xml:space="preserve"> </w:t>
      </w:r>
      <w:r w:rsidR="00E30656">
        <w:fldChar w:fldCharType="begin">
          <w:fldData xml:space="preserve">PEVuZE5vdGU+PENpdGU+PEF1dGhvcj5XaGl0ZTwvQXV0aG9yPjxZZWFyPjE5NzM8L1llYXI+PFJl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</w:fldData>
        </w:fldChar>
      </w:r>
      <w:r w:rsidR="000245B7">
        <w:instrText xml:space="preserve"> ADDIN EN.CITE </w:instrText>
      </w:r>
      <w:r w:rsidR="000245B7">
        <w:fldChar w:fldCharType="begin">
          <w:fldData xml:space="preserve">PEVuZE5vdGU+PENpdGU+PEF1dGhvcj5XaGl0ZTwvQXV0aG9yPjxZZWFyPjE5NzM8L1llYXI+PFJl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</w:fldData>
        </w:fldChar>
      </w:r>
      <w:r w:rsidR="000245B7">
        <w:instrText xml:space="preserve"> ADDIN EN.CITE.DATA </w:instrText>
      </w:r>
      <w:r w:rsidR="000245B7">
        <w:fldChar w:fldCharType="end"/>
      </w:r>
      <w:r w:rsidR="00E30656">
        <w:fldChar w:fldCharType="separate"/>
      </w:r>
      <w:r w:rsidR="000245B7">
        <w:rPr>
          <w:noProof/>
        </w:rPr>
        <w:t>[</w:t>
      </w:r>
      <w:hyperlink w:anchor="_ENREF_38" w:tooltip="White, 1973 #1192" w:history="1">
        <w:r w:rsidR="00D74C3B">
          <w:rPr>
            <w:noProof/>
          </w:rPr>
          <w:t>38</w:t>
        </w:r>
      </w:hyperlink>
      <w:r w:rsidR="000245B7">
        <w:rPr>
          <w:noProof/>
        </w:rPr>
        <w:t>]</w:t>
      </w:r>
      <w:r w:rsidR="00E30656">
        <w:fldChar w:fldCharType="end"/>
      </w:r>
      <w:hyperlink w:anchor="_ENREF_9" w:tooltip="White, 1973 #1192" w:history="1"/>
      <w:r w:rsidR="002E08D9">
        <w:t xml:space="preserve">. </w:t>
      </w:r>
      <w:r w:rsidR="001405BB">
        <w:t xml:space="preserve">The restriction of Q modification to the anticodon </w:t>
      </w:r>
      <w:r w:rsidR="003E0387">
        <w:t xml:space="preserve">strongly </w:t>
      </w:r>
      <w:r w:rsidR="001405BB">
        <w:t xml:space="preserve">suggests a role in translation. </w:t>
      </w:r>
      <w:r w:rsidR="004220F8" w:rsidRPr="002D2329">
        <w:rPr>
          <w:i/>
        </w:rPr>
        <w:t xml:space="preserve">In </w:t>
      </w:r>
      <w:r w:rsidR="002D2329" w:rsidRPr="002D2329">
        <w:rPr>
          <w:i/>
        </w:rPr>
        <w:t>vitro</w:t>
      </w:r>
      <w:r w:rsidR="004220F8">
        <w:t xml:space="preserve">, Q-modified tRNA bound C-ending </w:t>
      </w:r>
      <w:r w:rsidR="002D2329">
        <w:t xml:space="preserve">triplets </w:t>
      </w:r>
      <w:r w:rsidR="004220F8">
        <w:t xml:space="preserve">more stably than U-ending </w:t>
      </w:r>
      <w:r w:rsidR="002D2329">
        <w:t>triplets</w:t>
      </w:r>
      <w:r w:rsidR="004220F8">
        <w:t xml:space="preserve"> </w:t>
      </w:r>
      <w:r w:rsidR="004220F8">
        <w:fldChar w:fldCharType="begin"/>
      </w:r>
      <w:r w:rsidR="009550E9">
        <w:instrText xml:space="preserve"> ADDIN EN.CITE &lt;EndNote&gt;&lt;Cite&gt;&lt;Author&gt;Grosjean&lt;/Author&gt;&lt;Year&gt;1978&lt;/Year&gt;&lt;RecNum&gt;2168&lt;/RecNum&gt;&lt;DisplayText&gt;[31]&lt;/DisplayText&gt;&lt;record&gt;&lt;rec-number&gt;2168&lt;/rec-number&gt;&lt;foreign-keys&gt;&lt;key app="EN" db-id="a99ea0pvtxdsa9e9rd7vrdxg2weztarpad9r" timestamp="1373046681"&gt;2168&lt;/key&gt;&lt;/foreign-keys&gt;&lt;ref-type name="Journal Article"&gt;17&lt;/ref-type&gt;&lt;contributors&gt;&lt;authors&gt;&lt;author&gt;Grosjean, H. J.&lt;/author&gt;&lt;author&gt;de Henau, S.&lt;/author&gt;&lt;author&gt;Crothers, D. M.&lt;/author&gt;&lt;/authors&gt;&lt;/contributors&gt;&lt;titles&gt;&lt;title&gt;On the physical basis for ambiguity in genetic coding interaction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610-4&lt;/pages&gt;&lt;volume&gt;75&lt;/volume&gt;&lt;number&gt;2&lt;/number&gt;&lt;keywords&gt;&lt;keyword&gt;Base Sequence&lt;/keyword&gt;&lt;keyword&gt;Codon&lt;/keyword&gt;&lt;keyword&gt;*Genetic Code&lt;/keyword&gt;&lt;keyword&gt;Nucleic Acid Conformation&lt;/keyword&gt;&lt;keyword&gt;RNA, Transfer&lt;/keyword&gt;&lt;/keywords&gt;&lt;dates&gt;&lt;year&gt;1978&lt;/year&gt;&lt;pub-dates&gt;&lt;date&gt;Feb&lt;/date&gt;&lt;/pub-dates&gt;&lt;/dates&gt;&lt;isbn&gt;0027-8424 (Print)&amp;#xD;0027-8424 (Linking)&lt;/isbn&gt;&lt;accession-num&gt;273223&lt;/accession-num&gt;&lt;urls&gt;&lt;related-urls&gt;&lt;url&gt;http://www.ncbi.nlm.nih.gov/pubmed/273223&lt;/url&gt;&lt;/related-urls&gt;&lt;/urls&gt;&lt;custom2&gt;411305&lt;/custom2&gt;&lt;/record&gt;&lt;/Cite&gt;&lt;/EndNote&gt;</w:instrText>
      </w:r>
      <w:r w:rsidR="004220F8">
        <w:fldChar w:fldCharType="separate"/>
      </w:r>
      <w:r w:rsidR="009550E9">
        <w:rPr>
          <w:noProof/>
        </w:rPr>
        <w:t>[</w:t>
      </w:r>
      <w:hyperlink w:anchor="_ENREF_31" w:tooltip="Grosjean, 1978 #2168" w:history="1">
        <w:r w:rsidR="00D74C3B">
          <w:rPr>
            <w:noProof/>
          </w:rPr>
          <w:t>31</w:t>
        </w:r>
      </w:hyperlink>
      <w:r w:rsidR="009550E9">
        <w:rPr>
          <w:noProof/>
        </w:rPr>
        <w:t>]</w:t>
      </w:r>
      <w:r w:rsidR="004220F8">
        <w:fldChar w:fldCharType="end"/>
      </w:r>
      <w:r w:rsidR="004220F8">
        <w:t xml:space="preserve">. </w:t>
      </w:r>
      <w:r w:rsidR="006E6A21">
        <w:t xml:space="preserve">Structural </w:t>
      </w:r>
      <w:r w:rsidR="00C52450">
        <w:t>studies</w:t>
      </w:r>
      <w:r w:rsidR="006E6A21">
        <w:t xml:space="preserve"> </w:t>
      </w:r>
      <w:r w:rsidR="00C52450">
        <w:t>report</w:t>
      </w:r>
      <w:r w:rsidR="005561A8">
        <w:t xml:space="preserve"> that Q-tRNA and G-tRNA have similar codon-recognition properties</w:t>
      </w:r>
      <w:r w:rsidR="00386379">
        <w:t xml:space="preserve"> </w:t>
      </w:r>
      <w:r w:rsidR="00E30656">
        <w:fldChar w:fldCharType="begin"/>
      </w:r>
      <w:r w:rsidR="009550E9">
        <w:instrText xml:space="preserve"> ADDIN EN.CITE &lt;EndNote&gt;&lt;Cite&gt;&lt;Author&gt;Yokoyama&lt;/Author&gt;&lt;Year&gt;1979&lt;/Year&gt;&lt;RecNum&gt;1259&lt;/RecNum&gt;&lt;DisplayText&gt;[42]&lt;/DisplayText&gt;&lt;record&gt;&lt;rec-number&gt;1259&lt;/rec-number&gt;&lt;foreign-keys&gt;&lt;key app="EN" db-id="a99ea0pvtxdsa9e9rd7vrdxg2weztarpad9r" timestamp="1339261681"&gt;1259&lt;/key&gt;&lt;/foreign-keys&gt;&lt;ref-type name="Journal Article"&gt;17&lt;/ref-type&gt;&lt;contributors&gt;&lt;authors&gt;&lt;author&gt;Yokoyama, S.&lt;/author&gt;&lt;author&gt;Miyazawa, T.&lt;/author&gt;&lt;author&gt;Iitaka, Y.&lt;/author&gt;&lt;author&gt;Yamaizumi, Z.&lt;/author&gt;&lt;author&gt;Kasai, H.&lt;/author&gt;&lt;author&gt;Nishimura, S.&lt;/author&gt;&lt;/authors&gt;&lt;/contributors&gt;&lt;titles&gt;&lt;title&gt;Three-dimensional structure of hyper-modified nucleoside Q located in the wobbling position of tRNA&lt;/title&gt;&lt;secondary-title&gt;Nature&lt;/secondary-title&gt;&lt;alt-title&gt;Nature&lt;/alt-title&gt;&lt;/titles&gt;&lt;periodical&gt;&lt;full-title&gt;Nature&lt;/full-title&gt;&lt;abbr-1&gt;Nature&lt;/abbr-1&gt;&lt;/periodical&gt;&lt;alt-periodical&gt;&lt;full-title&gt;Nature&lt;/full-title&gt;&lt;abbr-1&gt;Nature&lt;/abbr-1&gt;&lt;/alt-periodical&gt;&lt;pages&gt;107-9&lt;/pages&gt;&lt;volume&gt;282&lt;/volume&gt;&lt;number&gt;5734&lt;/number&gt;&lt;edition&gt;1979/11/01&lt;/edition&gt;&lt;keywords&gt;&lt;keyword&gt;*Anticodon&lt;/keyword&gt;&lt;keyword&gt;*Guanosine/analogs &amp;amp; derivatives&lt;/keyword&gt;&lt;keyword&gt;Models, Molecular&lt;/keyword&gt;&lt;keyword&gt;Nucleic Acid Conformation&lt;/keyword&gt;&lt;keyword&gt;*Nucleoside Q&lt;/keyword&gt;&lt;keyword&gt;Phenylalanine&lt;/keyword&gt;&lt;keyword&gt;*RNA, Transfer&lt;/keyword&gt;&lt;keyword&gt;Saccharomyces cerevisiae&lt;/keyword&gt;&lt;keyword&gt;Structure-Activity Relationship&lt;/keyword&gt;&lt;/keywords&gt;&lt;dates&gt;&lt;year&gt;1979&lt;/year&gt;&lt;pub-dates&gt;&lt;date&gt;Nov 1&lt;/date&gt;&lt;/pub-dates&gt;&lt;/dates&gt;&lt;isbn&gt;0028-0836 (Print)&amp;#xD;0028-0836 (Linking)&lt;/isbn&gt;&lt;accession-num&gt;388227&lt;/accession-num&gt;&lt;urls&gt;&lt;related-urls&gt;&lt;url&gt;http://www.ncbi.nlm.nih.gov/pubmed/388227&lt;/url&gt;&lt;/related-urls&gt;&lt;/urls&gt;&lt;language&gt;eng&lt;/language&gt;&lt;/record&gt;&lt;/Cite&gt;&lt;/EndNote&gt;</w:instrText>
      </w:r>
      <w:r w:rsidR="00E30656">
        <w:fldChar w:fldCharType="separate"/>
      </w:r>
      <w:r w:rsidR="009550E9">
        <w:rPr>
          <w:noProof/>
        </w:rPr>
        <w:t>[</w:t>
      </w:r>
      <w:hyperlink w:anchor="_ENREF_42" w:tooltip="Yokoyama, 1979 #1259" w:history="1">
        <w:r w:rsidR="00D74C3B">
          <w:rPr>
            <w:noProof/>
          </w:rPr>
          <w:t>42</w:t>
        </w:r>
      </w:hyperlink>
      <w:r w:rsidR="009550E9">
        <w:rPr>
          <w:noProof/>
        </w:rPr>
        <w:t>]</w:t>
      </w:r>
      <w:r w:rsidR="00E30656">
        <w:fldChar w:fldCharType="end"/>
      </w:r>
      <w:r w:rsidR="005561A8">
        <w:t xml:space="preserve">, </w:t>
      </w:r>
      <w:r w:rsidR="004C67FA">
        <w:t xml:space="preserve">as might be naively expected because the </w:t>
      </w:r>
      <w:r w:rsidR="00260434">
        <w:t xml:space="preserve">ribose </w:t>
      </w:r>
      <w:r w:rsidR="005561A8">
        <w:t xml:space="preserve">moiety differentiating Q from G </w:t>
      </w:r>
      <w:r w:rsidR="005561A8" w:rsidRPr="005E152E">
        <w:t>does not involve the codon-recognizing portion of the nucleoside</w:t>
      </w:r>
      <w:r w:rsidR="00386379" w:rsidRPr="005E152E">
        <w:t xml:space="preserve"> </w:t>
      </w:r>
      <w:r w:rsidR="00E30656" w:rsidRPr="005E152E">
        <w:fldChar w:fldCharType="begin"/>
      </w:r>
      <w:r w:rsidR="009550E9" w:rsidRPr="005E152E">
        <w:instrText xml:space="preserve"> ADDIN EN.CITE &lt;EndNote&gt;&lt;Cite&gt;&lt;Author&gt;Das&lt;/Author&gt;&lt;Year&gt;2012&lt;/Year&gt;&lt;RecNum&gt;1599&lt;/RecNum&gt;&lt;DisplayText&gt;[43]&lt;/DisplayText&gt;&lt;record&gt;&lt;rec-number&gt;1599&lt;/rec-number&gt;&lt;foreign-keys&gt;&lt;key app="EN" db-id="a99ea0pvtxdsa9e9rd7vrdxg2weztarpad9r" timestamp="1344529994"&gt;1599&lt;/key&gt;&lt;/foreign-keys&gt;&lt;ref-type name="Journal Article"&gt;17&lt;/ref-type&gt;&lt;contributors&gt;&lt;authors&gt;&lt;author&gt;Das, G.&lt;/author&gt;&lt;author&gt;Lyngdoh, R. H.&lt;/author&gt;&lt;/authors&gt;&lt;/contributors&gt;&lt;auth-address&gt;Department of Chemistry, North-Eastern Hill University, Shillong, 793022, India.&lt;/auth-address&gt;&lt;titles&gt;&lt;title&gt;Role of wobble base pair geometry for codon degeneracy: purine-type bases at the anticodon wobble position&lt;/title&gt;&lt;secondary-title&gt;J Mol Model&lt;/secondary-title&gt;&lt;alt-title&gt;Journal of molecular modeling&lt;/alt-title&gt;&lt;/titles&gt;&lt;periodical&gt;&lt;full-title&gt;J Mol Model&lt;/full-title&gt;&lt;abbr-1&gt;Journal of molecular modeling&lt;/abbr-1&gt;&lt;/periodical&gt;&lt;alt-periodical&gt;&lt;full-title&gt;J Mol Model&lt;/full-title&gt;&lt;abbr-1&gt;Journal of molecular modeling&lt;/abbr-1&gt;&lt;/alt-periodical&gt;&lt;pages&gt;3805-20&lt;/pages&gt;&lt;volume&gt;18&lt;/volume&gt;&lt;number&gt;8&lt;/number&gt;&lt;edition&gt;2012/03/09&lt;/edition&gt;&lt;dates&gt;&lt;year&gt;2012&lt;/year&gt;&lt;pub-dates&gt;&lt;date&gt;Aug&lt;/date&gt;&lt;/pub-dates&gt;&lt;/dates&gt;&lt;isbn&gt;0948-5023 (Electronic)&lt;/isbn&gt;&lt;accession-num&gt;22399149&lt;/accession-num&gt;&lt;urls&gt;&lt;related-urls&gt;&lt;url&gt;http://www.ncbi.nlm.nih.gov/pubmed/22399149&lt;/url&gt;&lt;/related-urls&gt;&lt;/urls&gt;&lt;electronic-resource-num&gt;10.1007/s00894-012-1385-4&lt;/electronic-resource-num&gt;&lt;language&gt;eng&lt;/language&gt;&lt;/record&gt;&lt;/Cite&gt;&lt;/EndNote&gt;</w:instrText>
      </w:r>
      <w:r w:rsidR="00E30656" w:rsidRPr="005E152E">
        <w:fldChar w:fldCharType="separate"/>
      </w:r>
      <w:r w:rsidR="009550E9" w:rsidRPr="005E152E">
        <w:rPr>
          <w:noProof/>
        </w:rPr>
        <w:t>[</w:t>
      </w:r>
      <w:hyperlink w:anchor="_ENREF_43" w:tooltip="Das, 2012 #1599" w:history="1">
        <w:r w:rsidR="00D74C3B" w:rsidRPr="005E152E">
          <w:rPr>
            <w:noProof/>
          </w:rPr>
          <w:t>43</w:t>
        </w:r>
      </w:hyperlink>
      <w:r w:rsidR="009550E9" w:rsidRPr="005E152E">
        <w:rPr>
          <w:noProof/>
        </w:rPr>
        <w:t>]</w:t>
      </w:r>
      <w:r w:rsidR="00E30656" w:rsidRPr="005E152E">
        <w:fldChar w:fldCharType="end"/>
      </w:r>
      <w:r w:rsidR="005561A8" w:rsidRPr="005E152E">
        <w:t xml:space="preserve"> (</w:t>
      </w:r>
      <w:r w:rsidR="00144B85" w:rsidRPr="005E152E">
        <w:t xml:space="preserve">Figure </w:t>
      </w:r>
      <w:r w:rsidR="00C9372A" w:rsidRPr="005E152E">
        <w:t>2B</w:t>
      </w:r>
      <w:r w:rsidR="005561A8" w:rsidRPr="005E152E">
        <w:t xml:space="preserve">). </w:t>
      </w:r>
      <w:r w:rsidR="009B62D7" w:rsidRPr="005E152E">
        <w:rPr>
          <w:i/>
        </w:rPr>
        <w:t>Drosophila</w:t>
      </w:r>
      <w:r w:rsidR="009B62D7">
        <w:t xml:space="preserve"> tRNA</w:t>
      </w:r>
      <w:r w:rsidR="009B62D7" w:rsidRPr="009B62D7">
        <w:rPr>
          <w:vertAlign w:val="superscript"/>
        </w:rPr>
        <w:t>His</w:t>
      </w:r>
      <w:r w:rsidR="009B62D7">
        <w:t xml:space="preserve"> injected into </w:t>
      </w:r>
      <w:r w:rsidR="009B62D7" w:rsidRPr="009B62D7">
        <w:rPr>
          <w:i/>
        </w:rPr>
        <w:t>Xenopus</w:t>
      </w:r>
      <w:r w:rsidR="009B62D7">
        <w:t xml:space="preserve"> oocytes </w:t>
      </w:r>
      <w:r w:rsidR="007246CF">
        <w:t>translates</w:t>
      </w:r>
      <w:r w:rsidR="00B37818">
        <w:t xml:space="preserve"> </w:t>
      </w:r>
      <w:r w:rsidR="009B62D7">
        <w:t xml:space="preserve">NAU </w:t>
      </w:r>
      <w:r w:rsidR="007246CF">
        <w:t xml:space="preserve">more than NAC </w:t>
      </w:r>
      <w:r w:rsidR="009B62D7">
        <w:t xml:space="preserve">when Q-modified and </w:t>
      </w:r>
      <w:r w:rsidR="00B37818">
        <w:t>NAC</w:t>
      </w:r>
      <w:r w:rsidR="009B62D7">
        <w:t xml:space="preserve"> when unmodified</w:t>
      </w:r>
      <w:r w:rsidR="00386379">
        <w:t xml:space="preserve"> </w:t>
      </w:r>
      <w:r w:rsidR="00E30656">
        <w:fldChar w:fldCharType="begin"/>
      </w:r>
      <w:r w:rsidR="009550E9">
        <w:instrText xml:space="preserve"> ADDIN EN.CITE &lt;EndNote&gt;&lt;Cite&gt;&lt;Author&gt;Meier&lt;/Author&gt;&lt;Year&gt;1985&lt;/Year&gt;&lt;RecNum&gt;1194&lt;/RecNum&gt;&lt;DisplayText&gt;[44]&lt;/DisplayText&gt;&lt;record&gt;&lt;rec-number&gt;1194&lt;/rec-number&gt;&lt;foreign-keys&gt;&lt;key app="EN" db-id="a99ea0pvtxdsa9e9rd7vrdxg2weztarpad9r" timestamp="1320112721"&gt;1194&lt;/key&gt;&lt;/foreign-keys&gt;&lt;ref-type name="Journal Article"&gt;17&lt;/ref-type&gt;&lt;contributors&gt;&lt;authors&gt;&lt;author&gt;Meier, F.&lt;/author&gt;&lt;author&gt;Suter, B.&lt;/author&gt;&lt;author&gt;Grosjean, H.&lt;/author&gt;&lt;author&gt;Keith, G.&lt;/author&gt;&lt;author&gt;Kubli, E.&lt;/author&gt;&lt;/authors&gt;&lt;/contributors&gt;&lt;titles&gt;&lt;title&gt;Queuosine modification of the wobble base in tRNAHis influences &amp;apos;in vivo&amp;apos; decoding properties&lt;/title&gt;&lt;secondary-title&gt;EMBO J&lt;/secondary-title&gt;&lt;alt-title&gt;The EMBO journal&lt;/alt-title&gt;&lt;/titles&gt;&lt;periodical&gt;&lt;full-title&gt;EMBO J&lt;/full-title&gt;&lt;abbr-1&gt;The EMBO journal&lt;/abbr-1&gt;&lt;/periodical&gt;&lt;alt-periodical&gt;&lt;full-title&gt;EMBO J&lt;/full-title&gt;&lt;abbr-1&gt;The EMBO journal&lt;/abbr-1&gt;&lt;/alt-periodical&gt;&lt;pages&gt;823-7&lt;/pages&gt;&lt;volume&gt;4&lt;/volume&gt;&lt;number&gt;3&lt;/number&gt;&lt;edition&gt;1985/03/01&lt;/edition&gt;&lt;keywords&gt;&lt;keyword&gt;5&amp;apos;-Guanylic Acid/analogs &amp;amp; derivatives/*genetics&lt;/keyword&gt;&lt;keyword&gt;Animals&lt;/keyword&gt;&lt;keyword&gt;Anticodon&lt;/keyword&gt;&lt;keyword&gt;Base Sequence&lt;/keyword&gt;&lt;keyword&gt;Codon&lt;/keyword&gt;&lt;keyword&gt;Drosophila melanogaster/genetics&lt;/keyword&gt;&lt;keyword&gt;Guanine Nucleotides/*genetics&lt;/keyword&gt;&lt;keyword&gt;Histidine&lt;/keyword&gt;&lt;keyword&gt;*Protein Biosynthesis&lt;/keyword&gt;&lt;keyword&gt;RNA, Transfer/*genetics&lt;/keyword&gt;&lt;keyword&gt;Saccharomyces/genetics&lt;/keyword&gt;&lt;keyword&gt;Xenopus laevis/genetics&lt;/keyword&gt;&lt;/keywords&gt;&lt;dates&gt;&lt;year&gt;1985&lt;/year&gt;&lt;pub-dates&gt;&lt;date&gt;Mar&lt;/date&gt;&lt;/pub-dates&gt;&lt;/dates&gt;&lt;isbn&gt;0261-4189 (Print)&amp;#xD;0261-4189 (Linking)&lt;/isbn&gt;&lt;accession-num&gt;2988936&lt;/accession-num&gt;&lt;work-type&gt;Research Support, Non-U.S. Gov&amp;apos;t&lt;/work-type&gt;&lt;urls&gt;&lt;related-urls&gt;&lt;url&gt;http://www.ncbi.nlm.nih.gov/pubmed/2988936&lt;/url&gt;&lt;/related-urls&gt;&lt;/urls&gt;&lt;custom2&gt;554263&lt;/custom2&gt;&lt;language&gt;eng&lt;/language&gt;&lt;/record&gt;&lt;/Cite&gt;&lt;/EndNote&gt;</w:instrText>
      </w:r>
      <w:r w:rsidR="00E30656">
        <w:fldChar w:fldCharType="separate"/>
      </w:r>
      <w:r w:rsidR="009550E9">
        <w:rPr>
          <w:noProof/>
        </w:rPr>
        <w:t>[</w:t>
      </w:r>
      <w:hyperlink w:anchor="_ENREF_44" w:tooltip="Meier, 1985 #1194" w:history="1">
        <w:r w:rsidR="00D74C3B">
          <w:rPr>
            <w:noProof/>
          </w:rPr>
          <w:t>44</w:t>
        </w:r>
      </w:hyperlink>
      <w:r w:rsidR="009550E9">
        <w:rPr>
          <w:noProof/>
        </w:rPr>
        <w:t>]</w:t>
      </w:r>
      <w:r w:rsidR="00E30656">
        <w:fldChar w:fldCharType="end"/>
      </w:r>
      <w:r w:rsidR="00195EA2">
        <w:t xml:space="preserve">. </w:t>
      </w:r>
      <w:r w:rsidR="00D53850">
        <w:t xml:space="preserve">Q-modified tRNA </w:t>
      </w:r>
      <w:r w:rsidR="00B57E01">
        <w:t>has a higher</w:t>
      </w:r>
      <w:r w:rsidR="00195EA2">
        <w:t xml:space="preserve"> apparent</w:t>
      </w:r>
      <w:r w:rsidR="00B57E01">
        <w:t xml:space="preserve"> affinity </w:t>
      </w:r>
      <w:r w:rsidR="00D53850">
        <w:t>for ribosomes</w:t>
      </w:r>
      <w:r w:rsidR="008F7998">
        <w:t xml:space="preserve"> in bacterial and eukaryotic systems</w:t>
      </w:r>
      <w:r w:rsidR="00386379">
        <w:t xml:space="preserve"> </w:t>
      </w:r>
      <w:r w:rsidR="00B57E01">
        <w:fldChar w:fldCharType="begin">
          <w:fldData xml:space="preserve">PEVuZE5vdGU+PENpdGU+PEF1dGhvcj5NZWllcjwvQXV0aG9yPjxZZWFyPjE5ODU8L1llYXI+PFJl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</w:fldData>
        </w:fldChar>
      </w:r>
      <w:r w:rsidR="009550E9">
        <w:instrText xml:space="preserve"> ADDIN EN.CITE </w:instrText>
      </w:r>
      <w:r w:rsidR="009550E9">
        <w:fldChar w:fldCharType="begin">
          <w:fldData xml:space="preserve">PEVuZE5vdGU+PENpdGU+PEF1dGhvcj5NZWllcjwvQXV0aG9yPjxZZWFyPjE5ODU8L1llYXI+PFJl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</w:fldData>
        </w:fldChar>
      </w:r>
      <w:r w:rsidR="009550E9">
        <w:instrText xml:space="preserve"> ADDIN EN.CITE.DATA </w:instrText>
      </w:r>
      <w:r w:rsidR="009550E9">
        <w:fldChar w:fldCharType="end"/>
      </w:r>
      <w:r w:rsidR="00B57E01">
        <w:fldChar w:fldCharType="separate"/>
      </w:r>
      <w:r w:rsidR="009550E9">
        <w:rPr>
          <w:noProof/>
        </w:rPr>
        <w:t>[</w:t>
      </w:r>
      <w:hyperlink w:anchor="_ENREF_44" w:tooltip="Meier, 1985 #1194" w:history="1">
        <w:r w:rsidR="00D74C3B">
          <w:rPr>
            <w:noProof/>
          </w:rPr>
          <w:t>44</w:t>
        </w:r>
      </w:hyperlink>
      <w:r w:rsidR="009550E9">
        <w:rPr>
          <w:noProof/>
        </w:rPr>
        <w:t>,</w:t>
      </w:r>
      <w:hyperlink w:anchor="_ENREF_45" w:tooltip="Noguchi, 1982 #1258" w:history="1">
        <w:r w:rsidR="00D74C3B">
          <w:rPr>
            <w:noProof/>
          </w:rPr>
          <w:t>45</w:t>
        </w:r>
      </w:hyperlink>
      <w:r w:rsidR="009550E9">
        <w:rPr>
          <w:noProof/>
        </w:rPr>
        <w:t>]</w:t>
      </w:r>
      <w:r w:rsidR="00B57E01">
        <w:fldChar w:fldCharType="end"/>
      </w:r>
      <w:hyperlink w:anchor="_ENREF_25" w:tooltip="Noguchi, 1982 #1258" w:history="1"/>
      <w:r w:rsidR="00082A95">
        <w:t>.</w:t>
      </w:r>
    </w:p>
    <w:p w14:paraId="35DDAF2B" w14:textId="77777777" w:rsidR="00B032AA" w:rsidRDefault="00B032AA" w:rsidP="007B2875">
      <w:pPr>
        <w:spacing w:line="360" w:lineRule="auto"/>
        <w:ind w:firstLine="0"/>
      </w:pPr>
    </w:p>
    <w:p w14:paraId="1495CC55" w14:textId="1314D3DB" w:rsidR="005E1E5E" w:rsidRDefault="005E1E5E" w:rsidP="007B2875">
      <w:pPr>
        <w:pStyle w:val="Heading2"/>
        <w:spacing w:line="360" w:lineRule="auto"/>
      </w:pPr>
      <w:r>
        <w:t xml:space="preserve">Direct </w:t>
      </w:r>
      <w:r w:rsidR="007B2875">
        <w:t>Measurement of a Coherent Shift in tRNA Modification across the Drosophilids</w:t>
      </w:r>
    </w:p>
    <w:p w14:paraId="51CC85D6" w14:textId="335EFDAF" w:rsidR="00D01F56" w:rsidRDefault="00C63675" w:rsidP="007B2875">
      <w:pPr>
        <w:spacing w:line="360" w:lineRule="auto"/>
        <w:ind w:firstLine="0"/>
      </w:pPr>
      <w:r>
        <w:t xml:space="preserve">In pioneering work, </w:t>
      </w:r>
      <w:r w:rsidR="0003597D">
        <w:t>Powell and colleagues</w:t>
      </w:r>
      <w:r>
        <w:t xml:space="preserve"> hypothesized that</w:t>
      </w:r>
      <w:r w:rsidR="0003597D">
        <w:t xml:space="preserve"> </w:t>
      </w:r>
      <w:r w:rsidR="009A361E">
        <w:t xml:space="preserve">elevated </w:t>
      </w:r>
      <w:r w:rsidR="00761745">
        <w:t xml:space="preserve">Q </w:t>
      </w:r>
      <w:r w:rsidR="00C92826">
        <w:t xml:space="preserve">modification </w:t>
      </w:r>
      <w:r>
        <w:t xml:space="preserve">might </w:t>
      </w:r>
      <w:r w:rsidR="00C92826">
        <w:t xml:space="preserve">explain </w:t>
      </w:r>
      <w:r>
        <w:t xml:space="preserve">the unusual codon </w:t>
      </w:r>
      <w:r w:rsidR="00C92826">
        <w:t>usage</w:t>
      </w:r>
      <w:r w:rsidR="00AF3230">
        <w:t xml:space="preserve"> they observed</w:t>
      </w:r>
      <w:r w:rsidR="00C92826">
        <w:t xml:space="preserve"> in </w:t>
      </w:r>
      <w:r w:rsidR="00C92826" w:rsidRPr="00AE206F">
        <w:rPr>
          <w:i/>
        </w:rPr>
        <w:t>D. willistoni</w:t>
      </w:r>
      <w:r w:rsidR="00845FBD">
        <w:t xml:space="preserve"> under the assumption that Q</w:t>
      </w:r>
      <w:r>
        <w:t>-modified tRNA</w:t>
      </w:r>
      <w:r w:rsidR="00C92826">
        <w:t xml:space="preserve"> </w:t>
      </w:r>
      <w:r>
        <w:t xml:space="preserve">preferentially </w:t>
      </w:r>
      <w:r w:rsidR="00B44A8B">
        <w:t>reads</w:t>
      </w:r>
      <w:r>
        <w:t xml:space="preserve"> </w:t>
      </w:r>
      <w:r w:rsidR="00C92826">
        <w:t>U-ending codons</w:t>
      </w:r>
      <w:r w:rsidR="00386379">
        <w:t xml:space="preserve"> </w:t>
      </w:r>
      <w:r w:rsidR="00E30656" w:rsidRPr="009A361E">
        <w:fldChar w:fldCharType="begin"/>
      </w:r>
      <w:r w:rsidR="009550E9">
        <w:instrText xml:space="preserve"> ADDIN EN.CITE &lt;EndNote&gt;&lt;Cite&gt;&lt;Author&gt;Powell&lt;/Author&gt;&lt;Year&gt;2003&lt;/Year&gt;&lt;RecNum&gt;1653&lt;/RecNum&gt;&lt;DisplayText&gt;[46]&lt;/DisplayText&gt;&lt;record&gt;&lt;rec-number&gt;1653&lt;/rec-number&gt;&lt;foreign-keys&gt;&lt;key app="EN" db-id="a99ea0pvtxdsa9e9rd7vrdxg2weztarpad9r" timestamp="1345653023"&gt;1653&lt;/key&gt;&lt;/foreign-keys&gt;&lt;ref-type name="Journal Article"&gt;17&lt;/ref-type&gt;&lt;contributors&gt;&lt;authors&gt;&lt;author&gt;Powell, J. R.&lt;/author&gt;&lt;author&gt;Sezzi, E.&lt;/author&gt;&lt;author&gt;Moriyama, E. N.&lt;/author&gt;&lt;author&gt;Gleason, J. M.&lt;/author&gt;&lt;author&gt;Caccone, A.&lt;/author&gt;&lt;/authors&gt;&lt;/contributors&gt;&lt;auth-address&gt;Department of Ecology and Evolutionary Biology, Yale University, New Haven, CT 06520-8106, USA. jeffrey.powell@yale.edu&lt;/auth-address&gt;&lt;titles&gt;&lt;title&gt;Analysis of a shift in codon usage in Drosophila&lt;/title&gt;&lt;secondary-title&gt;J Mol Evol&lt;/secondary-title&gt;&lt;alt-title&gt;Journal of molecular evolution&lt;/alt-title&gt;&lt;/titles&gt;&lt;periodical&gt;&lt;full-title&gt;J Mol Evol&lt;/full-title&gt;&lt;abbr-1&gt;Journal of molecular evolution&lt;/abbr-1&gt;&lt;/periodical&gt;&lt;alt-periodical&gt;&lt;full-title&gt;J Mol Evol&lt;/full-title&gt;&lt;abbr-1&gt;Journal of molecular evolution&lt;/abbr-1&gt;&lt;/alt-periodical&gt;&lt;pages&gt;S214-25&lt;/pages&gt;&lt;volume&gt;57 Suppl 1&lt;/volume&gt;&lt;edition&gt;2004/03/11&lt;/edition&gt;&lt;keywords&gt;&lt;keyword&gt;Amino Acids/genetics&lt;/keyword&gt;&lt;keyword&gt;Animals&lt;/keyword&gt;&lt;keyword&gt;Biological Evolution&lt;/keyword&gt;&lt;keyword&gt;*Codon&lt;/keyword&gt;&lt;keyword&gt;Drosophila/*genetics&lt;/keyword&gt;&lt;keyword&gt;Introns&lt;/keyword&gt;&lt;keyword&gt;Molecular Sequence Data&lt;/keyword&gt;&lt;keyword&gt;Mutation&lt;/keyword&gt;&lt;keyword&gt;Phylogeny&lt;/keyword&gt;&lt;keyword&gt;RNA, Transfer&lt;/keyword&gt;&lt;/keywords&gt;&lt;dates&gt;&lt;year&gt;2003&lt;/year&gt;&lt;/dates&gt;&lt;isbn&gt;0022-2844 (Print)&amp;#xD;0022-2844 (Linking)&lt;/isbn&gt;&lt;accession-num&gt;15008418&lt;/accession-num&gt;&lt;work-type&gt;Research Support, U.S. Gov&amp;apos;t, Non-P.H.S.&lt;/work-type&gt;&lt;urls&gt;&lt;related-urls&gt;&lt;url&gt;http://www.ncbi.nlm.nih.gov/pubmed/15008418&lt;/url&gt;&lt;/related-urls&gt;&lt;/urls&gt;&lt;electronic-resource-num&gt;10.1007/s00239-003-0030-3&lt;/electronic-resource-num&gt;&lt;language&gt;eng&lt;/language&gt;&lt;/record&gt;&lt;/Cite&gt;&lt;/EndNote&gt;</w:instrText>
      </w:r>
      <w:r w:rsidR="00E30656" w:rsidRPr="009A361E">
        <w:fldChar w:fldCharType="separate"/>
      </w:r>
      <w:r w:rsidR="009550E9">
        <w:rPr>
          <w:noProof/>
        </w:rPr>
        <w:t>[</w:t>
      </w:r>
      <w:hyperlink w:anchor="_ENREF_46" w:tooltip="Powell, 2003 #1653" w:history="1">
        <w:r w:rsidR="00D74C3B">
          <w:rPr>
            <w:noProof/>
          </w:rPr>
          <w:t>46</w:t>
        </w:r>
      </w:hyperlink>
      <w:r w:rsidR="009550E9">
        <w:rPr>
          <w:noProof/>
        </w:rPr>
        <w:t>]</w:t>
      </w:r>
      <w:r w:rsidR="00E30656" w:rsidRPr="009A361E">
        <w:fldChar w:fldCharType="end"/>
      </w:r>
      <w:r w:rsidR="00C92826">
        <w:t xml:space="preserve">. </w:t>
      </w:r>
      <w:r w:rsidR="0003597D">
        <w:t>M</w:t>
      </w:r>
      <w:r w:rsidR="00C92826">
        <w:t>easurements of TGT gene exp</w:t>
      </w:r>
      <w:r w:rsidR="0063668A">
        <w:t xml:space="preserve">ression levels as proxies for Q </w:t>
      </w:r>
      <w:r w:rsidR="00C92826">
        <w:t>modification levels produced ambiguous results</w:t>
      </w:r>
      <w:r w:rsidR="00386379">
        <w:t xml:space="preserve"> </w:t>
      </w:r>
      <w:r w:rsidR="00E30656">
        <w:fldChar w:fldCharType="begin">
          <w:fldData xml:space="preserve">PEVuZE5vdGU+PENpdGU+PEF1dGhvcj5DaGlhcmk8L0F1dGhvcj48WWVhcj4yMDEwPC9ZZWFyPjxS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</w:fldData>
        </w:fldChar>
      </w:r>
      <w:r w:rsidR="009550E9">
        <w:instrText xml:space="preserve"> ADDIN EN.CITE </w:instrText>
      </w:r>
      <w:r w:rsidR="009550E9">
        <w:fldChar w:fldCharType="begin">
          <w:fldData xml:space="preserve">PEVuZE5vdGU+PENpdGU+PEF1dGhvcj5DaGlhcmk8L0F1dGhvcj48WWVhcj4yMDEwPC9ZZWFyPjxS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</w:fldData>
        </w:fldChar>
      </w:r>
      <w:r w:rsidR="009550E9">
        <w:instrText xml:space="preserve"> ADDIN EN.CITE.DATA </w:instrText>
      </w:r>
      <w:r w:rsidR="009550E9">
        <w:fldChar w:fldCharType="end"/>
      </w:r>
      <w:r w:rsidR="00E30656">
        <w:fldChar w:fldCharType="separate"/>
      </w:r>
      <w:r w:rsidR="009550E9">
        <w:rPr>
          <w:noProof/>
        </w:rPr>
        <w:t>[</w:t>
      </w:r>
      <w:hyperlink w:anchor="_ENREF_47" w:tooltip="Chiari, 2010 #1196" w:history="1">
        <w:r w:rsidR="00D74C3B">
          <w:rPr>
            <w:noProof/>
          </w:rPr>
          <w:t>47</w:t>
        </w:r>
      </w:hyperlink>
      <w:r w:rsidR="009550E9">
        <w:rPr>
          <w:noProof/>
        </w:rPr>
        <w:t>]</w:t>
      </w:r>
      <w:r w:rsidR="00E30656">
        <w:fldChar w:fldCharType="end"/>
      </w:r>
      <w:hyperlink w:anchor="_ENREF_12" w:tooltip="Scrutton, 1973 #1191" w:history="1"/>
      <w:r w:rsidR="00C92826">
        <w:t>.</w:t>
      </w:r>
    </w:p>
    <w:p w14:paraId="2E373BFC" w14:textId="0ABE766B" w:rsidR="00CB4D5A" w:rsidRDefault="00152156" w:rsidP="007B2875">
      <w:pPr>
        <w:spacing w:line="360" w:lineRule="auto"/>
        <w:ind w:firstLine="0"/>
      </w:pPr>
      <w:r>
        <w:t>We th</w:t>
      </w:r>
      <w:r w:rsidR="00845FBD">
        <w:t xml:space="preserve">erefore </w:t>
      </w:r>
      <w:r w:rsidR="009A4D6D">
        <w:t>employed</w:t>
      </w:r>
      <w:r w:rsidR="00661B29">
        <w:t xml:space="preserve"> a method to</w:t>
      </w:r>
      <w:r w:rsidR="00845FBD">
        <w:t xml:space="preserve"> quantify Q </w:t>
      </w:r>
      <w:r>
        <w:t xml:space="preserve">modification </w:t>
      </w:r>
      <w:r w:rsidR="00DE5A28">
        <w:t xml:space="preserve">levels </w:t>
      </w:r>
      <w:r>
        <w:t>directly</w:t>
      </w:r>
      <w:r w:rsidR="00661B29">
        <w:t xml:space="preserve"> starting from total RNA</w:t>
      </w:r>
      <w:r>
        <w:t>.</w:t>
      </w:r>
      <w:r w:rsidR="00D01F56">
        <w:t xml:space="preserve"> </w:t>
      </w:r>
      <w:r w:rsidR="00F542B4" w:rsidRPr="00F542B4">
        <w:rPr>
          <w:i/>
        </w:rPr>
        <w:t>Cis</w:t>
      </w:r>
      <w:r w:rsidR="00F542B4">
        <w:t xml:space="preserve">-diol </w:t>
      </w:r>
      <w:r w:rsidR="00501DAC">
        <w:t>moieties</w:t>
      </w:r>
      <w:r w:rsidR="00F542B4">
        <w:t xml:space="preserve">, such as </w:t>
      </w:r>
      <w:r w:rsidR="00661B29">
        <w:t>the 3</w:t>
      </w:r>
      <w:r w:rsidR="005E152E">
        <w:t>′</w:t>
      </w:r>
      <w:r w:rsidR="00661B29">
        <w:t xml:space="preserve"> ribose of every</w:t>
      </w:r>
      <w:r w:rsidR="00082A95">
        <w:t xml:space="preserve"> </w:t>
      </w:r>
      <w:r w:rsidR="00C277CE">
        <w:t>tRNA</w:t>
      </w:r>
      <w:r w:rsidR="00F542B4">
        <w:t>,</w:t>
      </w:r>
      <w:r w:rsidR="00501DAC">
        <w:t xml:space="preserve"> slow migration through </w:t>
      </w:r>
      <w:r w:rsidR="002C0421">
        <w:t xml:space="preserve">gels composed of </w:t>
      </w:r>
      <w:r w:rsidR="00501DAC">
        <w:t xml:space="preserve">polyacrylamide covalently linked with </w:t>
      </w:r>
      <w:r w:rsidR="00501DAC" w:rsidRPr="00D8013C">
        <w:rPr>
          <w:i/>
        </w:rPr>
        <w:t>N</w:t>
      </w:r>
      <w:r w:rsidR="00501DAC">
        <w:t>-acryloyl-3-aminophenylboronic acid (APB)</w:t>
      </w:r>
      <w:r w:rsidR="00427F36">
        <w:t xml:space="preserve"> </w:t>
      </w:r>
      <w:r w:rsidR="00E30656">
        <w:fldChar w:fldCharType="begin"/>
      </w:r>
      <w:r w:rsidR="009550E9">
        <w:instrText xml:space="preserve"> ADDIN EN.CITE &lt;EndNote&gt;&lt;Cite&gt;&lt;Author&gt;Igloi&lt;/Author&gt;&lt;Year&gt;1985&lt;/Year&gt;&lt;RecNum&gt;1190&lt;/RecNum&gt;&lt;DisplayText&gt;[48]&lt;/DisplayText&gt;&lt;record&gt;&lt;rec-number&gt;1190&lt;/rec-number&gt;&lt;foreign-keys&gt;&lt;key app="EN" db-id="a99ea0pvtxdsa9e9rd7vrdxg2weztarpad9r" timestamp="1319996086"&gt;1190&lt;/key&gt;&lt;/foreign-keys&gt;&lt;ref-type name="Journal Article"&gt;17&lt;/ref-type&gt;&lt;contributors&gt;&lt;authors&gt;&lt;author&gt;Igloi, G. L.&lt;/author&gt;&lt;author&gt;Kossel, H.&lt;/author&gt;&lt;/authors&gt;&lt;/contributors&gt;&lt;titles&gt;&lt;title&gt;Affinity electrophoresis for monitoring terminal phosphorylation and the presence of queuosine in RNA. Application of polyacrylamide containing a covalently bound boronic acid&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6881-98&lt;/pages&gt;&lt;volume&gt;13&lt;/volume&gt;&lt;number&gt;19&lt;/number&gt;&lt;edition&gt;1985/10/11&lt;/edition&gt;&lt;keywords&gt;&lt;keyword&gt;Acrylamide&lt;/keyword&gt;&lt;keyword&gt;Acrylamides&lt;/keyword&gt;&lt;keyword&gt;Boronic Acids/*diagnostic use&lt;/keyword&gt;&lt;keyword&gt;Electrophoresis, Polyacrylamide Gel/*methods&lt;/keyword&gt;&lt;keyword&gt;Guanosine/*analogs &amp;amp; derivatives&lt;/keyword&gt;&lt;keyword&gt;Nucleoside Q/*analysis&lt;/keyword&gt;&lt;keyword&gt;Phosphates/*analysis&lt;/keyword&gt;&lt;keyword&gt;Phosphorylation&lt;/keyword&gt;&lt;keyword&gt;RNA/*analysis&lt;/keyword&gt;&lt;keyword&gt;RNA Caps/analysis&lt;/keyword&gt;&lt;keyword&gt;RNA Processing, Post-Transcriptional&lt;/keyword&gt;&lt;/keywords&gt;&lt;dates&gt;&lt;year&gt;1985&lt;/year&gt;&lt;pub-dates&gt;&lt;date&gt;Oct 11&lt;/date&gt;&lt;/pub-dates&gt;&lt;/dates&gt;&lt;isbn&gt;0305-1048 (Print)&amp;#xD;0305-1048 (Linking)&lt;/isbn&gt;&lt;accession-num&gt;2414733&lt;/accession-num&gt;&lt;work-type&gt;Research Support, Non-U.S. Gov&amp;apos;t&lt;/work-type&gt;&lt;urls&gt;&lt;related-urls&gt;&lt;url&gt;http://www.ncbi.nlm.nih.gov/pubmed/2414733&lt;/url&gt;&lt;/related-urls&gt;&lt;/urls&gt;&lt;custom2&gt;322011&lt;/custom2&gt;&lt;language&gt;eng&lt;/language&gt;&lt;/record&gt;&lt;/Cite&gt;&lt;/EndNote&gt;</w:instrText>
      </w:r>
      <w:r w:rsidR="00E30656">
        <w:fldChar w:fldCharType="separate"/>
      </w:r>
      <w:r w:rsidR="009550E9">
        <w:rPr>
          <w:noProof/>
        </w:rPr>
        <w:t>[</w:t>
      </w:r>
      <w:hyperlink w:anchor="_ENREF_48" w:tooltip="Igloi, 1985 #1190" w:history="1">
        <w:r w:rsidR="00D74C3B">
          <w:rPr>
            <w:noProof/>
          </w:rPr>
          <w:t>48</w:t>
        </w:r>
      </w:hyperlink>
      <w:r w:rsidR="009550E9">
        <w:rPr>
          <w:noProof/>
        </w:rPr>
        <w:t>]</w:t>
      </w:r>
      <w:r w:rsidR="00E30656">
        <w:fldChar w:fldCharType="end"/>
      </w:r>
      <w:r w:rsidR="00501DAC">
        <w:t>. Consequently, q</w:t>
      </w:r>
      <w:r w:rsidR="002A3349">
        <w:t>ueuosine</w:t>
      </w:r>
      <w:r w:rsidR="006D1D0A">
        <w:t>’</w:t>
      </w:r>
      <w:r w:rsidR="002A3349">
        <w:t xml:space="preserve">s </w:t>
      </w:r>
      <w:r w:rsidR="00501DAC">
        <w:t>additional</w:t>
      </w:r>
      <w:r w:rsidR="003B53C2">
        <w:t xml:space="preserve"> </w:t>
      </w:r>
      <w:r w:rsidR="002A3349">
        <w:t xml:space="preserve">ribose </w:t>
      </w:r>
      <w:r w:rsidR="002A3349" w:rsidRPr="005E152E">
        <w:t>moiety</w:t>
      </w:r>
      <w:r w:rsidR="00A62C1D" w:rsidRPr="005E152E">
        <w:t xml:space="preserve"> (</w:t>
      </w:r>
      <w:r w:rsidR="00144B85" w:rsidRPr="005E152E">
        <w:t xml:space="preserve">Figure </w:t>
      </w:r>
      <w:r w:rsidR="00C9372A" w:rsidRPr="005E152E">
        <w:t>2B</w:t>
      </w:r>
      <w:r w:rsidR="00A62C1D" w:rsidRPr="005E152E">
        <w:t>)</w:t>
      </w:r>
      <w:r w:rsidR="00501DAC" w:rsidRPr="005E152E">
        <w:t xml:space="preserve"> </w:t>
      </w:r>
      <w:r w:rsidR="001A037B" w:rsidRPr="005E152E">
        <w:t>slows</w:t>
      </w:r>
      <w:r w:rsidR="00501DAC" w:rsidRPr="005E152E">
        <w:t xml:space="preserve"> Q-tRNA </w:t>
      </w:r>
      <w:r w:rsidR="001A037B" w:rsidRPr="005E152E">
        <w:t xml:space="preserve">migration relative to </w:t>
      </w:r>
      <w:r w:rsidR="00260434" w:rsidRPr="005E152E">
        <w:t>G-</w:t>
      </w:r>
      <w:r w:rsidR="00501DAC" w:rsidRPr="005E152E">
        <w:t xml:space="preserve">tRNA, </w:t>
      </w:r>
      <w:r w:rsidR="00C63675" w:rsidRPr="005E152E">
        <w:t>producing two bands</w:t>
      </w:r>
      <w:r w:rsidR="00E53AB8" w:rsidRPr="005E152E">
        <w:t xml:space="preserve"> on an APB gel</w:t>
      </w:r>
      <w:r w:rsidR="00427F36" w:rsidRPr="005E152E">
        <w:t xml:space="preserve"> </w:t>
      </w:r>
      <w:r w:rsidR="00E30656" w:rsidRPr="005E152E">
        <w:fldChar w:fldCharType="begin"/>
      </w:r>
      <w:r w:rsidR="009550E9" w:rsidRPr="005E152E">
        <w:instrText xml:space="preserve"> ADDIN EN.CITE &lt;EndNote&gt;&lt;Cite&gt;&lt;Author&gt;Igloi&lt;/Author&gt;&lt;Year&gt;1985&lt;/Year&gt;&lt;RecNum&gt;1190&lt;/RecNum&gt;&lt;DisplayText&gt;[48]&lt;/DisplayText&gt;&lt;record&gt;&lt;rec-number&gt;1190&lt;/rec-number&gt;&lt;foreign-keys&gt;&lt;key app="EN" db-id="a99ea0pvtxdsa9e9rd7vrdxg2weztarpad9r" timestamp="1319996086"&gt;1190&lt;/key&gt;&lt;/foreign-keys&gt;&lt;ref-type name="Journal Article"&gt;17&lt;/ref-type&gt;&lt;contributors&gt;&lt;authors&gt;&lt;author&gt;Igloi, G. L.&lt;/author&gt;&lt;author&gt;Kossel, H.&lt;/author&gt;&lt;/authors&gt;&lt;/contributors&gt;&lt;titles&gt;&lt;title&gt;Affinity electrophoresis for monitoring terminal phosphorylation and the presence of queuosine in RNA. Application of polyacrylamide containing a covalently bound boronic acid&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6881-98&lt;/pages&gt;&lt;volume&gt;13&lt;/volume&gt;&lt;number&gt;19&lt;/number&gt;&lt;edition&gt;1985/10/11&lt;/edition&gt;&lt;keywords&gt;&lt;keyword&gt;Acrylamide&lt;/keyword&gt;&lt;keyword&gt;Acrylamides&lt;/keyword&gt;&lt;keyword&gt;Boronic Acids/*diagnostic use&lt;/keyword&gt;&lt;keyword&gt;Electrophoresis, Polyacrylamide Gel/*methods&lt;/keyword&gt;&lt;keyword&gt;Guanosine/*analogs &amp;amp; derivatives&lt;/keyword&gt;&lt;keyword&gt;Nucleoside Q/*analysis&lt;/keyword&gt;&lt;keyword&gt;Phosphates/*analysis&lt;/keyword&gt;&lt;keyword&gt;Phosphorylation&lt;/keyword&gt;&lt;keyword&gt;RNA/*analysis&lt;/keyword&gt;&lt;keyword&gt;RNA Caps/analysis&lt;/keyword&gt;&lt;keyword&gt;RNA Processing, Post-Transcriptional&lt;/keyword&gt;&lt;/keywords&gt;&lt;dates&gt;&lt;year&gt;1985&lt;/year&gt;&lt;pub-dates&gt;&lt;date&gt;Oct 11&lt;/date&gt;&lt;/pub-dates&gt;&lt;/dates&gt;&lt;isbn&gt;0305-1048 (Print)&amp;#xD;0305-1048 (Linking)&lt;/isbn&gt;&lt;accession-num&gt;2414733&lt;/accession-num&gt;&lt;work-type&gt;Research Support, Non-U.S. Gov&amp;apos;t&lt;/work-type&gt;&lt;urls&gt;&lt;related-urls&gt;&lt;url&gt;http://www.ncbi.nlm.nih.gov/pubmed/2414733&lt;/url&gt;&lt;/related-urls&gt;&lt;/urls&gt;&lt;custom2&gt;322011&lt;/custom2&gt;&lt;language&gt;eng&lt;/language&gt;&lt;/record&gt;&lt;/Cite&gt;&lt;/EndNote&gt;</w:instrText>
      </w:r>
      <w:r w:rsidR="00E30656" w:rsidRPr="005E152E">
        <w:fldChar w:fldCharType="separate"/>
      </w:r>
      <w:r w:rsidR="009550E9" w:rsidRPr="005E152E">
        <w:rPr>
          <w:noProof/>
        </w:rPr>
        <w:t>[</w:t>
      </w:r>
      <w:hyperlink w:anchor="_ENREF_48" w:tooltip="Igloi, 1985 #1190" w:history="1">
        <w:r w:rsidR="00D74C3B" w:rsidRPr="005E152E">
          <w:rPr>
            <w:noProof/>
          </w:rPr>
          <w:t>48</w:t>
        </w:r>
      </w:hyperlink>
      <w:r w:rsidR="009550E9" w:rsidRPr="005E152E">
        <w:rPr>
          <w:noProof/>
        </w:rPr>
        <w:t>]</w:t>
      </w:r>
      <w:r w:rsidR="00E30656" w:rsidRPr="005E152E">
        <w:fldChar w:fldCharType="end"/>
      </w:r>
      <w:r w:rsidR="00C277CE" w:rsidRPr="005E152E">
        <w:t>. T</w:t>
      </w:r>
      <w:r w:rsidR="00C63675" w:rsidRPr="005E152E">
        <w:t xml:space="preserve">his </w:t>
      </w:r>
      <w:r w:rsidR="00501DAC" w:rsidRPr="005E152E">
        <w:t xml:space="preserve">differential </w:t>
      </w:r>
      <w:r w:rsidR="00661B29" w:rsidRPr="005E152E">
        <w:t>migration</w:t>
      </w:r>
      <w:r w:rsidR="00501DAC" w:rsidRPr="005E152E">
        <w:t xml:space="preserve"> can be eliminated </w:t>
      </w:r>
      <w:r w:rsidR="00C63675" w:rsidRPr="005E152E">
        <w:t xml:space="preserve">by </w:t>
      </w:r>
      <w:r w:rsidR="00555BE2" w:rsidRPr="005E152E">
        <w:t>oxid</w:t>
      </w:r>
      <w:r w:rsidR="00C63675" w:rsidRPr="005E152E">
        <w:t xml:space="preserve">izing </w:t>
      </w:r>
      <w:r w:rsidR="000076E1" w:rsidRPr="005E152E">
        <w:t xml:space="preserve">the ribose </w:t>
      </w:r>
      <w:r w:rsidR="000076E1" w:rsidRPr="005E152E">
        <w:rPr>
          <w:i/>
        </w:rPr>
        <w:t>cis</w:t>
      </w:r>
      <w:r w:rsidR="000076E1" w:rsidRPr="005E152E">
        <w:t>-diol</w:t>
      </w:r>
      <w:r w:rsidR="00B23091" w:rsidRPr="005E152E">
        <w:t>s</w:t>
      </w:r>
      <w:r w:rsidR="00555BE2" w:rsidRPr="005E152E">
        <w:t xml:space="preserve"> </w:t>
      </w:r>
      <w:r w:rsidR="00C63675" w:rsidRPr="005E152E">
        <w:t xml:space="preserve">with </w:t>
      </w:r>
      <w:r w:rsidR="00555BE2" w:rsidRPr="005E152E">
        <w:t>periodate</w:t>
      </w:r>
      <w:r w:rsidR="00C63675" w:rsidRPr="005E152E">
        <w:t>, producing a single faster-running band</w:t>
      </w:r>
      <w:r w:rsidR="00427F36" w:rsidRPr="005E152E">
        <w:t xml:space="preserve"> </w:t>
      </w:r>
      <w:r w:rsidR="00E30656" w:rsidRPr="005E152E">
        <w:fldChar w:fldCharType="begin"/>
      </w:r>
      <w:r w:rsidR="009550E9" w:rsidRPr="005E152E">
        <w:instrText xml:space="preserve"> ADDIN EN.CITE &lt;EndNote&gt;&lt;Cite&gt;&lt;Author&gt;Igloi&lt;/Author&gt;&lt;Year&gt;1985&lt;/Year&gt;&lt;RecNum&gt;1190&lt;/RecNum&gt;&lt;DisplayText&gt;[48]&lt;/DisplayText&gt;&lt;record&gt;&lt;rec-number&gt;1190&lt;/rec-number&gt;&lt;foreign-keys&gt;&lt;key app="EN" db-id="a99ea0pvtxdsa9e9rd7vrdxg2weztarpad9r" timestamp="1319996086"&gt;1190&lt;/key&gt;&lt;/foreign-keys&gt;&lt;ref-type name="Journal Article"&gt;17&lt;/ref-type&gt;&lt;contributors&gt;&lt;authors&gt;&lt;author&gt;Igloi, G. L.&lt;/author&gt;&lt;author&gt;Kossel, H.&lt;/author&gt;&lt;/authors&gt;&lt;/contributors&gt;&lt;titles&gt;&lt;title&gt;Affinity electrophoresis for monitoring terminal phosphorylation and the presence of queuosine in RNA. Application of polyacrylamide containing a covalently bound boronic acid&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6881-98&lt;/pages&gt;&lt;volume&gt;13&lt;/volume&gt;&lt;number&gt;19&lt;/number&gt;&lt;edition&gt;1985/10/11&lt;/edition&gt;&lt;keywords&gt;&lt;keyword&gt;Acrylamide&lt;/keyword&gt;&lt;keyword&gt;Acrylamides&lt;/keyword&gt;&lt;keyword&gt;Boronic Acids/*diagnostic use&lt;/keyword&gt;&lt;keyword&gt;Electrophoresis, Polyacrylamide Gel/*methods&lt;/keyword&gt;&lt;keyword&gt;Guanosine/*analogs &amp;amp; derivatives&lt;/keyword&gt;&lt;keyword&gt;Nucleoside Q/*analysis&lt;/keyword&gt;&lt;keyword&gt;Phosphates/*analysis&lt;/keyword&gt;&lt;keyword&gt;Phosphorylation&lt;/keyword&gt;&lt;keyword&gt;RNA/*analysis&lt;/keyword&gt;&lt;keyword&gt;RNA Caps/analysis&lt;/keyword&gt;&lt;keyword&gt;RNA Processing, Post-Transcriptional&lt;/keyword&gt;&lt;/keywords&gt;&lt;dates&gt;&lt;year&gt;1985&lt;/year&gt;&lt;pub-dates&gt;&lt;date&gt;Oct 11&lt;/date&gt;&lt;/pub-dates&gt;&lt;/dates&gt;&lt;isbn&gt;0305-1048 (Print)&amp;#xD;0305-1048 (Linking)&lt;/isbn&gt;&lt;accession-num&gt;2414733&lt;/accession-num&gt;&lt;work-type&gt;Research Support, Non-U.S. Gov&amp;apos;t&lt;/work-type&gt;&lt;urls&gt;&lt;related-urls&gt;&lt;url&gt;http://www.ncbi.nlm.nih.gov/pubmed/2414733&lt;/url&gt;&lt;/related-urls&gt;&lt;/urls&gt;&lt;custom2&gt;322011&lt;/custom2&gt;&lt;language&gt;eng&lt;/language&gt;&lt;/record&gt;&lt;/Cite&gt;&lt;/EndNote&gt;</w:instrText>
      </w:r>
      <w:r w:rsidR="00E30656" w:rsidRPr="005E152E">
        <w:fldChar w:fldCharType="separate"/>
      </w:r>
      <w:r w:rsidR="009550E9" w:rsidRPr="005E152E">
        <w:rPr>
          <w:noProof/>
        </w:rPr>
        <w:t>[</w:t>
      </w:r>
      <w:hyperlink w:anchor="_ENREF_48" w:tooltip="Igloi, 1985 #1190" w:history="1">
        <w:r w:rsidR="00D74C3B" w:rsidRPr="005E152E">
          <w:rPr>
            <w:noProof/>
          </w:rPr>
          <w:t>48</w:t>
        </w:r>
      </w:hyperlink>
      <w:r w:rsidR="009550E9" w:rsidRPr="005E152E">
        <w:rPr>
          <w:noProof/>
        </w:rPr>
        <w:t>]</w:t>
      </w:r>
      <w:r w:rsidR="00E30656" w:rsidRPr="005E152E">
        <w:fldChar w:fldCharType="end"/>
      </w:r>
      <w:r w:rsidR="00555BE2" w:rsidRPr="005E152E">
        <w:t xml:space="preserve">. </w:t>
      </w:r>
      <w:r w:rsidR="00C63675" w:rsidRPr="005E152E">
        <w:t xml:space="preserve">We confirmed these </w:t>
      </w:r>
      <w:r w:rsidR="005054B0" w:rsidRPr="005E152E">
        <w:t xml:space="preserve">expected effects </w:t>
      </w:r>
      <w:r w:rsidR="00452FCC" w:rsidRPr="005E152E">
        <w:t xml:space="preserve">by Northern blotting of total RNA from </w:t>
      </w:r>
      <w:r w:rsidR="00452FCC" w:rsidRPr="005E152E">
        <w:rPr>
          <w:i/>
        </w:rPr>
        <w:t>D.</w:t>
      </w:r>
      <w:r w:rsidR="00D707A7" w:rsidRPr="005E152E">
        <w:rPr>
          <w:i/>
        </w:rPr>
        <w:t> </w:t>
      </w:r>
      <w:r w:rsidR="00452FCC" w:rsidRPr="005E152E">
        <w:rPr>
          <w:i/>
        </w:rPr>
        <w:t>melanogaster</w:t>
      </w:r>
      <w:r w:rsidR="00452FCC" w:rsidRPr="005E152E">
        <w:t xml:space="preserve"> with a probe specific to tRNA</w:t>
      </w:r>
      <w:r w:rsidR="00452FCC" w:rsidRPr="005E152E">
        <w:rPr>
          <w:vertAlign w:val="superscript"/>
        </w:rPr>
        <w:t>Tyr</w:t>
      </w:r>
      <w:r w:rsidR="00452FCC" w:rsidRPr="005E152E">
        <w:t xml:space="preserve"> </w:t>
      </w:r>
      <w:r w:rsidR="00236F45" w:rsidRPr="005E152E">
        <w:t>(</w:t>
      </w:r>
      <w:r w:rsidR="00144B85" w:rsidRPr="005E152E">
        <w:t xml:space="preserve">Figure </w:t>
      </w:r>
      <w:r w:rsidR="00C9372A" w:rsidRPr="005E152E">
        <w:t>3A</w:t>
      </w:r>
      <w:r w:rsidR="00236F45" w:rsidRPr="005E152E">
        <w:t>).</w:t>
      </w:r>
      <w:r w:rsidR="00452FCC" w:rsidRPr="005E152E">
        <w:t xml:space="preserve"> </w:t>
      </w:r>
      <w:r w:rsidR="00434B0E" w:rsidRPr="005E152E">
        <w:t>Subsequent q</w:t>
      </w:r>
      <w:r w:rsidR="0013274E" w:rsidRPr="005E152E">
        <w:t>uantification of Q modification i</w:t>
      </w:r>
      <w:r w:rsidR="00CB4D5A" w:rsidRPr="005E152E">
        <w:t xml:space="preserve">n </w:t>
      </w:r>
      <w:r w:rsidR="00CB4D5A" w:rsidRPr="005E152E">
        <w:rPr>
          <w:i/>
        </w:rPr>
        <w:t>D. melanogaster</w:t>
      </w:r>
      <w:r w:rsidR="00501DAC" w:rsidRPr="005E152E">
        <w:t xml:space="preserve"> tRNA</w:t>
      </w:r>
      <w:r w:rsidR="00501DAC" w:rsidRPr="005E152E">
        <w:rPr>
          <w:vertAlign w:val="superscript"/>
        </w:rPr>
        <w:t>His</w:t>
      </w:r>
      <w:r w:rsidR="00501DAC" w:rsidRPr="005E152E">
        <w:t xml:space="preserve">, </w:t>
      </w:r>
      <w:r w:rsidR="00970FA2" w:rsidRPr="005E152E">
        <w:t>tRNA</w:t>
      </w:r>
      <w:r w:rsidR="00501DAC" w:rsidRPr="005E152E">
        <w:rPr>
          <w:vertAlign w:val="superscript"/>
        </w:rPr>
        <w:t>Tyr</w:t>
      </w:r>
      <w:r w:rsidR="005E152E">
        <w:t xml:space="preserve">, </w:t>
      </w:r>
      <w:r w:rsidR="00501DAC" w:rsidRPr="005E152E">
        <w:t xml:space="preserve">and </w:t>
      </w:r>
      <w:r w:rsidR="00970FA2" w:rsidRPr="005E152E">
        <w:t>tRNA</w:t>
      </w:r>
      <w:r w:rsidR="0013274E" w:rsidRPr="005E152E">
        <w:rPr>
          <w:vertAlign w:val="superscript"/>
        </w:rPr>
        <w:t>Asn</w:t>
      </w:r>
      <w:r w:rsidR="0064500C" w:rsidRPr="005E152E">
        <w:t xml:space="preserve"> </w:t>
      </w:r>
      <w:r w:rsidR="00AB4CB5" w:rsidRPr="005E152E">
        <w:t xml:space="preserve">confirmed </w:t>
      </w:r>
      <w:r w:rsidR="003A2209" w:rsidRPr="005E152E">
        <w:t>that</w:t>
      </w:r>
      <w:r w:rsidR="0013274E" w:rsidRPr="005E152E">
        <w:t xml:space="preserve"> </w:t>
      </w:r>
      <w:r w:rsidR="00CB4D5A" w:rsidRPr="005E152E">
        <w:t xml:space="preserve">Q-tRNA </w:t>
      </w:r>
      <w:r w:rsidR="00F217DE" w:rsidRPr="005E152E">
        <w:t>abundance is low</w:t>
      </w:r>
      <w:r w:rsidR="00CB4D5A" w:rsidRPr="005E152E">
        <w:t xml:space="preserve"> in third-instar larvae and rises until roughly half of </w:t>
      </w:r>
      <w:r w:rsidR="00661B29" w:rsidRPr="005E152E">
        <w:t xml:space="preserve">these </w:t>
      </w:r>
      <w:r w:rsidR="00CB4D5A" w:rsidRPr="005E152E">
        <w:t>tRNAs are modified in adult flies</w:t>
      </w:r>
      <w:r w:rsidR="00E90708" w:rsidRPr="005E152E">
        <w:t xml:space="preserve">, consistent </w:t>
      </w:r>
      <w:r w:rsidR="00DE0741" w:rsidRPr="005E152E">
        <w:t xml:space="preserve">with </w:t>
      </w:r>
      <w:r w:rsidR="00CB4D5A" w:rsidRPr="005E152E">
        <w:t>results of a previous study using an independent</w:t>
      </w:r>
      <w:r w:rsidR="00661B29" w:rsidRPr="005E152E">
        <w:t>, chromatography-based</w:t>
      </w:r>
      <w:r w:rsidR="00CB4D5A" w:rsidRPr="005E152E">
        <w:t xml:space="preserve"> method</w:t>
      </w:r>
      <w:r w:rsidR="00E90708" w:rsidRPr="005E152E">
        <w:t xml:space="preserve"> to quantify Q</w:t>
      </w:r>
      <w:r w:rsidR="008A2DC1" w:rsidRPr="005E152E">
        <w:t xml:space="preserve"> </w:t>
      </w:r>
      <w:r w:rsidR="00E90708" w:rsidRPr="005E152E">
        <w:t>modification</w:t>
      </w:r>
      <w:r w:rsidR="00E30E7A">
        <w:t xml:space="preserve"> </w:t>
      </w:r>
      <w:r w:rsidR="00E90708" w:rsidRPr="005E152E">
        <w:t>(</w:t>
      </w:r>
      <w:r w:rsidR="00144B85" w:rsidRPr="005E152E">
        <w:t xml:space="preserve">Figure </w:t>
      </w:r>
      <w:r w:rsidR="00C9372A" w:rsidRPr="005E152E">
        <w:t>3B</w:t>
      </w:r>
      <w:r w:rsidR="00E90708" w:rsidRPr="005E152E">
        <w:t>)</w:t>
      </w:r>
      <w:r w:rsidR="005E152E" w:rsidRPr="005E152E">
        <w:t xml:space="preserve"> </w:t>
      </w:r>
      <w:r w:rsidR="005E152E" w:rsidRPr="005E152E">
        <w:fldChar w:fldCharType="begin">
          <w:fldData xml:space="preserve">PEVuZE5vdGU+PENpdGU+PEF1dGhvcj5XaGl0ZTwvQXV0aG9yPjxZZWFyPjE5NzM8L1llYXI+PFJl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</w:fldData>
        </w:fldChar>
      </w:r>
      <w:r w:rsidR="005E152E" w:rsidRPr="005E152E">
        <w:instrText xml:space="preserve"> ADDIN EN.CITE </w:instrText>
      </w:r>
      <w:r w:rsidR="005E152E" w:rsidRPr="005E152E">
        <w:fldChar w:fldCharType="begin">
          <w:fldData xml:space="preserve">PEVuZE5vdGU+PENpdGU+PEF1dGhvcj5XaGl0ZTwvQXV0aG9yPjxZZWFyPjE5NzM8L1llYXI+PFJl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</w:fldData>
        </w:fldChar>
      </w:r>
      <w:r w:rsidR="005E152E" w:rsidRPr="005E152E">
        <w:instrText xml:space="preserve"> ADDIN EN.CITE.DATA </w:instrText>
      </w:r>
      <w:r w:rsidR="005E152E" w:rsidRPr="005E152E">
        <w:fldChar w:fldCharType="end"/>
      </w:r>
      <w:r w:rsidR="005E152E" w:rsidRPr="005E152E">
        <w:fldChar w:fldCharType="separate"/>
      </w:r>
      <w:r w:rsidR="005E152E" w:rsidRPr="005E152E">
        <w:rPr>
          <w:noProof/>
        </w:rPr>
        <w:t>[</w:t>
      </w:r>
      <w:hyperlink w:anchor="_ENREF_38" w:tooltip="White, 1973 #1192" w:history="1">
        <w:r w:rsidR="005E152E" w:rsidRPr="005E152E">
          <w:rPr>
            <w:noProof/>
          </w:rPr>
          <w:t>38</w:t>
        </w:r>
      </w:hyperlink>
      <w:r w:rsidR="005E152E" w:rsidRPr="005E152E">
        <w:rPr>
          <w:noProof/>
        </w:rPr>
        <w:t>]</w:t>
      </w:r>
      <w:r w:rsidR="005E152E" w:rsidRPr="005E152E">
        <w:fldChar w:fldCharType="end"/>
      </w:r>
      <w:r w:rsidR="00CB4D5A" w:rsidRPr="005E152E">
        <w:t>.</w:t>
      </w:r>
      <w:r w:rsidR="00AA3548" w:rsidRPr="005E152E">
        <w:t xml:space="preserve"> </w:t>
      </w:r>
      <w:r w:rsidR="00965081" w:rsidRPr="005E152E">
        <w:t>We were n</w:t>
      </w:r>
      <w:r w:rsidR="00965081">
        <w:t>ot able to isolate s</w:t>
      </w:r>
      <w:r w:rsidR="00FE6A7D">
        <w:t>eparate Q- and G-</w:t>
      </w:r>
      <w:r w:rsidR="00AA3548">
        <w:t>tRNA</w:t>
      </w:r>
      <w:r w:rsidR="00AA3548" w:rsidRPr="003E6225">
        <w:rPr>
          <w:vertAlign w:val="superscript"/>
        </w:rPr>
        <w:t>Asp</w:t>
      </w:r>
      <w:r w:rsidR="00AA3548">
        <w:t xml:space="preserve"> </w:t>
      </w:r>
      <w:r w:rsidR="009C126A">
        <w:t xml:space="preserve">bands </w:t>
      </w:r>
      <w:r w:rsidR="00AA3548">
        <w:t>on APB gels</w:t>
      </w:r>
      <w:r w:rsidR="007071C2">
        <w:t xml:space="preserve">, </w:t>
      </w:r>
      <w:r w:rsidR="002A15F1">
        <w:t xml:space="preserve">likely </w:t>
      </w:r>
      <w:r w:rsidR="007071C2">
        <w:t>due to a secondary mannosyl-queuosine modification</w:t>
      </w:r>
      <w:r w:rsidR="00F4639E">
        <w:t xml:space="preserve"> </w:t>
      </w:r>
      <w:r w:rsidR="00F4639E">
        <w:fldChar w:fldCharType="begin"/>
      </w:r>
      <w:r w:rsidR="00F4639E">
        <w:instrText xml:space="preserve"> ADDIN EN.CITE &lt;EndNote&gt;&lt;Cite&gt;&lt;Author&gt;Kasai&lt;/Author&gt;&lt;Year&gt;1976&lt;/Year&gt;&lt;RecNum&gt;2713&lt;/RecNum&gt;&lt;DisplayText&gt;[49]&lt;/DisplayText&gt;&lt;record&gt;&lt;rec-number&gt;2713&lt;/rec-number&gt;&lt;foreign-keys&gt;&lt;key app="EN" db-id="a99ea0pvtxdsa9e9rd7vrdxg2weztarpad9r" timestamp="1410297930"&gt;2713&lt;/key&gt;&lt;/foreign-keys&gt;&lt;ref-type name="Journal Article"&gt;17&lt;/ref-type&gt;&lt;contributors&gt;&lt;authors&gt;&lt;author&gt;Kasai, H.&lt;/author&gt;&lt;author&gt;Nakanishi, K.&lt;/author&gt;&lt;author&gt;Macfarlane, R. D.&lt;/author&gt;&lt;author&gt;Torgerson, D. F.&lt;/author&gt;&lt;author&gt;Ohashi, Z.&lt;/author&gt;&lt;author&gt;McCloskey, J. A.&lt;/author&gt;&lt;author&gt;Gross, H. J.&lt;/author&gt;&lt;author&gt;Nishimura, S.&lt;/author&gt;&lt;/authors&gt;&lt;/contributors&gt;&lt;titles&gt;&lt;title&gt;Letter: The structure of Q* nucleoside isolated from rabbit liver transfer ribonucleic acid&lt;/title&gt;&lt;secondary-title&gt;J Am Chem Soc&lt;/secondary-title&gt;&lt;alt-title&gt;Journal of the American Chemical Society&lt;/alt-title&gt;&lt;/titles&gt;&lt;periodical&gt;&lt;full-title&gt;J Am Chem Soc&lt;/full-title&gt;&lt;abbr-1&gt;Journal of the American Chemical Society&lt;/abbr-1&gt;&lt;/periodical&gt;&lt;alt-periodical&gt;&lt;full-title&gt;J Am Chem Soc&lt;/full-title&gt;&lt;abbr-1&gt;Journal of the American Chemical Society&lt;/abbr-1&gt;&lt;/alt-periodical&gt;&lt;pages&gt;5044-6&lt;/pages&gt;&lt;volume&gt;98&lt;/volume&gt;&lt;number&gt;16&lt;/number&gt;&lt;keywords&gt;&lt;keyword&gt;Animals&lt;/keyword&gt;&lt;keyword&gt;Chemical Phenomena&lt;/keyword&gt;&lt;keyword&gt;Chemistry&lt;/keyword&gt;&lt;keyword&gt;Liver/chemistry&lt;/keyword&gt;&lt;keyword&gt;RNA, Transfer/*analysis&lt;/keyword&gt;&lt;keyword&gt;Rabbits&lt;/keyword&gt;&lt;keyword&gt;Ribonucleosides/*isolation &amp;amp; purification&lt;/keyword&gt;&lt;/keywords&gt;&lt;dates&gt;&lt;year&gt;1976&lt;/year&gt;&lt;pub-dates&gt;&lt;date&gt;Aug 4&lt;/date&gt;&lt;/pub-dates&gt;&lt;/dates&gt;&lt;isbn&gt;0002-7863 (Print)&amp;#xD;0002-7863 (Linking)&lt;/isbn&gt;&lt;accession-num&gt;950430&lt;/accession-num&gt;&lt;urls&gt;&lt;related-urls&gt;&lt;url&gt;http://www.ncbi.nlm.nih.gov/pubmed/950430&lt;/url&gt;&lt;/related-urls&gt;&lt;/urls&gt;&lt;/record&gt;&lt;/Cite&gt;&lt;/EndNote&gt;</w:instrText>
      </w:r>
      <w:r w:rsidR="00F4639E">
        <w:fldChar w:fldCharType="separate"/>
      </w:r>
      <w:r w:rsidR="00F4639E">
        <w:rPr>
          <w:noProof/>
        </w:rPr>
        <w:t>[</w:t>
      </w:r>
      <w:hyperlink w:anchor="_ENREF_49" w:tooltip="Kasai, 1976 #2713" w:history="1">
        <w:r w:rsidR="00D74C3B">
          <w:rPr>
            <w:noProof/>
          </w:rPr>
          <w:t>49</w:t>
        </w:r>
      </w:hyperlink>
      <w:r w:rsidR="00F4639E">
        <w:rPr>
          <w:noProof/>
        </w:rPr>
        <w:t>]</w:t>
      </w:r>
      <w:r w:rsidR="00F4639E">
        <w:fldChar w:fldCharType="end"/>
      </w:r>
      <w:r w:rsidR="007071C2">
        <w:t>.</w:t>
      </w:r>
    </w:p>
    <w:p w14:paraId="21104237" w14:textId="77777777" w:rsidR="007B2875" w:rsidRDefault="007B2875" w:rsidP="007B2875">
      <w:pPr>
        <w:spacing w:line="360" w:lineRule="auto"/>
        <w:ind w:firstLine="0"/>
      </w:pPr>
    </w:p>
    <w:p w14:paraId="1804F2D7" w14:textId="40EF627D" w:rsidR="0097200D" w:rsidRPr="005E152E" w:rsidRDefault="00195EA2" w:rsidP="007B2875">
      <w:pPr>
        <w:spacing w:line="360" w:lineRule="auto"/>
        <w:ind w:firstLine="0"/>
      </w:pPr>
      <w:r>
        <w:t xml:space="preserve">We then </w:t>
      </w:r>
      <w:r w:rsidR="007D3643">
        <w:t>quantified</w:t>
      </w:r>
      <w:r w:rsidR="00452FCC">
        <w:t xml:space="preserve"> Q- and </w:t>
      </w:r>
      <w:r w:rsidR="00F44624">
        <w:t>G-</w:t>
      </w:r>
      <w:r w:rsidR="00452FCC">
        <w:t>tRNA</w:t>
      </w:r>
      <w:r w:rsidR="00E23AE6" w:rsidRPr="00E23AE6">
        <w:rPr>
          <w:vertAlign w:val="superscript"/>
        </w:rPr>
        <w:t>Tyr</w:t>
      </w:r>
      <w:r w:rsidR="00452FCC">
        <w:t>, -</w:t>
      </w:r>
      <w:r w:rsidR="00E23AE6">
        <w:t>tRNA</w:t>
      </w:r>
      <w:r w:rsidR="00452FCC" w:rsidRPr="00E23AE6">
        <w:rPr>
          <w:vertAlign w:val="superscript"/>
        </w:rPr>
        <w:t>Asn</w:t>
      </w:r>
      <w:r w:rsidR="005E152E">
        <w:t xml:space="preserve">, </w:t>
      </w:r>
      <w:r w:rsidR="00452FCC">
        <w:t>and -</w:t>
      </w:r>
      <w:r w:rsidR="00E23AE6">
        <w:t>tRNA</w:t>
      </w:r>
      <w:r w:rsidR="00452FCC" w:rsidRPr="00E23AE6">
        <w:rPr>
          <w:vertAlign w:val="superscript"/>
        </w:rPr>
        <w:t>His</w:t>
      </w:r>
      <w:r w:rsidR="00452FCC">
        <w:t xml:space="preserve"> </w:t>
      </w:r>
      <w:r w:rsidR="00CB4D5A">
        <w:t>in</w:t>
      </w:r>
      <w:r w:rsidR="00452FCC">
        <w:t xml:space="preserve"> third-instar larvae and adult</w:t>
      </w:r>
      <w:r w:rsidR="00CB4D5A">
        <w:t xml:space="preserve"> flies </w:t>
      </w:r>
      <w:r w:rsidR="00A42603">
        <w:t>of</w:t>
      </w:r>
      <w:r w:rsidR="00452FCC">
        <w:t xml:space="preserve"> </w:t>
      </w:r>
      <w:r w:rsidR="00E90A94" w:rsidRPr="00362F71">
        <w:rPr>
          <w:i/>
        </w:rPr>
        <w:t>D.</w:t>
      </w:r>
      <w:r w:rsidR="00C81715">
        <w:rPr>
          <w:i/>
        </w:rPr>
        <w:t> </w:t>
      </w:r>
      <w:r w:rsidR="00E90A94" w:rsidRPr="00362F71">
        <w:rPr>
          <w:i/>
        </w:rPr>
        <w:t>pseudoobscura</w:t>
      </w:r>
      <w:r w:rsidR="00E90A94">
        <w:t xml:space="preserve">, </w:t>
      </w:r>
      <w:r w:rsidR="00E90A94" w:rsidRPr="00362F71">
        <w:rPr>
          <w:i/>
        </w:rPr>
        <w:t>D. willistoni</w:t>
      </w:r>
      <w:r w:rsidR="005E152E" w:rsidRPr="005E152E">
        <w:t>,</w:t>
      </w:r>
      <w:r w:rsidR="00E90A94" w:rsidRPr="005E152E">
        <w:t xml:space="preserve"> </w:t>
      </w:r>
      <w:r w:rsidR="00E90A94">
        <w:t xml:space="preserve">and </w:t>
      </w:r>
      <w:r w:rsidR="00E90A94" w:rsidRPr="00362F71">
        <w:rPr>
          <w:i/>
        </w:rPr>
        <w:t>D.</w:t>
      </w:r>
      <w:r w:rsidR="00CD50CE">
        <w:rPr>
          <w:i/>
        </w:rPr>
        <w:t> </w:t>
      </w:r>
      <w:r w:rsidR="00E90A94" w:rsidRPr="00362F71">
        <w:rPr>
          <w:i/>
        </w:rPr>
        <w:t>virilis</w:t>
      </w:r>
      <w:r w:rsidR="00B46D5E">
        <w:t>, species which span the drosophilid phylogeny</w:t>
      </w:r>
      <w:r w:rsidR="0073211B">
        <w:t xml:space="preserve">. Substantial differences </w:t>
      </w:r>
      <w:r w:rsidR="00200174">
        <w:t>were apparent</w:t>
      </w:r>
      <w:r w:rsidR="0074319F">
        <w:t>, with</w:t>
      </w:r>
      <w:r w:rsidR="0073211B">
        <w:t xml:space="preserve"> </w:t>
      </w:r>
      <w:r w:rsidR="00200174" w:rsidRPr="00200174">
        <w:rPr>
          <w:i/>
        </w:rPr>
        <w:t>D.</w:t>
      </w:r>
      <w:r w:rsidR="0024355E">
        <w:rPr>
          <w:i/>
        </w:rPr>
        <w:t> </w:t>
      </w:r>
      <w:r w:rsidR="00200174" w:rsidRPr="00200174">
        <w:rPr>
          <w:i/>
        </w:rPr>
        <w:t>willistoni</w:t>
      </w:r>
      <w:r w:rsidR="00200174">
        <w:t xml:space="preserve"> and </w:t>
      </w:r>
      <w:r w:rsidR="0073211B" w:rsidRPr="00200174">
        <w:rPr>
          <w:i/>
        </w:rPr>
        <w:t>D. virilis</w:t>
      </w:r>
      <w:r w:rsidR="0073211B">
        <w:t xml:space="preserve"> show</w:t>
      </w:r>
      <w:r w:rsidR="0074319F">
        <w:t>ing</w:t>
      </w:r>
      <w:r w:rsidR="0073211B">
        <w:t xml:space="preserve"> lower levels of Q modification than </w:t>
      </w:r>
      <w:r w:rsidR="00200174" w:rsidRPr="00200174">
        <w:rPr>
          <w:i/>
        </w:rPr>
        <w:t>D.</w:t>
      </w:r>
      <w:r w:rsidR="009349AB">
        <w:rPr>
          <w:i/>
        </w:rPr>
        <w:t> </w:t>
      </w:r>
      <w:r w:rsidR="00200174" w:rsidRPr="00200174">
        <w:rPr>
          <w:i/>
        </w:rPr>
        <w:t>pseudoobscura</w:t>
      </w:r>
      <w:r w:rsidR="00200174">
        <w:t xml:space="preserve"> and </w:t>
      </w:r>
      <w:r w:rsidR="0073211B" w:rsidRPr="00200174">
        <w:rPr>
          <w:i/>
        </w:rPr>
        <w:t>D.</w:t>
      </w:r>
      <w:r w:rsidR="0024355E">
        <w:rPr>
          <w:i/>
        </w:rPr>
        <w:t> </w:t>
      </w:r>
      <w:r w:rsidR="0073211B" w:rsidRPr="00200174">
        <w:rPr>
          <w:i/>
        </w:rPr>
        <w:t>melanogaster</w:t>
      </w:r>
      <w:r w:rsidR="0074319F">
        <w:t xml:space="preserve"> for each tRNA species. M</w:t>
      </w:r>
      <w:r w:rsidR="00CC419C">
        <w:t xml:space="preserve">odification </w:t>
      </w:r>
      <w:r w:rsidR="0003597D">
        <w:t>levels</w:t>
      </w:r>
      <w:r w:rsidR="00F217DE">
        <w:t xml:space="preserve"> </w:t>
      </w:r>
      <w:r w:rsidR="0003597D">
        <w:t xml:space="preserve">and </w:t>
      </w:r>
      <w:r w:rsidR="00F217DE">
        <w:t xml:space="preserve">between-species </w:t>
      </w:r>
      <w:r w:rsidR="00CC419C">
        <w:t xml:space="preserve">differences were </w:t>
      </w:r>
      <w:r w:rsidR="003D5BBC">
        <w:t>greater</w:t>
      </w:r>
      <w:r w:rsidR="00CC419C">
        <w:t xml:space="preserve"> in adults than in larvae</w:t>
      </w:r>
      <w:r w:rsidR="0073211B">
        <w:t xml:space="preserve"> </w:t>
      </w:r>
      <w:r w:rsidR="00362F71" w:rsidRPr="005E152E">
        <w:t>(</w:t>
      </w:r>
      <w:r w:rsidR="00144B85" w:rsidRPr="005E152E">
        <w:t>Figure</w:t>
      </w:r>
      <w:r w:rsidR="0074319F" w:rsidRPr="005E152E">
        <w:t> </w:t>
      </w:r>
      <w:r w:rsidR="00C9372A" w:rsidRPr="005E152E">
        <w:t>3</w:t>
      </w:r>
      <w:r w:rsidR="00E02228" w:rsidRPr="005E152E">
        <w:t>D</w:t>
      </w:r>
      <w:r w:rsidR="00362F71" w:rsidRPr="005E152E">
        <w:t>).</w:t>
      </w:r>
      <w:r w:rsidR="002B5722" w:rsidRPr="005E152E">
        <w:t xml:space="preserve"> TGT gene expression </w:t>
      </w:r>
      <w:r w:rsidR="00477E57" w:rsidRPr="005E152E">
        <w:t>poorly</w:t>
      </w:r>
      <w:r w:rsidR="002B5722" w:rsidRPr="005E152E">
        <w:t xml:space="preserve"> predict</w:t>
      </w:r>
      <w:r w:rsidR="00477E57" w:rsidRPr="005E152E">
        <w:t>ed</w:t>
      </w:r>
      <w:r w:rsidR="002B5722" w:rsidRPr="005E152E">
        <w:t xml:space="preserve"> modification </w:t>
      </w:r>
      <w:r w:rsidR="00D579BE" w:rsidRPr="005E152E">
        <w:t xml:space="preserve">levels </w:t>
      </w:r>
      <w:r w:rsidR="002B5722" w:rsidRPr="005E152E">
        <w:t>(</w:t>
      </w:r>
      <w:r w:rsidR="00144B85" w:rsidRPr="005E152E">
        <w:t xml:space="preserve">Figure </w:t>
      </w:r>
      <w:r w:rsidR="002B5722" w:rsidRPr="005E152E">
        <w:t>S</w:t>
      </w:r>
      <w:r w:rsidR="00E02228" w:rsidRPr="005E152E">
        <w:t>2</w:t>
      </w:r>
      <w:r w:rsidR="002B5722" w:rsidRPr="005E152E">
        <w:t>).</w:t>
      </w:r>
    </w:p>
    <w:p w14:paraId="10E4CFBD" w14:textId="57FB9949" w:rsidR="0024355E" w:rsidRPr="003339F8" w:rsidRDefault="004710E1" w:rsidP="007B2875">
      <w:pPr>
        <w:spacing w:line="360" w:lineRule="auto"/>
        <w:ind w:firstLine="0"/>
      </w:pPr>
      <w:r w:rsidRPr="005E152E">
        <w:t xml:space="preserve">Queuosine tRNA modification </w:t>
      </w:r>
      <w:r w:rsidR="00726E96" w:rsidRPr="005E152E">
        <w:t xml:space="preserve">in adult flies, but not larvae, </w:t>
      </w:r>
      <w:r w:rsidRPr="005E152E">
        <w:t xml:space="preserve">shows a significant and positive correlation with </w:t>
      </w:r>
      <w:r w:rsidR="00A123D8" w:rsidRPr="005E152E">
        <w:t xml:space="preserve">an accuracy-driven </w:t>
      </w:r>
      <w:r w:rsidR="00FE6A7D" w:rsidRPr="005E152E">
        <w:t xml:space="preserve">selective advantage favoring C- over U-ending codons, quantified by </w:t>
      </w:r>
      <w:r w:rsidR="001821DA" w:rsidRPr="005E152E">
        <w:t xml:space="preserve">the </w:t>
      </w:r>
      <w:r w:rsidR="00E8227C" w:rsidRPr="005E152E">
        <w:t>Akashi selection score</w:t>
      </w:r>
      <w:r w:rsidR="00FE6A7D" w:rsidRPr="005E152E">
        <w:t>,</w:t>
      </w:r>
      <w:r w:rsidR="009B282F" w:rsidRPr="005E152E">
        <w:t xml:space="preserve"> </w:t>
      </w:r>
      <w:r w:rsidRPr="005E152E">
        <w:t>across all codons and species (</w:t>
      </w:r>
      <w:r w:rsidR="009256ED" w:rsidRPr="005E152E">
        <w:t>adults, Spearman</w:t>
      </w:r>
      <w:r w:rsidRPr="005E152E">
        <w:t xml:space="preserve"> </w:t>
      </w:r>
      <w:r w:rsidRPr="005E152E">
        <w:rPr>
          <w:i/>
        </w:rPr>
        <w:t>r</w:t>
      </w:r>
      <w:r w:rsidR="005E152E">
        <w:rPr>
          <w:i/>
        </w:rPr>
        <w:t xml:space="preserve"> </w:t>
      </w:r>
      <w:r w:rsidRPr="005E152E">
        <w:t>=</w:t>
      </w:r>
      <w:r w:rsidR="005E152E">
        <w:t xml:space="preserve"> </w:t>
      </w:r>
      <w:r w:rsidRPr="005E152E">
        <w:t>0.6</w:t>
      </w:r>
      <w:r w:rsidR="00273BE0" w:rsidRPr="005E152E">
        <w:t>1</w:t>
      </w:r>
      <w:r w:rsidRPr="005E152E">
        <w:t xml:space="preserve">, </w:t>
      </w:r>
      <w:r w:rsidR="005E152E">
        <w:rPr>
          <w:i/>
        </w:rPr>
        <w:t xml:space="preserve">p </w:t>
      </w:r>
      <w:r w:rsidR="00A92BBF" w:rsidRPr="005E152E">
        <w:t>&lt;</w:t>
      </w:r>
      <w:r w:rsidR="005E152E">
        <w:t xml:space="preserve"> </w:t>
      </w:r>
      <w:r w:rsidR="00A92BBF" w:rsidRPr="005E152E">
        <w:t>0.0</w:t>
      </w:r>
      <w:r w:rsidR="00273BE0" w:rsidRPr="005E152E">
        <w:t>5</w:t>
      </w:r>
      <w:r w:rsidR="00EC07ED" w:rsidRPr="005E152E">
        <w:t>, Figure 3D</w:t>
      </w:r>
      <w:r w:rsidR="009256ED" w:rsidRPr="005E152E">
        <w:t xml:space="preserve">; larvae, </w:t>
      </w:r>
      <w:r w:rsidR="009256ED" w:rsidRPr="005E152E">
        <w:rPr>
          <w:i/>
        </w:rPr>
        <w:t>r</w:t>
      </w:r>
      <w:r w:rsidR="005E152E">
        <w:rPr>
          <w:i/>
        </w:rPr>
        <w:t xml:space="preserve"> </w:t>
      </w:r>
      <w:r w:rsidR="009256ED" w:rsidRPr="005E152E">
        <w:t>=</w:t>
      </w:r>
      <w:r w:rsidR="005E152E">
        <w:t xml:space="preserve"> </w:t>
      </w:r>
      <w:r w:rsidR="009256ED" w:rsidRPr="005E152E">
        <w:t xml:space="preserve">0.05, </w:t>
      </w:r>
      <w:r w:rsidR="005E152E">
        <w:rPr>
          <w:i/>
        </w:rPr>
        <w:t xml:space="preserve">p </w:t>
      </w:r>
      <w:r w:rsidR="00EC07ED" w:rsidRPr="005E152E">
        <w:t>=</w:t>
      </w:r>
      <w:r w:rsidR="005E152E">
        <w:t xml:space="preserve"> </w:t>
      </w:r>
      <w:r w:rsidR="00EC07ED" w:rsidRPr="005E152E">
        <w:t>0.86, not shown</w:t>
      </w:r>
      <w:r w:rsidRPr="005E152E">
        <w:t xml:space="preserve">). </w:t>
      </w:r>
      <w:r w:rsidR="00721557" w:rsidRPr="005E152E">
        <w:t>I</w:t>
      </w:r>
      <w:r w:rsidR="006C526F" w:rsidRPr="005E152E">
        <w:t xml:space="preserve">mportantly, </w:t>
      </w:r>
      <w:r w:rsidR="00721557" w:rsidRPr="005E152E">
        <w:t xml:space="preserve">the relationship </w:t>
      </w:r>
      <w:r w:rsidR="00721557" w:rsidRPr="005E152E">
        <w:lastRenderedPageBreak/>
        <w:t>between Q</w:t>
      </w:r>
      <w:r w:rsidR="00721557">
        <w:t xml:space="preserve"> modification and Akashi selection score </w:t>
      </w:r>
      <w:r w:rsidR="006C526F">
        <w:t xml:space="preserve">in adults is positive not just </w:t>
      </w:r>
      <w:r w:rsidR="00E64FA8">
        <w:t>in aggregate</w:t>
      </w:r>
      <w:r w:rsidR="006C526F">
        <w:t xml:space="preserve">, but also within </w:t>
      </w:r>
      <w:r w:rsidR="00721557">
        <w:t xml:space="preserve">each codon family </w:t>
      </w:r>
      <w:r>
        <w:t xml:space="preserve">(minimum </w:t>
      </w:r>
      <w:r w:rsidR="0041182D">
        <w:t>Spearman</w:t>
      </w:r>
      <w:r>
        <w:t xml:space="preserve"> </w:t>
      </w:r>
      <w:r>
        <w:rPr>
          <w:i/>
        </w:rPr>
        <w:t>r</w:t>
      </w:r>
      <w:r w:rsidR="005E152E">
        <w:rPr>
          <w:i/>
        </w:rPr>
        <w:t xml:space="preserve"> </w:t>
      </w:r>
      <w:r>
        <w:t>=</w:t>
      </w:r>
      <w:r w:rsidR="005E152E">
        <w:t xml:space="preserve"> </w:t>
      </w:r>
      <w:r>
        <w:t>0.</w:t>
      </w:r>
      <w:r w:rsidR="00273BE0">
        <w:t>6</w:t>
      </w:r>
      <w:r w:rsidR="00721557">
        <w:t xml:space="preserve"> for His, Asn, and Tyr</w:t>
      </w:r>
      <w:r w:rsidR="00B068BF">
        <w:t>,</w:t>
      </w:r>
      <w:r w:rsidR="00726E96">
        <w:t xml:space="preserve"> with </w:t>
      </w:r>
      <w:r w:rsidR="005E152E">
        <w:rPr>
          <w:i/>
        </w:rPr>
        <w:t xml:space="preserve">p </w:t>
      </w:r>
      <w:r w:rsidR="00726E96">
        <w:t>&gt;</w:t>
      </w:r>
      <w:r w:rsidR="005E152E">
        <w:t xml:space="preserve"> </w:t>
      </w:r>
      <w:r w:rsidR="00726E96">
        <w:t>0.05 due to small sample size</w:t>
      </w:r>
      <w:r w:rsidR="00B068BF">
        <w:t>)</w:t>
      </w:r>
      <w:r w:rsidR="006C526F">
        <w:t>.</w:t>
      </w:r>
      <w:r w:rsidR="004A3597">
        <w:t xml:space="preserve"> Indeed, variation in the characteristic level of modification in, and selection upon, each synonymous family will tend to spuriously reduce the observed relationship between Q modification and Akashi selection score.</w:t>
      </w:r>
      <w:r w:rsidR="00E30E7A">
        <w:t xml:space="preserve"> </w:t>
      </w:r>
      <w:r w:rsidR="004A3597">
        <w:t xml:space="preserve">After subtracting means from each family, the overall </w:t>
      </w:r>
      <w:r w:rsidR="00A251AB">
        <w:t>Spearman</w:t>
      </w:r>
      <w:r w:rsidR="003339F8">
        <w:t xml:space="preserve"> </w:t>
      </w:r>
      <w:r w:rsidR="004A3597">
        <w:t xml:space="preserve">correlation across all families is </w:t>
      </w:r>
      <w:r w:rsidR="004A3597" w:rsidRPr="00094959">
        <w:rPr>
          <w:i/>
        </w:rPr>
        <w:t>r</w:t>
      </w:r>
      <w:r w:rsidR="004A3597">
        <w:t xml:space="preserve"> = 0.73, </w:t>
      </w:r>
      <w:r w:rsidR="005E152E">
        <w:rPr>
          <w:i/>
        </w:rPr>
        <w:t>p</w:t>
      </w:r>
      <w:r w:rsidR="003339F8">
        <w:t xml:space="preserve"> &lt; 0.01, indicating that Q modification </w:t>
      </w:r>
      <w:r w:rsidR="00724A54">
        <w:t>suffices to explain</w:t>
      </w:r>
      <w:r w:rsidR="003339F8">
        <w:t xml:space="preserve"> more than half the variation in selection scores across species.</w:t>
      </w:r>
    </w:p>
    <w:p w14:paraId="350250E4" w14:textId="77777777" w:rsidR="00607F50" w:rsidRDefault="00607F50" w:rsidP="007B2875">
      <w:pPr>
        <w:spacing w:line="360" w:lineRule="auto"/>
        <w:ind w:firstLine="0"/>
      </w:pPr>
    </w:p>
    <w:p w14:paraId="34E5FC64" w14:textId="66D9D2D7" w:rsidR="00BE49DF" w:rsidRDefault="00BE49DF" w:rsidP="007B2875">
      <w:pPr>
        <w:pStyle w:val="Heading2"/>
        <w:spacing w:line="360" w:lineRule="auto"/>
      </w:pPr>
      <w:r>
        <w:t>Accuracy-</w:t>
      </w:r>
      <w:r w:rsidR="007B2875">
        <w:t xml:space="preserve">Driven Selection Shifts </w:t>
      </w:r>
      <w:r>
        <w:t xml:space="preserve">with Q </w:t>
      </w:r>
      <w:r w:rsidR="007B2875">
        <w:t>Modificatio</w:t>
      </w:r>
      <w:r>
        <w:t xml:space="preserve">n across </w:t>
      </w:r>
      <w:r w:rsidR="007B2875">
        <w:t>Develo</w:t>
      </w:r>
      <w:r>
        <w:t>pment</w:t>
      </w:r>
    </w:p>
    <w:p w14:paraId="76105FB1" w14:textId="7C574C45" w:rsidR="00517558" w:rsidRDefault="007F2AD8" w:rsidP="007B2875">
      <w:pPr>
        <w:spacing w:line="360" w:lineRule="auto"/>
        <w:ind w:firstLine="0"/>
      </w:pPr>
      <w:r>
        <w:t xml:space="preserve">Based on these cross-species </w:t>
      </w:r>
      <w:r w:rsidR="007071C2">
        <w:t xml:space="preserve">correlational </w:t>
      </w:r>
      <w:r>
        <w:t>results, we hypothesized that</w:t>
      </w:r>
      <w:r w:rsidR="009D41E3">
        <w:t xml:space="preserve"> Q modification </w:t>
      </w:r>
      <w:r w:rsidR="003B14D0">
        <w:t xml:space="preserve">alters relative codon accuracies, creating a signature of selection that we can observe using </w:t>
      </w:r>
      <w:r w:rsidR="00E8227C">
        <w:t>Akashi selection score</w:t>
      </w:r>
      <w:r w:rsidR="00CB1F90">
        <w:t>s</w:t>
      </w:r>
      <w:r w:rsidR="003B14D0">
        <w:t xml:space="preserve">. A serendipitous opportunity to test this causal hypothesis </w:t>
      </w:r>
      <w:r w:rsidR="009E5D28">
        <w:t xml:space="preserve">arises from the observation that </w:t>
      </w:r>
      <w:r>
        <w:t>levels of Q modification vary across development</w:t>
      </w:r>
      <w:r w:rsidR="00D12A98">
        <w:t xml:space="preserve"> </w:t>
      </w:r>
      <w:r w:rsidR="009E5D28">
        <w:t xml:space="preserve">within a species </w:t>
      </w:r>
      <w:r w:rsidR="00D12A98">
        <w:t>(</w:t>
      </w:r>
      <w:r w:rsidR="00D12A98" w:rsidRPr="00452A43">
        <w:t>Figure 4A</w:t>
      </w:r>
      <w:r w:rsidR="00D12A98">
        <w:t xml:space="preserve">, results from White </w:t>
      </w:r>
      <w:r w:rsidR="00452A43" w:rsidRPr="00014941">
        <w:t>and colleagues</w:t>
      </w:r>
      <w:r w:rsidR="000715D0" w:rsidRPr="00452A43">
        <w:t xml:space="preserve"> </w:t>
      </w:r>
      <w:r w:rsidR="000715D0">
        <w:fldChar w:fldCharType="begin">
          <w:fldData xml:space="preserve">PEVuZE5vdGU+PENpdGU+PEF1dGhvcj5XaGl0ZTwvQXV0aG9yPjxZZWFyPjE5NzM8L1llYXI+PFJl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</w:fldData>
        </w:fldChar>
      </w:r>
      <w:r w:rsidR="000245B7">
        <w:instrText xml:space="preserve"> ADDIN EN.CITE </w:instrText>
      </w:r>
      <w:r w:rsidR="000245B7">
        <w:fldChar w:fldCharType="begin">
          <w:fldData xml:space="preserve">PEVuZE5vdGU+PENpdGU+PEF1dGhvcj5XaGl0ZTwvQXV0aG9yPjxZZWFyPjE5NzM8L1llYXI+PFJl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</w:fldData>
        </w:fldChar>
      </w:r>
      <w:r w:rsidR="000245B7">
        <w:instrText xml:space="preserve"> ADDIN EN.CITE.DATA </w:instrText>
      </w:r>
      <w:r w:rsidR="000245B7">
        <w:fldChar w:fldCharType="end"/>
      </w:r>
      <w:r w:rsidR="000715D0">
        <w:fldChar w:fldCharType="separate"/>
      </w:r>
      <w:r w:rsidR="000245B7">
        <w:rPr>
          <w:noProof/>
        </w:rPr>
        <w:t>[</w:t>
      </w:r>
      <w:hyperlink w:anchor="_ENREF_38" w:tooltip="White, 1973 #1192" w:history="1">
        <w:r w:rsidR="00D74C3B">
          <w:rPr>
            <w:noProof/>
          </w:rPr>
          <w:t>38</w:t>
        </w:r>
      </w:hyperlink>
      <w:r w:rsidR="000245B7">
        <w:rPr>
          <w:noProof/>
        </w:rPr>
        <w:t>]</w:t>
      </w:r>
      <w:r w:rsidR="000715D0">
        <w:fldChar w:fldCharType="end"/>
      </w:r>
      <w:r w:rsidR="00D12A98">
        <w:t>)</w:t>
      </w:r>
      <w:r w:rsidR="009E5D28">
        <w:t>. If the level of Q modification alters relative codon accuracy, then g</w:t>
      </w:r>
      <w:r w:rsidR="0092612C">
        <w:t xml:space="preserve">enes expressed at their highest levels in a particular </w:t>
      </w:r>
      <w:r>
        <w:t xml:space="preserve">developmental </w:t>
      </w:r>
      <w:r w:rsidR="0092612C">
        <w:t xml:space="preserve">stage </w:t>
      </w:r>
      <w:r w:rsidR="009D41E3">
        <w:t>should e</w:t>
      </w:r>
      <w:r w:rsidR="0092612C">
        <w:t xml:space="preserve">xperience accuracy selection modulated </w:t>
      </w:r>
      <w:r w:rsidR="008F604C">
        <w:t xml:space="preserve">primarily </w:t>
      </w:r>
      <w:r w:rsidR="0092612C">
        <w:t xml:space="preserve">by </w:t>
      </w:r>
      <w:r w:rsidR="0014739F">
        <w:t xml:space="preserve">the level of </w:t>
      </w:r>
      <w:r w:rsidR="003B14D0">
        <w:t xml:space="preserve">Q modification at that stage. That is, we predict that specific codon substitutions—the ones which reverse their </w:t>
      </w:r>
      <w:r w:rsidR="00E8227C">
        <w:t>Akashi selection score</w:t>
      </w:r>
      <w:r w:rsidR="003B14D0">
        <w:t xml:space="preserve">s across species as adult-stage Q modification drops—will change their selection coefficients in the same direction during </w:t>
      </w:r>
      <w:r w:rsidR="003B14D0" w:rsidRPr="003B14D0">
        <w:rPr>
          <w:i/>
        </w:rPr>
        <w:t>D. melanogaster</w:t>
      </w:r>
      <w:r w:rsidR="003B14D0">
        <w:t xml:space="preserve"> developmental stages where Q modification drops. </w:t>
      </w:r>
      <w:r w:rsidR="0092612C">
        <w:t xml:space="preserve">To test this </w:t>
      </w:r>
      <w:r>
        <w:t>prediction</w:t>
      </w:r>
      <w:r w:rsidR="00637CED">
        <w:t xml:space="preserve">, we </w:t>
      </w:r>
      <w:r>
        <w:t>determined</w:t>
      </w:r>
      <w:r w:rsidR="00637CED">
        <w:t xml:space="preserve"> </w:t>
      </w:r>
      <w:r w:rsidR="00881BA7">
        <w:t xml:space="preserve">the </w:t>
      </w:r>
      <w:r w:rsidR="00E8227C">
        <w:t>Akashi selection score</w:t>
      </w:r>
      <w:r w:rsidR="009E5D28">
        <w:t>s</w:t>
      </w:r>
      <w:r w:rsidR="00D323A7">
        <w:t xml:space="preserve"> </w:t>
      </w:r>
      <w:r w:rsidR="009E5D28">
        <w:t>using non-overlapping sets of</w:t>
      </w:r>
      <w:r w:rsidR="00637CED">
        <w:t xml:space="preserve"> genes maximally expressed at </w:t>
      </w:r>
      <w:r w:rsidR="00226CAF">
        <w:t xml:space="preserve">several </w:t>
      </w:r>
      <w:r w:rsidR="00226CAF" w:rsidRPr="00226CAF">
        <w:rPr>
          <w:i/>
        </w:rPr>
        <w:t>D.</w:t>
      </w:r>
      <w:r w:rsidR="009E5D28">
        <w:rPr>
          <w:i/>
        </w:rPr>
        <w:t> </w:t>
      </w:r>
      <w:r w:rsidR="00226CAF" w:rsidRPr="00226CAF">
        <w:rPr>
          <w:i/>
        </w:rPr>
        <w:t>melanogaster</w:t>
      </w:r>
      <w:r w:rsidR="00226CAF">
        <w:t xml:space="preserve"> </w:t>
      </w:r>
      <w:r w:rsidR="00637CED">
        <w:t>developmental stages</w:t>
      </w:r>
      <w:r w:rsidR="009E5D28">
        <w:t xml:space="preserve"> </w:t>
      </w:r>
      <w:r w:rsidR="00BC0C51">
        <w:t xml:space="preserve">similar to </w:t>
      </w:r>
      <w:r w:rsidR="009E5D28">
        <w:t xml:space="preserve">those </w:t>
      </w:r>
      <w:r w:rsidR="002F7906">
        <w:t>in the</w:t>
      </w:r>
      <w:r w:rsidR="009E5D28">
        <w:t xml:space="preserve"> White </w:t>
      </w:r>
      <w:r w:rsidR="00452A43">
        <w:t>and colleagues’</w:t>
      </w:r>
      <w:r w:rsidR="009E5D28">
        <w:t xml:space="preserve"> study</w:t>
      </w:r>
      <w:r w:rsidR="00637CED">
        <w:t xml:space="preserve"> (early/late embryo, larva, pupa, adult male/female)</w:t>
      </w:r>
      <w:r w:rsidR="00427F36">
        <w:t xml:space="preserve"> </w:t>
      </w:r>
      <w:r w:rsidR="00D323A7">
        <w:fldChar w:fldCharType="begin">
          <w:fldData xml:space="preserve">PEVuZE5vdGU+PENpdGU+PEF1dGhvcj5TdG9sYzwvQXV0aG9yPjxZZWFyPjIwMDQ8L1llYXI+PFJl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</w:fldData>
        </w:fldChar>
      </w:r>
      <w:r w:rsidR="00F4639E">
        <w:instrText xml:space="preserve"> ADDIN EN.CITE </w:instrText>
      </w:r>
      <w:r w:rsidR="00F4639E">
        <w:fldChar w:fldCharType="begin">
          <w:fldData xml:space="preserve">PEVuZE5vdGU+PENpdGU+PEF1dGhvcj5TdG9sYzwvQXV0aG9yPjxZZWFyPjIwMDQ8L1llYXI+PFJl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</w:fldData>
        </w:fldChar>
      </w:r>
      <w:r w:rsidR="00F4639E">
        <w:instrText xml:space="preserve"> ADDIN EN.CITE.DATA </w:instrText>
      </w:r>
      <w:r w:rsidR="00F4639E">
        <w:fldChar w:fldCharType="end"/>
      </w:r>
      <w:r w:rsidR="00D323A7">
        <w:fldChar w:fldCharType="separate"/>
      </w:r>
      <w:r w:rsidR="00F4639E">
        <w:rPr>
          <w:noProof/>
        </w:rPr>
        <w:t>[</w:t>
      </w:r>
      <w:hyperlink w:anchor="_ENREF_50" w:tooltip="Stolc, 2004 #419" w:history="1">
        <w:r w:rsidR="00D74C3B">
          <w:rPr>
            <w:noProof/>
          </w:rPr>
          <w:t>50</w:t>
        </w:r>
      </w:hyperlink>
      <w:r w:rsidR="00F4639E">
        <w:rPr>
          <w:noProof/>
        </w:rPr>
        <w:t>,</w:t>
      </w:r>
      <w:hyperlink w:anchor="_ENREF_51" w:tooltip="Vicario, 2008 #1098" w:history="1">
        <w:r w:rsidR="00D74C3B">
          <w:rPr>
            <w:noProof/>
          </w:rPr>
          <w:t>51</w:t>
        </w:r>
      </w:hyperlink>
      <w:r w:rsidR="00F4639E">
        <w:rPr>
          <w:noProof/>
        </w:rPr>
        <w:t>]</w:t>
      </w:r>
      <w:r w:rsidR="00D323A7">
        <w:fldChar w:fldCharType="end"/>
      </w:r>
      <w:r w:rsidR="00517558">
        <w:t>.</w:t>
      </w:r>
      <w:r w:rsidR="00A863AD">
        <w:t xml:space="preserve"> We performed statistical tests on gene sets pooled into four categories: maximal expression in embryo, larva, pupa, </w:t>
      </w:r>
      <w:r w:rsidR="00962301">
        <w:t xml:space="preserve">or </w:t>
      </w:r>
      <w:r w:rsidR="00A863AD">
        <w:t>adult</w:t>
      </w:r>
      <w:r w:rsidR="00AA156E">
        <w:t xml:space="preserve"> flies</w:t>
      </w:r>
      <w:r w:rsidR="00A863AD">
        <w:t>.</w:t>
      </w:r>
    </w:p>
    <w:p w14:paraId="18507C96" w14:textId="77777777" w:rsidR="00452A43" w:rsidRDefault="00452A43" w:rsidP="007B2875">
      <w:pPr>
        <w:spacing w:line="360" w:lineRule="auto"/>
        <w:ind w:firstLine="0"/>
      </w:pPr>
    </w:p>
    <w:p w14:paraId="4BE8A1C8" w14:textId="678A978F" w:rsidR="00D33898" w:rsidRDefault="00517558" w:rsidP="007B2875">
      <w:pPr>
        <w:spacing w:line="360" w:lineRule="auto"/>
        <w:ind w:firstLine="0"/>
      </w:pPr>
      <w:r>
        <w:t xml:space="preserve">We focused on the seven synonymous </w:t>
      </w:r>
      <w:r w:rsidRPr="00452A43">
        <w:t>codon pairs showing the strongest changes in Figure 1: four pairs encoding amino acids read by Q-modified tRNAs, and three pairs showing shifts at least as strong (Figure</w:t>
      </w:r>
      <w:r w:rsidR="006D1D0A" w:rsidRPr="00452A43">
        <w:t>s</w:t>
      </w:r>
      <w:r w:rsidRPr="00452A43">
        <w:t xml:space="preserve"> 1A and 4B</w:t>
      </w:r>
      <w:r w:rsidR="00EC55E0" w:rsidRPr="00452A43">
        <w:t>). As predicted</w:t>
      </w:r>
      <w:r w:rsidR="00EC55E0">
        <w:t xml:space="preserve">, these seven pairs showed a systematic shift in </w:t>
      </w:r>
      <w:r w:rsidR="00E8227C">
        <w:t>Akashi selection score</w:t>
      </w:r>
      <w:r w:rsidR="00EC55E0">
        <w:t>s from moderately positive</w:t>
      </w:r>
      <w:r w:rsidR="002B1029">
        <w:t xml:space="preserve"> in favor of the C-ending codon during the </w:t>
      </w:r>
      <w:r w:rsidR="00A863AD">
        <w:t>embryonic</w:t>
      </w:r>
      <w:r w:rsidR="002B1029">
        <w:t xml:space="preserve"> stage, where Q modification is elevated, to near zero or negative (favoring the U-ending codon) during the larval and pupal stage, where Q modification is lowest, rising again to </w:t>
      </w:r>
      <w:r w:rsidR="002B1029">
        <w:lastRenderedPageBreak/>
        <w:t xml:space="preserve">strongly positive in adults, where Q modification is </w:t>
      </w:r>
      <w:r w:rsidR="002B1029" w:rsidRPr="002B53C2">
        <w:t>highest (Figure 4</w:t>
      </w:r>
      <w:r w:rsidR="006D1D0A" w:rsidRPr="002B53C2">
        <w:t>;</w:t>
      </w:r>
      <w:r w:rsidR="005F7D52" w:rsidRPr="002B53C2">
        <w:t xml:space="preserve"> Table 1</w:t>
      </w:r>
      <w:r w:rsidR="002B1029" w:rsidRPr="002B53C2">
        <w:t>).</w:t>
      </w:r>
      <w:r w:rsidR="00A863AD" w:rsidRPr="002B53C2">
        <w:t xml:space="preserve"> </w:t>
      </w:r>
      <w:r w:rsidR="003A163A" w:rsidRPr="002B53C2">
        <w:t>As with variation across species (Figure 3), variation in Akashi selection scores for Asp, His, Asn, and Tyr codons over development correlates with the modification levels of the corresponding tRNA species (Figure 4C, three tRNA</w:t>
      </w:r>
      <w:r w:rsidR="003A163A" w:rsidRPr="002B53C2">
        <w:rPr>
          <w:vertAlign w:val="superscript"/>
        </w:rPr>
        <w:t>Asn</w:t>
      </w:r>
      <w:r w:rsidR="003A163A" w:rsidRPr="002B53C2">
        <w:t xml:space="preserve"> isoaccep</w:t>
      </w:r>
      <w:r w:rsidR="003A163A">
        <w:t>tor levels averaged</w:t>
      </w:r>
      <w:r w:rsidR="009653D8">
        <w:t xml:space="preserve">) with </w:t>
      </w:r>
      <w:r w:rsidR="009653D8">
        <w:rPr>
          <w:i/>
        </w:rPr>
        <w:t>r</w:t>
      </w:r>
      <w:r w:rsidR="009653D8">
        <w:t xml:space="preserve"> = 0.61, </w:t>
      </w:r>
      <w:r w:rsidR="002B53C2">
        <w:rPr>
          <w:i/>
        </w:rPr>
        <w:t xml:space="preserve">p </w:t>
      </w:r>
      <w:r w:rsidR="009653D8">
        <w:t>&lt;</w:t>
      </w:r>
      <w:r w:rsidR="002B53C2">
        <w:t xml:space="preserve"> </w:t>
      </w:r>
      <w:r w:rsidR="009653D8">
        <w:t xml:space="preserve">0.02. As noted before, differing mean levels of selection and modification in each family add unwanted noise, and also as before, subtracting means from each family yields a stronger correlation, </w:t>
      </w:r>
      <w:r w:rsidR="009653D8">
        <w:rPr>
          <w:i/>
        </w:rPr>
        <w:t>r</w:t>
      </w:r>
      <w:r w:rsidR="002B53C2">
        <w:rPr>
          <w:i/>
        </w:rPr>
        <w:t xml:space="preserve"> </w:t>
      </w:r>
      <w:r w:rsidR="009653D8">
        <w:t xml:space="preserve">= 0.63, </w:t>
      </w:r>
      <w:r w:rsidR="002B53C2">
        <w:rPr>
          <w:i/>
        </w:rPr>
        <w:t xml:space="preserve">p </w:t>
      </w:r>
      <w:r w:rsidR="009653D8">
        <w:t>&lt;</w:t>
      </w:r>
      <w:r w:rsidR="002B53C2">
        <w:t xml:space="preserve"> </w:t>
      </w:r>
      <w:r w:rsidR="009653D8">
        <w:t>0.01.</w:t>
      </w:r>
    </w:p>
    <w:p w14:paraId="4D7A8262" w14:textId="77777777" w:rsidR="007B2875" w:rsidRPr="009653D8" w:rsidRDefault="007B2875" w:rsidP="007B2875">
      <w:pPr>
        <w:spacing w:line="360" w:lineRule="auto"/>
        <w:ind w:firstLine="0"/>
      </w:pPr>
    </w:p>
    <w:p w14:paraId="6D34018F" w14:textId="551AFE0B" w:rsidR="00951E1E" w:rsidRDefault="00A863AD" w:rsidP="007B2875">
      <w:pPr>
        <w:spacing w:line="360" w:lineRule="auto"/>
        <w:ind w:firstLine="0"/>
      </w:pPr>
      <w:r>
        <w:t xml:space="preserve">Wilcoxon signed-rank tests </w:t>
      </w:r>
      <w:r w:rsidR="003F32FD">
        <w:t xml:space="preserve">indicated </w:t>
      </w:r>
      <w:r>
        <w:t xml:space="preserve">significant </w:t>
      </w:r>
      <w:r w:rsidR="000844D6">
        <w:t xml:space="preserve">reductions in </w:t>
      </w:r>
      <w:r w:rsidR="00E8227C">
        <w:t>Akashi selection score</w:t>
      </w:r>
      <w:r w:rsidR="000844D6">
        <w:t xml:space="preserve">s </w:t>
      </w:r>
      <w:r w:rsidR="00E44D6C">
        <w:t xml:space="preserve">in genes expressed when </w:t>
      </w:r>
      <w:r w:rsidR="003F32FD">
        <w:t xml:space="preserve">Q is </w:t>
      </w:r>
      <w:r w:rsidR="000844D6">
        <w:t xml:space="preserve">lowest (larva, pupa) </w:t>
      </w:r>
      <w:r w:rsidR="00FB3C24">
        <w:t>compared to genes expressed</w:t>
      </w:r>
      <w:r w:rsidR="000844D6">
        <w:t xml:space="preserve"> when Q is </w:t>
      </w:r>
      <w:r w:rsidR="003F32FD">
        <w:t xml:space="preserve">highest (embryo, adult) </w:t>
      </w:r>
      <w:r w:rsidR="00E44D6C">
        <w:t>(all</w:t>
      </w:r>
      <w:r w:rsidR="00FD1E53">
        <w:t xml:space="preserve"> four comparisons</w:t>
      </w:r>
      <w:r w:rsidR="00E44D6C">
        <w:t xml:space="preserve"> </w:t>
      </w:r>
      <w:r w:rsidR="002B53C2">
        <w:rPr>
          <w:i/>
        </w:rPr>
        <w:t>p</w:t>
      </w:r>
      <w:r w:rsidR="00E44D6C">
        <w:t xml:space="preserve"> &lt; 0.05).</w:t>
      </w:r>
      <w:r w:rsidR="00676CD3">
        <w:t xml:space="preserve"> Comparisons between larva and pupa, and between embryo and adult, were not significant</w:t>
      </w:r>
      <w:r w:rsidR="00F65A46">
        <w:t>.</w:t>
      </w:r>
    </w:p>
    <w:p w14:paraId="6FE8C23D" w14:textId="77777777" w:rsidR="007B2875" w:rsidRDefault="007B2875" w:rsidP="007B2875">
      <w:pPr>
        <w:spacing w:line="360" w:lineRule="auto"/>
        <w:ind w:firstLine="0"/>
      </w:pPr>
    </w:p>
    <w:p w14:paraId="7F2CB951" w14:textId="217357F9" w:rsidR="00B93F68" w:rsidRDefault="00B93F68" w:rsidP="007B2875">
      <w:pPr>
        <w:spacing w:line="360" w:lineRule="auto"/>
        <w:ind w:firstLine="0"/>
      </w:pPr>
      <w:r>
        <w:t xml:space="preserve">Most pairs individually follow the predicted pattern, though there are some exceptions. The benefit of CAC over CAU (His), for example, rises slightly from embryonic to larval stages before dropping markedly in pupa and rising again in the adult stages. Remarkably, though, we even observe reversals of relative codon accuracy selection during development: all Akashi selection scores are positive during the embryonic stage (mirroring the genome-wide average), yet more than half turn negative in the larval stage, and all but one (for Asp codons) switches sign </w:t>
      </w:r>
      <w:r w:rsidR="00F4521F">
        <w:t xml:space="preserve">twice </w:t>
      </w:r>
      <w:r>
        <w:t>between the embryo and adult stages. Asp, while always showing a benefit in favor of GAC over GAU, shows the predicted U-shaped change in selection scores mirroring the change in Q modification.</w:t>
      </w:r>
    </w:p>
    <w:p w14:paraId="4F7099CB" w14:textId="77777777" w:rsidR="007B2875" w:rsidRDefault="007B2875" w:rsidP="007B2875">
      <w:pPr>
        <w:spacing w:line="360" w:lineRule="auto"/>
        <w:ind w:firstLine="0"/>
      </w:pPr>
    </w:p>
    <w:p w14:paraId="71CE47B1" w14:textId="31141089" w:rsidR="002B6583" w:rsidRDefault="00E44D6C" w:rsidP="007B2875">
      <w:pPr>
        <w:spacing w:line="360" w:lineRule="auto"/>
        <w:ind w:firstLine="0"/>
      </w:pPr>
      <w:r>
        <w:t xml:space="preserve">As a control, we examined the selection </w:t>
      </w:r>
      <w:r w:rsidR="00A866F0">
        <w:t xml:space="preserve">scores </w:t>
      </w:r>
      <w:r>
        <w:t xml:space="preserve">for seven codon pairs chosen to be as similar as possible to the seven </w:t>
      </w:r>
      <w:r w:rsidR="000844D6">
        <w:t>shifting pairs examined</w:t>
      </w:r>
      <w:r>
        <w:t xml:space="preserve"> above. Each of these pairs differed </w:t>
      </w:r>
      <w:r w:rsidR="000844D6">
        <w:t xml:space="preserve">from one of the shifting pairs </w:t>
      </w:r>
      <w:r>
        <w:t>by a single nucleotide substitution, in the wobble position wherever possible (</w:t>
      </w:r>
      <w:r w:rsidRPr="002B53C2">
        <w:t>Figure 4B</w:t>
      </w:r>
      <w:r>
        <w:t>).</w:t>
      </w:r>
      <w:r w:rsidR="000844D6">
        <w:t xml:space="preserve"> These control pairs showed no significant changes across any of the developmental stages (Wilcoxon signed-rank test </w:t>
      </w:r>
      <w:r w:rsidR="002B53C2">
        <w:rPr>
          <w:i/>
        </w:rPr>
        <w:t>p</w:t>
      </w:r>
      <w:r w:rsidR="000844D6">
        <w:t xml:space="preserve"> &gt; </w:t>
      </w:r>
      <w:r w:rsidR="009F7597">
        <w:t xml:space="preserve">0.2 for all </w:t>
      </w:r>
      <w:r w:rsidR="00042677">
        <w:t>comparisons</w:t>
      </w:r>
      <w:r w:rsidR="009F7597">
        <w:t>)</w:t>
      </w:r>
      <w:r w:rsidR="00330E75">
        <w:t xml:space="preserve">, demonstrating the specificity of the observed shifts in selection </w:t>
      </w:r>
      <w:r w:rsidR="00A866F0">
        <w:t xml:space="preserve">scores </w:t>
      </w:r>
      <w:r w:rsidR="00330E75">
        <w:t>linked to Q modification.</w:t>
      </w:r>
    </w:p>
    <w:p w14:paraId="11A14777" w14:textId="77777777" w:rsidR="00DB675F" w:rsidRDefault="00DB675F" w:rsidP="007B2875">
      <w:pPr>
        <w:spacing w:line="360" w:lineRule="auto"/>
        <w:ind w:firstLine="0"/>
      </w:pPr>
      <w:r>
        <w:t xml:space="preserve">Together, these results show the predicted shift in accuracy-driven codon usage </w:t>
      </w:r>
      <w:r w:rsidR="00330E75">
        <w:t xml:space="preserve">during </w:t>
      </w:r>
      <w:r w:rsidR="00E76681" w:rsidRPr="00E76681">
        <w:rPr>
          <w:i/>
        </w:rPr>
        <w:t>D.</w:t>
      </w:r>
      <w:r w:rsidR="00E76681">
        <w:rPr>
          <w:i/>
        </w:rPr>
        <w:t> </w:t>
      </w:r>
      <w:r w:rsidR="00E76681" w:rsidRPr="00E76681">
        <w:rPr>
          <w:i/>
        </w:rPr>
        <w:t>melanogaster</w:t>
      </w:r>
      <w:r w:rsidR="00E76681">
        <w:t xml:space="preserve"> </w:t>
      </w:r>
      <w:r w:rsidR="00330E75">
        <w:t xml:space="preserve">development corresponding to changes in Q modification of tRNA. </w:t>
      </w:r>
      <w:r w:rsidR="00E05F75">
        <w:t xml:space="preserve">Higher levels of Q modification correspond to increasing use of C-ending over U-ending codons at sites </w:t>
      </w:r>
      <w:r w:rsidR="00E05F75">
        <w:lastRenderedPageBreak/>
        <w:t xml:space="preserve">encoding conserved amino acids. </w:t>
      </w:r>
      <w:r w:rsidR="00330E75">
        <w:t xml:space="preserve">Because these predictions were made on the basis of cross-species </w:t>
      </w:r>
      <w:r w:rsidR="00E76681">
        <w:t>changes</w:t>
      </w:r>
      <w:r w:rsidR="00055A8B">
        <w:t xml:space="preserve"> in tRNA modification</w:t>
      </w:r>
      <w:r w:rsidR="00E76681">
        <w:t xml:space="preserve">, </w:t>
      </w:r>
      <w:r w:rsidR="00055A8B">
        <w:t xml:space="preserve">and there is no other known connection between the developmental progression of </w:t>
      </w:r>
      <w:r w:rsidR="00055A8B" w:rsidRPr="00094959">
        <w:rPr>
          <w:i/>
        </w:rPr>
        <w:t>D. melanogaster</w:t>
      </w:r>
      <w:r w:rsidR="00055A8B">
        <w:t xml:space="preserve"> and the divergence of species across the phylogeny, we conclude that Q modification </w:t>
      </w:r>
      <w:r w:rsidR="00540A4A">
        <w:t>is likely to be the major</w:t>
      </w:r>
      <w:r w:rsidR="00055A8B">
        <w:t xml:space="preserve"> </w:t>
      </w:r>
      <w:r w:rsidR="00540A4A">
        <w:t>cause of</w:t>
      </w:r>
      <w:r w:rsidR="003F4517">
        <w:t xml:space="preserve"> the</w:t>
      </w:r>
      <w:r w:rsidR="00540A4A">
        <w:t xml:space="preserve"> </w:t>
      </w:r>
      <w:r w:rsidR="00055A8B">
        <w:t xml:space="preserve">changes in codon usage </w:t>
      </w:r>
      <w:r w:rsidR="009141F1">
        <w:t xml:space="preserve">observed </w:t>
      </w:r>
      <w:r w:rsidR="00055A8B">
        <w:t>in both</w:t>
      </w:r>
      <w:r w:rsidR="009141F1">
        <w:t xml:space="preserve"> situations</w:t>
      </w:r>
      <w:r w:rsidR="00055A8B">
        <w:t>.</w:t>
      </w:r>
    </w:p>
    <w:p w14:paraId="733F64F0" w14:textId="77777777" w:rsidR="00FF0269" w:rsidRDefault="00FF0269" w:rsidP="007B2875">
      <w:pPr>
        <w:spacing w:line="360" w:lineRule="auto"/>
        <w:ind w:firstLine="0"/>
      </w:pPr>
    </w:p>
    <w:p w14:paraId="62103AAE" w14:textId="7114D6FB" w:rsidR="00C06B46" w:rsidRPr="000844D6" w:rsidRDefault="00C06B46" w:rsidP="007B2875">
      <w:pPr>
        <w:pStyle w:val="Heading2"/>
        <w:spacing w:line="360" w:lineRule="auto"/>
      </w:pPr>
      <w:r>
        <w:t xml:space="preserve">A </w:t>
      </w:r>
      <w:r w:rsidR="007B2875">
        <w:t xml:space="preserve">Kinetic Model Accounts </w:t>
      </w:r>
      <w:r>
        <w:t xml:space="preserve">for </w:t>
      </w:r>
      <w:r w:rsidR="007B2875">
        <w:t xml:space="preserve">Modification-Driven Differences </w:t>
      </w:r>
      <w:r>
        <w:t xml:space="preserve">in </w:t>
      </w:r>
      <w:r w:rsidR="007B2875">
        <w:t>Codon Accuracy</w:t>
      </w:r>
    </w:p>
    <w:p w14:paraId="23A809D7" w14:textId="4AA91E41" w:rsidR="00F44624" w:rsidRDefault="003048F8" w:rsidP="007B2875">
      <w:pPr>
        <w:spacing w:line="360" w:lineRule="auto"/>
        <w:ind w:firstLine="0"/>
      </w:pPr>
      <w:r>
        <w:t xml:space="preserve">That Q modification </w:t>
      </w:r>
      <w:r w:rsidR="001F08D0">
        <w:t>correlates with</w:t>
      </w:r>
      <w:r>
        <w:t xml:space="preserve"> usage of C-ending codons </w:t>
      </w:r>
      <w:r w:rsidR="004E27E6">
        <w:t xml:space="preserve">is </w:t>
      </w:r>
      <w:r w:rsidR="00056DF6">
        <w:t>perplexing because</w:t>
      </w:r>
      <w:r w:rsidR="00F44624">
        <w:t xml:space="preserve"> previous </w:t>
      </w:r>
      <w:r w:rsidR="00963A14">
        <w:t xml:space="preserve">work in </w:t>
      </w:r>
      <w:r w:rsidR="00F44624" w:rsidRPr="00F44624">
        <w:rPr>
          <w:i/>
        </w:rPr>
        <w:t>D. willistoni</w:t>
      </w:r>
      <w:r w:rsidR="00963A14">
        <w:t xml:space="preserve"> </w:t>
      </w:r>
      <w:r w:rsidR="002E4669">
        <w:t xml:space="preserve">made the opposite </w:t>
      </w:r>
      <w:r w:rsidR="001D6CB5">
        <w:t>prediction</w:t>
      </w:r>
      <w:r w:rsidR="00CE7BE1">
        <w:t xml:space="preserve"> </w:t>
      </w:r>
      <w:r w:rsidR="00E30656" w:rsidRPr="003E277A">
        <w:fldChar w:fldCharType="begin">
          <w:fldData xml:space="preserve">PEVuZE5vdGU+PENpdGU+PEF1dGhvcj5DaGlhcmk8L0F1dGhvcj48WWVhcj4yMDEwPC9ZZWFyPjxS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</w:fldData>
        </w:fldChar>
      </w:r>
      <w:r w:rsidR="009550E9">
        <w:instrText xml:space="preserve"> ADDIN EN.CITE </w:instrText>
      </w:r>
      <w:r w:rsidR="009550E9">
        <w:fldChar w:fldCharType="begin">
          <w:fldData xml:space="preserve">PEVuZE5vdGU+PENpdGU+PEF1dGhvcj5DaGlhcmk8L0F1dGhvcj48WWVhcj4yMDEwPC9ZZWFyPjxS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</w:fldData>
        </w:fldChar>
      </w:r>
      <w:r w:rsidR="009550E9">
        <w:instrText xml:space="preserve"> ADDIN EN.CITE.DATA </w:instrText>
      </w:r>
      <w:r w:rsidR="009550E9">
        <w:fldChar w:fldCharType="end"/>
      </w:r>
      <w:r w:rsidR="00E30656" w:rsidRPr="003E277A">
        <w:fldChar w:fldCharType="separate"/>
      </w:r>
      <w:r w:rsidR="009550E9">
        <w:rPr>
          <w:noProof/>
        </w:rPr>
        <w:t>[</w:t>
      </w:r>
      <w:hyperlink w:anchor="_ENREF_47" w:tooltip="Chiari, 2010 #1196" w:history="1">
        <w:r w:rsidR="00D74C3B">
          <w:rPr>
            <w:noProof/>
          </w:rPr>
          <w:t>47</w:t>
        </w:r>
      </w:hyperlink>
      <w:r w:rsidR="009550E9">
        <w:rPr>
          <w:noProof/>
        </w:rPr>
        <w:t>]</w:t>
      </w:r>
      <w:r w:rsidR="00E30656" w:rsidRPr="003E277A">
        <w:fldChar w:fldCharType="end"/>
      </w:r>
      <w:r w:rsidR="00F44624">
        <w:t xml:space="preserve">. </w:t>
      </w:r>
      <w:r w:rsidR="001D6CB5">
        <w:t xml:space="preserve">The idea behind that prediction was </w:t>
      </w:r>
      <w:r w:rsidR="00C71FF8">
        <w:t>simple</w:t>
      </w:r>
      <w:r w:rsidR="001D6CB5">
        <w:t xml:space="preserve">: assuming that G-tRNA </w:t>
      </w:r>
      <w:r w:rsidR="00A123D8">
        <w:t>translates</w:t>
      </w:r>
      <w:r w:rsidR="001D6CB5">
        <w:t xml:space="preserve"> C-ending codons more </w:t>
      </w:r>
      <w:r w:rsidR="00A123D8">
        <w:t xml:space="preserve">rapidly </w:t>
      </w:r>
      <w:r w:rsidR="001D6CB5">
        <w:t xml:space="preserve">than U-ending codons, </w:t>
      </w:r>
      <w:r w:rsidR="00AF3230">
        <w:t xml:space="preserve">and </w:t>
      </w:r>
      <w:r w:rsidR="001D6CB5">
        <w:t xml:space="preserve">observing that U-ending codons are used more frequently in </w:t>
      </w:r>
      <w:r w:rsidR="001D6CB5" w:rsidRPr="001D6CB5">
        <w:rPr>
          <w:i/>
        </w:rPr>
        <w:t>D. willistoni</w:t>
      </w:r>
      <w:r w:rsidR="001D6CB5">
        <w:t xml:space="preserve">, it makes sense to guess that Q-tRNA preferentially </w:t>
      </w:r>
      <w:r w:rsidR="00A123D8">
        <w:t>translates</w:t>
      </w:r>
      <w:r w:rsidR="001D6CB5">
        <w:t xml:space="preserve"> U-ending codons</w:t>
      </w:r>
      <w:r w:rsidR="00852FA7">
        <w:t xml:space="preserve">, and therefore that Q modification should rise in </w:t>
      </w:r>
      <w:r w:rsidR="00852FA7" w:rsidRPr="00852FA7">
        <w:rPr>
          <w:i/>
        </w:rPr>
        <w:t>D. willistoni</w:t>
      </w:r>
      <w:r w:rsidR="001D6CB5">
        <w:t xml:space="preserve">. </w:t>
      </w:r>
      <w:r w:rsidR="00464CB7">
        <w:t>So h</w:t>
      </w:r>
      <w:r w:rsidR="00F44624">
        <w:t xml:space="preserve">ow is it possible for both G-tRNA and Q-tRNA to </w:t>
      </w:r>
      <w:r w:rsidR="00ED6DBB">
        <w:t xml:space="preserve">preferentially </w:t>
      </w:r>
      <w:r w:rsidR="00F95C7E">
        <w:t>translate</w:t>
      </w:r>
      <w:r w:rsidR="00F44624">
        <w:t xml:space="preserve"> C-ending codons, but for </w:t>
      </w:r>
      <w:r w:rsidR="00545A1A">
        <w:t>selection to switch to favoring</w:t>
      </w:r>
      <w:r w:rsidR="00DE0E48">
        <w:t xml:space="preserve"> U-ending</w:t>
      </w:r>
      <w:r w:rsidR="003164FE">
        <w:t xml:space="preserve"> codons</w:t>
      </w:r>
      <w:r w:rsidR="00DE0E48">
        <w:t>?</w:t>
      </w:r>
      <w:r w:rsidR="00CA0915">
        <w:t xml:space="preserve"> Moreover, why do some codons that are not read by Q-modified tRNAs shift in their relative accuracy when Q modification changes?</w:t>
      </w:r>
    </w:p>
    <w:p w14:paraId="478842E2" w14:textId="77777777" w:rsidR="007B2875" w:rsidRDefault="007B2875" w:rsidP="007B2875">
      <w:pPr>
        <w:spacing w:line="360" w:lineRule="auto"/>
        <w:ind w:firstLine="0"/>
      </w:pPr>
    </w:p>
    <w:p w14:paraId="008E54C7" w14:textId="77777777" w:rsidR="00127E7B" w:rsidRDefault="00127E7B" w:rsidP="007B2875">
      <w:pPr>
        <w:spacing w:line="360" w:lineRule="auto"/>
        <w:ind w:firstLine="0"/>
      </w:pPr>
      <w:r>
        <w:t xml:space="preserve">We argue that </w:t>
      </w:r>
      <w:r w:rsidR="00F95C7E">
        <w:t>substantial insight into these questions can be gained</w:t>
      </w:r>
      <w:r w:rsidR="000A7C53">
        <w:t xml:space="preserve"> by </w:t>
      </w:r>
      <w:r>
        <w:t xml:space="preserve">examining the kinetic effects that modification may have on </w:t>
      </w:r>
      <w:r w:rsidR="00923651">
        <w:t>translation</w:t>
      </w:r>
      <w:r>
        <w:t>al fidelity</w:t>
      </w:r>
      <w:r w:rsidR="00923651">
        <w:t xml:space="preserve">. </w:t>
      </w:r>
      <w:r>
        <w:t>In what follows, we present a model in which changes in Q modification alone suffice to cause the observed changes in relative accuracy, which selection would then act upon by recoding genes.</w:t>
      </w:r>
    </w:p>
    <w:p w14:paraId="517AC0ED" w14:textId="77777777" w:rsidR="007B2875" w:rsidRDefault="007B2875" w:rsidP="007B2875">
      <w:pPr>
        <w:spacing w:line="360" w:lineRule="auto"/>
        <w:ind w:firstLine="0"/>
      </w:pPr>
    </w:p>
    <w:p w14:paraId="6F56F755" w14:textId="6053E4C0" w:rsidR="000A0CFC" w:rsidRDefault="00967A5A" w:rsidP="007B2875">
      <w:pPr>
        <w:spacing w:line="360" w:lineRule="auto"/>
        <w:ind w:firstLine="0"/>
      </w:pPr>
      <w:r>
        <w:t>T</w:t>
      </w:r>
      <w:r w:rsidR="00AF3230">
        <w:t>he</w:t>
      </w:r>
      <w:r w:rsidR="00923651">
        <w:t xml:space="preserve"> </w:t>
      </w:r>
      <w:r w:rsidR="008E0270">
        <w:t xml:space="preserve">selective </w:t>
      </w:r>
      <w:r w:rsidR="00127E7B">
        <w:t xml:space="preserve">changes </w:t>
      </w:r>
      <w:r w:rsidR="0062399E">
        <w:t xml:space="preserve">observed in </w:t>
      </w:r>
      <w:r w:rsidR="0062399E" w:rsidRPr="002B53C2">
        <w:t>Figures 1 and 4</w:t>
      </w:r>
      <w:r w:rsidR="0062399E">
        <w:t xml:space="preserve"> </w:t>
      </w:r>
      <w:r w:rsidR="00127E7B">
        <w:t xml:space="preserve">arise </w:t>
      </w:r>
      <w:r w:rsidR="002B53C2">
        <w:t>because of</w:t>
      </w:r>
      <w:r w:rsidR="008E0270">
        <w:t xml:space="preserve"> </w:t>
      </w:r>
      <w:r w:rsidR="000A7C53">
        <w:t>translational accuracy</w:t>
      </w:r>
      <w:r w:rsidR="00127E7B">
        <w:t>. Experimental work has established that accuracy is</w:t>
      </w:r>
      <w:r w:rsidR="00923651">
        <w:t xml:space="preserve"> determined by tRNA </w:t>
      </w:r>
      <w:r w:rsidR="00127E7B">
        <w:t xml:space="preserve">competition </w:t>
      </w:r>
      <w:r w:rsidR="00907958">
        <w:fldChar w:fldCharType="begin"/>
      </w:r>
      <w:r w:rsidR="002F54E2">
        <w:instrText xml:space="preserve"> ADDIN EN.CITE &lt;EndNote&gt;&lt;Cite&gt;&lt;Author&gt;Kramer&lt;/Author&gt;&lt;Year&gt;2007&lt;/Year&gt;&lt;RecNum&gt;477&lt;/RecNum&gt;&lt;DisplayText&gt;[5]&lt;/DisplayText&gt;&lt;record&gt;&lt;rec-number&gt;477&lt;/rec-number&gt;&lt;foreign-keys&gt;&lt;key app="EN" db-id="a99ea0pvtxdsa9e9rd7vrdxg2weztarpad9r" timestamp="0"&gt;477&lt;/key&gt;&lt;/foreign-keys&gt;&lt;ref-type name="Journal Article"&gt;17&lt;/ref-type&gt;&lt;contributors&gt;&lt;authors&gt;&lt;author&gt;Kramer, E. B.&lt;/author&gt;&lt;author&gt;Farabaugh, P. J.&lt;/author&gt;&lt;/authors&gt;&lt;/contributors&gt;&lt;auth-address&gt;Department of Biological Sciences and Program in Molecular and Cell Biology, University of Maryland, Baltimore, Maryland 21250, USA.&lt;/auth-address&gt;&lt;titles&gt;&lt;title&gt;The frequency of translational misreading errors in E. coli is largely determined by tRNA competition&lt;/title&gt;&lt;secondary-title&gt;Rna&lt;/secondary-title&gt;&lt;alt-title&gt;RNA (New York, N.Y&lt;/alt-title&gt;&lt;/titles&gt;&lt;periodical&gt;&lt;full-title&gt;RNA&lt;/full-title&gt;&lt;/periodical&gt;&lt;pages&gt;87-96&lt;/pages&gt;&lt;volume&gt;13&lt;/volume&gt;&lt;number&gt;1&lt;/number&gt;&lt;keywords&gt;&lt;keyword&gt;Binding Sites/genetics&lt;/keyword&gt;&lt;keyword&gt;Codon/genetics&lt;/keyword&gt;&lt;keyword&gt;Escherichia coli/*genetics&lt;/keyword&gt;&lt;keyword&gt;Luciferases, Firefly/analysis/genetics&lt;/keyword&gt;&lt;keyword&gt;Lysine/chemistry/genetics&lt;/keyword&gt;&lt;keyword&gt;Mutation&lt;/keyword&gt;&lt;keyword&gt;Mutation, Missense&lt;/keyword&gt;&lt;keyword&gt;Paromomycin/pharmacology&lt;/keyword&gt;&lt;keyword&gt;Protein Biosynthesis/*genetics&lt;/keyword&gt;&lt;keyword&gt;*RNA Editing/drug effects/genetics&lt;/keyword&gt;&lt;keyword&gt;RNA, Transfer/*metabolism&lt;/keyword&gt;&lt;keyword&gt;Streptomycin/pharmacology&lt;/keyword&gt;&lt;/keywords&gt;&lt;dates&gt;&lt;year&gt;2007&lt;/year&gt;&lt;pub-dates&gt;&lt;date&gt;Jan&lt;/date&gt;&lt;/pub-dates&gt;&lt;/dates&gt;&lt;isbn&gt;1355-8382 (Print)&lt;/isbn&gt;&lt;accession-num&gt;17095544&lt;/accession-num&gt;&lt;urls&gt;&lt;related-urls&gt;&lt;url&gt;http://www.ncbi.nlm.nih.gov/entrez/query.fcgi?cmd=Retrieve&amp;amp;db=PubMed&amp;amp;dopt=Citation&amp;amp;list_uids=17095544 &lt;/url&gt;&lt;/related-urls&gt;&lt;/urls&gt;&lt;language&gt;eng&lt;/language&gt;&lt;/record&gt;&lt;/Cite&gt;&lt;/EndNote&gt;</w:instrText>
      </w:r>
      <w:r w:rsidR="00907958">
        <w:fldChar w:fldCharType="separate"/>
      </w:r>
      <w:r w:rsidR="002F54E2">
        <w:rPr>
          <w:noProof/>
        </w:rPr>
        <w:t>[</w:t>
      </w:r>
      <w:hyperlink w:anchor="_ENREF_5" w:tooltip="Kramer, 2007 #477" w:history="1">
        <w:r w:rsidR="00D74C3B">
          <w:rPr>
            <w:noProof/>
          </w:rPr>
          <w:t>5</w:t>
        </w:r>
      </w:hyperlink>
      <w:r w:rsidR="002F54E2">
        <w:rPr>
          <w:noProof/>
        </w:rPr>
        <w:t>]</w:t>
      </w:r>
      <w:r w:rsidR="00907958">
        <w:fldChar w:fldCharType="end"/>
      </w:r>
      <w:r w:rsidR="000A0CFC">
        <w:t xml:space="preserve">, which </w:t>
      </w:r>
      <w:r w:rsidR="00C71FF8">
        <w:t>can be quantified by t</w:t>
      </w:r>
      <w:r w:rsidR="00923651">
        <w:t xml:space="preserve">he fraction of time a codon </w:t>
      </w:r>
      <w:r w:rsidR="00127E7B">
        <w:t>is translated by a</w:t>
      </w:r>
      <w:r w:rsidR="00923651">
        <w:t xml:space="preserve"> cognate tRNA bearing the proper amino acid </w:t>
      </w:r>
      <w:r w:rsidR="00907958">
        <w:t xml:space="preserve">(the </w:t>
      </w:r>
      <w:r w:rsidR="006D1D0A">
        <w:t>“</w:t>
      </w:r>
      <w:r w:rsidR="00907958">
        <w:t>right</w:t>
      </w:r>
      <w:r w:rsidR="006D1D0A">
        <w:t>”</w:t>
      </w:r>
      <w:r w:rsidR="00907958">
        <w:t xml:space="preserve"> tRNA) </w:t>
      </w:r>
      <w:r w:rsidR="00923651">
        <w:t xml:space="preserve">rather than a near- or non-cognate competitor tRNA bearing </w:t>
      </w:r>
      <w:r w:rsidR="00907958">
        <w:t xml:space="preserve">another </w:t>
      </w:r>
      <w:r w:rsidR="00923651">
        <w:t>amino acid</w:t>
      </w:r>
      <w:r w:rsidR="00907958">
        <w:t xml:space="preserve"> (the </w:t>
      </w:r>
      <w:r w:rsidR="006D1D0A">
        <w:t>“</w:t>
      </w:r>
      <w:r w:rsidR="00907958">
        <w:t>wrong</w:t>
      </w:r>
      <w:r w:rsidR="006D1D0A">
        <w:t>”</w:t>
      </w:r>
      <w:r w:rsidR="00907958">
        <w:t xml:space="preserve"> tRNA)</w:t>
      </w:r>
      <w:r w:rsidR="00923651">
        <w:t xml:space="preserve">. </w:t>
      </w:r>
      <w:r w:rsidR="000A0CFC">
        <w:t xml:space="preserve">Translation has many identifiably distinct kinetic steps, from initial binding to accommodation to proofreading to translocation, offering several places in which right and wrong tRNAs might differ and so alter their competition. Because it is not yet known in detail how queuosine tRNA modification alters any one of these </w:t>
      </w:r>
      <w:r w:rsidR="000A0CFC">
        <w:lastRenderedPageBreak/>
        <w:t>steps, we concentrate on the overall rate of translation of a codon by a tRNA, which is a complex function of all kinetic steps.</w:t>
      </w:r>
    </w:p>
    <w:p w14:paraId="6D48225B" w14:textId="77777777" w:rsidR="007B2875" w:rsidRDefault="007B2875" w:rsidP="007B2875">
      <w:pPr>
        <w:spacing w:line="360" w:lineRule="auto"/>
        <w:ind w:firstLine="0"/>
      </w:pPr>
    </w:p>
    <w:p w14:paraId="765B7C0D" w14:textId="7A686DFB" w:rsidR="0099449E" w:rsidRDefault="00907958" w:rsidP="007B2875">
      <w:pPr>
        <w:spacing w:line="360" w:lineRule="auto"/>
        <w:ind w:firstLine="0"/>
      </w:pPr>
      <w:r>
        <w:t xml:space="preserve">The essential idea in the model </w:t>
      </w:r>
      <w:r w:rsidR="008E0270">
        <w:t>detailed below</w:t>
      </w:r>
      <w:r>
        <w:t xml:space="preserve"> is that the focal C-ending codons are </w:t>
      </w:r>
      <w:r w:rsidR="00127E7B">
        <w:t>translated rapidly</w:t>
      </w:r>
      <w:r w:rsidR="00A866F0">
        <w:t>, and mistranslated rapidly,</w:t>
      </w:r>
      <w:r>
        <w:t xml:space="preserve"> by both right and wrong tRNAs</w:t>
      </w:r>
      <w:r w:rsidR="00A866F0">
        <w:t>, respectively</w:t>
      </w:r>
      <w:r>
        <w:t xml:space="preserve">, making their translation inaccurate unless the right tRNA </w:t>
      </w:r>
      <w:r w:rsidR="000A0CFC">
        <w:t xml:space="preserve">is altered such that it </w:t>
      </w:r>
      <w:r w:rsidR="009A74E0">
        <w:t>overpower</w:t>
      </w:r>
      <w:r w:rsidR="00F0357D">
        <w:t>s</w:t>
      </w:r>
      <w:r w:rsidR="009A74E0">
        <w:t xml:space="preserve"> the competitor</w:t>
      </w:r>
      <w:r>
        <w:t xml:space="preserve">. Q modification confers such </w:t>
      </w:r>
      <w:r w:rsidR="00F0357D">
        <w:t>strength</w:t>
      </w:r>
      <w:r>
        <w:t xml:space="preserve">. In the absence of </w:t>
      </w:r>
      <w:r w:rsidR="008E0270">
        <w:t xml:space="preserve">Q </w:t>
      </w:r>
      <w:r>
        <w:t xml:space="preserve">modification, the U-ending codon, while </w:t>
      </w:r>
      <w:r w:rsidR="00F0357D">
        <w:t>read</w:t>
      </w:r>
      <w:r>
        <w:t xml:space="preserve"> more poorly</w:t>
      </w:r>
      <w:r w:rsidR="00C71FF8">
        <w:t xml:space="preserve"> by the right tRNA</w:t>
      </w:r>
      <w:r>
        <w:t xml:space="preserve">, is more accurate because the competition from the wrong tRNAs </w:t>
      </w:r>
      <w:r w:rsidR="00A251AB">
        <w:t>is</w:t>
      </w:r>
      <w:r>
        <w:t xml:space="preserve"> </w:t>
      </w:r>
      <w:r w:rsidR="009A74E0">
        <w:t>yet</w:t>
      </w:r>
      <w:r w:rsidR="00C71FF8">
        <w:t xml:space="preserve"> </w:t>
      </w:r>
      <w:r>
        <w:t xml:space="preserve">weaker. Thus, the presence of the modification alone is sufficient to determine which codon will be more accurately translated, and </w:t>
      </w:r>
      <w:r w:rsidR="00C71FF8">
        <w:t>therefore</w:t>
      </w:r>
      <w:r>
        <w:t xml:space="preserve"> favored by selection on accuracy.</w:t>
      </w:r>
    </w:p>
    <w:p w14:paraId="035AEA3C" w14:textId="77777777" w:rsidR="007B2875" w:rsidRDefault="007B2875" w:rsidP="007B2875">
      <w:pPr>
        <w:spacing w:line="360" w:lineRule="auto"/>
        <w:ind w:firstLine="0"/>
      </w:pPr>
    </w:p>
    <w:p w14:paraId="2EB2F3FD" w14:textId="3E1ADAD8" w:rsidR="00A01EE7" w:rsidRDefault="004F3E79" w:rsidP="007B2875">
      <w:pPr>
        <w:spacing w:line="360" w:lineRule="auto"/>
        <w:ind w:firstLine="0"/>
      </w:pPr>
      <w:r>
        <w:t xml:space="preserve">To </w:t>
      </w:r>
      <w:r w:rsidR="00907958">
        <w:t xml:space="preserve">determine whether </w:t>
      </w:r>
      <w:r>
        <w:t>Q</w:t>
      </w:r>
      <w:r w:rsidR="002E4669">
        <w:t xml:space="preserve"> </w:t>
      </w:r>
      <w:r>
        <w:t xml:space="preserve">modification </w:t>
      </w:r>
      <w:r w:rsidR="00907958">
        <w:t xml:space="preserve">is </w:t>
      </w:r>
      <w:r>
        <w:t xml:space="preserve">sufficient to explain </w:t>
      </w:r>
      <w:r w:rsidR="009E2050">
        <w:t>the reversal</w:t>
      </w:r>
      <w:r>
        <w:t xml:space="preserve"> in relative codon accuracy within synonymous families, we constructed a </w:t>
      </w:r>
      <w:r w:rsidR="0067406E">
        <w:t xml:space="preserve">simplified </w:t>
      </w:r>
      <w:r>
        <w:t>kinetic model of translation</w:t>
      </w:r>
      <w:r w:rsidR="00907958">
        <w:t xml:space="preserve"> of a focal codon in which all tRNAs have the same molecular abundance</w:t>
      </w:r>
      <w:r>
        <w:t xml:space="preserve"> </w:t>
      </w:r>
      <w:r w:rsidR="00EE24FA">
        <w:t>(</w:t>
      </w:r>
      <w:r w:rsidR="002B53C2" w:rsidRPr="002B53C2">
        <w:t>Methods</w:t>
      </w:r>
      <w:r w:rsidR="002B53C2">
        <w:t>)</w:t>
      </w:r>
      <w:r w:rsidR="002B53C2" w:rsidRPr="002B53C2">
        <w:t xml:space="preserve"> </w:t>
      </w:r>
      <w:r w:rsidR="002B53C2">
        <w:t>(</w:t>
      </w:r>
      <w:r w:rsidR="00144B85" w:rsidRPr="002B53C2">
        <w:t>Figure</w:t>
      </w:r>
      <w:r w:rsidR="00472ACB" w:rsidRPr="002B53C2">
        <w:t> </w:t>
      </w:r>
      <w:r w:rsidR="003703DB" w:rsidRPr="002B53C2">
        <w:t>5</w:t>
      </w:r>
      <w:r w:rsidR="00C9372A" w:rsidRPr="002B53C2">
        <w:t>A</w:t>
      </w:r>
      <w:r w:rsidR="002B53C2">
        <w:t>;</w:t>
      </w:r>
      <w:r w:rsidR="007B2F3F" w:rsidRPr="002B53C2">
        <w:t xml:space="preserve"> Listing S1</w:t>
      </w:r>
      <w:r w:rsidR="00EE24FA">
        <w:t>)</w:t>
      </w:r>
      <w:r w:rsidR="002B53C2" w:rsidRPr="002B53C2">
        <w:t xml:space="preserve"> </w:t>
      </w:r>
      <w:r w:rsidR="002B53C2">
        <w:fldChar w:fldCharType="begin">
          <w:fldData xml:space="preserve">PEVuZE5vdGU+PENpdGU+PEF1dGhvcj5IaWdnczwvQXV0aG9yPjxZZWFyPjIwMDg8L1llYXI+PFJl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</w:fldData>
        </w:fldChar>
      </w:r>
      <w:r w:rsidR="002B53C2">
        <w:instrText xml:space="preserve"> ADDIN EN.CITE </w:instrText>
      </w:r>
      <w:r w:rsidR="002B53C2">
        <w:fldChar w:fldCharType="begin">
          <w:fldData xml:space="preserve">PEVuZE5vdGU+PENpdGU+PEF1dGhvcj5IaWdnczwvQXV0aG9yPjxZZWFyPjIwMDg8L1llYXI+PFJl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</w:fldData>
        </w:fldChar>
      </w:r>
      <w:r w:rsidR="002B53C2">
        <w:instrText xml:space="preserve"> ADDIN EN.CITE.DATA </w:instrText>
      </w:r>
      <w:r w:rsidR="002B53C2">
        <w:fldChar w:fldCharType="end"/>
      </w:r>
      <w:r w:rsidR="002B53C2">
        <w:fldChar w:fldCharType="separate"/>
      </w:r>
      <w:r w:rsidR="002B53C2">
        <w:rPr>
          <w:noProof/>
        </w:rPr>
        <w:t>[</w:t>
      </w:r>
      <w:hyperlink w:anchor="_ENREF_52" w:tooltip="Higgs, 2008 #1584" w:history="1">
        <w:r w:rsidR="002B53C2">
          <w:rPr>
            <w:noProof/>
          </w:rPr>
          <w:t>52</w:t>
        </w:r>
      </w:hyperlink>
      <w:r w:rsidR="002B53C2">
        <w:rPr>
          <w:noProof/>
        </w:rPr>
        <w:t>]</w:t>
      </w:r>
      <w:r w:rsidR="002B53C2">
        <w:fldChar w:fldCharType="end"/>
      </w:r>
      <w:r w:rsidR="00CC5865">
        <w:t xml:space="preserve">. </w:t>
      </w:r>
      <w:r w:rsidR="00907958">
        <w:t>W</w:t>
      </w:r>
      <w:r w:rsidR="00111465">
        <w:t xml:space="preserve">e focus on the </w:t>
      </w:r>
      <w:r w:rsidR="009D6329">
        <w:t>asparagine</w:t>
      </w:r>
      <w:r w:rsidR="00562E4E">
        <w:t xml:space="preserve"> codons</w:t>
      </w:r>
      <w:r w:rsidR="00111465">
        <w:t xml:space="preserve"> </w:t>
      </w:r>
      <w:r w:rsidR="009D6329">
        <w:t>A</w:t>
      </w:r>
      <w:r w:rsidR="00111465">
        <w:t xml:space="preserve">AU and </w:t>
      </w:r>
      <w:r w:rsidR="009D6329">
        <w:t>A</w:t>
      </w:r>
      <w:r w:rsidR="00BF6DD5">
        <w:t>AC and</w:t>
      </w:r>
      <w:r w:rsidR="00111465">
        <w:t xml:space="preserve"> the</w:t>
      </w:r>
      <w:r w:rsidR="006154F6">
        <w:t>ir</w:t>
      </w:r>
      <w:r w:rsidR="00111465">
        <w:t xml:space="preserve"> cognate tRNA</w:t>
      </w:r>
      <w:r w:rsidR="009D6329">
        <w:rPr>
          <w:vertAlign w:val="superscript"/>
        </w:rPr>
        <w:t>Asn</w:t>
      </w:r>
      <w:r w:rsidR="00111465">
        <w:t xml:space="preserve"> (anticodon </w:t>
      </w:r>
      <w:r w:rsidR="00A84BCC">
        <w:t>5</w:t>
      </w:r>
      <w:r w:rsidR="00111465" w:rsidRPr="009D6422">
        <w:t>′</w:t>
      </w:r>
      <w:r w:rsidR="00111465">
        <w:t>-</w:t>
      </w:r>
      <w:r w:rsidR="00E435E6">
        <w:t>G</w:t>
      </w:r>
      <w:r w:rsidR="00A84BCC">
        <w:t>UU</w:t>
      </w:r>
      <w:r w:rsidR="00111465">
        <w:t>-</w:t>
      </w:r>
      <w:r w:rsidR="00A84BCC">
        <w:t>3</w:t>
      </w:r>
      <w:r w:rsidR="00111465" w:rsidRPr="009D6422">
        <w:t>′</w:t>
      </w:r>
      <w:r w:rsidR="00BF6DD5">
        <w:t xml:space="preserve">, </w:t>
      </w:r>
      <w:r w:rsidR="00AE4CEC">
        <w:t xml:space="preserve">for </w:t>
      </w:r>
      <w:r w:rsidR="00BF6DD5">
        <w:t>G-tRNA,</w:t>
      </w:r>
      <w:r w:rsidR="0095292E">
        <w:t xml:space="preserve"> or </w:t>
      </w:r>
      <w:r w:rsidR="00046FB3">
        <w:t>Q</w:t>
      </w:r>
      <w:r w:rsidR="009D6329">
        <w:t>U</w:t>
      </w:r>
      <w:r w:rsidR="0095292E">
        <w:t>U</w:t>
      </w:r>
      <w:r w:rsidR="00BF6DD5">
        <w:t>, for Q-tRNA</w:t>
      </w:r>
      <w:r w:rsidR="00111465">
        <w:t>)</w:t>
      </w:r>
      <w:r>
        <w:t xml:space="preserve">. </w:t>
      </w:r>
      <w:r w:rsidR="00BF6DD5">
        <w:t xml:space="preserve">The </w:t>
      </w:r>
      <w:r w:rsidR="00111465">
        <w:t>competitor</w:t>
      </w:r>
      <w:r w:rsidR="00DC0C64">
        <w:t xml:space="preserve"> near-cognate</w:t>
      </w:r>
      <w:r w:rsidR="00BF6DD5">
        <w:t xml:space="preserve"> tRNA</w:t>
      </w:r>
      <w:r w:rsidR="00907958">
        <w:t xml:space="preserve"> is </w:t>
      </w:r>
      <w:r w:rsidR="003048F8">
        <w:t xml:space="preserve">threonine </w:t>
      </w:r>
      <w:r w:rsidR="00111465">
        <w:t>tRNA</w:t>
      </w:r>
      <w:r w:rsidR="009D6329">
        <w:rPr>
          <w:vertAlign w:val="superscript"/>
        </w:rPr>
        <w:t>Thr</w:t>
      </w:r>
      <w:r w:rsidR="00111465">
        <w:t>(I</w:t>
      </w:r>
      <w:r w:rsidR="00A84BCC">
        <w:t>GU</w:t>
      </w:r>
      <w:r w:rsidR="00111465">
        <w:t>)</w:t>
      </w:r>
      <w:r>
        <w:t xml:space="preserve">, where I </w:t>
      </w:r>
      <w:r w:rsidR="00AF3230">
        <w:t>denotes</w:t>
      </w:r>
      <w:r w:rsidR="00111465">
        <w:t xml:space="preserve"> inosine</w:t>
      </w:r>
      <w:r w:rsidR="006D7B4F">
        <w:t xml:space="preserve"> (see </w:t>
      </w:r>
      <w:r w:rsidR="006D7B4F" w:rsidRPr="002B53C2">
        <w:t>Introduction</w:t>
      </w:r>
      <w:r w:rsidR="006D7B4F">
        <w:t>)</w:t>
      </w:r>
      <w:r>
        <w:t>; we refer to this species as I-tRNA</w:t>
      </w:r>
      <w:r w:rsidR="00A01EE7">
        <w:t>.</w:t>
      </w:r>
    </w:p>
    <w:p w14:paraId="51D8A5EF" w14:textId="77777777" w:rsidR="007B2875" w:rsidRDefault="007B2875" w:rsidP="007B2875">
      <w:pPr>
        <w:spacing w:line="360" w:lineRule="auto"/>
        <w:ind w:firstLine="0"/>
      </w:pPr>
    </w:p>
    <w:p w14:paraId="2246EEBA" w14:textId="366FDFFA" w:rsidR="009E2050" w:rsidRDefault="002F747D" w:rsidP="007B2875">
      <w:pPr>
        <w:spacing w:line="360" w:lineRule="auto"/>
        <w:ind w:firstLine="0"/>
      </w:pPr>
      <w:r>
        <w:t xml:space="preserve">The model assumes that G-tRNA, Q-tRNA, and the </w:t>
      </w:r>
      <w:r w:rsidR="00DC0C64">
        <w:t>near-cognate</w:t>
      </w:r>
      <w:r>
        <w:t xml:space="preserve"> </w:t>
      </w:r>
      <w:r w:rsidR="00DC0C64">
        <w:t>I-</w:t>
      </w:r>
      <w:r>
        <w:t xml:space="preserve">tRNA all have higher first-order rate constants for </w:t>
      </w:r>
      <w:r w:rsidR="00A67EB0">
        <w:t>reading</w:t>
      </w:r>
      <w:r>
        <w:t xml:space="preserve"> C-ending codons </w:t>
      </w:r>
      <w:r w:rsidR="00F44CB1">
        <w:t xml:space="preserve">than for </w:t>
      </w:r>
      <w:r>
        <w:t>U-ending codons</w:t>
      </w:r>
      <w:r w:rsidR="00321DC8">
        <w:t xml:space="preserve"> (</w:t>
      </w:r>
      <w:r w:rsidR="00144B85" w:rsidRPr="002B53C2">
        <w:t xml:space="preserve">Figure </w:t>
      </w:r>
      <w:r w:rsidR="00915381" w:rsidRPr="002B53C2">
        <w:t>5</w:t>
      </w:r>
      <w:r w:rsidR="00C9372A" w:rsidRPr="002B53C2">
        <w:t>A</w:t>
      </w:r>
      <w:r w:rsidR="00043AD2">
        <w:t>-C</w:t>
      </w:r>
      <w:r w:rsidR="00F071A0">
        <w:t>)</w:t>
      </w:r>
      <w:r w:rsidR="004220F8">
        <w:t xml:space="preserve">, consistent with </w:t>
      </w:r>
      <w:r w:rsidR="004220F8" w:rsidRPr="004220F8">
        <w:rPr>
          <w:i/>
        </w:rPr>
        <w:t>in vitro</w:t>
      </w:r>
      <w:r w:rsidR="004220F8">
        <w:t xml:space="preserve"> binding studies </w:t>
      </w:r>
      <w:r w:rsidR="004220F8">
        <w:fldChar w:fldCharType="begin"/>
      </w:r>
      <w:r w:rsidR="009550E9">
        <w:instrText xml:space="preserve"> ADDIN EN.CITE &lt;EndNote&gt;&lt;Cite&gt;&lt;Author&gt;Grosjean&lt;/Author&gt;&lt;Year&gt;1978&lt;/Year&gt;&lt;RecNum&gt;2168&lt;/RecNum&gt;&lt;DisplayText&gt;[31]&lt;/DisplayText&gt;&lt;record&gt;&lt;rec-number&gt;2168&lt;/rec-number&gt;&lt;foreign-keys&gt;&lt;key app="EN" db-id="a99ea0pvtxdsa9e9rd7vrdxg2weztarpad9r" timestamp="1373046681"&gt;2168&lt;/key&gt;&lt;/foreign-keys&gt;&lt;ref-type name="Journal Article"&gt;17&lt;/ref-type&gt;&lt;contributors&gt;&lt;authors&gt;&lt;author&gt;Grosjean, H. J.&lt;/author&gt;&lt;author&gt;de Henau, S.&lt;/author&gt;&lt;author&gt;Crothers, D. M.&lt;/author&gt;&lt;/authors&gt;&lt;/contributors&gt;&lt;titles&gt;&lt;title&gt;On the physical basis for ambiguity in genetic coding interaction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610-4&lt;/pages&gt;&lt;volume&gt;75&lt;/volume&gt;&lt;number&gt;2&lt;/number&gt;&lt;keywords&gt;&lt;keyword&gt;Base Sequence&lt;/keyword&gt;&lt;keyword&gt;Codon&lt;/keyword&gt;&lt;keyword&gt;*Genetic Code&lt;/keyword&gt;&lt;keyword&gt;Nucleic Acid Conformation&lt;/keyword&gt;&lt;keyword&gt;RNA, Transfer&lt;/keyword&gt;&lt;/keywords&gt;&lt;dates&gt;&lt;year&gt;1978&lt;/year&gt;&lt;pub-dates&gt;&lt;date&gt;Feb&lt;/date&gt;&lt;/pub-dates&gt;&lt;/dates&gt;&lt;isbn&gt;0027-8424 (Print)&amp;#xD;0027-8424 (Linking)&lt;/isbn&gt;&lt;accession-num&gt;273223&lt;/accession-num&gt;&lt;urls&gt;&lt;related-urls&gt;&lt;url&gt;http://www.ncbi.nlm.nih.gov/pubmed/273223&lt;/url&gt;&lt;/related-urls&gt;&lt;/urls&gt;&lt;custom2&gt;411305&lt;/custom2&gt;&lt;/record&gt;&lt;/Cite&gt;&lt;/EndNote&gt;</w:instrText>
      </w:r>
      <w:r w:rsidR="004220F8">
        <w:fldChar w:fldCharType="separate"/>
      </w:r>
      <w:r w:rsidR="009550E9">
        <w:rPr>
          <w:noProof/>
        </w:rPr>
        <w:t>[</w:t>
      </w:r>
      <w:hyperlink w:anchor="_ENREF_31" w:tooltip="Grosjean, 1978 #2168" w:history="1">
        <w:r w:rsidR="00D74C3B">
          <w:rPr>
            <w:noProof/>
          </w:rPr>
          <w:t>31</w:t>
        </w:r>
      </w:hyperlink>
      <w:r w:rsidR="009550E9">
        <w:rPr>
          <w:noProof/>
        </w:rPr>
        <w:t>]</w:t>
      </w:r>
      <w:r w:rsidR="004220F8">
        <w:fldChar w:fldCharType="end"/>
      </w:r>
      <w:r w:rsidR="00F071A0">
        <w:t>.</w:t>
      </w:r>
      <w:r w:rsidR="008977A1">
        <w:t xml:space="preserve"> Q-tRNA </w:t>
      </w:r>
      <w:r w:rsidR="00880505">
        <w:t xml:space="preserve">is assumed to </w:t>
      </w:r>
      <w:r w:rsidR="008977A1">
        <w:t>bind more rapidly</w:t>
      </w:r>
      <w:r w:rsidR="000101C8">
        <w:t xml:space="preserve"> than G-tRNA to any given codon</w:t>
      </w:r>
      <w:r w:rsidR="00880505">
        <w:t>, consistent with a higher affinity of Q-modified tRNA for ribosomes</w:t>
      </w:r>
      <w:r w:rsidR="004F3E79">
        <w:t xml:space="preserve"> </w:t>
      </w:r>
      <w:r w:rsidR="00E30656">
        <w:fldChar w:fldCharType="begin"/>
      </w:r>
      <w:r w:rsidR="009550E9">
        <w:instrText xml:space="preserve"> ADDIN EN.CITE &lt;EndNote&gt;&lt;Cite&gt;&lt;Author&gt;Noguchi&lt;/Author&gt;&lt;Year&gt;1982&lt;/Year&gt;&lt;RecNum&gt;1258&lt;/RecNum&gt;&lt;DisplayText&gt;[45]&lt;/DisplayText&gt;&lt;record&gt;&lt;rec-number&gt;1258&lt;/rec-number&gt;&lt;foreign-keys&gt;&lt;key app="EN" db-id="a99ea0pvtxdsa9e9rd7vrdxg2weztarpad9r" timestamp="1339260732"&gt;1258&lt;/key&gt;&lt;/foreign-keys&gt;&lt;ref-type name="Journal Article"&gt;17&lt;/ref-type&gt;&lt;contributors&gt;&lt;authors&gt;&lt;author&gt;Noguchi, S.&lt;/author&gt;&lt;author&gt;Nishimura, Y.&lt;/author&gt;&lt;author&gt;Hirota, Y.&lt;/author&gt;&lt;author&gt;Nishimura, S.&lt;/author&gt;&lt;/authors&gt;&lt;/contributors&gt;&lt;titles&gt;&lt;title&gt;Isolation and characterization of an Escherichia coli mutant lacking tRNA-guanine transglycosylase. Function and biosynthesis of queuosine in tRNA&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6544-50&lt;/pages&gt;&lt;volume&gt;257&lt;/volume&gt;&lt;number&gt;11&lt;/number&gt;&lt;edition&gt;1982/06/10&lt;/edition&gt;&lt;keywords&gt;&lt;keyword&gt;Escherichia coli/drug effects/enzymology/*genetics&lt;/keyword&gt;&lt;keyword&gt;Genotype&lt;/keyword&gt;&lt;keyword&gt;Guanine/*metabolism&lt;/keyword&gt;&lt;keyword&gt;Guanosine/*analogs &amp;amp; derivatives&lt;/keyword&gt;&lt;keyword&gt;Methylnitronitrosoguanidine/pharmacology&lt;/keyword&gt;&lt;keyword&gt;*Mutation&lt;/keyword&gt;&lt;keyword&gt;Nucleoside Q/*metabolism&lt;/keyword&gt;&lt;keyword&gt;*Pentosyltransferases&lt;/keyword&gt;&lt;keyword&gt;RNA, Transfer/*metabolism&lt;/keyword&gt;&lt;keyword&gt;Transduction, Genetic&lt;/keyword&gt;&lt;keyword&gt;Transferases/*metabolism&lt;/keyword&gt;&lt;/keywords&gt;&lt;dates&gt;&lt;year&gt;1982&lt;/year&gt;&lt;pub-dates&gt;&lt;date&gt;Jun 10&lt;/date&gt;&lt;/pub-dates&gt;&lt;/dates&gt;&lt;isbn&gt;0021-9258 (Print)&amp;#xD;0021-9258 (Linking)&lt;/isbn&gt;&lt;accession-num&gt;6804468&lt;/accession-num&gt;&lt;work-type&gt;Research Support, Non-U.S. Gov&amp;apos;t&lt;/work-type&gt;&lt;urls&gt;&lt;related-urls&gt;&lt;url&gt;http://www.ncbi.nlm.nih.gov/pubmed/6804468&lt;/url&gt;&lt;/related-urls&gt;&lt;/urls&gt;&lt;language&gt;eng&lt;/language&gt;&lt;/record&gt;&lt;/Cite&gt;&lt;/EndNote&gt;</w:instrText>
      </w:r>
      <w:r w:rsidR="00E30656">
        <w:fldChar w:fldCharType="separate"/>
      </w:r>
      <w:r w:rsidR="009550E9">
        <w:rPr>
          <w:noProof/>
        </w:rPr>
        <w:t>[</w:t>
      </w:r>
      <w:hyperlink w:anchor="_ENREF_45" w:tooltip="Noguchi, 1982 #1258" w:history="1">
        <w:r w:rsidR="00D74C3B">
          <w:rPr>
            <w:noProof/>
          </w:rPr>
          <w:t>45</w:t>
        </w:r>
      </w:hyperlink>
      <w:r w:rsidR="009550E9">
        <w:rPr>
          <w:noProof/>
        </w:rPr>
        <w:t>]</w:t>
      </w:r>
      <w:r w:rsidR="00E30656">
        <w:fldChar w:fldCharType="end"/>
      </w:r>
      <w:r w:rsidR="000101C8">
        <w:t xml:space="preserve">. </w:t>
      </w:r>
      <w:r w:rsidR="001F57B0">
        <w:t xml:space="preserve">Finally, </w:t>
      </w:r>
      <w:r w:rsidR="001A037B">
        <w:t xml:space="preserve">the </w:t>
      </w:r>
      <w:r w:rsidR="00622C82">
        <w:t xml:space="preserve">relative </w:t>
      </w:r>
      <w:r w:rsidR="001A037B">
        <w:t xml:space="preserve">rate of </w:t>
      </w:r>
      <w:r w:rsidR="000101C8">
        <w:t>Q</w:t>
      </w:r>
      <w:r w:rsidR="0048088D">
        <w:noBreakHyphen/>
      </w:r>
      <w:r w:rsidR="000101C8">
        <w:t xml:space="preserve">tRNA </w:t>
      </w:r>
      <w:r w:rsidR="0082150B">
        <w:t xml:space="preserve">reading </w:t>
      </w:r>
      <w:r w:rsidR="000101C8">
        <w:t xml:space="preserve">C-ending </w:t>
      </w:r>
      <w:r w:rsidR="00622C82">
        <w:t>over</w:t>
      </w:r>
      <w:r w:rsidR="001A037B">
        <w:t xml:space="preserve"> </w:t>
      </w:r>
      <w:r w:rsidR="000101C8">
        <w:t xml:space="preserve">U-ending codons </w:t>
      </w:r>
      <w:r w:rsidR="00622C82">
        <w:t xml:space="preserve">is </w:t>
      </w:r>
      <w:r w:rsidR="001F57B0">
        <w:t xml:space="preserve">assumed </w:t>
      </w:r>
      <w:r w:rsidR="00622C82">
        <w:t xml:space="preserve">higher </w:t>
      </w:r>
      <w:r w:rsidR="001A037B">
        <w:t xml:space="preserve">than for </w:t>
      </w:r>
      <w:r w:rsidR="00AF3230">
        <w:t>G-tRNA</w:t>
      </w:r>
      <w:r w:rsidR="000101C8">
        <w:t>.</w:t>
      </w:r>
      <w:r w:rsidR="005D0AA4">
        <w:t xml:space="preserve"> </w:t>
      </w:r>
      <w:r w:rsidR="003022E0">
        <w:t>U</w:t>
      </w:r>
      <w:r w:rsidR="00EE24FA">
        <w:t xml:space="preserve">nder </w:t>
      </w:r>
      <w:r w:rsidR="00821D75">
        <w:t xml:space="preserve">these </w:t>
      </w:r>
      <w:r w:rsidR="00EE24FA">
        <w:t xml:space="preserve">assumptions, the identity of the most accurately translated </w:t>
      </w:r>
      <w:r w:rsidR="00692A1F">
        <w:t xml:space="preserve">(lowest error rate) </w:t>
      </w:r>
      <w:r w:rsidR="00EE24FA">
        <w:t>synonymous codon</w:t>
      </w:r>
      <w:r w:rsidR="00A95CD8">
        <w:t xml:space="preserve"> in a family</w:t>
      </w:r>
      <w:r w:rsidR="00EE24FA">
        <w:t xml:space="preserve"> can switch from C-ending to U-ending </w:t>
      </w:r>
      <w:r w:rsidR="001E4FC7">
        <w:t xml:space="preserve">solely as a function of changes in </w:t>
      </w:r>
      <w:r w:rsidR="00B32AC4">
        <w:t>queuosine</w:t>
      </w:r>
      <w:r w:rsidR="00EE24FA">
        <w:t xml:space="preserve"> modification</w:t>
      </w:r>
      <w:r w:rsidR="009F4675">
        <w:t xml:space="preserve"> (</w:t>
      </w:r>
      <w:r w:rsidR="00144B85" w:rsidRPr="002B53C2">
        <w:t xml:space="preserve">Figure </w:t>
      </w:r>
      <w:r w:rsidR="004F113D" w:rsidRPr="002B53C2">
        <w:t>5</w:t>
      </w:r>
      <w:r w:rsidR="00043AD2">
        <w:t>D</w:t>
      </w:r>
      <w:r w:rsidR="006A5370" w:rsidRPr="006A5370">
        <w:t>)</w:t>
      </w:r>
      <w:r w:rsidR="00EE24FA">
        <w:t>.</w:t>
      </w:r>
      <w:r w:rsidR="00A95CD8">
        <w:t xml:space="preserve"> This model generates error rates (between 10</w:t>
      </w:r>
      <w:r w:rsidR="00A95CD8" w:rsidRPr="00A95CD8">
        <w:rPr>
          <w:vertAlign w:val="superscript"/>
        </w:rPr>
        <w:t>−4</w:t>
      </w:r>
      <w:r w:rsidR="00A95CD8">
        <w:t xml:space="preserve"> and 10</w:t>
      </w:r>
      <w:r w:rsidR="00A95CD8" w:rsidRPr="00A95CD8">
        <w:rPr>
          <w:vertAlign w:val="superscript"/>
        </w:rPr>
        <w:t>−</w:t>
      </w:r>
      <w:r w:rsidR="00242456">
        <w:rPr>
          <w:vertAlign w:val="superscript"/>
        </w:rPr>
        <w:t>3</w:t>
      </w:r>
      <w:r w:rsidR="00A95CD8">
        <w:t>) and translation speeds (1</w:t>
      </w:r>
      <w:r w:rsidR="003E277A">
        <w:t>–</w:t>
      </w:r>
      <w:r w:rsidR="00A95CD8">
        <w:t>10 amino acids per second) matching physiological estimates</w:t>
      </w:r>
      <w:r w:rsidR="00884D8B">
        <w:t xml:space="preserve"> </w:t>
      </w:r>
      <w:hyperlink w:anchor="_ENREF_31" w:tooltip="Waldron, 1977 #1543" w:history="1"/>
      <w:r w:rsidR="009F4675">
        <w:t>(</w:t>
      </w:r>
      <w:r w:rsidR="00144B85" w:rsidRPr="002B53C2">
        <w:t xml:space="preserve">Figure </w:t>
      </w:r>
      <w:r w:rsidR="004F113D" w:rsidRPr="002B53C2">
        <w:t>5</w:t>
      </w:r>
      <w:r w:rsidR="00043AD2">
        <w:t>D</w:t>
      </w:r>
      <w:r w:rsidR="00575DFF">
        <w:t>)</w:t>
      </w:r>
      <w:r w:rsidR="002B53C2" w:rsidRPr="002B53C2">
        <w:t xml:space="preserve"> </w:t>
      </w:r>
      <w:r w:rsidR="002B53C2">
        <w:fldChar w:fldCharType="begin">
          <w:fldData xml:space="preserve">PEVuZE5vdGU+PENpdGU+PEF1dGhvcj5PZ2xlPC9BdXRob3I+PFllYXI+MjAwNTwvWWVhcj48UmVj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</w:fldData>
        </w:fldChar>
      </w:r>
      <w:r w:rsidR="002B53C2">
        <w:instrText xml:space="preserve"> ADDIN EN.CITE </w:instrText>
      </w:r>
      <w:r w:rsidR="002B53C2">
        <w:fldChar w:fldCharType="begin">
          <w:fldData xml:space="preserve">PEVuZE5vdGU+PENpdGU+PEF1dGhvcj5PZ2xlPC9BdXRob3I+PFllYXI+MjAwNTwvWWVhcj48UmVj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</w:fldData>
        </w:fldChar>
      </w:r>
      <w:r w:rsidR="002B53C2">
        <w:instrText xml:space="preserve"> ADDIN EN.CITE.DATA </w:instrText>
      </w:r>
      <w:r w:rsidR="002B53C2">
        <w:fldChar w:fldCharType="end"/>
      </w:r>
      <w:r w:rsidR="002B53C2">
        <w:fldChar w:fldCharType="separate"/>
      </w:r>
      <w:r w:rsidR="002B53C2">
        <w:rPr>
          <w:noProof/>
        </w:rPr>
        <w:t>[</w:t>
      </w:r>
      <w:hyperlink w:anchor="_ENREF_53" w:tooltip="Ogle, 2005 #522" w:history="1">
        <w:r w:rsidR="002B53C2">
          <w:rPr>
            <w:noProof/>
          </w:rPr>
          <w:t>53</w:t>
        </w:r>
      </w:hyperlink>
      <w:r w:rsidR="002B53C2">
        <w:rPr>
          <w:noProof/>
        </w:rPr>
        <w:t>,</w:t>
      </w:r>
      <w:hyperlink w:anchor="_ENREF_54" w:tooltip="Waldron, 1977 #1543" w:history="1">
        <w:r w:rsidR="002B53C2">
          <w:rPr>
            <w:noProof/>
          </w:rPr>
          <w:t>54</w:t>
        </w:r>
      </w:hyperlink>
      <w:r w:rsidR="002B53C2">
        <w:rPr>
          <w:noProof/>
        </w:rPr>
        <w:t>]</w:t>
      </w:r>
      <w:r w:rsidR="002B53C2">
        <w:fldChar w:fldCharType="end"/>
      </w:r>
      <w:r w:rsidR="00761A76">
        <w:t>.</w:t>
      </w:r>
      <w:r w:rsidR="005A4720" w:rsidRPr="005A4720">
        <w:t xml:space="preserve"> </w:t>
      </w:r>
      <w:r w:rsidR="008F2C04">
        <w:t xml:space="preserve">While </w:t>
      </w:r>
      <w:r w:rsidR="00AB6E5D">
        <w:t>the model</w:t>
      </w:r>
      <w:r w:rsidR="006D1D0A">
        <w:t>’</w:t>
      </w:r>
      <w:r w:rsidR="00AB6E5D">
        <w:t>s</w:t>
      </w:r>
      <w:r w:rsidR="0067406E">
        <w:t xml:space="preserve"> precise parameters </w:t>
      </w:r>
      <w:r w:rsidR="004F113D">
        <w:t xml:space="preserve">are surely </w:t>
      </w:r>
      <w:r w:rsidR="00BD0C32">
        <w:t>inaccurate</w:t>
      </w:r>
      <w:r w:rsidR="008F2C04">
        <w:t>,</w:t>
      </w:r>
      <w:r w:rsidR="0067406E">
        <w:t xml:space="preserve"> </w:t>
      </w:r>
      <w:r w:rsidR="00AB6E5D">
        <w:t>its</w:t>
      </w:r>
      <w:r w:rsidR="0067406E">
        <w:t xml:space="preserve"> value </w:t>
      </w:r>
      <w:r w:rsidR="00AB6E5D">
        <w:t>lies</w:t>
      </w:r>
      <w:r w:rsidR="0067406E">
        <w:t xml:space="preserve"> in showing that tRNA modification alone is capable o</w:t>
      </w:r>
      <w:r w:rsidR="009016FE">
        <w:t>f inducing an accuracy reversal under biologically plausible conditions.</w:t>
      </w:r>
    </w:p>
    <w:p w14:paraId="7F62AD1E" w14:textId="77777777" w:rsidR="007B2875" w:rsidRDefault="007B2875" w:rsidP="007B2875">
      <w:pPr>
        <w:spacing w:line="360" w:lineRule="auto"/>
        <w:ind w:firstLine="0"/>
      </w:pPr>
    </w:p>
    <w:p w14:paraId="164129CB" w14:textId="2B9B027F" w:rsidR="00C820C0" w:rsidRDefault="002D6CC3" w:rsidP="007B2875">
      <w:pPr>
        <w:spacing w:line="360" w:lineRule="auto"/>
        <w:ind w:firstLine="0"/>
      </w:pPr>
      <w:r>
        <w:t xml:space="preserve">The kinetic competition model </w:t>
      </w:r>
      <w:r w:rsidR="004F113D">
        <w:t xml:space="preserve">offers a unique and </w:t>
      </w:r>
      <w:r w:rsidR="00BD0C32">
        <w:t>intuitive</w:t>
      </w:r>
      <w:r w:rsidR="004F113D">
        <w:t xml:space="preserve"> explanation for why codons that are not </w:t>
      </w:r>
      <w:r w:rsidR="00BD0C32">
        <w:t>normally read by</w:t>
      </w:r>
      <w:r w:rsidR="004F113D">
        <w:t xml:space="preserve"> a Q-modified tRNA nonetheless shift in accuracy when Q modification levels change: these codons are misread by Q-tRNA.</w:t>
      </w:r>
      <w:r>
        <w:t xml:space="preserve"> </w:t>
      </w:r>
      <w:r w:rsidR="00D16783">
        <w:t xml:space="preserve">If Q modification primarily increases tRNA affinity for ribosomes, then </w:t>
      </w:r>
      <w:r w:rsidR="00542B24">
        <w:t xml:space="preserve">increased Q modification will </w:t>
      </w:r>
      <w:r w:rsidR="000A7C53">
        <w:t>reduce</w:t>
      </w:r>
      <w:r w:rsidR="00A92302">
        <w:t xml:space="preserve"> the accuracy of </w:t>
      </w:r>
      <w:r w:rsidR="00B10718">
        <w:t xml:space="preserve">near-cognate </w:t>
      </w:r>
      <w:r w:rsidR="00A92302">
        <w:t xml:space="preserve">codons </w:t>
      </w:r>
      <w:r w:rsidR="000A7C53">
        <w:t xml:space="preserve">due to </w:t>
      </w:r>
      <w:r w:rsidR="00A92302">
        <w:t>misread</w:t>
      </w:r>
      <w:r w:rsidR="000A7C53">
        <w:t>ing</w:t>
      </w:r>
      <w:r w:rsidR="00A92302">
        <w:t xml:space="preserve"> by Q-tRNA</w:t>
      </w:r>
      <w:r w:rsidR="00BF6DD5">
        <w:t xml:space="preserve"> (</w:t>
      </w:r>
      <w:r w:rsidR="00144B85" w:rsidRPr="002B53C2">
        <w:t xml:space="preserve">Figure </w:t>
      </w:r>
      <w:r w:rsidR="004F113D" w:rsidRPr="002B53C2">
        <w:t>5</w:t>
      </w:r>
      <w:r w:rsidR="00043AD2">
        <w:t>E</w:t>
      </w:r>
      <w:r w:rsidR="00BF6DD5">
        <w:t>)</w:t>
      </w:r>
      <w:r w:rsidR="005A4E72">
        <w:t xml:space="preserve">. This accuracy reduction </w:t>
      </w:r>
      <w:r w:rsidR="003A00C5">
        <w:t>is detectable</w:t>
      </w:r>
      <w:r w:rsidR="00AE223E">
        <w:t xml:space="preserve"> as a reduced </w:t>
      </w:r>
      <w:r w:rsidR="00E8227C">
        <w:t>Akashi selection score</w:t>
      </w:r>
      <w:r w:rsidR="00A92302">
        <w:t>.</w:t>
      </w:r>
      <w:r w:rsidR="006112E1">
        <w:t xml:space="preserve"> </w:t>
      </w:r>
      <w:r w:rsidR="00E15CB5">
        <w:t xml:space="preserve">Kinetically, </w:t>
      </w:r>
      <w:r w:rsidR="003A00C5">
        <w:t>accuracy reduction</w:t>
      </w:r>
      <w:r w:rsidR="00E15CB5">
        <w:t xml:space="preserve"> </w:t>
      </w:r>
      <w:r w:rsidR="001A037B">
        <w:t>arises when we consider</w:t>
      </w:r>
      <w:r w:rsidR="00E15CB5">
        <w:t xml:space="preserve"> the inverse of the above problem: misreading of </w:t>
      </w:r>
      <w:r w:rsidR="00F44CB1">
        <w:t>threonine</w:t>
      </w:r>
      <w:r w:rsidR="00E15CB5">
        <w:t xml:space="preserve"> </w:t>
      </w:r>
      <w:r w:rsidR="00F44CB1">
        <w:t>AC</w:t>
      </w:r>
      <w:r w:rsidR="00F5430C">
        <w:t>C</w:t>
      </w:r>
      <w:r w:rsidR="00E15CB5">
        <w:t xml:space="preserve"> codons by </w:t>
      </w:r>
      <w:r w:rsidR="00575DFF">
        <w:t>G/Q-</w:t>
      </w:r>
      <w:r w:rsidR="00E15CB5">
        <w:t>tRNA</w:t>
      </w:r>
      <w:r w:rsidR="00F44CB1">
        <w:rPr>
          <w:vertAlign w:val="superscript"/>
        </w:rPr>
        <w:t>Asn</w:t>
      </w:r>
      <w:r w:rsidR="00967A5A">
        <w:t xml:space="preserve"> (which would properly read AAC/AAU codons)</w:t>
      </w:r>
      <w:r w:rsidR="00E15CB5">
        <w:t xml:space="preserve">. </w:t>
      </w:r>
      <w:r w:rsidR="00723024">
        <w:t xml:space="preserve">Given </w:t>
      </w:r>
      <w:r w:rsidR="00FD378B">
        <w:t xml:space="preserve">the apparent </w:t>
      </w:r>
      <w:r w:rsidR="0082150B">
        <w:t xml:space="preserve">codon preferences of </w:t>
      </w:r>
      <w:r w:rsidR="00723024">
        <w:t xml:space="preserve">Q-modified tRNA, we can predict that </w:t>
      </w:r>
      <w:r w:rsidR="00A7576C">
        <w:t xml:space="preserve">ACC and ACU </w:t>
      </w:r>
      <w:r w:rsidR="00723024">
        <w:t xml:space="preserve">will be misread more often </w:t>
      </w:r>
      <w:r w:rsidR="00F5430C">
        <w:t>by Q-tRNA</w:t>
      </w:r>
      <w:r w:rsidR="00A84B43">
        <w:rPr>
          <w:vertAlign w:val="superscript"/>
        </w:rPr>
        <w:t>Asn</w:t>
      </w:r>
      <w:r w:rsidR="00FD378B" w:rsidRPr="00FD378B">
        <w:t xml:space="preserve"> </w:t>
      </w:r>
      <w:r w:rsidR="00A84B43">
        <w:t>t</w:t>
      </w:r>
      <w:r w:rsidR="00723024">
        <w:t xml:space="preserve">han </w:t>
      </w:r>
      <w:r w:rsidR="00F5430C">
        <w:t xml:space="preserve">will </w:t>
      </w:r>
      <w:r w:rsidR="00FD04D3">
        <w:t>ACG</w:t>
      </w:r>
      <w:r w:rsidR="00F5430C">
        <w:t xml:space="preserve">, which is read by a </w:t>
      </w:r>
      <w:r w:rsidR="00D16783">
        <w:t>separate tRNA,</w:t>
      </w:r>
      <w:r w:rsidR="00F5430C">
        <w:t xml:space="preserve"> tRNA</w:t>
      </w:r>
      <w:r w:rsidR="00F5430C" w:rsidRPr="00F5430C">
        <w:rPr>
          <w:vertAlign w:val="superscript"/>
        </w:rPr>
        <w:t>Thr</w:t>
      </w:r>
      <w:r w:rsidR="00F5430C">
        <w:t>(</w:t>
      </w:r>
      <w:r w:rsidR="00FD1EB0">
        <w:t>C</w:t>
      </w:r>
      <w:r w:rsidR="00F5430C">
        <w:t>G</w:t>
      </w:r>
      <w:r w:rsidR="00FD1EB0">
        <w:t>U</w:t>
      </w:r>
      <w:r w:rsidR="00F5430C">
        <w:t>)</w:t>
      </w:r>
      <w:r w:rsidR="00723024">
        <w:t xml:space="preserve">. </w:t>
      </w:r>
      <w:r w:rsidR="00F41480">
        <w:t>Consistent</w:t>
      </w:r>
      <w:r w:rsidR="00A72E7F">
        <w:t xml:space="preserve"> with this prediction</w:t>
      </w:r>
      <w:r w:rsidR="00F5430C">
        <w:t>, AC</w:t>
      </w:r>
      <w:r w:rsidR="006A13B8">
        <w:t>C is deleterious relative to ACG in</w:t>
      </w:r>
      <w:r w:rsidR="00285E9B">
        <w:t xml:space="preserve"> the </w:t>
      </w:r>
      <w:r w:rsidR="00285E9B" w:rsidRPr="00DA0E22">
        <w:rPr>
          <w:i/>
        </w:rPr>
        <w:t>melanogaster</w:t>
      </w:r>
      <w:r w:rsidR="00285E9B">
        <w:t xml:space="preserve"> subgroup where Q modification is highest, </w:t>
      </w:r>
      <w:r w:rsidR="006A13B8">
        <w:t xml:space="preserve">and beneficial in </w:t>
      </w:r>
      <w:r w:rsidR="006A13B8" w:rsidRPr="006A13B8">
        <w:rPr>
          <w:i/>
        </w:rPr>
        <w:t>D. virilis</w:t>
      </w:r>
      <w:r w:rsidR="006A13B8">
        <w:t xml:space="preserve"> where Q modification is nearly absent</w:t>
      </w:r>
      <w:r w:rsidR="00D16783">
        <w:t xml:space="preserve"> (</w:t>
      </w:r>
      <w:r w:rsidR="00144B85" w:rsidRPr="002B53C2">
        <w:t xml:space="preserve">Figure </w:t>
      </w:r>
      <w:r w:rsidR="00C9372A" w:rsidRPr="002B53C2">
        <w:t>1A</w:t>
      </w:r>
      <w:r w:rsidR="006D1D0A" w:rsidRPr="002B53C2">
        <w:t>;</w:t>
      </w:r>
      <w:r w:rsidR="00D16783" w:rsidRPr="002B53C2">
        <w:t xml:space="preserve"> Table S2</w:t>
      </w:r>
      <w:r w:rsidR="00D16783" w:rsidRPr="009D0CD7">
        <w:t>)</w:t>
      </w:r>
      <w:r w:rsidR="006A13B8">
        <w:t xml:space="preserve">. Indeed, </w:t>
      </w:r>
      <w:r w:rsidR="002C0421">
        <w:t>the</w:t>
      </w:r>
      <w:r w:rsidR="00E61FD2">
        <w:t xml:space="preserve"> relative benefits of </w:t>
      </w:r>
      <w:r w:rsidR="00723024">
        <w:t xml:space="preserve">A- or G-ending codons </w:t>
      </w:r>
      <w:r w:rsidR="00E61FD2">
        <w:t xml:space="preserve">compared to </w:t>
      </w:r>
      <w:r w:rsidR="00723024">
        <w:t xml:space="preserve">U- or C-ending synonym </w:t>
      </w:r>
      <w:r w:rsidR="002C0421">
        <w:t xml:space="preserve">change similarly </w:t>
      </w:r>
      <w:r w:rsidR="00723024">
        <w:t>for six amino acids (</w:t>
      </w:r>
      <w:r w:rsidR="005D2CA1">
        <w:t>Gly, Thr, Val, Pro, Ser</w:t>
      </w:r>
      <w:r w:rsidR="002B53C2">
        <w:t>,</w:t>
      </w:r>
      <w:r w:rsidR="005D2CA1">
        <w:t xml:space="preserve"> and Leu</w:t>
      </w:r>
      <w:r w:rsidR="00E61FD2">
        <w:t xml:space="preserve">) </w:t>
      </w:r>
      <w:r w:rsidR="009D0CD7">
        <w:t>(</w:t>
      </w:r>
      <w:r w:rsidR="00144B85" w:rsidRPr="002B53C2">
        <w:t xml:space="preserve">Figure </w:t>
      </w:r>
      <w:r w:rsidR="00C9372A" w:rsidRPr="002B53C2">
        <w:t>1A</w:t>
      </w:r>
      <w:r w:rsidR="006D1D0A" w:rsidRPr="002B53C2">
        <w:t>;</w:t>
      </w:r>
      <w:r w:rsidR="00D16783" w:rsidRPr="002B53C2">
        <w:t xml:space="preserve"> Table S2</w:t>
      </w:r>
      <w:r w:rsidR="00F071A0">
        <w:t xml:space="preserve">). </w:t>
      </w:r>
    </w:p>
    <w:p w14:paraId="07985C4D" w14:textId="77777777" w:rsidR="007B2875" w:rsidRDefault="007B2875" w:rsidP="007B2875">
      <w:pPr>
        <w:spacing w:line="360" w:lineRule="auto"/>
        <w:ind w:firstLine="0"/>
      </w:pPr>
    </w:p>
    <w:p w14:paraId="5CED0A84" w14:textId="77777777" w:rsidR="00E6168D" w:rsidRDefault="00213703" w:rsidP="007B2875">
      <w:pPr>
        <w:spacing w:line="360" w:lineRule="auto"/>
        <w:ind w:firstLine="0"/>
      </w:pPr>
      <w:r>
        <w:t>Most but not</w:t>
      </w:r>
      <w:r w:rsidR="00E6168D">
        <w:t xml:space="preserve"> all</w:t>
      </w:r>
      <w:r w:rsidR="00C820C0">
        <w:t xml:space="preserve"> observed</w:t>
      </w:r>
      <w:r w:rsidR="00E6168D">
        <w:t xml:space="preserve"> </w:t>
      </w:r>
      <w:r w:rsidR="003761C9">
        <w:t xml:space="preserve">codon-usage </w:t>
      </w:r>
      <w:r w:rsidR="00E6168D">
        <w:t xml:space="preserve">shifts can be explained by </w:t>
      </w:r>
      <w:r w:rsidR="00BD0C32">
        <w:t>this kinetic</w:t>
      </w:r>
      <w:r w:rsidR="00E6168D">
        <w:t xml:space="preserve"> model. </w:t>
      </w:r>
      <w:r w:rsidR="003F3D0F">
        <w:t xml:space="preserve">The major exception is isoleucine, for which the A-ending codon AUA has an accuracy benefit over AUC/AUU in </w:t>
      </w:r>
      <w:r w:rsidR="003F3D0F" w:rsidRPr="00882DC2">
        <w:rPr>
          <w:i/>
        </w:rPr>
        <w:t>virilis</w:t>
      </w:r>
      <w:r w:rsidR="003F3D0F">
        <w:t xml:space="preserve"> but a cost in </w:t>
      </w:r>
      <w:r w:rsidR="003F3D0F" w:rsidRPr="00882DC2">
        <w:rPr>
          <w:i/>
        </w:rPr>
        <w:t>melanogaster</w:t>
      </w:r>
      <w:r w:rsidR="003F3D0F">
        <w:t xml:space="preserve">. </w:t>
      </w:r>
      <w:r w:rsidR="003972B5">
        <w:t>T</w:t>
      </w:r>
      <w:r w:rsidR="00277F15">
        <w:t>he isoleucine codon AUA is costly relative to AU</w:t>
      </w:r>
      <w:r w:rsidR="008B5FD2">
        <w:t>U</w:t>
      </w:r>
      <w:r w:rsidR="00277F15">
        <w:t xml:space="preserve"> in every developmental stage except for larva</w:t>
      </w:r>
      <w:r w:rsidR="008B5FD2">
        <w:t>, the low</w:t>
      </w:r>
      <w:r w:rsidR="003F3D0F">
        <w:t>est</w:t>
      </w:r>
      <w:r w:rsidR="008B5FD2">
        <w:t>-Q stage</w:t>
      </w:r>
      <w:r w:rsidR="00277F15">
        <w:t>, where the fitness cost becomes insignificant</w:t>
      </w:r>
      <w:r w:rsidR="003972B5">
        <w:t>. T</w:t>
      </w:r>
      <w:r w:rsidR="0075198C">
        <w:t xml:space="preserve">his </w:t>
      </w:r>
      <w:r w:rsidR="008B5FD2">
        <w:t xml:space="preserve">change mirrors the </w:t>
      </w:r>
      <w:r w:rsidR="00F1418A">
        <w:t>changes in</w:t>
      </w:r>
      <w:r w:rsidR="008B5FD2">
        <w:t xml:space="preserve"> accuracy benefit </w:t>
      </w:r>
      <w:r w:rsidR="00F1418A">
        <w:t xml:space="preserve">of these two codons </w:t>
      </w:r>
      <w:r w:rsidR="008B5FD2">
        <w:t xml:space="preserve">in </w:t>
      </w:r>
      <w:r w:rsidR="008B5FD2" w:rsidRPr="008B5FD2">
        <w:rPr>
          <w:i/>
        </w:rPr>
        <w:t xml:space="preserve">D. </w:t>
      </w:r>
      <w:r w:rsidR="008B5FD2">
        <w:rPr>
          <w:i/>
        </w:rPr>
        <w:t>virilis</w:t>
      </w:r>
      <w:r w:rsidR="003F3D0F">
        <w:t>, the lowest-Q species in our measurements</w:t>
      </w:r>
      <w:r w:rsidR="00F1418A">
        <w:t>, suggesting a link to the modification which is not captured by our kinetic model</w:t>
      </w:r>
      <w:r w:rsidR="008B5FD2">
        <w:t>.</w:t>
      </w:r>
    </w:p>
    <w:p w14:paraId="7B19A7F2" w14:textId="77777777" w:rsidR="007B2875" w:rsidRDefault="007B2875" w:rsidP="007B2875">
      <w:pPr>
        <w:spacing w:line="360" w:lineRule="auto"/>
        <w:ind w:firstLine="0"/>
      </w:pPr>
    </w:p>
    <w:p w14:paraId="0CB94585" w14:textId="5C9514E7" w:rsidR="00907958" w:rsidRDefault="00907958" w:rsidP="007B2875">
      <w:pPr>
        <w:spacing w:line="360" w:lineRule="auto"/>
        <w:ind w:firstLine="0"/>
      </w:pPr>
      <w:r>
        <w:t>The kinetic model predicts that, unlike accuracy, the relative speed of codons always favors C-ending codons regardless of the level of Q modification (</w:t>
      </w:r>
      <w:r w:rsidRPr="0073672C">
        <w:t xml:space="preserve">Figure </w:t>
      </w:r>
      <w:r w:rsidR="00043AD2">
        <w:t>5D</w:t>
      </w:r>
      <w:r>
        <w:t xml:space="preserve">). That is, speed and accuracy selection can </w:t>
      </w:r>
      <w:r w:rsidR="00136D54">
        <w:t xml:space="preserve">come </w:t>
      </w:r>
      <w:r>
        <w:t>in</w:t>
      </w:r>
      <w:r w:rsidR="00136D54">
        <w:t>to</w:t>
      </w:r>
      <w:r>
        <w:t xml:space="preserve"> conflict</w:t>
      </w:r>
      <w:r w:rsidR="00136D54">
        <w:t xml:space="preserve"> dependent on the modification level, where</w:t>
      </w:r>
      <w:r w:rsidR="004B4D75">
        <w:t xml:space="preserve"> one codon is more accurately translated but less rapidly translated than its synonym</w:t>
      </w:r>
      <w:r>
        <w:t xml:space="preserve">. If selection for speed </w:t>
      </w:r>
      <w:r w:rsidR="006679D1">
        <w:t xml:space="preserve">were </w:t>
      </w:r>
      <w:r>
        <w:t xml:space="preserve">strong enough for a set of genes, those genes </w:t>
      </w:r>
      <w:r w:rsidR="006679D1">
        <w:t xml:space="preserve">would </w:t>
      </w:r>
      <w:r>
        <w:t xml:space="preserve">show little or no accuracy-driven shift. A previous analysis found that genes encoding ribosomal proteins show consistent use of C-ending codons </w:t>
      </w:r>
      <w:r w:rsidR="00F06042">
        <w:t xml:space="preserve">for </w:t>
      </w:r>
      <w:r>
        <w:t>His/Asn/Ty</w:t>
      </w:r>
      <w:r w:rsidR="00F06042">
        <w:t>r across th</w:t>
      </w:r>
      <w:bookmarkStart w:id="0" w:name="_GoBack"/>
      <w:bookmarkEnd w:id="0"/>
      <w:r w:rsidR="00F06042">
        <w:t>e phylogeny, but Asp</w:t>
      </w:r>
      <w:r>
        <w:t xml:space="preserve"> codons shift in usage from C-ending to U-</w:t>
      </w:r>
      <w:r>
        <w:lastRenderedPageBreak/>
        <w:t xml:space="preserve">ending [18]. Because selection on speed favors increased production of ribosomes, ribosomal proteins </w:t>
      </w:r>
      <w:r w:rsidR="00B94F3F">
        <w:t xml:space="preserve">may be </w:t>
      </w:r>
      <w:r>
        <w:t xml:space="preserve">expected to bear </w:t>
      </w:r>
      <w:r w:rsidR="00B94F3F">
        <w:t xml:space="preserve">strong </w:t>
      </w:r>
      <w:r>
        <w:t xml:space="preserve">signatures of </w:t>
      </w:r>
      <w:r w:rsidR="00B94F3F">
        <w:t xml:space="preserve">speed </w:t>
      </w:r>
      <w:r>
        <w:t>selection</w:t>
      </w:r>
      <w:r w:rsidR="00136D54">
        <w:t xml:space="preserve"> in addition to accuracy selection, making them unusually subject to speed/accuracy conflicts</w:t>
      </w:r>
      <w:r>
        <w:t xml:space="preserve">. </w:t>
      </w:r>
      <w:r w:rsidR="00136D54">
        <w:t>We hypothesize that in most cases the sp</w:t>
      </w:r>
      <w:r w:rsidR="00A35D33">
        <w:t xml:space="preserve">eed benefit overwhelms the </w:t>
      </w:r>
      <w:r>
        <w:t>a</w:t>
      </w:r>
      <w:r w:rsidR="00A35D33">
        <w:t>ccuracy cost of C-ending codons in low-Q conditions</w:t>
      </w:r>
      <w:r w:rsidR="00A4362F">
        <w:t xml:space="preserve"> for His/Asn/Tyr</w:t>
      </w:r>
      <w:r w:rsidR="007B5D29">
        <w:t xml:space="preserve">, </w:t>
      </w:r>
      <w:r w:rsidR="00A35D33">
        <w:t xml:space="preserve">but that accuracy </w:t>
      </w:r>
      <w:r w:rsidR="00A4362F">
        <w:t>costs outweigh speed benefits for</w:t>
      </w:r>
      <w:r>
        <w:t xml:space="preserve"> </w:t>
      </w:r>
      <w:r w:rsidR="00B94F3F">
        <w:t>Asp</w:t>
      </w:r>
      <w:r w:rsidR="0021535E">
        <w:t>—</w:t>
      </w:r>
      <w:r w:rsidR="00A4362F">
        <w:t>perhaps</w:t>
      </w:r>
      <w:r w:rsidR="0021535E">
        <w:t xml:space="preserve"> </w:t>
      </w:r>
      <w:r w:rsidR="00A4362F">
        <w:t>because Asp codon mistranslation yields products that are particularly disruptive to ribosomal assembly or function</w:t>
      </w:r>
      <w:r>
        <w:t xml:space="preserve">. </w:t>
      </w:r>
      <w:r w:rsidR="007B17B7">
        <w:t>Our</w:t>
      </w:r>
      <w:r w:rsidR="00A4362F">
        <w:t xml:space="preserve"> hypothesis</w:t>
      </w:r>
      <w:r w:rsidR="007B5D29">
        <w:t xml:space="preserve"> illustrates the larger principle that the</w:t>
      </w:r>
      <w:r>
        <w:t xml:space="preserve"> outcome of speed/accuracy conflicts can be amino-acid-specific, depending </w:t>
      </w:r>
      <w:r w:rsidR="0021535E">
        <w:t>up</w:t>
      </w:r>
      <w:r>
        <w:t xml:space="preserve">on the </w:t>
      </w:r>
      <w:r w:rsidR="007B5D29">
        <w:t xml:space="preserve">consequences of </w:t>
      </w:r>
      <w:r>
        <w:t xml:space="preserve">speed and accuracy </w:t>
      </w:r>
      <w:r w:rsidR="007B5D29">
        <w:t xml:space="preserve">differences </w:t>
      </w:r>
      <w:r>
        <w:t>for each synonymous codon.</w:t>
      </w:r>
      <w:r w:rsidR="00136D54">
        <w:t xml:space="preserve"> </w:t>
      </w:r>
    </w:p>
    <w:p w14:paraId="3AACB172" w14:textId="77777777" w:rsidR="007B17B7" w:rsidRPr="00F039B2" w:rsidRDefault="007B17B7" w:rsidP="007B2875">
      <w:pPr>
        <w:spacing w:line="360" w:lineRule="auto"/>
        <w:ind w:firstLine="0"/>
      </w:pPr>
    </w:p>
    <w:p w14:paraId="0E2029C0" w14:textId="77777777" w:rsidR="00110EF3" w:rsidRDefault="00110EF3" w:rsidP="007B2875">
      <w:pPr>
        <w:pStyle w:val="Heading1"/>
        <w:spacing w:line="360" w:lineRule="auto"/>
      </w:pPr>
      <w:r>
        <w:t>Discussion</w:t>
      </w:r>
    </w:p>
    <w:p w14:paraId="02EE5B3C" w14:textId="64F3BDCC" w:rsidR="006B24E3" w:rsidRDefault="00062813" w:rsidP="007B2875">
      <w:pPr>
        <w:spacing w:line="360" w:lineRule="auto"/>
        <w:ind w:firstLine="0"/>
      </w:pPr>
      <w:r>
        <w:t>We find that en</w:t>
      </w:r>
      <w:r w:rsidR="0034647D">
        <w:t xml:space="preserve">tire genomes, under pressure for both accurate and rapid translation, </w:t>
      </w:r>
      <w:r w:rsidR="006B24E3">
        <w:t>have been</w:t>
      </w:r>
      <w:r w:rsidR="0034647D">
        <w:t xml:space="preserve"> recoded </w:t>
      </w:r>
      <w:r w:rsidR="006B24E3">
        <w:t xml:space="preserve">to </w:t>
      </w:r>
      <w:r w:rsidR="00F932AA">
        <w:t>maintain</w:t>
      </w:r>
      <w:r w:rsidR="006B24E3">
        <w:t xml:space="preserve"> </w:t>
      </w:r>
      <w:r w:rsidR="00F932AA">
        <w:t xml:space="preserve">translational accuracy dependent on a </w:t>
      </w:r>
      <w:r w:rsidR="00962C82">
        <w:t>tRNA</w:t>
      </w:r>
      <w:r w:rsidR="00F932AA">
        <w:t xml:space="preserve"> </w:t>
      </w:r>
      <w:r w:rsidR="00962C82">
        <w:t>modification</w:t>
      </w:r>
      <w:r w:rsidR="0034647D">
        <w:t xml:space="preserve">. </w:t>
      </w:r>
      <w:r w:rsidR="006B24E3">
        <w:t>Th</w:t>
      </w:r>
      <w:r w:rsidR="00115ADB">
        <w:t>is</w:t>
      </w:r>
      <w:r w:rsidR="006B24E3">
        <w:t xml:space="preserve"> modification varies</w:t>
      </w:r>
      <w:r w:rsidR="004B4D75">
        <w:t xml:space="preserve"> </w:t>
      </w:r>
      <w:r w:rsidR="006B24E3">
        <w:t xml:space="preserve">across development, and the </w:t>
      </w:r>
      <w:r w:rsidR="00F06042">
        <w:t>coding</w:t>
      </w:r>
      <w:r w:rsidR="006B24E3">
        <w:t xml:space="preserve"> in genes expressed at different stages depends on the stage-specific modification level. Contrary to the common assumption that certain codons are </w:t>
      </w:r>
      <w:r w:rsidR="006D1D0A">
        <w:t>“</w:t>
      </w:r>
      <w:r w:rsidR="006B24E3">
        <w:t>optimal</w:t>
      </w:r>
      <w:r w:rsidR="006D1D0A">
        <w:t>”</w:t>
      </w:r>
      <w:r w:rsidR="006B24E3">
        <w:t xml:space="preserve"> for translational</w:t>
      </w:r>
      <w:r w:rsidR="00962C82">
        <w:t xml:space="preserve"> speed and accuracy</w:t>
      </w:r>
      <w:r w:rsidR="006B24E3">
        <w:t>, we show how particular pairs of codons can reverse their relative accuracies while preserving their</w:t>
      </w:r>
      <w:r w:rsidR="00962C82">
        <w:t xml:space="preserve"> relative speeds. </w:t>
      </w:r>
      <w:r w:rsidR="00F932AA">
        <w:t>Our results provide</w:t>
      </w:r>
      <w:r w:rsidR="00115ADB">
        <w:t xml:space="preserve"> evidence for multiple</w:t>
      </w:r>
      <w:r w:rsidR="00962C82">
        <w:t xml:space="preserve"> </w:t>
      </w:r>
      <w:r w:rsidR="000B70B7">
        <w:t xml:space="preserve">such </w:t>
      </w:r>
      <w:r w:rsidR="00B94F3F">
        <w:t xml:space="preserve">speed/accuracy conflicts, </w:t>
      </w:r>
      <w:r w:rsidR="00962C82">
        <w:t>building</w:t>
      </w:r>
      <w:r w:rsidR="00B94F3F">
        <w:t xml:space="preserve"> on t</w:t>
      </w:r>
      <w:r w:rsidR="00D03494">
        <w:t>he kinetic distinction between</w:t>
      </w:r>
      <w:r w:rsidR="00DF46D1">
        <w:t xml:space="preserve"> the </w:t>
      </w:r>
      <w:r w:rsidR="00D03494">
        <w:t>translational accuracy and speed</w:t>
      </w:r>
      <w:r w:rsidR="00D93FD9">
        <w:t xml:space="preserve"> </w:t>
      </w:r>
      <w:r w:rsidR="00DF46D1">
        <w:t xml:space="preserve">of codons </w:t>
      </w:r>
      <w:r w:rsidR="00D93FD9">
        <w:t>articulated in previous studies</w:t>
      </w:r>
      <w:r w:rsidR="00D03494">
        <w:t xml:space="preserve"> </w:t>
      </w:r>
      <w:r w:rsidR="00D03494">
        <w:fldChar w:fldCharType="begin">
          <w:fldData xml:space="preserve">PEVuZE5vdGU+PENpdGU+PEF1dGhvcj5TaGFoPC9BdXRob3I+PFllYXI+MjAxMDwvWWVhcj48UmVj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</w:fldData>
        </w:fldChar>
      </w:r>
      <w:r w:rsidR="009550E9">
        <w:instrText xml:space="preserve"> ADDIN EN.CITE </w:instrText>
      </w:r>
      <w:r w:rsidR="009550E9">
        <w:fldChar w:fldCharType="begin">
          <w:fldData xml:space="preserve">PEVuZE5vdGU+PENpdGU+PEF1dGhvcj5TaGFoPC9BdXRob3I+PFllYXI+MjAxMDwvWWVhcj48UmVj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</w:fldData>
        </w:fldChar>
      </w:r>
      <w:r w:rsidR="009550E9">
        <w:instrText xml:space="preserve"> ADDIN EN.CITE.DATA </w:instrText>
      </w:r>
      <w:r w:rsidR="009550E9">
        <w:fldChar w:fldCharType="end"/>
      </w:r>
      <w:r w:rsidR="00D03494">
        <w:fldChar w:fldCharType="separate"/>
      </w:r>
      <w:r w:rsidR="009550E9">
        <w:rPr>
          <w:noProof/>
        </w:rPr>
        <w:t>[</w:t>
      </w:r>
      <w:hyperlink w:anchor="_ENREF_17" w:tooltip="Ran, 2010 #1583" w:history="1">
        <w:r w:rsidR="00D74C3B">
          <w:rPr>
            <w:noProof/>
          </w:rPr>
          <w:t>17</w:t>
        </w:r>
      </w:hyperlink>
      <w:r w:rsidR="009550E9">
        <w:rPr>
          <w:noProof/>
        </w:rPr>
        <w:t>,</w:t>
      </w:r>
      <w:hyperlink w:anchor="_ENREF_33" w:tooltip="Shah, 2010 #1276" w:history="1">
        <w:r w:rsidR="00D74C3B">
          <w:rPr>
            <w:noProof/>
          </w:rPr>
          <w:t>33</w:t>
        </w:r>
      </w:hyperlink>
      <w:r w:rsidR="009550E9">
        <w:rPr>
          <w:noProof/>
        </w:rPr>
        <w:t>]</w:t>
      </w:r>
      <w:r w:rsidR="00D03494">
        <w:fldChar w:fldCharType="end"/>
      </w:r>
      <w:r w:rsidR="00D03494">
        <w:t xml:space="preserve">. Going further, we show that </w:t>
      </w:r>
      <w:r w:rsidR="001600C5">
        <w:t>a similar</w:t>
      </w:r>
      <w:r w:rsidR="009F193B">
        <w:t xml:space="preserve"> modification-dependent</w:t>
      </w:r>
      <w:r w:rsidR="00D03494">
        <w:t xml:space="preserve"> shift </w:t>
      </w:r>
      <w:r w:rsidR="001600C5">
        <w:t>occurs</w:t>
      </w:r>
      <w:r w:rsidR="00D03494">
        <w:t xml:space="preserve"> during </w:t>
      </w:r>
      <w:r w:rsidR="00A25138">
        <w:t xml:space="preserve">the </w:t>
      </w:r>
      <w:r w:rsidR="00D03494">
        <w:t>development</w:t>
      </w:r>
      <w:r w:rsidR="00A25138">
        <w:t xml:space="preserve">al process of </w:t>
      </w:r>
      <w:r w:rsidR="00F932AA">
        <w:t xml:space="preserve">a </w:t>
      </w:r>
      <w:r w:rsidR="00A25138">
        <w:t xml:space="preserve">single </w:t>
      </w:r>
      <w:r w:rsidR="00D03494">
        <w:t xml:space="preserve">species, a </w:t>
      </w:r>
      <w:r w:rsidR="00962C82">
        <w:t>striking</w:t>
      </w:r>
      <w:r w:rsidR="00D03494">
        <w:t xml:space="preserve"> example of the plasticity of translational fidelity. These results </w:t>
      </w:r>
      <w:r w:rsidR="00B94F3F">
        <w:t>indicate</w:t>
      </w:r>
      <w:r w:rsidR="00D03494">
        <w:t xml:space="preserve"> that, if a codon is to be denoted optimal</w:t>
      </w:r>
      <w:r w:rsidR="00962C82">
        <w:t xml:space="preserve"> for translation</w:t>
      </w:r>
      <w:r w:rsidR="00D03494">
        <w:t>, it</w:t>
      </w:r>
      <w:r w:rsidR="00EE7AAD">
        <w:t xml:space="preserve"> is</w:t>
      </w:r>
      <w:r w:rsidR="00D03494">
        <w:t xml:space="preserve"> necessary to specify what </w:t>
      </w:r>
      <w:r w:rsidR="00D3195B">
        <w:t>aspect of translation the codon</w:t>
      </w:r>
      <w:r w:rsidR="00D03494">
        <w:t xml:space="preserve"> is optimal for, and under what </w:t>
      </w:r>
      <w:r w:rsidR="00B94F3F">
        <w:t xml:space="preserve">biological </w:t>
      </w:r>
      <w:r w:rsidR="00D03494">
        <w:t>circumstances.</w:t>
      </w:r>
    </w:p>
    <w:p w14:paraId="40BF8905" w14:textId="52F18F3C" w:rsidR="00796583" w:rsidRDefault="00796583" w:rsidP="007B2875">
      <w:pPr>
        <w:spacing w:line="360" w:lineRule="auto"/>
        <w:ind w:firstLine="0"/>
      </w:pPr>
      <w:r>
        <w:t>Many previous studies have attempted to provide explanations for why certain codons are used more frequent</w:t>
      </w:r>
      <w:r w:rsidR="0099478D">
        <w:t xml:space="preserve">ly than others within a genome, or in particular genes. Here, we have examined related but distinct questions: why do closely related species use different codons, and use them </w:t>
      </w:r>
      <w:r w:rsidR="008C6305">
        <w:t>preferentially</w:t>
      </w:r>
      <w:r w:rsidR="0099478D">
        <w:t xml:space="preserve"> at evolutionarily conserved sites in proteins? And how does this site-specific usage </w:t>
      </w:r>
      <w:r w:rsidR="008C6305">
        <w:t>change</w:t>
      </w:r>
      <w:r w:rsidR="0099478D">
        <w:t xml:space="preserve"> across the developmental program? Our results do not conflict with the well-established influence of gene expression levels or tRNA abundances on codon </w:t>
      </w:r>
      <w:r w:rsidR="008C6305">
        <w:t xml:space="preserve">usage bias </w:t>
      </w:r>
      <w:r w:rsidR="0099478D">
        <w:t>(to choose two of several causal factors</w:t>
      </w:r>
      <w:r w:rsidR="008C6305">
        <w:t xml:space="preserve">), but </w:t>
      </w:r>
      <w:r w:rsidR="000B70B7">
        <w:t xml:space="preserve">do indicate that existing models are incomplete in important ways. </w:t>
      </w:r>
      <w:r w:rsidR="000B70B7">
        <w:lastRenderedPageBreak/>
        <w:t xml:space="preserve">Our study </w:t>
      </w:r>
      <w:r w:rsidR="008C6305">
        <w:t>provide</w:t>
      </w:r>
      <w:r w:rsidR="000B70B7">
        <w:t>s</w:t>
      </w:r>
      <w:r w:rsidR="008C6305">
        <w:t xml:space="preserve"> molecular and mechanistic insights that must be incorporated into any large-scale integrated attempt to explain the evolution of codon usage</w:t>
      </w:r>
      <w:r w:rsidR="000B70B7">
        <w:t xml:space="preserve"> within and between species.</w:t>
      </w:r>
    </w:p>
    <w:p w14:paraId="0D2EADEB" w14:textId="5EB18318" w:rsidR="002B6583" w:rsidRDefault="002B6583" w:rsidP="007B2875">
      <w:pPr>
        <w:spacing w:line="360" w:lineRule="auto"/>
        <w:ind w:firstLine="0"/>
      </w:pPr>
      <w:r>
        <w:t xml:space="preserve">Why were </w:t>
      </w:r>
      <w:r w:rsidR="000B70B7">
        <w:t xml:space="preserve">such clear, </w:t>
      </w:r>
      <w:r>
        <w:t>systematic</w:t>
      </w:r>
      <w:r w:rsidR="000B70B7">
        <w:t>,</w:t>
      </w:r>
      <w:r>
        <w:t xml:space="preserve"> </w:t>
      </w:r>
      <w:r w:rsidR="002217CB">
        <w:t xml:space="preserve">multi-species </w:t>
      </w:r>
      <w:r>
        <w:t xml:space="preserve">shifts </w:t>
      </w:r>
      <w:r w:rsidR="000B70B7">
        <w:t xml:space="preserve">in codon usage </w:t>
      </w:r>
      <w:r>
        <w:t xml:space="preserve">not found in previous analyses? </w:t>
      </w:r>
      <w:r w:rsidR="002217CB">
        <w:t>C</w:t>
      </w:r>
      <w:r>
        <w:t xml:space="preserve">lose examination of results in a previous study reveals that, </w:t>
      </w:r>
      <w:r w:rsidR="002217CB">
        <w:t xml:space="preserve">using one </w:t>
      </w:r>
      <w:r w:rsidR="001A1093">
        <w:t xml:space="preserve">analytical </w:t>
      </w:r>
      <w:r w:rsidR="002217CB">
        <w:t>approach</w:t>
      </w:r>
      <w:r>
        <w:t xml:space="preserve">, virtually all of the same shifts we report are apparent, but </w:t>
      </w:r>
      <w:r w:rsidR="002217CB">
        <w:t xml:space="preserve">were </w:t>
      </w:r>
      <w:r w:rsidR="001A1093">
        <w:t>passed over in favor of</w:t>
      </w:r>
      <w:r w:rsidR="002217CB">
        <w:t xml:space="preserve"> other approaches to yield the conclusion that the preferred set of codons is quite constant across Drosophila </w:t>
      </w:r>
      <w:r w:rsidR="002217CB">
        <w:fldChar w:fldCharType="begin"/>
      </w:r>
      <w:r w:rsidR="002217CB">
        <w:instrText xml:space="preserve"> ADDIN EN.CITE &lt;EndNote&gt;&lt;Cite&gt;&lt;Author&gt;Vicario&lt;/Author&gt;&lt;Year&gt;2007&lt;/Year&gt;&lt;RecNum&gt;1099&lt;/RecNum&gt;&lt;DisplayText&gt;[35]&lt;/DisplayText&gt;&lt;record&gt;&lt;rec-number&gt;1099&lt;/rec-number&gt;&lt;foreign-keys&gt;&lt;key app="EN" db-id="a99ea0pvtxdsa9e9rd7vrdxg2weztarpad9r" timestamp="0"&gt;1099&lt;/key&gt;&lt;/foreign-keys&gt;&lt;ref-type name="Journal Article"&gt;17&lt;/ref-type&gt;&lt;contributors&gt;&lt;authors&gt;&lt;author&gt;Vicario, Saverio&lt;/author&gt;&lt;author&gt;Moriyama, Etsuko N&lt;/author&gt;&lt;author&gt;Powell, Jeffrey R&lt;/author&gt;&lt;/authors&gt;&lt;/contributors&gt;&lt;auth-address&gt;http://dx.doi.org/10.1186/1471-2148-7-226&lt;/auth-address&gt;&lt;titles&gt;&lt;title&gt;Codon usage in twelve species of Drosophila.&lt;/title&gt;&lt;secondary-title&gt;BMC Evol Biol&lt;/secondary-title&gt;&lt;/titles&gt;&lt;periodical&gt;&lt;full-title&gt;BMC Evol Biol&lt;/full-title&gt;&lt;abbr-1&gt;BMC evolutionary biology&lt;/abbr-1&gt;&lt;/periodical&gt;&lt;pages&gt;226&lt;/pages&gt;&lt;volume&gt;7&lt;/volume&gt;&lt;dates&gt;&lt;year&gt;2007&lt;/year&gt;&lt;/dates&gt;&lt;publisher&gt;Department of Ecology and Evolutionary Biology, Yale University, New Haven, CT 06520-8105, USA. saverio.vicario@yale.edu&lt;/publisher&gt;&lt;label&gt;Vicario2007&lt;/label&gt;&lt;urls&gt;&lt;related-urls&gt;&lt;url&gt;10.1186/1471-2148-7-226&lt;/url&gt;&lt;/related-urls&gt;&lt;/urls&gt;&lt;/record&gt;&lt;/Cite&gt;&lt;/EndNote&gt;</w:instrText>
      </w:r>
      <w:r w:rsidR="002217CB">
        <w:fldChar w:fldCharType="separate"/>
      </w:r>
      <w:r w:rsidR="002217CB">
        <w:rPr>
          <w:noProof/>
        </w:rPr>
        <w:t>[</w:t>
      </w:r>
      <w:hyperlink w:anchor="_ENREF_35" w:tooltip="Vicario, 2007 #1099" w:history="1">
        <w:r w:rsidR="00D74C3B">
          <w:rPr>
            <w:noProof/>
          </w:rPr>
          <w:t>35</w:t>
        </w:r>
      </w:hyperlink>
      <w:r w:rsidR="002217CB">
        <w:rPr>
          <w:noProof/>
        </w:rPr>
        <w:t>]</w:t>
      </w:r>
      <w:r w:rsidR="002217CB">
        <w:fldChar w:fldCharType="end"/>
      </w:r>
      <w:r w:rsidR="00B037B6">
        <w:t xml:space="preserve"> (cf. their Figure 2C)</w:t>
      </w:r>
      <w:r w:rsidR="002217CB">
        <w:t>.</w:t>
      </w:r>
      <w:r w:rsidR="00B037B6">
        <w:t xml:space="preserve"> </w:t>
      </w:r>
      <w:r w:rsidR="001A1093">
        <w:t>The</w:t>
      </w:r>
      <w:r w:rsidR="00B037B6">
        <w:t xml:space="preserve"> approach</w:t>
      </w:r>
      <w:r w:rsidR="001A1093">
        <w:t xml:space="preserve"> </w:t>
      </w:r>
      <w:r w:rsidR="00967A5A">
        <w:t>in which</w:t>
      </w:r>
      <w:r w:rsidR="001A1093">
        <w:t xml:space="preserve"> results most closely match ours</w:t>
      </w:r>
      <w:r w:rsidR="00B037B6">
        <w:t>—analysis of relative synonymous codon usage (RSCU) in the top 10% most-biased genes as determined by their effective number of codons (ENC)</w:t>
      </w:r>
      <w:r w:rsidR="001A1093">
        <w:t xml:space="preserve"> </w:t>
      </w:r>
      <w:r w:rsidR="001A1093">
        <w:fldChar w:fldCharType="begin"/>
      </w:r>
      <w:r w:rsidR="001A1093">
        <w:instrText xml:space="preserve"> ADDIN EN.CITE &lt;EndNote&gt;&lt;Cite&gt;&lt;Author&gt;Vicario&lt;/Author&gt;&lt;Year&gt;2007&lt;/Year&gt;&lt;RecNum&gt;1099&lt;/RecNum&gt;&lt;DisplayText&gt;[35]&lt;/DisplayText&gt;&lt;record&gt;&lt;rec-number&gt;1099&lt;/rec-number&gt;&lt;foreign-keys&gt;&lt;key app="EN" db-id="a99ea0pvtxdsa9e9rd7vrdxg2weztarpad9r" timestamp="0"&gt;1099&lt;/key&gt;&lt;/foreign-keys&gt;&lt;ref-type name="Journal Article"&gt;17&lt;/ref-type&gt;&lt;contributors&gt;&lt;authors&gt;&lt;author&gt;Vicario, Saverio&lt;/author&gt;&lt;author&gt;Moriyama, Etsuko N&lt;/author&gt;&lt;author&gt;Powell, Jeffrey R&lt;/author&gt;&lt;/authors&gt;&lt;/contributors&gt;&lt;auth-address&gt;http://dx.doi.org/10.1186/1471-2148-7-226&lt;/auth-address&gt;&lt;titles&gt;&lt;title&gt;Codon usage in twelve species of Drosophila.&lt;/title&gt;&lt;secondary-title&gt;BMC Evol Biol&lt;/secondary-title&gt;&lt;/titles&gt;&lt;periodical&gt;&lt;full-title&gt;BMC Evol Biol&lt;/full-title&gt;&lt;abbr-1&gt;BMC evolutionary biology&lt;/abbr-1&gt;&lt;/periodical&gt;&lt;pages&gt;226&lt;/pages&gt;&lt;volume&gt;7&lt;/volume&gt;&lt;dates&gt;&lt;year&gt;2007&lt;/year&gt;&lt;/dates&gt;&lt;publisher&gt;Department of Ecology and Evolutionary Biology, Yale University, New Haven, CT 06520-8105, USA. saverio.vicario@yale.edu&lt;/publisher&gt;&lt;label&gt;Vicario2007&lt;/label&gt;&lt;urls&gt;&lt;related-urls&gt;&lt;url&gt;10.1186/1471-2148-7-226&lt;/url&gt;&lt;/related-urls&gt;&lt;/urls&gt;&lt;/record&gt;&lt;/Cite&gt;&lt;/EndNote&gt;</w:instrText>
      </w:r>
      <w:r w:rsidR="001A1093">
        <w:fldChar w:fldCharType="separate"/>
      </w:r>
      <w:r w:rsidR="001A1093">
        <w:rPr>
          <w:noProof/>
        </w:rPr>
        <w:t>[</w:t>
      </w:r>
      <w:hyperlink w:anchor="_ENREF_35" w:tooltip="Vicario, 2007 #1099" w:history="1">
        <w:r w:rsidR="00D74C3B">
          <w:rPr>
            <w:noProof/>
          </w:rPr>
          <w:t>35</w:t>
        </w:r>
      </w:hyperlink>
      <w:r w:rsidR="001A1093">
        <w:rPr>
          <w:noProof/>
        </w:rPr>
        <w:t>]</w:t>
      </w:r>
      <w:r w:rsidR="001A1093">
        <w:fldChar w:fldCharType="end"/>
      </w:r>
      <w:r w:rsidR="00B037B6">
        <w:t>—</w:t>
      </w:r>
      <w:r w:rsidR="001A1093">
        <w:t>has no particular mechanistic or evolutionary interpretation</w:t>
      </w:r>
      <w:r w:rsidR="00EB4250">
        <w:t xml:space="preserve"> that differentiates it from similar approaches </w:t>
      </w:r>
      <w:r w:rsidR="0073672C">
        <w:t>that</w:t>
      </w:r>
      <w:r w:rsidR="00EB4250">
        <w:t xml:space="preserve"> gave different results. </w:t>
      </w:r>
      <w:r w:rsidR="00DC311B">
        <w:t xml:space="preserve">An analysis </w:t>
      </w:r>
      <w:r w:rsidR="00EA4EC6">
        <w:t xml:space="preserve">of </w:t>
      </w:r>
      <w:r w:rsidR="00DC311B">
        <w:t>codon usage in</w:t>
      </w:r>
      <w:r w:rsidR="00D10398">
        <w:t xml:space="preserve"> </w:t>
      </w:r>
      <w:r w:rsidR="00622711">
        <w:t>69</w:t>
      </w:r>
      <w:r w:rsidR="00D10398">
        <w:t xml:space="preserve"> </w:t>
      </w:r>
      <w:r w:rsidR="00DC311B">
        <w:t xml:space="preserve">ribosomal proteins </w:t>
      </w:r>
      <w:r w:rsidR="00EA4EC6">
        <w:t xml:space="preserve">across the </w:t>
      </w:r>
      <w:r w:rsidR="00047195">
        <w:t>12</w:t>
      </w:r>
      <w:r w:rsidR="00EA4EC6">
        <w:t xml:space="preserve"> species </w:t>
      </w:r>
      <w:r w:rsidR="00D10398">
        <w:t>reported</w:t>
      </w:r>
      <w:r w:rsidR="00DC311B">
        <w:t xml:space="preserve"> a reversal of </w:t>
      </w:r>
      <w:r w:rsidR="003D169F">
        <w:t>the most frequently used Asp codon</w:t>
      </w:r>
      <w:r w:rsidR="00DC311B">
        <w:t xml:space="preserve">, but not </w:t>
      </w:r>
      <w:r w:rsidR="00D10398">
        <w:t xml:space="preserve">others, </w:t>
      </w:r>
      <w:r w:rsidR="00EA4EC6">
        <w:t xml:space="preserve">and argued that this change was minor and likely to be unimportant </w:t>
      </w:r>
      <w:r w:rsidR="00EA4EC6">
        <w:fldChar w:fldCharType="begin"/>
      </w:r>
      <w:r w:rsidR="00EA4EC6">
        <w:instrText xml:space="preserve"> ADDIN EN.CITE &lt;EndNote&gt;&lt;Cite&gt;&lt;Author&gt;Heger&lt;/Author&gt;&lt;Year&gt;2007&lt;/Year&gt;&lt;RecNum&gt;1188&lt;/RecNum&gt;&lt;DisplayText&gt;[36]&lt;/DisplayText&gt;&lt;record&gt;&lt;rec-number&gt;1188&lt;/rec-number&gt;&lt;foreign-keys&gt;&lt;key app="EN" db-id="a99ea0pvtxdsa9e9rd7vrdxg2weztarpad9r" timestamp="0"&gt;1188&lt;/key&gt;&lt;/foreign-keys&gt;&lt;ref-type name="Journal Article"&gt;17&lt;/ref-type&gt;&lt;contributors&gt;&lt;authors&gt;&lt;author&gt;Heger, A.&lt;/author&gt;&lt;author&gt;Ponting, C. P.&lt;/author&gt;&lt;/authors&gt;&lt;/contributors&gt;&lt;auth-address&gt;MRC Functional Genetics Unit, Department of Physiology, Anatomy, and Genetics, University of Oxford, Oxford OX1 3QX, United Kingdom. andreas.heger@dpag.ox.ac.uk&lt;/auth-address&gt;&lt;titles&gt;&lt;title&gt;Variable strength of translational selection among 12 Drosophila species&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1337-48&lt;/pages&gt;&lt;volume&gt;177&lt;/volume&gt;&lt;number&gt;3&lt;/number&gt;&lt;keywords&gt;&lt;keyword&gt;Animals&lt;/keyword&gt;&lt;keyword&gt;Base Composition&lt;/keyword&gt;&lt;keyword&gt;Codon/genetics&lt;/keyword&gt;&lt;keyword&gt;DNA/chemistry/genetics&lt;/keyword&gt;&lt;keyword&gt;Drosophila/classification/*genetics&lt;/keyword&gt;&lt;keyword&gt;Drosophila Proteins/genetics&lt;/keyword&gt;&lt;keyword&gt;Drosophila melanogaster/genetics&lt;/keyword&gt;&lt;keyword&gt;Evolution, Molecular&lt;/keyword&gt;&lt;keyword&gt;Genome, Insect&lt;/keyword&gt;&lt;keyword&gt;Introns&lt;/keyword&gt;&lt;keyword&gt;Mutation&lt;/keyword&gt;&lt;keyword&gt;Phylogeny&lt;/keyword&gt;&lt;keyword&gt;Protein Biosynthesis&lt;/keyword&gt;&lt;keyword&gt;Ribosomal Proteins/genetics&lt;/keyword&gt;&lt;keyword&gt;*Selection, Genetic&lt;/keyword&gt;&lt;keyword&gt;Species Specificity&lt;/keyword&gt;&lt;/keywords&gt;&lt;dates&gt;&lt;year&gt;2007&lt;/year&gt;&lt;pub-dates&gt;&lt;date&gt;Nov&lt;/date&gt;&lt;/pub-dates&gt;&lt;/dates&gt;&lt;isbn&gt;0016-6731 (Print)&amp;#xD;0016-6731 (Linking)&lt;/isbn&gt;&lt;accession-num&gt;18039870&lt;/accession-num&gt;&lt;urls&gt;&lt;related-urls&gt;&lt;url&gt;http://www.ncbi.nlm.nih.gov/entrez/query.fcgi?cmd=Retrieve&amp;amp;db=PubMed&amp;amp;dopt=Citation&amp;amp;list_uids=18039870 &lt;/url&gt;&lt;/related-urls&gt;&lt;/urls&gt;&lt;language&gt;eng&lt;/language&gt;&lt;/record&gt;&lt;/Cite&gt;&lt;/EndNote&gt;</w:instrText>
      </w:r>
      <w:r w:rsidR="00EA4EC6">
        <w:fldChar w:fldCharType="separate"/>
      </w:r>
      <w:r w:rsidR="00EA4EC6">
        <w:rPr>
          <w:noProof/>
        </w:rPr>
        <w:t>[</w:t>
      </w:r>
      <w:hyperlink w:anchor="_ENREF_36" w:tooltip="Heger, 2007 #1188" w:history="1">
        <w:r w:rsidR="00D74C3B">
          <w:rPr>
            <w:noProof/>
          </w:rPr>
          <w:t>36</w:t>
        </w:r>
      </w:hyperlink>
      <w:r w:rsidR="00EA4EC6">
        <w:rPr>
          <w:noProof/>
        </w:rPr>
        <w:t>]</w:t>
      </w:r>
      <w:r w:rsidR="00EA4EC6">
        <w:fldChar w:fldCharType="end"/>
      </w:r>
      <w:r w:rsidR="00EA4EC6">
        <w:t>. Th</w:t>
      </w:r>
      <w:r w:rsidR="00967A5A">
        <w:t>is result</w:t>
      </w:r>
      <w:r w:rsidR="00EA4EC6">
        <w:t xml:space="preserve"> may reflect the </w:t>
      </w:r>
      <w:r w:rsidR="003D169F">
        <w:t>restricted</w:t>
      </w:r>
      <w:r w:rsidR="00EA4EC6">
        <w:t xml:space="preserve"> </w:t>
      </w:r>
      <w:r w:rsidR="003D169F">
        <w:t xml:space="preserve">size </w:t>
      </w:r>
      <w:r w:rsidR="00EA4EC6">
        <w:t xml:space="preserve">or unusual constraints </w:t>
      </w:r>
      <w:r w:rsidR="003D169F">
        <w:t xml:space="preserve">on the </w:t>
      </w:r>
      <w:r w:rsidR="00EA4EC6">
        <w:t>ribo</w:t>
      </w:r>
      <w:r w:rsidR="003D169F">
        <w:t xml:space="preserve">somal protein-coding gene </w:t>
      </w:r>
      <w:r w:rsidR="00513362">
        <w:t>set</w:t>
      </w:r>
      <w:r w:rsidR="00EA4EC6">
        <w:t xml:space="preserve">; we argue that speed/accuracy conflicts may also </w:t>
      </w:r>
      <w:r w:rsidR="003F2E40">
        <w:t>explain the apparent differences between this analysis and ours</w:t>
      </w:r>
      <w:r w:rsidR="00EC6FF5">
        <w:t xml:space="preserve">. A systematic codon-usage </w:t>
      </w:r>
      <w:r w:rsidR="00B037B6">
        <w:t xml:space="preserve">shift in </w:t>
      </w:r>
      <w:r w:rsidR="00B037B6" w:rsidRPr="002C15D2">
        <w:rPr>
          <w:i/>
        </w:rPr>
        <w:t>D. willistoni</w:t>
      </w:r>
      <w:r w:rsidR="00B037B6">
        <w:t xml:space="preserve"> is well-documented</w:t>
      </w:r>
      <w:r w:rsidR="002C15D2">
        <w:t xml:space="preserve"> </w:t>
      </w:r>
      <w:r w:rsidR="002C15D2">
        <w:fldChar w:fldCharType="begin">
          <w:fldData xml:space="preserve">PEVuZE5vdGU+PENpdGU+PEF1dGhvcj5DaGlhcmk8L0F1dGhvcj48WWVhcj4yMDEwPC9ZZWFyPjxS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</w:fldData>
        </w:fldChar>
      </w:r>
      <w:r w:rsidR="00F4639E">
        <w:instrText xml:space="preserve"> ADDIN EN.CITE </w:instrText>
      </w:r>
      <w:r w:rsidR="00F4639E">
        <w:fldChar w:fldCharType="begin">
          <w:fldData xml:space="preserve">PEVuZE5vdGU+PENpdGU+PEF1dGhvcj5DaGlhcmk8L0F1dGhvcj48WWVhcj4yMDEwPC9ZZWFyPjxS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</w:fldData>
        </w:fldChar>
      </w:r>
      <w:r w:rsidR="00F4639E">
        <w:instrText xml:space="preserve"> ADDIN EN.CITE.DATA </w:instrText>
      </w:r>
      <w:r w:rsidR="00F4639E">
        <w:fldChar w:fldCharType="end"/>
      </w:r>
      <w:r w:rsidR="002C15D2">
        <w:fldChar w:fldCharType="separate"/>
      </w:r>
      <w:r w:rsidR="00F4639E">
        <w:rPr>
          <w:noProof/>
        </w:rPr>
        <w:t>[</w:t>
      </w:r>
      <w:hyperlink w:anchor="_ENREF_35" w:tooltip="Vicario, 2007 #1099" w:history="1">
        <w:r w:rsidR="00D74C3B">
          <w:rPr>
            <w:noProof/>
          </w:rPr>
          <w:t>35</w:t>
        </w:r>
      </w:hyperlink>
      <w:r w:rsidR="00F4639E">
        <w:rPr>
          <w:noProof/>
        </w:rPr>
        <w:t>,</w:t>
      </w:r>
      <w:hyperlink w:anchor="_ENREF_47" w:tooltip="Chiari, 2010 #1196" w:history="1">
        <w:r w:rsidR="00D74C3B">
          <w:rPr>
            <w:noProof/>
          </w:rPr>
          <w:t>47</w:t>
        </w:r>
      </w:hyperlink>
      <w:r w:rsidR="00F4639E">
        <w:rPr>
          <w:noProof/>
        </w:rPr>
        <w:t>,</w:t>
      </w:r>
      <w:hyperlink w:anchor="_ENREF_55" w:tooltip="Singh, 2006 #2702" w:history="1">
        <w:r w:rsidR="00D74C3B">
          <w:rPr>
            <w:noProof/>
          </w:rPr>
          <w:t>55</w:t>
        </w:r>
      </w:hyperlink>
      <w:r w:rsidR="00F4639E">
        <w:rPr>
          <w:noProof/>
        </w:rPr>
        <w:t>]</w:t>
      </w:r>
      <w:r w:rsidR="002C15D2">
        <w:fldChar w:fldCharType="end"/>
      </w:r>
      <w:r w:rsidR="00B037B6">
        <w:t>, but this species appears in most analyses to be a strong outlier</w:t>
      </w:r>
      <w:r w:rsidR="002C15D2">
        <w:t xml:space="preserve"> in its </w:t>
      </w:r>
      <w:r w:rsidR="00F06042">
        <w:t>coding</w:t>
      </w:r>
      <w:r w:rsidR="002C15D2">
        <w:t xml:space="preserve">s. Mutational biases appear to contribute to, but not fully explain, </w:t>
      </w:r>
      <w:r w:rsidR="00C12C09">
        <w:t xml:space="preserve">changes in </w:t>
      </w:r>
      <w:r w:rsidR="002C15D2">
        <w:t xml:space="preserve">codon usage in </w:t>
      </w:r>
      <w:r w:rsidR="002C15D2" w:rsidRPr="001B5AE8">
        <w:rPr>
          <w:i/>
        </w:rPr>
        <w:t>willistoni</w:t>
      </w:r>
      <w:r w:rsidR="00FA0E8A">
        <w:t xml:space="preserve"> </w:t>
      </w:r>
      <w:r w:rsidR="00FA0E8A">
        <w:fldChar w:fldCharType="begin">
          <w:fldData xml:space="preserve">PEVuZE5vdGU+PENpdGU+PEF1dGhvcj5TaW5naDwvQXV0aG9yPjxZZWFyPjIwMDY8L1llYXI+PFJl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</w:fldData>
        </w:fldChar>
      </w:r>
      <w:r w:rsidR="00F4639E">
        <w:instrText xml:space="preserve"> ADDIN EN.CITE </w:instrText>
      </w:r>
      <w:r w:rsidR="00F4639E">
        <w:fldChar w:fldCharType="begin">
          <w:fldData xml:space="preserve">PEVuZE5vdGU+PENpdGU+PEF1dGhvcj5TaW5naDwvQXV0aG9yPjxZZWFyPjIwMDY8L1llYXI+PFJl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</w:fldData>
        </w:fldChar>
      </w:r>
      <w:r w:rsidR="00F4639E">
        <w:instrText xml:space="preserve"> ADDIN EN.CITE.DATA </w:instrText>
      </w:r>
      <w:r w:rsidR="00F4639E">
        <w:fldChar w:fldCharType="end"/>
      </w:r>
      <w:r w:rsidR="00FA0E8A">
        <w:fldChar w:fldCharType="separate"/>
      </w:r>
      <w:r w:rsidR="00F4639E">
        <w:rPr>
          <w:noProof/>
        </w:rPr>
        <w:t>[</w:t>
      </w:r>
      <w:hyperlink w:anchor="_ENREF_36" w:tooltip="Heger, 2007 #1188" w:history="1">
        <w:r w:rsidR="00D74C3B">
          <w:rPr>
            <w:noProof/>
          </w:rPr>
          <w:t>36</w:t>
        </w:r>
      </w:hyperlink>
      <w:r w:rsidR="00F4639E">
        <w:rPr>
          <w:noProof/>
        </w:rPr>
        <w:t>,</w:t>
      </w:r>
      <w:hyperlink w:anchor="_ENREF_55" w:tooltip="Singh, 2006 #2702" w:history="1">
        <w:r w:rsidR="00D74C3B">
          <w:rPr>
            <w:noProof/>
          </w:rPr>
          <w:t>55</w:t>
        </w:r>
      </w:hyperlink>
      <w:r w:rsidR="00F4639E">
        <w:rPr>
          <w:noProof/>
        </w:rPr>
        <w:t>]</w:t>
      </w:r>
      <w:r w:rsidR="00FA0E8A">
        <w:fldChar w:fldCharType="end"/>
      </w:r>
      <w:r w:rsidR="00FA0E8A">
        <w:t>, a conclusion our data support</w:t>
      </w:r>
      <w:r w:rsidR="002C15D2">
        <w:t>.</w:t>
      </w:r>
      <w:r w:rsidR="00FA0E8A">
        <w:t xml:space="preserve"> A major advantage of the within-gene comparison introduced by Akashi, and exploited here, is that it </w:t>
      </w:r>
      <w:r w:rsidR="001A1093">
        <w:t>controls</w:t>
      </w:r>
      <w:r w:rsidR="00FA0E8A">
        <w:t xml:space="preserve"> for mutational biases that vary </w:t>
      </w:r>
      <w:r w:rsidR="00C847FB">
        <w:t xml:space="preserve">over large genomic regions and between chromosomes. That </w:t>
      </w:r>
      <w:r w:rsidR="00C847FB" w:rsidRPr="001B5AE8">
        <w:rPr>
          <w:i/>
        </w:rPr>
        <w:t>willistoni</w:t>
      </w:r>
      <w:r w:rsidR="00C847FB">
        <w:t xml:space="preserve"> </w:t>
      </w:r>
      <w:r w:rsidR="00967A5A">
        <w:t>behaves</w:t>
      </w:r>
      <w:r w:rsidR="00C847FB">
        <w:t xml:space="preserve"> much like </w:t>
      </w:r>
      <w:r w:rsidR="00C12C09">
        <w:t xml:space="preserve">related </w:t>
      </w:r>
      <w:r w:rsidR="00C847FB">
        <w:t xml:space="preserve">species in our analyses </w:t>
      </w:r>
      <w:r w:rsidR="001A1093">
        <w:t>is consistent with the idea</w:t>
      </w:r>
      <w:r w:rsidR="00C847FB">
        <w:t xml:space="preserve"> that mutational biases </w:t>
      </w:r>
      <w:r w:rsidR="001F06C1">
        <w:t>contribute to</w:t>
      </w:r>
      <w:r w:rsidR="00C847FB">
        <w:t xml:space="preserve"> </w:t>
      </w:r>
      <w:r w:rsidR="00D10398">
        <w:t xml:space="preserve">its </w:t>
      </w:r>
      <w:r w:rsidR="00C847FB">
        <w:t xml:space="preserve">outlier appearance, </w:t>
      </w:r>
      <w:r w:rsidR="00D10398">
        <w:t xml:space="preserve">but </w:t>
      </w:r>
      <w:r w:rsidR="00C847FB">
        <w:t>not its codon</w:t>
      </w:r>
      <w:r w:rsidR="00D10398">
        <w:t>-</w:t>
      </w:r>
      <w:r w:rsidR="00C847FB">
        <w:t>usage</w:t>
      </w:r>
      <w:r w:rsidR="00D10398">
        <w:t xml:space="preserve"> shift</w:t>
      </w:r>
      <w:r w:rsidR="00C847FB">
        <w:t>.</w:t>
      </w:r>
      <w:r w:rsidR="0010530D">
        <w:t xml:space="preserve"> Overall, it appears that previous studies have seen signs of the shifts we report, but without a mechanism-specific analytical approach, a strong control for confounding biases, and experimental knowledge of the tRNA modification, these signs failed to </w:t>
      </w:r>
      <w:r w:rsidR="00967A5A">
        <w:t xml:space="preserve">coalesce </w:t>
      </w:r>
      <w:r w:rsidR="0010530D">
        <w:t>into a coherent picture.</w:t>
      </w:r>
    </w:p>
    <w:p w14:paraId="52D2CECA" w14:textId="23670970" w:rsidR="001D74D1" w:rsidRDefault="008F6638" w:rsidP="007B2875">
      <w:pPr>
        <w:spacing w:line="360" w:lineRule="auto"/>
        <w:ind w:firstLine="0"/>
      </w:pPr>
      <w:r>
        <w:t xml:space="preserve">Outside of the examples above, only one additional </w:t>
      </w:r>
      <w:r w:rsidR="001D74D1">
        <w:t xml:space="preserve">shift </w:t>
      </w:r>
      <w:r w:rsidR="00664DBE">
        <w:t xml:space="preserve">in </w:t>
      </w:r>
      <w:r>
        <w:t>codon usage has been identified</w:t>
      </w:r>
      <w:r w:rsidR="00D210CC">
        <w:t xml:space="preserve"> in the drosophilids</w:t>
      </w:r>
      <w:r>
        <w:t xml:space="preserve">, a </w:t>
      </w:r>
      <w:r w:rsidR="00664DBE">
        <w:t xml:space="preserve">preference </w:t>
      </w:r>
      <w:r>
        <w:t xml:space="preserve">shift </w:t>
      </w:r>
      <w:r w:rsidR="00664DBE">
        <w:t xml:space="preserve">from </w:t>
      </w:r>
      <w:r w:rsidR="00AB6E5D">
        <w:t>U</w:t>
      </w:r>
      <w:r w:rsidR="00664DBE">
        <w:t xml:space="preserve">CC to AGC (serine) between </w:t>
      </w:r>
      <w:r w:rsidR="00664DBE" w:rsidRPr="006748FC">
        <w:rPr>
          <w:i/>
        </w:rPr>
        <w:t>D.</w:t>
      </w:r>
      <w:r w:rsidR="00633A84">
        <w:rPr>
          <w:i/>
        </w:rPr>
        <w:t> </w:t>
      </w:r>
      <w:r w:rsidR="00664DBE" w:rsidRPr="006748FC">
        <w:rPr>
          <w:i/>
        </w:rPr>
        <w:t>melanogaster</w:t>
      </w:r>
      <w:r w:rsidR="00664DBE">
        <w:t xml:space="preserve"> and </w:t>
      </w:r>
      <w:r w:rsidR="00664DBE" w:rsidRPr="006748FC">
        <w:rPr>
          <w:i/>
        </w:rPr>
        <w:t>D. virilis</w:t>
      </w:r>
      <w:r w:rsidR="00664DBE">
        <w:t xml:space="preserve">. </w:t>
      </w:r>
      <w:r>
        <w:t xml:space="preserve">This </w:t>
      </w:r>
      <w:r w:rsidR="00F141C5">
        <w:t xml:space="preserve">reflects small relative differences between three codons (including </w:t>
      </w:r>
      <w:r w:rsidR="00AB6E5D">
        <w:t>U</w:t>
      </w:r>
      <w:r w:rsidR="00F141C5">
        <w:t xml:space="preserve">CG), of six, that are all roughly equally preferred over their counterparts </w:t>
      </w:r>
      <w:r w:rsidR="00F141C5">
        <w:fldChar w:fldCharType="begin"/>
      </w:r>
      <w:r w:rsidR="00F141C5">
        <w:instrText xml:space="preserve"> ADDIN EN.CITE &lt;EndNote&gt;&lt;Cite&gt;&lt;Author&gt;Vicario&lt;/Author&gt;&lt;Year&gt;2007&lt;/Year&gt;&lt;RecNum&gt;1099&lt;/RecNum&gt;&lt;DisplayText&gt;[35]&lt;/DisplayText&gt;&lt;record&gt;&lt;rec-number&gt;1099&lt;/rec-number&gt;&lt;foreign-keys&gt;&lt;key app="EN" db-id="a99ea0pvtxdsa9e9rd7vrdxg2weztarpad9r" timestamp="0"&gt;1099&lt;/key&gt;&lt;/foreign-keys&gt;&lt;ref-type name="Journal Article"&gt;17&lt;/ref-type&gt;&lt;contributors&gt;&lt;authors&gt;&lt;author&gt;Vicario, Saverio&lt;/author&gt;&lt;author&gt;Moriyama, Etsuko N&lt;/author&gt;&lt;author&gt;Powell, Jeffrey R&lt;/author&gt;&lt;/authors&gt;&lt;/contributors&gt;&lt;auth-address&gt;http://dx.doi.org/10.1186/1471-2148-7-226&lt;/auth-address&gt;&lt;titles&gt;&lt;title&gt;Codon usage in twelve species of Drosophila.&lt;/title&gt;&lt;secondary-title&gt;BMC Evol Biol&lt;/secondary-title&gt;&lt;/titles&gt;&lt;periodical&gt;&lt;full-title&gt;BMC Evol Biol&lt;/full-title&gt;&lt;abbr-1&gt;BMC evolutionary biology&lt;/abbr-1&gt;&lt;/periodical&gt;&lt;pages&gt;226&lt;/pages&gt;&lt;volume&gt;7&lt;/volume&gt;&lt;dates&gt;&lt;year&gt;2007&lt;/year&gt;&lt;/dates&gt;&lt;publisher&gt;Department of Ecology and Evolutionary Biology, Yale University, New Haven, CT 06520-8105, USA. saverio.vicario@yale.edu&lt;/publisher&gt;&lt;label&gt;Vicario2007&lt;/label&gt;&lt;urls&gt;&lt;related-urls&gt;&lt;url&gt;10.1186/1471-2148-7-226&lt;/url&gt;&lt;/related-urls&gt;&lt;/urls&gt;&lt;/record&gt;&lt;/Cite&gt;&lt;/EndNote&gt;</w:instrText>
      </w:r>
      <w:r w:rsidR="00F141C5">
        <w:fldChar w:fldCharType="separate"/>
      </w:r>
      <w:r w:rsidR="00F141C5">
        <w:rPr>
          <w:noProof/>
        </w:rPr>
        <w:t>[</w:t>
      </w:r>
      <w:hyperlink w:anchor="_ENREF_35" w:tooltip="Vicario, 2007 #1099" w:history="1">
        <w:r w:rsidR="00D74C3B">
          <w:rPr>
            <w:noProof/>
          </w:rPr>
          <w:t>35</w:t>
        </w:r>
      </w:hyperlink>
      <w:r w:rsidR="00F141C5">
        <w:rPr>
          <w:noProof/>
        </w:rPr>
        <w:t>]</w:t>
      </w:r>
      <w:r w:rsidR="00F141C5">
        <w:fldChar w:fldCharType="end"/>
      </w:r>
      <w:r w:rsidR="00F141C5">
        <w:t xml:space="preserve">, such that the apparent change in preference is </w:t>
      </w:r>
      <w:r>
        <w:t xml:space="preserve">analogous to </w:t>
      </w:r>
      <w:r w:rsidR="00F141C5">
        <w:t>front-running athletes edging each other out rather than a fundamental change in the race</w:t>
      </w:r>
      <w:r w:rsidR="00664DBE">
        <w:t xml:space="preserve">. </w:t>
      </w:r>
      <w:r w:rsidR="007640B1">
        <w:t xml:space="preserve">Why these changes have occurred remains unclear. Our study </w:t>
      </w:r>
      <w:r>
        <w:t xml:space="preserve">indicates that </w:t>
      </w:r>
      <w:r>
        <w:lastRenderedPageBreak/>
        <w:t xml:space="preserve">in terms of accuracy selection detectable using Akashi selection scores, serine codons remain quite stable, with a slight shift </w:t>
      </w:r>
      <w:r w:rsidR="00872C25">
        <w:t xml:space="preserve">in the benefit of UCA relative to UCU. We identify several other accuracy-related shifts, most linked to </w:t>
      </w:r>
      <w:r w:rsidR="00832A12">
        <w:t xml:space="preserve">changes </w:t>
      </w:r>
      <w:r w:rsidR="00497FE4">
        <w:t xml:space="preserve">in </w:t>
      </w:r>
      <w:r w:rsidR="00872C25">
        <w:t>queuosine modification</w:t>
      </w:r>
      <w:r w:rsidR="00DC23A7">
        <w:t xml:space="preserve"> of tRNA</w:t>
      </w:r>
      <w:r w:rsidR="00872C25">
        <w:t>, others (such as in isoleucine) less clearly so.</w:t>
      </w:r>
    </w:p>
    <w:p w14:paraId="224CF50A" w14:textId="77777777" w:rsidR="007B2875" w:rsidRDefault="007B2875" w:rsidP="007B2875">
      <w:pPr>
        <w:spacing w:line="360" w:lineRule="auto"/>
        <w:ind w:firstLine="0"/>
      </w:pPr>
    </w:p>
    <w:p w14:paraId="7C53F19D" w14:textId="136A3E7B" w:rsidR="009206EC" w:rsidRDefault="00153C5A" w:rsidP="007B2875">
      <w:pPr>
        <w:spacing w:line="360" w:lineRule="auto"/>
        <w:ind w:firstLine="0"/>
      </w:pPr>
      <w:r>
        <w:t xml:space="preserve">Our findings have implications for the recent discovery that selection on synonymous sites in the drosophilids is far stronger than previously appreciated </w:t>
      </w:r>
      <w:r>
        <w:fldChar w:fldCharType="begin"/>
      </w:r>
      <w:r w:rsidR="002F54E2">
        <w:instrText xml:space="preserve"> ADDIN EN.CITE &lt;EndNote&gt;&lt;Cite&gt;&lt;Author&gt;Lawrie&lt;/Author&gt;&lt;Year&gt;2013&lt;/Year&gt;&lt;RecNum&gt;2172&lt;/RecNum&gt;&lt;DisplayText&gt;[4]&lt;/DisplayText&gt;&lt;record&gt;&lt;rec-number&gt;2172&lt;/rec-number&gt;&lt;foreign-keys&gt;&lt;key app="EN" db-id="a99ea0pvtxdsa9e9rd7vrdxg2weztarpad9r" timestamp="1373217867"&gt;2172&lt;/key&gt;&lt;/foreign-keys&gt;&lt;ref-type name="Journal Article"&gt;17&lt;/ref-type&gt;&lt;contributors&gt;&lt;authors&gt;&lt;author&gt;Lawrie, D. S.&lt;/author&gt;&lt;author&gt;Messer, P. W.&lt;/author&gt;&lt;author&gt;Hershberg, R.&lt;/author&gt;&lt;author&gt;Petrov, D. A.&lt;/author&gt;&lt;/authors&gt;&lt;/contributors&gt;&lt;auth-address&gt;Department of Genetics, Stanford University, Stanford, California, United States of America ; Department of Biology, Stanford University, Stanford, California, United States of America.&lt;/auth-address&gt;&lt;titles&gt;&lt;title&gt;Strong Purifying Selection at Synonymous Sites in D. melanogaster&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03527&lt;/pages&gt;&lt;volume&gt;9&lt;/volume&gt;&lt;number&gt;5&lt;/number&gt;&lt;dates&gt;&lt;year&gt;2013&lt;/year&gt;&lt;pub-dates&gt;&lt;date&gt;May&lt;/date&gt;&lt;/pub-dates&gt;&lt;/dates&gt;&lt;isbn&gt;1553-7404 (Electronic)&amp;#xD;1553-7390 (Linking)&lt;/isbn&gt;&lt;accession-num&gt;23737754&lt;/accession-num&gt;&lt;urls&gt;&lt;related-urls&gt;&lt;url&gt;http://www.ncbi.nlm.nih.gov/pubmed/23737754&lt;/url&gt;&lt;/related-urls&gt;&lt;/urls&gt;&lt;custom2&gt;3667748&lt;/custom2&gt;&lt;electronic-resource-num&gt;10.1371/journal.pgen.1003527&lt;/electronic-resource-num&gt;&lt;/record&gt;&lt;/Cite&gt;&lt;/EndNote&gt;</w:instrText>
      </w:r>
      <w:r>
        <w:fldChar w:fldCharType="separate"/>
      </w:r>
      <w:r w:rsidR="002F54E2">
        <w:rPr>
          <w:noProof/>
        </w:rPr>
        <w:t>[</w:t>
      </w:r>
      <w:hyperlink w:anchor="_ENREF_4" w:tooltip="Lawrie, 2013 #2172" w:history="1">
        <w:r w:rsidR="00D74C3B">
          <w:rPr>
            <w:noProof/>
          </w:rPr>
          <w:t>4</w:t>
        </w:r>
      </w:hyperlink>
      <w:r w:rsidR="002F54E2">
        <w:rPr>
          <w:noProof/>
        </w:rPr>
        <w:t>]</w:t>
      </w:r>
      <w:r>
        <w:fldChar w:fldCharType="end"/>
      </w:r>
      <w:r>
        <w:t xml:space="preserve">. </w:t>
      </w:r>
      <w:r w:rsidR="009206EC">
        <w:t>This study concluded that standard explanations for selection on codons, such as translational speed and accuracy, could not account for this strong selection. To reach this conclusion</w:t>
      </w:r>
      <w:r>
        <w:t xml:space="preserve">, </w:t>
      </w:r>
      <w:r w:rsidR="009206EC">
        <w:t xml:space="preserve">codons were designated </w:t>
      </w:r>
      <w:r>
        <w:t xml:space="preserve">optimal </w:t>
      </w:r>
      <w:r w:rsidR="009206EC">
        <w:t xml:space="preserve">or non-optimal, and </w:t>
      </w:r>
      <w:r w:rsidR="001C4F0C">
        <w:t xml:space="preserve">these </w:t>
      </w:r>
      <w:r w:rsidR="009206EC">
        <w:t xml:space="preserve">assignments </w:t>
      </w:r>
      <w:r>
        <w:t xml:space="preserve">were assumed </w:t>
      </w:r>
      <w:r w:rsidR="009206EC">
        <w:t xml:space="preserve">constant across the phylogeny (excepting </w:t>
      </w:r>
      <w:r w:rsidR="009206EC" w:rsidRPr="009206EC">
        <w:rPr>
          <w:i/>
        </w:rPr>
        <w:t>D. willistoni</w:t>
      </w:r>
      <w:r w:rsidR="009206EC">
        <w:t xml:space="preserve">) and over the course of development. The results here suggest all three assumptions </w:t>
      </w:r>
      <w:r w:rsidR="001C4F0C">
        <w:t xml:space="preserve">overlook </w:t>
      </w:r>
      <w:r w:rsidR="009206EC">
        <w:t xml:space="preserve">key features of codon usage in these animals: different codons can be optimal for different selective mechanisms, and the relative </w:t>
      </w:r>
      <w:r w:rsidR="00C847FB">
        <w:t>selective</w:t>
      </w:r>
      <w:r w:rsidR="009206EC">
        <w:t xml:space="preserve"> benefit of codons is not constant across the phylogeny nor across development. It </w:t>
      </w:r>
      <w:r w:rsidR="00FC1C6F">
        <w:t>may prove useful</w:t>
      </w:r>
      <w:r w:rsidR="009206EC">
        <w:t xml:space="preserve"> to revisit the causes of strong selective constraint on synonymous sites with </w:t>
      </w:r>
      <w:r w:rsidR="002B651C">
        <w:t>a more nuanced model for how selection has acted on translation</w:t>
      </w:r>
      <w:r w:rsidR="00F63468">
        <w:t xml:space="preserve"> in the drosophilids</w:t>
      </w:r>
      <w:r w:rsidR="009206EC">
        <w:t>.</w:t>
      </w:r>
    </w:p>
    <w:p w14:paraId="7D613980" w14:textId="77777777" w:rsidR="007B2875" w:rsidRDefault="007B2875" w:rsidP="007B2875">
      <w:pPr>
        <w:spacing w:line="360" w:lineRule="auto"/>
        <w:ind w:firstLine="0"/>
      </w:pPr>
    </w:p>
    <w:p w14:paraId="3B690793" w14:textId="294AC1CD" w:rsidR="00D03494" w:rsidRDefault="00962C82" w:rsidP="007B2875">
      <w:pPr>
        <w:spacing w:line="360" w:lineRule="auto"/>
        <w:ind w:firstLine="0"/>
      </w:pPr>
      <w:r>
        <w:t xml:space="preserve">The tRNA modification studied here, guanine to queuosine in the anticodon, has been studied for decades yet still has an unknown primary function. </w:t>
      </w:r>
      <w:r w:rsidR="00B90576">
        <w:t xml:space="preserve">Given the </w:t>
      </w:r>
      <w:r w:rsidR="006D0C9D">
        <w:t xml:space="preserve">many modifications targeting tRNA anticodons </w:t>
      </w:r>
      <w:r w:rsidR="006D0C9D">
        <w:fldChar w:fldCharType="begin"/>
      </w:r>
      <w:r w:rsidR="009550E9">
        <w:instrText xml:space="preserve"> ADDIN EN.CITE &lt;EndNote&gt;&lt;Cite&gt;&lt;Author&gt;Agris&lt;/Author&gt;&lt;Year&gt;2004&lt;/Year&gt;&lt;RecNum&gt;1604&lt;/RecNum&gt;&lt;DisplayText&gt;[30]&lt;/DisplayText&gt;&lt;record&gt;&lt;rec-number&gt;1604&lt;/rec-number&gt;&lt;foreign-keys&gt;&lt;key app="EN" db-id="a99ea0pvtxdsa9e9rd7vrdxg2weztarpad9r" timestamp="1344627235"&gt;1604&lt;/key&gt;&lt;/foreign-keys&gt;&lt;ref-type name="Journal Article"&gt;17&lt;/ref-type&gt;&lt;contributors&gt;&lt;authors&gt;&lt;author&gt;Agris, P. F.&lt;/author&gt;&lt;/authors&gt;&lt;/contributors&gt;&lt;auth-address&gt;Department of Molecular and Structural Biochemistry, 128 Polk Hall, Campus Box 7622, North Carolina State University, Raleigh, NC 27695-7622, USA. Paul_Agris@ncsu.edu&lt;/auth-address&gt;&lt;titles&gt;&lt;title&gt;Decoding the genome: a modified view&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223-38&lt;/pages&gt;&lt;volume&gt;32&lt;/volume&gt;&lt;number&gt;1&lt;/number&gt;&lt;edition&gt;2004/01/13&lt;/edition&gt;&lt;keywords&gt;&lt;keyword&gt;Animals&lt;/keyword&gt;&lt;keyword&gt;Anticodon/chemistry/genetics/metabolism&lt;/keyword&gt;&lt;keyword&gt;Base Sequence&lt;/keyword&gt;&lt;keyword&gt;Codon/chemistry/genetics/metabolism&lt;/keyword&gt;&lt;keyword&gt;*Genetic Code&lt;/keyword&gt;&lt;keyword&gt;*Genome&lt;/keyword&gt;&lt;keyword&gt;Humans&lt;/keyword&gt;&lt;keyword&gt;Protein Biosynthesis&lt;/keyword&gt;&lt;keyword&gt;RNA, Transfer/chemistry/genetics/*metabolism&lt;/keyword&gt;&lt;keyword&gt;Thermodynamics&lt;/keyword&gt;&lt;/keywords&gt;&lt;dates&gt;&lt;year&gt;2004&lt;/year&gt;&lt;/dates&gt;&lt;isbn&gt;1362-4962 (Electronic)&amp;#xD;0305-1048 (Linking)&lt;/isbn&gt;&lt;accession-num&gt;14715921&lt;/accession-num&gt;&lt;work-type&gt;Research Support, U.S. Gov&amp;apos;t, Non-P.H.S.&amp;#xD;Research Support, U.S. Gov&amp;apos;t, P.H.S.&amp;#xD;Review&lt;/work-type&gt;&lt;urls&gt;&lt;related-urls&gt;&lt;url&gt;http://www.ncbi.nlm.nih.gov/pubmed/14715921&lt;/url&gt;&lt;/related-urls&gt;&lt;/urls&gt;&lt;custom2&gt;384350&lt;/custom2&gt;&lt;electronic-resource-num&gt;10.1093/nar/gkh185&lt;/electronic-resource-num&gt;&lt;language&gt;eng&lt;/language&gt;&lt;/record&gt;&lt;/Cite&gt;&lt;/EndNote&gt;</w:instrText>
      </w:r>
      <w:r w:rsidR="006D0C9D">
        <w:fldChar w:fldCharType="separate"/>
      </w:r>
      <w:r w:rsidR="009550E9">
        <w:rPr>
          <w:noProof/>
        </w:rPr>
        <w:t>[</w:t>
      </w:r>
      <w:hyperlink w:anchor="_ENREF_30" w:tooltip="Agris, 2004 #1604" w:history="1">
        <w:r w:rsidR="00D74C3B">
          <w:rPr>
            <w:noProof/>
          </w:rPr>
          <w:t>30</w:t>
        </w:r>
      </w:hyperlink>
      <w:r w:rsidR="009550E9">
        <w:rPr>
          <w:noProof/>
        </w:rPr>
        <w:t>]</w:t>
      </w:r>
      <w:r w:rsidR="006D0C9D">
        <w:fldChar w:fldCharType="end"/>
      </w:r>
      <w:r w:rsidR="006D0C9D">
        <w:t>, w</w:t>
      </w:r>
      <w:r w:rsidR="00B90576">
        <w:t xml:space="preserve">e conjecture that this modification is </w:t>
      </w:r>
      <w:r w:rsidR="006D0C9D">
        <w:t xml:space="preserve">only </w:t>
      </w:r>
      <w:r w:rsidR="00B90576">
        <w:t>one of many which regulate the spe</w:t>
      </w:r>
      <w:r w:rsidR="006D0C9D">
        <w:t>ed, fidelity, and possibly other aspects of translation</w:t>
      </w:r>
      <w:r w:rsidR="00EB13E5">
        <w:t xml:space="preserve"> in ways that leave evolutionary fingerprints</w:t>
      </w:r>
      <w:r w:rsidR="006D0C9D">
        <w:t>.</w:t>
      </w:r>
      <w:r w:rsidR="00F63468">
        <w:t xml:space="preserve"> </w:t>
      </w:r>
      <w:r w:rsidR="00D03494">
        <w:t>Our results expose multiple shifts in accuracy-driven codon usage</w:t>
      </w:r>
      <w:r w:rsidR="00F63468">
        <w:t xml:space="preserve"> coupled to changes in queuosine modification</w:t>
      </w:r>
      <w:r w:rsidR="00D03494">
        <w:t>, many but not all of which our kinetic model can explain</w:t>
      </w:r>
      <w:r w:rsidR="00F63468">
        <w:t xml:space="preserve"> as consequences of the modification</w:t>
      </w:r>
      <w:r w:rsidR="00D03494">
        <w:t xml:space="preserve">. We do not claim that all such shifts arise from </w:t>
      </w:r>
      <w:r w:rsidR="00F63468">
        <w:t>Q</w:t>
      </w:r>
      <w:r w:rsidR="00D03494">
        <w:t xml:space="preserve"> modification</w:t>
      </w:r>
      <w:r w:rsidR="00B90576">
        <w:t>; other factors</w:t>
      </w:r>
      <w:r w:rsidR="006D0C9D">
        <w:t xml:space="preserve"> may well contribute</w:t>
      </w:r>
      <w:r w:rsidR="00D03494">
        <w:t xml:space="preserve">. However, </w:t>
      </w:r>
      <w:r w:rsidR="00B90576">
        <w:t xml:space="preserve">other coordinated </w:t>
      </w:r>
      <w:r w:rsidR="00D03494">
        <w:t xml:space="preserve">shifts </w:t>
      </w:r>
      <w:r w:rsidR="00B94F3F">
        <w:t xml:space="preserve">in accuracy </w:t>
      </w:r>
      <w:r w:rsidR="00D03494">
        <w:t xml:space="preserve">(such as </w:t>
      </w:r>
      <w:r w:rsidR="00D7003E">
        <w:t xml:space="preserve">those in </w:t>
      </w:r>
      <w:r w:rsidR="00D03494">
        <w:t xml:space="preserve">isoleucine codons) </w:t>
      </w:r>
      <w:r w:rsidR="00B90576">
        <w:t xml:space="preserve">may be </w:t>
      </w:r>
      <w:r w:rsidR="00D03494">
        <w:t>linked to queuosine modification</w:t>
      </w:r>
      <w:r w:rsidR="00B90576">
        <w:t xml:space="preserve"> in ways we do not yet grasp</w:t>
      </w:r>
      <w:r w:rsidR="00D03494">
        <w:t xml:space="preserve">. </w:t>
      </w:r>
      <w:r w:rsidR="00B13390">
        <w:t>The parallel changes in relative accuracy of isoleucine codons between species and across development provide some evidence to suggest that our understanding of the effects of</w:t>
      </w:r>
      <w:r w:rsidR="00F63468">
        <w:t xml:space="preserve"> the</w:t>
      </w:r>
      <w:r w:rsidR="00B13390">
        <w:t xml:space="preserve"> tRNA modification </w:t>
      </w:r>
      <w:r w:rsidR="00C052CE">
        <w:t xml:space="preserve">is far from </w:t>
      </w:r>
      <w:r w:rsidR="00B13390">
        <w:t xml:space="preserve">complete. </w:t>
      </w:r>
      <w:r w:rsidR="00D03494">
        <w:t xml:space="preserve">We </w:t>
      </w:r>
      <w:r w:rsidR="00B94F3F">
        <w:t xml:space="preserve">anticipate that further studies, population-genetic and biochemical, </w:t>
      </w:r>
      <w:r w:rsidR="00D03494">
        <w:t xml:space="preserve">will </w:t>
      </w:r>
      <w:r w:rsidR="00B94F3F">
        <w:t>deepen our understanding of th</w:t>
      </w:r>
      <w:r w:rsidR="00DF46D1">
        <w:t xml:space="preserve">e </w:t>
      </w:r>
      <w:r w:rsidR="00B94F3F">
        <w:t>genomic upheaval</w:t>
      </w:r>
      <w:r w:rsidR="00DF46D1">
        <w:t>s exposed here</w:t>
      </w:r>
      <w:r w:rsidR="00B94F3F">
        <w:t>.</w:t>
      </w:r>
    </w:p>
    <w:p w14:paraId="0D5351FE" w14:textId="4FBCEFBD" w:rsidR="00696718" w:rsidRDefault="00696718" w:rsidP="007B2875">
      <w:pPr>
        <w:spacing w:line="360" w:lineRule="auto"/>
        <w:ind w:firstLine="0"/>
      </w:pPr>
      <w:r>
        <w:lastRenderedPageBreak/>
        <w:t xml:space="preserve">What causes </w:t>
      </w:r>
      <w:r w:rsidR="000759B2">
        <w:t>between-</w:t>
      </w:r>
      <w:r>
        <w:t xml:space="preserve">species and developmental variation in </w:t>
      </w:r>
      <w:r w:rsidR="00513610">
        <w:t>queuosine</w:t>
      </w:r>
      <w:r w:rsidR="00207E34">
        <w:t xml:space="preserve"> </w:t>
      </w:r>
      <w:r>
        <w:t xml:space="preserve">modification levels? Two forces are likely to be at work: regulation of Q modification by </w:t>
      </w:r>
      <w:r w:rsidR="00D702F0">
        <w:t>the TGT enzyme</w:t>
      </w:r>
      <w:r>
        <w:t xml:space="preserve"> or upstream factors, and bioavailability of the precursor nutrient queuine. Several lines of evidence suggest that </w:t>
      </w:r>
      <w:r w:rsidR="00913C16">
        <w:t>bioavailability</w:t>
      </w:r>
      <w:r w:rsidR="00F74CD4">
        <w:t xml:space="preserve"> </w:t>
      </w:r>
      <w:r w:rsidR="005D1954">
        <w:t>provide</w:t>
      </w:r>
      <w:r w:rsidR="00913C16">
        <w:t>s</w:t>
      </w:r>
      <w:r w:rsidR="00F74CD4">
        <w:t xml:space="preserve"> the dominant </w:t>
      </w:r>
      <w:r w:rsidR="005D1954">
        <w:t xml:space="preserve">selective </w:t>
      </w:r>
      <w:r w:rsidR="00F74CD4">
        <w:t>force.</w:t>
      </w:r>
      <w:r w:rsidR="0060103A">
        <w:t xml:space="preserve"> </w:t>
      </w:r>
      <w:r>
        <w:t xml:space="preserve">If reduced Q modification is a regulatory effect, it should be largely independent of substrate availability. </w:t>
      </w:r>
      <w:r w:rsidR="00913C16">
        <w:t>Contrary to this prediction</w:t>
      </w:r>
      <w:r>
        <w:t xml:space="preserve">, supplementation of free queuine to </w:t>
      </w:r>
      <w:r w:rsidRPr="00F74CD4">
        <w:rPr>
          <w:i/>
        </w:rPr>
        <w:t>D. melanogaster</w:t>
      </w:r>
      <w:r>
        <w:t xml:space="preserve"> third-instar larvae (the lowest-Q phase</w:t>
      </w:r>
      <w:r w:rsidR="00801D3F">
        <w:t xml:space="preserve"> </w:t>
      </w:r>
      <w:r w:rsidR="00E30656">
        <w:fldChar w:fldCharType="begin">
          <w:fldData xml:space="preserve">PEVuZE5vdGU+PENpdGU+PEF1dGhvcj5XaGl0ZTwvQXV0aG9yPjxZZWFyPjE5NzM8L1llYXI+PFJl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</w:fldData>
        </w:fldChar>
      </w:r>
      <w:r w:rsidR="000245B7">
        <w:instrText xml:space="preserve"> ADDIN EN.CITE </w:instrText>
      </w:r>
      <w:r w:rsidR="000245B7">
        <w:fldChar w:fldCharType="begin">
          <w:fldData xml:space="preserve">PEVuZE5vdGU+PENpdGU+PEF1dGhvcj5XaGl0ZTwvQXV0aG9yPjxZZWFyPjE5NzM8L1llYXI+PFJl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</w:fldData>
        </w:fldChar>
      </w:r>
      <w:r w:rsidR="000245B7">
        <w:instrText xml:space="preserve"> ADDIN EN.CITE.DATA </w:instrText>
      </w:r>
      <w:r w:rsidR="000245B7">
        <w:fldChar w:fldCharType="end"/>
      </w:r>
      <w:r w:rsidR="00E30656">
        <w:fldChar w:fldCharType="separate"/>
      </w:r>
      <w:r w:rsidR="000245B7">
        <w:rPr>
          <w:noProof/>
        </w:rPr>
        <w:t>[</w:t>
      </w:r>
      <w:hyperlink w:anchor="_ENREF_38" w:tooltip="White, 1973 #1192" w:history="1">
        <w:r w:rsidR="00D74C3B">
          <w:rPr>
            <w:noProof/>
          </w:rPr>
          <w:t>38</w:t>
        </w:r>
      </w:hyperlink>
      <w:r w:rsidR="000245B7">
        <w:rPr>
          <w:noProof/>
        </w:rPr>
        <w:t>]</w:t>
      </w:r>
      <w:r w:rsidR="00E30656">
        <w:fldChar w:fldCharType="end"/>
      </w:r>
      <w:r>
        <w:t>) at nanomolar levels suffices to increase Q modif</w:t>
      </w:r>
      <w:r w:rsidR="00F74CD4">
        <w:t>ication of tRNA several-fold</w:t>
      </w:r>
      <w:r w:rsidR="00801D3F">
        <w:t xml:space="preserve"> </w:t>
      </w:r>
      <w:r w:rsidR="00E30656">
        <w:fldChar w:fldCharType="begin"/>
      </w:r>
      <w:r w:rsidR="000245B7">
        <w:instrText xml:space="preserve"> ADDIN EN.CITE &lt;EndNote&gt;&lt;Cite&gt;&lt;Author&gt;Siard&lt;/Author&gt;&lt;Year&gt;1991&lt;/Year&gt;&lt;RecNum&gt;1666&lt;/RecNum&gt;&lt;DisplayText&gt;[40]&lt;/DisplayText&gt;&lt;record&gt;&lt;rec-number&gt;1666&lt;/rec-number&gt;&lt;foreign-keys&gt;&lt;key app="EN" db-id="a99ea0pvtxdsa9e9rd7vrdxg2weztarpad9r" timestamp="1350573782"&gt;1666&lt;/key&gt;&lt;/foreign-keys&gt;&lt;ref-type name="Journal Article"&gt;17&lt;/ref-type&gt;&lt;contributors&gt;&lt;authors&gt;&lt;author&gt;Siard, T. J.&lt;/author&gt;&lt;author&gt;Jacobson, K. B.&lt;/author&gt;&lt;author&gt;Farkas, W. R.&lt;/author&gt;&lt;/authors&gt;&lt;/contributors&gt;&lt;auth-address&gt;University of Tennessee, College of Veterinary Medicine, Knoxville.&lt;/auth-address&gt;&lt;titles&gt;&lt;title&gt;Queuine metabolism and cadmium toxicity in Drosophila melanogaster&lt;/title&gt;&lt;secondary-title&gt;Biofactors&lt;/secondary-title&gt;&lt;/titles&gt;&lt;periodical&gt;&lt;full-title&gt;Biofactors&lt;/full-title&gt;&lt;/periodical&gt;&lt;pages&gt;41-7&lt;/pages&gt;&lt;volume&gt;3&lt;/volume&gt;&lt;number&gt;1&lt;/number&gt;&lt;edition&gt;1991/01/01&lt;/edition&gt;&lt;keywords&gt;&lt;keyword&gt;Animals&lt;/keyword&gt;&lt;keyword&gt;Cadmium/*toxicity&lt;/keyword&gt;&lt;keyword&gt;Drosophila melanogaster/*drug effects/*metabolism&lt;/keyword&gt;&lt;keyword&gt;Guanine/*analogs &amp;amp; derivatives/biosynthesis/metabolism&lt;/keyword&gt;&lt;keyword&gt;RNA, Transfer/biosynthesis&lt;/keyword&gt;&lt;/keywords&gt;&lt;dates&gt;&lt;year&gt;1991&lt;/year&gt;&lt;pub-dates&gt;&lt;date&gt;Jan&lt;/date&gt;&lt;/pub-dates&gt;&lt;/dates&gt;&lt;isbn&gt;0951-6433 (Print)&amp;#xD;0951-6433 (Linking)&lt;/isbn&gt;&lt;accession-num&gt;1905548&lt;/accession-num&gt;&lt;work-type&gt;Research Support, Non-U.S. Gov&amp;apos;t&amp;#xD;Research Support, U.S. Gov&amp;apos;t, P.H.S.&lt;/work-type&gt;&lt;urls&gt;&lt;related-urls&gt;&lt;url&gt;http://www.ncbi.nlm.nih.gov/pubmed/1905548&lt;/url&gt;&lt;/related-urls&gt;&lt;/urls&gt;&lt;language&gt;eng&lt;/language&gt;&lt;/record&gt;&lt;/Cite&gt;&lt;/EndNote&gt;</w:instrText>
      </w:r>
      <w:r w:rsidR="00E30656">
        <w:fldChar w:fldCharType="separate"/>
      </w:r>
      <w:r w:rsidR="000245B7">
        <w:rPr>
          <w:noProof/>
        </w:rPr>
        <w:t>[</w:t>
      </w:r>
      <w:hyperlink w:anchor="_ENREF_40" w:tooltip="Siard, 1991 #1666" w:history="1">
        <w:r w:rsidR="00D74C3B">
          <w:rPr>
            <w:noProof/>
          </w:rPr>
          <w:t>40</w:t>
        </w:r>
      </w:hyperlink>
      <w:r w:rsidR="000245B7">
        <w:rPr>
          <w:noProof/>
        </w:rPr>
        <w:t>]</w:t>
      </w:r>
      <w:r w:rsidR="00E30656">
        <w:fldChar w:fldCharType="end"/>
      </w:r>
      <w:r>
        <w:t>. Micromolar queuine supplementation leads to near-complete mod</w:t>
      </w:r>
      <w:r w:rsidR="00E3518F">
        <w:t>ification</w:t>
      </w:r>
      <w:r w:rsidR="00801D3F">
        <w:t xml:space="preserve"> </w:t>
      </w:r>
      <w:r w:rsidR="00E30656">
        <w:fldChar w:fldCharType="begin"/>
      </w:r>
      <w:r w:rsidR="000245B7">
        <w:instrText xml:space="preserve"> ADDIN EN.CITE &lt;EndNote&gt;&lt;Cite&gt;&lt;Author&gt;Siard&lt;/Author&gt;&lt;Year&gt;1991&lt;/Year&gt;&lt;RecNum&gt;1666&lt;/RecNum&gt;&lt;DisplayText&gt;[40]&lt;/DisplayText&gt;&lt;record&gt;&lt;rec-number&gt;1666&lt;/rec-number&gt;&lt;foreign-keys&gt;&lt;key app="EN" db-id="a99ea0pvtxdsa9e9rd7vrdxg2weztarpad9r" timestamp="1350573782"&gt;1666&lt;/key&gt;&lt;/foreign-keys&gt;&lt;ref-type name="Journal Article"&gt;17&lt;/ref-type&gt;&lt;contributors&gt;&lt;authors&gt;&lt;author&gt;Siard, T. J.&lt;/author&gt;&lt;author&gt;Jacobson, K. B.&lt;/author&gt;&lt;author&gt;Farkas, W. R.&lt;/author&gt;&lt;/authors&gt;&lt;/contributors&gt;&lt;auth-address&gt;University of Tennessee, College of Veterinary Medicine, Knoxville.&lt;/auth-address&gt;&lt;titles&gt;&lt;title&gt;Queuine metabolism and cadmium toxicity in Drosophila melanogaster&lt;/title&gt;&lt;secondary-title&gt;Biofactors&lt;/secondary-title&gt;&lt;/titles&gt;&lt;periodical&gt;&lt;full-title&gt;Biofactors&lt;/full-title&gt;&lt;/periodical&gt;&lt;pages&gt;41-7&lt;/pages&gt;&lt;volume&gt;3&lt;/volume&gt;&lt;number&gt;1&lt;/number&gt;&lt;edition&gt;1991/01/01&lt;/edition&gt;&lt;keywords&gt;&lt;keyword&gt;Animals&lt;/keyword&gt;&lt;keyword&gt;Cadmium/*toxicity&lt;/keyword&gt;&lt;keyword&gt;Drosophila melanogaster/*drug effects/*metabolism&lt;/keyword&gt;&lt;keyword&gt;Guanine/*analogs &amp;amp; derivatives/biosynthesis/metabolism&lt;/keyword&gt;&lt;keyword&gt;RNA, Transfer/biosynthesis&lt;/keyword&gt;&lt;/keywords&gt;&lt;dates&gt;&lt;year&gt;1991&lt;/year&gt;&lt;pub-dates&gt;&lt;date&gt;Jan&lt;/date&gt;&lt;/pub-dates&gt;&lt;/dates&gt;&lt;isbn&gt;0951-6433 (Print)&amp;#xD;0951-6433 (Linking)&lt;/isbn&gt;&lt;accession-num&gt;1905548&lt;/accession-num&gt;&lt;work-type&gt;Research Support, Non-U.S. Gov&amp;apos;t&amp;#xD;Research Support, U.S. Gov&amp;apos;t, P.H.S.&lt;/work-type&gt;&lt;urls&gt;&lt;related-urls&gt;&lt;url&gt;http://www.ncbi.nlm.nih.gov/pubmed/1905548&lt;/url&gt;&lt;/related-urls&gt;&lt;/urls&gt;&lt;language&gt;eng&lt;/language&gt;&lt;/record&gt;&lt;/Cite&gt;&lt;/EndNote&gt;</w:instrText>
      </w:r>
      <w:r w:rsidR="00E30656">
        <w:fldChar w:fldCharType="separate"/>
      </w:r>
      <w:r w:rsidR="000245B7">
        <w:rPr>
          <w:noProof/>
        </w:rPr>
        <w:t>[</w:t>
      </w:r>
      <w:hyperlink w:anchor="_ENREF_40" w:tooltip="Siard, 1991 #1666" w:history="1">
        <w:r w:rsidR="00D74C3B">
          <w:rPr>
            <w:noProof/>
          </w:rPr>
          <w:t>40</w:t>
        </w:r>
      </w:hyperlink>
      <w:r w:rsidR="000245B7">
        <w:rPr>
          <w:noProof/>
        </w:rPr>
        <w:t>]</w:t>
      </w:r>
      <w:r w:rsidR="00E30656">
        <w:fldChar w:fldCharType="end"/>
      </w:r>
      <w:r w:rsidR="00F0603E">
        <w:t xml:space="preserve">. </w:t>
      </w:r>
      <w:r>
        <w:t xml:space="preserve">Free cellular queuine concentration is strongly </w:t>
      </w:r>
      <w:r w:rsidR="00B23BA5">
        <w:t xml:space="preserve">positively </w:t>
      </w:r>
      <w:r>
        <w:t>correlated with tRNA modification level, a hallmark of</w:t>
      </w:r>
      <w:r w:rsidR="00E3518F">
        <w:t xml:space="preserve"> a substrate-limited process</w:t>
      </w:r>
      <w:r w:rsidR="00801D3F">
        <w:t xml:space="preserve"> </w:t>
      </w:r>
      <w:r w:rsidR="00E30656">
        <w:fldChar w:fldCharType="begin"/>
      </w:r>
      <w:r w:rsidR="009550E9">
        <w:instrText xml:space="preserve"> ADDIN EN.CITE &lt;EndNote&gt;&lt;Cite&gt;&lt;Author&gt;Jacobson&lt;/Author&gt;&lt;Year&gt;1981&lt;/Year&gt;&lt;RecNum&gt;1665&lt;/RecNum&gt;&lt;DisplayText&gt;[41]&lt;/DisplayText&gt;&lt;record&gt;&lt;rec-number&gt;1665&lt;/rec-number&gt;&lt;foreign-keys&gt;&lt;key app="EN" db-id="a99ea0pvtxdsa9e9rd7vrdxg2weztarpad9r" timestamp="1348861938"&gt;1665&lt;/key&gt;&lt;/foreign-keys&gt;&lt;ref-type name="Journal Article"&gt;17&lt;/ref-type&gt;&lt;contributors&gt;&lt;authors&gt;&lt;author&gt;Jacobson, K. B.&lt;/author&gt;&lt;author&gt;Farkas, W. R.&lt;/author&gt;&lt;author&gt;Katze, J. R.&lt;/author&gt;&lt;/authors&gt;&lt;/contributors&gt;&lt;titles&gt;&lt;title&gt;Presence of queuine in Drosophila melanogaster: correlation of free pool with queuosine content of tRNA and effect of mutations in pteridine metabolism&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2351-66&lt;/pages&gt;&lt;volume&gt;9&lt;/volume&gt;&lt;number&gt;10&lt;/number&gt;&lt;edition&gt;1981/05/25&lt;/edition&gt;&lt;keywords&gt;&lt;keyword&gt;Animals&lt;/keyword&gt;&lt;keyword&gt;Drosophila melanogaster/*metabolism&lt;/keyword&gt;&lt;keyword&gt;Genotype&lt;/keyword&gt;&lt;keyword&gt;Guanine/*analogs &amp;amp; derivatives/analysis/metabolism&lt;/keyword&gt;&lt;keyword&gt;Kinetics&lt;/keyword&gt;&lt;keyword&gt;Mutation&lt;/keyword&gt;&lt;keyword&gt;*Pentosyltransferases&lt;/keyword&gt;&lt;keyword&gt;Pteridines/metabolism&lt;/keyword&gt;&lt;keyword&gt;RNA, Transfer/*metabolism&lt;/keyword&gt;&lt;keyword&gt;Transferases/metabolism&lt;/keyword&gt;&lt;/keywords&gt;&lt;dates&gt;&lt;year&gt;1981&lt;/year&gt;&lt;pub-dates&gt;&lt;date&gt;May 25&lt;/date&gt;&lt;/pub-dates&gt;&lt;/dates&gt;&lt;isbn&gt;0305-1048 (Print)&amp;#xD;0305-1048 (Linking)&lt;/isbn&gt;&lt;accession-num&gt;6789305&lt;/accession-num&gt;&lt;work-type&gt;Research Support, U.S. Gov&amp;apos;t, Non-P.H.S.&amp;#xD;Research Support, U.S. Gov&amp;apos;t, P.H.S.&lt;/work-type&gt;&lt;urls&gt;&lt;related-urls&gt;&lt;url&gt;http://www.ncbi.nlm.nih.gov/pubmed/6789305&lt;/url&gt;&lt;/related-urls&gt;&lt;/urls&gt;&lt;custom2&gt;326850&lt;/custom2&gt;&lt;language&gt;eng&lt;/language&gt;&lt;/record&gt;&lt;/Cite&gt;&lt;/EndNote&gt;</w:instrText>
      </w:r>
      <w:r w:rsidR="00E30656">
        <w:fldChar w:fldCharType="separate"/>
      </w:r>
      <w:r w:rsidR="009550E9">
        <w:rPr>
          <w:noProof/>
        </w:rPr>
        <w:t>[</w:t>
      </w:r>
      <w:hyperlink w:anchor="_ENREF_41" w:tooltip="Jacobson, 1981 #1665" w:history="1">
        <w:r w:rsidR="00D74C3B">
          <w:rPr>
            <w:noProof/>
          </w:rPr>
          <w:t>41</w:t>
        </w:r>
      </w:hyperlink>
      <w:r w:rsidR="009550E9">
        <w:rPr>
          <w:noProof/>
        </w:rPr>
        <w:t>]</w:t>
      </w:r>
      <w:r w:rsidR="00E30656">
        <w:fldChar w:fldCharType="end"/>
      </w:r>
      <w:r>
        <w:t xml:space="preserve">. </w:t>
      </w:r>
      <w:r w:rsidR="00C5235D">
        <w:t>Thus, substrate limitation</w:t>
      </w:r>
      <w:r w:rsidR="00F84E01">
        <w:t xml:space="preserve">, rather than regulation, </w:t>
      </w:r>
      <w:r w:rsidR="00C07832">
        <w:t xml:space="preserve">appears to be the primary determinant of </w:t>
      </w:r>
      <w:r w:rsidR="00A34386">
        <w:t>Q modification levels</w:t>
      </w:r>
      <w:r w:rsidR="00F84E01">
        <w:t xml:space="preserve">. </w:t>
      </w:r>
      <w:r w:rsidR="00482C86">
        <w:t xml:space="preserve">Whether other species are substrate-limited for queuine like </w:t>
      </w:r>
      <w:r w:rsidR="00482C86" w:rsidRPr="008F6A85">
        <w:rPr>
          <w:i/>
        </w:rPr>
        <w:t>D.</w:t>
      </w:r>
      <w:r w:rsidR="00913C16">
        <w:rPr>
          <w:i/>
        </w:rPr>
        <w:t> </w:t>
      </w:r>
      <w:r w:rsidR="00482C86" w:rsidRPr="008F6A85">
        <w:rPr>
          <w:i/>
        </w:rPr>
        <w:t>melanogaster</w:t>
      </w:r>
      <w:r w:rsidR="00482C86">
        <w:t xml:space="preserve"> remains an open question.</w:t>
      </w:r>
      <w:r w:rsidR="009517C5">
        <w:t xml:space="preserve"> </w:t>
      </w:r>
      <w:r w:rsidR="00913C16">
        <w:t>S</w:t>
      </w:r>
      <w:r w:rsidR="009517C5">
        <w:t xml:space="preserve">pecies-wide variation in Q modification </w:t>
      </w:r>
      <w:r w:rsidR="00973BA9">
        <w:t>may stem</w:t>
      </w:r>
      <w:r w:rsidR="009517C5">
        <w:t xml:space="preserve"> from differences in gut microbiota, consistent with the wide variation we observe in spe</w:t>
      </w:r>
      <w:r w:rsidR="00913C16">
        <w:t>cies reared on identical diets, or from host variation, such as differences in expression of the enzyme(s) responsible for liberating queuine for absorption.</w:t>
      </w:r>
    </w:p>
    <w:p w14:paraId="5AFF109A" w14:textId="77777777" w:rsidR="0073672C" w:rsidRDefault="0073672C" w:rsidP="007B2875">
      <w:pPr>
        <w:spacing w:line="360" w:lineRule="auto"/>
        <w:ind w:firstLine="0"/>
      </w:pPr>
    </w:p>
    <w:p w14:paraId="507D2A4E" w14:textId="155E228F" w:rsidR="009E1AFF" w:rsidRDefault="00696718" w:rsidP="007B2875">
      <w:pPr>
        <w:spacing w:line="360" w:lineRule="auto"/>
        <w:ind w:firstLine="0"/>
      </w:pPr>
      <w:r>
        <w:t xml:space="preserve">Limiting queuine provides a simple explanation for </w:t>
      </w:r>
      <w:r w:rsidR="009E1AFF">
        <w:t xml:space="preserve">the dip in Q modification during larval stages, and indeed </w:t>
      </w:r>
      <w:r>
        <w:t xml:space="preserve">the longstanding </w:t>
      </w:r>
      <w:r w:rsidR="009D41E3">
        <w:t xml:space="preserve">but poorly understood </w:t>
      </w:r>
      <w:r>
        <w:t>association between mitotic activity and</w:t>
      </w:r>
      <w:r w:rsidR="00D702F0">
        <w:t xml:space="preserve"> reduced levels of</w:t>
      </w:r>
      <w:r>
        <w:t xml:space="preserve"> queuosine tRNA modification</w:t>
      </w:r>
      <w:r w:rsidR="00D702F0">
        <w:t>, which is also observed in rapidly dividing cancer cells</w:t>
      </w:r>
      <w:r w:rsidR="00801D3F">
        <w:t xml:space="preserve"> </w:t>
      </w:r>
      <w:r w:rsidR="00E30656">
        <w:fldChar w:fldCharType="begin"/>
      </w:r>
      <w:r w:rsidR="00F4639E">
        <w:instrText xml:space="preserve"> ADDIN EN.CITE &lt;EndNote&gt;&lt;Cite&gt;&lt;Author&gt;Pathak&lt;/Author&gt;&lt;Year&gt;2005&lt;/Year&gt;&lt;RecNum&gt;1659&lt;/RecNum&gt;&lt;DisplayText&gt;[56]&lt;/DisplayText&gt;&lt;record&gt;&lt;rec-number&gt;1659&lt;/rec-number&gt;&lt;foreign-keys&gt;&lt;key app="EN" db-id="a99ea0pvtxdsa9e9rd7vrdxg2weztarpad9r" timestamp="1347385450"&gt;1659&lt;/key&gt;&lt;/foreign-keys&gt;&lt;ref-type name="Journal Article"&gt;17&lt;/ref-type&gt;&lt;contributors&gt;&lt;authors&gt;&lt;author&gt;Pathak, C.&lt;/author&gt;&lt;author&gt;Jaiswal, Y. K.&lt;/author&gt;&lt;author&gt;Vinayak, M.&lt;/author&gt;&lt;/authors&gt;&lt;/contributors&gt;&lt;auth-address&gt;School of Studies In Biochemistry, Jiwaji University, Gwalior, India.&lt;/auth-address&gt;&lt;titles&gt;&lt;title&gt;Hypomodification of transfer RNA in cancer with respect to queuosine&lt;/title&gt;&lt;secondary-title&gt;RNA Biol&lt;/secondary-title&gt;&lt;alt-title&gt;RNA biology&lt;/alt-title&gt;&lt;/titles&gt;&lt;periodical&gt;&lt;full-title&gt;RNA Biol&lt;/full-title&gt;&lt;abbr-1&gt;RNA biology&lt;/abbr-1&gt;&lt;/periodical&gt;&lt;alt-periodical&gt;&lt;full-title&gt;RNA Biol&lt;/full-title&gt;&lt;abbr-1&gt;RNA biology&lt;/abbr-1&gt;&lt;/alt-periodical&gt;&lt;pages&gt;143-8&lt;/pages&gt;&lt;volume&gt;2&lt;/volume&gt;&lt;number&gt;4&lt;/number&gt;&lt;edition&gt;2006/11/23&lt;/edition&gt;&lt;keywords&gt;&lt;keyword&gt;Animals&lt;/keyword&gt;&lt;keyword&gt;Female&lt;/keyword&gt;&lt;keyword&gt;Lymphoma/genetics/*metabolism&lt;/keyword&gt;&lt;keyword&gt;Male&lt;/keyword&gt;&lt;keyword&gt;Mice&lt;/keyword&gt;&lt;keyword&gt;Mice, Inbred AKR&lt;/keyword&gt;&lt;keyword&gt;Nucleoside Q/*metabolism&lt;/keyword&gt;&lt;keyword&gt;RNA, Transfer/*metabolism&lt;/keyword&gt;&lt;/keywords&gt;&lt;dates&gt;&lt;year&gt;2005&lt;/year&gt;&lt;pub-dates&gt;&lt;date&gt;Oct-Dec&lt;/date&gt;&lt;/pub-dates&gt;&lt;/dates&gt;&lt;isbn&gt;1555-8584 (Electronic)&amp;#xD;1547-6286 (Linking)&lt;/isbn&gt;&lt;accession-num&gt;17114931&lt;/accession-num&gt;&lt;work-type&gt;Research Support, Non-U.S. Gov&amp;apos;t&lt;/work-type&gt;&lt;urls&gt;&lt;related-urls&gt;&lt;url&gt;http://www.ncbi.nlm.nih.gov/pubmed/17114931&lt;/url&gt;&lt;/related-urls&gt;&lt;/urls&gt;&lt;language&gt;eng&lt;/language&gt;&lt;/record&gt;&lt;/Cite&gt;&lt;/EndNote&gt;</w:instrText>
      </w:r>
      <w:r w:rsidR="00E30656">
        <w:fldChar w:fldCharType="separate"/>
      </w:r>
      <w:r w:rsidR="00F4639E">
        <w:rPr>
          <w:noProof/>
        </w:rPr>
        <w:t>[</w:t>
      </w:r>
      <w:hyperlink w:anchor="_ENREF_56" w:tooltip="Pathak, 2005 #1659" w:history="1">
        <w:r w:rsidR="00D74C3B">
          <w:rPr>
            <w:noProof/>
          </w:rPr>
          <w:t>56</w:t>
        </w:r>
      </w:hyperlink>
      <w:r w:rsidR="00F4639E">
        <w:rPr>
          <w:noProof/>
        </w:rPr>
        <w:t>]</w:t>
      </w:r>
      <w:r w:rsidR="00E30656">
        <w:fldChar w:fldCharType="end"/>
      </w:r>
      <w:r>
        <w:t>. During rapid growth, such as larval development when mass (and thus tRNA content) increases more than 200-fold</w:t>
      </w:r>
      <w:r w:rsidR="00801D3F">
        <w:t xml:space="preserve"> </w:t>
      </w:r>
      <w:r w:rsidR="003007D0">
        <w:fldChar w:fldCharType="begin">
          <w:fldData xml:space="preserve">PEVuZE5vdGU+PENpdGU+PEF1dGhvcj5WaWNhcmlvPC9BdXRob3I+PFllYXI+MjAwODwvWWVhcj48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</w:fldData>
        </w:fldChar>
      </w:r>
      <w:r w:rsidR="00F4639E">
        <w:instrText xml:space="preserve"> ADDIN EN.CITE </w:instrText>
      </w:r>
      <w:r w:rsidR="00F4639E">
        <w:fldChar w:fldCharType="begin">
          <w:fldData xml:space="preserve">PEVuZE5vdGU+PENpdGU+PEF1dGhvcj5WaWNhcmlvPC9BdXRob3I+PFllYXI+MjAwODwvWWVhcj48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</w:fldData>
        </w:fldChar>
      </w:r>
      <w:r w:rsidR="00F4639E">
        <w:instrText xml:space="preserve"> ADDIN EN.CITE.DATA </w:instrText>
      </w:r>
      <w:r w:rsidR="00F4639E">
        <w:fldChar w:fldCharType="end"/>
      </w:r>
      <w:r w:rsidR="003007D0">
        <w:fldChar w:fldCharType="separate"/>
      </w:r>
      <w:r w:rsidR="00F4639E">
        <w:rPr>
          <w:noProof/>
        </w:rPr>
        <w:t>[</w:t>
      </w:r>
      <w:hyperlink w:anchor="_ENREF_40" w:tooltip="Siard, 1991 #1666" w:history="1">
        <w:r w:rsidR="00D74C3B">
          <w:rPr>
            <w:noProof/>
          </w:rPr>
          <w:t>40</w:t>
        </w:r>
      </w:hyperlink>
      <w:r w:rsidR="00F4639E">
        <w:rPr>
          <w:noProof/>
        </w:rPr>
        <w:t>,</w:t>
      </w:r>
      <w:hyperlink w:anchor="_ENREF_51" w:tooltip="Vicario, 2008 #1098" w:history="1">
        <w:r w:rsidR="00D74C3B">
          <w:rPr>
            <w:noProof/>
          </w:rPr>
          <w:t>51</w:t>
        </w:r>
      </w:hyperlink>
      <w:r w:rsidR="00F4639E">
        <w:rPr>
          <w:noProof/>
        </w:rPr>
        <w:t>]</w:t>
      </w:r>
      <w:r w:rsidR="003007D0">
        <w:fldChar w:fldCharType="end"/>
      </w:r>
      <w:r>
        <w:t xml:space="preserve">, queuine intake must increase just to keep modification levels constant. </w:t>
      </w:r>
      <w:r w:rsidR="001D6CB5">
        <w:t xml:space="preserve">If </w:t>
      </w:r>
      <w:r>
        <w:t>TGT is substrate-limited</w:t>
      </w:r>
      <w:r w:rsidR="00D702F0">
        <w:t xml:space="preserve"> and the microbial sources of queuine multiply less rapidly than the growing organism</w:t>
      </w:r>
      <w:r>
        <w:t xml:space="preserve">, </w:t>
      </w:r>
      <w:r w:rsidR="00D702F0">
        <w:t xml:space="preserve">the </w:t>
      </w:r>
      <w:r w:rsidR="00294333">
        <w:t>exponential increases in tRNA abundance during rapid growth will result in transiently</w:t>
      </w:r>
      <w:r>
        <w:t xml:space="preserve"> reduced Q modification, as observed</w:t>
      </w:r>
      <w:r w:rsidR="00294333">
        <w:t xml:space="preserve"> in </w:t>
      </w:r>
      <w:r w:rsidR="00294333" w:rsidRPr="00294333">
        <w:rPr>
          <w:i/>
        </w:rPr>
        <w:t>D</w:t>
      </w:r>
      <w:r w:rsidR="00B13390">
        <w:rPr>
          <w:i/>
        </w:rPr>
        <w:t>. </w:t>
      </w:r>
      <w:r w:rsidR="00294333" w:rsidRPr="00294333">
        <w:rPr>
          <w:i/>
        </w:rPr>
        <w:t>melanogaster</w:t>
      </w:r>
      <w:r w:rsidR="00801D3F">
        <w:rPr>
          <w:i/>
        </w:rPr>
        <w:t xml:space="preserve"> </w:t>
      </w:r>
      <w:r w:rsidR="00E30656">
        <w:fldChar w:fldCharType="begin"/>
      </w:r>
      <w:r w:rsidR="000245B7">
        <w:instrText xml:space="preserve"> ADDIN EN.CITE &lt;EndNote&gt;&lt;Cite&gt;&lt;Author&gt;Siard&lt;/Author&gt;&lt;Year&gt;1991&lt;/Year&gt;&lt;RecNum&gt;1666&lt;/RecNum&gt;&lt;DisplayText&gt;[40]&lt;/DisplayText&gt;&lt;record&gt;&lt;rec-number&gt;1666&lt;/rec-number&gt;&lt;foreign-keys&gt;&lt;key app="EN" db-id="a99ea0pvtxdsa9e9rd7vrdxg2weztarpad9r" timestamp="1350573782"&gt;1666&lt;/key&gt;&lt;/foreign-keys&gt;&lt;ref-type name="Journal Article"&gt;17&lt;/ref-type&gt;&lt;contributors&gt;&lt;authors&gt;&lt;author&gt;Siard, T. J.&lt;/author&gt;&lt;author&gt;Jacobson, K. B.&lt;/author&gt;&lt;author&gt;Farkas, W. R.&lt;/author&gt;&lt;/authors&gt;&lt;/contributors&gt;&lt;auth-address&gt;University of Tennessee, College of Veterinary Medicine, Knoxville.&lt;/auth-address&gt;&lt;titles&gt;&lt;title&gt;Queuine metabolism and cadmium toxicity in Drosophila melanogaster&lt;/title&gt;&lt;secondary-title&gt;Biofactors&lt;/secondary-title&gt;&lt;/titles&gt;&lt;periodical&gt;&lt;full-title&gt;Biofactors&lt;/full-title&gt;&lt;/periodical&gt;&lt;pages&gt;41-7&lt;/pages&gt;&lt;volume&gt;3&lt;/volume&gt;&lt;number&gt;1&lt;/number&gt;&lt;edition&gt;1991/01/01&lt;/edition&gt;&lt;keywords&gt;&lt;keyword&gt;Animals&lt;/keyword&gt;&lt;keyword&gt;Cadmium/*toxicity&lt;/keyword&gt;&lt;keyword&gt;Drosophila melanogaster/*drug effects/*metabolism&lt;/keyword&gt;&lt;keyword&gt;Guanine/*analogs &amp;amp; derivatives/biosynthesis/metabolism&lt;/keyword&gt;&lt;keyword&gt;RNA, Transfer/biosynthesis&lt;/keyword&gt;&lt;/keywords&gt;&lt;dates&gt;&lt;year&gt;1991&lt;/year&gt;&lt;pub-dates&gt;&lt;date&gt;Jan&lt;/date&gt;&lt;/pub-dates&gt;&lt;/dates&gt;&lt;isbn&gt;0951-6433 (Print)&amp;#xD;0951-6433 (Linking)&lt;/isbn&gt;&lt;accession-num&gt;1905548&lt;/accession-num&gt;&lt;work-type&gt;Research Support, Non-U.S. Gov&amp;apos;t&amp;#xD;Research Support, U.S. Gov&amp;apos;t, P.H.S.&lt;/work-type&gt;&lt;urls&gt;&lt;related-urls&gt;&lt;url&gt;http://www.ncbi.nlm.nih.gov/pubmed/1905548&lt;/url&gt;&lt;/related-urls&gt;&lt;/urls&gt;&lt;language&gt;eng&lt;/language&gt;&lt;/record&gt;&lt;/Cite&gt;&lt;/EndNote&gt;</w:instrText>
      </w:r>
      <w:r w:rsidR="00E30656">
        <w:fldChar w:fldCharType="separate"/>
      </w:r>
      <w:r w:rsidR="000245B7">
        <w:rPr>
          <w:noProof/>
        </w:rPr>
        <w:t>[</w:t>
      </w:r>
      <w:hyperlink w:anchor="_ENREF_40" w:tooltip="Siard, 1991 #1666" w:history="1">
        <w:r w:rsidR="00D74C3B">
          <w:rPr>
            <w:noProof/>
          </w:rPr>
          <w:t>40</w:t>
        </w:r>
      </w:hyperlink>
      <w:r w:rsidR="000245B7">
        <w:rPr>
          <w:noProof/>
        </w:rPr>
        <w:t>]</w:t>
      </w:r>
      <w:r w:rsidR="00E30656">
        <w:fldChar w:fldCharType="end"/>
      </w:r>
      <w:r>
        <w:t>.</w:t>
      </w:r>
      <w:r w:rsidR="00D702F0">
        <w:t xml:space="preserve"> </w:t>
      </w:r>
    </w:p>
    <w:p w14:paraId="062CB878" w14:textId="77777777" w:rsidR="0073672C" w:rsidRDefault="0073672C" w:rsidP="007B2875">
      <w:pPr>
        <w:spacing w:line="360" w:lineRule="auto"/>
        <w:ind w:firstLine="0"/>
      </w:pPr>
    </w:p>
    <w:p w14:paraId="6CCCD28B" w14:textId="35990AE0" w:rsidR="000C6F01" w:rsidRDefault="004B44D4" w:rsidP="007B2875">
      <w:pPr>
        <w:spacing w:line="360" w:lineRule="auto"/>
        <w:ind w:firstLine="0"/>
      </w:pPr>
      <w:r>
        <w:t>Our results</w:t>
      </w:r>
      <w:r w:rsidR="009E331A">
        <w:t xml:space="preserve"> illuminate a</w:t>
      </w:r>
      <w:r w:rsidR="00711FE6">
        <w:t xml:space="preserve"> surprising </w:t>
      </w:r>
      <w:r w:rsidR="00647100">
        <w:t xml:space="preserve">interplay between </w:t>
      </w:r>
      <w:r w:rsidR="00BA7C85">
        <w:t>microbially acquired compounds</w:t>
      </w:r>
      <w:r w:rsidR="003A00C5">
        <w:t xml:space="preserve">, </w:t>
      </w:r>
      <w:r w:rsidR="00BA7C85">
        <w:t xml:space="preserve">the fidelity of </w:t>
      </w:r>
      <w:r w:rsidR="00C5235D">
        <w:t>an organism</w:t>
      </w:r>
      <w:r w:rsidR="006D1D0A">
        <w:t>’</w:t>
      </w:r>
      <w:r w:rsidR="00C5235D">
        <w:t xml:space="preserve">s </w:t>
      </w:r>
      <w:r w:rsidR="00482C86">
        <w:t>translational apparatus</w:t>
      </w:r>
      <w:r w:rsidR="009E331A">
        <w:t xml:space="preserve"> during development</w:t>
      </w:r>
      <w:r w:rsidR="00482C86">
        <w:t xml:space="preserve">, </w:t>
      </w:r>
      <w:r w:rsidR="003A00C5">
        <w:t>a</w:t>
      </w:r>
      <w:r w:rsidR="00647100">
        <w:t xml:space="preserve">nd </w:t>
      </w:r>
      <w:r w:rsidR="00BA7C85">
        <w:t xml:space="preserve">the evolutionary fate of its </w:t>
      </w:r>
      <w:r w:rsidR="00647100">
        <w:t>genome</w:t>
      </w:r>
      <w:r w:rsidR="009E331A">
        <w:t>. Application of</w:t>
      </w:r>
      <w:r w:rsidR="00C5235D" w:rsidRPr="009E331A">
        <w:t xml:space="preserve"> the </w:t>
      </w:r>
      <w:r w:rsidR="00711FE6">
        <w:t xml:space="preserve">general </w:t>
      </w:r>
      <w:r w:rsidR="00BA7C85" w:rsidRPr="009E331A">
        <w:t>approaches</w:t>
      </w:r>
      <w:r w:rsidR="00482C86" w:rsidRPr="009E331A">
        <w:t xml:space="preserve"> </w:t>
      </w:r>
      <w:r w:rsidR="00C5235D" w:rsidRPr="009E331A">
        <w:t xml:space="preserve">introduced here to diverse </w:t>
      </w:r>
      <w:r w:rsidR="00BA7C85" w:rsidRPr="009E331A">
        <w:t>taxa</w:t>
      </w:r>
      <w:r w:rsidR="009E331A">
        <w:t xml:space="preserve"> will likely yield more and deeper insights into this </w:t>
      </w:r>
      <w:r w:rsidR="006574B5">
        <w:t xml:space="preserve">and similar </w:t>
      </w:r>
      <w:r w:rsidR="009E331A">
        <w:t>novel mode</w:t>
      </w:r>
      <w:r w:rsidR="006574B5">
        <w:t>s</w:t>
      </w:r>
      <w:r w:rsidR="009E331A">
        <w:t xml:space="preserve"> of coevolutionary change</w:t>
      </w:r>
      <w:r w:rsidR="00C5235D">
        <w:t>.</w:t>
      </w:r>
    </w:p>
    <w:p w14:paraId="08B60108" w14:textId="77777777" w:rsidR="00801D3F" w:rsidRDefault="00801D3F" w:rsidP="007B2875">
      <w:pPr>
        <w:spacing w:line="360" w:lineRule="auto"/>
        <w:ind w:firstLine="0"/>
      </w:pPr>
    </w:p>
    <w:p w14:paraId="49523DFD" w14:textId="77777777" w:rsidR="00801D3F" w:rsidRPr="00D34816" w:rsidRDefault="003C1A5C" w:rsidP="007B2875">
      <w:pPr>
        <w:spacing w:line="360" w:lineRule="auto"/>
        <w:ind w:firstLine="0"/>
        <w:rPr>
          <w:rStyle w:val="Heading1Char"/>
        </w:rPr>
      </w:pPr>
      <w:r>
        <w:br w:type="page"/>
      </w:r>
      <w:r w:rsidR="00801D3F" w:rsidRPr="00D34816">
        <w:rPr>
          <w:rStyle w:val="Heading1Char"/>
        </w:rPr>
        <w:lastRenderedPageBreak/>
        <w:t>M</w:t>
      </w:r>
      <w:r w:rsidR="00801D3F">
        <w:rPr>
          <w:rStyle w:val="Heading1Char"/>
        </w:rPr>
        <w:t>aterials and M</w:t>
      </w:r>
      <w:r w:rsidR="00801D3F" w:rsidRPr="00D34816">
        <w:rPr>
          <w:rStyle w:val="Heading1Char"/>
        </w:rPr>
        <w:t>ethods</w:t>
      </w:r>
    </w:p>
    <w:p w14:paraId="6DF433C5" w14:textId="7B50EB22" w:rsidR="00584C43" w:rsidRDefault="00584C43" w:rsidP="007B2875">
      <w:pPr>
        <w:pStyle w:val="Heading2"/>
        <w:spacing w:line="360" w:lineRule="auto"/>
      </w:pPr>
      <w:r>
        <w:t xml:space="preserve">Data </w:t>
      </w:r>
      <w:r w:rsidR="007B2875">
        <w:t>A</w:t>
      </w:r>
      <w:r>
        <w:t>vailability</w:t>
      </w:r>
    </w:p>
    <w:p w14:paraId="4C72FBFC" w14:textId="09FA1774" w:rsidR="00584C43" w:rsidRDefault="00584C43" w:rsidP="007B2875">
      <w:pPr>
        <w:spacing w:line="360" w:lineRule="auto"/>
        <w:ind w:firstLine="0"/>
      </w:pPr>
      <w:r>
        <w:t xml:space="preserve">Akashi selection scores for the </w:t>
      </w:r>
      <w:r w:rsidR="00047195">
        <w:t>12</w:t>
      </w:r>
      <w:r>
        <w:t xml:space="preserve"> drosophilid species, and for genes maximally expressed at </w:t>
      </w:r>
      <w:r w:rsidRPr="00094959">
        <w:rPr>
          <w:i/>
        </w:rPr>
        <w:t>D. melanogaster</w:t>
      </w:r>
      <w:r>
        <w:t xml:space="preserve"> developmental stages</w:t>
      </w:r>
      <w:r w:rsidRPr="00470800">
        <w:t xml:space="preserve">, may be accessed </w:t>
      </w:r>
      <w:r w:rsidR="005A027C">
        <w:t xml:space="preserve">from the </w:t>
      </w:r>
      <w:r w:rsidR="00DA4ADB">
        <w:t>Dryad</w:t>
      </w:r>
      <w:r w:rsidR="005A027C">
        <w:t xml:space="preserve"> repository</w:t>
      </w:r>
      <w:r w:rsidR="00DA4ADB">
        <w:t xml:space="preserve"> (datadryad.org)</w:t>
      </w:r>
      <w:r>
        <w:t xml:space="preserve"> </w:t>
      </w:r>
      <w:r w:rsidR="00DA4ADB">
        <w:t xml:space="preserve">at </w:t>
      </w:r>
      <w:r w:rsidR="00DA4ADB" w:rsidRPr="00DA4ADB">
        <w:t>doi:10.5061/dryad.1jn88</w:t>
      </w:r>
      <w:r w:rsidR="005A027C">
        <w:t xml:space="preserve"> </w:t>
      </w:r>
      <w:r w:rsidR="00620480">
        <w:fldChar w:fldCharType="begin"/>
      </w:r>
      <w:r w:rsidR="00620480">
        <w:instrText xml:space="preserve"> ADDIN EN.CITE &lt;EndNote&gt;&lt;Cite&gt;&lt;Author&gt;Zaborske&lt;/Author&gt;&lt;Year&gt;2014&lt;/Year&gt;&lt;RecNum&gt;2774&lt;/RecNum&gt;&lt;DisplayText&gt;[57]&lt;/DisplayText&gt;&lt;record&gt;&lt;rec-number&gt;2774&lt;/rec-number&gt;&lt;foreign-keys&gt;&lt;key app="EN" db-id="a99ea0pvtxdsa9e9rd7vrdxg2weztarpad9r" timestamp="1412454521"&gt;2774&lt;/key&gt;&lt;/foreign-keys&gt;&lt;ref-type name="Online Database"&gt;45&lt;/ref-type&gt;&lt;contributors&gt;&lt;authors&gt;&lt;author&gt;Zaborske, J.&lt;/author&gt;&lt;author&gt;Dumont, V.L.B.&lt;/author&gt;&lt;author&gt;Wallace, E. W. J.&lt;/author&gt;&lt;author&gt;Pan, T.&lt;/author&gt;&lt;author&gt;Aquadro, C.F.&lt;/author&gt;&lt;author&gt;Drummond, D. A.&lt;/author&gt;&lt;/authors&gt;&lt;/contributors&gt;&lt;titles&gt;&lt;title&gt;Data from: A nutrient-driven tRNA modification alters translational fidelity and genome-wide protein coding across an animal genus&lt;/title&gt;&lt;/titles&gt;&lt;dates&gt;&lt;year&gt;2014&lt;/year&gt;&lt;/dates&gt;&lt;pub-location&gt;Dryad Digital Repository. Openly available from http://dx.doi.org/10.5061/dryad.1jn88&lt;/pub-location&gt;&lt;urls&gt;&lt;related-urls&gt;&lt;url&gt;http://dx.doi.org/10.5061/dryad.1jn88/1&lt;/url&gt;&lt;/related-urls&gt;&lt;/urls&gt;&lt;electronic-resource-num&gt;10.5061/dryad.1jn88 &lt;/electronic-resource-num&gt;&lt;/record&gt;&lt;/Cite&gt;&lt;/EndNote&gt;</w:instrText>
      </w:r>
      <w:r w:rsidR="00620480">
        <w:fldChar w:fldCharType="separate"/>
      </w:r>
      <w:r w:rsidR="00620480">
        <w:rPr>
          <w:noProof/>
        </w:rPr>
        <w:t>[</w:t>
      </w:r>
      <w:hyperlink w:anchor="_ENREF_57" w:tooltip="Zaborske, 2014 #2774" w:history="1">
        <w:r w:rsidR="00D74C3B">
          <w:rPr>
            <w:noProof/>
          </w:rPr>
          <w:t>57</w:t>
        </w:r>
      </w:hyperlink>
      <w:r w:rsidR="00620480">
        <w:rPr>
          <w:noProof/>
        </w:rPr>
        <w:t>]</w:t>
      </w:r>
      <w:r w:rsidR="00620480">
        <w:fldChar w:fldCharType="end"/>
      </w:r>
      <w:r w:rsidR="00A3175F">
        <w:t>.</w:t>
      </w:r>
    </w:p>
    <w:p w14:paraId="6A596E7C" w14:textId="77777777" w:rsidR="007B2875" w:rsidRPr="00470800" w:rsidRDefault="007B2875" w:rsidP="007B2875">
      <w:pPr>
        <w:spacing w:line="360" w:lineRule="auto"/>
        <w:ind w:firstLine="0"/>
      </w:pPr>
    </w:p>
    <w:p w14:paraId="7320E195" w14:textId="6876C83C" w:rsidR="00801D3F" w:rsidRDefault="00801D3F" w:rsidP="007B2875">
      <w:pPr>
        <w:pStyle w:val="Heading2"/>
        <w:spacing w:line="360" w:lineRule="auto"/>
      </w:pPr>
      <w:r>
        <w:t xml:space="preserve">Definition and </w:t>
      </w:r>
      <w:r w:rsidR="007B2875">
        <w:t>E</w:t>
      </w:r>
      <w:r>
        <w:t xml:space="preserve">stimation of </w:t>
      </w:r>
      <w:r w:rsidR="007B2875">
        <w:t>Akashi S</w:t>
      </w:r>
      <w:r w:rsidR="00E8227C">
        <w:t xml:space="preserve">election </w:t>
      </w:r>
      <w:r w:rsidR="007B2875">
        <w:t>S</w:t>
      </w:r>
      <w:r w:rsidR="00E8227C">
        <w:t>core</w:t>
      </w:r>
      <w:r>
        <w:t>s</w:t>
      </w:r>
    </w:p>
    <w:p w14:paraId="4F7B06B1" w14:textId="7AA3275C" w:rsidR="00801D3F" w:rsidRDefault="00801D3F" w:rsidP="007B2875">
      <w:pPr>
        <w:spacing w:line="360" w:lineRule="auto"/>
        <w:ind w:firstLine="0"/>
        <w:rPr>
          <w:rFonts w:eastAsia="MS Mincho"/>
        </w:rPr>
      </w:pPr>
      <w:r>
        <w:t>Assuming weak selection, free recombination, and evolutionary steady</w:t>
      </w:r>
      <w:r w:rsidR="00626AF0">
        <w:t>-</w:t>
      </w:r>
      <w:r>
        <w:t xml:space="preserve">state, the log proportion of codon </w:t>
      </w:r>
      <w:r w:rsidRPr="00176240">
        <w:rPr>
          <w:i/>
        </w:rPr>
        <w:t>I</w:t>
      </w:r>
      <w:r>
        <w:t xml:space="preserve"> relative to codon </w:t>
      </w:r>
      <w:r w:rsidRPr="00176240">
        <w:rPr>
          <w:i/>
        </w:rPr>
        <w:t>J</w:t>
      </w:r>
      <w:r>
        <w:t xml:space="preserve"> is given by </w:t>
      </w:r>
      <w:r w:rsidRPr="00B0190E">
        <w:rPr>
          <w:rFonts w:eastAsia="MS Mincho"/>
        </w:rPr>
        <w:t xml:space="preserve">ln </w:t>
      </w:r>
      <w:r w:rsidRPr="00B0190E">
        <w:rPr>
          <w:rFonts w:eastAsia="MS Mincho"/>
          <w:i/>
        </w:rPr>
        <w:t>p</w:t>
      </w:r>
      <w:r w:rsidRPr="00B0190E">
        <w:rPr>
          <w:rFonts w:eastAsia="MS Mincho"/>
          <w:i/>
          <w:vertAlign w:val="subscript"/>
        </w:rPr>
        <w:t>I</w:t>
      </w:r>
      <w:r w:rsidRPr="00B0190E">
        <w:rPr>
          <w:rFonts w:eastAsia="MS Mincho"/>
          <w:i/>
          <w:vertAlign w:val="superscript"/>
        </w:rPr>
        <w:t>C</w:t>
      </w:r>
      <w:r w:rsidRPr="00B0190E">
        <w:rPr>
          <w:rFonts w:eastAsia="MS Mincho"/>
        </w:rPr>
        <w:t>/</w:t>
      </w:r>
      <w:r w:rsidRPr="00B0190E">
        <w:rPr>
          <w:rFonts w:eastAsia="MS Mincho"/>
          <w:i/>
        </w:rPr>
        <w:t>p</w:t>
      </w:r>
      <w:r w:rsidRPr="00B0190E">
        <w:rPr>
          <w:rFonts w:eastAsia="MS Mincho"/>
          <w:i/>
          <w:vertAlign w:val="subscript"/>
        </w:rPr>
        <w:t>J</w:t>
      </w:r>
      <w:r w:rsidRPr="00B0190E">
        <w:rPr>
          <w:rFonts w:eastAsia="MS Mincho"/>
          <w:i/>
          <w:vertAlign w:val="superscript"/>
        </w:rPr>
        <w:t>C</w:t>
      </w:r>
      <w:r w:rsidRPr="00B0190E">
        <w:rPr>
          <w:rFonts w:eastAsia="MS Mincho"/>
        </w:rPr>
        <w:t xml:space="preserve"> = </w:t>
      </w:r>
      <w:r w:rsidRPr="00B0190E">
        <w:rPr>
          <w:rFonts w:eastAsia="MS Mincho"/>
          <w:i/>
        </w:rPr>
        <w:t>M</w:t>
      </w:r>
      <w:r w:rsidRPr="00B0190E">
        <w:rPr>
          <w:rFonts w:eastAsia="MS Mincho"/>
          <w:i/>
          <w:vertAlign w:val="subscript"/>
        </w:rPr>
        <w:t>IJ</w:t>
      </w:r>
      <w:r w:rsidRPr="00B0190E">
        <w:rPr>
          <w:rFonts w:eastAsia="MS Mincho"/>
        </w:rPr>
        <w:t xml:space="preserve"> + </w:t>
      </w:r>
      <w:r w:rsidRPr="00B0190E">
        <w:rPr>
          <w:rFonts w:eastAsia="MS Mincho"/>
          <w:i/>
        </w:rPr>
        <w:t>S</w:t>
      </w:r>
      <w:r w:rsidRPr="00B0190E">
        <w:rPr>
          <w:rFonts w:eastAsia="MS Mincho"/>
          <w:i/>
          <w:vertAlign w:val="subscript"/>
        </w:rPr>
        <w:t xml:space="preserve">IJ </w:t>
      </w:r>
      <w:r w:rsidRPr="00B0190E">
        <w:rPr>
          <w:rFonts w:eastAsia="MS Mincho"/>
        </w:rPr>
        <w:t xml:space="preserve">where </w:t>
      </w:r>
      <w:r w:rsidRPr="00B0190E">
        <w:rPr>
          <w:rFonts w:eastAsia="MS Mincho"/>
          <w:i/>
        </w:rPr>
        <w:t>M</w:t>
      </w:r>
      <w:r w:rsidRPr="00B0190E">
        <w:rPr>
          <w:rFonts w:eastAsia="MS Mincho"/>
          <w:i/>
          <w:vertAlign w:val="subscript"/>
        </w:rPr>
        <w:t>IJ</w:t>
      </w:r>
      <w:r w:rsidRPr="00B0190E">
        <w:rPr>
          <w:rFonts w:eastAsia="MS Mincho"/>
          <w:i/>
        </w:rPr>
        <w:t xml:space="preserve"> </w:t>
      </w:r>
      <w:r w:rsidRPr="00B0190E">
        <w:rPr>
          <w:rFonts w:eastAsia="MS Mincho"/>
        </w:rPr>
        <w:t xml:space="preserve">is the mutational bias (the log-ratio of mutation rates from </w:t>
      </w:r>
      <w:r w:rsidRPr="00B0190E">
        <w:rPr>
          <w:rFonts w:eastAsia="MS Mincho"/>
          <w:i/>
        </w:rPr>
        <w:t>J</w:t>
      </w:r>
      <w:r w:rsidRPr="00B0190E">
        <w:rPr>
          <w:rFonts w:eastAsia="MS Mincho"/>
        </w:rPr>
        <w:t xml:space="preserve"> to </w:t>
      </w:r>
      <w:r w:rsidRPr="00B0190E">
        <w:rPr>
          <w:rFonts w:eastAsia="MS Mincho"/>
          <w:i/>
        </w:rPr>
        <w:t>I</w:t>
      </w:r>
      <w:r w:rsidRPr="00B0190E">
        <w:rPr>
          <w:rFonts w:eastAsia="MS Mincho"/>
        </w:rPr>
        <w:t xml:space="preserve">) and </w:t>
      </w:r>
      <w:r w:rsidRPr="00B0190E">
        <w:rPr>
          <w:rFonts w:eastAsia="MS Mincho"/>
          <w:i/>
        </w:rPr>
        <w:t>S</w:t>
      </w:r>
      <w:r w:rsidRPr="00B0190E">
        <w:rPr>
          <w:rFonts w:eastAsia="MS Mincho"/>
          <w:i/>
          <w:vertAlign w:val="subscript"/>
        </w:rPr>
        <w:t>IJ</w:t>
      </w:r>
      <w:r w:rsidRPr="00B0190E">
        <w:rPr>
          <w:rFonts w:eastAsia="MS Mincho"/>
        </w:rPr>
        <w:t xml:space="preserve"> is the population-scaled additive selective (fitness) advantage of codon </w:t>
      </w:r>
      <w:r w:rsidRPr="00B0190E">
        <w:rPr>
          <w:rFonts w:eastAsia="MS Mincho"/>
          <w:i/>
        </w:rPr>
        <w:t>J</w:t>
      </w:r>
      <w:r w:rsidRPr="00B0190E">
        <w:rPr>
          <w:rFonts w:eastAsia="MS Mincho"/>
        </w:rPr>
        <w:t xml:space="preserve"> over codon </w:t>
      </w:r>
      <w:r w:rsidRPr="00B0190E">
        <w:rPr>
          <w:rFonts w:eastAsia="MS Mincho"/>
          <w:i/>
        </w:rPr>
        <w:t>I</w:t>
      </w:r>
      <w:r w:rsidRPr="00B0190E">
        <w:rPr>
          <w:rFonts w:eastAsia="MS Mincho"/>
        </w:rPr>
        <w:t xml:space="preserve"> (</w:t>
      </w:r>
      <w:r w:rsidRPr="00B0190E">
        <w:rPr>
          <w:rFonts w:eastAsia="MS Mincho"/>
          <w:i/>
        </w:rPr>
        <w:t>S</w:t>
      </w:r>
      <w:r w:rsidRPr="00B0190E">
        <w:rPr>
          <w:rFonts w:eastAsia="MS Mincho"/>
          <w:i/>
          <w:vertAlign w:val="subscript"/>
        </w:rPr>
        <w:t>IJ</w:t>
      </w:r>
      <w:r w:rsidRPr="00B0190E">
        <w:rPr>
          <w:rFonts w:eastAsia="MS Mincho"/>
        </w:rPr>
        <w:t xml:space="preserve"> = </w:t>
      </w:r>
      <w:r w:rsidRPr="00B0190E">
        <w:rPr>
          <w:rFonts w:eastAsia="MS Mincho"/>
          <w:i/>
        </w:rPr>
        <w:t>N</w:t>
      </w:r>
      <w:r w:rsidRPr="00B0190E">
        <w:rPr>
          <w:rFonts w:eastAsia="MS Mincho"/>
          <w:i/>
          <w:vertAlign w:val="subscript"/>
        </w:rPr>
        <w:t>e</w:t>
      </w:r>
      <w:r w:rsidRPr="00B0190E">
        <w:rPr>
          <w:rFonts w:eastAsia="MS Mincho"/>
          <w:i/>
        </w:rPr>
        <w:t>s</w:t>
      </w:r>
      <w:r w:rsidRPr="00B0190E">
        <w:rPr>
          <w:rFonts w:eastAsia="MS Mincho"/>
          <w:i/>
          <w:vertAlign w:val="subscript"/>
        </w:rPr>
        <w:t>IJ</w:t>
      </w:r>
      <w:r w:rsidRPr="00B0190E">
        <w:rPr>
          <w:rFonts w:eastAsia="MS Mincho"/>
        </w:rPr>
        <w:t xml:space="preserve"> with </w:t>
      </w:r>
      <w:r w:rsidRPr="00B0190E">
        <w:rPr>
          <w:rFonts w:eastAsia="MS Mincho"/>
          <w:i/>
        </w:rPr>
        <w:t>N</w:t>
      </w:r>
      <w:r w:rsidRPr="00B0190E">
        <w:rPr>
          <w:rFonts w:eastAsia="MS Mincho"/>
          <w:i/>
          <w:vertAlign w:val="subscript"/>
        </w:rPr>
        <w:t>e</w:t>
      </w:r>
      <w:r w:rsidRPr="00B0190E">
        <w:rPr>
          <w:rFonts w:eastAsia="MS Mincho"/>
        </w:rPr>
        <w:t xml:space="preserve"> the effective population size)</w:t>
      </w:r>
      <w:r w:rsidR="00434A48">
        <w:rPr>
          <w:rFonts w:eastAsia="MS Mincho"/>
        </w:rPr>
        <w:t xml:space="preserve"> </w:t>
      </w:r>
      <w:r w:rsidRPr="00B0190E">
        <w:rPr>
          <w:rFonts w:eastAsia="MS Mincho"/>
        </w:rPr>
        <w:fldChar w:fldCharType="begin">
          <w:fldData xml:space="preserve">PEVuZE5vdGU+PENpdGU+PEF1dGhvcj5TZWxsYTwvQXV0aG9yPjxZZWFyPjIwMDU8L1llYXI+PFJl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</w:fldData>
        </w:fldChar>
      </w:r>
      <w:r w:rsidR="00620480">
        <w:rPr>
          <w:rFonts w:eastAsia="MS Mincho"/>
        </w:rPr>
        <w:instrText xml:space="preserve"> ADDIN EN.CITE </w:instrText>
      </w:r>
      <w:r w:rsidR="00620480">
        <w:rPr>
          <w:rFonts w:eastAsia="MS Mincho"/>
        </w:rPr>
        <w:fldChar w:fldCharType="begin">
          <w:fldData xml:space="preserve">PEVuZE5vdGU+PENpdGU+PEF1dGhvcj5TZWxsYTwvQXV0aG9yPjxZZWFyPjIwMDU8L1llYXI+PFJl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</w:fldData>
        </w:fldChar>
      </w:r>
      <w:r w:rsidR="00620480">
        <w:rPr>
          <w:rFonts w:eastAsia="MS Mincho"/>
        </w:rPr>
        <w:instrText xml:space="preserve"> ADDIN EN.CITE.DATA </w:instrText>
      </w:r>
      <w:r w:rsidR="00620480">
        <w:rPr>
          <w:rFonts w:eastAsia="MS Mincho"/>
        </w:rPr>
      </w:r>
      <w:r w:rsidR="00620480">
        <w:rPr>
          <w:rFonts w:eastAsia="MS Mincho"/>
        </w:rPr>
        <w:fldChar w:fldCharType="end"/>
      </w:r>
      <w:r w:rsidRPr="00B0190E">
        <w:rPr>
          <w:rFonts w:eastAsia="MS Mincho"/>
        </w:rPr>
      </w:r>
      <w:r w:rsidRPr="00B0190E">
        <w:rPr>
          <w:rFonts w:eastAsia="MS Mincho"/>
        </w:rPr>
        <w:fldChar w:fldCharType="separate"/>
      </w:r>
      <w:r w:rsidR="00620480">
        <w:rPr>
          <w:rFonts w:eastAsia="MS Mincho"/>
          <w:noProof/>
        </w:rPr>
        <w:t>[</w:t>
      </w:r>
      <w:hyperlink w:anchor="_ENREF_58" w:tooltip="Sella, 2005 #1287" w:history="1">
        <w:r w:rsidR="00D74C3B">
          <w:rPr>
            <w:rFonts w:eastAsia="MS Mincho"/>
            <w:noProof/>
          </w:rPr>
          <w:t>58</w:t>
        </w:r>
      </w:hyperlink>
      <w:r w:rsidR="00620480">
        <w:rPr>
          <w:rFonts w:eastAsia="MS Mincho"/>
          <w:noProof/>
        </w:rPr>
        <w:t>]</w:t>
      </w:r>
      <w:r w:rsidRPr="00B0190E">
        <w:rPr>
          <w:rFonts w:eastAsia="MS Mincho"/>
        </w:rPr>
        <w:fldChar w:fldCharType="end"/>
      </w:r>
      <w:r w:rsidRPr="00B0190E">
        <w:rPr>
          <w:rFonts w:eastAsia="MS Mincho"/>
        </w:rPr>
        <w:t xml:space="preserve">. </w:t>
      </w:r>
    </w:p>
    <w:p w14:paraId="2FEC92AB" w14:textId="77777777" w:rsidR="007B2875" w:rsidRPr="00B0190E" w:rsidRDefault="007B2875" w:rsidP="007B2875">
      <w:pPr>
        <w:spacing w:line="360" w:lineRule="auto"/>
        <w:ind w:firstLine="0"/>
        <w:rPr>
          <w:rFonts w:eastAsia="MS Mincho"/>
        </w:rPr>
      </w:pPr>
    </w:p>
    <w:p w14:paraId="3DBC8DFE" w14:textId="1008323C" w:rsidR="00801D3F" w:rsidRPr="00B0190E" w:rsidRDefault="00801D3F" w:rsidP="007B2875">
      <w:pPr>
        <w:spacing w:line="360" w:lineRule="auto"/>
        <w:ind w:firstLine="0"/>
        <w:rPr>
          <w:rFonts w:eastAsia="MS Mincho"/>
        </w:rPr>
      </w:pPr>
      <w:r w:rsidRPr="00B0190E">
        <w:rPr>
          <w:rFonts w:eastAsia="MS Mincho"/>
        </w:rPr>
        <w:t xml:space="preserve">Let the proportion of sites with codon </w:t>
      </w:r>
      <w:r w:rsidRPr="00B0190E">
        <w:rPr>
          <w:rFonts w:eastAsia="MS Mincho"/>
          <w:i/>
        </w:rPr>
        <w:t>I</w:t>
      </w:r>
      <w:r w:rsidRPr="00B0190E">
        <w:rPr>
          <w:rFonts w:eastAsia="MS Mincho"/>
        </w:rPr>
        <w:t xml:space="preserve"> that encode amino acids which are conserved across all </w:t>
      </w:r>
      <w:r w:rsidR="00047195">
        <w:rPr>
          <w:rFonts w:eastAsia="MS Mincho"/>
        </w:rPr>
        <w:t>12</w:t>
      </w:r>
      <w:r w:rsidRPr="00B0190E">
        <w:rPr>
          <w:rFonts w:eastAsia="MS Mincho"/>
        </w:rPr>
        <w:t xml:space="preserve"> species be </w:t>
      </w:r>
      <w:r w:rsidRPr="00B0190E">
        <w:rPr>
          <w:rFonts w:eastAsia="MS Mincho"/>
          <w:i/>
        </w:rPr>
        <w:t>p</w:t>
      </w:r>
      <w:r w:rsidRPr="00B0190E">
        <w:rPr>
          <w:rFonts w:eastAsia="MS Mincho"/>
          <w:i/>
          <w:vertAlign w:val="subscript"/>
        </w:rPr>
        <w:t>I</w:t>
      </w:r>
      <w:r w:rsidRPr="00B0190E">
        <w:rPr>
          <w:rFonts w:eastAsia="MS Mincho"/>
          <w:i/>
          <w:vertAlign w:val="superscript"/>
        </w:rPr>
        <w:t>C</w:t>
      </w:r>
      <w:r w:rsidRPr="00B0190E">
        <w:rPr>
          <w:rFonts w:eastAsia="MS Mincho"/>
        </w:rPr>
        <w:t xml:space="preserve">, and at unconserved (variable) sites be </w:t>
      </w:r>
      <w:r w:rsidRPr="00B0190E">
        <w:rPr>
          <w:rFonts w:eastAsia="MS Mincho"/>
          <w:i/>
        </w:rPr>
        <w:t>p</w:t>
      </w:r>
      <w:r w:rsidRPr="00B0190E">
        <w:rPr>
          <w:rFonts w:eastAsia="MS Mincho"/>
          <w:i/>
          <w:vertAlign w:val="subscript"/>
        </w:rPr>
        <w:t>I</w:t>
      </w:r>
      <w:r w:rsidRPr="00B0190E">
        <w:rPr>
          <w:rFonts w:eastAsia="MS Mincho"/>
          <w:i/>
          <w:vertAlign w:val="superscript"/>
        </w:rPr>
        <w:t>V</w:t>
      </w:r>
      <w:r w:rsidRPr="00B0190E">
        <w:rPr>
          <w:rFonts w:eastAsia="MS Mincho"/>
        </w:rPr>
        <w:t>. At sites within the same protein, then,</w:t>
      </w:r>
    </w:p>
    <w:p w14:paraId="05A00D03" w14:textId="3BF9913C" w:rsidR="00801D3F" w:rsidRPr="00B0190E" w:rsidRDefault="00801D3F" w:rsidP="007B2875">
      <w:pPr>
        <w:spacing w:line="360" w:lineRule="auto"/>
        <w:ind w:firstLine="0"/>
        <w:rPr>
          <w:rFonts w:eastAsia="MS Mincho"/>
        </w:rPr>
      </w:pPr>
      <w:r w:rsidRPr="00B0190E">
        <w:rPr>
          <w:rFonts w:eastAsia="MS Mincho"/>
        </w:rPr>
        <w:t xml:space="preserve">ln </w:t>
      </w:r>
      <w:r w:rsidRPr="00B0190E">
        <w:rPr>
          <w:rFonts w:eastAsia="MS Mincho"/>
          <w:i/>
        </w:rPr>
        <w:t>ψ</w:t>
      </w:r>
      <w:r w:rsidRPr="00B0190E">
        <w:rPr>
          <w:rFonts w:eastAsia="MS Mincho"/>
        </w:rPr>
        <w:t xml:space="preserve"> = ln </w:t>
      </w:r>
      <w:r w:rsidRPr="00B0190E">
        <w:rPr>
          <w:rFonts w:eastAsia="MS Mincho"/>
          <w:i/>
        </w:rPr>
        <w:t>p</w:t>
      </w:r>
      <w:r w:rsidRPr="00B0190E">
        <w:rPr>
          <w:rFonts w:eastAsia="MS Mincho"/>
          <w:i/>
          <w:vertAlign w:val="subscript"/>
        </w:rPr>
        <w:t>I</w:t>
      </w:r>
      <w:r w:rsidRPr="00B0190E">
        <w:rPr>
          <w:rFonts w:eastAsia="MS Mincho"/>
          <w:i/>
          <w:vertAlign w:val="superscript"/>
        </w:rPr>
        <w:t>C</w:t>
      </w:r>
      <w:r w:rsidRPr="00B0190E">
        <w:rPr>
          <w:rFonts w:eastAsia="MS Mincho"/>
        </w:rPr>
        <w:t>/</w:t>
      </w:r>
      <w:r w:rsidRPr="00B0190E">
        <w:rPr>
          <w:rFonts w:eastAsia="MS Mincho"/>
          <w:i/>
        </w:rPr>
        <w:t>p</w:t>
      </w:r>
      <w:r w:rsidRPr="00B0190E">
        <w:rPr>
          <w:rFonts w:eastAsia="MS Mincho"/>
          <w:i/>
          <w:vertAlign w:val="subscript"/>
        </w:rPr>
        <w:t>J</w:t>
      </w:r>
      <w:r w:rsidRPr="00B0190E">
        <w:rPr>
          <w:rFonts w:eastAsia="MS Mincho"/>
          <w:i/>
          <w:vertAlign w:val="superscript"/>
        </w:rPr>
        <w:t>C</w:t>
      </w:r>
      <w:r w:rsidRPr="00B0190E">
        <w:rPr>
          <w:rFonts w:eastAsia="MS Mincho"/>
        </w:rPr>
        <w:t xml:space="preserve"> − ln </w:t>
      </w:r>
      <w:r w:rsidRPr="00B0190E">
        <w:rPr>
          <w:rFonts w:eastAsia="MS Mincho"/>
          <w:i/>
        </w:rPr>
        <w:t>p</w:t>
      </w:r>
      <w:r w:rsidRPr="00B0190E">
        <w:rPr>
          <w:rFonts w:eastAsia="MS Mincho"/>
          <w:i/>
          <w:vertAlign w:val="subscript"/>
        </w:rPr>
        <w:t>I</w:t>
      </w:r>
      <w:r w:rsidRPr="00B0190E">
        <w:rPr>
          <w:rFonts w:eastAsia="MS Mincho"/>
          <w:i/>
          <w:vertAlign w:val="superscript"/>
        </w:rPr>
        <w:t>V</w:t>
      </w:r>
      <w:r w:rsidRPr="00B0190E">
        <w:rPr>
          <w:rFonts w:eastAsia="MS Mincho"/>
        </w:rPr>
        <w:t>/</w:t>
      </w:r>
      <w:r w:rsidRPr="00B0190E">
        <w:rPr>
          <w:rFonts w:eastAsia="MS Mincho"/>
          <w:i/>
        </w:rPr>
        <w:t>p</w:t>
      </w:r>
      <w:r w:rsidRPr="00B0190E">
        <w:rPr>
          <w:rFonts w:eastAsia="MS Mincho"/>
          <w:i/>
          <w:vertAlign w:val="subscript"/>
        </w:rPr>
        <w:t>J</w:t>
      </w:r>
      <w:r w:rsidRPr="00B0190E">
        <w:rPr>
          <w:rFonts w:eastAsia="MS Mincho"/>
          <w:i/>
          <w:vertAlign w:val="superscript"/>
        </w:rPr>
        <w:t>V</w:t>
      </w:r>
      <w:r w:rsidRPr="00B0190E">
        <w:rPr>
          <w:rFonts w:eastAsia="MS Mincho"/>
        </w:rPr>
        <w:t xml:space="preserve"> = </w:t>
      </w:r>
      <w:r w:rsidRPr="00B0190E">
        <w:rPr>
          <w:rFonts w:eastAsia="MS Mincho"/>
          <w:i/>
        </w:rPr>
        <w:t>M</w:t>
      </w:r>
      <w:r w:rsidRPr="00B0190E">
        <w:rPr>
          <w:rFonts w:eastAsia="MS Mincho"/>
          <w:i/>
          <w:vertAlign w:val="subscript"/>
        </w:rPr>
        <w:t>IJ</w:t>
      </w:r>
      <w:r w:rsidRPr="00B0190E">
        <w:rPr>
          <w:rFonts w:eastAsia="MS Mincho"/>
        </w:rPr>
        <w:t xml:space="preserve"> + </w:t>
      </w:r>
      <w:r w:rsidRPr="00B0190E">
        <w:rPr>
          <w:rFonts w:eastAsia="MS Mincho"/>
          <w:i/>
        </w:rPr>
        <w:t>S</w:t>
      </w:r>
      <w:r w:rsidRPr="00B0190E">
        <w:rPr>
          <w:rFonts w:eastAsia="MS Mincho"/>
          <w:i/>
          <w:vertAlign w:val="subscript"/>
        </w:rPr>
        <w:t>IJ</w:t>
      </w:r>
      <w:r w:rsidRPr="00B0190E">
        <w:rPr>
          <w:rFonts w:eastAsia="MS Mincho"/>
          <w:i/>
          <w:vertAlign w:val="superscript"/>
        </w:rPr>
        <w:t>C</w:t>
      </w:r>
      <w:r w:rsidRPr="00B0190E">
        <w:rPr>
          <w:rFonts w:eastAsia="MS Mincho"/>
        </w:rPr>
        <w:t xml:space="preserve"> – (</w:t>
      </w:r>
      <w:r w:rsidRPr="00B0190E">
        <w:rPr>
          <w:rFonts w:eastAsia="MS Mincho"/>
          <w:i/>
        </w:rPr>
        <w:t>M</w:t>
      </w:r>
      <w:r w:rsidRPr="00B0190E">
        <w:rPr>
          <w:rFonts w:eastAsia="MS Mincho"/>
          <w:i/>
          <w:vertAlign w:val="subscript"/>
        </w:rPr>
        <w:t>IJ</w:t>
      </w:r>
      <w:r w:rsidRPr="00B0190E">
        <w:rPr>
          <w:rFonts w:eastAsia="MS Mincho"/>
        </w:rPr>
        <w:t xml:space="preserve"> + </w:t>
      </w:r>
      <w:r w:rsidRPr="00B0190E">
        <w:rPr>
          <w:rFonts w:eastAsia="MS Mincho"/>
          <w:i/>
        </w:rPr>
        <w:t>S</w:t>
      </w:r>
      <w:r w:rsidRPr="00B0190E">
        <w:rPr>
          <w:rFonts w:eastAsia="MS Mincho"/>
          <w:i/>
          <w:vertAlign w:val="subscript"/>
        </w:rPr>
        <w:t>IJ</w:t>
      </w:r>
      <w:r w:rsidRPr="00B0190E">
        <w:rPr>
          <w:rFonts w:eastAsia="MS Mincho"/>
          <w:i/>
          <w:vertAlign w:val="superscript"/>
        </w:rPr>
        <w:t>V</w:t>
      </w:r>
      <w:r w:rsidRPr="00B0190E">
        <w:rPr>
          <w:rFonts w:eastAsia="MS Mincho"/>
        </w:rPr>
        <w:t xml:space="preserve">) =: </w:t>
      </w:r>
      <w:r w:rsidRPr="00B0190E">
        <w:rPr>
          <w:rFonts w:eastAsia="MS Mincho"/>
          <w:i/>
        </w:rPr>
        <w:t>S</w:t>
      </w:r>
      <w:r w:rsidRPr="00B0190E">
        <w:rPr>
          <w:rFonts w:eastAsia="MS Mincho"/>
          <w:i/>
          <w:vertAlign w:val="subscript"/>
        </w:rPr>
        <w:t>IJ</w:t>
      </w:r>
      <w:r w:rsidRPr="00B0190E">
        <w:rPr>
          <w:rFonts w:eastAsia="MS Mincho"/>
          <w:i/>
          <w:vertAlign w:val="superscript"/>
        </w:rPr>
        <w:t>Akashi</w:t>
      </w:r>
      <w:r w:rsidRPr="00B0190E">
        <w:rPr>
          <w:rFonts w:eastAsia="MS Mincho"/>
        </w:rPr>
        <w:t xml:space="preserve">, </w:t>
      </w:r>
      <w:r w:rsidRPr="00B0190E">
        <w:rPr>
          <w:rFonts w:eastAsia="MS Mincho"/>
        </w:rPr>
        <w:br/>
        <w:t xml:space="preserve">where </w:t>
      </w:r>
      <w:r w:rsidRPr="00B0190E">
        <w:rPr>
          <w:rFonts w:eastAsia="MS Mincho"/>
          <w:i/>
        </w:rPr>
        <w:t>S</w:t>
      </w:r>
      <w:r w:rsidRPr="00B0190E">
        <w:rPr>
          <w:rFonts w:eastAsia="MS Mincho"/>
          <w:i/>
          <w:vertAlign w:val="subscript"/>
        </w:rPr>
        <w:t>IJ</w:t>
      </w:r>
      <w:r w:rsidRPr="00B0190E">
        <w:rPr>
          <w:rFonts w:eastAsia="MS Mincho"/>
          <w:i/>
          <w:vertAlign w:val="superscript"/>
        </w:rPr>
        <w:t>Akashi</w:t>
      </w:r>
      <w:r w:rsidRPr="00B0190E">
        <w:rPr>
          <w:rFonts w:eastAsia="MS Mincho"/>
        </w:rPr>
        <w:t xml:space="preserve"> is the </w:t>
      </w:r>
      <w:r w:rsidR="00E8227C">
        <w:rPr>
          <w:rFonts w:eastAsia="MS Mincho"/>
        </w:rPr>
        <w:t>Akashi selection score</w:t>
      </w:r>
      <w:r w:rsidRPr="00B0190E">
        <w:rPr>
          <w:rFonts w:eastAsia="MS Mincho"/>
        </w:rPr>
        <w:t xml:space="preserve"> quantifying the</w:t>
      </w:r>
      <w:r w:rsidR="00853CBF">
        <w:rPr>
          <w:rFonts w:eastAsia="MS Mincho"/>
        </w:rPr>
        <w:t xml:space="preserve"> population-scaled</w:t>
      </w:r>
      <w:r w:rsidRPr="00B0190E">
        <w:rPr>
          <w:rFonts w:eastAsia="MS Mincho"/>
        </w:rPr>
        <w:t xml:space="preserve"> difference in selective advantage resulting from a change from reference codon </w:t>
      </w:r>
      <w:r w:rsidRPr="00B0190E">
        <w:rPr>
          <w:rFonts w:eastAsia="MS Mincho"/>
          <w:i/>
        </w:rPr>
        <w:t xml:space="preserve">J </w:t>
      </w:r>
      <w:r w:rsidRPr="00B0190E">
        <w:rPr>
          <w:rFonts w:eastAsia="MS Mincho"/>
        </w:rPr>
        <w:t xml:space="preserve">to codon </w:t>
      </w:r>
      <w:r w:rsidRPr="00B0190E">
        <w:rPr>
          <w:rFonts w:eastAsia="MS Mincho"/>
          <w:i/>
        </w:rPr>
        <w:t>I</w:t>
      </w:r>
      <w:r w:rsidR="00720660">
        <w:rPr>
          <w:rFonts w:eastAsia="MS Mincho"/>
        </w:rPr>
        <w:t xml:space="preserve"> at a conserved site relative to that at a variable site in the same gene. This difference is attributable to translational accuracy</w:t>
      </w:r>
      <w:r w:rsidRPr="00B0190E">
        <w:rPr>
          <w:rFonts w:eastAsia="MS Mincho"/>
        </w:rPr>
        <w:t xml:space="preserve">. The left-hand side is the log-odds ratio for a </w:t>
      </w:r>
      <w:r w:rsidR="0024367A">
        <w:rPr>
          <w:rFonts w:eastAsia="MS Mincho"/>
        </w:rPr>
        <w:t>2 × 2</w:t>
      </w:r>
      <w:r w:rsidRPr="00B0190E">
        <w:rPr>
          <w:rFonts w:eastAsia="MS Mincho"/>
        </w:rPr>
        <w:t xml:space="preserve"> contingency table (conserved </w:t>
      </w:r>
      <w:r w:rsidR="0024367A">
        <w:rPr>
          <w:rFonts w:eastAsia="MS Mincho"/>
        </w:rPr>
        <w:t>versus</w:t>
      </w:r>
      <w:r w:rsidRPr="00B0190E">
        <w:rPr>
          <w:rFonts w:eastAsia="MS Mincho"/>
        </w:rPr>
        <w:t xml:space="preserve"> variable, codon </w:t>
      </w:r>
      <w:r w:rsidRPr="00B0190E">
        <w:rPr>
          <w:rFonts w:eastAsia="MS Mincho"/>
          <w:i/>
        </w:rPr>
        <w:t>I</w:t>
      </w:r>
      <w:r w:rsidRPr="00B0190E">
        <w:rPr>
          <w:rFonts w:eastAsia="MS Mincho"/>
        </w:rPr>
        <w:t xml:space="preserve"> </w:t>
      </w:r>
      <w:r w:rsidR="0024367A">
        <w:rPr>
          <w:rFonts w:eastAsia="MS Mincho"/>
        </w:rPr>
        <w:t>versus</w:t>
      </w:r>
      <w:r w:rsidRPr="00B0190E">
        <w:rPr>
          <w:rFonts w:eastAsia="MS Mincho"/>
        </w:rPr>
        <w:t xml:space="preserve"> codon </w:t>
      </w:r>
      <w:r w:rsidRPr="00B0190E">
        <w:rPr>
          <w:rFonts w:eastAsia="MS Mincho"/>
          <w:i/>
        </w:rPr>
        <w:t>J</w:t>
      </w:r>
      <w:r w:rsidRPr="00B0190E">
        <w:rPr>
          <w:rFonts w:eastAsia="MS Mincho"/>
        </w:rPr>
        <w:t xml:space="preserve">) which can, given codon counts </w:t>
      </w:r>
      <w:r w:rsidRPr="00B0190E">
        <w:rPr>
          <w:rFonts w:eastAsia="MS Mincho"/>
          <w:i/>
        </w:rPr>
        <w:t>n</w:t>
      </w:r>
      <w:r w:rsidRPr="00B0190E">
        <w:rPr>
          <w:rFonts w:eastAsia="MS Mincho"/>
        </w:rPr>
        <w:t>, be estimated by</w:t>
      </w:r>
      <w:r>
        <w:rPr>
          <w:rFonts w:eastAsia="MS Mincho"/>
        </w:rPr>
        <w:t xml:space="preserve"> </w:t>
      </w:r>
      <w:r w:rsidRPr="00A94B90">
        <w:rPr>
          <w:rFonts w:eastAsia="MS Mincho"/>
          <w:i/>
        </w:rPr>
        <w:t>ψ</w:t>
      </w:r>
      <w:r>
        <w:rPr>
          <w:rFonts w:ascii="Cambria Math" w:eastAsia="MS Mincho" w:hAnsi="Cambria Math" w:cs="Cambria Math"/>
        </w:rPr>
        <w:t>̂</w:t>
      </w:r>
      <w:r>
        <w:rPr>
          <w:rFonts w:eastAsia="MS Mincho"/>
        </w:rPr>
        <w:t xml:space="preserve"> </w:t>
      </w:r>
      <w:r w:rsidRPr="00B0190E">
        <w:rPr>
          <w:rFonts w:eastAsia="MS Mincho"/>
        </w:rPr>
        <w:t xml:space="preserve">= ln </w:t>
      </w:r>
      <w:r w:rsidRPr="00B0190E">
        <w:rPr>
          <w:rFonts w:eastAsia="MS Mincho"/>
          <w:i/>
        </w:rPr>
        <w:t>n</w:t>
      </w:r>
      <w:r w:rsidRPr="00B0190E">
        <w:rPr>
          <w:rFonts w:eastAsia="MS Mincho"/>
          <w:i/>
          <w:vertAlign w:val="subscript"/>
        </w:rPr>
        <w:t>I</w:t>
      </w:r>
      <w:r w:rsidRPr="00B0190E">
        <w:rPr>
          <w:rFonts w:eastAsia="MS Mincho"/>
          <w:i/>
          <w:vertAlign w:val="superscript"/>
        </w:rPr>
        <w:t>C</w:t>
      </w:r>
      <w:r w:rsidRPr="00B0190E">
        <w:rPr>
          <w:rFonts w:eastAsia="MS Mincho"/>
        </w:rPr>
        <w:t>/</w:t>
      </w:r>
      <w:r w:rsidRPr="00B0190E">
        <w:rPr>
          <w:rFonts w:eastAsia="MS Mincho"/>
          <w:i/>
        </w:rPr>
        <w:t>n</w:t>
      </w:r>
      <w:r w:rsidRPr="00B0190E">
        <w:rPr>
          <w:rFonts w:eastAsia="MS Mincho"/>
          <w:i/>
          <w:vertAlign w:val="subscript"/>
        </w:rPr>
        <w:t>J</w:t>
      </w:r>
      <w:r w:rsidRPr="00B0190E">
        <w:rPr>
          <w:rFonts w:eastAsia="MS Mincho"/>
          <w:i/>
          <w:vertAlign w:val="superscript"/>
        </w:rPr>
        <w:t>C</w:t>
      </w:r>
      <w:r w:rsidRPr="00B0190E">
        <w:rPr>
          <w:rFonts w:eastAsia="MS Mincho"/>
        </w:rPr>
        <w:t xml:space="preserve"> − ln </w:t>
      </w:r>
      <w:r w:rsidRPr="00B0190E">
        <w:rPr>
          <w:rFonts w:eastAsia="MS Mincho"/>
          <w:i/>
        </w:rPr>
        <w:t>n</w:t>
      </w:r>
      <w:r w:rsidRPr="00B0190E">
        <w:rPr>
          <w:rFonts w:eastAsia="MS Mincho"/>
          <w:i/>
          <w:vertAlign w:val="subscript"/>
        </w:rPr>
        <w:t>I</w:t>
      </w:r>
      <w:r w:rsidRPr="00B0190E">
        <w:rPr>
          <w:rFonts w:eastAsia="MS Mincho"/>
          <w:i/>
          <w:vertAlign w:val="superscript"/>
        </w:rPr>
        <w:t>V</w:t>
      </w:r>
      <w:r w:rsidRPr="00B0190E">
        <w:rPr>
          <w:rFonts w:eastAsia="MS Mincho"/>
        </w:rPr>
        <w:t>/</w:t>
      </w:r>
      <w:r w:rsidRPr="00B0190E">
        <w:rPr>
          <w:rFonts w:eastAsia="MS Mincho"/>
          <w:i/>
        </w:rPr>
        <w:t>n</w:t>
      </w:r>
      <w:r w:rsidRPr="00B0190E">
        <w:rPr>
          <w:rFonts w:eastAsia="MS Mincho"/>
          <w:i/>
          <w:vertAlign w:val="subscript"/>
        </w:rPr>
        <w:t>J</w:t>
      </w:r>
      <w:r w:rsidRPr="00B0190E">
        <w:rPr>
          <w:rFonts w:eastAsia="MS Mincho"/>
          <w:i/>
          <w:vertAlign w:val="superscript"/>
        </w:rPr>
        <w:t>V</w:t>
      </w:r>
      <w:r w:rsidRPr="00B0190E">
        <w:rPr>
          <w:rFonts w:eastAsia="MS Mincho"/>
        </w:rPr>
        <w:t>. Akashi pointed out that such log-odds ratios can be estimated using the Mantel-Haenszel procedure</w:t>
      </w:r>
      <w:r w:rsidR="00434A48">
        <w:rPr>
          <w:rFonts w:eastAsia="MS Mincho"/>
        </w:rPr>
        <w:t xml:space="preserve"> </w:t>
      </w:r>
      <w:r w:rsidRPr="00B0190E">
        <w:rPr>
          <w:rFonts w:eastAsia="MS Mincho"/>
        </w:rPr>
        <w:fldChar w:fldCharType="begin"/>
      </w:r>
      <w:r w:rsidR="00620480">
        <w:rPr>
          <w:rFonts w:eastAsia="MS Mincho"/>
        </w:rPr>
        <w:instrText xml:space="preserve"> ADDIN EN.CITE &lt;EndNote&gt;&lt;Cite&gt;&lt;Author&gt;Mantel&lt;/Author&gt;&lt;Year&gt;1959&lt;/Year&gt;&lt;RecNum&gt;1541&lt;/RecNum&gt;&lt;DisplayText&gt;[59]&lt;/DisplayText&gt;&lt;record&gt;&lt;rec-number&gt;1541&lt;/rec-number&gt;&lt;foreign-keys&gt;&lt;key app="EN" db-id="a99ea0pvtxdsa9e9rd7vrdxg2weztarpad9r" timestamp="1343330740"&gt;1541&lt;/key&gt;&lt;/foreign-keys&gt;&lt;ref-type name="Journal Article"&gt;17&lt;/ref-type&gt;&lt;contributors&gt;&lt;authors&gt;&lt;author&gt;Mantel, N.&lt;/author&gt;&lt;author&gt;Haenszel, W.&lt;/author&gt;&lt;/authors&gt;&lt;/contributors&gt;&lt;titles&gt;&lt;title&gt;Statistical Aspects of the Analysis of Data from Retrospective Studies of Disease&lt;/title&gt;&lt;secondary-title&gt;Biometrics&lt;/secondary-title&gt;&lt;alt-title&gt;Biometrics&lt;/alt-title&gt;&lt;/titles&gt;&lt;periodical&gt;&lt;full-title&gt;Biometrics&lt;/full-title&gt;&lt;abbr-1&gt;Biometrics&lt;/abbr-1&gt;&lt;/periodical&gt;&lt;alt-periodical&gt;&lt;full-title&gt;Biometrics&lt;/full-title&gt;&lt;abbr-1&gt;Biometrics&lt;/abbr-1&gt;&lt;/alt-periodical&gt;&lt;pages&gt;639-640&lt;/pages&gt;&lt;volume&gt;15&lt;/volume&gt;&lt;number&gt;4&lt;/number&gt;&lt;dates&gt;&lt;year&gt;1959&lt;/year&gt;&lt;/dates&gt;&lt;isbn&gt;0006-341X&lt;/isbn&gt;&lt;accession-num&gt;ISI:A1959WX52400027&lt;/accession-num&gt;&lt;urls&gt;&lt;related-urls&gt;&lt;url&gt;&amp;lt;Go to ISI&amp;gt;://A1959WX52400027&lt;/url&gt;&lt;/related-urls&gt;&lt;/urls&gt;&lt;language&gt;English&lt;/language&gt;&lt;/record&gt;&lt;/Cite&gt;&lt;/EndNote&gt;</w:instrText>
      </w:r>
      <w:r w:rsidRPr="00B0190E">
        <w:rPr>
          <w:rFonts w:eastAsia="MS Mincho"/>
        </w:rPr>
        <w:fldChar w:fldCharType="separate"/>
      </w:r>
      <w:r w:rsidR="00620480">
        <w:rPr>
          <w:rFonts w:eastAsia="MS Mincho"/>
          <w:noProof/>
        </w:rPr>
        <w:t>[</w:t>
      </w:r>
      <w:hyperlink w:anchor="_ENREF_59" w:tooltip="Mantel, 1959 #1541" w:history="1">
        <w:r w:rsidR="00D74C3B">
          <w:rPr>
            <w:rFonts w:eastAsia="MS Mincho"/>
            <w:noProof/>
          </w:rPr>
          <w:t>59</w:t>
        </w:r>
      </w:hyperlink>
      <w:r w:rsidR="00620480">
        <w:rPr>
          <w:rFonts w:eastAsia="MS Mincho"/>
          <w:noProof/>
        </w:rPr>
        <w:t>]</w:t>
      </w:r>
      <w:r w:rsidRPr="00B0190E">
        <w:rPr>
          <w:rFonts w:eastAsia="MS Mincho"/>
        </w:rPr>
        <w:fldChar w:fldCharType="end"/>
      </w:r>
      <w:r w:rsidRPr="00B0190E">
        <w:rPr>
          <w:rFonts w:eastAsia="MS Mincho"/>
        </w:rPr>
        <w:t xml:space="preserve">, which allows </w:t>
      </w:r>
      <w:r w:rsidR="0024367A">
        <w:rPr>
          <w:rFonts w:eastAsia="MS Mincho"/>
        </w:rPr>
        <w:t>2 × 2</w:t>
      </w:r>
      <w:r w:rsidRPr="00B0190E">
        <w:rPr>
          <w:rFonts w:eastAsia="MS Mincho"/>
        </w:rPr>
        <w:t xml:space="preserve"> tables to be computed for each gene separately and then combined into a single estimate</w:t>
      </w:r>
      <w:r w:rsidR="0024367A">
        <w:rPr>
          <w:rFonts w:eastAsia="MS Mincho"/>
        </w:rPr>
        <w:t>,</w:t>
      </w:r>
      <w:r w:rsidRPr="00B0190E">
        <w:rPr>
          <w:rFonts w:eastAsia="MS Mincho"/>
        </w:rPr>
        <w:t xml:space="preserve"> which, by construction, controls for all between-gene differences </w:t>
      </w:r>
      <w:r w:rsidRPr="0098284C">
        <w:t xml:space="preserve">(such as levels of gene expression, structure, function, </w:t>
      </w:r>
      <w:r w:rsidR="00F70467">
        <w:t>between-gene</w:t>
      </w:r>
      <w:r w:rsidRPr="0098284C">
        <w:t xml:space="preserve"> variation in mutational biases, and so on) which </w:t>
      </w:r>
      <w:r w:rsidR="00AB5E8E">
        <w:t>can distort</w:t>
      </w:r>
      <w:r w:rsidR="00AB5E8E" w:rsidRPr="0098284C">
        <w:t xml:space="preserve"> </w:t>
      </w:r>
      <w:r w:rsidRPr="0098284C">
        <w:t>other estimates of selection.</w:t>
      </w:r>
      <w:r w:rsidRPr="00B0190E">
        <w:rPr>
          <w:rFonts w:eastAsia="MS Mincho"/>
        </w:rPr>
        <w:t xml:space="preserve"> With genes indexed by </w:t>
      </w:r>
      <w:r w:rsidRPr="00B0190E">
        <w:rPr>
          <w:rFonts w:eastAsia="MS Mincho"/>
          <w:i/>
        </w:rPr>
        <w:t>g</w:t>
      </w:r>
      <w:r w:rsidRPr="00B0190E">
        <w:rPr>
          <w:rFonts w:eastAsia="MS Mincho"/>
        </w:rPr>
        <w:t xml:space="preserve"> and </w:t>
      </w:r>
      <w:r w:rsidRPr="00B0190E">
        <w:rPr>
          <w:rFonts w:eastAsia="MS Mincho"/>
          <w:i/>
        </w:rPr>
        <w:t>n</w:t>
      </w:r>
      <w:r w:rsidRPr="00B0190E">
        <w:rPr>
          <w:rFonts w:eastAsia="MS Mincho"/>
          <w:i/>
          <w:vertAlign w:val="subscript"/>
        </w:rPr>
        <w:t>g</w:t>
      </w:r>
      <w:r w:rsidRPr="00B0190E">
        <w:rPr>
          <w:rFonts w:eastAsia="MS Mincho"/>
        </w:rPr>
        <w:t xml:space="preserve"> = </w:t>
      </w:r>
      <w:r w:rsidRPr="00B0190E">
        <w:rPr>
          <w:rFonts w:eastAsia="MS Mincho"/>
          <w:i/>
        </w:rPr>
        <w:t>n</w:t>
      </w:r>
      <w:r w:rsidRPr="00B0190E">
        <w:rPr>
          <w:rFonts w:eastAsia="MS Mincho"/>
          <w:i/>
          <w:vertAlign w:val="subscript"/>
        </w:rPr>
        <w:t>Ig</w:t>
      </w:r>
      <w:r w:rsidRPr="00B0190E">
        <w:rPr>
          <w:rFonts w:eastAsia="MS Mincho"/>
          <w:i/>
          <w:vertAlign w:val="superscript"/>
        </w:rPr>
        <w:t>C</w:t>
      </w:r>
      <w:r w:rsidRPr="00B0190E">
        <w:rPr>
          <w:rFonts w:eastAsia="MS Mincho"/>
        </w:rPr>
        <w:t xml:space="preserve"> + </w:t>
      </w:r>
      <w:r w:rsidRPr="00B0190E">
        <w:rPr>
          <w:rFonts w:eastAsia="MS Mincho"/>
          <w:i/>
        </w:rPr>
        <w:t>n</w:t>
      </w:r>
      <w:r w:rsidRPr="00B0190E">
        <w:rPr>
          <w:rFonts w:eastAsia="MS Mincho"/>
          <w:i/>
          <w:vertAlign w:val="subscript"/>
        </w:rPr>
        <w:t>Jg</w:t>
      </w:r>
      <w:r w:rsidRPr="00B0190E">
        <w:rPr>
          <w:rFonts w:eastAsia="MS Mincho"/>
          <w:i/>
          <w:vertAlign w:val="superscript"/>
        </w:rPr>
        <w:t xml:space="preserve">V + </w:t>
      </w:r>
      <w:r w:rsidRPr="00B0190E">
        <w:rPr>
          <w:rFonts w:eastAsia="MS Mincho"/>
          <w:i/>
        </w:rPr>
        <w:t>n</w:t>
      </w:r>
      <w:r w:rsidRPr="00B0190E">
        <w:rPr>
          <w:rFonts w:eastAsia="MS Mincho"/>
          <w:i/>
          <w:vertAlign w:val="subscript"/>
        </w:rPr>
        <w:t>Ig</w:t>
      </w:r>
      <w:r w:rsidRPr="00B0190E">
        <w:rPr>
          <w:rFonts w:eastAsia="MS Mincho"/>
          <w:i/>
          <w:vertAlign w:val="superscript"/>
        </w:rPr>
        <w:t>V</w:t>
      </w:r>
      <w:r w:rsidRPr="00B0190E">
        <w:rPr>
          <w:rFonts w:eastAsia="MS Mincho"/>
          <w:i/>
        </w:rPr>
        <w:t xml:space="preserve"> + n</w:t>
      </w:r>
      <w:r w:rsidRPr="00B0190E">
        <w:rPr>
          <w:rFonts w:eastAsia="MS Mincho"/>
          <w:i/>
          <w:vertAlign w:val="subscript"/>
        </w:rPr>
        <w:t>Jg</w:t>
      </w:r>
      <w:r w:rsidRPr="00B0190E">
        <w:rPr>
          <w:rFonts w:eastAsia="MS Mincho"/>
          <w:i/>
          <w:vertAlign w:val="superscript"/>
        </w:rPr>
        <w:t>C</w:t>
      </w:r>
      <w:r w:rsidRPr="00B0190E">
        <w:rPr>
          <w:rFonts w:eastAsia="MS Mincho"/>
        </w:rPr>
        <w:t>, the Mantel-Haenszel estimate is</w:t>
      </w:r>
      <w:r>
        <w:rPr>
          <w:rFonts w:eastAsia="MS Mincho"/>
        </w:rPr>
        <w:t xml:space="preserve"> </w:t>
      </w:r>
      <w:r w:rsidRPr="00A94B90">
        <w:rPr>
          <w:rFonts w:eastAsia="MS Mincho"/>
          <w:i/>
        </w:rPr>
        <w:t>ψ</w:t>
      </w:r>
      <w:r>
        <w:rPr>
          <w:rFonts w:ascii="Cambria Math" w:eastAsia="MS Mincho" w:hAnsi="Cambria Math" w:cs="Cambria Math"/>
        </w:rPr>
        <w:t>̂</w:t>
      </w:r>
      <w:r w:rsidR="00B101C7">
        <w:rPr>
          <w:rFonts w:eastAsia="MS Mincho"/>
        </w:rPr>
        <w:t xml:space="preserve"> </w:t>
      </w:r>
      <w:r w:rsidRPr="00B0190E">
        <w:rPr>
          <w:rFonts w:eastAsia="MS Mincho"/>
        </w:rPr>
        <w:t>= Σ</w:t>
      </w:r>
      <w:r w:rsidRPr="00B0190E">
        <w:rPr>
          <w:rFonts w:eastAsia="MS Mincho"/>
          <w:i/>
          <w:vertAlign w:val="subscript"/>
        </w:rPr>
        <w:t>g</w:t>
      </w:r>
      <w:r w:rsidRPr="00B0190E">
        <w:rPr>
          <w:rFonts w:eastAsia="MS Mincho"/>
        </w:rPr>
        <w:t xml:space="preserve"> (</w:t>
      </w:r>
      <w:r w:rsidRPr="00B0190E">
        <w:rPr>
          <w:rFonts w:eastAsia="MS Mincho"/>
          <w:i/>
        </w:rPr>
        <w:t>n</w:t>
      </w:r>
      <w:r w:rsidRPr="00B0190E">
        <w:rPr>
          <w:rFonts w:eastAsia="MS Mincho"/>
          <w:i/>
          <w:vertAlign w:val="subscript"/>
        </w:rPr>
        <w:t>Ig</w:t>
      </w:r>
      <w:r w:rsidRPr="00B0190E">
        <w:rPr>
          <w:rFonts w:eastAsia="MS Mincho"/>
          <w:i/>
          <w:vertAlign w:val="superscript"/>
        </w:rPr>
        <w:t>C</w:t>
      </w:r>
      <w:r w:rsidRPr="00B0190E">
        <w:rPr>
          <w:rFonts w:eastAsia="MS Mincho"/>
          <w:i/>
        </w:rPr>
        <w:t xml:space="preserve"> n</w:t>
      </w:r>
      <w:r w:rsidRPr="00B0190E">
        <w:rPr>
          <w:rFonts w:eastAsia="MS Mincho"/>
          <w:i/>
          <w:vertAlign w:val="subscript"/>
        </w:rPr>
        <w:t>Jg</w:t>
      </w:r>
      <w:r w:rsidRPr="00B0190E">
        <w:rPr>
          <w:rFonts w:eastAsia="MS Mincho"/>
          <w:i/>
          <w:vertAlign w:val="superscript"/>
        </w:rPr>
        <w:t>V</w:t>
      </w:r>
      <w:r w:rsidRPr="00B0190E">
        <w:rPr>
          <w:rFonts w:eastAsia="MS Mincho"/>
          <w:i/>
        </w:rPr>
        <w:t>/n</w:t>
      </w:r>
      <w:r w:rsidRPr="00B0190E">
        <w:rPr>
          <w:rFonts w:eastAsia="MS Mincho"/>
          <w:i/>
          <w:vertAlign w:val="subscript"/>
        </w:rPr>
        <w:t>g</w:t>
      </w:r>
      <w:r w:rsidR="0024367A">
        <w:rPr>
          <w:rFonts w:eastAsia="MS Mincho"/>
        </w:rPr>
        <w:t>)/</w:t>
      </w:r>
      <w:r w:rsidRPr="00B0190E">
        <w:rPr>
          <w:rFonts w:eastAsia="MS Mincho"/>
        </w:rPr>
        <w:t>Σ</w:t>
      </w:r>
      <w:r w:rsidRPr="00B0190E">
        <w:rPr>
          <w:rFonts w:eastAsia="MS Mincho"/>
          <w:i/>
          <w:vertAlign w:val="subscript"/>
        </w:rPr>
        <w:t>g</w:t>
      </w:r>
      <w:r w:rsidRPr="00B0190E">
        <w:rPr>
          <w:rFonts w:eastAsia="MS Mincho"/>
        </w:rPr>
        <w:t xml:space="preserve"> (</w:t>
      </w:r>
      <w:r w:rsidRPr="00B0190E">
        <w:rPr>
          <w:rFonts w:eastAsia="MS Mincho"/>
          <w:i/>
        </w:rPr>
        <w:t>n</w:t>
      </w:r>
      <w:r w:rsidRPr="00B0190E">
        <w:rPr>
          <w:rFonts w:eastAsia="MS Mincho"/>
          <w:i/>
          <w:vertAlign w:val="subscript"/>
        </w:rPr>
        <w:t>Ig</w:t>
      </w:r>
      <w:r w:rsidRPr="00B0190E">
        <w:rPr>
          <w:rFonts w:eastAsia="MS Mincho"/>
          <w:i/>
          <w:vertAlign w:val="superscript"/>
        </w:rPr>
        <w:t>V</w:t>
      </w:r>
      <w:r w:rsidRPr="00B0190E">
        <w:rPr>
          <w:rFonts w:eastAsia="MS Mincho"/>
          <w:i/>
        </w:rPr>
        <w:t xml:space="preserve"> n</w:t>
      </w:r>
      <w:r w:rsidRPr="00B0190E">
        <w:rPr>
          <w:rFonts w:eastAsia="MS Mincho"/>
          <w:i/>
          <w:vertAlign w:val="subscript"/>
        </w:rPr>
        <w:t>Jg</w:t>
      </w:r>
      <w:r w:rsidRPr="00B0190E">
        <w:rPr>
          <w:rFonts w:eastAsia="MS Mincho"/>
          <w:i/>
          <w:vertAlign w:val="superscript"/>
        </w:rPr>
        <w:t>C</w:t>
      </w:r>
      <w:r w:rsidRPr="00B0190E">
        <w:rPr>
          <w:rFonts w:eastAsia="MS Mincho"/>
          <w:i/>
        </w:rPr>
        <w:t>/n</w:t>
      </w:r>
      <w:r w:rsidRPr="00B0190E">
        <w:rPr>
          <w:rFonts w:eastAsia="MS Mincho"/>
          <w:i/>
          <w:vertAlign w:val="subscript"/>
        </w:rPr>
        <w:t>g</w:t>
      </w:r>
      <w:r w:rsidRPr="00B0190E">
        <w:rPr>
          <w:rFonts w:eastAsia="MS Mincho"/>
        </w:rPr>
        <w:t>) with variance given by the Robins-Breslow-Greenland estimator</w:t>
      </w:r>
      <w:r w:rsidR="00434A48">
        <w:rPr>
          <w:rFonts w:eastAsia="MS Mincho"/>
        </w:rPr>
        <w:t xml:space="preserve"> </w:t>
      </w:r>
      <w:r w:rsidRPr="00B0190E">
        <w:rPr>
          <w:rFonts w:eastAsia="MS Mincho"/>
        </w:rPr>
        <w:fldChar w:fldCharType="begin"/>
      </w:r>
      <w:r w:rsidR="00620480">
        <w:rPr>
          <w:rFonts w:eastAsia="MS Mincho"/>
        </w:rPr>
        <w:instrText xml:space="preserve"> ADDIN EN.CITE &lt;EndNote&gt;&lt;Cite&gt;&lt;Author&gt;Robins&lt;/Author&gt;&lt;Year&gt;1986&lt;/Year&gt;&lt;RecNum&gt;583&lt;/RecNum&gt;&lt;DisplayText&gt;[60]&lt;/DisplayText&gt;&lt;record&gt;&lt;rec-number&gt;583&lt;/rec-number&gt;&lt;foreign-keys&gt;&lt;key app="EN" db-id="a99ea0pvtxdsa9e9rd7vrdxg2weztarpad9r" timestamp="0"&gt;583&lt;/key&gt;&lt;/foreign-keys&gt;&lt;ref-type name="Journal Article"&gt;17&lt;/ref-type&gt;&lt;contributors&gt;&lt;authors&gt;&lt;author&gt;Robins, J.&lt;/author&gt;&lt;author&gt;Breslow, N.&lt;/author&gt;&lt;author&gt;Greenland, S.&lt;/author&gt;&lt;/authors&gt;&lt;/contributors&gt;&lt;titles&gt;&lt;title&gt;Estimators of the Mantel-Haenszel variance consistent in both sparse data and large-strata limiting models&lt;/title&gt;&lt;secondary-title&gt;Biometrics&lt;/secondary-title&gt;&lt;alt-title&gt;Biometrics&lt;/alt-title&gt;&lt;/titles&gt;&lt;periodical&gt;&lt;full-title&gt;Biometrics&lt;/full-title&gt;&lt;abbr-1&gt;Biometrics&lt;/abbr-1&gt;&lt;/periodical&gt;&lt;alt-periodical&gt;&lt;full-title&gt;Biometrics&lt;/full-title&gt;&lt;abbr-1&gt;Biometrics&lt;/abbr-1&gt;&lt;/alt-periodical&gt;&lt;pages&gt;311-23&lt;/pages&gt;&lt;volume&gt;42&lt;/volume&gt;&lt;number&gt;2&lt;/number&gt;&lt;keywords&gt;&lt;keyword&gt;Analysis of Variance&lt;/keyword&gt;&lt;keyword&gt;Animals&lt;/keyword&gt;&lt;keyword&gt;Humans&lt;/keyword&gt;&lt;keyword&gt;Mathematics&lt;/keyword&gt;&lt;keyword&gt;*Models, Biological&lt;/keyword&gt;&lt;keyword&gt;*Research Design&lt;/keyword&gt;&lt;/keywords&gt;&lt;dates&gt;&lt;year&gt;1986&lt;/year&gt;&lt;pub-dates&gt;&lt;date&gt;Jun&lt;/date&gt;&lt;/pub-dates&gt;&lt;/dates&gt;&lt;isbn&gt;0006-341X (Print)&lt;/isbn&gt;&lt;accession-num&gt;3741973&lt;/accession-num&gt;&lt;urls&gt;&lt;related-urls&gt;&lt;url&gt;http://www.ncbi.nlm.nih.gov/entrez/query.fcgi?cmd=Retrieve&amp;amp;db=PubMed&amp;amp;dopt=Citation&amp;amp;list_uids=3741973 &lt;/url&gt;&lt;/related-urls&gt;&lt;/urls&gt;&lt;language&gt;eng&lt;/language&gt;&lt;/record&gt;&lt;/Cite&gt;&lt;/EndNote&gt;</w:instrText>
      </w:r>
      <w:r w:rsidRPr="00B0190E">
        <w:rPr>
          <w:rFonts w:eastAsia="MS Mincho"/>
        </w:rPr>
        <w:fldChar w:fldCharType="separate"/>
      </w:r>
      <w:r w:rsidR="00620480">
        <w:rPr>
          <w:rFonts w:eastAsia="MS Mincho"/>
          <w:noProof/>
        </w:rPr>
        <w:t>[</w:t>
      </w:r>
      <w:hyperlink w:anchor="_ENREF_60" w:tooltip="Robins, 1986 #583" w:history="1">
        <w:r w:rsidR="00D74C3B">
          <w:rPr>
            <w:rFonts w:eastAsia="MS Mincho"/>
            <w:noProof/>
          </w:rPr>
          <w:t>60</w:t>
        </w:r>
      </w:hyperlink>
      <w:r w:rsidR="00620480">
        <w:rPr>
          <w:rFonts w:eastAsia="MS Mincho"/>
          <w:noProof/>
        </w:rPr>
        <w:t>]</w:t>
      </w:r>
      <w:r w:rsidRPr="00B0190E">
        <w:rPr>
          <w:rFonts w:eastAsia="MS Mincho"/>
        </w:rPr>
        <w:fldChar w:fldCharType="end"/>
      </w:r>
      <w:r w:rsidRPr="00B0190E">
        <w:rPr>
          <w:rFonts w:eastAsia="MS Mincho"/>
        </w:rPr>
        <w:t>. These estimates are only approximately additive.</w:t>
      </w:r>
    </w:p>
    <w:p w14:paraId="681FE75B" w14:textId="69F67831" w:rsidR="00801D3F" w:rsidRDefault="00801D3F" w:rsidP="007B2875">
      <w:pPr>
        <w:spacing w:line="360" w:lineRule="auto"/>
        <w:ind w:firstLine="0"/>
      </w:pPr>
      <w:r w:rsidRPr="0098284C">
        <w:lastRenderedPageBreak/>
        <w:t>Selection coefficients quantify the fitness advantage of a genotype over a reference, and we take as a reference the lowest</w:t>
      </w:r>
      <w:r>
        <w:t xml:space="preserve">-relative-fitness codon in </w:t>
      </w:r>
      <w:r w:rsidRPr="001E06EF">
        <w:rPr>
          <w:i/>
        </w:rPr>
        <w:t>D. melanogaster</w:t>
      </w:r>
      <w:r>
        <w:t xml:space="preserve"> in each </w:t>
      </w:r>
      <w:r w:rsidR="0059760F">
        <w:t xml:space="preserve">synonymous </w:t>
      </w:r>
      <w:r>
        <w:t xml:space="preserve">family. </w:t>
      </w:r>
      <w:r w:rsidR="00853CBF">
        <w:t xml:space="preserve">That is, we choose the reference codon such that all </w:t>
      </w:r>
      <w:r w:rsidR="000349AE">
        <w:t xml:space="preserve">synonymous </w:t>
      </w:r>
      <w:r w:rsidR="00853CBF">
        <w:t xml:space="preserve">changes from that codon are (in this analysis) beneficial in </w:t>
      </w:r>
      <w:r w:rsidR="00853CBF" w:rsidRPr="00853CBF">
        <w:rPr>
          <w:i/>
        </w:rPr>
        <w:t>D. melanogaster</w:t>
      </w:r>
      <w:r w:rsidR="00853CBF">
        <w:t>.</w:t>
      </w:r>
    </w:p>
    <w:p w14:paraId="21C3810A" w14:textId="77777777" w:rsidR="007B2875" w:rsidRDefault="007B2875" w:rsidP="007B2875">
      <w:pPr>
        <w:spacing w:line="360" w:lineRule="auto"/>
        <w:ind w:firstLine="0"/>
      </w:pPr>
    </w:p>
    <w:p w14:paraId="2AFB81E6" w14:textId="77777777" w:rsidR="00D514C1" w:rsidRDefault="00D514C1" w:rsidP="007B2875">
      <w:pPr>
        <w:spacing w:line="360" w:lineRule="auto"/>
        <w:ind w:firstLine="0"/>
      </w:pPr>
      <w:r>
        <w:t xml:space="preserve">We quantify Akashi selection scores for all possible </w:t>
      </w:r>
      <w:r w:rsidR="002359B9">
        <w:t xml:space="preserve">pairs of </w:t>
      </w:r>
      <w:r>
        <w:t>synonyms</w:t>
      </w:r>
      <w:r w:rsidR="002359B9">
        <w:t xml:space="preserve"> (</w:t>
      </w:r>
      <w:r w:rsidR="00890190">
        <w:t xml:space="preserve">no score for single-codon families, </w:t>
      </w:r>
      <w:r w:rsidR="002359B9">
        <w:t>one pair for two codons, three pairs for three codons, six pairs for four codons</w:t>
      </w:r>
      <w:r w:rsidR="00890190">
        <w:t>, and 15 pairs for six codons</w:t>
      </w:r>
      <w:r w:rsidR="002359B9">
        <w:t>)</w:t>
      </w:r>
      <w:r>
        <w:t>.</w:t>
      </w:r>
    </w:p>
    <w:p w14:paraId="643A2B15" w14:textId="77777777" w:rsidR="007B2875" w:rsidRDefault="007B2875" w:rsidP="007B2875">
      <w:pPr>
        <w:spacing w:line="360" w:lineRule="auto"/>
        <w:ind w:firstLine="0"/>
      </w:pPr>
    </w:p>
    <w:p w14:paraId="0DB3275B" w14:textId="4A93A488" w:rsidR="00801D3F" w:rsidRDefault="00801D3F" w:rsidP="007B2875">
      <w:pPr>
        <w:pStyle w:val="Heading2"/>
        <w:spacing w:line="360" w:lineRule="auto"/>
      </w:pPr>
      <w:r>
        <w:t xml:space="preserve">Sequences, </w:t>
      </w:r>
      <w:r w:rsidR="007B2875">
        <w:t>A</w:t>
      </w:r>
      <w:r>
        <w:t xml:space="preserve">lignments, and </w:t>
      </w:r>
      <w:r w:rsidR="007B2875">
        <w:t>G</w:t>
      </w:r>
      <w:r>
        <w:t xml:space="preserve">ene </w:t>
      </w:r>
      <w:r w:rsidR="007B2875">
        <w:t>E</w:t>
      </w:r>
      <w:r>
        <w:t xml:space="preserve">xpression </w:t>
      </w:r>
      <w:r w:rsidR="007B2875">
        <w:t>D</w:t>
      </w:r>
      <w:r>
        <w:t>ata</w:t>
      </w:r>
    </w:p>
    <w:p w14:paraId="2CF97685" w14:textId="0FAA876B" w:rsidR="00801D3F" w:rsidRDefault="00801D3F" w:rsidP="007B2875">
      <w:pPr>
        <w:spacing w:line="360" w:lineRule="auto"/>
        <w:ind w:firstLine="0"/>
      </w:pPr>
      <w:r>
        <w:t xml:space="preserve">Coding sequence alignments for </w:t>
      </w:r>
      <w:r w:rsidR="00047195">
        <w:t>12</w:t>
      </w:r>
      <w:r>
        <w:t xml:space="preserve"> drosophilid species were obtained for 9,855 transcripts from FlyBase</w:t>
      </w:r>
      <w:r w:rsidR="00434A48">
        <w:t xml:space="preserve"> </w:t>
      </w:r>
      <w:r>
        <w:fldChar w:fldCharType="begin"/>
      </w:r>
      <w:r w:rsidR="00620480">
        <w:instrText xml:space="preserve"> ADDIN EN.CITE &lt;EndNote&gt;&lt;Cite&gt;&lt;Author&gt;McQuilton&lt;/Author&gt;&lt;Year&gt;2012&lt;/Year&gt;&lt;RecNum&gt;1605&lt;/RecNum&gt;&lt;DisplayText&gt;[61]&lt;/DisplayText&gt;&lt;record&gt;&lt;rec-number&gt;1605&lt;/rec-number&gt;&lt;foreign-keys&gt;&lt;key app="EN" db-id="a99ea0pvtxdsa9e9rd7vrdxg2weztarpad9r" timestamp="1345150303"&gt;1605&lt;/key&gt;&lt;/foreign-keys&gt;&lt;ref-type name="Journal Article"&gt;17&lt;/ref-type&gt;&lt;contributors&gt;&lt;authors&gt;&lt;author&gt;McQuilton, P.&lt;/author&gt;&lt;author&gt;St Pierre, S. E.&lt;/author&gt;&lt;author&gt;Thurmond, J.&lt;/author&gt;&lt;/authors&gt;&lt;/contributors&gt;&lt;auth-address&gt;Department of Genetics, University of Cambridge, Downing Street, Cambridge CB2 3EH, UK.&lt;/auth-address&gt;&lt;titles&gt;&lt;title&gt;FlyBase 101--the basics of navigating Fly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706-14&lt;/pages&gt;&lt;volume&gt;40&lt;/volume&gt;&lt;number&gt;Database issue&lt;/number&gt;&lt;edition&gt;2011/12/01&lt;/edition&gt;&lt;keywords&gt;&lt;keyword&gt;Animals&lt;/keyword&gt;&lt;keyword&gt;*Databases, Genetic&lt;/keyword&gt;&lt;keyword&gt;Drosophila melanogaster/*genetics&lt;/keyword&gt;&lt;keyword&gt;Genes, Insect&lt;/keyword&gt;&lt;keyword&gt;*Genome, Insect&lt;/keyword&gt;&lt;keyword&gt;Genomics&lt;/keyword&gt;&lt;keyword&gt;Internet&lt;/keyword&gt;&lt;keyword&gt;Software&lt;/keyword&gt;&lt;/keywords&gt;&lt;dates&gt;&lt;year&gt;2012&lt;/year&gt;&lt;pub-dates&gt;&lt;date&gt;Jan&lt;/date&gt;&lt;/pub-dates&gt;&lt;/dates&gt;&lt;isbn&gt;1362-4962 (Electronic)&amp;#xD;0305-1048 (Linking)&lt;/isbn&gt;&lt;accession-num&gt;22127867&lt;/accession-num&gt;&lt;work-type&gt;Research Support, N.I.H., Extramural&amp;#xD;Research Support, Non-U.S. Gov&amp;apos;t&lt;/work-type&gt;&lt;urls&gt;&lt;related-urls&gt;&lt;url&gt;http://www.ncbi.nlm.nih.gov/pubmed/22127867&lt;/url&gt;&lt;/related-urls&gt;&lt;/urls&gt;&lt;custom2&gt;3245098&lt;/custom2&gt;&lt;electronic-resource-num&gt;10.1093/nar/gkr1030&lt;/electronic-resource-num&gt;&lt;language&gt;eng&lt;/language&gt;&lt;/record&gt;&lt;/Cite&gt;&lt;/EndNote&gt;</w:instrText>
      </w:r>
      <w:r>
        <w:fldChar w:fldCharType="separate"/>
      </w:r>
      <w:r w:rsidR="00620480">
        <w:rPr>
          <w:noProof/>
        </w:rPr>
        <w:t>[</w:t>
      </w:r>
      <w:hyperlink w:anchor="_ENREF_61" w:tooltip="McQuilton, 2012 #1605" w:history="1">
        <w:r w:rsidR="00D74C3B">
          <w:rPr>
            <w:noProof/>
          </w:rPr>
          <w:t>61</w:t>
        </w:r>
      </w:hyperlink>
      <w:r w:rsidR="00620480">
        <w:rPr>
          <w:noProof/>
        </w:rPr>
        <w:t>]</w:t>
      </w:r>
      <w:r>
        <w:fldChar w:fldCharType="end"/>
      </w:r>
      <w:r>
        <w:t xml:space="preserve"> (</w:t>
      </w:r>
      <w:r w:rsidRPr="00380247">
        <w:t>ftp://ftp.flybase.org/12_species_analysis/clark_eisen/alignments/all_species.guide_tree.cds.tar.gz</w:t>
      </w:r>
      <w:r>
        <w:t xml:space="preserve">), and filtered to include a single transcript per gene, aligned with 1:1 orthologs in all </w:t>
      </w:r>
      <w:r w:rsidR="00047195">
        <w:t>12</w:t>
      </w:r>
      <w:r>
        <w:t xml:space="preserve"> species (</w:t>
      </w:r>
      <w:r w:rsidRPr="00E20D9C">
        <w:t>ftp://ftp.flybase.org/12_species_analysis/clark_eisen/homology/GeneWise.revised.homology.tsv.gz</w:t>
      </w:r>
      <w:r>
        <w:t>), with a minimum fraction alignable of 50% and at least 50 codons, yielding 5,182 alignments used for all analyses.</w:t>
      </w:r>
    </w:p>
    <w:p w14:paraId="704585C2" w14:textId="77777777" w:rsidR="0024367A" w:rsidRDefault="0024367A" w:rsidP="007B2875">
      <w:pPr>
        <w:spacing w:line="360" w:lineRule="auto"/>
        <w:ind w:firstLine="0"/>
      </w:pPr>
    </w:p>
    <w:p w14:paraId="7944A973" w14:textId="4F57F914" w:rsidR="00801D3F" w:rsidRPr="00E275AB" w:rsidRDefault="00801D3F" w:rsidP="007B2875">
      <w:pPr>
        <w:spacing w:line="360" w:lineRule="auto"/>
        <w:ind w:firstLine="0"/>
      </w:pPr>
      <w:r>
        <w:t>Maximal developmental-stage expression was evaluated using published data</w:t>
      </w:r>
      <w:r w:rsidR="00434A48">
        <w:t xml:space="preserve"> </w:t>
      </w:r>
      <w:r>
        <w:fldChar w:fldCharType="begin"/>
      </w:r>
      <w:r w:rsidR="00F4639E">
        <w:instrText xml:space="preserve"> ADDIN EN.CITE &lt;EndNote&gt;&lt;Cite&gt;&lt;Author&gt;Vicario&lt;/Author&gt;&lt;Year&gt;2008&lt;/Year&gt;&lt;RecNum&gt;1098&lt;/RecNum&gt;&lt;DisplayText&gt;[51]&lt;/DisplayText&gt;&lt;record&gt;&lt;rec-number&gt;1098&lt;/rec-number&gt;&lt;foreign-keys&gt;&lt;key app="EN" db-id="a99ea0pvtxdsa9e9rd7vrdxg2weztarpad9r" timestamp="0"&gt;1098&lt;/key&gt;&lt;/foreign-keys&gt;&lt;ref-type name="Journal Article"&gt;17&lt;/ref-type&gt;&lt;contributors&gt;&lt;authors&gt;&lt;author&gt;Vicario, Saverio&lt;/author&gt;&lt;author&gt;Mason, Christopher E&lt;/author&gt;&lt;author&gt;White, Kevin P&lt;/author&gt;&lt;author&gt;Powell, Jeffrey R&lt;/author&gt;&lt;/authors&gt;&lt;/contributors&gt;&lt;auth-address&gt;http://dx.doi.org/10.1093/molbev/msn189&lt;/auth-address&gt;&lt;titles&gt;&lt;title&gt;Developmental stage and level of codon usage bias in Drosophila.&lt;/title&gt;&lt;secondary-title&gt;Mol Biol Evol&lt;/secondary-title&gt;&lt;/titles&gt;&lt;periodical&gt;&lt;full-title&gt;Mol Biol Evol&lt;/full-title&gt;&lt;abbr-1&gt;Molecular biology and evolution&lt;/abbr-1&gt;&lt;/periodical&gt;&lt;pages&gt;2269-2277&lt;/pages&gt;&lt;volume&gt;25&lt;/volume&gt;&lt;number&gt;11&lt;/number&gt;&lt;dates&gt;&lt;year&gt;2008&lt;/year&gt;&lt;pub-dates&gt;&lt;date&gt;Nov&lt;/date&gt;&lt;/pub-dates&gt;&lt;/dates&gt;&lt;publisher&gt;Department of Ecology and Evolutionary Biology, Yale University, USA.&lt;/publisher&gt;&lt;label&gt;Vicario2008&lt;/label&gt;&lt;urls&gt;&lt;related-urls&gt;&lt;url&gt;10.1093/molbev/msn189&lt;/url&gt;&lt;/related-urls&gt;&lt;/urls&gt;&lt;/record&gt;&lt;/Cite&gt;&lt;/EndNote&gt;</w:instrText>
      </w:r>
      <w:r>
        <w:fldChar w:fldCharType="separate"/>
      </w:r>
      <w:r w:rsidR="00F4639E">
        <w:rPr>
          <w:noProof/>
        </w:rPr>
        <w:t>[</w:t>
      </w:r>
      <w:hyperlink w:anchor="_ENREF_51" w:tooltip="Vicario, 2008 #1098" w:history="1">
        <w:r w:rsidR="00D74C3B">
          <w:rPr>
            <w:noProof/>
          </w:rPr>
          <w:t>51</w:t>
        </w:r>
      </w:hyperlink>
      <w:r w:rsidR="00F4639E">
        <w:rPr>
          <w:noProof/>
        </w:rPr>
        <w:t>]</w:t>
      </w:r>
      <w:r>
        <w:fldChar w:fldCharType="end"/>
      </w:r>
      <w:r>
        <w:t>, which, among the alignments above, yielded 1055, 675, 885, 502, 891, and 301 genes with maximal expression in early embryo</w:t>
      </w:r>
      <w:r w:rsidR="00A26F18">
        <w:t xml:space="preserve"> (E0)</w:t>
      </w:r>
      <w:r>
        <w:t>, late embryo</w:t>
      </w:r>
      <w:r w:rsidR="00A26F18">
        <w:t xml:space="preserve"> (E3)</w:t>
      </w:r>
      <w:r>
        <w:t>, larva</w:t>
      </w:r>
      <w:r w:rsidR="00A26F18">
        <w:t xml:space="preserve"> (L)</w:t>
      </w:r>
      <w:r>
        <w:t>, pupa</w:t>
      </w:r>
      <w:r w:rsidR="00A26F18">
        <w:t xml:space="preserve"> (P)</w:t>
      </w:r>
      <w:r>
        <w:t>, adult male</w:t>
      </w:r>
      <w:r w:rsidR="00A26F18">
        <w:t xml:space="preserve"> (M)</w:t>
      </w:r>
      <w:r w:rsidR="0032073D">
        <w:t>,</w:t>
      </w:r>
      <w:r>
        <w:t xml:space="preserve"> and adult female</w:t>
      </w:r>
      <w:r w:rsidR="00A26F18">
        <w:t xml:space="preserve"> (F)</w:t>
      </w:r>
      <w:r>
        <w:t xml:space="preserve"> flies, respectively.</w:t>
      </w:r>
      <w:r w:rsidR="00A26F18">
        <w:t xml:space="preserve"> Embryo (E) genes were those with maximal expression in either E0 or E3, and adult (A) genes were those with maximal expression in M or F.</w:t>
      </w:r>
    </w:p>
    <w:p w14:paraId="37325C7F" w14:textId="77777777" w:rsidR="007B2875" w:rsidRDefault="007B2875" w:rsidP="007B2875">
      <w:pPr>
        <w:pStyle w:val="Heading2"/>
        <w:spacing w:line="360" w:lineRule="auto"/>
      </w:pPr>
    </w:p>
    <w:p w14:paraId="5A259883" w14:textId="7EE52110" w:rsidR="00801D3F" w:rsidRPr="00163B62" w:rsidRDefault="00801D3F" w:rsidP="007B2875">
      <w:pPr>
        <w:pStyle w:val="Heading2"/>
        <w:spacing w:line="360" w:lineRule="auto"/>
      </w:pPr>
      <w:r w:rsidRPr="00163B62">
        <w:t xml:space="preserve">Tissue </w:t>
      </w:r>
      <w:r w:rsidR="007B2875">
        <w:t>C</w:t>
      </w:r>
      <w:r w:rsidRPr="00163B62">
        <w:t xml:space="preserve">ollection and RNA </w:t>
      </w:r>
      <w:r w:rsidR="007B2875">
        <w:t>E</w:t>
      </w:r>
      <w:r w:rsidRPr="00163B62">
        <w:t>xtraction</w:t>
      </w:r>
    </w:p>
    <w:p w14:paraId="6F58BD9E" w14:textId="3C2D6CA1" w:rsidR="00801D3F" w:rsidRDefault="00801D3F" w:rsidP="007B2875">
      <w:pPr>
        <w:spacing w:line="360" w:lineRule="auto"/>
        <w:ind w:firstLine="0"/>
      </w:pPr>
      <w:r w:rsidRPr="00163B62">
        <w:t>All</w:t>
      </w:r>
      <w:r>
        <w:t xml:space="preserve"> drosophilid</w:t>
      </w:r>
      <w:r w:rsidRPr="00163B62">
        <w:t xml:space="preserve"> species were reared in bottles on standard yeast-glucose media at room temperature (approximately 23</w:t>
      </w:r>
      <w:r w:rsidR="0024367A" w:rsidRPr="0024367A">
        <w:t>°</w:t>
      </w:r>
      <w:r w:rsidRPr="00163B62">
        <w:t>C).</w:t>
      </w:r>
      <w:r w:rsidR="00E30E7A">
        <w:t xml:space="preserve"> </w:t>
      </w:r>
      <w:r w:rsidRPr="00163B62">
        <w:t xml:space="preserve">RNA was extracted from </w:t>
      </w:r>
      <w:r w:rsidR="00382036">
        <w:t>third</w:t>
      </w:r>
      <w:r w:rsidR="00382036" w:rsidRPr="00163B62">
        <w:t> </w:t>
      </w:r>
      <w:r w:rsidRPr="00163B62">
        <w:t>instar larvae and 2-week-old adults</w:t>
      </w:r>
      <w:r>
        <w:t xml:space="preserve"> </w:t>
      </w:r>
      <w:r w:rsidRPr="00163B62">
        <w:t xml:space="preserve">using the standard TRIzol (Invitrogen) protocol. For larval collection, adults were placed on fresh food for 24 hours, after which great care was used to ensure that all flies were removed. We noted when larvae first started the roaming stage. 24 hours later larvae were </w:t>
      </w:r>
      <w:r w:rsidRPr="00163B62">
        <w:lastRenderedPageBreak/>
        <w:t>collected from the bottles by pouring enough 5M NaCl to cover the media and allow</w:t>
      </w:r>
      <w:r w:rsidR="00B051BD">
        <w:t>ing the resulting mixture</w:t>
      </w:r>
      <w:r w:rsidRPr="00163B62">
        <w:t xml:space="preserve"> to set for 5 minutes. Floating larvae were poured onto mesh and washed in water before </w:t>
      </w:r>
      <w:r w:rsidR="00807738" w:rsidRPr="00163B62">
        <w:t>snap</w:t>
      </w:r>
      <w:r w:rsidR="00807738">
        <w:t>-</w:t>
      </w:r>
      <w:r w:rsidRPr="00163B62">
        <w:t xml:space="preserve">freezing in liquid nitrogen. To age adults, newly eclosed flies were transferred to fresh bottles and every few days transferred to new bottles. After </w:t>
      </w:r>
      <w:r>
        <w:t>two</w:t>
      </w:r>
      <w:r w:rsidRPr="00163B62">
        <w:t xml:space="preserve"> weeks the flies were </w:t>
      </w:r>
      <w:r w:rsidR="00807738">
        <w:t>snap-</w:t>
      </w:r>
      <w:r>
        <w:t>frozen in liquid nitrogen</w:t>
      </w:r>
      <w:r w:rsidRPr="00163B62">
        <w:t>.</w:t>
      </w:r>
    </w:p>
    <w:p w14:paraId="22134D61" w14:textId="77777777" w:rsidR="007B2875" w:rsidRPr="00163B62" w:rsidRDefault="007B2875" w:rsidP="007B2875">
      <w:pPr>
        <w:spacing w:line="360" w:lineRule="auto"/>
        <w:ind w:firstLine="0"/>
      </w:pPr>
    </w:p>
    <w:p w14:paraId="3A6F430C" w14:textId="2BAD79FA" w:rsidR="00801D3F" w:rsidRPr="00163B62" w:rsidRDefault="00801D3F" w:rsidP="007B2875">
      <w:pPr>
        <w:pStyle w:val="Heading2"/>
        <w:spacing w:line="360" w:lineRule="auto"/>
      </w:pPr>
      <w:r w:rsidRPr="00163B62">
        <w:t xml:space="preserve">Detection of Q </w:t>
      </w:r>
      <w:r w:rsidR="007B2875">
        <w:t>M</w:t>
      </w:r>
      <w:r w:rsidRPr="00163B62">
        <w:t xml:space="preserve">odification using </w:t>
      </w:r>
      <w:r w:rsidR="007B2875">
        <w:t>A</w:t>
      </w:r>
      <w:r w:rsidRPr="00163B62">
        <w:t xml:space="preserve">cryloyl </w:t>
      </w:r>
      <w:r w:rsidR="007B2875">
        <w:t>A</w:t>
      </w:r>
      <w:r w:rsidRPr="00163B62">
        <w:t xml:space="preserve">minophenylboronic </w:t>
      </w:r>
      <w:r w:rsidR="007B2875">
        <w:t>A</w:t>
      </w:r>
      <w:r w:rsidRPr="00163B62">
        <w:t xml:space="preserve">cid </w:t>
      </w:r>
      <w:r w:rsidR="007B2875">
        <w:t>G</w:t>
      </w:r>
      <w:r w:rsidRPr="00163B62">
        <w:t>el</w:t>
      </w:r>
    </w:p>
    <w:p w14:paraId="596BE585" w14:textId="284849E2" w:rsidR="00801D3F" w:rsidRDefault="00801D3F" w:rsidP="007B2875">
      <w:pPr>
        <w:spacing w:line="360" w:lineRule="auto"/>
        <w:ind w:firstLine="0"/>
      </w:pPr>
      <w:r w:rsidRPr="00163B62">
        <w:t>This method was based on the protocol d</w:t>
      </w:r>
      <w:r>
        <w:t>eveloped by Igloi and Kössel</w:t>
      </w:r>
      <w:r w:rsidR="00434A48">
        <w:t xml:space="preserve"> </w:t>
      </w:r>
      <w:r>
        <w:fldChar w:fldCharType="begin"/>
      </w:r>
      <w:r w:rsidR="009550E9">
        <w:instrText xml:space="preserve"> ADDIN EN.CITE &lt;EndNote&gt;&lt;Cite&gt;&lt;Author&gt;Igloi&lt;/Author&gt;&lt;Year&gt;1985&lt;/Year&gt;&lt;RecNum&gt;1190&lt;/RecNum&gt;&lt;DisplayText&gt;[48]&lt;/DisplayText&gt;&lt;record&gt;&lt;rec-number&gt;1190&lt;/rec-number&gt;&lt;foreign-keys&gt;&lt;key app="EN" db-id="a99ea0pvtxdsa9e9rd7vrdxg2weztarpad9r" timestamp="1319996086"&gt;1190&lt;/key&gt;&lt;/foreign-keys&gt;&lt;ref-type name="Journal Article"&gt;17&lt;/ref-type&gt;&lt;contributors&gt;&lt;authors&gt;&lt;author&gt;Igloi, G. L.&lt;/author&gt;&lt;author&gt;Kossel, H.&lt;/author&gt;&lt;/authors&gt;&lt;/contributors&gt;&lt;titles&gt;&lt;title&gt;Affinity electrophoresis for monitoring terminal phosphorylation and the presence of queuosine in RNA. Application of polyacrylamide containing a covalently bound boronic acid&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6881-98&lt;/pages&gt;&lt;volume&gt;13&lt;/volume&gt;&lt;number&gt;19&lt;/number&gt;&lt;edition&gt;1985/10/11&lt;/edition&gt;&lt;keywords&gt;&lt;keyword&gt;Acrylamide&lt;/keyword&gt;&lt;keyword&gt;Acrylamides&lt;/keyword&gt;&lt;keyword&gt;Boronic Acids/*diagnostic use&lt;/keyword&gt;&lt;keyword&gt;Electrophoresis, Polyacrylamide Gel/*methods&lt;/keyword&gt;&lt;keyword&gt;Guanosine/*analogs &amp;amp; derivatives&lt;/keyword&gt;&lt;keyword&gt;Nucleoside Q/*analysis&lt;/keyword&gt;&lt;keyword&gt;Phosphates/*analysis&lt;/keyword&gt;&lt;keyword&gt;Phosphorylation&lt;/keyword&gt;&lt;keyword&gt;RNA/*analysis&lt;/keyword&gt;&lt;keyword&gt;RNA Caps/analysis&lt;/keyword&gt;&lt;keyword&gt;RNA Processing, Post-Transcriptional&lt;/keyword&gt;&lt;/keywords&gt;&lt;dates&gt;&lt;year&gt;1985&lt;/year&gt;&lt;pub-dates&gt;&lt;date&gt;Oct 11&lt;/date&gt;&lt;/pub-dates&gt;&lt;/dates&gt;&lt;isbn&gt;0305-1048 (Print)&amp;#xD;0305-1048 (Linking)&lt;/isbn&gt;&lt;accession-num&gt;2414733&lt;/accession-num&gt;&lt;work-type&gt;Research Support, Non-U.S. Gov&amp;apos;t&lt;/work-type&gt;&lt;urls&gt;&lt;related-urls&gt;&lt;url&gt;http://www.ncbi.nlm.nih.gov/pubmed/2414733&lt;/url&gt;&lt;/related-urls&gt;&lt;/urls&gt;&lt;custom2&gt;322011&lt;/custom2&gt;&lt;language&gt;eng&lt;/language&gt;&lt;/record&gt;&lt;/Cite&gt;&lt;/EndNote&gt;</w:instrText>
      </w:r>
      <w:r>
        <w:fldChar w:fldCharType="separate"/>
      </w:r>
      <w:r w:rsidR="009550E9">
        <w:rPr>
          <w:noProof/>
        </w:rPr>
        <w:t>[</w:t>
      </w:r>
      <w:hyperlink w:anchor="_ENREF_48" w:tooltip="Igloi, 1985 #1190" w:history="1">
        <w:r w:rsidR="00D74C3B">
          <w:rPr>
            <w:noProof/>
          </w:rPr>
          <w:t>48</w:t>
        </w:r>
      </w:hyperlink>
      <w:r w:rsidR="009550E9">
        <w:rPr>
          <w:noProof/>
        </w:rPr>
        <w:t>]</w:t>
      </w:r>
      <w:r>
        <w:fldChar w:fldCharType="end"/>
      </w:r>
      <w:r w:rsidR="00434A48">
        <w:t>.</w:t>
      </w:r>
      <w:r w:rsidRPr="00163B62">
        <w:t xml:space="preserve"> 2.5 μg of total RNA was deacylated by incubating in 100 mM TrisHCl</w:t>
      </w:r>
      <w:r w:rsidR="0024367A">
        <w:t xml:space="preserve"> (</w:t>
      </w:r>
      <w:r w:rsidRPr="00163B62">
        <w:t>pH 9</w:t>
      </w:r>
      <w:r w:rsidR="0024367A">
        <w:t>)</w:t>
      </w:r>
      <w:r w:rsidRPr="00163B62">
        <w:t xml:space="preserve"> for 30 min at 37°C. The deacylated RNA was combined with an equal volume of denaturing gel loading buffer containing 8 M urea, 5% glycerol, 0.05% brom</w:t>
      </w:r>
      <w:r>
        <w:t>o</w:t>
      </w:r>
      <w:r w:rsidRPr="00163B62">
        <w:t>phenol blue, and 0.05% xylene cyanol.</w:t>
      </w:r>
      <w:r w:rsidR="00E30E7A">
        <w:t xml:space="preserve"> </w:t>
      </w:r>
      <w:r w:rsidRPr="00163B62">
        <w:t>Samples were loaded onto denaturing 10% polyacrylamide gels containing 5% 3-aminophenylboronic acid (Boron Molecular) and gel electrophoresis was run at 4°C</w:t>
      </w:r>
      <w:r>
        <w:t xml:space="preserve"> in TAE</w:t>
      </w:r>
      <w:r w:rsidRPr="00163B62">
        <w:t>.</w:t>
      </w:r>
      <w:r w:rsidR="00E30E7A">
        <w:t xml:space="preserve"> </w:t>
      </w:r>
      <w:r w:rsidRPr="00163B62">
        <w:t>RNA was transferred under vacuum by layering 3MW blotting paper (MIDSCI), Hybond-XL membrane (GE Healthcare), gel, and plastic wrap on a gel dryer for 2</w:t>
      </w:r>
      <w:r w:rsidR="0024367A">
        <w:t xml:space="preserve"> </w:t>
      </w:r>
      <w:r w:rsidRPr="00163B62">
        <w:t>h at 80°C.</w:t>
      </w:r>
      <w:r w:rsidR="00E30E7A">
        <w:t xml:space="preserve"> </w:t>
      </w:r>
      <w:r w:rsidRPr="00163B62">
        <w:t>After transfer the gel was removed from the membrane by soaking in distilled water.</w:t>
      </w:r>
      <w:r w:rsidR="00E30E7A">
        <w:t xml:space="preserve"> </w:t>
      </w:r>
      <w:r w:rsidRPr="00163B62">
        <w:t>The membrane was washed twice for 30</w:t>
      </w:r>
      <w:r w:rsidR="0024367A">
        <w:t xml:space="preserve"> </w:t>
      </w:r>
      <w:r w:rsidRPr="00163B62">
        <w:t>min each in hybridization buffer (20</w:t>
      </w:r>
      <w:r w:rsidR="0024367A">
        <w:t xml:space="preserve"> </w:t>
      </w:r>
      <w:r w:rsidRPr="00163B62">
        <w:t>mM phosphate, pH 7, 300</w:t>
      </w:r>
      <w:r w:rsidR="0024367A">
        <w:t xml:space="preserve"> </w:t>
      </w:r>
      <w:r w:rsidRPr="00163B62">
        <w:t xml:space="preserve">mM NaCl, 1% SDS), followed by incubation with 5′ </w:t>
      </w:r>
      <w:r w:rsidRPr="00163B62">
        <w:rPr>
          <w:vertAlign w:val="superscript"/>
        </w:rPr>
        <w:t>32</w:t>
      </w:r>
      <w:r w:rsidRPr="00163B62">
        <w:t>P-labeled DNA oligonucleotide probes in the hybridization buffer for 16</w:t>
      </w:r>
      <w:r w:rsidR="0024367A">
        <w:t xml:space="preserve"> </w:t>
      </w:r>
      <w:r w:rsidRPr="00163B62">
        <w:t>h at 60°C.</w:t>
      </w:r>
      <w:r w:rsidR="00E30E7A">
        <w:t xml:space="preserve"> </w:t>
      </w:r>
      <w:r w:rsidRPr="00163B62">
        <w:t>Membranes were washed three times for 20 min each in a solution containing 20</w:t>
      </w:r>
      <w:r w:rsidR="0024367A">
        <w:t xml:space="preserve"> </w:t>
      </w:r>
      <w:r w:rsidRPr="00163B62">
        <w:t xml:space="preserve">mM phosphate </w:t>
      </w:r>
      <w:r w:rsidR="0024367A">
        <w:t>(</w:t>
      </w:r>
      <w:r w:rsidRPr="00163B62">
        <w:t>pH 7.2</w:t>
      </w:r>
      <w:r w:rsidR="0024367A">
        <w:t>)</w:t>
      </w:r>
      <w:r w:rsidRPr="00163B62">
        <w:t>, 300</w:t>
      </w:r>
      <w:r w:rsidR="0024367A">
        <w:t xml:space="preserve"> </w:t>
      </w:r>
      <w:r w:rsidRPr="00163B62">
        <w:t>mM NaCl, 2</w:t>
      </w:r>
      <w:r w:rsidR="0024367A">
        <w:t xml:space="preserve"> </w:t>
      </w:r>
      <w:r w:rsidRPr="00163B62">
        <w:t>mM EDTA, and 0.1% SDS and exposed to phosphor-imaging plates. Band intensity was quantified using software from the PhosphorImager manufacturer (Fuji Medicals).</w:t>
      </w:r>
    </w:p>
    <w:p w14:paraId="392D3F11" w14:textId="77777777" w:rsidR="007B2875" w:rsidRPr="00163B62" w:rsidRDefault="007B2875" w:rsidP="007B2875">
      <w:pPr>
        <w:spacing w:line="360" w:lineRule="auto"/>
        <w:ind w:firstLine="0"/>
      </w:pPr>
    </w:p>
    <w:p w14:paraId="1B510812" w14:textId="1FA72433" w:rsidR="00801D3F" w:rsidRDefault="00801D3F" w:rsidP="007B2875">
      <w:pPr>
        <w:pStyle w:val="Heading2"/>
        <w:spacing w:line="360" w:lineRule="auto"/>
      </w:pPr>
      <w:r>
        <w:t xml:space="preserve">Periodate </w:t>
      </w:r>
      <w:r w:rsidR="007B2875">
        <w:t>O</w:t>
      </w:r>
      <w:r>
        <w:t xml:space="preserve">xidation </w:t>
      </w:r>
      <w:r w:rsidR="007B2875">
        <w:t>C</w:t>
      </w:r>
      <w:r>
        <w:t>ontrol</w:t>
      </w:r>
    </w:p>
    <w:p w14:paraId="0EAF4B78" w14:textId="10401096" w:rsidR="00801D3F" w:rsidRPr="00163B62" w:rsidRDefault="00801D3F" w:rsidP="007B2875">
      <w:pPr>
        <w:spacing w:line="360" w:lineRule="auto"/>
        <w:ind w:firstLine="0"/>
      </w:pPr>
      <w:r>
        <w:t>T</w:t>
      </w:r>
      <w:r w:rsidRPr="00163B62">
        <w:t>otal RNA was first deacylated as described above. The deacylated RNA was incubated in 100</w:t>
      </w:r>
      <w:r w:rsidR="0024367A">
        <w:t xml:space="preserve"> </w:t>
      </w:r>
      <w:r w:rsidRPr="00163B62">
        <w:t>mM NaOAc/HOAc</w:t>
      </w:r>
      <w:r w:rsidR="0024367A">
        <w:t xml:space="preserve"> (</w:t>
      </w:r>
      <w:r w:rsidRPr="00163B62">
        <w:t>pH 4.5</w:t>
      </w:r>
      <w:r w:rsidR="0024367A">
        <w:t>)</w:t>
      </w:r>
      <w:r w:rsidRPr="00163B62">
        <w:t xml:space="preserve"> and 50</w:t>
      </w:r>
      <w:r w:rsidR="0024367A">
        <w:t xml:space="preserve"> </w:t>
      </w:r>
      <w:r w:rsidRPr="00163B62">
        <w:t xml:space="preserve">mM freshly prepared </w:t>
      </w:r>
      <w:r>
        <w:t>periodate (</w:t>
      </w:r>
      <w:r w:rsidRPr="00163B62">
        <w:t>NaIO</w:t>
      </w:r>
      <w:r w:rsidRPr="00163B62">
        <w:rPr>
          <w:vertAlign w:val="subscript"/>
        </w:rPr>
        <w:t>4</w:t>
      </w:r>
      <w:r>
        <w:t>)</w:t>
      </w:r>
      <w:r w:rsidRPr="00163B62">
        <w:t xml:space="preserve"> at room temperature for 30</w:t>
      </w:r>
      <w:r w:rsidR="0024367A">
        <w:t xml:space="preserve"> </w:t>
      </w:r>
      <w:r w:rsidRPr="00163B62">
        <w:t>min.</w:t>
      </w:r>
      <w:r w:rsidR="00E30E7A">
        <w:t xml:space="preserve"> </w:t>
      </w:r>
      <w:r w:rsidRPr="00163B62">
        <w:t>100 mM glucose was added and the mixture incubated for another 5 min. The mixture was run through a pre-equil</w:t>
      </w:r>
      <w:r>
        <w:t>i</w:t>
      </w:r>
      <w:r w:rsidRPr="00163B62">
        <w:t>brated G25 column (GE Healthcare) to remove periodate followed by ethanol precipitation.</w:t>
      </w:r>
      <w:r w:rsidR="00E30E7A">
        <w:t xml:space="preserve"> </w:t>
      </w:r>
      <w:r w:rsidRPr="00163B62">
        <w:t>Sample was then dissolved in the denaturing gel loading buffer.</w:t>
      </w:r>
    </w:p>
    <w:p w14:paraId="75EF0585" w14:textId="17831829" w:rsidR="00801D3F" w:rsidRPr="00163B62" w:rsidRDefault="00801D3F" w:rsidP="007B2875">
      <w:pPr>
        <w:pStyle w:val="Heading2"/>
        <w:spacing w:line="360" w:lineRule="auto"/>
      </w:pPr>
      <w:r w:rsidRPr="00163B62">
        <w:lastRenderedPageBreak/>
        <w:t xml:space="preserve">Northern </w:t>
      </w:r>
      <w:r w:rsidR="007B2875">
        <w:t>B</w:t>
      </w:r>
      <w:r w:rsidRPr="00163B62">
        <w:t>lot of mRNA</w:t>
      </w:r>
    </w:p>
    <w:p w14:paraId="6DB3B1BB" w14:textId="0A4BEBF9" w:rsidR="00801D3F" w:rsidRPr="00163B62" w:rsidRDefault="00801D3F" w:rsidP="007B2875">
      <w:pPr>
        <w:spacing w:line="360" w:lineRule="auto"/>
        <w:ind w:firstLine="0"/>
      </w:pPr>
      <w:r w:rsidRPr="00163B62">
        <w:t>7 µg of total RNA was incubated at 55°C for 15 min in 7% formald</w:t>
      </w:r>
      <w:r>
        <w:t>e</w:t>
      </w:r>
      <w:r w:rsidRPr="00163B62">
        <w:t>hyde, 50% formamide</w:t>
      </w:r>
      <w:r w:rsidR="0024367A">
        <w:t>,</w:t>
      </w:r>
      <w:r w:rsidRPr="00163B62">
        <w:t xml:space="preserve"> and 0.5</w:t>
      </w:r>
      <w:r w:rsidR="0024367A">
        <w:t>×</w:t>
      </w:r>
      <w:r w:rsidRPr="00163B62">
        <w:t xml:space="preserve"> running buffer (1</w:t>
      </w:r>
      <w:r w:rsidR="0024367A">
        <w:t>×</w:t>
      </w:r>
      <w:r w:rsidRPr="00163B62">
        <w:t xml:space="preserve"> running buffer is 200</w:t>
      </w:r>
      <w:r w:rsidR="0024367A">
        <w:t xml:space="preserve"> </w:t>
      </w:r>
      <w:r w:rsidRPr="00163B62">
        <w:t>mM MOPS, pH 7, 80</w:t>
      </w:r>
      <w:r w:rsidR="0024367A">
        <w:t xml:space="preserve"> </w:t>
      </w:r>
      <w:r w:rsidRPr="00163B62">
        <w:t>mM NaOAc, 10</w:t>
      </w:r>
      <w:r w:rsidR="0024367A">
        <w:t xml:space="preserve"> </w:t>
      </w:r>
      <w:r w:rsidRPr="00163B62">
        <w:t>mM EDTA).</w:t>
      </w:r>
      <w:r w:rsidR="00E30E7A">
        <w:t xml:space="preserve"> </w:t>
      </w:r>
      <w:r w:rsidRPr="00163B62">
        <w:t>Samples were then combined with an equal volume of gel loading buffer (5% glycerol, 0.05% brom</w:t>
      </w:r>
      <w:r>
        <w:t>o</w:t>
      </w:r>
      <w:r w:rsidRPr="00163B62">
        <w:t>phenol blue, and 0.05% xylene cyanol), and loaded onto 0.8% agarose gels (0.8% agarose, 1</w:t>
      </w:r>
      <w:r w:rsidR="0024367A">
        <w:t>×</w:t>
      </w:r>
      <w:r w:rsidRPr="00163B62">
        <w:t xml:space="preserve"> running buffer, 2% formaldehyde).</w:t>
      </w:r>
      <w:r w:rsidR="00E30E7A">
        <w:t xml:space="preserve"> </w:t>
      </w:r>
      <w:r w:rsidRPr="00163B62">
        <w:t>After electrophoresis, the gel was washed for 15 min in distilled water and 15 min in 10</w:t>
      </w:r>
      <w:r w:rsidR="0024367A">
        <w:t>×</w:t>
      </w:r>
      <w:r w:rsidRPr="00163B62">
        <w:t xml:space="preserve"> SSC.</w:t>
      </w:r>
      <w:r w:rsidR="00E30E7A">
        <w:t xml:space="preserve"> </w:t>
      </w:r>
      <w:r w:rsidRPr="00163B62">
        <w:t>RNA was transferred by capillary blotting overnight.</w:t>
      </w:r>
      <w:r w:rsidR="00E30E7A">
        <w:t xml:space="preserve"> </w:t>
      </w:r>
      <w:r w:rsidRPr="00163B62">
        <w:t>After transfer the RNA was cross</w:t>
      </w:r>
      <w:r>
        <w:t>-</w:t>
      </w:r>
      <w:r w:rsidRPr="00163B62">
        <w:t>linked to the membrane at 70,000 μJ/cm</w:t>
      </w:r>
      <w:r w:rsidRPr="00163B62">
        <w:rPr>
          <w:vertAlign w:val="superscript"/>
        </w:rPr>
        <w:t>2</w:t>
      </w:r>
      <w:r w:rsidRPr="00163B62">
        <w:t>.</w:t>
      </w:r>
      <w:r w:rsidR="00E30E7A">
        <w:t xml:space="preserve"> </w:t>
      </w:r>
      <w:r w:rsidRPr="00163B62">
        <w:t>The membrane was washed, hybridized, and exposed in the same manner as described for the acryloyl aminophenylboronic acid gel shift assay.</w:t>
      </w:r>
    </w:p>
    <w:p w14:paraId="27DF1D5C" w14:textId="130EF54D" w:rsidR="0024367A" w:rsidRDefault="0024367A" w:rsidP="0024367A">
      <w:pPr>
        <w:pStyle w:val="Heading3"/>
        <w:spacing w:line="360" w:lineRule="auto"/>
        <w:rPr>
          <w:i w:val="0"/>
        </w:rPr>
      </w:pPr>
      <w:r w:rsidRPr="0024367A">
        <w:rPr>
          <w:i w:val="0"/>
        </w:rPr>
        <w:t>Oligonucleotide probe sequences were</w:t>
      </w:r>
      <w:r>
        <w:rPr>
          <w:i w:val="0"/>
        </w:rPr>
        <w:t xml:space="preserve">: </w:t>
      </w:r>
      <w:r w:rsidR="00801D3F" w:rsidRPr="0024367A">
        <w:rPr>
          <w:i w:val="0"/>
        </w:rPr>
        <w:t>tRNA</w:t>
      </w:r>
      <w:r w:rsidR="00801D3F" w:rsidRPr="0024367A">
        <w:rPr>
          <w:i w:val="0"/>
          <w:vertAlign w:val="superscript"/>
        </w:rPr>
        <w:t>His</w:t>
      </w:r>
      <w:r w:rsidR="00801D3F" w:rsidRPr="0024367A">
        <w:rPr>
          <w:i w:val="0"/>
        </w:rPr>
        <w:t>:5</w:t>
      </w:r>
      <w:r w:rsidR="005E152E" w:rsidRPr="0024367A">
        <w:rPr>
          <w:i w:val="0"/>
        </w:rPr>
        <w:t>′</w:t>
      </w:r>
      <w:r w:rsidR="00801D3F" w:rsidRPr="0024367A">
        <w:rPr>
          <w:i w:val="0"/>
        </w:rPr>
        <w:noBreakHyphen/>
        <w:t>TGCCGTGACCAGGATTCGAACCTGGGTTACCACGGCCACAACGTGGGGTCCTAACCACTAGACGATCACGGC</w:t>
      </w:r>
      <w:r w:rsidRPr="0024367A">
        <w:rPr>
          <w:i w:val="0"/>
        </w:rPr>
        <w:t>;</w:t>
      </w:r>
    </w:p>
    <w:p w14:paraId="436CCA69" w14:textId="77777777" w:rsidR="0024367A" w:rsidRDefault="00801D3F" w:rsidP="0024367A">
      <w:pPr>
        <w:pStyle w:val="Heading3"/>
        <w:spacing w:line="360" w:lineRule="auto"/>
        <w:rPr>
          <w:i w:val="0"/>
        </w:rPr>
      </w:pPr>
      <w:r w:rsidRPr="0024367A">
        <w:rPr>
          <w:i w:val="0"/>
        </w:rPr>
        <w:t>tRNA</w:t>
      </w:r>
      <w:r w:rsidRPr="0024367A">
        <w:rPr>
          <w:i w:val="0"/>
          <w:vertAlign w:val="superscript"/>
        </w:rPr>
        <w:t>Tyr</w:t>
      </w:r>
      <w:r w:rsidRPr="0024367A">
        <w:rPr>
          <w:i w:val="0"/>
        </w:rPr>
        <w:t>:</w:t>
      </w:r>
      <w:r w:rsidR="005E152E" w:rsidRPr="0024367A">
        <w:rPr>
          <w:i w:val="0"/>
        </w:rPr>
        <w:t>5′</w:t>
      </w:r>
      <w:r w:rsidRPr="0024367A">
        <w:rPr>
          <w:i w:val="0"/>
        </w:rPr>
        <w:noBreakHyphen/>
        <w:t>TCCTTCGAGCCGGA</w:t>
      </w:r>
      <w:r w:rsidRPr="0024367A">
        <w:rPr>
          <w:i w:val="0"/>
          <w:u w:val="single"/>
        </w:rPr>
        <w:t>S</w:t>
      </w:r>
      <w:r w:rsidRPr="0024367A">
        <w:rPr>
          <w:i w:val="0"/>
        </w:rPr>
        <w:t>TCGAACCAGCGACCTAAGGATCTACAGTCCTCCGCTCTACCA</w:t>
      </w:r>
      <w:r w:rsidRPr="0024367A">
        <w:rPr>
          <w:i w:val="0"/>
          <w:u w:val="single"/>
        </w:rPr>
        <w:t>R</w:t>
      </w:r>
      <w:r w:rsidRPr="0024367A">
        <w:rPr>
          <w:i w:val="0"/>
        </w:rPr>
        <w:t>CTGAGCTATCGAAGG</w:t>
      </w:r>
      <w:r w:rsidR="0024367A" w:rsidRPr="0024367A">
        <w:rPr>
          <w:i w:val="0"/>
        </w:rPr>
        <w:t>;</w:t>
      </w:r>
    </w:p>
    <w:p w14:paraId="571584E8" w14:textId="77777777" w:rsidR="0024367A" w:rsidRDefault="00801D3F" w:rsidP="0024367A">
      <w:pPr>
        <w:pStyle w:val="Heading3"/>
        <w:spacing w:line="360" w:lineRule="auto"/>
        <w:rPr>
          <w:i w:val="0"/>
        </w:rPr>
      </w:pPr>
      <w:r w:rsidRPr="0024367A">
        <w:rPr>
          <w:i w:val="0"/>
        </w:rPr>
        <w:t>tRNA</w:t>
      </w:r>
      <w:r w:rsidRPr="0024367A">
        <w:rPr>
          <w:i w:val="0"/>
          <w:vertAlign w:val="superscript"/>
        </w:rPr>
        <w:t>Asn</w:t>
      </w:r>
      <w:r w:rsidRPr="0024367A">
        <w:rPr>
          <w:i w:val="0"/>
        </w:rPr>
        <w:t>:</w:t>
      </w:r>
      <w:r w:rsidR="005E152E" w:rsidRPr="0024367A">
        <w:rPr>
          <w:i w:val="0"/>
        </w:rPr>
        <w:t>5′</w:t>
      </w:r>
      <w:r w:rsidRPr="0024367A">
        <w:rPr>
          <w:i w:val="0"/>
        </w:rPr>
        <w:noBreakHyphen/>
        <w:t>CGTCCCTGGGTGGGCTCGAACCACCAACCTTTCGGTTAACAGCCGAACGCGCTAACCGATTGCGCCACAGAGAC</w:t>
      </w:r>
      <w:r w:rsidR="0024367A" w:rsidRPr="0024367A">
        <w:rPr>
          <w:i w:val="0"/>
        </w:rPr>
        <w:t>;</w:t>
      </w:r>
    </w:p>
    <w:p w14:paraId="4807A684" w14:textId="77777777" w:rsidR="0024367A" w:rsidRDefault="00801D3F" w:rsidP="0024367A">
      <w:pPr>
        <w:pStyle w:val="Heading3"/>
        <w:spacing w:line="360" w:lineRule="auto"/>
        <w:rPr>
          <w:i w:val="0"/>
        </w:rPr>
      </w:pPr>
      <w:r w:rsidRPr="0024367A">
        <w:rPr>
          <w:i w:val="0"/>
        </w:rPr>
        <w:t>TGT</w:t>
      </w:r>
      <w:r w:rsidR="0024367A">
        <w:rPr>
          <w:i w:val="0"/>
        </w:rPr>
        <w:t xml:space="preserve"> mRNA:</w:t>
      </w:r>
      <w:r w:rsidR="005E152E" w:rsidRPr="0024367A">
        <w:rPr>
          <w:i w:val="0"/>
        </w:rPr>
        <w:t>5′</w:t>
      </w:r>
      <w:r w:rsidRPr="0024367A">
        <w:rPr>
          <w:i w:val="0"/>
        </w:rPr>
        <w:noBreakHyphen/>
        <w:t>CGATCCACCCA</w:t>
      </w:r>
      <w:r w:rsidRPr="0024367A">
        <w:rPr>
          <w:i w:val="0"/>
          <w:u w:val="single"/>
        </w:rPr>
        <w:t>R</w:t>
      </w:r>
      <w:r w:rsidRPr="0024367A">
        <w:rPr>
          <w:i w:val="0"/>
        </w:rPr>
        <w:t>CG</w:t>
      </w:r>
      <w:r w:rsidRPr="0024367A">
        <w:rPr>
          <w:i w:val="0"/>
          <w:u w:val="single"/>
        </w:rPr>
        <w:t>W</w:t>
      </w:r>
      <w:r w:rsidRPr="0024367A">
        <w:rPr>
          <w:i w:val="0"/>
        </w:rPr>
        <w:t>AT</w:t>
      </w:r>
      <w:r w:rsidRPr="0024367A">
        <w:rPr>
          <w:i w:val="0"/>
          <w:u w:val="single"/>
        </w:rPr>
        <w:t>D</w:t>
      </w:r>
      <w:r w:rsidRPr="0024367A">
        <w:rPr>
          <w:i w:val="0"/>
        </w:rPr>
        <w:t>GT</w:t>
      </w:r>
      <w:r w:rsidRPr="0024367A">
        <w:rPr>
          <w:i w:val="0"/>
          <w:u w:val="single"/>
        </w:rPr>
        <w:t>V</w:t>
      </w:r>
      <w:r w:rsidRPr="0024367A">
        <w:rPr>
          <w:i w:val="0"/>
        </w:rPr>
        <w:t>CGCTCCAT</w:t>
      </w:r>
      <w:r w:rsidRPr="0024367A">
        <w:rPr>
          <w:i w:val="0"/>
          <w:u w:val="single"/>
        </w:rPr>
        <w:t>R</w:t>
      </w:r>
      <w:r w:rsidRPr="0024367A">
        <w:rPr>
          <w:i w:val="0"/>
        </w:rPr>
        <w:t>GCCTC</w:t>
      </w:r>
      <w:r w:rsidR="0024367A" w:rsidRPr="0024367A">
        <w:rPr>
          <w:i w:val="0"/>
        </w:rPr>
        <w:t>;</w:t>
      </w:r>
    </w:p>
    <w:p w14:paraId="4232CA17" w14:textId="4439E154" w:rsidR="00801D3F" w:rsidRPr="0024367A" w:rsidRDefault="00801D3F" w:rsidP="0024367A">
      <w:pPr>
        <w:pStyle w:val="Heading3"/>
        <w:spacing w:line="360" w:lineRule="auto"/>
        <w:rPr>
          <w:i w:val="0"/>
        </w:rPr>
      </w:pPr>
      <w:r w:rsidRPr="0024367A">
        <w:rPr>
          <w:i w:val="0"/>
        </w:rPr>
        <w:t>Actin</w:t>
      </w:r>
      <w:r w:rsidR="0024367A" w:rsidRPr="0024367A">
        <w:rPr>
          <w:i w:val="0"/>
        </w:rPr>
        <w:t xml:space="preserve"> </w:t>
      </w:r>
      <w:r w:rsidRPr="0024367A">
        <w:rPr>
          <w:i w:val="0"/>
        </w:rPr>
        <w:t>mRNA:</w:t>
      </w:r>
      <w:r w:rsidR="005E152E" w:rsidRPr="0024367A">
        <w:rPr>
          <w:i w:val="0"/>
        </w:rPr>
        <w:t>5′</w:t>
      </w:r>
      <w:r w:rsidRPr="0024367A">
        <w:rPr>
          <w:i w:val="0"/>
        </w:rPr>
        <w:noBreakHyphen/>
        <w:t>CTTCTCCTTGATGTC</w:t>
      </w:r>
      <w:r w:rsidRPr="0024367A">
        <w:rPr>
          <w:i w:val="0"/>
          <w:u w:val="single"/>
        </w:rPr>
        <w:t>R</w:t>
      </w:r>
      <w:r w:rsidRPr="0024367A">
        <w:rPr>
          <w:i w:val="0"/>
        </w:rPr>
        <w:t>CG</w:t>
      </w:r>
      <w:r w:rsidRPr="0024367A">
        <w:rPr>
          <w:i w:val="0"/>
          <w:u w:val="single"/>
        </w:rPr>
        <w:t>N</w:t>
      </w:r>
      <w:r w:rsidRPr="0024367A">
        <w:rPr>
          <w:i w:val="0"/>
        </w:rPr>
        <w:t>AC</w:t>
      </w:r>
      <w:r w:rsidRPr="0024367A">
        <w:rPr>
          <w:i w:val="0"/>
          <w:u w:val="single"/>
        </w:rPr>
        <w:t>R</w:t>
      </w:r>
      <w:r w:rsidRPr="0024367A">
        <w:rPr>
          <w:i w:val="0"/>
        </w:rPr>
        <w:t>ATTTCACGCTCAGC</w:t>
      </w:r>
      <w:r w:rsidRPr="0024367A">
        <w:rPr>
          <w:i w:val="0"/>
          <w:u w:val="single"/>
        </w:rPr>
        <w:t>S</w:t>
      </w:r>
      <w:r w:rsidRPr="0024367A">
        <w:rPr>
          <w:i w:val="0"/>
        </w:rPr>
        <w:t>GTGGTGGTGAA</w:t>
      </w:r>
    </w:p>
    <w:p w14:paraId="63B86116" w14:textId="77777777" w:rsidR="00A04637" w:rsidRDefault="00A04637" w:rsidP="007B2875">
      <w:pPr>
        <w:pStyle w:val="Heading2"/>
        <w:spacing w:line="360" w:lineRule="auto"/>
      </w:pPr>
    </w:p>
    <w:p w14:paraId="317FA787" w14:textId="5A597947" w:rsidR="00801D3F" w:rsidRDefault="00801D3F" w:rsidP="007B2875">
      <w:pPr>
        <w:pStyle w:val="Heading2"/>
        <w:spacing w:line="360" w:lineRule="auto"/>
      </w:pPr>
      <w:r>
        <w:t xml:space="preserve">Kinetic </w:t>
      </w:r>
      <w:r w:rsidR="007B2875">
        <w:t>M</w:t>
      </w:r>
      <w:r>
        <w:t xml:space="preserve">odel for a </w:t>
      </w:r>
      <w:r w:rsidR="007B2875">
        <w:t>S</w:t>
      </w:r>
      <w:r>
        <w:t xml:space="preserve">hift in </w:t>
      </w:r>
      <w:r w:rsidR="007B2875">
        <w:t>C</w:t>
      </w:r>
      <w:r>
        <w:t xml:space="preserve">odon </w:t>
      </w:r>
      <w:r w:rsidR="007B2875">
        <w:t>U</w:t>
      </w:r>
      <w:r>
        <w:t>sage</w:t>
      </w:r>
    </w:p>
    <w:p w14:paraId="094AB159" w14:textId="70667E81" w:rsidR="00801D3F" w:rsidRDefault="00801D3F" w:rsidP="007B2875">
      <w:pPr>
        <w:spacing w:line="360" w:lineRule="auto"/>
        <w:ind w:firstLine="0"/>
      </w:pPr>
      <w:r>
        <w:t xml:space="preserve">We observe that the proportion of Q-tRNA rises (and G-tRNA correspondingly decreases) as C-ending codons rise in inferred accuracy relative U-ending codons. To understand this shift, we assume that </w:t>
      </w:r>
      <w:r w:rsidR="00C956D7">
        <w:t>(</w:t>
      </w:r>
      <w:r>
        <w:t xml:space="preserve">1) relevant tRNAs </w:t>
      </w:r>
      <w:r w:rsidR="0031541F">
        <w:t>read</w:t>
      </w:r>
      <w:r>
        <w:t xml:space="preserve"> C-ending codons </w:t>
      </w:r>
      <w:r w:rsidR="0031541F">
        <w:t xml:space="preserve">more rapidly </w:t>
      </w:r>
      <w:r>
        <w:t xml:space="preserve">than U-ending codons; </w:t>
      </w:r>
      <w:r w:rsidR="00C956D7">
        <w:t>(</w:t>
      </w:r>
      <w:r>
        <w:t xml:space="preserve">2) a competitor tRNA bearing another amino acid, such that mistranslation would occur if this tRNA were accepted, also </w:t>
      </w:r>
      <w:r w:rsidR="0031541F">
        <w:t xml:space="preserve">reads </w:t>
      </w:r>
      <w:r>
        <w:t xml:space="preserve">C-ending codons more </w:t>
      </w:r>
      <w:r w:rsidR="0031541F">
        <w:t xml:space="preserve">rapidly </w:t>
      </w:r>
      <w:r>
        <w:t xml:space="preserve">than U-ending codons; </w:t>
      </w:r>
      <w:r w:rsidR="00C956D7">
        <w:t>(</w:t>
      </w:r>
      <w:r>
        <w:t xml:space="preserve">3) </w:t>
      </w:r>
      <w:r w:rsidR="008F14DF">
        <w:t xml:space="preserve">ribosomes translate cognate codons using </w:t>
      </w:r>
      <w:r>
        <w:t xml:space="preserve">Q-tRNA </w:t>
      </w:r>
      <w:r w:rsidR="008F14DF">
        <w:t xml:space="preserve">more rapidly than using </w:t>
      </w:r>
      <w:r>
        <w:t>G-tRNA.</w:t>
      </w:r>
    </w:p>
    <w:p w14:paraId="358E8417" w14:textId="77777777" w:rsidR="007B2875" w:rsidRDefault="007B2875" w:rsidP="007B2875">
      <w:pPr>
        <w:spacing w:line="360" w:lineRule="auto"/>
        <w:ind w:firstLine="0"/>
      </w:pPr>
    </w:p>
    <w:p w14:paraId="11826BDE" w14:textId="6D4B4684" w:rsidR="00801D3F" w:rsidRPr="00C956D7" w:rsidRDefault="00801D3F" w:rsidP="007B2875">
      <w:pPr>
        <w:spacing w:line="360" w:lineRule="auto"/>
        <w:ind w:firstLine="0"/>
        <w:rPr>
          <w:rFonts w:eastAsia="MS Mincho"/>
        </w:rPr>
      </w:pPr>
      <w:r>
        <w:lastRenderedPageBreak/>
        <w:t>We adapt a previously introduced framework to build a kinetic model</w:t>
      </w:r>
      <w:r w:rsidR="00F70467">
        <w:t xml:space="preserve"> </w:t>
      </w:r>
      <w:r>
        <w:fldChar w:fldCharType="begin">
          <w:fldData xml:space="preserve">PEVuZE5vdGU+PENpdGU+PEF1dGhvcj5IaWdnczwvQXV0aG9yPjxZZWFyPjIwMDg8L1llYXI+PFJl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</w:fldData>
        </w:fldChar>
      </w:r>
      <w:r w:rsidR="00F4639E">
        <w:instrText xml:space="preserve"> ADDIN EN.CITE </w:instrText>
      </w:r>
      <w:r w:rsidR="00F4639E">
        <w:fldChar w:fldCharType="begin">
          <w:fldData xml:space="preserve">PEVuZE5vdGU+PENpdGU+PEF1dGhvcj5IaWdnczwvQXV0aG9yPjxZZWFyPjIwMDg8L1llYXI+PFJl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</w:fldData>
        </w:fldChar>
      </w:r>
      <w:r w:rsidR="00F4639E">
        <w:instrText xml:space="preserve"> ADDIN EN.CITE.DATA </w:instrText>
      </w:r>
      <w:r w:rsidR="00F4639E">
        <w:fldChar w:fldCharType="end"/>
      </w:r>
      <w:r>
        <w:fldChar w:fldCharType="separate"/>
      </w:r>
      <w:r w:rsidR="00F4639E">
        <w:rPr>
          <w:noProof/>
        </w:rPr>
        <w:t>[</w:t>
      </w:r>
      <w:hyperlink w:anchor="_ENREF_52" w:tooltip="Higgs, 2008 #1584" w:history="1">
        <w:r w:rsidR="00D74C3B">
          <w:rPr>
            <w:noProof/>
          </w:rPr>
          <w:t>52</w:t>
        </w:r>
      </w:hyperlink>
      <w:r w:rsidR="00F4639E">
        <w:rPr>
          <w:noProof/>
        </w:rPr>
        <w:t>]</w:t>
      </w:r>
      <w:r>
        <w:fldChar w:fldCharType="end"/>
      </w:r>
      <w:r>
        <w:t xml:space="preserve">. Let the first-order rate constant of X-tRNA for </w:t>
      </w:r>
      <w:r w:rsidR="008F0051">
        <w:t>reading</w:t>
      </w:r>
      <w:r>
        <w:t xml:space="preserve"> NAY </w:t>
      </w:r>
      <w:r w:rsidRPr="00B0190E">
        <w:rPr>
          <w:rFonts w:eastAsia="MS Mincho"/>
        </w:rPr>
        <w:t xml:space="preserve">(Y = C or U) </w:t>
      </w:r>
      <w:r>
        <w:t xml:space="preserve">codons be </w:t>
      </w:r>
      <w:r w:rsidRPr="00B0190E">
        <w:rPr>
          <w:rFonts w:eastAsia="MS Mincho"/>
          <w:i/>
        </w:rPr>
        <w:t>k</w:t>
      </w:r>
      <w:r w:rsidRPr="00B0190E">
        <w:rPr>
          <w:rFonts w:eastAsia="MS Mincho"/>
          <w:i/>
          <w:vertAlign w:val="subscript"/>
        </w:rPr>
        <w:t>XY</w:t>
      </w:r>
      <w:r w:rsidRPr="00B0190E">
        <w:rPr>
          <w:rFonts w:eastAsia="MS Mincho"/>
        </w:rPr>
        <w:t xml:space="preserve"> and the concentration of X-tRNA be [</w:t>
      </w:r>
      <w:r w:rsidRPr="00B0190E">
        <w:rPr>
          <w:rFonts w:eastAsia="MS Mincho"/>
          <w:i/>
        </w:rPr>
        <w:t>X</w:t>
      </w:r>
      <w:r w:rsidRPr="00B0190E">
        <w:rPr>
          <w:rFonts w:eastAsia="MS Mincho"/>
        </w:rPr>
        <w:t xml:space="preserve">]. Then, for example, the rate of translation of NAC codons by Q-tRNA is </w:t>
      </w:r>
      <w:r w:rsidRPr="00B0190E">
        <w:rPr>
          <w:rFonts w:eastAsia="MS Mincho"/>
          <w:i/>
        </w:rPr>
        <w:t>k</w:t>
      </w:r>
      <w:r w:rsidRPr="00B0190E">
        <w:rPr>
          <w:rFonts w:eastAsia="MS Mincho"/>
          <w:i/>
          <w:vertAlign w:val="subscript"/>
        </w:rPr>
        <w:t>QC</w:t>
      </w:r>
      <w:r w:rsidRPr="00B0190E">
        <w:rPr>
          <w:rFonts w:eastAsia="MS Mincho"/>
        </w:rPr>
        <w:t>[</w:t>
      </w:r>
      <w:r w:rsidRPr="00B0190E">
        <w:rPr>
          <w:rFonts w:eastAsia="MS Mincho"/>
          <w:i/>
        </w:rPr>
        <w:t>Q</w:t>
      </w:r>
      <w:r w:rsidRPr="00B0190E">
        <w:rPr>
          <w:rFonts w:eastAsia="MS Mincho"/>
        </w:rPr>
        <w:t xml:space="preserve">]. For simplicity, we model competitor tRNAs using a single </w:t>
      </w:r>
      <w:r w:rsidR="006D1D0A">
        <w:rPr>
          <w:rFonts w:eastAsia="MS Mincho"/>
        </w:rPr>
        <w:t>“</w:t>
      </w:r>
      <w:r w:rsidRPr="00B0190E">
        <w:rPr>
          <w:rFonts w:eastAsia="MS Mincho"/>
        </w:rPr>
        <w:t>effective</w:t>
      </w:r>
      <w:r w:rsidR="006D1D0A">
        <w:rPr>
          <w:rFonts w:eastAsia="MS Mincho"/>
        </w:rPr>
        <w:t>”</w:t>
      </w:r>
      <w:r w:rsidRPr="00B0190E">
        <w:rPr>
          <w:rFonts w:eastAsia="MS Mincho"/>
        </w:rPr>
        <w:t xml:space="preserve"> tRNA with concentration [</w:t>
      </w:r>
      <w:r w:rsidRPr="00B0190E">
        <w:rPr>
          <w:rFonts w:eastAsia="MS Mincho"/>
          <w:i/>
        </w:rPr>
        <w:t>M</w:t>
      </w:r>
      <w:r w:rsidRPr="00B0190E">
        <w:rPr>
          <w:rFonts w:eastAsia="MS Mincho"/>
        </w:rPr>
        <w:t xml:space="preserve">] and </w:t>
      </w:r>
      <w:r w:rsidR="008F0051">
        <w:rPr>
          <w:rFonts w:eastAsia="MS Mincho"/>
        </w:rPr>
        <w:t>reading</w:t>
      </w:r>
      <w:r w:rsidRPr="00B0190E">
        <w:rPr>
          <w:rFonts w:eastAsia="MS Mincho"/>
        </w:rPr>
        <w:t xml:space="preserve"> rate constants </w:t>
      </w:r>
      <w:r w:rsidRPr="00B0190E">
        <w:rPr>
          <w:rFonts w:eastAsia="MS Mincho"/>
          <w:i/>
        </w:rPr>
        <w:t>k</w:t>
      </w:r>
      <w:r w:rsidRPr="00B0190E">
        <w:rPr>
          <w:rFonts w:eastAsia="MS Mincho"/>
          <w:i/>
          <w:vertAlign w:val="subscript"/>
        </w:rPr>
        <w:t>M*</w:t>
      </w:r>
      <w:r w:rsidRPr="00B0190E">
        <w:rPr>
          <w:rFonts w:eastAsia="MS Mincho"/>
        </w:rPr>
        <w:t xml:space="preserve">. The rate of translation of Y-ending codons is </w:t>
      </w:r>
      <w:r w:rsidRPr="00B0190E">
        <w:rPr>
          <w:rFonts w:eastAsia="MS Mincho"/>
          <w:i/>
        </w:rPr>
        <w:t>r</w:t>
      </w:r>
      <w:r w:rsidRPr="00B0190E">
        <w:rPr>
          <w:rFonts w:eastAsia="MS Mincho"/>
          <w:i/>
          <w:vertAlign w:val="subscript"/>
        </w:rPr>
        <w:t>Y</w:t>
      </w:r>
      <w:r w:rsidRPr="00B0190E">
        <w:rPr>
          <w:rFonts w:eastAsia="MS Mincho"/>
        </w:rPr>
        <w:t xml:space="preserve"> = </w:t>
      </w:r>
      <w:r w:rsidRPr="00B0190E">
        <w:rPr>
          <w:rFonts w:eastAsia="MS Mincho"/>
          <w:i/>
        </w:rPr>
        <w:t>k</w:t>
      </w:r>
      <w:r w:rsidRPr="00B0190E">
        <w:rPr>
          <w:rFonts w:eastAsia="MS Mincho"/>
          <w:i/>
          <w:vertAlign w:val="subscript"/>
        </w:rPr>
        <w:t>QY</w:t>
      </w:r>
      <w:r w:rsidRPr="00B0190E">
        <w:rPr>
          <w:rFonts w:eastAsia="MS Mincho"/>
        </w:rPr>
        <w:t>[</w:t>
      </w:r>
      <w:r w:rsidRPr="00B0190E">
        <w:rPr>
          <w:rFonts w:eastAsia="MS Mincho"/>
          <w:i/>
        </w:rPr>
        <w:t>Q</w:t>
      </w:r>
      <w:r w:rsidRPr="00B0190E">
        <w:rPr>
          <w:rFonts w:eastAsia="MS Mincho"/>
        </w:rPr>
        <w:t xml:space="preserve">] + </w:t>
      </w:r>
      <w:r w:rsidRPr="00B0190E">
        <w:rPr>
          <w:rFonts w:eastAsia="MS Mincho"/>
          <w:i/>
        </w:rPr>
        <w:t>k</w:t>
      </w:r>
      <w:r w:rsidRPr="00B0190E">
        <w:rPr>
          <w:rFonts w:eastAsia="MS Mincho"/>
          <w:i/>
          <w:vertAlign w:val="subscript"/>
        </w:rPr>
        <w:t>GY</w:t>
      </w:r>
      <w:r w:rsidRPr="00B0190E">
        <w:rPr>
          <w:rFonts w:eastAsia="MS Mincho"/>
        </w:rPr>
        <w:t>[</w:t>
      </w:r>
      <w:r w:rsidRPr="00B0190E">
        <w:rPr>
          <w:rFonts w:eastAsia="MS Mincho"/>
          <w:i/>
        </w:rPr>
        <w:t>G</w:t>
      </w:r>
      <w:r w:rsidRPr="00B0190E">
        <w:rPr>
          <w:rFonts w:eastAsia="MS Mincho"/>
        </w:rPr>
        <w:t xml:space="preserve">] + </w:t>
      </w:r>
      <w:r w:rsidRPr="00B0190E">
        <w:rPr>
          <w:rFonts w:eastAsia="MS Mincho"/>
          <w:i/>
        </w:rPr>
        <w:t>k</w:t>
      </w:r>
      <w:r w:rsidRPr="00B0190E">
        <w:rPr>
          <w:rFonts w:eastAsia="MS Mincho"/>
          <w:i/>
          <w:vertAlign w:val="subscript"/>
        </w:rPr>
        <w:t>MY</w:t>
      </w:r>
      <w:r w:rsidRPr="00B0190E">
        <w:rPr>
          <w:rFonts w:eastAsia="MS Mincho"/>
        </w:rPr>
        <w:t>[</w:t>
      </w:r>
      <w:r w:rsidRPr="00B0190E">
        <w:rPr>
          <w:rFonts w:eastAsia="MS Mincho"/>
          <w:i/>
        </w:rPr>
        <w:t>M</w:t>
      </w:r>
      <w:r w:rsidRPr="00B0190E">
        <w:rPr>
          <w:rFonts w:eastAsia="MS Mincho"/>
        </w:rPr>
        <w:t xml:space="preserve">], and the proportion of mistranslated Y-ending codons is </w:t>
      </w:r>
      <w:r>
        <w:rPr>
          <w:rFonts w:ascii="Cambria Math" w:eastAsia="MS Mincho" w:hAnsi="Cambria Math" w:cs="Cambria Math"/>
          <w:i/>
        </w:rPr>
        <w:t>ϵ</w:t>
      </w:r>
      <w:r w:rsidRPr="00B0190E">
        <w:rPr>
          <w:rFonts w:eastAsia="MS Mincho"/>
          <w:i/>
          <w:vertAlign w:val="subscript"/>
        </w:rPr>
        <w:t>Y</w:t>
      </w:r>
      <w:r w:rsidRPr="00B0190E">
        <w:rPr>
          <w:rFonts w:eastAsia="MS Mincho"/>
        </w:rPr>
        <w:t xml:space="preserve"> = </w:t>
      </w:r>
      <w:r w:rsidRPr="00B0190E">
        <w:rPr>
          <w:rFonts w:eastAsia="MS Mincho"/>
          <w:i/>
        </w:rPr>
        <w:t>k</w:t>
      </w:r>
      <w:r w:rsidRPr="00B0190E">
        <w:rPr>
          <w:rFonts w:eastAsia="MS Mincho"/>
          <w:i/>
          <w:vertAlign w:val="subscript"/>
        </w:rPr>
        <w:t>MY</w:t>
      </w:r>
      <w:r w:rsidRPr="00B0190E">
        <w:rPr>
          <w:rFonts w:eastAsia="MS Mincho"/>
        </w:rPr>
        <w:t>[</w:t>
      </w:r>
      <w:r w:rsidRPr="00B0190E">
        <w:rPr>
          <w:rFonts w:eastAsia="MS Mincho"/>
          <w:i/>
        </w:rPr>
        <w:t>M</w:t>
      </w:r>
      <w:r w:rsidRPr="00B0190E">
        <w:rPr>
          <w:rFonts w:eastAsia="MS Mincho"/>
        </w:rPr>
        <w:t>]/</w:t>
      </w:r>
      <w:r w:rsidRPr="00B0190E">
        <w:rPr>
          <w:rFonts w:eastAsia="MS Mincho"/>
          <w:i/>
        </w:rPr>
        <w:t>r</w:t>
      </w:r>
      <w:r w:rsidRPr="00B0190E">
        <w:rPr>
          <w:rFonts w:eastAsia="MS Mincho"/>
          <w:i/>
          <w:vertAlign w:val="subscript"/>
        </w:rPr>
        <w:t>Y</w:t>
      </w:r>
      <w:r w:rsidRPr="00B0190E">
        <w:rPr>
          <w:rFonts w:eastAsia="MS Mincho"/>
        </w:rPr>
        <w:t xml:space="preserve">. We denote the proportion of Q-modified tRNA as </w:t>
      </w:r>
      <w:r w:rsidRPr="00B0190E">
        <w:rPr>
          <w:rFonts w:eastAsia="MS Mincho"/>
          <w:i/>
        </w:rPr>
        <w:t>q</w:t>
      </w:r>
      <w:r w:rsidRPr="00B0190E">
        <w:rPr>
          <w:rFonts w:eastAsia="MS Mincho"/>
        </w:rPr>
        <w:t xml:space="preserve"> = [</w:t>
      </w:r>
      <w:r w:rsidRPr="00B0190E">
        <w:rPr>
          <w:rFonts w:eastAsia="MS Mincho"/>
          <w:i/>
        </w:rPr>
        <w:t>Q</w:t>
      </w:r>
      <w:r w:rsidRPr="00B0190E">
        <w:rPr>
          <w:rFonts w:eastAsia="MS Mincho"/>
        </w:rPr>
        <w:t>]/[</w:t>
      </w:r>
      <w:r w:rsidRPr="00B0190E">
        <w:rPr>
          <w:rFonts w:eastAsia="MS Mincho"/>
          <w:i/>
        </w:rPr>
        <w:t>T</w:t>
      </w:r>
      <w:r w:rsidRPr="00B0190E">
        <w:rPr>
          <w:rFonts w:eastAsia="MS Mincho"/>
        </w:rPr>
        <w:t>] with total cognate tRNA concentration [</w:t>
      </w:r>
      <w:r w:rsidRPr="00B0190E">
        <w:rPr>
          <w:rFonts w:eastAsia="MS Mincho"/>
          <w:i/>
        </w:rPr>
        <w:t>T</w:t>
      </w:r>
      <w:r w:rsidRPr="00B0190E">
        <w:rPr>
          <w:rFonts w:eastAsia="MS Mincho"/>
        </w:rPr>
        <w:t>] = [</w:t>
      </w:r>
      <w:r w:rsidRPr="00B0190E">
        <w:rPr>
          <w:rFonts w:eastAsia="MS Mincho"/>
          <w:i/>
        </w:rPr>
        <w:t>Q</w:t>
      </w:r>
      <w:r w:rsidRPr="00B0190E">
        <w:rPr>
          <w:rFonts w:eastAsia="MS Mincho"/>
        </w:rPr>
        <w:t>] + [</w:t>
      </w:r>
      <w:r w:rsidRPr="00B0190E">
        <w:rPr>
          <w:rFonts w:eastAsia="MS Mincho"/>
          <w:i/>
        </w:rPr>
        <w:t>G</w:t>
      </w:r>
      <w:r w:rsidRPr="00B0190E">
        <w:rPr>
          <w:rFonts w:eastAsia="MS Mincho"/>
        </w:rPr>
        <w:t>], and</w:t>
      </w:r>
      <w:r>
        <w:rPr>
          <w:rFonts w:eastAsia="MS Mincho"/>
        </w:rPr>
        <w:t xml:space="preserve"> further assume </w:t>
      </w:r>
      <w:r w:rsidRPr="00B0190E">
        <w:rPr>
          <w:rFonts w:eastAsia="MS Mincho"/>
        </w:rPr>
        <w:t>that the competitor tRNA is present at a concentration</w:t>
      </w:r>
      <w:r>
        <w:rPr>
          <w:rFonts w:eastAsia="MS Mincho"/>
        </w:rPr>
        <w:t xml:space="preserve"> </w:t>
      </w:r>
      <w:r w:rsidRPr="00CE2959">
        <w:rPr>
          <w:rFonts w:eastAsia="MS Mincho"/>
          <w:i/>
        </w:rPr>
        <w:t>α</w:t>
      </w:r>
      <w:r>
        <w:rPr>
          <w:rFonts w:eastAsia="MS Mincho"/>
        </w:rPr>
        <w:t xml:space="preserve"> times that of the </w:t>
      </w:r>
      <w:r w:rsidRPr="00B0190E">
        <w:rPr>
          <w:rFonts w:eastAsia="MS Mincho"/>
        </w:rPr>
        <w:t>cognate tRNA, [</w:t>
      </w:r>
      <w:r w:rsidRPr="00B0190E">
        <w:rPr>
          <w:rFonts w:eastAsia="MS Mincho"/>
          <w:i/>
        </w:rPr>
        <w:t>M</w:t>
      </w:r>
      <w:r w:rsidRPr="00B0190E">
        <w:rPr>
          <w:rFonts w:eastAsia="MS Mincho"/>
        </w:rPr>
        <w:t>] = α[</w:t>
      </w:r>
      <w:r w:rsidRPr="00B0190E">
        <w:rPr>
          <w:rFonts w:eastAsia="MS Mincho"/>
          <w:i/>
        </w:rPr>
        <w:t>T</w:t>
      </w:r>
      <w:r w:rsidRPr="00B0190E">
        <w:rPr>
          <w:rFonts w:eastAsia="MS Mincho"/>
        </w:rPr>
        <w:t xml:space="preserve">]. In our simulations, we choose α = 1 for simplicity. Then the error rate of a Y-ending codon (Y = C or U), as a function of the proportion of Q-modified tRNA, is </w:t>
      </w:r>
      <w:r>
        <w:rPr>
          <w:rFonts w:ascii="Cambria Math" w:eastAsia="MS Mincho" w:hAnsi="Cambria Math" w:cs="Cambria Math"/>
          <w:i/>
        </w:rPr>
        <w:t>ϵ</w:t>
      </w:r>
      <w:r w:rsidRPr="00B0190E">
        <w:rPr>
          <w:rFonts w:eastAsia="MS Mincho"/>
          <w:i/>
          <w:vertAlign w:val="subscript"/>
        </w:rPr>
        <w:t>Y</w:t>
      </w:r>
      <w:r w:rsidRPr="00B0190E">
        <w:rPr>
          <w:rFonts w:eastAsia="MS Mincho"/>
        </w:rPr>
        <w:t>(</w:t>
      </w:r>
      <w:r w:rsidRPr="00B0190E">
        <w:rPr>
          <w:rFonts w:eastAsia="MS Mincho"/>
          <w:i/>
        </w:rPr>
        <w:t>q</w:t>
      </w:r>
      <w:r w:rsidRPr="00B0190E">
        <w:rPr>
          <w:rFonts w:eastAsia="MS Mincho"/>
        </w:rPr>
        <w:t xml:space="preserve">) = </w:t>
      </w:r>
      <w:r w:rsidRPr="00B0190E">
        <w:rPr>
          <w:rFonts w:eastAsia="MS Mincho"/>
          <w:i/>
        </w:rPr>
        <w:t>k</w:t>
      </w:r>
      <w:r w:rsidRPr="00B0190E">
        <w:rPr>
          <w:rFonts w:eastAsia="MS Mincho"/>
          <w:i/>
          <w:vertAlign w:val="subscript"/>
        </w:rPr>
        <w:t>MY</w:t>
      </w:r>
      <w:r w:rsidRPr="00B0190E">
        <w:rPr>
          <w:rFonts w:eastAsia="MS Mincho"/>
        </w:rPr>
        <w:t>α/[</w:t>
      </w:r>
      <w:r w:rsidRPr="00B0190E">
        <w:rPr>
          <w:rFonts w:eastAsia="MS Mincho"/>
          <w:i/>
        </w:rPr>
        <w:t>k</w:t>
      </w:r>
      <w:r w:rsidRPr="00B0190E">
        <w:rPr>
          <w:rFonts w:eastAsia="MS Mincho"/>
          <w:i/>
          <w:vertAlign w:val="subscript"/>
        </w:rPr>
        <w:t>MY</w:t>
      </w:r>
      <w:r w:rsidRPr="00B0190E">
        <w:rPr>
          <w:rFonts w:eastAsia="MS Mincho"/>
        </w:rPr>
        <w:t xml:space="preserve">α + </w:t>
      </w:r>
      <w:r w:rsidRPr="00B0190E">
        <w:rPr>
          <w:rFonts w:eastAsia="MS Mincho"/>
          <w:i/>
        </w:rPr>
        <w:t>k</w:t>
      </w:r>
      <w:r w:rsidRPr="00B0190E">
        <w:rPr>
          <w:rFonts w:eastAsia="MS Mincho"/>
          <w:i/>
          <w:vertAlign w:val="subscript"/>
        </w:rPr>
        <w:t>QY</w:t>
      </w:r>
      <w:r w:rsidRPr="00B0190E">
        <w:rPr>
          <w:rFonts w:eastAsia="MS Mincho"/>
          <w:i/>
        </w:rPr>
        <w:t>q+ k</w:t>
      </w:r>
      <w:r w:rsidRPr="00B0190E">
        <w:rPr>
          <w:rFonts w:eastAsia="MS Mincho"/>
          <w:i/>
          <w:vertAlign w:val="subscript"/>
        </w:rPr>
        <w:t>GY</w:t>
      </w:r>
      <w:r w:rsidRPr="00B0190E">
        <w:rPr>
          <w:rFonts w:eastAsia="MS Mincho"/>
        </w:rPr>
        <w:t>(1−</w:t>
      </w:r>
      <w:r w:rsidRPr="00B0190E">
        <w:rPr>
          <w:rFonts w:eastAsia="MS Mincho"/>
          <w:i/>
        </w:rPr>
        <w:t>q</w:t>
      </w:r>
      <w:r w:rsidRPr="00B0190E">
        <w:rPr>
          <w:rFonts w:eastAsia="MS Mincho"/>
        </w:rPr>
        <w:t xml:space="preserve">)]. R source code to reproduce the graphs </w:t>
      </w:r>
      <w:r w:rsidRPr="00C956D7">
        <w:rPr>
          <w:rFonts w:eastAsia="MS Mincho"/>
        </w:rPr>
        <w:t xml:space="preserve">in </w:t>
      </w:r>
      <w:r w:rsidR="00144B85" w:rsidRPr="00C956D7">
        <w:rPr>
          <w:rFonts w:eastAsia="MS Mincho"/>
        </w:rPr>
        <w:t xml:space="preserve">Figure </w:t>
      </w:r>
      <w:r w:rsidR="00CA3110" w:rsidRPr="00C956D7">
        <w:rPr>
          <w:rFonts w:eastAsia="MS Mincho"/>
        </w:rPr>
        <w:t>5</w:t>
      </w:r>
      <w:r w:rsidRPr="00C956D7">
        <w:rPr>
          <w:rFonts w:eastAsia="MS Mincho"/>
        </w:rPr>
        <w:t xml:space="preserve"> is included as Listing S1.</w:t>
      </w:r>
    </w:p>
    <w:p w14:paraId="5370D088" w14:textId="77777777" w:rsidR="00801D3F" w:rsidRPr="00970AB0" w:rsidRDefault="00801D3F" w:rsidP="007B2875">
      <w:pPr>
        <w:spacing w:line="360" w:lineRule="auto"/>
        <w:ind w:firstLine="0"/>
      </w:pPr>
    </w:p>
    <w:p w14:paraId="29FCC3AE" w14:textId="77777777" w:rsidR="00A075D1" w:rsidRDefault="00A075D1" w:rsidP="007B2875">
      <w:pPr>
        <w:pStyle w:val="Heading1"/>
        <w:spacing w:line="360" w:lineRule="auto"/>
      </w:pPr>
      <w:r>
        <w:t>Acknowledgments</w:t>
      </w:r>
    </w:p>
    <w:p w14:paraId="60EBAE9E" w14:textId="77777777" w:rsidR="00A075D1" w:rsidRPr="00A075D1" w:rsidRDefault="007850C0" w:rsidP="007B2875">
      <w:pPr>
        <w:spacing w:line="360" w:lineRule="auto"/>
        <w:ind w:firstLine="0"/>
      </w:pPr>
      <w:r>
        <w:t>We thank S. V</w:t>
      </w:r>
      <w:r w:rsidR="00FB0E11">
        <w:t xml:space="preserve">icario for gene expression data and critical input, and J. Powell and </w:t>
      </w:r>
      <w:r>
        <w:t>C. Wilke for insightful discussions</w:t>
      </w:r>
      <w:r w:rsidR="005E1E93">
        <w:t xml:space="preserve">. </w:t>
      </w:r>
    </w:p>
    <w:p w14:paraId="673141DF" w14:textId="77777777" w:rsidR="001C427F" w:rsidRDefault="001C427F" w:rsidP="007B2875">
      <w:pPr>
        <w:pStyle w:val="Heading1"/>
        <w:spacing w:line="360" w:lineRule="auto"/>
      </w:pPr>
      <w:r>
        <w:t>References</w:t>
      </w:r>
    </w:p>
    <w:p w14:paraId="64A3EC67" w14:textId="77777777" w:rsidR="00D74C3B" w:rsidRPr="00D74C3B" w:rsidRDefault="001C427F" w:rsidP="007B2875">
      <w:pPr>
        <w:pStyle w:val="EndNoteBibliography"/>
        <w:spacing w:line="360" w:lineRule="auto"/>
        <w:ind w:firstLine="0"/>
      </w:pPr>
      <w:r>
        <w:fldChar w:fldCharType="begin"/>
      </w:r>
      <w:r>
        <w:instrText xml:space="preserve"> ADDIN EN.REFLIST </w:instrText>
      </w:r>
      <w:r>
        <w:fldChar w:fldCharType="separate"/>
      </w:r>
      <w:bookmarkStart w:id="1" w:name="_ENREF_1"/>
      <w:r w:rsidR="00D74C3B" w:rsidRPr="00D74C3B">
        <w:t>1. Agashe D, Martinez-Gomez NC, Drummond DA, Marx CJ (2013) Good codons, bad transcript: large reductions in gene expression and fitness arising from synonymous mutations in a key enzyme. Mol Biol Evol 30: 549-560.</w:t>
      </w:r>
      <w:bookmarkEnd w:id="1"/>
    </w:p>
    <w:p w14:paraId="5102DE4D" w14:textId="77777777" w:rsidR="00D74C3B" w:rsidRPr="00D74C3B" w:rsidRDefault="00D74C3B" w:rsidP="007B2875">
      <w:pPr>
        <w:pStyle w:val="EndNoteBibliography"/>
        <w:spacing w:line="360" w:lineRule="auto"/>
        <w:ind w:firstLine="0"/>
      </w:pPr>
      <w:bookmarkStart w:id="2" w:name="_ENREF_2"/>
      <w:r w:rsidRPr="00D74C3B">
        <w:t>2. Hershberg R, Petrov DA (2008) Selection on codon bias. Annu Rev Genet 42: 287-299.</w:t>
      </w:r>
      <w:bookmarkEnd w:id="2"/>
    </w:p>
    <w:p w14:paraId="6D16DFC6" w14:textId="77777777" w:rsidR="00D74C3B" w:rsidRPr="00D74C3B" w:rsidRDefault="00D74C3B" w:rsidP="007B2875">
      <w:pPr>
        <w:pStyle w:val="EndNoteBibliography"/>
        <w:spacing w:line="360" w:lineRule="auto"/>
        <w:ind w:firstLine="0"/>
      </w:pPr>
      <w:bookmarkStart w:id="3" w:name="_ENREF_3"/>
      <w:r w:rsidRPr="00D74C3B">
        <w:t>3. Plotkin JB, Kudla G (2011) Synonymous but not the same: the causes and consequences of codon bias. Nat Rev Genet 12: 32-42.</w:t>
      </w:r>
      <w:bookmarkEnd w:id="3"/>
    </w:p>
    <w:p w14:paraId="5C4F4748" w14:textId="4C93051D" w:rsidR="00D74C3B" w:rsidRPr="00D74C3B" w:rsidRDefault="00D74C3B" w:rsidP="007B2875">
      <w:pPr>
        <w:pStyle w:val="EndNoteBibliography"/>
        <w:spacing w:line="360" w:lineRule="auto"/>
        <w:ind w:firstLine="0"/>
      </w:pPr>
      <w:bookmarkStart w:id="4" w:name="_ENREF_4"/>
      <w:r w:rsidRPr="00D74C3B">
        <w:t xml:space="preserve">4. Lawrie DS, Messer PW, Hershberg R, Petrov DA (2013) Strong </w:t>
      </w:r>
      <w:r w:rsidR="006D1D0A" w:rsidRPr="00D74C3B">
        <w:t>purifying selection at synonymous sit</w:t>
      </w:r>
      <w:r w:rsidRPr="00D74C3B">
        <w:t>es in D. melanogaster. PLoS Genet 9: e1003527.</w:t>
      </w:r>
      <w:bookmarkEnd w:id="4"/>
    </w:p>
    <w:p w14:paraId="71936810" w14:textId="77777777" w:rsidR="00D74C3B" w:rsidRPr="00D74C3B" w:rsidRDefault="00D74C3B" w:rsidP="007B2875">
      <w:pPr>
        <w:pStyle w:val="EndNoteBibliography"/>
        <w:spacing w:line="360" w:lineRule="auto"/>
        <w:ind w:firstLine="0"/>
      </w:pPr>
      <w:bookmarkStart w:id="5" w:name="_ENREF_5"/>
      <w:r w:rsidRPr="00D74C3B">
        <w:t>5. Kramer EB, Farabaugh PJ (2007) The frequency of translational misreading errors in E. coli is largely determined by tRNA competition. Rna 13: 87-96.</w:t>
      </w:r>
      <w:bookmarkEnd w:id="5"/>
    </w:p>
    <w:p w14:paraId="0C991939" w14:textId="77777777" w:rsidR="00D74C3B" w:rsidRPr="00D74C3B" w:rsidRDefault="00D74C3B" w:rsidP="007B2875">
      <w:pPr>
        <w:pStyle w:val="EndNoteBibliography"/>
        <w:spacing w:line="360" w:lineRule="auto"/>
        <w:ind w:firstLine="0"/>
      </w:pPr>
      <w:bookmarkStart w:id="6" w:name="_ENREF_6"/>
      <w:r w:rsidRPr="00D74C3B">
        <w:t>6. Kramer EB, Vallabhaneni H, Mayer LM, Farabaugh PJ (2010) A comprehensive analysis of translational missense errors in the yeast Saccharomyces cerevisiae. Rna 16: 1797-1808.</w:t>
      </w:r>
      <w:bookmarkEnd w:id="6"/>
    </w:p>
    <w:p w14:paraId="4AE8FF77" w14:textId="77777777" w:rsidR="00D74C3B" w:rsidRPr="00D74C3B" w:rsidRDefault="00D74C3B" w:rsidP="007B2875">
      <w:pPr>
        <w:pStyle w:val="EndNoteBibliography"/>
        <w:spacing w:line="360" w:lineRule="auto"/>
        <w:ind w:firstLine="0"/>
      </w:pPr>
      <w:bookmarkStart w:id="7" w:name="_ENREF_7"/>
      <w:r w:rsidRPr="00D74C3B">
        <w:lastRenderedPageBreak/>
        <w:t>7. Kudla G, Lipinski L, Caffin F, Helwak A, Zylicz M (2006) High guanine and cytosine content increases mRNA levels in mammalian cells. PLoS Biol 4: e180.</w:t>
      </w:r>
      <w:bookmarkEnd w:id="7"/>
    </w:p>
    <w:p w14:paraId="1BE9111D" w14:textId="77777777" w:rsidR="00D74C3B" w:rsidRPr="00D74C3B" w:rsidRDefault="00D74C3B" w:rsidP="007B2875">
      <w:pPr>
        <w:pStyle w:val="EndNoteBibliography"/>
        <w:spacing w:line="360" w:lineRule="auto"/>
        <w:ind w:firstLine="0"/>
      </w:pPr>
      <w:bookmarkStart w:id="8" w:name="_ENREF_8"/>
      <w:r w:rsidRPr="00D74C3B">
        <w:t>8. Gu W, Zhou T, Wilke CO (2010) A universal trend of reduced mRNA stability near the translation-initiation site in prokaryotes and eukaryotes. PLoS Comput Biol 6: e1000664.</w:t>
      </w:r>
      <w:bookmarkEnd w:id="8"/>
    </w:p>
    <w:p w14:paraId="5266D76B" w14:textId="77777777" w:rsidR="00D74C3B" w:rsidRPr="00D74C3B" w:rsidRDefault="00D74C3B" w:rsidP="007B2875">
      <w:pPr>
        <w:pStyle w:val="EndNoteBibliography"/>
        <w:spacing w:line="360" w:lineRule="auto"/>
        <w:ind w:firstLine="0"/>
      </w:pPr>
      <w:bookmarkStart w:id="9" w:name="_ENREF_9"/>
      <w:r w:rsidRPr="00D74C3B">
        <w:t>9. Kudla G, Murray AW, Tollervey D, Plotkin JB (2009) Coding-sequence determinants of gene expression in Escherichia coli. Science 324: 255-258.</w:t>
      </w:r>
      <w:bookmarkEnd w:id="9"/>
    </w:p>
    <w:p w14:paraId="45758EC2" w14:textId="77777777" w:rsidR="00D74C3B" w:rsidRPr="00D74C3B" w:rsidRDefault="00D74C3B" w:rsidP="007B2875">
      <w:pPr>
        <w:pStyle w:val="EndNoteBibliography"/>
        <w:spacing w:line="360" w:lineRule="auto"/>
        <w:ind w:firstLine="0"/>
      </w:pPr>
      <w:bookmarkStart w:id="10" w:name="_ENREF_10"/>
      <w:r w:rsidRPr="00D74C3B">
        <w:t>10. Goodman DB, Church GM, Kosuri S (2013) Causes and effects of N-terminal codon bias in bacterial genes. Science 342: 475-479.</w:t>
      </w:r>
      <w:bookmarkEnd w:id="10"/>
    </w:p>
    <w:p w14:paraId="491ECE6F" w14:textId="6A4F299E" w:rsidR="00D74C3B" w:rsidRPr="00D74C3B" w:rsidRDefault="00D74C3B" w:rsidP="007B2875">
      <w:pPr>
        <w:pStyle w:val="EndNoteBibliography"/>
        <w:spacing w:line="360" w:lineRule="auto"/>
        <w:ind w:firstLine="0"/>
      </w:pPr>
      <w:bookmarkStart w:id="11" w:name="_ENREF_11"/>
      <w:r w:rsidRPr="00D74C3B">
        <w:t xml:space="preserve">11. Kimchi-Sarfaty C, Oh JM, Kim IW, Sauna ZE, Calcagno AM, et al. (2007) A </w:t>
      </w:r>
      <w:r w:rsidR="006D1D0A">
        <w:t>“</w:t>
      </w:r>
      <w:r w:rsidRPr="00D74C3B">
        <w:t>silent</w:t>
      </w:r>
      <w:r w:rsidR="006D1D0A">
        <w:t>”</w:t>
      </w:r>
      <w:r w:rsidRPr="00D74C3B">
        <w:t xml:space="preserve"> polymorphism in the MDR1 gene changes substrate specificity. Science 315: 525-528.</w:t>
      </w:r>
      <w:bookmarkEnd w:id="11"/>
    </w:p>
    <w:p w14:paraId="19039D89" w14:textId="77777777" w:rsidR="00D74C3B" w:rsidRPr="00D74C3B" w:rsidRDefault="00D74C3B" w:rsidP="007B2875">
      <w:pPr>
        <w:pStyle w:val="EndNoteBibliography"/>
        <w:spacing w:line="360" w:lineRule="auto"/>
        <w:ind w:firstLine="0"/>
      </w:pPr>
      <w:bookmarkStart w:id="12" w:name="_ENREF_12"/>
      <w:r w:rsidRPr="00D74C3B">
        <w:t>12. Tuller T, Carmi A, Vestsigian K, Navon S, Dorfan Y, et al. (2010) An evolutionarily conserved mechanism for controlling the efficiency of protein translation. Cell 141: 344-354.</w:t>
      </w:r>
      <w:bookmarkEnd w:id="12"/>
    </w:p>
    <w:p w14:paraId="5650DA91" w14:textId="77777777" w:rsidR="00D74C3B" w:rsidRPr="00D74C3B" w:rsidRDefault="00D74C3B" w:rsidP="007B2875">
      <w:pPr>
        <w:pStyle w:val="EndNoteBibliography"/>
        <w:spacing w:line="360" w:lineRule="auto"/>
        <w:ind w:firstLine="0"/>
      </w:pPr>
      <w:bookmarkStart w:id="13" w:name="_ENREF_13"/>
      <w:r w:rsidRPr="00D74C3B">
        <w:t>13. Parmley JL, Urrutia AO, Potrzebowski L, Kaessmann H, Hurst LD (2007) Splicing and the evolution of proteins in mammals. PLoS Biol 5: e14.</w:t>
      </w:r>
      <w:bookmarkEnd w:id="13"/>
    </w:p>
    <w:p w14:paraId="4CD64AC4" w14:textId="77777777" w:rsidR="00D74C3B" w:rsidRPr="00D74C3B" w:rsidRDefault="00D74C3B" w:rsidP="007B2875">
      <w:pPr>
        <w:pStyle w:val="EndNoteBibliography"/>
        <w:spacing w:line="360" w:lineRule="auto"/>
        <w:ind w:firstLine="0"/>
      </w:pPr>
      <w:bookmarkStart w:id="14" w:name="_ENREF_14"/>
      <w:r w:rsidRPr="00D74C3B">
        <w:t>14. Wallace EW, Airoldi EM, Drummond DA (2013) Estimating selection on synonymous codon usage from noisy experimental data. Mol Biol Evol 30: 1438-1453.</w:t>
      </w:r>
      <w:bookmarkEnd w:id="14"/>
    </w:p>
    <w:p w14:paraId="54969729" w14:textId="2C995A0F" w:rsidR="00D74C3B" w:rsidRPr="00D74C3B" w:rsidRDefault="00D74C3B" w:rsidP="007B2875">
      <w:pPr>
        <w:pStyle w:val="EndNoteBibliography"/>
        <w:spacing w:line="360" w:lineRule="auto"/>
        <w:ind w:firstLine="0"/>
      </w:pPr>
      <w:bookmarkStart w:id="15" w:name="_ENREF_15"/>
      <w:r w:rsidRPr="00D74C3B">
        <w:t>15. Rocha EP (2004) Codon usage bias from tRNA</w:t>
      </w:r>
      <w:r w:rsidR="006D1D0A">
        <w:t>’</w:t>
      </w:r>
      <w:r w:rsidRPr="00D74C3B">
        <w:t>s point of view: redundancy, specialization, and efficient decoding for translation optimization. Genome Res 14: 2279-2286.</w:t>
      </w:r>
      <w:bookmarkEnd w:id="15"/>
    </w:p>
    <w:p w14:paraId="03C58F9C" w14:textId="77777777" w:rsidR="00D74C3B" w:rsidRPr="00D74C3B" w:rsidRDefault="00D74C3B" w:rsidP="007B2875">
      <w:pPr>
        <w:pStyle w:val="EndNoteBibliography"/>
        <w:spacing w:line="360" w:lineRule="auto"/>
        <w:ind w:firstLine="0"/>
      </w:pPr>
      <w:bookmarkStart w:id="16" w:name="_ENREF_16"/>
      <w:r w:rsidRPr="00D74C3B">
        <w:t>16. Sharp PM, Bailes E, Grocock RJ, Peden JF, Sockett RE (2005) Variation in the strength of selected codon usage bias among bacteria. Nucleic Acids Res 33: 1141-1153.</w:t>
      </w:r>
      <w:bookmarkEnd w:id="16"/>
    </w:p>
    <w:p w14:paraId="697794C6" w14:textId="77777777" w:rsidR="00D74C3B" w:rsidRPr="00D74C3B" w:rsidRDefault="00D74C3B" w:rsidP="007B2875">
      <w:pPr>
        <w:pStyle w:val="EndNoteBibliography"/>
        <w:spacing w:line="360" w:lineRule="auto"/>
        <w:ind w:firstLine="0"/>
      </w:pPr>
      <w:bookmarkStart w:id="17" w:name="_ENREF_17"/>
      <w:r w:rsidRPr="00D74C3B">
        <w:t>17. Ran W, Higgs PG (2010) The influence of anticodon-codon interactions and modified bases on codon usage bias in bacteria. Mol Biol Evol 27: 2129-2140.</w:t>
      </w:r>
      <w:bookmarkEnd w:id="17"/>
    </w:p>
    <w:p w14:paraId="50618F9F" w14:textId="77777777" w:rsidR="00D74C3B" w:rsidRPr="00D74C3B" w:rsidRDefault="00D74C3B" w:rsidP="007B2875">
      <w:pPr>
        <w:pStyle w:val="EndNoteBibliography"/>
        <w:spacing w:line="360" w:lineRule="auto"/>
        <w:ind w:firstLine="0"/>
      </w:pPr>
      <w:bookmarkStart w:id="18" w:name="_ENREF_18"/>
      <w:r w:rsidRPr="00D74C3B">
        <w:t>18. Bulmer M (1991) The selection-mutation-drift theory of synonymous codon usage. Genetics 129: 897-907.</w:t>
      </w:r>
      <w:bookmarkEnd w:id="18"/>
    </w:p>
    <w:p w14:paraId="782409D5" w14:textId="77777777" w:rsidR="00D74C3B" w:rsidRPr="00D74C3B" w:rsidRDefault="00D74C3B" w:rsidP="007B2875">
      <w:pPr>
        <w:pStyle w:val="EndNoteBibliography"/>
        <w:spacing w:line="360" w:lineRule="auto"/>
        <w:ind w:firstLine="0"/>
      </w:pPr>
      <w:bookmarkStart w:id="19" w:name="_ENREF_19"/>
      <w:r w:rsidRPr="00D74C3B">
        <w:t>19. Charneski CA, Hurst LD (2013) Positively charged residues are the major determinants of ribosomal velocity. PLoS Biol 11: e1001508.</w:t>
      </w:r>
      <w:bookmarkEnd w:id="19"/>
    </w:p>
    <w:p w14:paraId="477541D9" w14:textId="77777777" w:rsidR="00D74C3B" w:rsidRPr="00D74C3B" w:rsidRDefault="00D74C3B" w:rsidP="007B2875">
      <w:pPr>
        <w:pStyle w:val="EndNoteBibliography"/>
        <w:spacing w:line="360" w:lineRule="auto"/>
        <w:ind w:firstLine="0"/>
      </w:pPr>
      <w:bookmarkStart w:id="20" w:name="_ENREF_20"/>
      <w:r w:rsidRPr="00D74C3B">
        <w:t>20. Qian W, Yang JR, Pearson NM, Maclean C, Zhang J (2012) Balanced codon usage optimizes eukaryotic translational efficiency. PLoS Genet 8: e1002603.</w:t>
      </w:r>
      <w:bookmarkEnd w:id="20"/>
    </w:p>
    <w:p w14:paraId="1B90322A" w14:textId="77777777" w:rsidR="00D74C3B" w:rsidRPr="00D74C3B" w:rsidRDefault="00D74C3B" w:rsidP="007B2875">
      <w:pPr>
        <w:pStyle w:val="EndNoteBibliography"/>
        <w:spacing w:line="360" w:lineRule="auto"/>
        <w:ind w:firstLine="0"/>
      </w:pPr>
      <w:bookmarkStart w:id="21" w:name="_ENREF_21"/>
      <w:r w:rsidRPr="00D74C3B">
        <w:t>21. Li GW, Oh E, Weissman JS (2012) The anti-Shine-Dalgarno sequence drives translational pausing and codon choice in bacteria. Nature 484: 538-541.</w:t>
      </w:r>
      <w:bookmarkEnd w:id="21"/>
    </w:p>
    <w:p w14:paraId="7DA38B21" w14:textId="77777777" w:rsidR="00D74C3B" w:rsidRPr="00D74C3B" w:rsidRDefault="00D74C3B" w:rsidP="007B2875">
      <w:pPr>
        <w:pStyle w:val="EndNoteBibliography"/>
        <w:spacing w:line="360" w:lineRule="auto"/>
        <w:ind w:firstLine="0"/>
      </w:pPr>
      <w:bookmarkStart w:id="22" w:name="_ENREF_22"/>
      <w:r w:rsidRPr="00D74C3B">
        <w:lastRenderedPageBreak/>
        <w:t>22. Akashi H (1994) Synonymous codon usage in Drosophila melanogaster: natural selection and translational accuracy. Genetics 136: 927-935.</w:t>
      </w:r>
      <w:bookmarkEnd w:id="22"/>
    </w:p>
    <w:p w14:paraId="2F3F1C92" w14:textId="77777777" w:rsidR="00D74C3B" w:rsidRPr="00D74C3B" w:rsidRDefault="00D74C3B" w:rsidP="007B2875">
      <w:pPr>
        <w:pStyle w:val="EndNoteBibliography"/>
        <w:spacing w:line="360" w:lineRule="auto"/>
        <w:ind w:firstLine="0"/>
      </w:pPr>
      <w:bookmarkStart w:id="23" w:name="_ENREF_23"/>
      <w:r w:rsidRPr="00D74C3B">
        <w:t>23. Zhou T, Weems M, Wilke CO (2009) Translationally optimal codons associate with structurally sensitive sites in proteins. Mol Biol Evol 26: 1571-1580.</w:t>
      </w:r>
      <w:bookmarkEnd w:id="23"/>
    </w:p>
    <w:p w14:paraId="341D686C" w14:textId="77777777" w:rsidR="00D74C3B" w:rsidRPr="00D74C3B" w:rsidRDefault="00D74C3B" w:rsidP="007B2875">
      <w:pPr>
        <w:pStyle w:val="EndNoteBibliography"/>
        <w:spacing w:line="360" w:lineRule="auto"/>
        <w:ind w:firstLine="0"/>
      </w:pPr>
      <w:bookmarkStart w:id="24" w:name="_ENREF_24"/>
      <w:r w:rsidRPr="00D74C3B">
        <w:t>24. Drummond DA, Wilke CO (2008) Mistranslation-induced protein misfolding as a dominant constraint on coding-sequence evolution. Cell 134: 341-352.</w:t>
      </w:r>
      <w:bookmarkEnd w:id="24"/>
    </w:p>
    <w:p w14:paraId="79B17B86" w14:textId="77777777" w:rsidR="00D74C3B" w:rsidRPr="007B2875" w:rsidRDefault="00D74C3B" w:rsidP="007B2875">
      <w:pPr>
        <w:pStyle w:val="EndNoteBibliography"/>
        <w:spacing w:line="360" w:lineRule="auto"/>
        <w:ind w:firstLine="0"/>
        <w:rPr>
          <w:lang w:val="de-DE"/>
        </w:rPr>
      </w:pPr>
      <w:bookmarkStart w:id="25" w:name="_ENREF_25"/>
      <w:r w:rsidRPr="00D74C3B">
        <w:t xml:space="preserve">25. Drummond DA, Wilke CO (2009) The evolutionary consequences of erroneous protein synthesis. </w:t>
      </w:r>
      <w:r w:rsidRPr="007B2875">
        <w:rPr>
          <w:lang w:val="de-DE"/>
        </w:rPr>
        <w:t>Nat Rev Genet 10: 715-724.</w:t>
      </w:r>
      <w:bookmarkEnd w:id="25"/>
    </w:p>
    <w:p w14:paraId="3A81A380" w14:textId="77777777" w:rsidR="00D74C3B" w:rsidRPr="00D74C3B" w:rsidRDefault="00D74C3B" w:rsidP="007B2875">
      <w:pPr>
        <w:pStyle w:val="EndNoteBibliography"/>
        <w:spacing w:line="360" w:lineRule="auto"/>
        <w:ind w:firstLine="0"/>
      </w:pPr>
      <w:bookmarkStart w:id="26" w:name="_ENREF_26"/>
      <w:r w:rsidRPr="007B2875">
        <w:rPr>
          <w:lang w:val="de-DE"/>
        </w:rPr>
        <w:t xml:space="preserve">26. Geiler-Samerotte KA, Dion MF, Budnik BA, Wang SM, Hartl DL, et al. </w:t>
      </w:r>
      <w:r w:rsidRPr="00D74C3B">
        <w:t>(2011) Misfolded proteins impose a dosage-dependent fitness cost and trigger a cytosolic unfolded protein response in yeast. Proc Natl Acad Sci U S A 108: 680-685.</w:t>
      </w:r>
      <w:bookmarkEnd w:id="26"/>
    </w:p>
    <w:p w14:paraId="5F783FB6" w14:textId="77777777" w:rsidR="00D74C3B" w:rsidRPr="00D74C3B" w:rsidRDefault="00D74C3B" w:rsidP="007B2875">
      <w:pPr>
        <w:pStyle w:val="EndNoteBibliography"/>
        <w:spacing w:line="360" w:lineRule="auto"/>
        <w:ind w:firstLine="0"/>
      </w:pPr>
      <w:bookmarkStart w:id="27" w:name="_ENREF_27"/>
      <w:r w:rsidRPr="00D74C3B">
        <w:t>27. Stoletzki N, Eyre-Walker A (2007) Synonymous codon usage in Escherichia coli: selection for translational accuracy. Mol Biol Evol 24: 374-381.</w:t>
      </w:r>
      <w:bookmarkEnd w:id="27"/>
    </w:p>
    <w:p w14:paraId="5B7C83BC" w14:textId="77777777" w:rsidR="00D74C3B" w:rsidRPr="00D74C3B" w:rsidRDefault="00D74C3B" w:rsidP="007B2875">
      <w:pPr>
        <w:pStyle w:val="EndNoteBibliography"/>
        <w:spacing w:line="360" w:lineRule="auto"/>
        <w:ind w:firstLine="0"/>
      </w:pPr>
      <w:bookmarkStart w:id="28" w:name="_ENREF_28"/>
      <w:r w:rsidRPr="00D74C3B">
        <w:t>28. dos Reis M, Wernisch L, Savva R (2003) Unexpected correlations between gene expression and codon usage bias from microarray data for the whole Escherichia coli K-12 genome. Nucleic Acids Res 31: 6976-6985.</w:t>
      </w:r>
      <w:bookmarkEnd w:id="28"/>
    </w:p>
    <w:p w14:paraId="108D5FEA" w14:textId="77777777" w:rsidR="00D74C3B" w:rsidRPr="00D74C3B" w:rsidRDefault="00D74C3B" w:rsidP="007B2875">
      <w:pPr>
        <w:pStyle w:val="EndNoteBibliography"/>
        <w:spacing w:line="360" w:lineRule="auto"/>
        <w:ind w:firstLine="0"/>
      </w:pPr>
      <w:bookmarkStart w:id="29" w:name="_ENREF_29"/>
      <w:r w:rsidRPr="00D74C3B">
        <w:t>29. Duret L (2002) Evolution of synonymous codon usage in metazoans. Curr Opin Genet Dev 12: 640-649.</w:t>
      </w:r>
      <w:bookmarkEnd w:id="29"/>
    </w:p>
    <w:p w14:paraId="50B45D3A" w14:textId="77777777" w:rsidR="00D74C3B" w:rsidRPr="00D74C3B" w:rsidRDefault="00D74C3B" w:rsidP="007B2875">
      <w:pPr>
        <w:pStyle w:val="EndNoteBibliography"/>
        <w:spacing w:line="360" w:lineRule="auto"/>
        <w:ind w:firstLine="0"/>
      </w:pPr>
      <w:bookmarkStart w:id="30" w:name="_ENREF_30"/>
      <w:r w:rsidRPr="00D74C3B">
        <w:t>30. Agris PF (2004) Decoding the genome: a modified view. Nucleic Acids Res 32: 223-238.</w:t>
      </w:r>
      <w:bookmarkEnd w:id="30"/>
    </w:p>
    <w:p w14:paraId="609BAF17" w14:textId="77777777" w:rsidR="00D74C3B" w:rsidRPr="00D74C3B" w:rsidRDefault="00D74C3B" w:rsidP="007B2875">
      <w:pPr>
        <w:pStyle w:val="EndNoteBibliography"/>
        <w:spacing w:line="360" w:lineRule="auto"/>
        <w:ind w:firstLine="0"/>
      </w:pPr>
      <w:bookmarkStart w:id="31" w:name="_ENREF_31"/>
      <w:r w:rsidRPr="00D74C3B">
        <w:t>31. Grosjean HJ, de Henau S, Crothers DM (1978) On the physical basis for ambiguity in genetic coding interactions. Proc Natl Acad Sci U S A 75: 610-614.</w:t>
      </w:r>
      <w:bookmarkEnd w:id="31"/>
    </w:p>
    <w:p w14:paraId="3940F59C" w14:textId="77777777" w:rsidR="00D74C3B" w:rsidRPr="00D74C3B" w:rsidRDefault="00D74C3B" w:rsidP="007B2875">
      <w:pPr>
        <w:pStyle w:val="EndNoteBibliography"/>
        <w:spacing w:line="360" w:lineRule="auto"/>
        <w:ind w:firstLine="0"/>
      </w:pPr>
      <w:bookmarkStart w:id="32" w:name="_ENREF_32"/>
      <w:r w:rsidRPr="00D74C3B">
        <w:t>32. Novoa EM, Pavon-Eternod M, Pan T, Ribas de Pouplana L (2012) A role for tRNA modifications in genome structure and codon usage. Cell 149: 202-213.</w:t>
      </w:r>
      <w:bookmarkEnd w:id="32"/>
    </w:p>
    <w:p w14:paraId="272DC5EA" w14:textId="77777777" w:rsidR="00D74C3B" w:rsidRPr="00014941" w:rsidRDefault="00D74C3B" w:rsidP="007B2875">
      <w:pPr>
        <w:pStyle w:val="EndNoteBibliography"/>
        <w:spacing w:line="360" w:lineRule="auto"/>
        <w:ind w:firstLine="0"/>
      </w:pPr>
      <w:bookmarkStart w:id="33" w:name="_ENREF_33"/>
      <w:r w:rsidRPr="00D74C3B">
        <w:t xml:space="preserve">33. Shah P, Gilchrist MA (2010) Effect of correlated tRNA abundances on translation errors and evolution of codon usage bias. </w:t>
      </w:r>
      <w:r w:rsidRPr="00014941">
        <w:t>PLoS Genet 6.</w:t>
      </w:r>
      <w:bookmarkEnd w:id="33"/>
    </w:p>
    <w:p w14:paraId="6D319320" w14:textId="52B932CA" w:rsidR="00D74C3B" w:rsidRPr="00D74C3B" w:rsidRDefault="00D74C3B" w:rsidP="007B2875">
      <w:pPr>
        <w:pStyle w:val="EndNoteBibliography"/>
        <w:spacing w:line="360" w:lineRule="auto"/>
        <w:ind w:firstLine="0"/>
      </w:pPr>
      <w:bookmarkStart w:id="34" w:name="_ENREF_34"/>
      <w:r w:rsidRPr="00014941">
        <w:t xml:space="preserve">34. </w:t>
      </w:r>
      <w:r w:rsidR="005F771D" w:rsidRPr="00014941">
        <w:t>Drosophila 12 Genomes Consortium</w:t>
      </w:r>
      <w:r w:rsidRPr="00014941">
        <w:t xml:space="preserve"> </w:t>
      </w:r>
      <w:r w:rsidRPr="00D74C3B">
        <w:t>(2007) Evolution of genes and genomes on the Drosophila phylogeny. Nature 450: 203-218.</w:t>
      </w:r>
      <w:bookmarkEnd w:id="34"/>
    </w:p>
    <w:p w14:paraId="16F9839C" w14:textId="77777777" w:rsidR="00D74C3B" w:rsidRPr="00D74C3B" w:rsidRDefault="00D74C3B" w:rsidP="007B2875">
      <w:pPr>
        <w:pStyle w:val="EndNoteBibliography"/>
        <w:spacing w:line="360" w:lineRule="auto"/>
        <w:ind w:firstLine="0"/>
      </w:pPr>
      <w:bookmarkStart w:id="35" w:name="_ENREF_35"/>
      <w:r w:rsidRPr="00D74C3B">
        <w:t>35. Vicario S, Moriyama EN, Powell JR (2007) Codon usage in twelve species of Drosophila. BMC Evol Biol 7: 226.</w:t>
      </w:r>
      <w:bookmarkEnd w:id="35"/>
    </w:p>
    <w:p w14:paraId="01B0E7F1" w14:textId="77777777" w:rsidR="00D74C3B" w:rsidRPr="00D74C3B" w:rsidRDefault="00D74C3B" w:rsidP="007B2875">
      <w:pPr>
        <w:pStyle w:val="EndNoteBibliography"/>
        <w:spacing w:line="360" w:lineRule="auto"/>
        <w:ind w:firstLine="0"/>
      </w:pPr>
      <w:bookmarkStart w:id="36" w:name="_ENREF_36"/>
      <w:r w:rsidRPr="00D74C3B">
        <w:t>36. Heger A, Ponting CP (2007) Variable strength of translational selection among 12 Drosophila species. Genetics 177: 1337-1348.</w:t>
      </w:r>
      <w:bookmarkEnd w:id="36"/>
    </w:p>
    <w:p w14:paraId="7FA26859" w14:textId="5AF3E9A8" w:rsidR="00D74C3B" w:rsidRPr="00D74C3B" w:rsidRDefault="00A67213" w:rsidP="00A67213">
      <w:pPr>
        <w:pStyle w:val="EndNoteBibliography"/>
        <w:spacing w:line="360" w:lineRule="auto"/>
        <w:ind w:firstLine="0"/>
      </w:pPr>
      <w:bookmarkStart w:id="37" w:name="_ENREF_37"/>
      <w:r>
        <w:lastRenderedPageBreak/>
        <w:t>37. Bergman, C, Ardell, D, (2014): Nuclear tRNA gene predictions for 12 species in the genus Drosophila. figshare. http://dx.doi.org/10.6084/m9.figshare.1233437</w:t>
      </w:r>
      <w:bookmarkEnd w:id="37"/>
    </w:p>
    <w:p w14:paraId="762278BD" w14:textId="77777777" w:rsidR="00D74C3B" w:rsidRPr="00D74C3B" w:rsidRDefault="00D74C3B" w:rsidP="007B2875">
      <w:pPr>
        <w:pStyle w:val="EndNoteBibliography"/>
        <w:spacing w:line="360" w:lineRule="auto"/>
        <w:ind w:firstLine="0"/>
      </w:pPr>
      <w:bookmarkStart w:id="38" w:name="_ENREF_38"/>
      <w:r w:rsidRPr="00D74C3B">
        <w:t>38. White BN, Tener GM (1973) Activity of a transfer RNA modifying enzyme during the development of Drosophila and its relationship to the su(s) locus. J Mol Biol 74: 635-651.</w:t>
      </w:r>
      <w:bookmarkEnd w:id="38"/>
    </w:p>
    <w:p w14:paraId="5527C780" w14:textId="7D3FB502" w:rsidR="00D74C3B" w:rsidRPr="00D74C3B" w:rsidRDefault="00D74C3B" w:rsidP="007B2875">
      <w:pPr>
        <w:pStyle w:val="EndNoteBibliography"/>
        <w:spacing w:line="360" w:lineRule="auto"/>
        <w:ind w:firstLine="0"/>
      </w:pPr>
      <w:bookmarkStart w:id="39" w:name="_ENREF_39"/>
      <w:r w:rsidRPr="00D74C3B">
        <w:t xml:space="preserve">39. Gunduz U, Katze JR (1984) Queuine salvage in mammalian cells. Evidence that queuine is generated from queuosine </w:t>
      </w:r>
      <w:r w:rsidR="005E152E">
        <w:t>5′</w:t>
      </w:r>
      <w:r w:rsidRPr="00D74C3B">
        <w:t>-phosphate. J Biol Chem 259: 1110-1113.</w:t>
      </w:r>
      <w:bookmarkEnd w:id="39"/>
    </w:p>
    <w:p w14:paraId="6491A125" w14:textId="77777777" w:rsidR="00D74C3B" w:rsidRPr="00D74C3B" w:rsidRDefault="00D74C3B" w:rsidP="007B2875">
      <w:pPr>
        <w:pStyle w:val="EndNoteBibliography"/>
        <w:spacing w:line="360" w:lineRule="auto"/>
        <w:ind w:firstLine="0"/>
      </w:pPr>
      <w:bookmarkStart w:id="40" w:name="_ENREF_40"/>
      <w:r w:rsidRPr="00D74C3B">
        <w:t>40. Siard TJ, Jacobson KB, Farkas WR (1991) Queuine metabolism and cadmium toxicity in Drosophila melanogaster. Biofactors 3: 41-47.</w:t>
      </w:r>
      <w:bookmarkEnd w:id="40"/>
    </w:p>
    <w:p w14:paraId="138A93A9" w14:textId="77777777" w:rsidR="00D74C3B" w:rsidRPr="00D74C3B" w:rsidRDefault="00D74C3B" w:rsidP="007B2875">
      <w:pPr>
        <w:pStyle w:val="EndNoteBibliography"/>
        <w:spacing w:line="360" w:lineRule="auto"/>
        <w:ind w:firstLine="0"/>
      </w:pPr>
      <w:bookmarkStart w:id="41" w:name="_ENREF_41"/>
      <w:r w:rsidRPr="00D74C3B">
        <w:t>41. Jacobson KB, Farkas WR, Katze JR (1981) Presence of queuine in Drosophila melanogaster: correlation of free pool with queuosine content of tRNA and effect of mutations in pteridine metabolism. Nucleic Acids Res 9: 2351-2366.</w:t>
      </w:r>
      <w:bookmarkEnd w:id="41"/>
    </w:p>
    <w:p w14:paraId="7105CC5F" w14:textId="77777777" w:rsidR="00D74C3B" w:rsidRPr="00D74C3B" w:rsidRDefault="00D74C3B" w:rsidP="007B2875">
      <w:pPr>
        <w:pStyle w:val="EndNoteBibliography"/>
        <w:spacing w:line="360" w:lineRule="auto"/>
        <w:ind w:firstLine="0"/>
      </w:pPr>
      <w:bookmarkStart w:id="42" w:name="_ENREF_42"/>
      <w:r w:rsidRPr="00D74C3B">
        <w:t>42. Yokoyama S, Miyazawa T, Iitaka Y, Yamaizumi Z, Kasai H, et al. (1979) Three-dimensional structure of hyper-modified nucleoside Q located in the wobbling position of tRNA. Nature 282: 107-109.</w:t>
      </w:r>
      <w:bookmarkEnd w:id="42"/>
    </w:p>
    <w:p w14:paraId="6D012D31" w14:textId="77777777" w:rsidR="00D74C3B" w:rsidRPr="00D74C3B" w:rsidRDefault="00D74C3B" w:rsidP="007B2875">
      <w:pPr>
        <w:pStyle w:val="EndNoteBibliography"/>
        <w:spacing w:line="360" w:lineRule="auto"/>
        <w:ind w:firstLine="0"/>
      </w:pPr>
      <w:bookmarkStart w:id="43" w:name="_ENREF_43"/>
      <w:r w:rsidRPr="00D74C3B">
        <w:t>43. Das G, Lyngdoh RH (2012) Role of wobble base pair geometry for codon degeneracy: purine-type bases at the anticodon wobble position. J Mol Model 18: 3805-3820.</w:t>
      </w:r>
      <w:bookmarkEnd w:id="43"/>
    </w:p>
    <w:p w14:paraId="6AE85B66" w14:textId="1BF8D7E6" w:rsidR="00D74C3B" w:rsidRPr="00D74C3B" w:rsidRDefault="00D74C3B" w:rsidP="007B2875">
      <w:pPr>
        <w:pStyle w:val="EndNoteBibliography"/>
        <w:spacing w:line="360" w:lineRule="auto"/>
        <w:ind w:firstLine="0"/>
      </w:pPr>
      <w:bookmarkStart w:id="44" w:name="_ENREF_44"/>
      <w:r w:rsidRPr="00D74C3B">
        <w:t xml:space="preserve">44. Meier F, Suter B, Grosjean H, Keith G, Kubli E (1985) Queuosine modification of the wobble base in tRNAHis influences </w:t>
      </w:r>
      <w:r w:rsidR="006D1D0A">
        <w:t>‘</w:t>
      </w:r>
      <w:r w:rsidRPr="00D74C3B">
        <w:t>in vivo</w:t>
      </w:r>
      <w:r w:rsidR="006D1D0A">
        <w:t>’</w:t>
      </w:r>
      <w:r w:rsidRPr="00D74C3B">
        <w:t xml:space="preserve"> decoding properties. EMBO J 4: 823-827.</w:t>
      </w:r>
      <w:bookmarkEnd w:id="44"/>
    </w:p>
    <w:p w14:paraId="160E74FC" w14:textId="77777777" w:rsidR="00D74C3B" w:rsidRPr="00D74C3B" w:rsidRDefault="00D74C3B" w:rsidP="007B2875">
      <w:pPr>
        <w:pStyle w:val="EndNoteBibliography"/>
        <w:spacing w:line="360" w:lineRule="auto"/>
        <w:ind w:firstLine="0"/>
      </w:pPr>
      <w:bookmarkStart w:id="45" w:name="_ENREF_45"/>
      <w:r w:rsidRPr="00D74C3B">
        <w:t>45. Noguchi S, Nishimura Y, Hirota Y, Nishimura S (1982) Isolation and characterization of an Escherichia coli mutant lacking tRNA-guanine transglycosylase. Function and biosynthesis of queuosine in tRNA. J Biol Chem 257: 6544-6550.</w:t>
      </w:r>
      <w:bookmarkEnd w:id="45"/>
    </w:p>
    <w:p w14:paraId="0437D947" w14:textId="77777777" w:rsidR="00D74C3B" w:rsidRPr="00D74C3B" w:rsidRDefault="00D74C3B" w:rsidP="007B2875">
      <w:pPr>
        <w:pStyle w:val="EndNoteBibliography"/>
        <w:spacing w:line="360" w:lineRule="auto"/>
        <w:ind w:firstLine="0"/>
      </w:pPr>
      <w:bookmarkStart w:id="46" w:name="_ENREF_46"/>
      <w:r w:rsidRPr="00D74C3B">
        <w:t>46. Powell JR, Sezzi E, Moriyama EN, Gleason JM, Caccone A (2003) Analysis of a shift in codon usage in Drosophila. J Mol Evol 57 Suppl 1: S214-225.</w:t>
      </w:r>
      <w:bookmarkEnd w:id="46"/>
    </w:p>
    <w:p w14:paraId="2EB49E6B" w14:textId="77777777" w:rsidR="00D74C3B" w:rsidRPr="00D74C3B" w:rsidRDefault="00D74C3B" w:rsidP="007B2875">
      <w:pPr>
        <w:pStyle w:val="EndNoteBibliography"/>
        <w:spacing w:line="360" w:lineRule="auto"/>
        <w:ind w:firstLine="0"/>
      </w:pPr>
      <w:bookmarkStart w:id="47" w:name="_ENREF_47"/>
      <w:r w:rsidRPr="00D74C3B">
        <w:t>47. Chiari Y, Dion K, Colborn J, Parmakelis A, Powell JR (2010) On the possible role of tRNA base modifications in the evolution of codon usage: queuosine and Drosophila. J Mol Evol 70: 339-345.</w:t>
      </w:r>
      <w:bookmarkEnd w:id="47"/>
    </w:p>
    <w:p w14:paraId="527FFC07" w14:textId="77777777" w:rsidR="00D74C3B" w:rsidRPr="00D74C3B" w:rsidRDefault="00D74C3B" w:rsidP="007B2875">
      <w:pPr>
        <w:pStyle w:val="EndNoteBibliography"/>
        <w:spacing w:line="360" w:lineRule="auto"/>
        <w:ind w:firstLine="0"/>
      </w:pPr>
      <w:bookmarkStart w:id="48" w:name="_ENREF_48"/>
      <w:r w:rsidRPr="00D74C3B">
        <w:t>48. Igloi GL, Kossel H (1985) Affinity electrophoresis for monitoring terminal phosphorylation and the presence of queuosine in RNA. Application of polyacrylamide containing a covalently bound boronic acid. Nucleic Acids Res 13: 6881-6898.</w:t>
      </w:r>
      <w:bookmarkEnd w:id="48"/>
    </w:p>
    <w:p w14:paraId="7377D418" w14:textId="77777777" w:rsidR="00D74C3B" w:rsidRPr="00D74C3B" w:rsidRDefault="00D74C3B" w:rsidP="007B2875">
      <w:pPr>
        <w:pStyle w:val="EndNoteBibliography"/>
        <w:spacing w:line="360" w:lineRule="auto"/>
        <w:ind w:firstLine="0"/>
      </w:pPr>
      <w:bookmarkStart w:id="49" w:name="_ENREF_49"/>
      <w:r w:rsidRPr="00D74C3B">
        <w:lastRenderedPageBreak/>
        <w:t>49. Kasai H, Nakanishi K, Macfarlane RD, Torgerson DF, Ohashi Z, et al. (1976) Letter: The structure of Q* nucleoside isolated from rabbit liver transfer ribonucleic acid. J Am Chem Soc 98: 5044-5046.</w:t>
      </w:r>
      <w:bookmarkEnd w:id="49"/>
    </w:p>
    <w:p w14:paraId="321C0A05" w14:textId="77777777" w:rsidR="00D74C3B" w:rsidRPr="00D74C3B" w:rsidRDefault="00D74C3B" w:rsidP="007B2875">
      <w:pPr>
        <w:pStyle w:val="EndNoteBibliography"/>
        <w:spacing w:line="360" w:lineRule="auto"/>
        <w:ind w:firstLine="0"/>
      </w:pPr>
      <w:bookmarkStart w:id="50" w:name="_ENREF_50"/>
      <w:r w:rsidRPr="00D74C3B">
        <w:t>50. Stolc V, Gauhar Z, Mason C, Halasz G, van Batenburg MF, et al. (2004) A gene expression map for the euchromatic genome of Drosophila melanogaster. Science 306: 655-660.</w:t>
      </w:r>
      <w:bookmarkEnd w:id="50"/>
    </w:p>
    <w:p w14:paraId="2A884EC0" w14:textId="77777777" w:rsidR="00D74C3B" w:rsidRPr="00D74C3B" w:rsidRDefault="00D74C3B" w:rsidP="007B2875">
      <w:pPr>
        <w:pStyle w:val="EndNoteBibliography"/>
        <w:spacing w:line="360" w:lineRule="auto"/>
        <w:ind w:firstLine="0"/>
      </w:pPr>
      <w:bookmarkStart w:id="51" w:name="_ENREF_51"/>
      <w:r w:rsidRPr="00D74C3B">
        <w:t>51. Vicario S, Mason CE, White KP, Powell JR (2008) Developmental stage and level of codon usage bias in Drosophila. Mol Biol Evol 25: 2269-2277.</w:t>
      </w:r>
      <w:bookmarkEnd w:id="51"/>
    </w:p>
    <w:p w14:paraId="3061468D" w14:textId="77777777" w:rsidR="00D74C3B" w:rsidRPr="00D74C3B" w:rsidRDefault="00D74C3B" w:rsidP="007B2875">
      <w:pPr>
        <w:pStyle w:val="EndNoteBibliography"/>
        <w:spacing w:line="360" w:lineRule="auto"/>
        <w:ind w:firstLine="0"/>
      </w:pPr>
      <w:bookmarkStart w:id="52" w:name="_ENREF_52"/>
      <w:r w:rsidRPr="00D74C3B">
        <w:t>52. Higgs PG, Ran W (2008) Coevolution of codon usage and tRNA genes leads to alternative stable states of biased codon usage. Mol Biol Evol 25: 2279-2291.</w:t>
      </w:r>
      <w:bookmarkEnd w:id="52"/>
    </w:p>
    <w:p w14:paraId="048CEC78" w14:textId="77777777" w:rsidR="00D74C3B" w:rsidRPr="00D74C3B" w:rsidRDefault="00D74C3B" w:rsidP="007B2875">
      <w:pPr>
        <w:pStyle w:val="EndNoteBibliography"/>
        <w:spacing w:line="360" w:lineRule="auto"/>
        <w:ind w:firstLine="0"/>
      </w:pPr>
      <w:bookmarkStart w:id="53" w:name="_ENREF_53"/>
      <w:r w:rsidRPr="00D74C3B">
        <w:t>53. Ogle JM, Ramakrishnan V (2005) Structural insights into translational fidelity. Annu Rev Biochem 74: 129-177.</w:t>
      </w:r>
      <w:bookmarkEnd w:id="53"/>
    </w:p>
    <w:p w14:paraId="0F7366DE" w14:textId="77777777" w:rsidR="00D74C3B" w:rsidRPr="00D74C3B" w:rsidRDefault="00D74C3B" w:rsidP="007B2875">
      <w:pPr>
        <w:pStyle w:val="EndNoteBibliography"/>
        <w:spacing w:line="360" w:lineRule="auto"/>
        <w:ind w:firstLine="0"/>
      </w:pPr>
      <w:bookmarkStart w:id="54" w:name="_ENREF_54"/>
      <w:r w:rsidRPr="00D74C3B">
        <w:t>54. Waldron C, Jund R, Lacroute F (1977) Evidence for a high proportion of inactive ribosomes in slow-growing yeast cells. Biochem J 168: 409-415.</w:t>
      </w:r>
      <w:bookmarkEnd w:id="54"/>
    </w:p>
    <w:p w14:paraId="3AF3D181" w14:textId="77777777" w:rsidR="00D74C3B" w:rsidRPr="00D74C3B" w:rsidRDefault="00D74C3B" w:rsidP="007B2875">
      <w:pPr>
        <w:pStyle w:val="EndNoteBibliography"/>
        <w:spacing w:line="360" w:lineRule="auto"/>
        <w:ind w:firstLine="0"/>
      </w:pPr>
      <w:bookmarkStart w:id="55" w:name="_ENREF_55"/>
      <w:r w:rsidRPr="00D74C3B">
        <w:t>55. Singh ND, Arndt PF, Petrov DA (2006) Minor shift in background substitutional patterns in the Drosophila saltans and willistoni lineages is insufficient to explain GC content of coding sequences. BMC Biol 4: 37.</w:t>
      </w:r>
      <w:bookmarkEnd w:id="55"/>
    </w:p>
    <w:p w14:paraId="0645CD1D" w14:textId="77777777" w:rsidR="00D74C3B" w:rsidRPr="00D74C3B" w:rsidRDefault="00D74C3B" w:rsidP="007B2875">
      <w:pPr>
        <w:pStyle w:val="EndNoteBibliography"/>
        <w:spacing w:line="360" w:lineRule="auto"/>
        <w:ind w:firstLine="0"/>
      </w:pPr>
      <w:bookmarkStart w:id="56" w:name="_ENREF_56"/>
      <w:r w:rsidRPr="00D74C3B">
        <w:t>56. Pathak C, Jaiswal YK, Vinayak M (2005) Hypomodification of transfer RNA in cancer with respect to queuosine. RNA Biol 2: 143-148.</w:t>
      </w:r>
      <w:bookmarkEnd w:id="56"/>
    </w:p>
    <w:p w14:paraId="5B408B9C" w14:textId="433696C7" w:rsidR="00D74C3B" w:rsidRPr="00D74C3B" w:rsidRDefault="00D74C3B" w:rsidP="007B2875">
      <w:pPr>
        <w:pStyle w:val="EndNoteBibliography"/>
        <w:spacing w:line="360" w:lineRule="auto"/>
        <w:ind w:firstLine="0"/>
      </w:pPr>
      <w:bookmarkStart w:id="57" w:name="_ENREF_57"/>
      <w:r w:rsidRPr="00D74C3B">
        <w:t xml:space="preserve">57. Zaborske J, Dumont VLB, Wallace EWJ, Pan T, Aquadro CF, et al. (2014) Data from: A nutrient-driven tRNA modification alters translational fidelity and genome-wide protein coding across an animal genus. Dryad Digital Repository. </w:t>
      </w:r>
      <w:r w:rsidR="00F25E19">
        <w:t>A</w:t>
      </w:r>
      <w:r w:rsidRPr="00D74C3B">
        <w:t>vailable</w:t>
      </w:r>
      <w:r w:rsidR="00F25E19">
        <w:t>:</w:t>
      </w:r>
      <w:r w:rsidRPr="00D74C3B">
        <w:t xml:space="preserve"> </w:t>
      </w:r>
      <w:r w:rsidRPr="00022308">
        <w:t>http://dx.doi.org/10.5061/dryad.1jn88</w:t>
      </w:r>
      <w:r w:rsidRPr="00D74C3B">
        <w:t>.</w:t>
      </w:r>
      <w:bookmarkEnd w:id="57"/>
    </w:p>
    <w:p w14:paraId="48A9C093" w14:textId="77777777" w:rsidR="00D74C3B" w:rsidRPr="00D74C3B" w:rsidRDefault="00D74C3B" w:rsidP="007B2875">
      <w:pPr>
        <w:pStyle w:val="EndNoteBibliography"/>
        <w:spacing w:line="360" w:lineRule="auto"/>
        <w:ind w:firstLine="0"/>
      </w:pPr>
      <w:bookmarkStart w:id="58" w:name="_ENREF_58"/>
      <w:r w:rsidRPr="00D74C3B">
        <w:t>58. Sella G, Hirsh AE (2005) The application of statistical physics to evolutionary biology. Proc Natl Acad Sci U S A 102: 9541-9546.</w:t>
      </w:r>
      <w:bookmarkEnd w:id="58"/>
    </w:p>
    <w:p w14:paraId="42A2EB0B" w14:textId="4F91BD19" w:rsidR="00D74C3B" w:rsidRPr="00D74C3B" w:rsidRDefault="00D74C3B" w:rsidP="007B2875">
      <w:pPr>
        <w:pStyle w:val="EndNoteBibliography"/>
        <w:spacing w:line="360" w:lineRule="auto"/>
        <w:ind w:firstLine="0"/>
      </w:pPr>
      <w:bookmarkStart w:id="59" w:name="_ENREF_59"/>
      <w:r w:rsidRPr="00D74C3B">
        <w:t xml:space="preserve">59. Mantel N, Haenszel W (1959) Statistical </w:t>
      </w:r>
      <w:r w:rsidR="00F25E19" w:rsidRPr="00D74C3B">
        <w:t>aspects of the analysis of data from retrospective studies of dis</w:t>
      </w:r>
      <w:r w:rsidRPr="00D74C3B">
        <w:t>ease. Biometrics 15: 639-640.</w:t>
      </w:r>
      <w:bookmarkEnd w:id="59"/>
    </w:p>
    <w:p w14:paraId="42A0CB65" w14:textId="77777777" w:rsidR="00D74C3B" w:rsidRPr="00D74C3B" w:rsidRDefault="00D74C3B" w:rsidP="007B2875">
      <w:pPr>
        <w:pStyle w:val="EndNoteBibliography"/>
        <w:spacing w:line="360" w:lineRule="auto"/>
        <w:ind w:firstLine="0"/>
      </w:pPr>
      <w:bookmarkStart w:id="60" w:name="_ENREF_60"/>
      <w:r w:rsidRPr="00D74C3B">
        <w:t>60. Robins J, Breslow N, Greenland S (1986) Estimators of the Mantel-Haenszel variance consistent in both sparse data and large-strata limiting models. Biometrics 42: 311-323.</w:t>
      </w:r>
      <w:bookmarkEnd w:id="60"/>
    </w:p>
    <w:p w14:paraId="157091FD" w14:textId="77777777" w:rsidR="00D74C3B" w:rsidRPr="00D74C3B" w:rsidRDefault="00D74C3B" w:rsidP="007B2875">
      <w:pPr>
        <w:pStyle w:val="EndNoteBibliography"/>
        <w:spacing w:line="360" w:lineRule="auto"/>
        <w:ind w:firstLine="0"/>
      </w:pPr>
      <w:bookmarkStart w:id="61" w:name="_ENREF_61"/>
      <w:r w:rsidRPr="00D74C3B">
        <w:t>61. McQuilton P, St Pierre SE, Thurmond J (2012) FlyBase 101--the basics of navigating FlyBase. Nucleic Acids Res 40: D706-714.</w:t>
      </w:r>
      <w:bookmarkEnd w:id="61"/>
    </w:p>
    <w:p w14:paraId="2870A658" w14:textId="77777777" w:rsidR="00D74C3B" w:rsidRPr="00D74C3B" w:rsidRDefault="00D74C3B" w:rsidP="007B2875">
      <w:pPr>
        <w:pStyle w:val="EndNoteBibliography"/>
        <w:spacing w:line="360" w:lineRule="auto"/>
        <w:ind w:firstLine="0"/>
      </w:pPr>
      <w:bookmarkStart w:id="62" w:name="_ENREF_62"/>
      <w:r w:rsidRPr="00D74C3B">
        <w:lastRenderedPageBreak/>
        <w:t>62. Suter B, Altwegg M, Choffat Y, Kubli E (1986) The nucleotide sequence of two homogeneic Drosophila melanogaster tRNATyr isoacceptors: application of a rapid tRNA anticodon sequencing method using S-1 nuclease. Arch Biochem Biophys 247: 233-237.</w:t>
      </w:r>
      <w:bookmarkEnd w:id="62"/>
    </w:p>
    <w:p w14:paraId="150A4FB5" w14:textId="56D8698E" w:rsidR="004C3CD7" w:rsidRPr="004C3CD7" w:rsidRDefault="001C427F" w:rsidP="007B2875">
      <w:pPr>
        <w:spacing w:line="360" w:lineRule="auto"/>
        <w:ind w:firstLine="0"/>
      </w:pPr>
      <w:r>
        <w:fldChar w:fldCharType="end"/>
      </w:r>
    </w:p>
    <w:p w14:paraId="768EFCFB" w14:textId="602A5985" w:rsidR="009D4F3B" w:rsidRPr="00022308" w:rsidRDefault="005F50A6" w:rsidP="007B2875">
      <w:pPr>
        <w:pStyle w:val="MediumGrid21"/>
        <w:spacing w:line="360" w:lineRule="auto"/>
      </w:pPr>
      <w:r w:rsidRPr="005F50A6">
        <w:rPr>
          <w:b/>
          <w:bCs/>
        </w:rPr>
        <w:t>Figure 1</w:t>
      </w:r>
      <w:r w:rsidRPr="005F50A6">
        <w:t>.</w:t>
      </w:r>
      <w:r w:rsidR="00E30E7A">
        <w:t xml:space="preserve"> </w:t>
      </w:r>
      <w:r w:rsidR="00E37172" w:rsidRPr="007B2875">
        <w:rPr>
          <w:b/>
        </w:rPr>
        <w:t xml:space="preserve">Relative codon </w:t>
      </w:r>
      <w:r w:rsidR="00CA4110" w:rsidRPr="007B2875">
        <w:rPr>
          <w:b/>
        </w:rPr>
        <w:t xml:space="preserve">translational </w:t>
      </w:r>
      <w:r w:rsidR="00E37172" w:rsidRPr="007B2875">
        <w:rPr>
          <w:b/>
        </w:rPr>
        <w:t>accuracy</w:t>
      </w:r>
      <w:r w:rsidR="000C0DDD" w:rsidRPr="007B2875">
        <w:rPr>
          <w:b/>
        </w:rPr>
        <w:t xml:space="preserve"> </w:t>
      </w:r>
      <w:r w:rsidRPr="007B2875">
        <w:rPr>
          <w:b/>
        </w:rPr>
        <w:t xml:space="preserve">shifts </w:t>
      </w:r>
      <w:r w:rsidR="00E37172" w:rsidRPr="007B2875">
        <w:rPr>
          <w:b/>
        </w:rPr>
        <w:t xml:space="preserve">coherently </w:t>
      </w:r>
      <w:r w:rsidRPr="007B2875">
        <w:rPr>
          <w:b/>
        </w:rPr>
        <w:t>acr</w:t>
      </w:r>
      <w:r w:rsidR="007B2875">
        <w:rPr>
          <w:b/>
        </w:rPr>
        <w:t xml:space="preserve">oss the drosophilid phylogeny. </w:t>
      </w:r>
      <w:r w:rsidR="00F25E19" w:rsidRPr="00022308">
        <w:t>(</w:t>
      </w:r>
      <w:r w:rsidR="00946CB6" w:rsidRPr="00022308">
        <w:rPr>
          <w:bCs/>
        </w:rPr>
        <w:t>A</w:t>
      </w:r>
      <w:r w:rsidR="00F25E19" w:rsidRPr="00022308">
        <w:rPr>
          <w:bCs/>
        </w:rPr>
        <w:t>)</w:t>
      </w:r>
      <w:r w:rsidRPr="00022308">
        <w:t xml:space="preserve"> </w:t>
      </w:r>
      <w:r w:rsidR="00187C59" w:rsidRPr="00022308">
        <w:t>Over</w:t>
      </w:r>
      <w:r w:rsidR="003A0B89" w:rsidRPr="00022308">
        <w:t xml:space="preserve">view of </w:t>
      </w:r>
      <w:r w:rsidR="00E8227C" w:rsidRPr="00022308">
        <w:t>Akashi selection score</w:t>
      </w:r>
      <w:r w:rsidR="003A0B89" w:rsidRPr="00022308">
        <w:t xml:space="preserve">s, the </w:t>
      </w:r>
      <w:r w:rsidR="00BF1BEE" w:rsidRPr="00022308">
        <w:t xml:space="preserve">average population-scaled </w:t>
      </w:r>
      <w:r w:rsidR="003A0B89" w:rsidRPr="00022308">
        <w:t xml:space="preserve">fitness </w:t>
      </w:r>
      <w:r w:rsidR="00C57D6D" w:rsidRPr="00022308">
        <w:t>difference between</w:t>
      </w:r>
      <w:r w:rsidR="008E6A41" w:rsidRPr="00022308">
        <w:t xml:space="preserve"> a synonymous codon change at a conserved amino acid site </w:t>
      </w:r>
      <w:r w:rsidR="00022308" w:rsidRPr="00022308">
        <w:t xml:space="preserve">compared to the same change at </w:t>
      </w:r>
      <w:r w:rsidR="008E6A41" w:rsidRPr="00022308">
        <w:t>variable site within the same gene</w:t>
      </w:r>
      <w:r w:rsidR="003A0B89" w:rsidRPr="00022308">
        <w:t xml:space="preserve">. </w:t>
      </w:r>
      <w:r w:rsidR="008F0051" w:rsidRPr="00022308">
        <w:t xml:space="preserve">Selection scores are symmetric, such that score(codon X to codon Y) = </w:t>
      </w:r>
      <w:r w:rsidR="00022308" w:rsidRPr="00022308">
        <w:t>−</w:t>
      </w:r>
      <w:r w:rsidR="008F0051" w:rsidRPr="00022308">
        <w:t xml:space="preserve">score(Y to X). </w:t>
      </w:r>
      <w:r w:rsidR="000246F4" w:rsidRPr="00022308">
        <w:t xml:space="preserve">All possible synonymous codon-to-codon </w:t>
      </w:r>
      <w:r w:rsidR="00494B31" w:rsidRPr="00022308">
        <w:t>pairs</w:t>
      </w:r>
      <w:r w:rsidR="000246F4" w:rsidRPr="00022308">
        <w:t xml:space="preserve"> </w:t>
      </w:r>
      <w:r w:rsidR="00494B31" w:rsidRPr="00022308">
        <w:t xml:space="preserve">are shown, with the order of X and Y chosen such that the </w:t>
      </w:r>
      <w:r w:rsidR="00BA4ACA" w:rsidRPr="00022308">
        <w:rPr>
          <w:i/>
        </w:rPr>
        <w:t>D.</w:t>
      </w:r>
      <w:r w:rsidR="003502B3" w:rsidRPr="00022308">
        <w:rPr>
          <w:i/>
        </w:rPr>
        <w:t> </w:t>
      </w:r>
      <w:r w:rsidR="00BA4ACA" w:rsidRPr="00022308">
        <w:rPr>
          <w:i/>
        </w:rPr>
        <w:t>melanogaster</w:t>
      </w:r>
      <w:r w:rsidR="00494B31" w:rsidRPr="00022308">
        <w:t xml:space="preserve"> values are positive. </w:t>
      </w:r>
    </w:p>
    <w:p w14:paraId="668C0E1C" w14:textId="1CB913FA" w:rsidR="005F50A6" w:rsidRDefault="00F25E19" w:rsidP="007B2875">
      <w:pPr>
        <w:pStyle w:val="MediumGrid21"/>
        <w:spacing w:line="360" w:lineRule="auto"/>
      </w:pPr>
      <w:r w:rsidRPr="00022308">
        <w:t>(</w:t>
      </w:r>
      <w:r w:rsidR="00946CB6" w:rsidRPr="00022308">
        <w:t>B</w:t>
      </w:r>
      <w:r w:rsidRPr="00022308">
        <w:t>)</w:t>
      </w:r>
      <w:r w:rsidR="003A0B89" w:rsidRPr="00022308">
        <w:t xml:space="preserve"> </w:t>
      </w:r>
      <w:r w:rsidR="00E8227C" w:rsidRPr="00022308">
        <w:t>Akashi selection score</w:t>
      </w:r>
      <w:r w:rsidR="0041575B" w:rsidRPr="00022308">
        <w:t xml:space="preserve">s for </w:t>
      </w:r>
      <w:r w:rsidR="00BF1BEE" w:rsidRPr="00022308">
        <w:t xml:space="preserve">all </w:t>
      </w:r>
      <w:r w:rsidR="00022308" w:rsidRPr="00022308">
        <w:t>2</w:t>
      </w:r>
      <w:r w:rsidR="0041575B" w:rsidRPr="00022308">
        <w:t>-fold</w:t>
      </w:r>
      <w:r w:rsidR="00D84CA8" w:rsidRPr="00022308">
        <w:t>-</w:t>
      </w:r>
      <w:r w:rsidR="0041575B" w:rsidRPr="00022308">
        <w:t>degenerate C/U-ending codons.</w:t>
      </w:r>
      <w:r w:rsidR="00FD3BF5" w:rsidRPr="00022308">
        <w:t xml:space="preserve"> Error bars indicate 95% con</w:t>
      </w:r>
      <w:r w:rsidR="00FD3BF5">
        <w:t>fidence intervals.</w:t>
      </w:r>
    </w:p>
    <w:p w14:paraId="08255625" w14:textId="77777777" w:rsidR="00470800" w:rsidRDefault="00470800" w:rsidP="007B2875">
      <w:pPr>
        <w:pStyle w:val="MediumGrid21"/>
        <w:spacing w:line="360" w:lineRule="auto"/>
        <w:rPr>
          <w:b/>
          <w:bCs/>
        </w:rPr>
      </w:pPr>
    </w:p>
    <w:p w14:paraId="79E30368" w14:textId="6989131D" w:rsidR="005F50A6" w:rsidRDefault="005F50A6" w:rsidP="007B2875">
      <w:pPr>
        <w:pStyle w:val="MediumGrid21"/>
        <w:spacing w:line="360" w:lineRule="auto"/>
      </w:pPr>
      <w:r w:rsidRPr="005F50A6">
        <w:rPr>
          <w:b/>
          <w:bCs/>
        </w:rPr>
        <w:t>Figure 2</w:t>
      </w:r>
      <w:r w:rsidRPr="007B2875">
        <w:rPr>
          <w:b/>
        </w:rPr>
        <w:t>.</w:t>
      </w:r>
      <w:r w:rsidR="00E30E7A">
        <w:rPr>
          <w:b/>
        </w:rPr>
        <w:t xml:space="preserve"> </w:t>
      </w:r>
      <w:r w:rsidR="002775B6" w:rsidRPr="007B2875">
        <w:rPr>
          <w:b/>
        </w:rPr>
        <w:t>Queuosine</w:t>
      </w:r>
      <w:r w:rsidR="00E455F1" w:rsidRPr="007B2875">
        <w:rPr>
          <w:b/>
        </w:rPr>
        <w:t xml:space="preserve"> </w:t>
      </w:r>
      <w:r w:rsidR="002775B6" w:rsidRPr="007B2875">
        <w:rPr>
          <w:b/>
        </w:rPr>
        <w:t xml:space="preserve">modification </w:t>
      </w:r>
      <w:r w:rsidR="00995536" w:rsidRPr="007B2875">
        <w:rPr>
          <w:b/>
        </w:rPr>
        <w:t>alters features of</w:t>
      </w:r>
      <w:r w:rsidR="002775B6" w:rsidRPr="007B2875">
        <w:rPr>
          <w:b/>
        </w:rPr>
        <w:t xml:space="preserve"> tRNA anticodons</w:t>
      </w:r>
      <w:r w:rsidRPr="007B2875">
        <w:rPr>
          <w:b/>
        </w:rPr>
        <w:t>.</w:t>
      </w:r>
      <w:r w:rsidRPr="005F50A6">
        <w:t xml:space="preserve"> </w:t>
      </w:r>
      <w:r w:rsidR="00F25E19" w:rsidRPr="00022308">
        <w:t>(</w:t>
      </w:r>
      <w:r w:rsidR="00995536" w:rsidRPr="00022308">
        <w:t>A</w:t>
      </w:r>
      <w:r w:rsidR="00F25E19" w:rsidRPr="00022308">
        <w:t>)</w:t>
      </w:r>
      <w:r w:rsidRPr="00022308">
        <w:t xml:space="preserve"> </w:t>
      </w:r>
      <w:r w:rsidR="0013227E" w:rsidRPr="00022308">
        <w:t xml:space="preserve">The sequence of </w:t>
      </w:r>
      <w:r w:rsidR="0013227E" w:rsidRPr="00022308">
        <w:rPr>
          <w:i/>
        </w:rPr>
        <w:t>D. melanogaster</w:t>
      </w:r>
      <w:r w:rsidR="0013227E" w:rsidRPr="00022308">
        <w:t xml:space="preserve"> tRNA</w:t>
      </w:r>
      <w:r w:rsidR="0013227E" w:rsidRPr="00022308">
        <w:rPr>
          <w:vertAlign w:val="superscript"/>
        </w:rPr>
        <w:t>Tyr</w:t>
      </w:r>
      <w:r w:rsidR="0013227E" w:rsidRPr="00022308">
        <w:t xml:space="preserve"> (after </w:t>
      </w:r>
      <w:r w:rsidR="007F0758" w:rsidRPr="00022308">
        <w:t xml:space="preserve">Suter </w:t>
      </w:r>
      <w:r w:rsidR="00022308" w:rsidRPr="00022308">
        <w:t>and colleagues</w:t>
      </w:r>
      <w:r w:rsidR="00824883" w:rsidRPr="00022308">
        <w:t xml:space="preserve"> </w:t>
      </w:r>
      <w:r w:rsidR="00E30656" w:rsidRPr="00022308">
        <w:fldChar w:fldCharType="begin"/>
      </w:r>
      <w:r w:rsidR="00620480" w:rsidRPr="00022308">
        <w:instrText xml:space="preserve"> ADDIN EN.CITE &lt;EndNote&gt;&lt;Cite&gt;&lt;Author&gt;Suter&lt;/Author&gt;&lt;Year&gt;1986&lt;/Year&gt;&lt;RecNum&gt;1283&lt;/RecNum&gt;&lt;DisplayText&gt;[62]&lt;/DisplayText&gt;&lt;record&gt;&lt;rec-number&gt;1283&lt;/rec-number&gt;&lt;foreign-keys&gt;&lt;key app="EN" db-id="a99ea0pvtxdsa9e9rd7vrdxg2weztarpad9r" timestamp="1339351176"&gt;1283&lt;/key&gt;&lt;/foreign-keys&gt;&lt;ref-type name="Journal Article"&gt;17&lt;/ref-type&gt;&lt;contributors&gt;&lt;authors&gt;&lt;author&gt;Suter, B.&lt;/author&gt;&lt;author&gt;Altwegg, M.&lt;/author&gt;&lt;author&gt;Choffat, Y.&lt;/author&gt;&lt;author&gt;Kubli, E.&lt;/author&gt;&lt;/authors&gt;&lt;/contributors&gt;&lt;titles&gt;&lt;title&gt;The nucleotide sequence of two homogeneic Drosophila melanogaster tRNATyr isoacceptors: application of a rapid tRNA anticodon sequencing method using S-1 nuclease&lt;/title&gt;&lt;secondary-title&gt;Arch Biochem Biophys&lt;/secondary-title&gt;&lt;alt-title&gt;Archives of biochemistry and biophysics&lt;/alt-title&gt;&lt;/titles&gt;&lt;periodical&gt;&lt;full-title&gt;Arch Biochem Biophys&lt;/full-title&gt;&lt;abbr-1&gt;Archives of biochemistry and biophysics&lt;/abbr-1&gt;&lt;/periodical&gt;&lt;alt-periodical&gt;&lt;full-title&gt;Arch Biochem Biophys&lt;/full-title&gt;&lt;abbr-1&gt;Archives of biochemistry and biophysics&lt;/abbr-1&gt;&lt;/alt-periodical&gt;&lt;pages&gt;233-7&lt;/pages&gt;&lt;volume&gt;247&lt;/volume&gt;&lt;number&gt;1&lt;/number&gt;&lt;edition&gt;1986/05/15&lt;/edition&gt;&lt;keywords&gt;&lt;keyword&gt;Animals&lt;/keyword&gt;&lt;keyword&gt;Anticodon&lt;/keyword&gt;&lt;keyword&gt;Autoradiography&lt;/keyword&gt;&lt;keyword&gt;Base Sequence&lt;/keyword&gt;&lt;keyword&gt;Chromatography, Thin Layer&lt;/keyword&gt;&lt;keyword&gt;Drosophila melanogaster/*genetics&lt;/keyword&gt;&lt;keyword&gt;Endonucleases&lt;/keyword&gt;&lt;keyword&gt;RNA, Transfer, Amino Acyl/*analysis&lt;/keyword&gt;&lt;keyword&gt;Single-Strand Specific DNA and RNA Endonucleases&lt;/keyword&gt;&lt;/keywords&gt;&lt;dates&gt;&lt;year&gt;1986&lt;/year&gt;&lt;pub-dates&gt;&lt;date&gt;May 15&lt;/date&gt;&lt;/pub-dates&gt;&lt;/dates&gt;&lt;isbn&gt;0003-9861 (Print)&amp;#xD;0003-9861 (Linking)&lt;/isbn&gt;&lt;accession-num&gt;3010877&lt;/accession-num&gt;&lt;work-type&gt;Research Support, Non-U.S. Gov&amp;apos;t&lt;/work-type&gt;&lt;urls&gt;&lt;related-urls&gt;&lt;url&gt;http://www.ncbi.nlm.nih.gov/pubmed/3010877&lt;/url&gt;&lt;/related-urls&gt;&lt;/urls&gt;&lt;language&gt;eng&lt;/language&gt;&lt;/record&gt;&lt;/Cite&gt;&lt;/EndNote&gt;</w:instrText>
      </w:r>
      <w:r w:rsidR="00E30656" w:rsidRPr="00022308">
        <w:fldChar w:fldCharType="separate"/>
      </w:r>
      <w:r w:rsidR="00620480" w:rsidRPr="00022308">
        <w:rPr>
          <w:noProof/>
        </w:rPr>
        <w:t>[</w:t>
      </w:r>
      <w:hyperlink w:anchor="_ENREF_62" w:tooltip="Suter, 1986 #1283" w:history="1">
        <w:r w:rsidR="00D74C3B" w:rsidRPr="00022308">
          <w:rPr>
            <w:noProof/>
          </w:rPr>
          <w:t>62</w:t>
        </w:r>
      </w:hyperlink>
      <w:r w:rsidR="00620480" w:rsidRPr="00022308">
        <w:rPr>
          <w:noProof/>
        </w:rPr>
        <w:t>]</w:t>
      </w:r>
      <w:r w:rsidR="00E30656" w:rsidRPr="00022308">
        <w:fldChar w:fldCharType="end"/>
      </w:r>
      <w:hyperlink w:anchor="_ENREF_29" w:tooltip="Suter, 1986 #1283" w:history="1"/>
      <w:r w:rsidR="00EA7605" w:rsidRPr="00022308">
        <w:t>) shows</w:t>
      </w:r>
      <w:r w:rsidR="0013227E" w:rsidRPr="00022308">
        <w:t xml:space="preserve"> </w:t>
      </w:r>
      <w:r w:rsidR="00EA7605" w:rsidRPr="00022308">
        <w:t>m</w:t>
      </w:r>
      <w:r w:rsidRPr="00022308">
        <w:t xml:space="preserve">odification </w:t>
      </w:r>
      <w:r w:rsidR="00A43D1D" w:rsidRPr="00022308">
        <w:t>of</w:t>
      </w:r>
      <w:r w:rsidR="00EA7605" w:rsidRPr="00022308">
        <w:t xml:space="preserve"> </w:t>
      </w:r>
      <w:r w:rsidRPr="00022308">
        <w:t>guanosine</w:t>
      </w:r>
      <w:r w:rsidR="00EA7605" w:rsidRPr="00022308">
        <w:t xml:space="preserve"> (G)</w:t>
      </w:r>
      <w:r w:rsidRPr="00022308">
        <w:t xml:space="preserve"> to queuosine </w:t>
      </w:r>
      <w:r w:rsidR="00EA7605" w:rsidRPr="00022308">
        <w:t xml:space="preserve">(Q) </w:t>
      </w:r>
      <w:r w:rsidRPr="00022308">
        <w:t>in the anticodon position corresponding to the third-position (wobble) base of the codon.</w:t>
      </w:r>
      <w:r w:rsidR="00B73252" w:rsidRPr="00022308">
        <w:t xml:space="preserve"> </w:t>
      </w:r>
      <w:r w:rsidR="00576666" w:rsidRPr="00022308">
        <w:t xml:space="preserve">Positions of </w:t>
      </w:r>
      <w:r w:rsidR="00576666" w:rsidRPr="00022308">
        <w:rPr>
          <w:i/>
        </w:rPr>
        <w:t>c</w:t>
      </w:r>
      <w:r w:rsidR="00B73252" w:rsidRPr="00022308">
        <w:rPr>
          <w:i/>
        </w:rPr>
        <w:t>is</w:t>
      </w:r>
      <w:r w:rsidR="00B73252" w:rsidRPr="00022308">
        <w:t>-diol moieties are highlighted in gray.</w:t>
      </w:r>
      <w:r w:rsidRPr="00022308">
        <w:t xml:space="preserve"> </w:t>
      </w:r>
      <w:r w:rsidR="00F25E19" w:rsidRPr="00022308">
        <w:t>(</w:t>
      </w:r>
      <w:r w:rsidR="00995536" w:rsidRPr="00022308">
        <w:t>B</w:t>
      </w:r>
      <w:r w:rsidR="00F25E19" w:rsidRPr="00022308">
        <w:t>)</w:t>
      </w:r>
      <w:r w:rsidRPr="00022308">
        <w:t xml:space="preserve"> Guan</w:t>
      </w:r>
      <w:r w:rsidR="00EA7605" w:rsidRPr="00022308">
        <w:t>os</w:t>
      </w:r>
      <w:r w:rsidRPr="00022308">
        <w:t>ine</w:t>
      </w:r>
      <w:r w:rsidR="004D4770" w:rsidRPr="00022308">
        <w:t xml:space="preserve"> (top) and queuosine (</w:t>
      </w:r>
      <w:r w:rsidR="00E85298" w:rsidRPr="00022308">
        <w:t>bottom</w:t>
      </w:r>
      <w:r w:rsidR="00B73252" w:rsidRPr="00022308">
        <w:t xml:space="preserve">); </w:t>
      </w:r>
      <w:r w:rsidR="00B73252" w:rsidRPr="00022308">
        <w:rPr>
          <w:i/>
        </w:rPr>
        <w:t>cis</w:t>
      </w:r>
      <w:r w:rsidR="00B73252" w:rsidRPr="00022308">
        <w:t>-diol highlighted in gray</w:t>
      </w:r>
      <w:r w:rsidR="00824883" w:rsidRPr="00022308">
        <w:t>. Arrows point toward the primary ribose moiety which is not shown</w:t>
      </w:r>
      <w:r w:rsidRPr="00022308">
        <w:t>.</w:t>
      </w:r>
      <w:r w:rsidR="00E30E7A">
        <w:t xml:space="preserve"> </w:t>
      </w:r>
      <w:r w:rsidR="00F25E19" w:rsidRPr="00022308">
        <w:t>(</w:t>
      </w:r>
      <w:r w:rsidR="00995536" w:rsidRPr="00022308">
        <w:t>C</w:t>
      </w:r>
      <w:r w:rsidR="00F25E19" w:rsidRPr="00022308">
        <w:t>)</w:t>
      </w:r>
      <w:r w:rsidRPr="00022308">
        <w:t xml:space="preserve"> G</w:t>
      </w:r>
      <w:r w:rsidR="00F4192F" w:rsidRPr="00022308">
        <w:t>uanosine and queuosine</w:t>
      </w:r>
      <w:r w:rsidRPr="00022308">
        <w:t xml:space="preserve"> bindi</w:t>
      </w:r>
      <w:r w:rsidRPr="005F50A6">
        <w:t>ng cytosine (C</w:t>
      </w:r>
      <w:r w:rsidR="00E85298">
        <w:t>, top</w:t>
      </w:r>
      <w:r w:rsidRPr="005F50A6">
        <w:t>)</w:t>
      </w:r>
      <w:r w:rsidR="00E85298">
        <w:t xml:space="preserve"> and </w:t>
      </w:r>
      <w:r w:rsidRPr="005F50A6">
        <w:t>uracil (U</w:t>
      </w:r>
      <w:r w:rsidR="00E85298">
        <w:t>, bottom</w:t>
      </w:r>
      <w:r w:rsidRPr="005F50A6">
        <w:t>).</w:t>
      </w:r>
    </w:p>
    <w:p w14:paraId="7908F9F7" w14:textId="77777777" w:rsidR="00470800" w:rsidRDefault="00470800" w:rsidP="007B2875">
      <w:pPr>
        <w:pStyle w:val="MediumGrid21"/>
        <w:spacing w:line="360" w:lineRule="auto"/>
        <w:rPr>
          <w:b/>
          <w:bCs/>
        </w:rPr>
      </w:pPr>
    </w:p>
    <w:p w14:paraId="139DF42A" w14:textId="5A57A6A0" w:rsidR="006D23A3" w:rsidRPr="00022308" w:rsidRDefault="005F50A6" w:rsidP="007B2875">
      <w:pPr>
        <w:pStyle w:val="MediumGrid21"/>
        <w:spacing w:line="360" w:lineRule="auto"/>
      </w:pPr>
      <w:r w:rsidRPr="005F50A6">
        <w:rPr>
          <w:b/>
          <w:bCs/>
        </w:rPr>
        <w:t>Figure 3</w:t>
      </w:r>
      <w:r w:rsidRPr="007B2875">
        <w:rPr>
          <w:b/>
        </w:rPr>
        <w:t xml:space="preserve">. Queuosine tRNA modification </w:t>
      </w:r>
      <w:r w:rsidR="00FE04E6" w:rsidRPr="007B2875">
        <w:rPr>
          <w:b/>
        </w:rPr>
        <w:t>co</w:t>
      </w:r>
      <w:r w:rsidRPr="007B2875">
        <w:rPr>
          <w:b/>
        </w:rPr>
        <w:t xml:space="preserve">varies </w:t>
      </w:r>
      <w:r w:rsidR="00FE04E6" w:rsidRPr="007B2875">
        <w:rPr>
          <w:b/>
        </w:rPr>
        <w:t xml:space="preserve">with </w:t>
      </w:r>
      <w:r w:rsidR="00C765E3" w:rsidRPr="007B2875">
        <w:rPr>
          <w:b/>
        </w:rPr>
        <w:t xml:space="preserve">relative </w:t>
      </w:r>
      <w:r w:rsidR="00FE04E6" w:rsidRPr="007B2875">
        <w:rPr>
          <w:b/>
        </w:rPr>
        <w:t xml:space="preserve">codon accuracy </w:t>
      </w:r>
      <w:r w:rsidRPr="007B2875">
        <w:rPr>
          <w:b/>
        </w:rPr>
        <w:t>across the drosophilid phylogeny.</w:t>
      </w:r>
      <w:r w:rsidRPr="005F50A6">
        <w:t xml:space="preserve"> </w:t>
      </w:r>
      <w:r w:rsidR="00F25E19" w:rsidRPr="00022308">
        <w:t>(A)</w:t>
      </w:r>
      <w:r w:rsidRPr="00022308">
        <w:t xml:space="preserve"> Northern blot of total </w:t>
      </w:r>
      <w:r w:rsidRPr="00022308">
        <w:rPr>
          <w:i/>
        </w:rPr>
        <w:t>D. melanogaster</w:t>
      </w:r>
      <w:r w:rsidRPr="00022308">
        <w:t xml:space="preserve"> third-instar larval tRNA using tRNA</w:t>
      </w:r>
      <w:r w:rsidRPr="00022308">
        <w:rPr>
          <w:vertAlign w:val="superscript"/>
        </w:rPr>
        <w:t>T</w:t>
      </w:r>
      <w:r w:rsidR="000166FE" w:rsidRPr="00022308">
        <w:rPr>
          <w:vertAlign w:val="superscript"/>
        </w:rPr>
        <w:t>yr</w:t>
      </w:r>
      <w:r w:rsidRPr="00022308">
        <w:t xml:space="preserve">-specific probe </w:t>
      </w:r>
      <w:r w:rsidR="00391B20" w:rsidRPr="00022308">
        <w:t>resolves</w:t>
      </w:r>
      <w:r w:rsidRPr="00022308">
        <w:t xml:space="preserve"> two major bands (left) </w:t>
      </w:r>
      <w:r w:rsidR="00B9675B" w:rsidRPr="00022308">
        <w:t xml:space="preserve">after electrophoretic separation on an </w:t>
      </w:r>
      <w:r w:rsidRPr="00022308">
        <w:t>acryloyl aminophenylboronic</w:t>
      </w:r>
      <w:r w:rsidR="006E02D8" w:rsidRPr="00022308">
        <w:t xml:space="preserve"> acid gel (APB gel</w:t>
      </w:r>
      <w:r w:rsidRPr="00022308">
        <w:t xml:space="preserve">); when </w:t>
      </w:r>
      <w:r w:rsidR="00FE313C" w:rsidRPr="00022308">
        <w:rPr>
          <w:i/>
        </w:rPr>
        <w:t>cis</w:t>
      </w:r>
      <w:r w:rsidR="00FE313C" w:rsidRPr="00022308">
        <w:t xml:space="preserve">-diols are </w:t>
      </w:r>
      <w:r w:rsidRPr="00022308">
        <w:t>oxidized with periodate, tRNA runs as a single band (right).</w:t>
      </w:r>
      <w:r w:rsidR="00E30E7A">
        <w:t xml:space="preserve"> </w:t>
      </w:r>
      <w:r w:rsidR="00F25E19" w:rsidRPr="00022308">
        <w:t>(B)</w:t>
      </w:r>
      <w:r w:rsidR="0012740B" w:rsidRPr="00022308">
        <w:t xml:space="preserve"> APB gel measurements of Q modification produce similar stage-specific results to an independent method in </w:t>
      </w:r>
      <w:r w:rsidR="0012740B" w:rsidRPr="00022308">
        <w:rPr>
          <w:i/>
        </w:rPr>
        <w:t>D. melanogaster</w:t>
      </w:r>
      <w:r w:rsidR="0012740B" w:rsidRPr="00022308">
        <w:t xml:space="preserve">. </w:t>
      </w:r>
      <w:r w:rsidR="00F25E19" w:rsidRPr="00022308">
        <w:t>(C)</w:t>
      </w:r>
      <w:r w:rsidR="00780473" w:rsidRPr="00022308">
        <w:t> </w:t>
      </w:r>
      <w:r w:rsidRPr="00022308">
        <w:t xml:space="preserve">Separation of total tRNA from four species </w:t>
      </w:r>
      <w:r w:rsidR="00BC64D4" w:rsidRPr="00022308">
        <w:t xml:space="preserve">at </w:t>
      </w:r>
      <w:r w:rsidRPr="00022308">
        <w:t>t</w:t>
      </w:r>
      <w:r w:rsidR="006E02D8" w:rsidRPr="00022308">
        <w:t>wo developmental stages by APB gel</w:t>
      </w:r>
      <w:r w:rsidRPr="00022308">
        <w:t xml:space="preserve"> followed by Northern blotting using probes specific for each species</w:t>
      </w:r>
      <w:r w:rsidR="006D1D0A" w:rsidRPr="00022308">
        <w:t>’</w:t>
      </w:r>
      <w:r w:rsidRPr="00022308">
        <w:t xml:space="preserve"> tRNA</w:t>
      </w:r>
      <w:r w:rsidRPr="00022308">
        <w:rPr>
          <w:vertAlign w:val="superscript"/>
        </w:rPr>
        <w:t>His</w:t>
      </w:r>
      <w:r w:rsidRPr="00022308">
        <w:t>, tRNA</w:t>
      </w:r>
      <w:r w:rsidRPr="00022308">
        <w:rPr>
          <w:vertAlign w:val="superscript"/>
        </w:rPr>
        <w:t>Asn</w:t>
      </w:r>
      <w:r w:rsidR="00022308">
        <w:t>,</w:t>
      </w:r>
      <w:r w:rsidRPr="00022308">
        <w:t xml:space="preserve"> and tRNA</w:t>
      </w:r>
      <w:r w:rsidRPr="00022308">
        <w:rPr>
          <w:vertAlign w:val="superscript"/>
        </w:rPr>
        <w:t>Tyr</w:t>
      </w:r>
      <w:r w:rsidRPr="00022308">
        <w:t xml:space="preserve"> reveals shifts in Q</w:t>
      </w:r>
      <w:r w:rsidR="008E0339" w:rsidRPr="00022308">
        <w:t xml:space="preserve"> </w:t>
      </w:r>
      <w:r w:rsidRPr="00022308">
        <w:t>modification</w:t>
      </w:r>
      <w:r w:rsidR="00EB4A06" w:rsidRPr="00022308">
        <w:t xml:space="preserve"> (</w:t>
      </w:r>
      <w:r w:rsidR="00EB4A06" w:rsidRPr="00022308">
        <w:rPr>
          <w:i/>
        </w:rPr>
        <w:t>mel</w:t>
      </w:r>
      <w:r w:rsidR="00022308">
        <w:t>,</w:t>
      </w:r>
      <w:r w:rsidR="00EB4A06" w:rsidRPr="00022308">
        <w:t xml:space="preserve"> </w:t>
      </w:r>
      <w:r w:rsidR="00EB4A06" w:rsidRPr="00022308">
        <w:rPr>
          <w:i/>
        </w:rPr>
        <w:t>D</w:t>
      </w:r>
      <w:r w:rsidR="00892B90" w:rsidRPr="00022308">
        <w:rPr>
          <w:i/>
        </w:rPr>
        <w:t>. </w:t>
      </w:r>
      <w:r w:rsidR="00EB4A06" w:rsidRPr="00022308">
        <w:rPr>
          <w:i/>
        </w:rPr>
        <w:t>melanogaster</w:t>
      </w:r>
      <w:r w:rsidR="00022308">
        <w:t>;</w:t>
      </w:r>
      <w:r w:rsidR="00EB4A06" w:rsidRPr="00022308">
        <w:t xml:space="preserve"> </w:t>
      </w:r>
      <w:r w:rsidR="00EB4A06" w:rsidRPr="00022308">
        <w:rPr>
          <w:i/>
        </w:rPr>
        <w:t>pse</w:t>
      </w:r>
      <w:r w:rsidR="00022308">
        <w:t>,</w:t>
      </w:r>
      <w:r w:rsidR="00EB4A06" w:rsidRPr="00022308">
        <w:t xml:space="preserve"> </w:t>
      </w:r>
      <w:r w:rsidR="00EB4A06" w:rsidRPr="00022308">
        <w:rPr>
          <w:i/>
        </w:rPr>
        <w:t>D</w:t>
      </w:r>
      <w:r w:rsidR="00892B90" w:rsidRPr="00022308">
        <w:rPr>
          <w:i/>
        </w:rPr>
        <w:t>. </w:t>
      </w:r>
      <w:r w:rsidR="00EB4A06" w:rsidRPr="00022308">
        <w:rPr>
          <w:i/>
        </w:rPr>
        <w:t>pseudoobscura</w:t>
      </w:r>
      <w:r w:rsidR="00022308">
        <w:t>;</w:t>
      </w:r>
      <w:r w:rsidR="00EB4A06" w:rsidRPr="00022308">
        <w:t xml:space="preserve"> </w:t>
      </w:r>
      <w:r w:rsidR="00EB4A06" w:rsidRPr="00022308">
        <w:rPr>
          <w:i/>
        </w:rPr>
        <w:t>wil</w:t>
      </w:r>
      <w:r w:rsidR="00022308">
        <w:t>,</w:t>
      </w:r>
      <w:r w:rsidR="00C07194" w:rsidRPr="00022308">
        <w:t> </w:t>
      </w:r>
      <w:r w:rsidR="00EB4A06" w:rsidRPr="00022308">
        <w:rPr>
          <w:i/>
        </w:rPr>
        <w:t>D</w:t>
      </w:r>
      <w:r w:rsidR="00892B90" w:rsidRPr="00022308">
        <w:rPr>
          <w:i/>
        </w:rPr>
        <w:t>. </w:t>
      </w:r>
      <w:r w:rsidR="00EB4A06" w:rsidRPr="00022308">
        <w:rPr>
          <w:i/>
        </w:rPr>
        <w:t>willistoni</w:t>
      </w:r>
      <w:r w:rsidR="00022308">
        <w:t>;</w:t>
      </w:r>
      <w:r w:rsidR="00EB4A06" w:rsidRPr="00022308">
        <w:t xml:space="preserve"> </w:t>
      </w:r>
      <w:r w:rsidR="00EB4A06" w:rsidRPr="00022308">
        <w:rPr>
          <w:i/>
        </w:rPr>
        <w:t>vir</w:t>
      </w:r>
      <w:r w:rsidR="00022308">
        <w:t>,</w:t>
      </w:r>
      <w:r w:rsidR="00EB4A06" w:rsidRPr="00022308">
        <w:t xml:space="preserve"> </w:t>
      </w:r>
      <w:r w:rsidR="00EB4A06" w:rsidRPr="00022308">
        <w:rPr>
          <w:i/>
        </w:rPr>
        <w:t>D</w:t>
      </w:r>
      <w:r w:rsidR="00892B90" w:rsidRPr="00022308">
        <w:rPr>
          <w:i/>
        </w:rPr>
        <w:t>. </w:t>
      </w:r>
      <w:r w:rsidR="00EB4A06" w:rsidRPr="00022308">
        <w:rPr>
          <w:i/>
        </w:rPr>
        <w:t>virilis</w:t>
      </w:r>
      <w:r w:rsidR="00EB4A06" w:rsidRPr="00022308">
        <w:t>)</w:t>
      </w:r>
      <w:r w:rsidR="00022308">
        <w:t xml:space="preserve">. </w:t>
      </w:r>
      <w:r w:rsidR="00F25E19" w:rsidRPr="00022308">
        <w:t>(D)</w:t>
      </w:r>
      <w:r w:rsidR="00A93AA1" w:rsidRPr="00022308">
        <w:t xml:space="preserve"> Quantification of the data in </w:t>
      </w:r>
      <w:r w:rsidR="00022308">
        <w:t>(</w:t>
      </w:r>
      <w:r w:rsidR="00D74C3B" w:rsidRPr="00022308">
        <w:t>C</w:t>
      </w:r>
      <w:r w:rsidR="00022308">
        <w:t>)</w:t>
      </w:r>
      <w:r w:rsidR="00D74C3B" w:rsidRPr="00022308">
        <w:t xml:space="preserve"> (cf. Data S1); </w:t>
      </w:r>
      <w:r w:rsidR="00A93AA1" w:rsidRPr="00022308">
        <w:t>error bars show</w:t>
      </w:r>
      <w:r w:rsidR="00D74C3B" w:rsidRPr="00022308">
        <w:t xml:space="preserve"> standard error in </w:t>
      </w:r>
      <w:r w:rsidR="00D74C3B" w:rsidRPr="00022308">
        <w:lastRenderedPageBreak/>
        <w:t>measurement.</w:t>
      </w:r>
      <w:r w:rsidR="00F25E19" w:rsidRPr="00022308">
        <w:t xml:space="preserve"> (</w:t>
      </w:r>
      <w:r w:rsidR="00946CB6" w:rsidRPr="00022308">
        <w:t>E</w:t>
      </w:r>
      <w:r w:rsidR="00F25E19" w:rsidRPr="00022308">
        <w:t>)</w:t>
      </w:r>
      <w:r w:rsidRPr="00022308">
        <w:t xml:space="preserve"> </w:t>
      </w:r>
      <w:r w:rsidR="00A93AA1" w:rsidRPr="00022308">
        <w:t>The Akashi selection score</w:t>
      </w:r>
      <w:r w:rsidR="00D21E9C" w:rsidRPr="00022308">
        <w:t>s</w:t>
      </w:r>
      <w:r w:rsidR="00A93AA1" w:rsidRPr="00022308">
        <w:t xml:space="preserve"> for </w:t>
      </w:r>
      <w:r w:rsidR="008E0339" w:rsidRPr="00022308">
        <w:t>NAU to NAC</w:t>
      </w:r>
      <w:r w:rsidR="00470A92" w:rsidRPr="00022308">
        <w:t xml:space="preserve">, over all genes, </w:t>
      </w:r>
      <w:r w:rsidR="008E0339" w:rsidRPr="00022308">
        <w:t>track the proportion of Q-modified tRNA</w:t>
      </w:r>
      <w:r w:rsidR="004E3ED8" w:rsidRPr="00022308">
        <w:t xml:space="preserve"> </w:t>
      </w:r>
      <w:r w:rsidR="00470A92" w:rsidRPr="00022308">
        <w:t xml:space="preserve">in adult flies </w:t>
      </w:r>
      <w:r w:rsidR="004E3ED8" w:rsidRPr="00022308">
        <w:t>across species</w:t>
      </w:r>
      <w:r w:rsidR="001F18B5" w:rsidRPr="00022308">
        <w:t xml:space="preserve">. </w:t>
      </w:r>
      <w:r w:rsidR="00D21E9C" w:rsidRPr="00022308">
        <w:t xml:space="preserve">Colors as in </w:t>
      </w:r>
      <w:r w:rsidR="00A47A0F" w:rsidRPr="00022308">
        <w:t>(</w:t>
      </w:r>
      <w:r w:rsidR="00D21E9C" w:rsidRPr="00022308">
        <w:t>D</w:t>
      </w:r>
      <w:r w:rsidR="00A47A0F" w:rsidRPr="00022308">
        <w:t>)</w:t>
      </w:r>
      <w:r w:rsidR="00D21E9C" w:rsidRPr="00022308">
        <w:t xml:space="preserve">. </w:t>
      </w:r>
      <w:r w:rsidR="001F18B5" w:rsidRPr="00022308">
        <w:t xml:space="preserve">Bars show </w:t>
      </w:r>
      <w:r w:rsidR="00022308">
        <w:t>standard error of the mean (SEM)</w:t>
      </w:r>
      <w:r w:rsidR="001F18B5" w:rsidRPr="00022308">
        <w:t xml:space="preserve"> for modification levels and 95% confidence interval for selection scores.</w:t>
      </w:r>
      <w:r w:rsidR="008A3191" w:rsidRPr="00022308">
        <w:t xml:space="preserve"> Spearman rank correlation </w:t>
      </w:r>
      <w:r w:rsidR="008A3191" w:rsidRPr="00022308">
        <w:rPr>
          <w:i/>
        </w:rPr>
        <w:t>r</w:t>
      </w:r>
      <w:r w:rsidR="008A3191" w:rsidRPr="00022308">
        <w:t xml:space="preserve"> = 0.61, </w:t>
      </w:r>
      <w:r w:rsidR="00022308">
        <w:rPr>
          <w:i/>
        </w:rPr>
        <w:t xml:space="preserve">p </w:t>
      </w:r>
      <w:r w:rsidR="008A3191" w:rsidRPr="00022308">
        <w:t>&lt;</w:t>
      </w:r>
      <w:r w:rsidR="00022308">
        <w:t xml:space="preserve"> </w:t>
      </w:r>
      <w:r w:rsidR="008A3191" w:rsidRPr="00022308">
        <w:t>0.0</w:t>
      </w:r>
      <w:r w:rsidR="00B104E8" w:rsidRPr="00022308">
        <w:t>5</w:t>
      </w:r>
      <w:r w:rsidR="008A3191" w:rsidRPr="00022308">
        <w:t xml:space="preserve"> for raw values, and </w:t>
      </w:r>
      <w:r w:rsidR="008A3191" w:rsidRPr="00022308">
        <w:rPr>
          <w:i/>
        </w:rPr>
        <w:t>r</w:t>
      </w:r>
      <w:r w:rsidR="008A3191" w:rsidRPr="00022308">
        <w:t xml:space="preserve"> = 0.</w:t>
      </w:r>
      <w:r w:rsidR="00B104E8" w:rsidRPr="00022308">
        <w:t>7</w:t>
      </w:r>
      <w:r w:rsidR="008A3191" w:rsidRPr="00022308">
        <w:t xml:space="preserve">3, </w:t>
      </w:r>
      <w:r w:rsidR="00022308">
        <w:rPr>
          <w:i/>
        </w:rPr>
        <w:t xml:space="preserve">p </w:t>
      </w:r>
      <w:r w:rsidR="008A3191" w:rsidRPr="00022308">
        <w:t>&lt;</w:t>
      </w:r>
      <w:r w:rsidR="00022308">
        <w:t xml:space="preserve"> </w:t>
      </w:r>
      <w:r w:rsidR="008A3191" w:rsidRPr="00022308">
        <w:t>0.01 after subtracting means from each synonymous family.</w:t>
      </w:r>
    </w:p>
    <w:p w14:paraId="389DFF09" w14:textId="13C1BE45" w:rsidR="00D70772" w:rsidRDefault="00D70772" w:rsidP="007B2875">
      <w:pPr>
        <w:pStyle w:val="MediumGrid21"/>
        <w:spacing w:line="360" w:lineRule="auto"/>
      </w:pPr>
    </w:p>
    <w:p w14:paraId="3F6542E6" w14:textId="360CC2B5" w:rsidR="00794E4E" w:rsidRPr="00F47877" w:rsidRDefault="00D70772" w:rsidP="007B2875">
      <w:pPr>
        <w:pStyle w:val="MediumGrid21"/>
        <w:spacing w:line="360" w:lineRule="auto"/>
      </w:pPr>
      <w:r w:rsidRPr="005F50A6">
        <w:rPr>
          <w:b/>
          <w:bCs/>
        </w:rPr>
        <w:t xml:space="preserve">Figure </w:t>
      </w:r>
      <w:r>
        <w:rPr>
          <w:b/>
          <w:bCs/>
        </w:rPr>
        <w:t>4</w:t>
      </w:r>
      <w:r w:rsidRPr="005F50A6">
        <w:t xml:space="preserve">. </w:t>
      </w:r>
      <w:r w:rsidRPr="007B2875">
        <w:rPr>
          <w:b/>
        </w:rPr>
        <w:t xml:space="preserve">Queuosine tRNA modification covaries with relative codon accuracy across developmental stages in </w:t>
      </w:r>
      <w:r w:rsidRPr="007B2875">
        <w:rPr>
          <w:b/>
          <w:i/>
        </w:rPr>
        <w:t>D. melanogaster</w:t>
      </w:r>
      <w:r w:rsidRPr="007B2875">
        <w:rPr>
          <w:b/>
        </w:rPr>
        <w:t>.</w:t>
      </w:r>
      <w:r w:rsidRPr="005F50A6">
        <w:t xml:space="preserve"> </w:t>
      </w:r>
      <w:r w:rsidR="00F25E19" w:rsidRPr="002E17AB">
        <w:t>(A)</w:t>
      </w:r>
      <w:r w:rsidRPr="002E17AB">
        <w:t xml:space="preserve"> Data from White </w:t>
      </w:r>
      <w:r w:rsidR="002E17AB" w:rsidRPr="002E17AB">
        <w:t>and colleagues</w:t>
      </w:r>
      <w:r w:rsidRPr="002E17AB">
        <w:t xml:space="preserve"> shows tRNA modification over the course of development</w:t>
      </w:r>
      <w:r w:rsidR="0031512E" w:rsidRPr="002E17AB">
        <w:t xml:space="preserve">, including three instar </w:t>
      </w:r>
      <w:r w:rsidR="004A0CA9" w:rsidRPr="002E17AB">
        <w:t xml:space="preserve">larval </w:t>
      </w:r>
      <w:r w:rsidR="0031512E" w:rsidRPr="002E17AB">
        <w:t>stages</w:t>
      </w:r>
      <w:r w:rsidRPr="002E17AB">
        <w:t xml:space="preserve">. </w:t>
      </w:r>
      <w:r w:rsidR="00F25E19" w:rsidRPr="002E17AB">
        <w:t>(B)</w:t>
      </w:r>
      <w:r w:rsidRPr="002E17AB">
        <w:t xml:space="preserve"> Akashi selection scores derived from genes maximally expressed at each of </w:t>
      </w:r>
      <w:r w:rsidR="003220B6" w:rsidRPr="002E17AB">
        <w:t xml:space="preserve">six developmental stages </w:t>
      </w:r>
      <w:r w:rsidR="00BF7F0B" w:rsidRPr="002E17AB">
        <w:t>(0- and 3-hour embryos, larva, pupa, and adult males [M] and females [F])</w:t>
      </w:r>
      <w:r w:rsidR="003220B6" w:rsidRPr="002E17AB">
        <w:t xml:space="preserve">. </w:t>
      </w:r>
      <w:r w:rsidR="005B45A6" w:rsidRPr="002E17AB">
        <w:t xml:space="preserve">Values from pooling both embryo stages and both adult stages are </w:t>
      </w:r>
      <w:r w:rsidR="002B65AA" w:rsidRPr="002E17AB">
        <w:t xml:space="preserve">also </w:t>
      </w:r>
      <w:r w:rsidR="005B45A6" w:rsidRPr="002E17AB">
        <w:t>shown</w:t>
      </w:r>
      <w:r w:rsidR="002B65AA" w:rsidRPr="002E17AB">
        <w:t xml:space="preserve"> between the two pooled groups. </w:t>
      </w:r>
      <w:r w:rsidR="00BF563C" w:rsidRPr="002E17AB">
        <w:t xml:space="preserve">Test codons </w:t>
      </w:r>
      <w:r w:rsidR="002B65AA" w:rsidRPr="002E17AB">
        <w:t xml:space="preserve">(red points) </w:t>
      </w:r>
      <w:r w:rsidR="001A47D6" w:rsidRPr="002E17AB">
        <w:t xml:space="preserve">are those showing the </w:t>
      </w:r>
      <w:r w:rsidRPr="002E17AB">
        <w:t>strong</w:t>
      </w:r>
      <w:r w:rsidR="001A47D6" w:rsidRPr="002E17AB">
        <w:t>est</w:t>
      </w:r>
      <w:r w:rsidRPr="002E17AB">
        <w:t xml:space="preserve"> accuracy-selection shifts across the drosophilid phylogeny</w:t>
      </w:r>
      <w:r w:rsidR="001A47D6" w:rsidRPr="002E17AB">
        <w:t>,</w:t>
      </w:r>
      <w:r w:rsidRPr="002E17AB">
        <w:t xml:space="preserve"> hypothesized to be driven by queuosine tRNA modification</w:t>
      </w:r>
      <w:r w:rsidR="00BF563C" w:rsidRPr="002E17AB">
        <w:t xml:space="preserve"> (cf.</w:t>
      </w:r>
      <w:r w:rsidR="00B25DD2" w:rsidRPr="002E17AB">
        <w:t> </w:t>
      </w:r>
      <w:r w:rsidR="00BF563C" w:rsidRPr="002E17AB">
        <w:t>Fig</w:t>
      </w:r>
      <w:r w:rsidR="002E17AB" w:rsidRPr="002E17AB">
        <w:t>ure</w:t>
      </w:r>
      <w:r w:rsidR="00BF563C" w:rsidRPr="002E17AB">
        <w:t xml:space="preserve"> 1)</w:t>
      </w:r>
      <w:r w:rsidR="002B65AA" w:rsidRPr="002E17AB">
        <w:t>. C</w:t>
      </w:r>
      <w:r w:rsidR="003220B6" w:rsidRPr="002E17AB">
        <w:t>ontrol codons differ from test codons by a singl</w:t>
      </w:r>
      <w:r w:rsidR="00B85C76" w:rsidRPr="002E17AB">
        <w:t>e</w:t>
      </w:r>
      <w:r w:rsidR="003220B6" w:rsidRPr="002E17AB">
        <w:t xml:space="preserve"> nucleotide, highlighted.</w:t>
      </w:r>
      <w:r w:rsidR="005B45A6" w:rsidRPr="002E17AB">
        <w:t xml:space="preserve"> For test codons, the pooled embryo </w:t>
      </w:r>
      <w:r w:rsidR="0024367A" w:rsidRPr="002E17AB">
        <w:t>versus</w:t>
      </w:r>
      <w:r w:rsidR="005B45A6" w:rsidRPr="002E17AB">
        <w:t xml:space="preserve"> larva and </w:t>
      </w:r>
      <w:r w:rsidR="0024367A" w:rsidRPr="002E17AB">
        <w:t>versus</w:t>
      </w:r>
      <w:r w:rsidR="005B45A6" w:rsidRPr="002E17AB">
        <w:t xml:space="preserve"> pupa stage, and the larva and pupa stage </w:t>
      </w:r>
      <w:r w:rsidR="0024367A" w:rsidRPr="002E17AB">
        <w:t>versus</w:t>
      </w:r>
      <w:r w:rsidR="005B45A6" w:rsidRPr="002E17AB">
        <w:t xml:space="preserve"> pooled adult stages, are significant at </w:t>
      </w:r>
      <w:r w:rsidR="002E17AB" w:rsidRPr="002E17AB">
        <w:rPr>
          <w:i/>
        </w:rPr>
        <w:t>p</w:t>
      </w:r>
      <w:r w:rsidR="002E17AB" w:rsidRPr="002E17AB">
        <w:t xml:space="preserve"> </w:t>
      </w:r>
      <w:r w:rsidR="005B45A6" w:rsidRPr="002E17AB">
        <w:t>&lt;</w:t>
      </w:r>
      <w:r w:rsidR="002E17AB" w:rsidRPr="002E17AB">
        <w:t xml:space="preserve"> </w:t>
      </w:r>
      <w:r w:rsidR="005B45A6" w:rsidRPr="002E17AB">
        <w:t>0.05 (</w:t>
      </w:r>
      <w:r w:rsidR="006F3405" w:rsidRPr="002E17AB">
        <w:t xml:space="preserve">one-tailed </w:t>
      </w:r>
      <w:r w:rsidR="005B45A6" w:rsidRPr="002E17AB">
        <w:t>Wilcox signed-rank test).</w:t>
      </w:r>
      <w:r w:rsidR="00135599" w:rsidRPr="002E17AB">
        <w:t xml:space="preserve"> For control codons, all contrasts are insignificant using identical tests (</w:t>
      </w:r>
      <w:r w:rsidR="002E17AB" w:rsidRPr="00EA617A">
        <w:rPr>
          <w:i/>
        </w:rPr>
        <w:t>p</w:t>
      </w:r>
      <w:r w:rsidR="002E17AB" w:rsidRPr="002E17AB">
        <w:rPr>
          <w:i/>
        </w:rPr>
        <w:t xml:space="preserve"> </w:t>
      </w:r>
      <w:r w:rsidR="002B65AA" w:rsidRPr="002E17AB">
        <w:t>&gt;</w:t>
      </w:r>
      <w:r w:rsidR="002E17AB" w:rsidRPr="002E17AB">
        <w:t xml:space="preserve"> </w:t>
      </w:r>
      <w:r w:rsidR="002B65AA" w:rsidRPr="002E17AB">
        <w:t xml:space="preserve">0.2). </w:t>
      </w:r>
      <w:r w:rsidR="002E1D6B" w:rsidRPr="002E17AB">
        <w:t xml:space="preserve">Median values for test and control codons </w:t>
      </w:r>
      <w:r w:rsidR="00662E2C" w:rsidRPr="002E17AB">
        <w:t xml:space="preserve">across all stages </w:t>
      </w:r>
      <w:r w:rsidR="002E1D6B" w:rsidRPr="002E17AB">
        <w:t xml:space="preserve">are shown as solid </w:t>
      </w:r>
      <w:r w:rsidR="00662E2C" w:rsidRPr="002E17AB">
        <w:t xml:space="preserve">horizontal </w:t>
      </w:r>
      <w:r w:rsidR="002E1D6B" w:rsidRPr="002E17AB">
        <w:t>lines.</w:t>
      </w:r>
      <w:r w:rsidR="002B65AA" w:rsidRPr="002E17AB">
        <w:t xml:space="preserve"> </w:t>
      </w:r>
      <w:r w:rsidR="002E1D6B" w:rsidRPr="002E17AB">
        <w:t>Error bars show standard error on the mean.</w:t>
      </w:r>
      <w:r w:rsidR="00342CAA" w:rsidRPr="002E17AB">
        <w:t xml:space="preserve"> Gray lines show changes across each synonymous test-codon pair, and a solid red line tracks the mean value across pooled-embryo, larva, pupa, and pooled-adult stages.</w:t>
      </w:r>
      <w:r w:rsidR="007B2875" w:rsidRPr="002E17AB">
        <w:t xml:space="preserve"> </w:t>
      </w:r>
      <w:r w:rsidR="00F25E19" w:rsidRPr="002E17AB">
        <w:t>(C)</w:t>
      </w:r>
      <w:r w:rsidR="00794E4E" w:rsidRPr="002E17AB">
        <w:t xml:space="preserve"> Akashi selection scores for codons cognate to Q-modified tRNAs correlate with the Q-modification levels of </w:t>
      </w:r>
      <w:r w:rsidR="00471F54" w:rsidRPr="002E17AB">
        <w:t>these tRNAs</w:t>
      </w:r>
      <w:r w:rsidR="00794E4E" w:rsidRPr="002E17AB">
        <w:t>.</w:t>
      </w:r>
      <w:r w:rsidR="00135B9F" w:rsidRPr="002E17AB">
        <w:t xml:space="preserve"> Modification levels for the three Asn isoaccepting tRNAs were averaged</w:t>
      </w:r>
      <w:r w:rsidR="00BD03AE" w:rsidRPr="002E17AB">
        <w:t>, and mean values for embryo, larva, pupa, and adult were used</w:t>
      </w:r>
      <w:r w:rsidR="00135B9F" w:rsidRPr="002E17AB">
        <w:t>.</w:t>
      </w:r>
      <w:r w:rsidR="00D417E6" w:rsidRPr="002E17AB">
        <w:t xml:space="preserve"> Colors as in </w:t>
      </w:r>
      <w:r w:rsidR="00A47A0F" w:rsidRPr="002E17AB">
        <w:t>(</w:t>
      </w:r>
      <w:r w:rsidR="00D417E6" w:rsidRPr="002E17AB">
        <w:t>A</w:t>
      </w:r>
      <w:r w:rsidR="00A47A0F" w:rsidRPr="002E17AB">
        <w:t>)</w:t>
      </w:r>
      <w:r w:rsidR="00D417E6" w:rsidRPr="002E17AB">
        <w:t>.</w:t>
      </w:r>
      <w:r w:rsidR="006B6201" w:rsidRPr="002E17AB">
        <w:t xml:space="preserve"> Gray line shows linear best fit. </w:t>
      </w:r>
      <w:r w:rsidR="00F47877" w:rsidRPr="002E17AB">
        <w:t xml:space="preserve">Spearman rank correlation </w:t>
      </w:r>
      <w:r w:rsidR="00F47877" w:rsidRPr="002E17AB">
        <w:rPr>
          <w:i/>
        </w:rPr>
        <w:t>r</w:t>
      </w:r>
      <w:r w:rsidR="00F47877" w:rsidRPr="002E17AB">
        <w:t xml:space="preserve"> = 0.61, </w:t>
      </w:r>
      <w:r w:rsidR="002E17AB" w:rsidRPr="002E17AB">
        <w:rPr>
          <w:i/>
        </w:rPr>
        <w:t xml:space="preserve">p </w:t>
      </w:r>
      <w:r w:rsidR="00F47877" w:rsidRPr="002E17AB">
        <w:t>&lt;</w:t>
      </w:r>
      <w:r w:rsidR="002E17AB" w:rsidRPr="002E17AB">
        <w:t xml:space="preserve"> </w:t>
      </w:r>
      <w:r w:rsidR="00F47877" w:rsidRPr="002E17AB">
        <w:t xml:space="preserve">0.02 for raw values, and </w:t>
      </w:r>
      <w:r w:rsidR="00F47877" w:rsidRPr="002E17AB">
        <w:rPr>
          <w:i/>
        </w:rPr>
        <w:t>r</w:t>
      </w:r>
      <w:r w:rsidR="000F482D" w:rsidRPr="002E17AB">
        <w:t> </w:t>
      </w:r>
      <w:r w:rsidR="00F47877" w:rsidRPr="002E17AB">
        <w:t>=</w:t>
      </w:r>
      <w:r w:rsidR="000F482D" w:rsidRPr="002E17AB">
        <w:t xml:space="preserve"> </w:t>
      </w:r>
      <w:r w:rsidR="00F47877" w:rsidRPr="002E17AB">
        <w:t xml:space="preserve">0.63, </w:t>
      </w:r>
      <w:r w:rsidR="002E17AB" w:rsidRPr="002E17AB">
        <w:rPr>
          <w:i/>
        </w:rPr>
        <w:t xml:space="preserve">p </w:t>
      </w:r>
      <w:r w:rsidR="00F47877" w:rsidRPr="002E17AB">
        <w:t>&lt;</w:t>
      </w:r>
      <w:r w:rsidR="002E17AB" w:rsidRPr="002E17AB">
        <w:t xml:space="preserve"> </w:t>
      </w:r>
      <w:r w:rsidR="00F47877" w:rsidRPr="002E17AB">
        <w:t>0.01 after subtracting means from each synonymous family.</w:t>
      </w:r>
    </w:p>
    <w:p w14:paraId="5CEA25CA" w14:textId="249BFF8C" w:rsidR="008E1398" w:rsidRDefault="008E1398" w:rsidP="007B2875">
      <w:pPr>
        <w:pStyle w:val="MediumGrid21"/>
        <w:spacing w:line="360" w:lineRule="auto"/>
        <w:rPr>
          <w:b/>
          <w:bCs/>
        </w:rPr>
      </w:pPr>
    </w:p>
    <w:p w14:paraId="3EB394E6" w14:textId="4D868B7C" w:rsidR="00970AB0" w:rsidRDefault="005F50A6" w:rsidP="007B2875">
      <w:pPr>
        <w:pStyle w:val="MediumGrid21"/>
        <w:spacing w:line="360" w:lineRule="auto"/>
      </w:pPr>
      <w:r w:rsidRPr="005F50A6">
        <w:rPr>
          <w:b/>
          <w:bCs/>
        </w:rPr>
        <w:t xml:space="preserve">Figure </w:t>
      </w:r>
      <w:r w:rsidR="00D70772">
        <w:rPr>
          <w:b/>
          <w:bCs/>
        </w:rPr>
        <w:t>5</w:t>
      </w:r>
      <w:r w:rsidR="00EA617A">
        <w:t xml:space="preserve">. </w:t>
      </w:r>
      <w:r w:rsidR="0056629C" w:rsidRPr="007B2875">
        <w:rPr>
          <w:b/>
        </w:rPr>
        <w:t>A k</w:t>
      </w:r>
      <w:r w:rsidR="00412927" w:rsidRPr="007B2875">
        <w:rPr>
          <w:b/>
        </w:rPr>
        <w:t xml:space="preserve">inetic </w:t>
      </w:r>
      <w:r w:rsidR="0056629C" w:rsidRPr="007B2875">
        <w:rPr>
          <w:b/>
        </w:rPr>
        <w:t>competition</w:t>
      </w:r>
      <w:r w:rsidR="00412927" w:rsidRPr="007B2875">
        <w:rPr>
          <w:b/>
        </w:rPr>
        <w:t xml:space="preserve"> </w:t>
      </w:r>
      <w:r w:rsidR="0056629C" w:rsidRPr="007B2875">
        <w:rPr>
          <w:b/>
        </w:rPr>
        <w:t xml:space="preserve">model </w:t>
      </w:r>
      <w:r w:rsidR="00412927" w:rsidRPr="007B2875">
        <w:rPr>
          <w:b/>
        </w:rPr>
        <w:t xml:space="preserve">illustrates </w:t>
      </w:r>
      <w:r w:rsidR="00106FCE" w:rsidRPr="007B2875">
        <w:rPr>
          <w:b/>
        </w:rPr>
        <w:t xml:space="preserve">how Q </w:t>
      </w:r>
      <w:r w:rsidR="00031E6A" w:rsidRPr="007B2875">
        <w:rPr>
          <w:b/>
        </w:rPr>
        <w:t>modification</w:t>
      </w:r>
      <w:r w:rsidR="00106FCE" w:rsidRPr="007B2875">
        <w:rPr>
          <w:b/>
        </w:rPr>
        <w:t xml:space="preserve"> alone can </w:t>
      </w:r>
      <w:r w:rsidR="0056629C" w:rsidRPr="007B2875">
        <w:rPr>
          <w:b/>
        </w:rPr>
        <w:t>reverse</w:t>
      </w:r>
      <w:r w:rsidR="00031E6A" w:rsidRPr="007B2875">
        <w:rPr>
          <w:b/>
        </w:rPr>
        <w:t xml:space="preserve"> relative </w:t>
      </w:r>
      <w:r w:rsidR="001314A3" w:rsidRPr="007B2875">
        <w:rPr>
          <w:b/>
        </w:rPr>
        <w:t xml:space="preserve">codon </w:t>
      </w:r>
      <w:r w:rsidR="00031E6A" w:rsidRPr="007B2875">
        <w:rPr>
          <w:b/>
        </w:rPr>
        <w:t>accuracy</w:t>
      </w:r>
      <w:r w:rsidRPr="007B2875">
        <w:rPr>
          <w:b/>
        </w:rPr>
        <w:t>.</w:t>
      </w:r>
      <w:r w:rsidR="00644259" w:rsidRPr="007B2875">
        <w:rPr>
          <w:b/>
        </w:rPr>
        <w:t xml:space="preserve"> </w:t>
      </w:r>
      <w:r w:rsidR="00F25E19" w:rsidRPr="00EA617A">
        <w:t>(A)</w:t>
      </w:r>
      <w:r w:rsidR="00644259" w:rsidRPr="00EA617A">
        <w:t xml:space="preserve"> </w:t>
      </w:r>
      <w:r w:rsidR="00294E14" w:rsidRPr="00EA617A">
        <w:t xml:space="preserve">Schematic representation of </w:t>
      </w:r>
      <w:r w:rsidR="009D5452" w:rsidRPr="00EA617A">
        <w:t>tRNA and codon relationships</w:t>
      </w:r>
      <w:r w:rsidR="00EB5503" w:rsidRPr="00EA617A">
        <w:t>.</w:t>
      </w:r>
      <w:r w:rsidR="009B4AF4" w:rsidRPr="00EA617A">
        <w:t xml:space="preserve"> </w:t>
      </w:r>
      <w:r w:rsidR="009D5452" w:rsidRPr="00EA617A">
        <w:t xml:space="preserve">Black lines represent cognate </w:t>
      </w:r>
      <w:r w:rsidR="00002497" w:rsidRPr="00EA617A">
        <w:t xml:space="preserve">tRNA/codon </w:t>
      </w:r>
      <w:r w:rsidR="009D5452" w:rsidRPr="00EA617A">
        <w:t>relationships, and gray lines represent non-cog</w:t>
      </w:r>
      <w:r w:rsidR="00002497" w:rsidRPr="00EA617A">
        <w:t>nate (misreading) relationships</w:t>
      </w:r>
      <w:r w:rsidR="00F71DF1" w:rsidRPr="00EA617A">
        <w:t xml:space="preserve">. </w:t>
      </w:r>
      <w:r w:rsidR="00F25E19" w:rsidRPr="00EA617A">
        <w:t>(B)</w:t>
      </w:r>
      <w:r w:rsidR="00294E14" w:rsidRPr="00EA617A">
        <w:t xml:space="preserve"> </w:t>
      </w:r>
      <w:r w:rsidR="00B2689A" w:rsidRPr="00EA617A">
        <w:t>A</w:t>
      </w:r>
      <w:r w:rsidR="00972F6A" w:rsidRPr="00EA617A">
        <w:t xml:space="preserve"> kinetic model produces </w:t>
      </w:r>
      <w:r w:rsidR="00FB5F03" w:rsidRPr="00EA617A">
        <w:t xml:space="preserve">rates </w:t>
      </w:r>
      <w:r w:rsidR="00B2689A" w:rsidRPr="00EA617A">
        <w:t xml:space="preserve">for each tRNA reading the two </w:t>
      </w:r>
      <w:r w:rsidR="00B2689A" w:rsidRPr="00EA617A">
        <w:lastRenderedPageBreak/>
        <w:t xml:space="preserve">asparagine codons AAC and AAU </w:t>
      </w:r>
      <w:r w:rsidR="00972F6A" w:rsidRPr="00EA617A">
        <w:t>(cf. Listing S1)</w:t>
      </w:r>
      <w:r w:rsidR="00B2689A" w:rsidRPr="00EA617A">
        <w:t>. Misreading rates by tRNA</w:t>
      </w:r>
      <w:r w:rsidR="00B2689A" w:rsidRPr="00EA617A">
        <w:rPr>
          <w:vertAlign w:val="superscript"/>
        </w:rPr>
        <w:t>Thr</w:t>
      </w:r>
      <w:r w:rsidR="00B2689A" w:rsidRPr="00EA617A">
        <w:t>(IGU) are multiplied by 1</w:t>
      </w:r>
      <w:r w:rsidR="00EA617A">
        <w:t>,</w:t>
      </w:r>
      <w:r w:rsidR="00B2689A" w:rsidRPr="00EA617A">
        <w:t>000 for visibility</w:t>
      </w:r>
      <w:r w:rsidR="00972F6A" w:rsidRPr="00EA617A">
        <w:t>.</w:t>
      </w:r>
      <w:r w:rsidR="007354F6" w:rsidRPr="00EA617A">
        <w:t xml:space="preserve"> The translation rate constant is proportional to the translation rate ass</w:t>
      </w:r>
      <w:r w:rsidR="007D1615" w:rsidRPr="00EA617A">
        <w:t xml:space="preserve">uming equal tRNA concentrations, which </w:t>
      </w:r>
      <w:r w:rsidR="00816AF5" w:rsidRPr="00EA617A">
        <w:t>we do for simplicity</w:t>
      </w:r>
      <w:r w:rsidR="007354F6" w:rsidRPr="00EA617A">
        <w:t>.</w:t>
      </w:r>
      <w:r w:rsidR="00972F6A" w:rsidRPr="00EA617A">
        <w:t xml:space="preserve"> </w:t>
      </w:r>
      <w:r w:rsidR="00F25E19" w:rsidRPr="00EA617A">
        <w:t>(C)</w:t>
      </w:r>
      <w:r w:rsidR="00FB5F03" w:rsidRPr="00EA617A">
        <w:t xml:space="preserve"> </w:t>
      </w:r>
      <w:r w:rsidR="008D08C3" w:rsidRPr="00EA617A">
        <w:t>Graphical view of how rates g</w:t>
      </w:r>
      <w:r w:rsidR="00B2689A" w:rsidRPr="00EA617A">
        <w:t xml:space="preserve">iven in </w:t>
      </w:r>
      <w:r w:rsidR="00A47A0F" w:rsidRPr="00EA617A">
        <w:t>(</w:t>
      </w:r>
      <w:r w:rsidR="00B2689A" w:rsidRPr="00EA617A">
        <w:t>B</w:t>
      </w:r>
      <w:r w:rsidR="00A47A0F" w:rsidRPr="00EA617A">
        <w:t>)</w:t>
      </w:r>
      <w:r w:rsidR="008D08C3" w:rsidRPr="00EA617A">
        <w:t xml:space="preserve"> combine to produce speeds and error rates for each codon/tRNA pair. In the example, tRNA</w:t>
      </w:r>
      <w:r w:rsidR="008D08C3" w:rsidRPr="00EA617A">
        <w:rPr>
          <w:vertAlign w:val="superscript"/>
        </w:rPr>
        <w:t>Asn</w:t>
      </w:r>
      <w:r w:rsidR="008D08C3" w:rsidRPr="00EA617A">
        <w:t>(QUU) reads AAC faster and more accurately. In contrast, tRNA</w:t>
      </w:r>
      <w:r w:rsidR="008D08C3" w:rsidRPr="00EA617A">
        <w:rPr>
          <w:vertAlign w:val="superscript"/>
        </w:rPr>
        <w:t>Asn</w:t>
      </w:r>
      <w:r w:rsidR="008D08C3" w:rsidRPr="00EA617A">
        <w:t xml:space="preserve">(GUU) reads AAC faster, but AAU more accurately. </w:t>
      </w:r>
      <w:r w:rsidR="00F25E19" w:rsidRPr="00EA617A">
        <w:t>(D)</w:t>
      </w:r>
      <w:r w:rsidR="008D08C3" w:rsidRPr="00EA617A">
        <w:t xml:space="preserve"> Quantitative error rates and translation speeds as a function of Q-modification in the model. </w:t>
      </w:r>
      <w:r w:rsidR="00A47A0F" w:rsidRPr="00EA617A">
        <w:t>(</w:t>
      </w:r>
      <w:r w:rsidR="008D08C3" w:rsidRPr="00EA617A">
        <w:t>E</w:t>
      </w:r>
      <w:r w:rsidR="00A47A0F" w:rsidRPr="00EA617A">
        <w:t>)</w:t>
      </w:r>
      <w:r w:rsidR="008D08C3" w:rsidRPr="00EA617A">
        <w:t xml:space="preserve"> </w:t>
      </w:r>
      <w:r w:rsidR="007A43FE" w:rsidRPr="00EA617A">
        <w:t>Modeled a</w:t>
      </w:r>
      <w:r w:rsidR="00484B05" w:rsidRPr="00EA617A">
        <w:t xml:space="preserve">ccuracy of </w:t>
      </w:r>
      <w:r w:rsidR="00106FCE" w:rsidRPr="00EA617A">
        <w:t xml:space="preserve">the </w:t>
      </w:r>
      <w:r w:rsidR="00FB5F03" w:rsidRPr="00EA617A">
        <w:t>threonine codon ACC</w:t>
      </w:r>
      <w:r w:rsidR="00283128" w:rsidRPr="00EA617A">
        <w:t>,</w:t>
      </w:r>
      <w:r w:rsidR="00FB5F03" w:rsidRPr="00EA617A">
        <w:t xml:space="preserve"> which is</w:t>
      </w:r>
      <w:r w:rsidR="007A43FE" w:rsidRPr="00EA617A">
        <w:t xml:space="preserve"> assumed to be</w:t>
      </w:r>
      <w:r w:rsidR="00FB5F03" w:rsidRPr="00EA617A">
        <w:t xml:space="preserve"> misread by tRNA</w:t>
      </w:r>
      <w:r w:rsidR="00FB5F03" w:rsidRPr="00EA617A">
        <w:rPr>
          <w:vertAlign w:val="superscript"/>
        </w:rPr>
        <w:t>Asn</w:t>
      </w:r>
      <w:r w:rsidR="00283128" w:rsidRPr="00EA617A">
        <w:t xml:space="preserve">, </w:t>
      </w:r>
      <w:r w:rsidR="00FB5F03" w:rsidRPr="00EA617A">
        <w:t>changes with Q-modification</w:t>
      </w:r>
      <w:r w:rsidR="00FB5F03">
        <w:t>, wh</w:t>
      </w:r>
      <w:r w:rsidR="00283128">
        <w:t>ereas</w:t>
      </w:r>
      <w:r w:rsidR="00FB5F03">
        <w:t xml:space="preserve"> AC</w:t>
      </w:r>
      <w:r w:rsidR="009E61A3">
        <w:t>G</w:t>
      </w:r>
      <w:r w:rsidR="00283128">
        <w:t>, which is not misread by tRNA</w:t>
      </w:r>
      <w:r w:rsidR="00283128" w:rsidRPr="00283128">
        <w:rPr>
          <w:vertAlign w:val="superscript"/>
        </w:rPr>
        <w:t>Asn</w:t>
      </w:r>
      <w:r w:rsidR="00283128">
        <w:t xml:space="preserve">, </w:t>
      </w:r>
      <w:r w:rsidR="00FB5F03">
        <w:t>does not, again resulting in a shift in relative accuracy</w:t>
      </w:r>
      <w:r w:rsidR="008D08C3">
        <w:t>.</w:t>
      </w:r>
    </w:p>
    <w:p w14:paraId="34664B89" w14:textId="77777777" w:rsidR="005106C7" w:rsidRDefault="005106C7" w:rsidP="007B2875">
      <w:pPr>
        <w:pStyle w:val="MediumGrid21"/>
        <w:spacing w:line="360" w:lineRule="auto"/>
      </w:pPr>
    </w:p>
    <w:p w14:paraId="57249C98" w14:textId="77777777" w:rsidR="007133D9" w:rsidRDefault="007133D9" w:rsidP="007B2875">
      <w:pPr>
        <w:pStyle w:val="NoSpacing"/>
        <w:spacing w:line="360" w:lineRule="auto"/>
      </w:pPr>
    </w:p>
    <w:p w14:paraId="0116DF54" w14:textId="77777777" w:rsidR="00D07A74" w:rsidRDefault="00D07A74" w:rsidP="007B2875">
      <w:pPr>
        <w:pStyle w:val="NoSpacing"/>
        <w:spacing w:line="360" w:lineRule="auto"/>
      </w:pPr>
    </w:p>
    <w:p w14:paraId="06C91DDA" w14:textId="77777777" w:rsidR="00BE3016" w:rsidRDefault="00BE3016" w:rsidP="007B2875">
      <w:pPr>
        <w:spacing w:line="360" w:lineRule="auto"/>
        <w:ind w:firstLine="0"/>
        <w:rPr>
          <w:rFonts w:eastAsia="MS Gothic"/>
          <w:b/>
          <w:bCs/>
          <w:sz w:val="28"/>
          <w:szCs w:val="28"/>
        </w:rPr>
      </w:pPr>
      <w:r>
        <w:br w:type="page"/>
      </w:r>
    </w:p>
    <w:p w14:paraId="3E6E43D8" w14:textId="621ED93C" w:rsidR="00D07A74" w:rsidRPr="007B2875" w:rsidRDefault="00D07A74" w:rsidP="007B2875">
      <w:pPr>
        <w:spacing w:after="160" w:line="240" w:lineRule="auto"/>
        <w:ind w:firstLine="0"/>
        <w:rPr>
          <w:rFonts w:eastAsiaTheme="minorHAnsi"/>
          <w:b/>
          <w:sz w:val="22"/>
        </w:rPr>
      </w:pPr>
      <w:r w:rsidRPr="00094959">
        <w:rPr>
          <w:rFonts w:eastAsiaTheme="minorHAnsi"/>
          <w:b/>
          <w:sz w:val="22"/>
        </w:rPr>
        <w:lastRenderedPageBreak/>
        <w:t>Table 1</w:t>
      </w:r>
      <w:r w:rsidR="007B2875">
        <w:rPr>
          <w:rFonts w:eastAsiaTheme="minorHAnsi"/>
          <w:sz w:val="22"/>
        </w:rPr>
        <w:t>.</w:t>
      </w:r>
      <w:r>
        <w:rPr>
          <w:rFonts w:eastAsiaTheme="minorHAnsi"/>
          <w:sz w:val="22"/>
        </w:rPr>
        <w:t xml:space="preserve"> </w:t>
      </w:r>
      <w:r w:rsidRPr="007B2875">
        <w:rPr>
          <w:rFonts w:eastAsiaTheme="minorHAnsi"/>
          <w:b/>
          <w:sz w:val="22"/>
        </w:rPr>
        <w:t>Akashi selection scores for test and control codon pairs.</w:t>
      </w:r>
    </w:p>
    <w:tbl>
      <w:tblPr>
        <w:tblW w:w="10188" w:type="dxa"/>
        <w:tblLayout w:type="fixed"/>
        <w:tblLook w:val="04A0" w:firstRow="1" w:lastRow="0" w:firstColumn="1" w:lastColumn="0" w:noHBand="0" w:noVBand="1"/>
      </w:tblPr>
      <w:tblGrid>
        <w:gridCol w:w="1098"/>
        <w:gridCol w:w="1440"/>
        <w:gridCol w:w="810"/>
        <w:gridCol w:w="990"/>
        <w:gridCol w:w="1080"/>
        <w:gridCol w:w="900"/>
        <w:gridCol w:w="900"/>
        <w:gridCol w:w="1080"/>
        <w:gridCol w:w="900"/>
        <w:gridCol w:w="990"/>
      </w:tblGrid>
      <w:tr w:rsidR="00A47A0F" w:rsidRPr="00D07A74" w14:paraId="6C7AFAF8" w14:textId="77777777" w:rsidTr="002E17AB">
        <w:tc>
          <w:tcPr>
            <w:tcW w:w="1098" w:type="dxa"/>
            <w:vMerge w:val="restart"/>
            <w:tcBorders>
              <w:top w:val="single" w:sz="4" w:space="0" w:color="auto"/>
              <w:left w:val="nil"/>
              <w:right w:val="nil"/>
            </w:tcBorders>
          </w:tcPr>
          <w:p w14:paraId="616FFD0D" w14:textId="4A05BD92" w:rsidR="00A47A0F" w:rsidRPr="009875CD" w:rsidRDefault="00A47A0F" w:rsidP="00A47A0F">
            <w:pPr>
              <w:spacing w:line="240" w:lineRule="auto"/>
              <w:ind w:firstLine="0"/>
              <w:jc w:val="both"/>
              <w:rPr>
                <w:rFonts w:eastAsia="Times New Roman"/>
                <w:b/>
                <w:sz w:val="20"/>
                <w:szCs w:val="20"/>
              </w:rPr>
            </w:pPr>
            <w:r w:rsidRPr="009875CD">
              <w:rPr>
                <w:rFonts w:eastAsia="Times New Roman"/>
                <w:b/>
                <w:sz w:val="20"/>
                <w:szCs w:val="20"/>
              </w:rPr>
              <w:t>Amino Acid</w:t>
            </w:r>
          </w:p>
        </w:tc>
        <w:tc>
          <w:tcPr>
            <w:tcW w:w="1440" w:type="dxa"/>
            <w:vMerge w:val="restart"/>
            <w:tcBorders>
              <w:top w:val="single" w:sz="4" w:space="0" w:color="auto"/>
              <w:left w:val="nil"/>
              <w:right w:val="nil"/>
            </w:tcBorders>
            <w:shd w:val="clear" w:color="auto" w:fill="auto"/>
            <w:noWrap/>
          </w:tcPr>
          <w:p w14:paraId="204BBBB5" w14:textId="7096750F" w:rsidR="00A47A0F" w:rsidRPr="009875CD" w:rsidRDefault="00A47A0F" w:rsidP="00A47A0F">
            <w:pPr>
              <w:spacing w:line="240" w:lineRule="auto"/>
              <w:ind w:firstLine="0"/>
              <w:jc w:val="both"/>
              <w:rPr>
                <w:rFonts w:eastAsia="Times New Roman"/>
                <w:b/>
                <w:sz w:val="20"/>
                <w:szCs w:val="20"/>
              </w:rPr>
            </w:pPr>
            <w:r w:rsidRPr="009875CD">
              <w:rPr>
                <w:rFonts w:eastAsia="Times New Roman"/>
                <w:b/>
                <w:sz w:val="20"/>
                <w:szCs w:val="20"/>
              </w:rPr>
              <w:t>Change</w:t>
            </w:r>
          </w:p>
        </w:tc>
        <w:tc>
          <w:tcPr>
            <w:tcW w:w="7650" w:type="dxa"/>
            <w:gridSpan w:val="8"/>
            <w:tcBorders>
              <w:top w:val="single" w:sz="4" w:space="0" w:color="auto"/>
              <w:left w:val="nil"/>
              <w:bottom w:val="nil"/>
              <w:right w:val="nil"/>
            </w:tcBorders>
            <w:shd w:val="clear" w:color="auto" w:fill="auto"/>
            <w:noWrap/>
          </w:tcPr>
          <w:p w14:paraId="7BAB0F68" w14:textId="77E154C7" w:rsidR="00A47A0F" w:rsidRPr="00D07A74" w:rsidRDefault="00A47A0F" w:rsidP="00A47A0F">
            <w:pPr>
              <w:spacing w:line="240" w:lineRule="auto"/>
              <w:ind w:firstLine="0"/>
              <w:jc w:val="center"/>
              <w:rPr>
                <w:rFonts w:eastAsia="Times New Roman"/>
                <w:b/>
                <w:sz w:val="22"/>
              </w:rPr>
            </w:pPr>
            <w:r w:rsidRPr="00D07A74">
              <w:rPr>
                <w:rFonts w:eastAsia="Times New Roman"/>
                <w:b/>
                <w:sz w:val="22"/>
              </w:rPr>
              <w:t xml:space="preserve">Developmental </w:t>
            </w:r>
            <w:r>
              <w:rPr>
                <w:rFonts w:eastAsia="Times New Roman"/>
                <w:b/>
                <w:sz w:val="22"/>
              </w:rPr>
              <w:t>S</w:t>
            </w:r>
            <w:r w:rsidRPr="00D07A74">
              <w:rPr>
                <w:rFonts w:eastAsia="Times New Roman"/>
                <w:b/>
                <w:sz w:val="22"/>
              </w:rPr>
              <w:t>tage</w:t>
            </w:r>
          </w:p>
        </w:tc>
      </w:tr>
      <w:tr w:rsidR="00A47A0F" w:rsidRPr="00D07A74" w14:paraId="3C8CEC51" w14:textId="77777777" w:rsidTr="002E17AB">
        <w:tc>
          <w:tcPr>
            <w:tcW w:w="1098" w:type="dxa"/>
            <w:vMerge/>
            <w:tcBorders>
              <w:left w:val="nil"/>
              <w:bottom w:val="nil"/>
              <w:right w:val="nil"/>
            </w:tcBorders>
          </w:tcPr>
          <w:p w14:paraId="3213D138" w14:textId="77566FA3" w:rsidR="00A47A0F" w:rsidRPr="00D07A74" w:rsidRDefault="00A47A0F" w:rsidP="007B2875">
            <w:pPr>
              <w:spacing w:line="240" w:lineRule="auto"/>
              <w:ind w:firstLine="0"/>
              <w:jc w:val="center"/>
              <w:rPr>
                <w:rFonts w:eastAsia="Times New Roman"/>
                <w:sz w:val="20"/>
                <w:szCs w:val="20"/>
              </w:rPr>
            </w:pPr>
          </w:p>
        </w:tc>
        <w:tc>
          <w:tcPr>
            <w:tcW w:w="1440" w:type="dxa"/>
            <w:vMerge/>
            <w:tcBorders>
              <w:left w:val="nil"/>
              <w:bottom w:val="nil"/>
              <w:right w:val="nil"/>
            </w:tcBorders>
            <w:shd w:val="clear" w:color="auto" w:fill="auto"/>
            <w:noWrap/>
          </w:tcPr>
          <w:p w14:paraId="3D4E17ED" w14:textId="34AD1F4C" w:rsidR="00A47A0F" w:rsidRPr="00D07A74" w:rsidRDefault="00A47A0F" w:rsidP="007B2875">
            <w:pPr>
              <w:spacing w:line="240" w:lineRule="auto"/>
              <w:ind w:firstLine="0"/>
              <w:jc w:val="center"/>
              <w:rPr>
                <w:rFonts w:eastAsia="Times New Roman"/>
                <w:sz w:val="20"/>
                <w:szCs w:val="20"/>
              </w:rPr>
            </w:pPr>
          </w:p>
        </w:tc>
        <w:tc>
          <w:tcPr>
            <w:tcW w:w="810" w:type="dxa"/>
            <w:tcBorders>
              <w:top w:val="single" w:sz="4" w:space="0" w:color="auto"/>
              <w:left w:val="nil"/>
              <w:bottom w:val="nil"/>
              <w:right w:val="nil"/>
            </w:tcBorders>
            <w:shd w:val="clear" w:color="auto" w:fill="auto"/>
            <w:noWrap/>
          </w:tcPr>
          <w:p w14:paraId="77F8BCFB" w14:textId="62E9EF11" w:rsidR="00A47A0F" w:rsidRPr="00D07A74" w:rsidRDefault="00A47A0F" w:rsidP="00A47A0F">
            <w:pPr>
              <w:spacing w:line="240" w:lineRule="auto"/>
              <w:ind w:firstLine="0"/>
              <w:jc w:val="center"/>
              <w:rPr>
                <w:rFonts w:eastAsia="Times New Roman"/>
                <w:sz w:val="20"/>
                <w:szCs w:val="20"/>
              </w:rPr>
            </w:pPr>
            <w:r w:rsidRPr="00D07A74">
              <w:rPr>
                <w:rFonts w:eastAsia="Times New Roman"/>
                <w:b/>
                <w:sz w:val="22"/>
              </w:rPr>
              <w:t>0–2</w:t>
            </w:r>
            <w:r>
              <w:rPr>
                <w:rFonts w:eastAsia="Times New Roman"/>
                <w:b/>
                <w:sz w:val="22"/>
              </w:rPr>
              <w:t xml:space="preserve"> h</w:t>
            </w:r>
            <w:r w:rsidRPr="00D07A74">
              <w:rPr>
                <w:rFonts w:eastAsia="Times New Roman"/>
                <w:b/>
                <w:sz w:val="22"/>
              </w:rPr>
              <w:t xml:space="preserve"> </w:t>
            </w:r>
            <w:r>
              <w:rPr>
                <w:rFonts w:eastAsia="Times New Roman"/>
                <w:b/>
                <w:sz w:val="22"/>
              </w:rPr>
              <w:t>E</w:t>
            </w:r>
            <w:r w:rsidRPr="00D07A74">
              <w:rPr>
                <w:rFonts w:eastAsia="Times New Roman"/>
                <w:b/>
                <w:sz w:val="22"/>
              </w:rPr>
              <w:t>mbryo</w:t>
            </w:r>
          </w:p>
        </w:tc>
        <w:tc>
          <w:tcPr>
            <w:tcW w:w="990" w:type="dxa"/>
            <w:tcBorders>
              <w:top w:val="single" w:sz="4" w:space="0" w:color="auto"/>
              <w:left w:val="nil"/>
              <w:bottom w:val="nil"/>
              <w:right w:val="nil"/>
            </w:tcBorders>
            <w:shd w:val="clear" w:color="auto" w:fill="auto"/>
            <w:noWrap/>
          </w:tcPr>
          <w:p w14:paraId="1C76D9E1" w14:textId="5B238AD0" w:rsidR="00A47A0F" w:rsidRPr="00D07A74" w:rsidRDefault="00A47A0F" w:rsidP="00A47A0F">
            <w:pPr>
              <w:spacing w:line="240" w:lineRule="auto"/>
              <w:ind w:firstLine="0"/>
              <w:jc w:val="center"/>
              <w:rPr>
                <w:rFonts w:eastAsia="Times New Roman"/>
                <w:sz w:val="20"/>
                <w:szCs w:val="20"/>
              </w:rPr>
            </w:pPr>
            <w:r w:rsidRPr="00D07A74">
              <w:rPr>
                <w:rFonts w:eastAsia="Times New Roman"/>
                <w:b/>
                <w:sz w:val="22"/>
              </w:rPr>
              <w:t>3–16</w:t>
            </w:r>
            <w:r>
              <w:rPr>
                <w:rFonts w:eastAsia="Times New Roman"/>
                <w:b/>
                <w:sz w:val="22"/>
              </w:rPr>
              <w:t xml:space="preserve"> h E</w:t>
            </w:r>
            <w:r w:rsidRPr="00D07A74">
              <w:rPr>
                <w:rFonts w:eastAsia="Times New Roman"/>
                <w:b/>
                <w:sz w:val="22"/>
              </w:rPr>
              <w:t>mbryo</w:t>
            </w:r>
          </w:p>
        </w:tc>
        <w:tc>
          <w:tcPr>
            <w:tcW w:w="1080" w:type="dxa"/>
            <w:tcBorders>
              <w:top w:val="single" w:sz="4" w:space="0" w:color="auto"/>
              <w:left w:val="nil"/>
              <w:bottom w:val="nil"/>
              <w:right w:val="nil"/>
            </w:tcBorders>
            <w:shd w:val="clear" w:color="auto" w:fill="auto"/>
            <w:noWrap/>
          </w:tcPr>
          <w:p w14:paraId="16914769" w14:textId="1A15045B" w:rsidR="00A47A0F" w:rsidRPr="00D07A74" w:rsidRDefault="00A47A0F" w:rsidP="007B2875">
            <w:pPr>
              <w:spacing w:line="240" w:lineRule="auto"/>
              <w:ind w:firstLine="0"/>
              <w:jc w:val="center"/>
              <w:rPr>
                <w:rFonts w:eastAsia="Times New Roman"/>
                <w:sz w:val="20"/>
                <w:szCs w:val="20"/>
              </w:rPr>
            </w:pPr>
            <w:r>
              <w:rPr>
                <w:rFonts w:eastAsia="Times New Roman"/>
                <w:b/>
                <w:sz w:val="22"/>
              </w:rPr>
              <w:t>E</w:t>
            </w:r>
            <w:r w:rsidRPr="00D07A74">
              <w:rPr>
                <w:rFonts w:eastAsia="Times New Roman"/>
                <w:b/>
                <w:sz w:val="22"/>
              </w:rPr>
              <w:t>mbryo</w:t>
            </w:r>
          </w:p>
        </w:tc>
        <w:tc>
          <w:tcPr>
            <w:tcW w:w="900" w:type="dxa"/>
            <w:tcBorders>
              <w:top w:val="single" w:sz="4" w:space="0" w:color="auto"/>
              <w:left w:val="nil"/>
              <w:bottom w:val="nil"/>
              <w:right w:val="nil"/>
            </w:tcBorders>
            <w:shd w:val="clear" w:color="auto" w:fill="auto"/>
            <w:noWrap/>
          </w:tcPr>
          <w:p w14:paraId="5E6D433C" w14:textId="6F275192" w:rsidR="00A47A0F" w:rsidRPr="00D07A74" w:rsidRDefault="00A47A0F" w:rsidP="007B2875">
            <w:pPr>
              <w:spacing w:line="240" w:lineRule="auto"/>
              <w:ind w:firstLine="0"/>
              <w:jc w:val="center"/>
              <w:rPr>
                <w:rFonts w:eastAsia="Times New Roman"/>
                <w:sz w:val="20"/>
                <w:szCs w:val="20"/>
              </w:rPr>
            </w:pPr>
            <w:r w:rsidRPr="00D07A74">
              <w:rPr>
                <w:rFonts w:eastAsia="Times New Roman"/>
                <w:b/>
                <w:sz w:val="22"/>
              </w:rPr>
              <w:t>Larva</w:t>
            </w:r>
          </w:p>
        </w:tc>
        <w:tc>
          <w:tcPr>
            <w:tcW w:w="900" w:type="dxa"/>
            <w:tcBorders>
              <w:top w:val="single" w:sz="4" w:space="0" w:color="auto"/>
              <w:left w:val="nil"/>
              <w:bottom w:val="nil"/>
              <w:right w:val="nil"/>
            </w:tcBorders>
            <w:shd w:val="clear" w:color="auto" w:fill="auto"/>
            <w:noWrap/>
          </w:tcPr>
          <w:p w14:paraId="20B94890" w14:textId="5E524399" w:rsidR="00A47A0F" w:rsidRPr="00D07A74" w:rsidRDefault="00A47A0F" w:rsidP="007B2875">
            <w:pPr>
              <w:spacing w:line="240" w:lineRule="auto"/>
              <w:ind w:firstLine="0"/>
              <w:jc w:val="center"/>
              <w:rPr>
                <w:rFonts w:eastAsia="Times New Roman"/>
                <w:sz w:val="20"/>
                <w:szCs w:val="20"/>
              </w:rPr>
            </w:pPr>
            <w:r w:rsidRPr="00D07A74">
              <w:rPr>
                <w:rFonts w:eastAsia="Times New Roman"/>
                <w:b/>
                <w:sz w:val="22"/>
              </w:rPr>
              <w:t>Pupa</w:t>
            </w:r>
          </w:p>
        </w:tc>
        <w:tc>
          <w:tcPr>
            <w:tcW w:w="1080" w:type="dxa"/>
            <w:tcBorders>
              <w:top w:val="single" w:sz="4" w:space="0" w:color="auto"/>
              <w:left w:val="nil"/>
              <w:bottom w:val="nil"/>
              <w:right w:val="nil"/>
            </w:tcBorders>
            <w:shd w:val="clear" w:color="auto" w:fill="auto"/>
            <w:noWrap/>
          </w:tcPr>
          <w:p w14:paraId="7F218823" w14:textId="10F2A189" w:rsidR="00A47A0F" w:rsidRPr="00D07A74" w:rsidRDefault="00A47A0F" w:rsidP="007B2875">
            <w:pPr>
              <w:spacing w:line="240" w:lineRule="auto"/>
              <w:ind w:firstLine="0"/>
              <w:jc w:val="center"/>
              <w:rPr>
                <w:rFonts w:eastAsia="Times New Roman"/>
                <w:sz w:val="20"/>
                <w:szCs w:val="20"/>
              </w:rPr>
            </w:pPr>
            <w:r w:rsidRPr="00D07A74">
              <w:rPr>
                <w:rFonts w:eastAsia="Times New Roman"/>
                <w:b/>
                <w:sz w:val="22"/>
              </w:rPr>
              <w:t>Adult</w:t>
            </w:r>
          </w:p>
        </w:tc>
        <w:tc>
          <w:tcPr>
            <w:tcW w:w="900" w:type="dxa"/>
            <w:tcBorders>
              <w:top w:val="single" w:sz="4" w:space="0" w:color="auto"/>
              <w:left w:val="nil"/>
              <w:bottom w:val="nil"/>
              <w:right w:val="nil"/>
            </w:tcBorders>
            <w:shd w:val="clear" w:color="auto" w:fill="auto"/>
            <w:noWrap/>
          </w:tcPr>
          <w:p w14:paraId="4470A006" w14:textId="641B24CD" w:rsidR="00A47A0F" w:rsidRPr="00D07A74" w:rsidRDefault="00A47A0F" w:rsidP="00A47A0F">
            <w:pPr>
              <w:spacing w:line="240" w:lineRule="auto"/>
              <w:ind w:firstLine="0"/>
              <w:jc w:val="center"/>
              <w:rPr>
                <w:rFonts w:eastAsia="Times New Roman"/>
                <w:sz w:val="20"/>
                <w:szCs w:val="20"/>
              </w:rPr>
            </w:pPr>
            <w:r w:rsidRPr="00D07A74">
              <w:rPr>
                <w:rFonts w:eastAsia="Times New Roman"/>
                <w:b/>
                <w:sz w:val="22"/>
              </w:rPr>
              <w:t>Adult</w:t>
            </w:r>
            <w:r>
              <w:rPr>
                <w:rFonts w:eastAsia="Times New Roman"/>
                <w:b/>
                <w:sz w:val="22"/>
              </w:rPr>
              <w:t xml:space="preserve"> </w:t>
            </w:r>
            <w:r w:rsidRPr="00D07A74">
              <w:rPr>
                <w:rFonts w:eastAsia="Times New Roman"/>
                <w:b/>
                <w:sz w:val="22"/>
              </w:rPr>
              <w:t>Male</w:t>
            </w:r>
          </w:p>
        </w:tc>
        <w:tc>
          <w:tcPr>
            <w:tcW w:w="990" w:type="dxa"/>
            <w:tcBorders>
              <w:top w:val="single" w:sz="4" w:space="0" w:color="auto"/>
              <w:left w:val="nil"/>
              <w:bottom w:val="nil"/>
              <w:right w:val="nil"/>
            </w:tcBorders>
            <w:shd w:val="clear" w:color="auto" w:fill="auto"/>
            <w:noWrap/>
          </w:tcPr>
          <w:p w14:paraId="2FB7E304" w14:textId="0479AD3A" w:rsidR="00A47A0F" w:rsidRPr="00D07A74" w:rsidRDefault="00A47A0F" w:rsidP="00A47A0F">
            <w:pPr>
              <w:spacing w:line="240" w:lineRule="auto"/>
              <w:ind w:firstLine="0"/>
              <w:jc w:val="center"/>
              <w:rPr>
                <w:rFonts w:eastAsia="Times New Roman"/>
                <w:sz w:val="20"/>
                <w:szCs w:val="20"/>
              </w:rPr>
            </w:pPr>
            <w:r w:rsidRPr="00D07A74">
              <w:rPr>
                <w:rFonts w:eastAsia="Times New Roman"/>
                <w:b/>
                <w:sz w:val="22"/>
              </w:rPr>
              <w:t>Adult</w:t>
            </w:r>
            <w:r>
              <w:rPr>
                <w:rFonts w:eastAsia="Times New Roman"/>
                <w:b/>
                <w:sz w:val="22"/>
              </w:rPr>
              <w:t xml:space="preserve"> </w:t>
            </w:r>
            <w:r w:rsidRPr="00D07A74">
              <w:rPr>
                <w:rFonts w:eastAsia="Times New Roman"/>
                <w:b/>
                <w:sz w:val="22"/>
              </w:rPr>
              <w:t>Female</w:t>
            </w:r>
          </w:p>
        </w:tc>
      </w:tr>
      <w:tr w:rsidR="00A47A0F" w:rsidRPr="00D07A74" w14:paraId="255082DD" w14:textId="77777777" w:rsidTr="002E17AB">
        <w:tc>
          <w:tcPr>
            <w:tcW w:w="1098" w:type="dxa"/>
            <w:tcBorders>
              <w:top w:val="single" w:sz="4" w:space="0" w:color="auto"/>
              <w:left w:val="nil"/>
              <w:bottom w:val="nil"/>
              <w:right w:val="nil"/>
            </w:tcBorders>
          </w:tcPr>
          <w:p w14:paraId="4F58C0FA" w14:textId="2F7A931D" w:rsidR="00A47A0F" w:rsidRPr="00D07A74" w:rsidRDefault="00A47A0F" w:rsidP="007B2875">
            <w:pPr>
              <w:spacing w:line="240" w:lineRule="auto"/>
              <w:ind w:firstLine="0"/>
              <w:jc w:val="center"/>
              <w:rPr>
                <w:rFonts w:eastAsia="Times New Roman"/>
                <w:sz w:val="20"/>
                <w:szCs w:val="20"/>
              </w:rPr>
            </w:pPr>
            <w:r w:rsidRPr="00D07A74">
              <w:rPr>
                <w:rFonts w:eastAsia="Times New Roman"/>
                <w:sz w:val="20"/>
                <w:szCs w:val="20"/>
              </w:rPr>
              <w:t>Pairs shifting strongly across phylogeny</w:t>
            </w:r>
          </w:p>
        </w:tc>
        <w:tc>
          <w:tcPr>
            <w:tcW w:w="1440" w:type="dxa"/>
            <w:tcBorders>
              <w:top w:val="single" w:sz="4" w:space="0" w:color="auto"/>
              <w:left w:val="nil"/>
              <w:bottom w:val="nil"/>
              <w:right w:val="nil"/>
            </w:tcBorders>
            <w:shd w:val="clear" w:color="auto" w:fill="auto"/>
            <w:noWrap/>
          </w:tcPr>
          <w:p w14:paraId="1AF018E7" w14:textId="77777777" w:rsidR="00A47A0F" w:rsidRPr="00D07A74" w:rsidRDefault="00A47A0F" w:rsidP="007B2875">
            <w:pPr>
              <w:spacing w:line="240" w:lineRule="auto"/>
              <w:ind w:firstLine="0"/>
              <w:jc w:val="center"/>
              <w:rPr>
                <w:rFonts w:eastAsia="Times New Roman"/>
                <w:sz w:val="20"/>
                <w:szCs w:val="20"/>
              </w:rPr>
            </w:pPr>
          </w:p>
        </w:tc>
        <w:tc>
          <w:tcPr>
            <w:tcW w:w="810" w:type="dxa"/>
            <w:tcBorders>
              <w:top w:val="single" w:sz="4" w:space="0" w:color="auto"/>
              <w:left w:val="nil"/>
              <w:bottom w:val="nil"/>
              <w:right w:val="nil"/>
            </w:tcBorders>
            <w:shd w:val="clear" w:color="auto" w:fill="auto"/>
            <w:noWrap/>
          </w:tcPr>
          <w:p w14:paraId="07F826D8" w14:textId="77777777" w:rsidR="00A47A0F" w:rsidRPr="00D07A74" w:rsidRDefault="00A47A0F" w:rsidP="007B2875">
            <w:pPr>
              <w:spacing w:line="240" w:lineRule="auto"/>
              <w:ind w:firstLine="0"/>
              <w:jc w:val="center"/>
              <w:rPr>
                <w:rFonts w:eastAsia="Times New Roman"/>
                <w:sz w:val="20"/>
                <w:szCs w:val="20"/>
              </w:rPr>
            </w:pPr>
          </w:p>
        </w:tc>
        <w:tc>
          <w:tcPr>
            <w:tcW w:w="990" w:type="dxa"/>
            <w:tcBorders>
              <w:top w:val="single" w:sz="4" w:space="0" w:color="auto"/>
              <w:left w:val="nil"/>
              <w:bottom w:val="nil"/>
              <w:right w:val="nil"/>
            </w:tcBorders>
            <w:shd w:val="clear" w:color="auto" w:fill="auto"/>
            <w:noWrap/>
          </w:tcPr>
          <w:p w14:paraId="55F6E68A" w14:textId="77777777" w:rsidR="00A47A0F" w:rsidRPr="00D07A74" w:rsidRDefault="00A47A0F" w:rsidP="007B2875">
            <w:pPr>
              <w:spacing w:line="240" w:lineRule="auto"/>
              <w:ind w:firstLine="0"/>
              <w:jc w:val="center"/>
              <w:rPr>
                <w:rFonts w:eastAsia="Times New Roman"/>
                <w:sz w:val="20"/>
                <w:szCs w:val="20"/>
              </w:rPr>
            </w:pPr>
          </w:p>
        </w:tc>
        <w:tc>
          <w:tcPr>
            <w:tcW w:w="1080" w:type="dxa"/>
            <w:tcBorders>
              <w:top w:val="single" w:sz="4" w:space="0" w:color="auto"/>
              <w:left w:val="nil"/>
              <w:bottom w:val="nil"/>
              <w:right w:val="nil"/>
            </w:tcBorders>
            <w:shd w:val="clear" w:color="auto" w:fill="auto"/>
            <w:noWrap/>
          </w:tcPr>
          <w:p w14:paraId="7BF70D34" w14:textId="77777777" w:rsidR="00A47A0F" w:rsidRPr="00D07A74" w:rsidRDefault="00A47A0F" w:rsidP="007B2875">
            <w:pPr>
              <w:spacing w:line="240" w:lineRule="auto"/>
              <w:ind w:firstLine="0"/>
              <w:jc w:val="center"/>
              <w:rPr>
                <w:rFonts w:eastAsia="Times New Roman"/>
                <w:sz w:val="20"/>
                <w:szCs w:val="20"/>
              </w:rPr>
            </w:pPr>
          </w:p>
        </w:tc>
        <w:tc>
          <w:tcPr>
            <w:tcW w:w="900" w:type="dxa"/>
            <w:tcBorders>
              <w:top w:val="single" w:sz="4" w:space="0" w:color="auto"/>
              <w:left w:val="nil"/>
              <w:bottom w:val="nil"/>
              <w:right w:val="nil"/>
            </w:tcBorders>
            <w:shd w:val="clear" w:color="auto" w:fill="auto"/>
            <w:noWrap/>
          </w:tcPr>
          <w:p w14:paraId="4FC27242" w14:textId="77777777" w:rsidR="00A47A0F" w:rsidRPr="00D07A74" w:rsidRDefault="00A47A0F" w:rsidP="007B2875">
            <w:pPr>
              <w:spacing w:line="240" w:lineRule="auto"/>
              <w:ind w:firstLine="0"/>
              <w:jc w:val="center"/>
              <w:rPr>
                <w:rFonts w:eastAsia="Times New Roman"/>
                <w:sz w:val="20"/>
                <w:szCs w:val="20"/>
              </w:rPr>
            </w:pPr>
          </w:p>
        </w:tc>
        <w:tc>
          <w:tcPr>
            <w:tcW w:w="900" w:type="dxa"/>
            <w:tcBorders>
              <w:top w:val="single" w:sz="4" w:space="0" w:color="auto"/>
              <w:left w:val="nil"/>
              <w:bottom w:val="nil"/>
              <w:right w:val="nil"/>
            </w:tcBorders>
            <w:shd w:val="clear" w:color="auto" w:fill="auto"/>
            <w:noWrap/>
          </w:tcPr>
          <w:p w14:paraId="71A63D3E" w14:textId="77777777" w:rsidR="00A47A0F" w:rsidRPr="00D07A74" w:rsidRDefault="00A47A0F" w:rsidP="007B2875">
            <w:pPr>
              <w:spacing w:line="240" w:lineRule="auto"/>
              <w:ind w:firstLine="0"/>
              <w:jc w:val="center"/>
              <w:rPr>
                <w:rFonts w:eastAsia="Times New Roman"/>
                <w:sz w:val="20"/>
                <w:szCs w:val="20"/>
              </w:rPr>
            </w:pPr>
          </w:p>
        </w:tc>
        <w:tc>
          <w:tcPr>
            <w:tcW w:w="1080" w:type="dxa"/>
            <w:tcBorders>
              <w:top w:val="single" w:sz="4" w:space="0" w:color="auto"/>
              <w:left w:val="nil"/>
              <w:bottom w:val="nil"/>
              <w:right w:val="nil"/>
            </w:tcBorders>
            <w:shd w:val="clear" w:color="auto" w:fill="auto"/>
            <w:noWrap/>
          </w:tcPr>
          <w:p w14:paraId="1188699D" w14:textId="77777777" w:rsidR="00A47A0F" w:rsidRPr="00D07A74" w:rsidRDefault="00A47A0F" w:rsidP="007B2875">
            <w:pPr>
              <w:spacing w:line="240" w:lineRule="auto"/>
              <w:ind w:firstLine="0"/>
              <w:jc w:val="center"/>
              <w:rPr>
                <w:rFonts w:eastAsia="Times New Roman"/>
                <w:sz w:val="20"/>
                <w:szCs w:val="20"/>
              </w:rPr>
            </w:pPr>
          </w:p>
        </w:tc>
        <w:tc>
          <w:tcPr>
            <w:tcW w:w="900" w:type="dxa"/>
            <w:tcBorders>
              <w:top w:val="single" w:sz="4" w:space="0" w:color="auto"/>
              <w:left w:val="nil"/>
              <w:bottom w:val="nil"/>
              <w:right w:val="nil"/>
            </w:tcBorders>
            <w:shd w:val="clear" w:color="auto" w:fill="auto"/>
            <w:noWrap/>
          </w:tcPr>
          <w:p w14:paraId="394869B4" w14:textId="77777777" w:rsidR="00A47A0F" w:rsidRPr="00D07A74" w:rsidRDefault="00A47A0F" w:rsidP="007B2875">
            <w:pPr>
              <w:spacing w:line="240" w:lineRule="auto"/>
              <w:ind w:firstLine="0"/>
              <w:jc w:val="center"/>
              <w:rPr>
                <w:rFonts w:eastAsia="Times New Roman"/>
                <w:sz w:val="20"/>
                <w:szCs w:val="20"/>
              </w:rPr>
            </w:pPr>
          </w:p>
        </w:tc>
        <w:tc>
          <w:tcPr>
            <w:tcW w:w="990" w:type="dxa"/>
            <w:tcBorders>
              <w:top w:val="single" w:sz="4" w:space="0" w:color="auto"/>
              <w:left w:val="nil"/>
              <w:bottom w:val="nil"/>
              <w:right w:val="nil"/>
            </w:tcBorders>
            <w:shd w:val="clear" w:color="auto" w:fill="auto"/>
            <w:noWrap/>
          </w:tcPr>
          <w:p w14:paraId="2A0BE4AD" w14:textId="77777777" w:rsidR="00A47A0F" w:rsidRPr="00D07A74" w:rsidRDefault="00A47A0F" w:rsidP="007B2875">
            <w:pPr>
              <w:spacing w:line="240" w:lineRule="auto"/>
              <w:ind w:firstLine="0"/>
              <w:jc w:val="center"/>
              <w:rPr>
                <w:rFonts w:eastAsia="Times New Roman"/>
                <w:sz w:val="20"/>
                <w:szCs w:val="20"/>
              </w:rPr>
            </w:pPr>
          </w:p>
        </w:tc>
      </w:tr>
      <w:tr w:rsidR="00D07A74" w:rsidRPr="00D07A74" w14:paraId="390FE5AA" w14:textId="77777777" w:rsidTr="002E17AB">
        <w:tc>
          <w:tcPr>
            <w:tcW w:w="1098" w:type="dxa"/>
            <w:tcBorders>
              <w:top w:val="single" w:sz="4" w:space="0" w:color="auto"/>
              <w:left w:val="nil"/>
              <w:bottom w:val="nil"/>
              <w:right w:val="nil"/>
            </w:tcBorders>
          </w:tcPr>
          <w:p w14:paraId="4848E743"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D</w:t>
            </w:r>
          </w:p>
        </w:tc>
        <w:tc>
          <w:tcPr>
            <w:tcW w:w="1440" w:type="dxa"/>
            <w:tcBorders>
              <w:top w:val="single" w:sz="4" w:space="0" w:color="auto"/>
              <w:left w:val="nil"/>
              <w:bottom w:val="nil"/>
              <w:right w:val="nil"/>
            </w:tcBorders>
            <w:shd w:val="clear" w:color="auto" w:fill="auto"/>
            <w:noWrap/>
            <w:hideMark/>
          </w:tcPr>
          <w:p w14:paraId="2FDCE163"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GAU</w:t>
            </w:r>
            <w:r w:rsidRPr="00D07A74">
              <w:rPr>
                <w:rFonts w:eastAsia="Times New Roman"/>
                <w:sz w:val="20"/>
                <w:szCs w:val="20"/>
              </w:rPr>
              <w:sym w:font="Symbol" w:char="F0AE"/>
            </w:r>
            <w:r w:rsidRPr="00D07A74">
              <w:rPr>
                <w:rFonts w:eastAsia="Times New Roman"/>
                <w:sz w:val="20"/>
                <w:szCs w:val="20"/>
              </w:rPr>
              <w:t>GAC</w:t>
            </w:r>
          </w:p>
        </w:tc>
        <w:tc>
          <w:tcPr>
            <w:tcW w:w="810" w:type="dxa"/>
            <w:tcBorders>
              <w:top w:val="single" w:sz="4" w:space="0" w:color="auto"/>
              <w:left w:val="nil"/>
              <w:bottom w:val="nil"/>
              <w:right w:val="nil"/>
            </w:tcBorders>
            <w:shd w:val="clear" w:color="auto" w:fill="auto"/>
            <w:noWrap/>
          </w:tcPr>
          <w:p w14:paraId="47BF69F5"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108</w:t>
            </w:r>
          </w:p>
        </w:tc>
        <w:tc>
          <w:tcPr>
            <w:tcW w:w="990" w:type="dxa"/>
            <w:tcBorders>
              <w:top w:val="single" w:sz="4" w:space="0" w:color="auto"/>
              <w:left w:val="nil"/>
              <w:bottom w:val="nil"/>
              <w:right w:val="nil"/>
            </w:tcBorders>
            <w:shd w:val="clear" w:color="auto" w:fill="auto"/>
            <w:noWrap/>
          </w:tcPr>
          <w:p w14:paraId="1550B16D"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500</w:t>
            </w:r>
          </w:p>
        </w:tc>
        <w:tc>
          <w:tcPr>
            <w:tcW w:w="1080" w:type="dxa"/>
            <w:tcBorders>
              <w:top w:val="single" w:sz="4" w:space="0" w:color="auto"/>
              <w:left w:val="nil"/>
              <w:bottom w:val="nil"/>
              <w:right w:val="nil"/>
            </w:tcBorders>
            <w:shd w:val="clear" w:color="auto" w:fill="auto"/>
            <w:noWrap/>
          </w:tcPr>
          <w:p w14:paraId="53B358C5"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250</w:t>
            </w:r>
          </w:p>
        </w:tc>
        <w:tc>
          <w:tcPr>
            <w:tcW w:w="900" w:type="dxa"/>
            <w:tcBorders>
              <w:top w:val="single" w:sz="4" w:space="0" w:color="auto"/>
              <w:left w:val="nil"/>
              <w:bottom w:val="nil"/>
              <w:right w:val="nil"/>
            </w:tcBorders>
            <w:shd w:val="clear" w:color="auto" w:fill="auto"/>
            <w:noWrap/>
            <w:hideMark/>
          </w:tcPr>
          <w:p w14:paraId="226163EC"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659</w:t>
            </w:r>
          </w:p>
        </w:tc>
        <w:tc>
          <w:tcPr>
            <w:tcW w:w="900" w:type="dxa"/>
            <w:tcBorders>
              <w:top w:val="single" w:sz="4" w:space="0" w:color="auto"/>
              <w:left w:val="nil"/>
              <w:bottom w:val="nil"/>
              <w:right w:val="nil"/>
            </w:tcBorders>
            <w:shd w:val="clear" w:color="auto" w:fill="auto"/>
            <w:noWrap/>
            <w:hideMark/>
          </w:tcPr>
          <w:p w14:paraId="0D430CDC"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186</w:t>
            </w:r>
          </w:p>
        </w:tc>
        <w:tc>
          <w:tcPr>
            <w:tcW w:w="1080" w:type="dxa"/>
            <w:tcBorders>
              <w:top w:val="single" w:sz="4" w:space="0" w:color="auto"/>
              <w:left w:val="nil"/>
              <w:bottom w:val="nil"/>
              <w:right w:val="nil"/>
            </w:tcBorders>
            <w:shd w:val="clear" w:color="auto" w:fill="auto"/>
            <w:noWrap/>
            <w:hideMark/>
          </w:tcPr>
          <w:p w14:paraId="60510945"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222</w:t>
            </w:r>
          </w:p>
        </w:tc>
        <w:tc>
          <w:tcPr>
            <w:tcW w:w="900" w:type="dxa"/>
            <w:tcBorders>
              <w:top w:val="single" w:sz="4" w:space="0" w:color="auto"/>
              <w:left w:val="nil"/>
              <w:bottom w:val="nil"/>
              <w:right w:val="nil"/>
            </w:tcBorders>
            <w:shd w:val="clear" w:color="auto" w:fill="auto"/>
            <w:noWrap/>
            <w:hideMark/>
          </w:tcPr>
          <w:p w14:paraId="1FDD827F"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238</w:t>
            </w:r>
          </w:p>
        </w:tc>
        <w:tc>
          <w:tcPr>
            <w:tcW w:w="990" w:type="dxa"/>
            <w:tcBorders>
              <w:top w:val="single" w:sz="4" w:space="0" w:color="auto"/>
              <w:left w:val="nil"/>
              <w:bottom w:val="nil"/>
              <w:right w:val="nil"/>
            </w:tcBorders>
            <w:shd w:val="clear" w:color="auto" w:fill="auto"/>
            <w:noWrap/>
            <w:hideMark/>
          </w:tcPr>
          <w:p w14:paraId="0FE4013B"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181</w:t>
            </w:r>
          </w:p>
        </w:tc>
      </w:tr>
      <w:tr w:rsidR="00D07A74" w:rsidRPr="00D07A74" w14:paraId="228A0B83" w14:textId="77777777" w:rsidTr="002E17AB">
        <w:tc>
          <w:tcPr>
            <w:tcW w:w="1098" w:type="dxa"/>
            <w:tcBorders>
              <w:top w:val="nil"/>
              <w:left w:val="nil"/>
              <w:bottom w:val="nil"/>
              <w:right w:val="nil"/>
            </w:tcBorders>
          </w:tcPr>
          <w:p w14:paraId="31EA6B33"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H</w:t>
            </w:r>
          </w:p>
        </w:tc>
        <w:tc>
          <w:tcPr>
            <w:tcW w:w="1440" w:type="dxa"/>
            <w:tcBorders>
              <w:top w:val="nil"/>
              <w:left w:val="nil"/>
              <w:bottom w:val="nil"/>
              <w:right w:val="nil"/>
            </w:tcBorders>
            <w:shd w:val="clear" w:color="auto" w:fill="auto"/>
            <w:noWrap/>
            <w:hideMark/>
          </w:tcPr>
          <w:p w14:paraId="091F3F19"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CAU</w:t>
            </w:r>
            <w:r w:rsidRPr="00D07A74">
              <w:rPr>
                <w:rFonts w:eastAsia="Times New Roman"/>
                <w:sz w:val="20"/>
                <w:szCs w:val="20"/>
              </w:rPr>
              <w:sym w:font="Symbol" w:char="F0AE"/>
            </w:r>
            <w:r w:rsidRPr="00D07A74">
              <w:rPr>
                <w:rFonts w:eastAsia="Times New Roman"/>
                <w:sz w:val="20"/>
                <w:szCs w:val="20"/>
              </w:rPr>
              <w:t>CAC</w:t>
            </w:r>
          </w:p>
        </w:tc>
        <w:tc>
          <w:tcPr>
            <w:tcW w:w="810" w:type="dxa"/>
            <w:tcBorders>
              <w:top w:val="nil"/>
              <w:left w:val="nil"/>
              <w:bottom w:val="nil"/>
              <w:right w:val="nil"/>
            </w:tcBorders>
            <w:shd w:val="clear" w:color="auto" w:fill="auto"/>
            <w:noWrap/>
          </w:tcPr>
          <w:p w14:paraId="0EC46512"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516</w:t>
            </w:r>
          </w:p>
        </w:tc>
        <w:tc>
          <w:tcPr>
            <w:tcW w:w="990" w:type="dxa"/>
            <w:tcBorders>
              <w:top w:val="nil"/>
              <w:left w:val="nil"/>
              <w:bottom w:val="nil"/>
              <w:right w:val="nil"/>
            </w:tcBorders>
            <w:shd w:val="clear" w:color="auto" w:fill="auto"/>
            <w:noWrap/>
          </w:tcPr>
          <w:p w14:paraId="1F6625DA" w14:textId="3BC4F22C" w:rsidR="00D07A74" w:rsidRPr="00D07A74" w:rsidRDefault="002E17AB" w:rsidP="007B2875">
            <w:pPr>
              <w:spacing w:line="240" w:lineRule="auto"/>
              <w:ind w:firstLine="0"/>
              <w:jc w:val="center"/>
              <w:rPr>
                <w:rFonts w:eastAsia="Times New Roman"/>
                <w:sz w:val="20"/>
                <w:szCs w:val="20"/>
              </w:rPr>
            </w:pPr>
            <w:r>
              <w:rPr>
                <w:rFonts w:eastAsia="Times New Roman"/>
                <w:sz w:val="20"/>
                <w:szCs w:val="20"/>
              </w:rPr>
              <w:t>−</w:t>
            </w:r>
            <w:r w:rsidR="00D07A74" w:rsidRPr="00D07A74">
              <w:rPr>
                <w:rFonts w:eastAsia="Times New Roman"/>
                <w:sz w:val="20"/>
                <w:szCs w:val="20"/>
              </w:rPr>
              <w:t>0.0226</w:t>
            </w:r>
          </w:p>
        </w:tc>
        <w:tc>
          <w:tcPr>
            <w:tcW w:w="1080" w:type="dxa"/>
            <w:tcBorders>
              <w:top w:val="nil"/>
              <w:left w:val="nil"/>
              <w:bottom w:val="nil"/>
              <w:right w:val="nil"/>
            </w:tcBorders>
            <w:shd w:val="clear" w:color="auto" w:fill="auto"/>
            <w:noWrap/>
          </w:tcPr>
          <w:p w14:paraId="2CC6EC85"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877</w:t>
            </w:r>
          </w:p>
        </w:tc>
        <w:tc>
          <w:tcPr>
            <w:tcW w:w="900" w:type="dxa"/>
            <w:tcBorders>
              <w:top w:val="nil"/>
              <w:left w:val="nil"/>
              <w:bottom w:val="nil"/>
              <w:right w:val="nil"/>
            </w:tcBorders>
            <w:shd w:val="clear" w:color="auto" w:fill="auto"/>
            <w:noWrap/>
            <w:hideMark/>
          </w:tcPr>
          <w:p w14:paraId="666C795D"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961</w:t>
            </w:r>
          </w:p>
        </w:tc>
        <w:tc>
          <w:tcPr>
            <w:tcW w:w="900" w:type="dxa"/>
            <w:tcBorders>
              <w:top w:val="nil"/>
              <w:left w:val="nil"/>
              <w:bottom w:val="nil"/>
              <w:right w:val="nil"/>
            </w:tcBorders>
            <w:shd w:val="clear" w:color="auto" w:fill="auto"/>
            <w:noWrap/>
            <w:hideMark/>
          </w:tcPr>
          <w:p w14:paraId="6A78D6D3" w14:textId="652354F3" w:rsidR="00D07A74" w:rsidRPr="00D07A74" w:rsidRDefault="002E17AB" w:rsidP="007B2875">
            <w:pPr>
              <w:spacing w:line="240" w:lineRule="auto"/>
              <w:ind w:firstLine="0"/>
              <w:jc w:val="center"/>
              <w:rPr>
                <w:rFonts w:eastAsia="Times New Roman"/>
                <w:sz w:val="20"/>
                <w:szCs w:val="20"/>
              </w:rPr>
            </w:pPr>
            <w:r>
              <w:rPr>
                <w:rFonts w:eastAsia="Times New Roman"/>
                <w:sz w:val="20"/>
                <w:szCs w:val="20"/>
              </w:rPr>
              <w:t>−</w:t>
            </w:r>
            <w:r w:rsidR="00D07A74" w:rsidRPr="00D07A74">
              <w:rPr>
                <w:rFonts w:eastAsia="Times New Roman"/>
                <w:sz w:val="20"/>
                <w:szCs w:val="20"/>
              </w:rPr>
              <w:t>0.0072</w:t>
            </w:r>
          </w:p>
        </w:tc>
        <w:tc>
          <w:tcPr>
            <w:tcW w:w="1080" w:type="dxa"/>
            <w:tcBorders>
              <w:top w:val="nil"/>
              <w:left w:val="nil"/>
              <w:bottom w:val="nil"/>
              <w:right w:val="nil"/>
            </w:tcBorders>
            <w:shd w:val="clear" w:color="auto" w:fill="auto"/>
            <w:noWrap/>
            <w:hideMark/>
          </w:tcPr>
          <w:p w14:paraId="38D64806"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941</w:t>
            </w:r>
          </w:p>
        </w:tc>
        <w:tc>
          <w:tcPr>
            <w:tcW w:w="900" w:type="dxa"/>
            <w:tcBorders>
              <w:top w:val="nil"/>
              <w:left w:val="nil"/>
              <w:bottom w:val="nil"/>
              <w:right w:val="nil"/>
            </w:tcBorders>
            <w:shd w:val="clear" w:color="auto" w:fill="auto"/>
            <w:noWrap/>
            <w:hideMark/>
          </w:tcPr>
          <w:p w14:paraId="0F95F330"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713</w:t>
            </w:r>
          </w:p>
        </w:tc>
        <w:tc>
          <w:tcPr>
            <w:tcW w:w="990" w:type="dxa"/>
            <w:tcBorders>
              <w:top w:val="nil"/>
              <w:left w:val="nil"/>
              <w:bottom w:val="nil"/>
              <w:right w:val="nil"/>
            </w:tcBorders>
            <w:shd w:val="clear" w:color="auto" w:fill="auto"/>
            <w:noWrap/>
            <w:hideMark/>
          </w:tcPr>
          <w:p w14:paraId="069F2639"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644</w:t>
            </w:r>
          </w:p>
        </w:tc>
      </w:tr>
      <w:tr w:rsidR="00D07A74" w:rsidRPr="00D07A74" w14:paraId="14F29F14" w14:textId="77777777" w:rsidTr="002E17AB">
        <w:tc>
          <w:tcPr>
            <w:tcW w:w="1098" w:type="dxa"/>
            <w:tcBorders>
              <w:top w:val="nil"/>
              <w:left w:val="nil"/>
              <w:bottom w:val="nil"/>
              <w:right w:val="nil"/>
            </w:tcBorders>
          </w:tcPr>
          <w:p w14:paraId="24E859E9"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N</w:t>
            </w:r>
          </w:p>
        </w:tc>
        <w:tc>
          <w:tcPr>
            <w:tcW w:w="1440" w:type="dxa"/>
            <w:tcBorders>
              <w:top w:val="nil"/>
              <w:left w:val="nil"/>
              <w:bottom w:val="nil"/>
              <w:right w:val="nil"/>
            </w:tcBorders>
            <w:shd w:val="clear" w:color="auto" w:fill="auto"/>
            <w:noWrap/>
            <w:hideMark/>
          </w:tcPr>
          <w:p w14:paraId="00CE17C4"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AAU</w:t>
            </w:r>
            <w:r w:rsidRPr="00D07A74">
              <w:rPr>
                <w:rFonts w:eastAsia="Times New Roman"/>
                <w:sz w:val="20"/>
                <w:szCs w:val="20"/>
              </w:rPr>
              <w:sym w:font="Symbol" w:char="F0AE"/>
            </w:r>
            <w:r w:rsidRPr="00D07A74">
              <w:rPr>
                <w:rFonts w:eastAsia="Times New Roman"/>
                <w:sz w:val="20"/>
                <w:szCs w:val="20"/>
              </w:rPr>
              <w:t>AAC</w:t>
            </w:r>
          </w:p>
        </w:tc>
        <w:tc>
          <w:tcPr>
            <w:tcW w:w="810" w:type="dxa"/>
            <w:tcBorders>
              <w:top w:val="nil"/>
              <w:left w:val="nil"/>
              <w:bottom w:val="nil"/>
              <w:right w:val="nil"/>
            </w:tcBorders>
            <w:shd w:val="clear" w:color="auto" w:fill="auto"/>
            <w:noWrap/>
          </w:tcPr>
          <w:p w14:paraId="7D725EB1"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162</w:t>
            </w:r>
          </w:p>
        </w:tc>
        <w:tc>
          <w:tcPr>
            <w:tcW w:w="990" w:type="dxa"/>
            <w:tcBorders>
              <w:top w:val="nil"/>
              <w:left w:val="nil"/>
              <w:bottom w:val="nil"/>
              <w:right w:val="nil"/>
            </w:tcBorders>
            <w:shd w:val="clear" w:color="auto" w:fill="auto"/>
            <w:noWrap/>
          </w:tcPr>
          <w:p w14:paraId="27A797C0"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444</w:t>
            </w:r>
          </w:p>
        </w:tc>
        <w:tc>
          <w:tcPr>
            <w:tcW w:w="1080" w:type="dxa"/>
            <w:tcBorders>
              <w:top w:val="nil"/>
              <w:left w:val="nil"/>
              <w:bottom w:val="nil"/>
              <w:right w:val="nil"/>
            </w:tcBorders>
            <w:shd w:val="clear" w:color="auto" w:fill="auto"/>
            <w:noWrap/>
          </w:tcPr>
          <w:p w14:paraId="637571E5"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263</w:t>
            </w:r>
          </w:p>
        </w:tc>
        <w:tc>
          <w:tcPr>
            <w:tcW w:w="900" w:type="dxa"/>
            <w:tcBorders>
              <w:top w:val="nil"/>
              <w:left w:val="nil"/>
              <w:bottom w:val="nil"/>
              <w:right w:val="nil"/>
            </w:tcBorders>
            <w:shd w:val="clear" w:color="auto" w:fill="auto"/>
            <w:noWrap/>
            <w:hideMark/>
          </w:tcPr>
          <w:p w14:paraId="2B9F5388" w14:textId="78EF149D" w:rsidR="00D07A74" w:rsidRPr="00D07A74" w:rsidRDefault="002E17AB" w:rsidP="007B2875">
            <w:pPr>
              <w:spacing w:line="240" w:lineRule="auto"/>
              <w:ind w:firstLine="0"/>
              <w:jc w:val="center"/>
              <w:rPr>
                <w:rFonts w:eastAsia="Times New Roman"/>
                <w:sz w:val="20"/>
                <w:szCs w:val="20"/>
              </w:rPr>
            </w:pPr>
            <w:r>
              <w:rPr>
                <w:rFonts w:eastAsia="Times New Roman"/>
                <w:sz w:val="20"/>
                <w:szCs w:val="20"/>
              </w:rPr>
              <w:t>−</w:t>
            </w:r>
            <w:r w:rsidR="00D07A74" w:rsidRPr="00D07A74">
              <w:rPr>
                <w:rFonts w:eastAsia="Times New Roman"/>
                <w:sz w:val="20"/>
                <w:szCs w:val="20"/>
              </w:rPr>
              <w:t>0.0053</w:t>
            </w:r>
          </w:p>
        </w:tc>
        <w:tc>
          <w:tcPr>
            <w:tcW w:w="900" w:type="dxa"/>
            <w:tcBorders>
              <w:top w:val="nil"/>
              <w:left w:val="nil"/>
              <w:bottom w:val="nil"/>
              <w:right w:val="nil"/>
            </w:tcBorders>
            <w:shd w:val="clear" w:color="auto" w:fill="auto"/>
            <w:noWrap/>
            <w:hideMark/>
          </w:tcPr>
          <w:p w14:paraId="1A544D1E" w14:textId="4597ACA1" w:rsidR="00D07A74" w:rsidRPr="00D07A74" w:rsidRDefault="002E17AB" w:rsidP="007B2875">
            <w:pPr>
              <w:spacing w:line="240" w:lineRule="auto"/>
              <w:ind w:firstLine="0"/>
              <w:jc w:val="center"/>
              <w:rPr>
                <w:rFonts w:eastAsia="Times New Roman"/>
                <w:sz w:val="20"/>
                <w:szCs w:val="20"/>
              </w:rPr>
            </w:pPr>
            <w:r>
              <w:rPr>
                <w:rFonts w:eastAsia="Times New Roman"/>
                <w:sz w:val="20"/>
                <w:szCs w:val="20"/>
              </w:rPr>
              <w:t>−</w:t>
            </w:r>
            <w:r w:rsidR="00D07A74" w:rsidRPr="00D07A74">
              <w:rPr>
                <w:rFonts w:eastAsia="Times New Roman"/>
                <w:sz w:val="20"/>
                <w:szCs w:val="20"/>
              </w:rPr>
              <w:t>0.023</w:t>
            </w:r>
          </w:p>
        </w:tc>
        <w:tc>
          <w:tcPr>
            <w:tcW w:w="1080" w:type="dxa"/>
            <w:tcBorders>
              <w:top w:val="nil"/>
              <w:left w:val="nil"/>
              <w:bottom w:val="nil"/>
              <w:right w:val="nil"/>
            </w:tcBorders>
            <w:shd w:val="clear" w:color="auto" w:fill="auto"/>
            <w:noWrap/>
            <w:hideMark/>
          </w:tcPr>
          <w:p w14:paraId="2F1F4108"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857</w:t>
            </w:r>
          </w:p>
        </w:tc>
        <w:tc>
          <w:tcPr>
            <w:tcW w:w="900" w:type="dxa"/>
            <w:tcBorders>
              <w:top w:val="nil"/>
              <w:left w:val="nil"/>
              <w:bottom w:val="nil"/>
              <w:right w:val="nil"/>
            </w:tcBorders>
            <w:shd w:val="clear" w:color="auto" w:fill="auto"/>
            <w:noWrap/>
            <w:hideMark/>
          </w:tcPr>
          <w:p w14:paraId="5D0E8E2C"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731</w:t>
            </w:r>
          </w:p>
        </w:tc>
        <w:tc>
          <w:tcPr>
            <w:tcW w:w="990" w:type="dxa"/>
            <w:tcBorders>
              <w:top w:val="nil"/>
              <w:left w:val="nil"/>
              <w:bottom w:val="nil"/>
              <w:right w:val="nil"/>
            </w:tcBorders>
            <w:shd w:val="clear" w:color="auto" w:fill="auto"/>
            <w:noWrap/>
            <w:hideMark/>
          </w:tcPr>
          <w:p w14:paraId="127105A7"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233</w:t>
            </w:r>
          </w:p>
        </w:tc>
      </w:tr>
      <w:tr w:rsidR="00D07A74" w:rsidRPr="00D07A74" w14:paraId="5E8600B3" w14:textId="77777777" w:rsidTr="002E17AB">
        <w:tc>
          <w:tcPr>
            <w:tcW w:w="1098" w:type="dxa"/>
            <w:tcBorders>
              <w:top w:val="nil"/>
              <w:left w:val="nil"/>
              <w:bottom w:val="nil"/>
              <w:right w:val="nil"/>
            </w:tcBorders>
          </w:tcPr>
          <w:p w14:paraId="3ACD79B7"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Y</w:t>
            </w:r>
          </w:p>
        </w:tc>
        <w:tc>
          <w:tcPr>
            <w:tcW w:w="1440" w:type="dxa"/>
            <w:tcBorders>
              <w:top w:val="nil"/>
              <w:left w:val="nil"/>
              <w:bottom w:val="nil"/>
              <w:right w:val="nil"/>
            </w:tcBorders>
            <w:shd w:val="clear" w:color="auto" w:fill="auto"/>
            <w:noWrap/>
            <w:hideMark/>
          </w:tcPr>
          <w:p w14:paraId="77C324D7"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UAU</w:t>
            </w:r>
            <w:r w:rsidRPr="00D07A74">
              <w:rPr>
                <w:rFonts w:eastAsia="Times New Roman"/>
                <w:sz w:val="20"/>
                <w:szCs w:val="20"/>
              </w:rPr>
              <w:sym w:font="Symbol" w:char="F0AE"/>
            </w:r>
            <w:r w:rsidRPr="00D07A74">
              <w:rPr>
                <w:rFonts w:eastAsia="Times New Roman"/>
                <w:sz w:val="20"/>
                <w:szCs w:val="20"/>
              </w:rPr>
              <w:t>UAC</w:t>
            </w:r>
          </w:p>
        </w:tc>
        <w:tc>
          <w:tcPr>
            <w:tcW w:w="810" w:type="dxa"/>
            <w:tcBorders>
              <w:top w:val="nil"/>
              <w:left w:val="nil"/>
              <w:bottom w:val="nil"/>
              <w:right w:val="nil"/>
            </w:tcBorders>
            <w:shd w:val="clear" w:color="auto" w:fill="auto"/>
            <w:noWrap/>
          </w:tcPr>
          <w:p w14:paraId="14693143"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628</w:t>
            </w:r>
          </w:p>
        </w:tc>
        <w:tc>
          <w:tcPr>
            <w:tcW w:w="990" w:type="dxa"/>
            <w:tcBorders>
              <w:top w:val="nil"/>
              <w:left w:val="nil"/>
              <w:bottom w:val="nil"/>
              <w:right w:val="nil"/>
            </w:tcBorders>
            <w:shd w:val="clear" w:color="auto" w:fill="auto"/>
            <w:noWrap/>
          </w:tcPr>
          <w:p w14:paraId="22939336" w14:textId="686852A8" w:rsidR="00D07A74" w:rsidRPr="00D07A74" w:rsidRDefault="002E17AB" w:rsidP="007B2875">
            <w:pPr>
              <w:spacing w:line="240" w:lineRule="auto"/>
              <w:ind w:firstLine="0"/>
              <w:jc w:val="center"/>
              <w:rPr>
                <w:rFonts w:eastAsia="Times New Roman"/>
                <w:sz w:val="20"/>
                <w:szCs w:val="20"/>
              </w:rPr>
            </w:pPr>
            <w:r>
              <w:rPr>
                <w:rFonts w:eastAsia="Times New Roman"/>
                <w:sz w:val="20"/>
                <w:szCs w:val="20"/>
              </w:rPr>
              <w:t>−</w:t>
            </w:r>
            <w:r w:rsidR="00D07A74" w:rsidRPr="00D07A74">
              <w:rPr>
                <w:rFonts w:eastAsia="Times New Roman"/>
                <w:sz w:val="20"/>
                <w:szCs w:val="20"/>
              </w:rPr>
              <w:t>0.0697</w:t>
            </w:r>
          </w:p>
        </w:tc>
        <w:tc>
          <w:tcPr>
            <w:tcW w:w="1080" w:type="dxa"/>
            <w:tcBorders>
              <w:top w:val="nil"/>
              <w:left w:val="nil"/>
              <w:bottom w:val="nil"/>
              <w:right w:val="nil"/>
            </w:tcBorders>
            <w:shd w:val="clear" w:color="auto" w:fill="auto"/>
            <w:noWrap/>
          </w:tcPr>
          <w:p w14:paraId="1283371E"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169</w:t>
            </w:r>
          </w:p>
        </w:tc>
        <w:tc>
          <w:tcPr>
            <w:tcW w:w="900" w:type="dxa"/>
            <w:tcBorders>
              <w:top w:val="nil"/>
              <w:left w:val="nil"/>
              <w:bottom w:val="nil"/>
              <w:right w:val="nil"/>
            </w:tcBorders>
            <w:shd w:val="clear" w:color="auto" w:fill="auto"/>
            <w:noWrap/>
            <w:hideMark/>
          </w:tcPr>
          <w:p w14:paraId="4EE62BBA" w14:textId="4DBE79DC" w:rsidR="00D07A74" w:rsidRPr="00D07A74" w:rsidRDefault="002E17AB" w:rsidP="007B2875">
            <w:pPr>
              <w:spacing w:line="240" w:lineRule="auto"/>
              <w:ind w:firstLine="0"/>
              <w:jc w:val="center"/>
              <w:rPr>
                <w:rFonts w:eastAsia="Times New Roman"/>
                <w:sz w:val="20"/>
                <w:szCs w:val="20"/>
              </w:rPr>
            </w:pPr>
            <w:r>
              <w:rPr>
                <w:rFonts w:eastAsia="Times New Roman"/>
                <w:sz w:val="20"/>
                <w:szCs w:val="20"/>
              </w:rPr>
              <w:t>−</w:t>
            </w:r>
            <w:r w:rsidR="00D07A74" w:rsidRPr="00D07A74">
              <w:rPr>
                <w:rFonts w:eastAsia="Times New Roman"/>
                <w:sz w:val="20"/>
                <w:szCs w:val="20"/>
              </w:rPr>
              <w:t>0.0037</w:t>
            </w:r>
          </w:p>
        </w:tc>
        <w:tc>
          <w:tcPr>
            <w:tcW w:w="900" w:type="dxa"/>
            <w:tcBorders>
              <w:top w:val="nil"/>
              <w:left w:val="nil"/>
              <w:bottom w:val="nil"/>
              <w:right w:val="nil"/>
            </w:tcBorders>
            <w:shd w:val="clear" w:color="auto" w:fill="auto"/>
            <w:noWrap/>
            <w:hideMark/>
          </w:tcPr>
          <w:p w14:paraId="6F285064" w14:textId="3766A7A5" w:rsidR="00D07A74" w:rsidRPr="00D07A74" w:rsidRDefault="002E17AB" w:rsidP="007B2875">
            <w:pPr>
              <w:spacing w:line="240" w:lineRule="auto"/>
              <w:ind w:firstLine="0"/>
              <w:jc w:val="center"/>
              <w:rPr>
                <w:rFonts w:eastAsia="Times New Roman"/>
                <w:sz w:val="20"/>
                <w:szCs w:val="20"/>
              </w:rPr>
            </w:pPr>
            <w:r>
              <w:rPr>
                <w:rFonts w:eastAsia="Times New Roman"/>
                <w:sz w:val="20"/>
                <w:szCs w:val="20"/>
              </w:rPr>
              <w:t>−</w:t>
            </w:r>
            <w:r w:rsidR="00D07A74" w:rsidRPr="00D07A74">
              <w:rPr>
                <w:rFonts w:eastAsia="Times New Roman"/>
                <w:sz w:val="20"/>
                <w:szCs w:val="20"/>
              </w:rPr>
              <w:t>0.0707</w:t>
            </w:r>
          </w:p>
        </w:tc>
        <w:tc>
          <w:tcPr>
            <w:tcW w:w="1080" w:type="dxa"/>
            <w:tcBorders>
              <w:top w:val="nil"/>
              <w:left w:val="nil"/>
              <w:bottom w:val="nil"/>
              <w:right w:val="nil"/>
            </w:tcBorders>
            <w:shd w:val="clear" w:color="auto" w:fill="auto"/>
            <w:noWrap/>
            <w:hideMark/>
          </w:tcPr>
          <w:p w14:paraId="78A0F3A7"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553</w:t>
            </w:r>
          </w:p>
        </w:tc>
        <w:tc>
          <w:tcPr>
            <w:tcW w:w="900" w:type="dxa"/>
            <w:tcBorders>
              <w:top w:val="nil"/>
              <w:left w:val="nil"/>
              <w:bottom w:val="nil"/>
              <w:right w:val="nil"/>
            </w:tcBorders>
            <w:shd w:val="clear" w:color="auto" w:fill="auto"/>
            <w:noWrap/>
            <w:hideMark/>
          </w:tcPr>
          <w:p w14:paraId="51B03A17"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516</w:t>
            </w:r>
          </w:p>
        </w:tc>
        <w:tc>
          <w:tcPr>
            <w:tcW w:w="990" w:type="dxa"/>
            <w:tcBorders>
              <w:top w:val="nil"/>
              <w:left w:val="nil"/>
              <w:bottom w:val="nil"/>
              <w:right w:val="nil"/>
            </w:tcBorders>
            <w:shd w:val="clear" w:color="auto" w:fill="auto"/>
            <w:noWrap/>
            <w:hideMark/>
          </w:tcPr>
          <w:p w14:paraId="70B157E6"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676</w:t>
            </w:r>
          </w:p>
        </w:tc>
      </w:tr>
      <w:tr w:rsidR="00D07A74" w:rsidRPr="00D07A74" w14:paraId="032F8B94" w14:textId="77777777" w:rsidTr="002E17AB">
        <w:tc>
          <w:tcPr>
            <w:tcW w:w="1098" w:type="dxa"/>
            <w:tcBorders>
              <w:top w:val="nil"/>
              <w:left w:val="nil"/>
              <w:bottom w:val="nil"/>
              <w:right w:val="nil"/>
            </w:tcBorders>
          </w:tcPr>
          <w:p w14:paraId="55D5AD77"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G</w:t>
            </w:r>
          </w:p>
        </w:tc>
        <w:tc>
          <w:tcPr>
            <w:tcW w:w="1440" w:type="dxa"/>
            <w:tcBorders>
              <w:top w:val="nil"/>
              <w:left w:val="nil"/>
              <w:bottom w:val="nil"/>
              <w:right w:val="nil"/>
            </w:tcBorders>
            <w:shd w:val="clear" w:color="auto" w:fill="auto"/>
            <w:noWrap/>
            <w:hideMark/>
          </w:tcPr>
          <w:p w14:paraId="016C914A"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GGU</w:t>
            </w:r>
            <w:r w:rsidRPr="00D07A74">
              <w:rPr>
                <w:rFonts w:eastAsia="Times New Roman"/>
                <w:sz w:val="20"/>
                <w:szCs w:val="20"/>
              </w:rPr>
              <w:sym w:font="Symbol" w:char="F0AE"/>
            </w:r>
            <w:r w:rsidRPr="00D07A74">
              <w:rPr>
                <w:rFonts w:eastAsia="Times New Roman"/>
                <w:sz w:val="20"/>
                <w:szCs w:val="20"/>
              </w:rPr>
              <w:t>GGA</w:t>
            </w:r>
          </w:p>
        </w:tc>
        <w:tc>
          <w:tcPr>
            <w:tcW w:w="810" w:type="dxa"/>
            <w:tcBorders>
              <w:top w:val="nil"/>
              <w:left w:val="nil"/>
              <w:bottom w:val="nil"/>
              <w:right w:val="nil"/>
            </w:tcBorders>
            <w:shd w:val="clear" w:color="auto" w:fill="auto"/>
            <w:noWrap/>
          </w:tcPr>
          <w:p w14:paraId="3D0E7C4E"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508</w:t>
            </w:r>
          </w:p>
        </w:tc>
        <w:tc>
          <w:tcPr>
            <w:tcW w:w="990" w:type="dxa"/>
            <w:tcBorders>
              <w:top w:val="nil"/>
              <w:left w:val="nil"/>
              <w:bottom w:val="nil"/>
              <w:right w:val="nil"/>
            </w:tcBorders>
            <w:shd w:val="clear" w:color="auto" w:fill="auto"/>
            <w:noWrap/>
          </w:tcPr>
          <w:p w14:paraId="6FC38D8F" w14:textId="6AFACDAF" w:rsidR="00D07A74" w:rsidRPr="00D07A74" w:rsidRDefault="002E17AB" w:rsidP="007B2875">
            <w:pPr>
              <w:spacing w:line="240" w:lineRule="auto"/>
              <w:ind w:firstLine="0"/>
              <w:jc w:val="center"/>
              <w:rPr>
                <w:rFonts w:eastAsia="Times New Roman"/>
                <w:sz w:val="20"/>
                <w:szCs w:val="20"/>
              </w:rPr>
            </w:pPr>
            <w:r>
              <w:rPr>
                <w:rFonts w:eastAsia="Times New Roman"/>
                <w:sz w:val="20"/>
                <w:szCs w:val="20"/>
              </w:rPr>
              <w:t>−</w:t>
            </w:r>
            <w:r w:rsidR="00D07A74" w:rsidRPr="00D07A74">
              <w:rPr>
                <w:rFonts w:eastAsia="Times New Roman"/>
                <w:sz w:val="20"/>
                <w:szCs w:val="20"/>
              </w:rPr>
              <w:t>0.0674</w:t>
            </w:r>
          </w:p>
        </w:tc>
        <w:tc>
          <w:tcPr>
            <w:tcW w:w="1080" w:type="dxa"/>
            <w:tcBorders>
              <w:top w:val="nil"/>
              <w:left w:val="nil"/>
              <w:bottom w:val="nil"/>
              <w:right w:val="nil"/>
            </w:tcBorders>
            <w:shd w:val="clear" w:color="auto" w:fill="auto"/>
            <w:noWrap/>
          </w:tcPr>
          <w:p w14:paraId="3C1A885B"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066</w:t>
            </w:r>
          </w:p>
        </w:tc>
        <w:tc>
          <w:tcPr>
            <w:tcW w:w="900" w:type="dxa"/>
            <w:tcBorders>
              <w:top w:val="nil"/>
              <w:left w:val="nil"/>
              <w:bottom w:val="nil"/>
              <w:right w:val="nil"/>
            </w:tcBorders>
            <w:shd w:val="clear" w:color="auto" w:fill="auto"/>
            <w:noWrap/>
            <w:hideMark/>
          </w:tcPr>
          <w:p w14:paraId="60EDE9FE" w14:textId="628C776C" w:rsidR="00D07A74" w:rsidRPr="00D07A74" w:rsidRDefault="002E17AB" w:rsidP="007B2875">
            <w:pPr>
              <w:spacing w:line="240" w:lineRule="auto"/>
              <w:ind w:firstLine="0"/>
              <w:jc w:val="center"/>
              <w:rPr>
                <w:rFonts w:eastAsia="Times New Roman"/>
                <w:sz w:val="20"/>
                <w:szCs w:val="20"/>
              </w:rPr>
            </w:pPr>
            <w:r>
              <w:rPr>
                <w:rFonts w:eastAsia="Times New Roman"/>
                <w:sz w:val="20"/>
                <w:szCs w:val="20"/>
              </w:rPr>
              <w:t>−</w:t>
            </w:r>
            <w:r w:rsidR="00D07A74" w:rsidRPr="00D07A74">
              <w:rPr>
                <w:rFonts w:eastAsia="Times New Roman"/>
                <w:sz w:val="20"/>
                <w:szCs w:val="20"/>
              </w:rPr>
              <w:t>0.0877</w:t>
            </w:r>
          </w:p>
        </w:tc>
        <w:tc>
          <w:tcPr>
            <w:tcW w:w="900" w:type="dxa"/>
            <w:tcBorders>
              <w:top w:val="nil"/>
              <w:left w:val="nil"/>
              <w:bottom w:val="nil"/>
              <w:right w:val="nil"/>
            </w:tcBorders>
            <w:shd w:val="clear" w:color="auto" w:fill="auto"/>
            <w:noWrap/>
            <w:hideMark/>
          </w:tcPr>
          <w:p w14:paraId="2236946F"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499</w:t>
            </w:r>
          </w:p>
        </w:tc>
        <w:tc>
          <w:tcPr>
            <w:tcW w:w="1080" w:type="dxa"/>
            <w:tcBorders>
              <w:top w:val="nil"/>
              <w:left w:val="nil"/>
              <w:bottom w:val="nil"/>
              <w:right w:val="nil"/>
            </w:tcBorders>
            <w:shd w:val="clear" w:color="auto" w:fill="auto"/>
            <w:noWrap/>
            <w:hideMark/>
          </w:tcPr>
          <w:p w14:paraId="22E93407"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275</w:t>
            </w:r>
          </w:p>
        </w:tc>
        <w:tc>
          <w:tcPr>
            <w:tcW w:w="900" w:type="dxa"/>
            <w:tcBorders>
              <w:top w:val="nil"/>
              <w:left w:val="nil"/>
              <w:bottom w:val="nil"/>
              <w:right w:val="nil"/>
            </w:tcBorders>
            <w:shd w:val="clear" w:color="auto" w:fill="auto"/>
            <w:noWrap/>
            <w:hideMark/>
          </w:tcPr>
          <w:p w14:paraId="677DB1E1"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382</w:t>
            </w:r>
          </w:p>
        </w:tc>
        <w:tc>
          <w:tcPr>
            <w:tcW w:w="990" w:type="dxa"/>
            <w:tcBorders>
              <w:top w:val="nil"/>
              <w:left w:val="nil"/>
              <w:bottom w:val="nil"/>
              <w:right w:val="nil"/>
            </w:tcBorders>
            <w:shd w:val="clear" w:color="auto" w:fill="auto"/>
            <w:noWrap/>
            <w:hideMark/>
          </w:tcPr>
          <w:p w14:paraId="5C1DED90" w14:textId="24385A7F" w:rsidR="00D07A74" w:rsidRPr="00D07A74" w:rsidRDefault="002E17AB" w:rsidP="007B2875">
            <w:pPr>
              <w:spacing w:line="240" w:lineRule="auto"/>
              <w:ind w:firstLine="0"/>
              <w:jc w:val="center"/>
              <w:rPr>
                <w:rFonts w:eastAsia="Times New Roman"/>
                <w:sz w:val="20"/>
                <w:szCs w:val="20"/>
              </w:rPr>
            </w:pPr>
            <w:r>
              <w:rPr>
                <w:rFonts w:eastAsia="Times New Roman"/>
                <w:sz w:val="20"/>
                <w:szCs w:val="20"/>
              </w:rPr>
              <w:t>−</w:t>
            </w:r>
            <w:r w:rsidR="00D07A74" w:rsidRPr="00D07A74">
              <w:rPr>
                <w:rFonts w:eastAsia="Times New Roman"/>
                <w:sz w:val="20"/>
                <w:szCs w:val="20"/>
              </w:rPr>
              <w:t>0.0036</w:t>
            </w:r>
          </w:p>
        </w:tc>
      </w:tr>
      <w:tr w:rsidR="00D07A74" w:rsidRPr="00D07A74" w14:paraId="3BA43C7D" w14:textId="77777777" w:rsidTr="002E17AB">
        <w:tc>
          <w:tcPr>
            <w:tcW w:w="1098" w:type="dxa"/>
            <w:tcBorders>
              <w:top w:val="nil"/>
              <w:left w:val="nil"/>
              <w:bottom w:val="nil"/>
              <w:right w:val="nil"/>
            </w:tcBorders>
          </w:tcPr>
          <w:p w14:paraId="520A4D35"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T</w:t>
            </w:r>
          </w:p>
        </w:tc>
        <w:tc>
          <w:tcPr>
            <w:tcW w:w="1440" w:type="dxa"/>
            <w:tcBorders>
              <w:top w:val="nil"/>
              <w:left w:val="nil"/>
              <w:bottom w:val="nil"/>
              <w:right w:val="nil"/>
            </w:tcBorders>
            <w:shd w:val="clear" w:color="auto" w:fill="auto"/>
            <w:noWrap/>
            <w:hideMark/>
          </w:tcPr>
          <w:p w14:paraId="7040DD0B"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ACC</w:t>
            </w:r>
            <w:r w:rsidRPr="00D07A74">
              <w:rPr>
                <w:rFonts w:eastAsia="Times New Roman"/>
                <w:sz w:val="20"/>
                <w:szCs w:val="20"/>
              </w:rPr>
              <w:sym w:font="Symbol" w:char="F0AE"/>
            </w:r>
            <w:r w:rsidRPr="00D07A74">
              <w:rPr>
                <w:rFonts w:eastAsia="Times New Roman"/>
                <w:sz w:val="20"/>
                <w:szCs w:val="20"/>
              </w:rPr>
              <w:t>ACG</w:t>
            </w:r>
          </w:p>
        </w:tc>
        <w:tc>
          <w:tcPr>
            <w:tcW w:w="810" w:type="dxa"/>
            <w:tcBorders>
              <w:top w:val="nil"/>
              <w:left w:val="nil"/>
              <w:bottom w:val="nil"/>
              <w:right w:val="nil"/>
            </w:tcBorders>
            <w:shd w:val="clear" w:color="auto" w:fill="auto"/>
            <w:noWrap/>
          </w:tcPr>
          <w:p w14:paraId="036CEA55"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228</w:t>
            </w:r>
          </w:p>
        </w:tc>
        <w:tc>
          <w:tcPr>
            <w:tcW w:w="990" w:type="dxa"/>
            <w:tcBorders>
              <w:top w:val="nil"/>
              <w:left w:val="nil"/>
              <w:bottom w:val="nil"/>
              <w:right w:val="nil"/>
            </w:tcBorders>
            <w:shd w:val="clear" w:color="auto" w:fill="auto"/>
            <w:noWrap/>
          </w:tcPr>
          <w:p w14:paraId="046671C2"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354</w:t>
            </w:r>
          </w:p>
        </w:tc>
        <w:tc>
          <w:tcPr>
            <w:tcW w:w="1080" w:type="dxa"/>
            <w:tcBorders>
              <w:top w:val="nil"/>
              <w:left w:val="nil"/>
              <w:bottom w:val="nil"/>
              <w:right w:val="nil"/>
            </w:tcBorders>
            <w:shd w:val="clear" w:color="auto" w:fill="auto"/>
            <w:noWrap/>
          </w:tcPr>
          <w:p w14:paraId="6926DFC3"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274</w:t>
            </w:r>
          </w:p>
        </w:tc>
        <w:tc>
          <w:tcPr>
            <w:tcW w:w="900" w:type="dxa"/>
            <w:tcBorders>
              <w:top w:val="nil"/>
              <w:left w:val="nil"/>
              <w:bottom w:val="nil"/>
              <w:right w:val="nil"/>
            </w:tcBorders>
            <w:shd w:val="clear" w:color="auto" w:fill="auto"/>
            <w:noWrap/>
            <w:hideMark/>
          </w:tcPr>
          <w:p w14:paraId="13633633" w14:textId="5C37D08B" w:rsidR="00D07A74" w:rsidRPr="00D07A74" w:rsidRDefault="002E17AB" w:rsidP="007B2875">
            <w:pPr>
              <w:spacing w:line="240" w:lineRule="auto"/>
              <w:ind w:firstLine="0"/>
              <w:jc w:val="center"/>
              <w:rPr>
                <w:rFonts w:eastAsia="Times New Roman"/>
                <w:sz w:val="20"/>
                <w:szCs w:val="20"/>
              </w:rPr>
            </w:pPr>
            <w:r>
              <w:rPr>
                <w:rFonts w:eastAsia="Times New Roman"/>
                <w:sz w:val="20"/>
                <w:szCs w:val="20"/>
              </w:rPr>
              <w:t>−</w:t>
            </w:r>
            <w:r w:rsidR="00D07A74" w:rsidRPr="00D07A74">
              <w:rPr>
                <w:rFonts w:eastAsia="Times New Roman"/>
                <w:sz w:val="20"/>
                <w:szCs w:val="20"/>
              </w:rPr>
              <w:t>0.0294</w:t>
            </w:r>
          </w:p>
        </w:tc>
        <w:tc>
          <w:tcPr>
            <w:tcW w:w="900" w:type="dxa"/>
            <w:tcBorders>
              <w:top w:val="nil"/>
              <w:left w:val="nil"/>
              <w:bottom w:val="nil"/>
              <w:right w:val="nil"/>
            </w:tcBorders>
            <w:shd w:val="clear" w:color="auto" w:fill="auto"/>
            <w:noWrap/>
            <w:hideMark/>
          </w:tcPr>
          <w:p w14:paraId="60230DC1"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003</w:t>
            </w:r>
          </w:p>
        </w:tc>
        <w:tc>
          <w:tcPr>
            <w:tcW w:w="1080" w:type="dxa"/>
            <w:tcBorders>
              <w:top w:val="nil"/>
              <w:left w:val="nil"/>
              <w:bottom w:val="nil"/>
              <w:right w:val="nil"/>
            </w:tcBorders>
            <w:shd w:val="clear" w:color="auto" w:fill="auto"/>
            <w:noWrap/>
            <w:hideMark/>
          </w:tcPr>
          <w:p w14:paraId="3BD38D0A"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008</w:t>
            </w:r>
          </w:p>
        </w:tc>
        <w:tc>
          <w:tcPr>
            <w:tcW w:w="900" w:type="dxa"/>
            <w:tcBorders>
              <w:top w:val="nil"/>
              <w:left w:val="nil"/>
              <w:bottom w:val="nil"/>
              <w:right w:val="nil"/>
            </w:tcBorders>
            <w:shd w:val="clear" w:color="auto" w:fill="auto"/>
            <w:noWrap/>
            <w:hideMark/>
          </w:tcPr>
          <w:p w14:paraId="3DD69000" w14:textId="42ABD97E" w:rsidR="00D07A74" w:rsidRPr="00D07A74" w:rsidRDefault="002E17AB" w:rsidP="007B2875">
            <w:pPr>
              <w:spacing w:line="240" w:lineRule="auto"/>
              <w:ind w:firstLine="0"/>
              <w:jc w:val="center"/>
              <w:rPr>
                <w:rFonts w:eastAsia="Times New Roman"/>
                <w:sz w:val="20"/>
                <w:szCs w:val="20"/>
              </w:rPr>
            </w:pPr>
            <w:r>
              <w:rPr>
                <w:rFonts w:eastAsia="Times New Roman"/>
                <w:sz w:val="20"/>
                <w:szCs w:val="20"/>
              </w:rPr>
              <w:t>−</w:t>
            </w:r>
            <w:r w:rsidR="00D07A74" w:rsidRPr="00D07A74">
              <w:rPr>
                <w:rFonts w:eastAsia="Times New Roman"/>
                <w:sz w:val="20"/>
                <w:szCs w:val="20"/>
              </w:rPr>
              <w:t>0.0351</w:t>
            </w:r>
          </w:p>
        </w:tc>
        <w:tc>
          <w:tcPr>
            <w:tcW w:w="990" w:type="dxa"/>
            <w:tcBorders>
              <w:top w:val="nil"/>
              <w:left w:val="nil"/>
              <w:bottom w:val="nil"/>
              <w:right w:val="nil"/>
            </w:tcBorders>
            <w:shd w:val="clear" w:color="auto" w:fill="auto"/>
            <w:noWrap/>
            <w:hideMark/>
          </w:tcPr>
          <w:p w14:paraId="6B5F21E5"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079</w:t>
            </w:r>
          </w:p>
        </w:tc>
      </w:tr>
      <w:tr w:rsidR="00D07A74" w:rsidRPr="00D07A74" w14:paraId="6394590B" w14:textId="77777777" w:rsidTr="002E17AB">
        <w:tc>
          <w:tcPr>
            <w:tcW w:w="1098" w:type="dxa"/>
            <w:tcBorders>
              <w:top w:val="nil"/>
              <w:left w:val="nil"/>
              <w:bottom w:val="single" w:sz="4" w:space="0" w:color="auto"/>
              <w:right w:val="nil"/>
            </w:tcBorders>
          </w:tcPr>
          <w:p w14:paraId="26B14946"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V</w:t>
            </w:r>
          </w:p>
        </w:tc>
        <w:tc>
          <w:tcPr>
            <w:tcW w:w="1440" w:type="dxa"/>
            <w:tcBorders>
              <w:top w:val="nil"/>
              <w:left w:val="nil"/>
              <w:bottom w:val="single" w:sz="4" w:space="0" w:color="auto"/>
              <w:right w:val="nil"/>
            </w:tcBorders>
            <w:shd w:val="clear" w:color="auto" w:fill="auto"/>
            <w:noWrap/>
            <w:hideMark/>
          </w:tcPr>
          <w:p w14:paraId="7A54CF4E"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GUC</w:t>
            </w:r>
            <w:r w:rsidRPr="00D07A74">
              <w:rPr>
                <w:rFonts w:eastAsia="Times New Roman"/>
                <w:sz w:val="20"/>
                <w:szCs w:val="20"/>
              </w:rPr>
              <w:sym w:font="Symbol" w:char="F0AE"/>
            </w:r>
            <w:r w:rsidRPr="00D07A74">
              <w:rPr>
                <w:rFonts w:eastAsia="Times New Roman"/>
                <w:sz w:val="20"/>
                <w:szCs w:val="20"/>
              </w:rPr>
              <w:t>GUA</w:t>
            </w:r>
          </w:p>
        </w:tc>
        <w:tc>
          <w:tcPr>
            <w:tcW w:w="810" w:type="dxa"/>
            <w:tcBorders>
              <w:top w:val="nil"/>
              <w:left w:val="nil"/>
              <w:bottom w:val="single" w:sz="4" w:space="0" w:color="auto"/>
              <w:right w:val="nil"/>
            </w:tcBorders>
            <w:shd w:val="clear" w:color="auto" w:fill="auto"/>
            <w:noWrap/>
          </w:tcPr>
          <w:p w14:paraId="22A1CB1D"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480</w:t>
            </w:r>
          </w:p>
        </w:tc>
        <w:tc>
          <w:tcPr>
            <w:tcW w:w="990" w:type="dxa"/>
            <w:tcBorders>
              <w:top w:val="nil"/>
              <w:left w:val="nil"/>
              <w:bottom w:val="single" w:sz="4" w:space="0" w:color="auto"/>
              <w:right w:val="nil"/>
            </w:tcBorders>
            <w:shd w:val="clear" w:color="auto" w:fill="auto"/>
            <w:noWrap/>
          </w:tcPr>
          <w:p w14:paraId="33F9E10A"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251</w:t>
            </w:r>
          </w:p>
        </w:tc>
        <w:tc>
          <w:tcPr>
            <w:tcW w:w="1080" w:type="dxa"/>
            <w:tcBorders>
              <w:top w:val="nil"/>
              <w:left w:val="nil"/>
              <w:bottom w:val="single" w:sz="4" w:space="0" w:color="auto"/>
              <w:right w:val="nil"/>
            </w:tcBorders>
            <w:shd w:val="clear" w:color="auto" w:fill="auto"/>
            <w:noWrap/>
          </w:tcPr>
          <w:p w14:paraId="143B1DBE"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402</w:t>
            </w:r>
          </w:p>
        </w:tc>
        <w:tc>
          <w:tcPr>
            <w:tcW w:w="900" w:type="dxa"/>
            <w:tcBorders>
              <w:top w:val="nil"/>
              <w:left w:val="nil"/>
              <w:bottom w:val="single" w:sz="4" w:space="0" w:color="auto"/>
              <w:right w:val="nil"/>
            </w:tcBorders>
            <w:shd w:val="clear" w:color="auto" w:fill="auto"/>
            <w:noWrap/>
            <w:hideMark/>
          </w:tcPr>
          <w:p w14:paraId="3AF0C516" w14:textId="49731583" w:rsidR="00D07A74" w:rsidRPr="00D07A74" w:rsidRDefault="002E17AB" w:rsidP="007B2875">
            <w:pPr>
              <w:spacing w:line="240" w:lineRule="auto"/>
              <w:ind w:firstLine="0"/>
              <w:jc w:val="center"/>
              <w:rPr>
                <w:rFonts w:eastAsia="Times New Roman"/>
                <w:sz w:val="20"/>
                <w:szCs w:val="20"/>
              </w:rPr>
            </w:pPr>
            <w:r>
              <w:rPr>
                <w:rFonts w:eastAsia="Times New Roman"/>
                <w:sz w:val="20"/>
                <w:szCs w:val="20"/>
              </w:rPr>
              <w:t>−</w:t>
            </w:r>
            <w:r w:rsidR="00D07A74" w:rsidRPr="00D07A74">
              <w:rPr>
                <w:rFonts w:eastAsia="Times New Roman"/>
                <w:sz w:val="20"/>
                <w:szCs w:val="20"/>
              </w:rPr>
              <w:t>0.0015</w:t>
            </w:r>
          </w:p>
        </w:tc>
        <w:tc>
          <w:tcPr>
            <w:tcW w:w="900" w:type="dxa"/>
            <w:tcBorders>
              <w:top w:val="nil"/>
              <w:left w:val="nil"/>
              <w:bottom w:val="single" w:sz="4" w:space="0" w:color="auto"/>
              <w:right w:val="nil"/>
            </w:tcBorders>
            <w:shd w:val="clear" w:color="auto" w:fill="auto"/>
            <w:noWrap/>
            <w:hideMark/>
          </w:tcPr>
          <w:p w14:paraId="41C5A646" w14:textId="12DDB299" w:rsidR="00D07A74" w:rsidRPr="00D07A74" w:rsidRDefault="002E17AB" w:rsidP="007B2875">
            <w:pPr>
              <w:spacing w:line="240" w:lineRule="auto"/>
              <w:ind w:firstLine="0"/>
              <w:jc w:val="center"/>
              <w:rPr>
                <w:rFonts w:eastAsia="Times New Roman"/>
                <w:sz w:val="20"/>
                <w:szCs w:val="20"/>
              </w:rPr>
            </w:pPr>
            <w:r>
              <w:rPr>
                <w:rFonts w:eastAsia="Times New Roman"/>
                <w:sz w:val="20"/>
                <w:szCs w:val="20"/>
              </w:rPr>
              <w:t>−</w:t>
            </w:r>
            <w:r w:rsidR="00D07A74" w:rsidRPr="00D07A74">
              <w:rPr>
                <w:rFonts w:eastAsia="Times New Roman"/>
                <w:sz w:val="20"/>
                <w:szCs w:val="20"/>
              </w:rPr>
              <w:t>0.0269</w:t>
            </w:r>
          </w:p>
        </w:tc>
        <w:tc>
          <w:tcPr>
            <w:tcW w:w="1080" w:type="dxa"/>
            <w:tcBorders>
              <w:top w:val="nil"/>
              <w:left w:val="nil"/>
              <w:bottom w:val="single" w:sz="4" w:space="0" w:color="auto"/>
              <w:right w:val="nil"/>
            </w:tcBorders>
            <w:shd w:val="clear" w:color="auto" w:fill="auto"/>
            <w:noWrap/>
            <w:hideMark/>
          </w:tcPr>
          <w:p w14:paraId="568897A1"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125</w:t>
            </w:r>
          </w:p>
        </w:tc>
        <w:tc>
          <w:tcPr>
            <w:tcW w:w="900" w:type="dxa"/>
            <w:tcBorders>
              <w:top w:val="nil"/>
              <w:left w:val="nil"/>
              <w:bottom w:val="single" w:sz="4" w:space="0" w:color="auto"/>
              <w:right w:val="nil"/>
            </w:tcBorders>
            <w:shd w:val="clear" w:color="auto" w:fill="auto"/>
            <w:noWrap/>
            <w:hideMark/>
          </w:tcPr>
          <w:p w14:paraId="512DF146" w14:textId="09C6429E" w:rsidR="00D07A74" w:rsidRPr="00D07A74" w:rsidRDefault="002E17AB" w:rsidP="007B2875">
            <w:pPr>
              <w:spacing w:line="240" w:lineRule="auto"/>
              <w:ind w:firstLine="0"/>
              <w:jc w:val="center"/>
              <w:rPr>
                <w:rFonts w:eastAsia="Times New Roman"/>
                <w:sz w:val="20"/>
                <w:szCs w:val="20"/>
              </w:rPr>
            </w:pPr>
            <w:r>
              <w:rPr>
                <w:rFonts w:eastAsia="Times New Roman"/>
                <w:sz w:val="20"/>
                <w:szCs w:val="20"/>
              </w:rPr>
              <w:t>−</w:t>
            </w:r>
            <w:r w:rsidR="00D07A74" w:rsidRPr="00D07A74">
              <w:rPr>
                <w:rFonts w:eastAsia="Times New Roman"/>
                <w:sz w:val="20"/>
                <w:szCs w:val="20"/>
              </w:rPr>
              <w:t>0.0435</w:t>
            </w:r>
          </w:p>
        </w:tc>
        <w:tc>
          <w:tcPr>
            <w:tcW w:w="990" w:type="dxa"/>
            <w:tcBorders>
              <w:top w:val="nil"/>
              <w:left w:val="nil"/>
              <w:bottom w:val="single" w:sz="4" w:space="0" w:color="auto"/>
              <w:right w:val="nil"/>
            </w:tcBorders>
            <w:shd w:val="clear" w:color="auto" w:fill="auto"/>
            <w:noWrap/>
            <w:hideMark/>
          </w:tcPr>
          <w:p w14:paraId="6A8DF8F2"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546</w:t>
            </w:r>
          </w:p>
        </w:tc>
      </w:tr>
      <w:tr w:rsidR="00A47A0F" w:rsidRPr="00D07A74" w14:paraId="464CE31A" w14:textId="77777777" w:rsidTr="002E17AB">
        <w:tc>
          <w:tcPr>
            <w:tcW w:w="1098" w:type="dxa"/>
            <w:tcBorders>
              <w:top w:val="single" w:sz="4" w:space="0" w:color="auto"/>
              <w:left w:val="nil"/>
              <w:bottom w:val="nil"/>
              <w:right w:val="nil"/>
            </w:tcBorders>
          </w:tcPr>
          <w:p w14:paraId="0FE25BB4" w14:textId="60A41001" w:rsidR="00A47A0F" w:rsidRPr="00D07A74" w:rsidRDefault="00A47A0F" w:rsidP="007B2875">
            <w:pPr>
              <w:spacing w:line="240" w:lineRule="auto"/>
              <w:ind w:firstLine="0"/>
              <w:jc w:val="center"/>
              <w:rPr>
                <w:rFonts w:eastAsia="Times New Roman"/>
                <w:sz w:val="20"/>
                <w:szCs w:val="20"/>
              </w:rPr>
            </w:pPr>
            <w:r w:rsidRPr="00D07A74">
              <w:rPr>
                <w:rFonts w:eastAsia="Times New Roman"/>
                <w:sz w:val="20"/>
                <w:szCs w:val="20"/>
              </w:rPr>
              <w:t>Control codon pairs</w:t>
            </w:r>
          </w:p>
        </w:tc>
        <w:tc>
          <w:tcPr>
            <w:tcW w:w="1440" w:type="dxa"/>
            <w:tcBorders>
              <w:top w:val="single" w:sz="4" w:space="0" w:color="auto"/>
              <w:left w:val="nil"/>
              <w:bottom w:val="nil"/>
              <w:right w:val="nil"/>
            </w:tcBorders>
            <w:shd w:val="clear" w:color="auto" w:fill="auto"/>
            <w:noWrap/>
          </w:tcPr>
          <w:p w14:paraId="79E4B844" w14:textId="77777777" w:rsidR="00A47A0F" w:rsidRPr="00D07A74" w:rsidRDefault="00A47A0F" w:rsidP="007B2875">
            <w:pPr>
              <w:spacing w:line="240" w:lineRule="auto"/>
              <w:ind w:firstLine="0"/>
              <w:jc w:val="center"/>
              <w:rPr>
                <w:rFonts w:eastAsia="Times New Roman"/>
                <w:sz w:val="20"/>
                <w:szCs w:val="20"/>
              </w:rPr>
            </w:pPr>
          </w:p>
        </w:tc>
        <w:tc>
          <w:tcPr>
            <w:tcW w:w="810" w:type="dxa"/>
            <w:tcBorders>
              <w:top w:val="single" w:sz="4" w:space="0" w:color="auto"/>
              <w:left w:val="nil"/>
              <w:bottom w:val="nil"/>
              <w:right w:val="nil"/>
            </w:tcBorders>
            <w:shd w:val="clear" w:color="auto" w:fill="auto"/>
            <w:noWrap/>
          </w:tcPr>
          <w:p w14:paraId="567E0B87" w14:textId="77777777" w:rsidR="00A47A0F" w:rsidRPr="00D07A74" w:rsidRDefault="00A47A0F" w:rsidP="007B2875">
            <w:pPr>
              <w:spacing w:line="240" w:lineRule="auto"/>
              <w:ind w:firstLine="0"/>
              <w:jc w:val="center"/>
              <w:rPr>
                <w:rFonts w:eastAsia="Times New Roman"/>
                <w:sz w:val="20"/>
                <w:szCs w:val="20"/>
              </w:rPr>
            </w:pPr>
          </w:p>
        </w:tc>
        <w:tc>
          <w:tcPr>
            <w:tcW w:w="990" w:type="dxa"/>
            <w:tcBorders>
              <w:top w:val="single" w:sz="4" w:space="0" w:color="auto"/>
              <w:left w:val="nil"/>
              <w:bottom w:val="nil"/>
              <w:right w:val="nil"/>
            </w:tcBorders>
            <w:shd w:val="clear" w:color="auto" w:fill="auto"/>
            <w:noWrap/>
          </w:tcPr>
          <w:p w14:paraId="3C8D1994" w14:textId="77777777" w:rsidR="00A47A0F" w:rsidRPr="00D07A74" w:rsidRDefault="00A47A0F" w:rsidP="007B2875">
            <w:pPr>
              <w:spacing w:line="240" w:lineRule="auto"/>
              <w:ind w:firstLine="0"/>
              <w:jc w:val="center"/>
              <w:rPr>
                <w:rFonts w:eastAsia="Times New Roman"/>
                <w:sz w:val="20"/>
                <w:szCs w:val="20"/>
              </w:rPr>
            </w:pPr>
          </w:p>
        </w:tc>
        <w:tc>
          <w:tcPr>
            <w:tcW w:w="1080" w:type="dxa"/>
            <w:tcBorders>
              <w:top w:val="single" w:sz="4" w:space="0" w:color="auto"/>
              <w:left w:val="nil"/>
              <w:bottom w:val="nil"/>
              <w:right w:val="nil"/>
            </w:tcBorders>
            <w:shd w:val="clear" w:color="auto" w:fill="auto"/>
            <w:noWrap/>
          </w:tcPr>
          <w:p w14:paraId="0C1B0CF3" w14:textId="77777777" w:rsidR="00A47A0F" w:rsidRPr="00D07A74" w:rsidRDefault="00A47A0F" w:rsidP="007B2875">
            <w:pPr>
              <w:spacing w:line="240" w:lineRule="auto"/>
              <w:ind w:firstLine="0"/>
              <w:jc w:val="center"/>
              <w:rPr>
                <w:rFonts w:eastAsia="Times New Roman"/>
                <w:sz w:val="20"/>
                <w:szCs w:val="20"/>
              </w:rPr>
            </w:pPr>
          </w:p>
        </w:tc>
        <w:tc>
          <w:tcPr>
            <w:tcW w:w="900" w:type="dxa"/>
            <w:tcBorders>
              <w:top w:val="single" w:sz="4" w:space="0" w:color="auto"/>
              <w:left w:val="nil"/>
              <w:bottom w:val="nil"/>
              <w:right w:val="nil"/>
            </w:tcBorders>
            <w:shd w:val="clear" w:color="auto" w:fill="auto"/>
            <w:noWrap/>
          </w:tcPr>
          <w:p w14:paraId="04CC7303" w14:textId="77777777" w:rsidR="00A47A0F" w:rsidRPr="00D07A74" w:rsidRDefault="00A47A0F" w:rsidP="007B2875">
            <w:pPr>
              <w:spacing w:line="240" w:lineRule="auto"/>
              <w:ind w:firstLine="0"/>
              <w:jc w:val="center"/>
              <w:rPr>
                <w:rFonts w:eastAsia="Times New Roman"/>
                <w:sz w:val="20"/>
                <w:szCs w:val="20"/>
              </w:rPr>
            </w:pPr>
          </w:p>
        </w:tc>
        <w:tc>
          <w:tcPr>
            <w:tcW w:w="900" w:type="dxa"/>
            <w:tcBorders>
              <w:top w:val="single" w:sz="4" w:space="0" w:color="auto"/>
              <w:left w:val="nil"/>
              <w:bottom w:val="nil"/>
              <w:right w:val="nil"/>
            </w:tcBorders>
            <w:shd w:val="clear" w:color="auto" w:fill="auto"/>
            <w:noWrap/>
          </w:tcPr>
          <w:p w14:paraId="3264FE6D" w14:textId="77777777" w:rsidR="00A47A0F" w:rsidRPr="00D07A74" w:rsidRDefault="00A47A0F" w:rsidP="007B2875">
            <w:pPr>
              <w:spacing w:line="240" w:lineRule="auto"/>
              <w:ind w:firstLine="0"/>
              <w:jc w:val="center"/>
              <w:rPr>
                <w:rFonts w:eastAsia="Times New Roman"/>
                <w:sz w:val="20"/>
                <w:szCs w:val="20"/>
              </w:rPr>
            </w:pPr>
          </w:p>
        </w:tc>
        <w:tc>
          <w:tcPr>
            <w:tcW w:w="1080" w:type="dxa"/>
            <w:tcBorders>
              <w:top w:val="single" w:sz="4" w:space="0" w:color="auto"/>
              <w:left w:val="nil"/>
              <w:bottom w:val="nil"/>
              <w:right w:val="nil"/>
            </w:tcBorders>
            <w:shd w:val="clear" w:color="auto" w:fill="auto"/>
            <w:noWrap/>
          </w:tcPr>
          <w:p w14:paraId="6781683F" w14:textId="77777777" w:rsidR="00A47A0F" w:rsidRPr="00D07A74" w:rsidRDefault="00A47A0F" w:rsidP="007B2875">
            <w:pPr>
              <w:spacing w:line="240" w:lineRule="auto"/>
              <w:ind w:firstLine="0"/>
              <w:jc w:val="center"/>
              <w:rPr>
                <w:rFonts w:eastAsia="Times New Roman"/>
                <w:sz w:val="20"/>
                <w:szCs w:val="20"/>
              </w:rPr>
            </w:pPr>
          </w:p>
        </w:tc>
        <w:tc>
          <w:tcPr>
            <w:tcW w:w="900" w:type="dxa"/>
            <w:tcBorders>
              <w:top w:val="single" w:sz="4" w:space="0" w:color="auto"/>
              <w:left w:val="nil"/>
              <w:bottom w:val="nil"/>
              <w:right w:val="nil"/>
            </w:tcBorders>
            <w:shd w:val="clear" w:color="auto" w:fill="auto"/>
            <w:noWrap/>
          </w:tcPr>
          <w:p w14:paraId="6A89321E" w14:textId="77777777" w:rsidR="00A47A0F" w:rsidRPr="00D07A74" w:rsidRDefault="00A47A0F" w:rsidP="007B2875">
            <w:pPr>
              <w:spacing w:line="240" w:lineRule="auto"/>
              <w:ind w:firstLine="0"/>
              <w:jc w:val="center"/>
              <w:rPr>
                <w:rFonts w:eastAsia="Times New Roman"/>
                <w:sz w:val="20"/>
                <w:szCs w:val="20"/>
              </w:rPr>
            </w:pPr>
          </w:p>
        </w:tc>
        <w:tc>
          <w:tcPr>
            <w:tcW w:w="990" w:type="dxa"/>
            <w:tcBorders>
              <w:top w:val="single" w:sz="4" w:space="0" w:color="auto"/>
              <w:left w:val="nil"/>
              <w:bottom w:val="nil"/>
              <w:right w:val="nil"/>
            </w:tcBorders>
            <w:shd w:val="clear" w:color="auto" w:fill="auto"/>
            <w:noWrap/>
          </w:tcPr>
          <w:p w14:paraId="2C54A50E" w14:textId="77777777" w:rsidR="00A47A0F" w:rsidRPr="00D07A74" w:rsidRDefault="00A47A0F" w:rsidP="007B2875">
            <w:pPr>
              <w:spacing w:line="240" w:lineRule="auto"/>
              <w:ind w:firstLine="0"/>
              <w:jc w:val="center"/>
              <w:rPr>
                <w:rFonts w:eastAsia="Times New Roman"/>
                <w:sz w:val="20"/>
                <w:szCs w:val="20"/>
              </w:rPr>
            </w:pPr>
          </w:p>
        </w:tc>
      </w:tr>
      <w:tr w:rsidR="00D07A74" w:rsidRPr="00D07A74" w14:paraId="63B66613" w14:textId="77777777" w:rsidTr="002E17AB">
        <w:tc>
          <w:tcPr>
            <w:tcW w:w="1098" w:type="dxa"/>
            <w:tcBorders>
              <w:top w:val="single" w:sz="4" w:space="0" w:color="auto"/>
              <w:left w:val="nil"/>
              <w:bottom w:val="nil"/>
              <w:right w:val="nil"/>
            </w:tcBorders>
          </w:tcPr>
          <w:p w14:paraId="7D8B9FDF"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E</w:t>
            </w:r>
          </w:p>
        </w:tc>
        <w:tc>
          <w:tcPr>
            <w:tcW w:w="1440" w:type="dxa"/>
            <w:tcBorders>
              <w:top w:val="single" w:sz="4" w:space="0" w:color="auto"/>
              <w:left w:val="nil"/>
              <w:bottom w:val="nil"/>
              <w:right w:val="nil"/>
            </w:tcBorders>
            <w:shd w:val="clear" w:color="auto" w:fill="auto"/>
            <w:noWrap/>
            <w:hideMark/>
          </w:tcPr>
          <w:p w14:paraId="7081170F"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GAA</w:t>
            </w:r>
            <w:r w:rsidRPr="00D07A74">
              <w:rPr>
                <w:rFonts w:eastAsia="Times New Roman"/>
                <w:sz w:val="20"/>
                <w:szCs w:val="20"/>
              </w:rPr>
              <w:sym w:font="Symbol" w:char="F0AE"/>
            </w:r>
            <w:r w:rsidRPr="00D07A74">
              <w:rPr>
                <w:rFonts w:eastAsia="Times New Roman"/>
                <w:sz w:val="20"/>
                <w:szCs w:val="20"/>
              </w:rPr>
              <w:t>GAG</w:t>
            </w:r>
          </w:p>
        </w:tc>
        <w:tc>
          <w:tcPr>
            <w:tcW w:w="810" w:type="dxa"/>
            <w:tcBorders>
              <w:top w:val="single" w:sz="4" w:space="0" w:color="auto"/>
              <w:left w:val="nil"/>
              <w:bottom w:val="nil"/>
              <w:right w:val="nil"/>
            </w:tcBorders>
            <w:shd w:val="clear" w:color="auto" w:fill="auto"/>
            <w:noWrap/>
          </w:tcPr>
          <w:p w14:paraId="235E8DC4"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2448</w:t>
            </w:r>
          </w:p>
        </w:tc>
        <w:tc>
          <w:tcPr>
            <w:tcW w:w="990" w:type="dxa"/>
            <w:tcBorders>
              <w:top w:val="single" w:sz="4" w:space="0" w:color="auto"/>
              <w:left w:val="nil"/>
              <w:bottom w:val="nil"/>
              <w:right w:val="nil"/>
            </w:tcBorders>
            <w:shd w:val="clear" w:color="auto" w:fill="auto"/>
            <w:noWrap/>
          </w:tcPr>
          <w:p w14:paraId="7D7160A8"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3013</w:t>
            </w:r>
          </w:p>
        </w:tc>
        <w:tc>
          <w:tcPr>
            <w:tcW w:w="1080" w:type="dxa"/>
            <w:tcBorders>
              <w:top w:val="single" w:sz="4" w:space="0" w:color="auto"/>
              <w:left w:val="nil"/>
              <w:bottom w:val="nil"/>
              <w:right w:val="nil"/>
            </w:tcBorders>
            <w:shd w:val="clear" w:color="auto" w:fill="auto"/>
            <w:noWrap/>
          </w:tcPr>
          <w:p w14:paraId="0195FFAD"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2651</w:t>
            </w:r>
          </w:p>
        </w:tc>
        <w:tc>
          <w:tcPr>
            <w:tcW w:w="900" w:type="dxa"/>
            <w:tcBorders>
              <w:top w:val="single" w:sz="4" w:space="0" w:color="auto"/>
              <w:left w:val="nil"/>
              <w:bottom w:val="nil"/>
              <w:right w:val="nil"/>
            </w:tcBorders>
            <w:shd w:val="clear" w:color="auto" w:fill="auto"/>
            <w:noWrap/>
            <w:hideMark/>
          </w:tcPr>
          <w:p w14:paraId="727E4006"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2325</w:t>
            </w:r>
          </w:p>
        </w:tc>
        <w:tc>
          <w:tcPr>
            <w:tcW w:w="900" w:type="dxa"/>
            <w:tcBorders>
              <w:top w:val="single" w:sz="4" w:space="0" w:color="auto"/>
              <w:left w:val="nil"/>
              <w:bottom w:val="nil"/>
              <w:right w:val="nil"/>
            </w:tcBorders>
            <w:shd w:val="clear" w:color="auto" w:fill="auto"/>
            <w:noWrap/>
            <w:hideMark/>
          </w:tcPr>
          <w:p w14:paraId="706B1E83"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2343</w:t>
            </w:r>
          </w:p>
        </w:tc>
        <w:tc>
          <w:tcPr>
            <w:tcW w:w="1080" w:type="dxa"/>
            <w:tcBorders>
              <w:top w:val="single" w:sz="4" w:space="0" w:color="auto"/>
              <w:left w:val="nil"/>
              <w:bottom w:val="nil"/>
              <w:right w:val="nil"/>
            </w:tcBorders>
            <w:shd w:val="clear" w:color="auto" w:fill="auto"/>
            <w:noWrap/>
            <w:hideMark/>
          </w:tcPr>
          <w:p w14:paraId="587E8864"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716</w:t>
            </w:r>
          </w:p>
        </w:tc>
        <w:tc>
          <w:tcPr>
            <w:tcW w:w="900" w:type="dxa"/>
            <w:tcBorders>
              <w:top w:val="single" w:sz="4" w:space="0" w:color="auto"/>
              <w:left w:val="nil"/>
              <w:bottom w:val="nil"/>
              <w:right w:val="nil"/>
            </w:tcBorders>
            <w:shd w:val="clear" w:color="auto" w:fill="auto"/>
            <w:noWrap/>
            <w:hideMark/>
          </w:tcPr>
          <w:p w14:paraId="09434776"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758</w:t>
            </w:r>
          </w:p>
        </w:tc>
        <w:tc>
          <w:tcPr>
            <w:tcW w:w="990" w:type="dxa"/>
            <w:tcBorders>
              <w:top w:val="single" w:sz="4" w:space="0" w:color="auto"/>
              <w:left w:val="nil"/>
              <w:bottom w:val="nil"/>
              <w:right w:val="nil"/>
            </w:tcBorders>
            <w:shd w:val="clear" w:color="auto" w:fill="auto"/>
            <w:noWrap/>
            <w:hideMark/>
          </w:tcPr>
          <w:p w14:paraId="75193941"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590</w:t>
            </w:r>
          </w:p>
        </w:tc>
      </w:tr>
      <w:tr w:rsidR="00D07A74" w:rsidRPr="00D07A74" w14:paraId="19C117CF" w14:textId="77777777" w:rsidTr="002E17AB">
        <w:tc>
          <w:tcPr>
            <w:tcW w:w="1098" w:type="dxa"/>
            <w:tcBorders>
              <w:top w:val="nil"/>
              <w:left w:val="nil"/>
              <w:bottom w:val="nil"/>
              <w:right w:val="nil"/>
            </w:tcBorders>
          </w:tcPr>
          <w:p w14:paraId="6776E3A8"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Q</w:t>
            </w:r>
          </w:p>
        </w:tc>
        <w:tc>
          <w:tcPr>
            <w:tcW w:w="1440" w:type="dxa"/>
            <w:tcBorders>
              <w:top w:val="nil"/>
              <w:left w:val="nil"/>
              <w:bottom w:val="nil"/>
              <w:right w:val="nil"/>
            </w:tcBorders>
            <w:shd w:val="clear" w:color="auto" w:fill="auto"/>
            <w:noWrap/>
            <w:hideMark/>
          </w:tcPr>
          <w:p w14:paraId="57088E6E"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CAA</w:t>
            </w:r>
            <w:r w:rsidRPr="00D07A74">
              <w:rPr>
                <w:rFonts w:eastAsia="Times New Roman"/>
                <w:sz w:val="20"/>
                <w:szCs w:val="20"/>
              </w:rPr>
              <w:sym w:font="Symbol" w:char="F0AE"/>
            </w:r>
            <w:r w:rsidRPr="00D07A74">
              <w:rPr>
                <w:rFonts w:eastAsia="Times New Roman"/>
                <w:sz w:val="20"/>
                <w:szCs w:val="20"/>
              </w:rPr>
              <w:t>CAG</w:t>
            </w:r>
          </w:p>
        </w:tc>
        <w:tc>
          <w:tcPr>
            <w:tcW w:w="810" w:type="dxa"/>
            <w:tcBorders>
              <w:top w:val="nil"/>
              <w:left w:val="nil"/>
              <w:bottom w:val="nil"/>
              <w:right w:val="nil"/>
            </w:tcBorders>
            <w:shd w:val="clear" w:color="auto" w:fill="auto"/>
            <w:noWrap/>
          </w:tcPr>
          <w:p w14:paraId="7E4CE919"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143</w:t>
            </w:r>
          </w:p>
        </w:tc>
        <w:tc>
          <w:tcPr>
            <w:tcW w:w="990" w:type="dxa"/>
            <w:tcBorders>
              <w:top w:val="nil"/>
              <w:left w:val="nil"/>
              <w:bottom w:val="nil"/>
              <w:right w:val="nil"/>
            </w:tcBorders>
            <w:shd w:val="clear" w:color="auto" w:fill="auto"/>
            <w:noWrap/>
          </w:tcPr>
          <w:p w14:paraId="67976DCC"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924</w:t>
            </w:r>
          </w:p>
        </w:tc>
        <w:tc>
          <w:tcPr>
            <w:tcW w:w="1080" w:type="dxa"/>
            <w:tcBorders>
              <w:top w:val="nil"/>
              <w:left w:val="nil"/>
              <w:bottom w:val="nil"/>
              <w:right w:val="nil"/>
            </w:tcBorders>
            <w:shd w:val="clear" w:color="auto" w:fill="auto"/>
            <w:noWrap/>
          </w:tcPr>
          <w:p w14:paraId="375C25EB"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067</w:t>
            </w:r>
          </w:p>
        </w:tc>
        <w:tc>
          <w:tcPr>
            <w:tcW w:w="900" w:type="dxa"/>
            <w:tcBorders>
              <w:top w:val="nil"/>
              <w:left w:val="nil"/>
              <w:bottom w:val="nil"/>
              <w:right w:val="nil"/>
            </w:tcBorders>
            <w:shd w:val="clear" w:color="auto" w:fill="auto"/>
            <w:noWrap/>
            <w:hideMark/>
          </w:tcPr>
          <w:p w14:paraId="6527770B"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447</w:t>
            </w:r>
          </w:p>
        </w:tc>
        <w:tc>
          <w:tcPr>
            <w:tcW w:w="900" w:type="dxa"/>
            <w:tcBorders>
              <w:top w:val="nil"/>
              <w:left w:val="nil"/>
              <w:bottom w:val="nil"/>
              <w:right w:val="nil"/>
            </w:tcBorders>
            <w:shd w:val="clear" w:color="auto" w:fill="auto"/>
            <w:noWrap/>
            <w:hideMark/>
          </w:tcPr>
          <w:p w14:paraId="360ED68F"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976</w:t>
            </w:r>
          </w:p>
        </w:tc>
        <w:tc>
          <w:tcPr>
            <w:tcW w:w="1080" w:type="dxa"/>
            <w:tcBorders>
              <w:top w:val="nil"/>
              <w:left w:val="nil"/>
              <w:bottom w:val="nil"/>
              <w:right w:val="nil"/>
            </w:tcBorders>
            <w:shd w:val="clear" w:color="auto" w:fill="auto"/>
            <w:noWrap/>
            <w:hideMark/>
          </w:tcPr>
          <w:p w14:paraId="724A0590"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716</w:t>
            </w:r>
          </w:p>
        </w:tc>
        <w:tc>
          <w:tcPr>
            <w:tcW w:w="900" w:type="dxa"/>
            <w:tcBorders>
              <w:top w:val="nil"/>
              <w:left w:val="nil"/>
              <w:bottom w:val="nil"/>
              <w:right w:val="nil"/>
            </w:tcBorders>
            <w:shd w:val="clear" w:color="auto" w:fill="auto"/>
            <w:noWrap/>
            <w:hideMark/>
          </w:tcPr>
          <w:p w14:paraId="1CC44872"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496</w:t>
            </w:r>
          </w:p>
        </w:tc>
        <w:tc>
          <w:tcPr>
            <w:tcW w:w="990" w:type="dxa"/>
            <w:tcBorders>
              <w:top w:val="nil"/>
              <w:left w:val="nil"/>
              <w:bottom w:val="nil"/>
              <w:right w:val="nil"/>
            </w:tcBorders>
            <w:shd w:val="clear" w:color="auto" w:fill="auto"/>
            <w:noWrap/>
            <w:hideMark/>
          </w:tcPr>
          <w:p w14:paraId="311BFCE1"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2302</w:t>
            </w:r>
          </w:p>
        </w:tc>
      </w:tr>
      <w:tr w:rsidR="00D07A74" w:rsidRPr="00D07A74" w14:paraId="67B38479" w14:textId="77777777" w:rsidTr="002E17AB">
        <w:tc>
          <w:tcPr>
            <w:tcW w:w="1098" w:type="dxa"/>
            <w:tcBorders>
              <w:top w:val="nil"/>
              <w:left w:val="nil"/>
              <w:bottom w:val="nil"/>
              <w:right w:val="nil"/>
            </w:tcBorders>
          </w:tcPr>
          <w:p w14:paraId="1FBB3266"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K</w:t>
            </w:r>
          </w:p>
        </w:tc>
        <w:tc>
          <w:tcPr>
            <w:tcW w:w="1440" w:type="dxa"/>
            <w:tcBorders>
              <w:top w:val="nil"/>
              <w:left w:val="nil"/>
              <w:bottom w:val="nil"/>
              <w:right w:val="nil"/>
            </w:tcBorders>
            <w:shd w:val="clear" w:color="auto" w:fill="auto"/>
            <w:noWrap/>
            <w:hideMark/>
          </w:tcPr>
          <w:p w14:paraId="6B89307E"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AAA</w:t>
            </w:r>
            <w:r w:rsidRPr="00D07A74">
              <w:rPr>
                <w:rFonts w:eastAsia="Times New Roman"/>
                <w:sz w:val="20"/>
                <w:szCs w:val="20"/>
              </w:rPr>
              <w:sym w:font="Symbol" w:char="F0AE"/>
            </w:r>
            <w:r w:rsidRPr="00D07A74">
              <w:rPr>
                <w:rFonts w:eastAsia="Times New Roman"/>
                <w:sz w:val="20"/>
                <w:szCs w:val="20"/>
              </w:rPr>
              <w:t>AAG</w:t>
            </w:r>
          </w:p>
        </w:tc>
        <w:tc>
          <w:tcPr>
            <w:tcW w:w="810" w:type="dxa"/>
            <w:tcBorders>
              <w:top w:val="nil"/>
              <w:left w:val="nil"/>
              <w:bottom w:val="nil"/>
              <w:right w:val="nil"/>
            </w:tcBorders>
            <w:shd w:val="clear" w:color="auto" w:fill="auto"/>
            <w:noWrap/>
          </w:tcPr>
          <w:p w14:paraId="09164FE2"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265</w:t>
            </w:r>
          </w:p>
        </w:tc>
        <w:tc>
          <w:tcPr>
            <w:tcW w:w="990" w:type="dxa"/>
            <w:tcBorders>
              <w:top w:val="nil"/>
              <w:left w:val="nil"/>
              <w:bottom w:val="nil"/>
              <w:right w:val="nil"/>
            </w:tcBorders>
            <w:shd w:val="clear" w:color="auto" w:fill="auto"/>
            <w:noWrap/>
          </w:tcPr>
          <w:p w14:paraId="38033930"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522</w:t>
            </w:r>
          </w:p>
        </w:tc>
        <w:tc>
          <w:tcPr>
            <w:tcW w:w="1080" w:type="dxa"/>
            <w:tcBorders>
              <w:top w:val="nil"/>
              <w:left w:val="nil"/>
              <w:bottom w:val="nil"/>
              <w:right w:val="nil"/>
            </w:tcBorders>
            <w:shd w:val="clear" w:color="auto" w:fill="auto"/>
            <w:noWrap/>
          </w:tcPr>
          <w:p w14:paraId="6EB5C718"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352</w:t>
            </w:r>
          </w:p>
        </w:tc>
        <w:tc>
          <w:tcPr>
            <w:tcW w:w="900" w:type="dxa"/>
            <w:tcBorders>
              <w:top w:val="nil"/>
              <w:left w:val="nil"/>
              <w:bottom w:val="nil"/>
              <w:right w:val="nil"/>
            </w:tcBorders>
            <w:shd w:val="clear" w:color="auto" w:fill="auto"/>
            <w:noWrap/>
            <w:hideMark/>
          </w:tcPr>
          <w:p w14:paraId="4EA3C9B2"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935</w:t>
            </w:r>
          </w:p>
        </w:tc>
        <w:tc>
          <w:tcPr>
            <w:tcW w:w="900" w:type="dxa"/>
            <w:tcBorders>
              <w:top w:val="nil"/>
              <w:left w:val="nil"/>
              <w:bottom w:val="nil"/>
              <w:right w:val="nil"/>
            </w:tcBorders>
            <w:shd w:val="clear" w:color="auto" w:fill="auto"/>
            <w:noWrap/>
            <w:hideMark/>
          </w:tcPr>
          <w:p w14:paraId="7C7D93BE"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2035</w:t>
            </w:r>
          </w:p>
        </w:tc>
        <w:tc>
          <w:tcPr>
            <w:tcW w:w="1080" w:type="dxa"/>
            <w:tcBorders>
              <w:top w:val="nil"/>
              <w:left w:val="nil"/>
              <w:bottom w:val="nil"/>
              <w:right w:val="nil"/>
            </w:tcBorders>
            <w:shd w:val="clear" w:color="auto" w:fill="auto"/>
            <w:noWrap/>
            <w:hideMark/>
          </w:tcPr>
          <w:p w14:paraId="7899D74E"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750</w:t>
            </w:r>
          </w:p>
        </w:tc>
        <w:tc>
          <w:tcPr>
            <w:tcW w:w="900" w:type="dxa"/>
            <w:tcBorders>
              <w:top w:val="nil"/>
              <w:left w:val="nil"/>
              <w:bottom w:val="nil"/>
              <w:right w:val="nil"/>
            </w:tcBorders>
            <w:shd w:val="clear" w:color="auto" w:fill="auto"/>
            <w:noWrap/>
            <w:hideMark/>
          </w:tcPr>
          <w:p w14:paraId="40E5D222"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731</w:t>
            </w:r>
          </w:p>
        </w:tc>
        <w:tc>
          <w:tcPr>
            <w:tcW w:w="990" w:type="dxa"/>
            <w:tcBorders>
              <w:top w:val="nil"/>
              <w:left w:val="nil"/>
              <w:bottom w:val="nil"/>
              <w:right w:val="nil"/>
            </w:tcBorders>
            <w:shd w:val="clear" w:color="auto" w:fill="auto"/>
            <w:noWrap/>
            <w:hideMark/>
          </w:tcPr>
          <w:p w14:paraId="4BBB3380"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803</w:t>
            </w:r>
          </w:p>
        </w:tc>
      </w:tr>
      <w:tr w:rsidR="00D07A74" w:rsidRPr="00D07A74" w14:paraId="5C96D8B5" w14:textId="77777777" w:rsidTr="002E17AB">
        <w:tc>
          <w:tcPr>
            <w:tcW w:w="1098" w:type="dxa"/>
            <w:tcBorders>
              <w:top w:val="nil"/>
              <w:left w:val="nil"/>
              <w:bottom w:val="nil"/>
              <w:right w:val="nil"/>
            </w:tcBorders>
          </w:tcPr>
          <w:p w14:paraId="6CEE0107"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F</w:t>
            </w:r>
          </w:p>
        </w:tc>
        <w:tc>
          <w:tcPr>
            <w:tcW w:w="1440" w:type="dxa"/>
            <w:tcBorders>
              <w:top w:val="nil"/>
              <w:left w:val="nil"/>
              <w:bottom w:val="nil"/>
              <w:right w:val="nil"/>
            </w:tcBorders>
            <w:shd w:val="clear" w:color="auto" w:fill="auto"/>
            <w:noWrap/>
            <w:hideMark/>
          </w:tcPr>
          <w:p w14:paraId="01AA590A"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UUU</w:t>
            </w:r>
            <w:r w:rsidRPr="00D07A74">
              <w:rPr>
                <w:rFonts w:eastAsia="Times New Roman"/>
                <w:sz w:val="20"/>
                <w:szCs w:val="20"/>
              </w:rPr>
              <w:sym w:font="Symbol" w:char="F0AE"/>
            </w:r>
            <w:r w:rsidRPr="00D07A74">
              <w:rPr>
                <w:rFonts w:eastAsia="Times New Roman"/>
                <w:sz w:val="20"/>
                <w:szCs w:val="20"/>
              </w:rPr>
              <w:t>UUC</w:t>
            </w:r>
          </w:p>
        </w:tc>
        <w:tc>
          <w:tcPr>
            <w:tcW w:w="810" w:type="dxa"/>
            <w:tcBorders>
              <w:top w:val="nil"/>
              <w:left w:val="nil"/>
              <w:bottom w:val="nil"/>
              <w:right w:val="nil"/>
            </w:tcBorders>
            <w:shd w:val="clear" w:color="auto" w:fill="auto"/>
            <w:noWrap/>
          </w:tcPr>
          <w:p w14:paraId="7F2692E5"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449</w:t>
            </w:r>
          </w:p>
        </w:tc>
        <w:tc>
          <w:tcPr>
            <w:tcW w:w="990" w:type="dxa"/>
            <w:tcBorders>
              <w:top w:val="nil"/>
              <w:left w:val="nil"/>
              <w:bottom w:val="nil"/>
              <w:right w:val="nil"/>
            </w:tcBorders>
            <w:shd w:val="clear" w:color="auto" w:fill="auto"/>
            <w:noWrap/>
          </w:tcPr>
          <w:p w14:paraId="05DE593A"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329</w:t>
            </w:r>
          </w:p>
        </w:tc>
        <w:tc>
          <w:tcPr>
            <w:tcW w:w="1080" w:type="dxa"/>
            <w:tcBorders>
              <w:top w:val="nil"/>
              <w:left w:val="nil"/>
              <w:bottom w:val="nil"/>
              <w:right w:val="nil"/>
            </w:tcBorders>
            <w:shd w:val="clear" w:color="auto" w:fill="auto"/>
            <w:noWrap/>
          </w:tcPr>
          <w:p w14:paraId="3E11B2A7"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410</w:t>
            </w:r>
          </w:p>
        </w:tc>
        <w:tc>
          <w:tcPr>
            <w:tcW w:w="900" w:type="dxa"/>
            <w:tcBorders>
              <w:top w:val="nil"/>
              <w:left w:val="nil"/>
              <w:bottom w:val="nil"/>
              <w:right w:val="nil"/>
            </w:tcBorders>
            <w:shd w:val="clear" w:color="auto" w:fill="auto"/>
            <w:noWrap/>
            <w:hideMark/>
          </w:tcPr>
          <w:p w14:paraId="47FF8D6E"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801</w:t>
            </w:r>
          </w:p>
        </w:tc>
        <w:tc>
          <w:tcPr>
            <w:tcW w:w="900" w:type="dxa"/>
            <w:tcBorders>
              <w:top w:val="nil"/>
              <w:left w:val="nil"/>
              <w:bottom w:val="nil"/>
              <w:right w:val="nil"/>
            </w:tcBorders>
            <w:shd w:val="clear" w:color="auto" w:fill="auto"/>
            <w:noWrap/>
            <w:hideMark/>
          </w:tcPr>
          <w:p w14:paraId="31E189DB"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178</w:t>
            </w:r>
          </w:p>
        </w:tc>
        <w:tc>
          <w:tcPr>
            <w:tcW w:w="1080" w:type="dxa"/>
            <w:tcBorders>
              <w:top w:val="nil"/>
              <w:left w:val="nil"/>
              <w:bottom w:val="nil"/>
              <w:right w:val="nil"/>
            </w:tcBorders>
            <w:shd w:val="clear" w:color="auto" w:fill="auto"/>
            <w:noWrap/>
            <w:hideMark/>
          </w:tcPr>
          <w:p w14:paraId="347268AE"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974</w:t>
            </w:r>
          </w:p>
        </w:tc>
        <w:tc>
          <w:tcPr>
            <w:tcW w:w="900" w:type="dxa"/>
            <w:tcBorders>
              <w:top w:val="nil"/>
              <w:left w:val="nil"/>
              <w:bottom w:val="nil"/>
              <w:right w:val="nil"/>
            </w:tcBorders>
            <w:shd w:val="clear" w:color="auto" w:fill="auto"/>
            <w:noWrap/>
            <w:hideMark/>
          </w:tcPr>
          <w:p w14:paraId="2426B80D"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829</w:t>
            </w:r>
          </w:p>
        </w:tc>
        <w:tc>
          <w:tcPr>
            <w:tcW w:w="990" w:type="dxa"/>
            <w:tcBorders>
              <w:top w:val="nil"/>
              <w:left w:val="nil"/>
              <w:bottom w:val="nil"/>
              <w:right w:val="nil"/>
            </w:tcBorders>
            <w:shd w:val="clear" w:color="auto" w:fill="auto"/>
            <w:noWrap/>
            <w:hideMark/>
          </w:tcPr>
          <w:p w14:paraId="7C6F8038"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436</w:t>
            </w:r>
          </w:p>
        </w:tc>
      </w:tr>
      <w:tr w:rsidR="00D07A74" w:rsidRPr="00D07A74" w14:paraId="310F78AB" w14:textId="77777777" w:rsidTr="002E17AB">
        <w:tc>
          <w:tcPr>
            <w:tcW w:w="1098" w:type="dxa"/>
            <w:tcBorders>
              <w:top w:val="nil"/>
              <w:left w:val="nil"/>
              <w:bottom w:val="nil"/>
              <w:right w:val="nil"/>
            </w:tcBorders>
          </w:tcPr>
          <w:p w14:paraId="2204750B"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G</w:t>
            </w:r>
          </w:p>
        </w:tc>
        <w:tc>
          <w:tcPr>
            <w:tcW w:w="1440" w:type="dxa"/>
            <w:tcBorders>
              <w:top w:val="nil"/>
              <w:left w:val="nil"/>
              <w:bottom w:val="nil"/>
              <w:right w:val="nil"/>
            </w:tcBorders>
            <w:shd w:val="clear" w:color="auto" w:fill="auto"/>
            <w:noWrap/>
            <w:hideMark/>
          </w:tcPr>
          <w:p w14:paraId="200ADFF2"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GGG</w:t>
            </w:r>
            <w:r w:rsidRPr="00D07A74">
              <w:rPr>
                <w:rFonts w:eastAsia="Times New Roman"/>
                <w:sz w:val="20"/>
                <w:szCs w:val="20"/>
              </w:rPr>
              <w:sym w:font="Symbol" w:char="F0AE"/>
            </w:r>
            <w:r w:rsidRPr="00D07A74">
              <w:rPr>
                <w:rFonts w:eastAsia="Times New Roman"/>
                <w:sz w:val="20"/>
                <w:szCs w:val="20"/>
              </w:rPr>
              <w:t>GGC</w:t>
            </w:r>
          </w:p>
        </w:tc>
        <w:tc>
          <w:tcPr>
            <w:tcW w:w="810" w:type="dxa"/>
            <w:tcBorders>
              <w:top w:val="nil"/>
              <w:left w:val="nil"/>
              <w:bottom w:val="nil"/>
              <w:right w:val="nil"/>
            </w:tcBorders>
            <w:shd w:val="clear" w:color="auto" w:fill="auto"/>
            <w:noWrap/>
          </w:tcPr>
          <w:p w14:paraId="5C3DFC30"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2854</w:t>
            </w:r>
          </w:p>
        </w:tc>
        <w:tc>
          <w:tcPr>
            <w:tcW w:w="990" w:type="dxa"/>
            <w:tcBorders>
              <w:top w:val="nil"/>
              <w:left w:val="nil"/>
              <w:bottom w:val="nil"/>
              <w:right w:val="nil"/>
            </w:tcBorders>
            <w:shd w:val="clear" w:color="auto" w:fill="auto"/>
            <w:noWrap/>
          </w:tcPr>
          <w:p w14:paraId="51009CE5"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2261</w:t>
            </w:r>
          </w:p>
        </w:tc>
        <w:tc>
          <w:tcPr>
            <w:tcW w:w="1080" w:type="dxa"/>
            <w:tcBorders>
              <w:top w:val="nil"/>
              <w:left w:val="nil"/>
              <w:bottom w:val="nil"/>
              <w:right w:val="nil"/>
            </w:tcBorders>
            <w:shd w:val="clear" w:color="auto" w:fill="auto"/>
            <w:noWrap/>
          </w:tcPr>
          <w:p w14:paraId="1F8FE6C5"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2626</w:t>
            </w:r>
          </w:p>
        </w:tc>
        <w:tc>
          <w:tcPr>
            <w:tcW w:w="900" w:type="dxa"/>
            <w:tcBorders>
              <w:top w:val="nil"/>
              <w:left w:val="nil"/>
              <w:bottom w:val="nil"/>
              <w:right w:val="nil"/>
            </w:tcBorders>
            <w:shd w:val="clear" w:color="auto" w:fill="auto"/>
            <w:noWrap/>
            <w:hideMark/>
          </w:tcPr>
          <w:p w14:paraId="6E94C46B"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980</w:t>
            </w:r>
          </w:p>
        </w:tc>
        <w:tc>
          <w:tcPr>
            <w:tcW w:w="900" w:type="dxa"/>
            <w:tcBorders>
              <w:top w:val="nil"/>
              <w:left w:val="nil"/>
              <w:bottom w:val="nil"/>
              <w:right w:val="nil"/>
            </w:tcBorders>
            <w:shd w:val="clear" w:color="auto" w:fill="auto"/>
            <w:noWrap/>
            <w:hideMark/>
          </w:tcPr>
          <w:p w14:paraId="5C402731"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2573</w:t>
            </w:r>
          </w:p>
        </w:tc>
        <w:tc>
          <w:tcPr>
            <w:tcW w:w="1080" w:type="dxa"/>
            <w:tcBorders>
              <w:top w:val="nil"/>
              <w:left w:val="nil"/>
              <w:bottom w:val="nil"/>
              <w:right w:val="nil"/>
            </w:tcBorders>
            <w:shd w:val="clear" w:color="auto" w:fill="auto"/>
            <w:noWrap/>
            <w:hideMark/>
          </w:tcPr>
          <w:p w14:paraId="242C796A"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2943</w:t>
            </w:r>
          </w:p>
        </w:tc>
        <w:tc>
          <w:tcPr>
            <w:tcW w:w="900" w:type="dxa"/>
            <w:tcBorders>
              <w:top w:val="nil"/>
              <w:left w:val="nil"/>
              <w:bottom w:val="nil"/>
              <w:right w:val="nil"/>
            </w:tcBorders>
            <w:shd w:val="clear" w:color="auto" w:fill="auto"/>
            <w:noWrap/>
            <w:hideMark/>
          </w:tcPr>
          <w:p w14:paraId="593A9F96"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3378</w:t>
            </w:r>
          </w:p>
        </w:tc>
        <w:tc>
          <w:tcPr>
            <w:tcW w:w="990" w:type="dxa"/>
            <w:tcBorders>
              <w:top w:val="nil"/>
              <w:left w:val="nil"/>
              <w:bottom w:val="nil"/>
              <w:right w:val="nil"/>
            </w:tcBorders>
            <w:shd w:val="clear" w:color="auto" w:fill="auto"/>
            <w:noWrap/>
            <w:hideMark/>
          </w:tcPr>
          <w:p w14:paraId="390933A8"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627</w:t>
            </w:r>
          </w:p>
        </w:tc>
      </w:tr>
      <w:tr w:rsidR="00D07A74" w:rsidRPr="00D07A74" w14:paraId="1ECE9D00" w14:textId="77777777" w:rsidTr="002E17AB">
        <w:tc>
          <w:tcPr>
            <w:tcW w:w="1098" w:type="dxa"/>
            <w:tcBorders>
              <w:top w:val="nil"/>
              <w:left w:val="nil"/>
              <w:right w:val="nil"/>
            </w:tcBorders>
          </w:tcPr>
          <w:p w14:paraId="3994FA49"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T</w:t>
            </w:r>
          </w:p>
        </w:tc>
        <w:tc>
          <w:tcPr>
            <w:tcW w:w="1440" w:type="dxa"/>
            <w:tcBorders>
              <w:top w:val="nil"/>
              <w:left w:val="nil"/>
              <w:right w:val="nil"/>
            </w:tcBorders>
            <w:shd w:val="clear" w:color="auto" w:fill="auto"/>
            <w:noWrap/>
            <w:hideMark/>
          </w:tcPr>
          <w:p w14:paraId="235284E8"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ACU</w:t>
            </w:r>
            <w:r w:rsidRPr="00D07A74">
              <w:rPr>
                <w:rFonts w:eastAsia="Times New Roman"/>
                <w:sz w:val="20"/>
                <w:szCs w:val="20"/>
              </w:rPr>
              <w:sym w:font="Symbol" w:char="F0AE"/>
            </w:r>
            <w:r w:rsidRPr="00D07A74">
              <w:rPr>
                <w:rFonts w:eastAsia="Times New Roman"/>
                <w:sz w:val="20"/>
                <w:szCs w:val="20"/>
              </w:rPr>
              <w:t>ACC</w:t>
            </w:r>
          </w:p>
        </w:tc>
        <w:tc>
          <w:tcPr>
            <w:tcW w:w="810" w:type="dxa"/>
            <w:tcBorders>
              <w:top w:val="nil"/>
              <w:left w:val="nil"/>
              <w:right w:val="nil"/>
            </w:tcBorders>
            <w:shd w:val="clear" w:color="auto" w:fill="auto"/>
            <w:noWrap/>
          </w:tcPr>
          <w:p w14:paraId="2FC18F93"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283</w:t>
            </w:r>
          </w:p>
        </w:tc>
        <w:tc>
          <w:tcPr>
            <w:tcW w:w="990" w:type="dxa"/>
            <w:tcBorders>
              <w:top w:val="nil"/>
              <w:left w:val="nil"/>
              <w:right w:val="nil"/>
            </w:tcBorders>
            <w:shd w:val="clear" w:color="auto" w:fill="auto"/>
            <w:noWrap/>
          </w:tcPr>
          <w:p w14:paraId="2FADC555"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2072</w:t>
            </w:r>
          </w:p>
        </w:tc>
        <w:tc>
          <w:tcPr>
            <w:tcW w:w="1080" w:type="dxa"/>
            <w:tcBorders>
              <w:top w:val="nil"/>
              <w:left w:val="nil"/>
              <w:right w:val="nil"/>
            </w:tcBorders>
            <w:shd w:val="clear" w:color="auto" w:fill="auto"/>
            <w:noWrap/>
          </w:tcPr>
          <w:p w14:paraId="387819EF"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559</w:t>
            </w:r>
          </w:p>
        </w:tc>
        <w:tc>
          <w:tcPr>
            <w:tcW w:w="900" w:type="dxa"/>
            <w:tcBorders>
              <w:top w:val="nil"/>
              <w:left w:val="nil"/>
              <w:right w:val="nil"/>
            </w:tcBorders>
            <w:shd w:val="clear" w:color="auto" w:fill="auto"/>
            <w:noWrap/>
            <w:hideMark/>
          </w:tcPr>
          <w:p w14:paraId="7287A74F"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0928</w:t>
            </w:r>
          </w:p>
        </w:tc>
        <w:tc>
          <w:tcPr>
            <w:tcW w:w="900" w:type="dxa"/>
            <w:tcBorders>
              <w:top w:val="nil"/>
              <w:left w:val="nil"/>
              <w:right w:val="nil"/>
            </w:tcBorders>
            <w:shd w:val="clear" w:color="auto" w:fill="auto"/>
            <w:noWrap/>
            <w:hideMark/>
          </w:tcPr>
          <w:p w14:paraId="592A7876"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595</w:t>
            </w:r>
          </w:p>
        </w:tc>
        <w:tc>
          <w:tcPr>
            <w:tcW w:w="1080" w:type="dxa"/>
            <w:tcBorders>
              <w:top w:val="nil"/>
              <w:left w:val="nil"/>
              <w:right w:val="nil"/>
            </w:tcBorders>
            <w:shd w:val="clear" w:color="auto" w:fill="auto"/>
            <w:noWrap/>
            <w:hideMark/>
          </w:tcPr>
          <w:p w14:paraId="4D5C1CF6"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983</w:t>
            </w:r>
          </w:p>
        </w:tc>
        <w:tc>
          <w:tcPr>
            <w:tcW w:w="900" w:type="dxa"/>
            <w:tcBorders>
              <w:top w:val="nil"/>
              <w:left w:val="nil"/>
              <w:right w:val="nil"/>
            </w:tcBorders>
            <w:shd w:val="clear" w:color="auto" w:fill="auto"/>
            <w:noWrap/>
            <w:hideMark/>
          </w:tcPr>
          <w:p w14:paraId="61CFD7E4"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2212</w:t>
            </w:r>
          </w:p>
        </w:tc>
        <w:tc>
          <w:tcPr>
            <w:tcW w:w="990" w:type="dxa"/>
            <w:tcBorders>
              <w:top w:val="nil"/>
              <w:left w:val="nil"/>
              <w:right w:val="nil"/>
            </w:tcBorders>
            <w:shd w:val="clear" w:color="auto" w:fill="auto"/>
            <w:noWrap/>
            <w:hideMark/>
          </w:tcPr>
          <w:p w14:paraId="7D9A2D73"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1311</w:t>
            </w:r>
          </w:p>
        </w:tc>
      </w:tr>
      <w:tr w:rsidR="00D07A74" w:rsidRPr="00D07A74" w14:paraId="4AA3D763" w14:textId="77777777" w:rsidTr="002E17AB">
        <w:tc>
          <w:tcPr>
            <w:tcW w:w="1098" w:type="dxa"/>
            <w:tcBorders>
              <w:top w:val="nil"/>
              <w:left w:val="nil"/>
              <w:bottom w:val="single" w:sz="4" w:space="0" w:color="auto"/>
              <w:right w:val="nil"/>
            </w:tcBorders>
          </w:tcPr>
          <w:p w14:paraId="7769C52A"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V</w:t>
            </w:r>
          </w:p>
        </w:tc>
        <w:tc>
          <w:tcPr>
            <w:tcW w:w="1440" w:type="dxa"/>
            <w:tcBorders>
              <w:top w:val="nil"/>
              <w:left w:val="nil"/>
              <w:bottom w:val="single" w:sz="4" w:space="0" w:color="auto"/>
              <w:right w:val="nil"/>
            </w:tcBorders>
            <w:shd w:val="clear" w:color="auto" w:fill="auto"/>
            <w:noWrap/>
            <w:hideMark/>
          </w:tcPr>
          <w:p w14:paraId="2FBDD6FE"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GUU</w:t>
            </w:r>
            <w:r w:rsidRPr="00D07A74">
              <w:rPr>
                <w:rFonts w:eastAsia="Times New Roman"/>
                <w:sz w:val="20"/>
                <w:szCs w:val="20"/>
              </w:rPr>
              <w:sym w:font="Symbol" w:char="F0AE"/>
            </w:r>
            <w:r w:rsidRPr="00D07A74">
              <w:rPr>
                <w:rFonts w:eastAsia="Times New Roman"/>
                <w:sz w:val="20"/>
                <w:szCs w:val="20"/>
              </w:rPr>
              <w:t>GUG</w:t>
            </w:r>
          </w:p>
        </w:tc>
        <w:tc>
          <w:tcPr>
            <w:tcW w:w="810" w:type="dxa"/>
            <w:tcBorders>
              <w:top w:val="nil"/>
              <w:left w:val="nil"/>
              <w:bottom w:val="single" w:sz="4" w:space="0" w:color="auto"/>
              <w:right w:val="nil"/>
            </w:tcBorders>
            <w:shd w:val="clear" w:color="auto" w:fill="auto"/>
            <w:noWrap/>
          </w:tcPr>
          <w:p w14:paraId="20ED9622"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2223</w:t>
            </w:r>
          </w:p>
        </w:tc>
        <w:tc>
          <w:tcPr>
            <w:tcW w:w="990" w:type="dxa"/>
            <w:tcBorders>
              <w:top w:val="nil"/>
              <w:left w:val="nil"/>
              <w:bottom w:val="single" w:sz="4" w:space="0" w:color="auto"/>
              <w:right w:val="nil"/>
            </w:tcBorders>
            <w:shd w:val="clear" w:color="auto" w:fill="auto"/>
            <w:noWrap/>
          </w:tcPr>
          <w:p w14:paraId="55A5513F"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2889</w:t>
            </w:r>
          </w:p>
        </w:tc>
        <w:tc>
          <w:tcPr>
            <w:tcW w:w="1080" w:type="dxa"/>
            <w:tcBorders>
              <w:top w:val="nil"/>
              <w:left w:val="nil"/>
              <w:bottom w:val="single" w:sz="4" w:space="0" w:color="auto"/>
              <w:right w:val="nil"/>
            </w:tcBorders>
            <w:shd w:val="clear" w:color="auto" w:fill="auto"/>
            <w:noWrap/>
          </w:tcPr>
          <w:p w14:paraId="422AAEE2"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2451</w:t>
            </w:r>
          </w:p>
        </w:tc>
        <w:tc>
          <w:tcPr>
            <w:tcW w:w="900" w:type="dxa"/>
            <w:tcBorders>
              <w:top w:val="nil"/>
              <w:left w:val="nil"/>
              <w:bottom w:val="single" w:sz="4" w:space="0" w:color="auto"/>
              <w:right w:val="nil"/>
            </w:tcBorders>
            <w:shd w:val="clear" w:color="auto" w:fill="auto"/>
            <w:noWrap/>
            <w:hideMark/>
          </w:tcPr>
          <w:p w14:paraId="7A83FB80"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2268</w:t>
            </w:r>
          </w:p>
        </w:tc>
        <w:tc>
          <w:tcPr>
            <w:tcW w:w="900" w:type="dxa"/>
            <w:tcBorders>
              <w:top w:val="nil"/>
              <w:left w:val="nil"/>
              <w:bottom w:val="single" w:sz="4" w:space="0" w:color="auto"/>
              <w:right w:val="nil"/>
            </w:tcBorders>
            <w:shd w:val="clear" w:color="auto" w:fill="auto"/>
            <w:noWrap/>
            <w:hideMark/>
          </w:tcPr>
          <w:p w14:paraId="345450D1"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2622</w:t>
            </w:r>
          </w:p>
        </w:tc>
        <w:tc>
          <w:tcPr>
            <w:tcW w:w="1080" w:type="dxa"/>
            <w:tcBorders>
              <w:top w:val="nil"/>
              <w:left w:val="nil"/>
              <w:bottom w:val="single" w:sz="4" w:space="0" w:color="auto"/>
              <w:right w:val="nil"/>
            </w:tcBorders>
            <w:shd w:val="clear" w:color="auto" w:fill="auto"/>
            <w:noWrap/>
            <w:hideMark/>
          </w:tcPr>
          <w:p w14:paraId="21AD2A62"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2888</w:t>
            </w:r>
          </w:p>
        </w:tc>
        <w:tc>
          <w:tcPr>
            <w:tcW w:w="900" w:type="dxa"/>
            <w:tcBorders>
              <w:top w:val="nil"/>
              <w:left w:val="nil"/>
              <w:bottom w:val="single" w:sz="4" w:space="0" w:color="auto"/>
              <w:right w:val="nil"/>
            </w:tcBorders>
            <w:shd w:val="clear" w:color="auto" w:fill="auto"/>
            <w:noWrap/>
            <w:hideMark/>
          </w:tcPr>
          <w:p w14:paraId="0B3FBDE2"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3171</w:t>
            </w:r>
          </w:p>
        </w:tc>
        <w:tc>
          <w:tcPr>
            <w:tcW w:w="990" w:type="dxa"/>
            <w:tcBorders>
              <w:top w:val="nil"/>
              <w:left w:val="nil"/>
              <w:bottom w:val="single" w:sz="4" w:space="0" w:color="auto"/>
              <w:right w:val="nil"/>
            </w:tcBorders>
            <w:shd w:val="clear" w:color="auto" w:fill="auto"/>
            <w:noWrap/>
            <w:hideMark/>
          </w:tcPr>
          <w:p w14:paraId="27643722" w14:textId="77777777" w:rsidR="00D07A74" w:rsidRPr="00D07A74" w:rsidRDefault="00D07A74" w:rsidP="007B2875">
            <w:pPr>
              <w:spacing w:line="240" w:lineRule="auto"/>
              <w:ind w:firstLine="0"/>
              <w:jc w:val="center"/>
              <w:rPr>
                <w:rFonts w:eastAsia="Times New Roman"/>
                <w:sz w:val="20"/>
                <w:szCs w:val="20"/>
              </w:rPr>
            </w:pPr>
            <w:r w:rsidRPr="00D07A74">
              <w:rPr>
                <w:rFonts w:eastAsia="Times New Roman"/>
                <w:sz w:val="20"/>
                <w:szCs w:val="20"/>
              </w:rPr>
              <w:t>0.2118</w:t>
            </w:r>
          </w:p>
        </w:tc>
      </w:tr>
    </w:tbl>
    <w:p w14:paraId="0A8AC81C" w14:textId="77777777" w:rsidR="00D07A74" w:rsidRPr="00D07A74" w:rsidRDefault="00D07A74" w:rsidP="007B2875">
      <w:pPr>
        <w:spacing w:after="160" w:line="240" w:lineRule="auto"/>
        <w:ind w:firstLine="0"/>
        <w:rPr>
          <w:rFonts w:eastAsiaTheme="minorHAnsi"/>
          <w:sz w:val="22"/>
        </w:rPr>
      </w:pPr>
    </w:p>
    <w:p w14:paraId="0B4EE238" w14:textId="77777777" w:rsidR="00271F92" w:rsidRDefault="00271F92" w:rsidP="007B2875">
      <w:pPr>
        <w:pStyle w:val="NoSpacing"/>
        <w:spacing w:line="240" w:lineRule="auto"/>
      </w:pPr>
    </w:p>
    <w:p w14:paraId="10DAC4C2" w14:textId="5E55FE21" w:rsidR="00DB0C4A" w:rsidRDefault="00DB0C4A">
      <w:pPr>
        <w:spacing w:line="240" w:lineRule="auto"/>
        <w:ind w:firstLine="0"/>
        <w:rPr>
          <w:rFonts w:eastAsiaTheme="minorHAnsi" w:cstheme="minorBidi"/>
        </w:rPr>
      </w:pPr>
      <w:r>
        <w:br w:type="page"/>
      </w:r>
    </w:p>
    <w:p w14:paraId="24033353" w14:textId="77777777" w:rsidR="00D07A74" w:rsidRDefault="00D07A74" w:rsidP="007B2875">
      <w:pPr>
        <w:pStyle w:val="NoSpacing"/>
        <w:spacing w:line="240" w:lineRule="auto"/>
      </w:pPr>
    </w:p>
    <w:p w14:paraId="44DB6378" w14:textId="77777777" w:rsidR="007B2875" w:rsidRDefault="007B2875" w:rsidP="007B2875">
      <w:pPr>
        <w:pStyle w:val="Heading1"/>
        <w:spacing w:line="240" w:lineRule="auto"/>
      </w:pPr>
      <w:r>
        <w:t xml:space="preserve">Supporting Information </w:t>
      </w:r>
    </w:p>
    <w:p w14:paraId="34D46105" w14:textId="77777777" w:rsidR="00E62497" w:rsidRDefault="00E62497" w:rsidP="007B2875">
      <w:pPr>
        <w:spacing w:line="240" w:lineRule="auto"/>
        <w:ind w:firstLine="0"/>
        <w:rPr>
          <w:b/>
        </w:rPr>
      </w:pPr>
    </w:p>
    <w:p w14:paraId="2F83BF52" w14:textId="77777777" w:rsidR="007B2875" w:rsidRDefault="007B2875" w:rsidP="007B2875">
      <w:pPr>
        <w:spacing w:line="240" w:lineRule="auto"/>
        <w:ind w:firstLine="0"/>
      </w:pPr>
      <w:r w:rsidRPr="007133D9">
        <w:rPr>
          <w:b/>
        </w:rPr>
        <w:t>Data S1</w:t>
      </w:r>
    </w:p>
    <w:p w14:paraId="6C4F86A0" w14:textId="76046477" w:rsidR="007B2875" w:rsidRDefault="007B2875" w:rsidP="007B2875">
      <w:pPr>
        <w:spacing w:line="240" w:lineRule="auto"/>
        <w:ind w:firstLine="0"/>
        <w:rPr>
          <w:b/>
        </w:rPr>
      </w:pPr>
      <w:r w:rsidRPr="00382036">
        <w:rPr>
          <w:b/>
        </w:rPr>
        <w:t>Quantification of queuosine modification (from Fig</w:t>
      </w:r>
      <w:r w:rsidR="00382036" w:rsidRPr="00382036">
        <w:rPr>
          <w:b/>
        </w:rPr>
        <w:t>ure</w:t>
      </w:r>
      <w:r w:rsidRPr="00382036">
        <w:rPr>
          <w:b/>
        </w:rPr>
        <w:t xml:space="preserve"> 3) and TGT expression levels (Fig</w:t>
      </w:r>
      <w:r w:rsidR="00382036" w:rsidRPr="00382036">
        <w:rPr>
          <w:b/>
        </w:rPr>
        <w:t xml:space="preserve">ure </w:t>
      </w:r>
      <w:r w:rsidRPr="00382036">
        <w:rPr>
          <w:b/>
        </w:rPr>
        <w:t>S1).</w:t>
      </w:r>
    </w:p>
    <w:p w14:paraId="4DA27EDE" w14:textId="77777777" w:rsidR="00382036" w:rsidRDefault="00382036" w:rsidP="007B2875">
      <w:pPr>
        <w:pStyle w:val="NoSpacing"/>
        <w:spacing w:line="240" w:lineRule="auto"/>
        <w:rPr>
          <w:b/>
        </w:rPr>
      </w:pPr>
    </w:p>
    <w:p w14:paraId="41ECA029" w14:textId="77777777" w:rsidR="007B2875" w:rsidRDefault="007B2875" w:rsidP="007B2875">
      <w:pPr>
        <w:pStyle w:val="NoSpacing"/>
        <w:spacing w:line="240" w:lineRule="auto"/>
      </w:pPr>
      <w:r w:rsidRPr="002A57C8">
        <w:rPr>
          <w:b/>
        </w:rPr>
        <w:t>Figure S</w:t>
      </w:r>
      <w:r>
        <w:rPr>
          <w:b/>
        </w:rPr>
        <w:t>1</w:t>
      </w:r>
    </w:p>
    <w:p w14:paraId="2DC91E6F" w14:textId="6FA024BC" w:rsidR="007B2875" w:rsidRDefault="007B2875" w:rsidP="007B2875">
      <w:pPr>
        <w:pStyle w:val="NoSpacing"/>
        <w:spacing w:line="240" w:lineRule="auto"/>
      </w:pPr>
      <w:r w:rsidRPr="00382036">
        <w:rPr>
          <w:b/>
        </w:rPr>
        <w:t xml:space="preserve">tRNA-guanine transglycosylase (TGT) gene expression. </w:t>
      </w:r>
      <w:r>
        <w:t xml:space="preserve">Northern blotting with probes to TGT and actin (top), with quantification (bottom; error bars show </w:t>
      </w:r>
      <w:r w:rsidR="00382036">
        <w:t>standard error of the mean [SEM]</w:t>
      </w:r>
      <w:r>
        <w:t>).</w:t>
      </w:r>
    </w:p>
    <w:p w14:paraId="2858AFAC" w14:textId="77777777" w:rsidR="00382036" w:rsidRDefault="00382036" w:rsidP="007B2875">
      <w:pPr>
        <w:pStyle w:val="NoSpacing"/>
        <w:spacing w:line="240" w:lineRule="auto"/>
      </w:pPr>
    </w:p>
    <w:p w14:paraId="17A1647D" w14:textId="77777777" w:rsidR="007B2875" w:rsidRDefault="007B2875" w:rsidP="007B2875">
      <w:pPr>
        <w:pStyle w:val="NoSpacing"/>
        <w:spacing w:line="240" w:lineRule="auto"/>
      </w:pPr>
      <w:r w:rsidRPr="002C254E">
        <w:rPr>
          <w:b/>
        </w:rPr>
        <w:t>Listing S1</w:t>
      </w:r>
    </w:p>
    <w:p w14:paraId="2598D2EC" w14:textId="77777777" w:rsidR="007B2875" w:rsidRPr="00382036" w:rsidRDefault="007B2875" w:rsidP="007B2875">
      <w:pPr>
        <w:pStyle w:val="NoSpacing"/>
        <w:spacing w:line="240" w:lineRule="auto"/>
        <w:rPr>
          <w:b/>
        </w:rPr>
      </w:pPr>
      <w:r w:rsidRPr="00382036">
        <w:rPr>
          <w:b/>
        </w:rPr>
        <w:t>R script of the kinetic model used to generate Figure 5.</w:t>
      </w:r>
    </w:p>
    <w:p w14:paraId="6D582349" w14:textId="77777777" w:rsidR="00382036" w:rsidRDefault="00382036" w:rsidP="007B2875">
      <w:pPr>
        <w:pStyle w:val="NoSpacing"/>
        <w:spacing w:line="240" w:lineRule="auto"/>
      </w:pPr>
    </w:p>
    <w:p w14:paraId="72E07475" w14:textId="77777777" w:rsidR="007B2875" w:rsidRDefault="007B2875" w:rsidP="007B2875">
      <w:pPr>
        <w:pStyle w:val="NoSpacing"/>
        <w:spacing w:line="240" w:lineRule="auto"/>
      </w:pPr>
      <w:r w:rsidRPr="008C3FD6">
        <w:rPr>
          <w:b/>
        </w:rPr>
        <w:t>Table S1</w:t>
      </w:r>
    </w:p>
    <w:p w14:paraId="27E0ACB5" w14:textId="77777777" w:rsidR="007B2875" w:rsidRDefault="007B2875" w:rsidP="007B2875">
      <w:pPr>
        <w:pStyle w:val="NoSpacing"/>
        <w:spacing w:line="240" w:lineRule="auto"/>
      </w:pPr>
      <w:r w:rsidRPr="00382036">
        <w:rPr>
          <w:b/>
        </w:rPr>
        <w:t xml:space="preserve">Top-scoring codons in diverse analyses of </w:t>
      </w:r>
      <w:r w:rsidRPr="00382036">
        <w:rPr>
          <w:b/>
          <w:i/>
        </w:rPr>
        <w:t>D. melanogaster</w:t>
      </w:r>
      <w:r w:rsidRPr="00382036">
        <w:rPr>
          <w:b/>
        </w:rPr>
        <w:t xml:space="preserve"> broadly agree.</w:t>
      </w:r>
      <w:r>
        <w:t xml:space="preserve"> Shaded cells indicate cases where one analysis produces a uniquely different top-scoring codon.</w:t>
      </w:r>
    </w:p>
    <w:p w14:paraId="694EA47F" w14:textId="77777777" w:rsidR="00382036" w:rsidRPr="00AD0487" w:rsidRDefault="00382036" w:rsidP="007B2875">
      <w:pPr>
        <w:pStyle w:val="NoSpacing"/>
        <w:spacing w:line="240" w:lineRule="auto"/>
        <w:rPr>
          <w:i/>
        </w:rPr>
      </w:pPr>
    </w:p>
    <w:p w14:paraId="714E6D7F" w14:textId="77777777" w:rsidR="007B2875" w:rsidRDefault="007B2875" w:rsidP="007B2875">
      <w:pPr>
        <w:pStyle w:val="NoSpacing"/>
        <w:spacing w:line="240" w:lineRule="auto"/>
      </w:pPr>
      <w:r w:rsidRPr="002A6FF7">
        <w:rPr>
          <w:b/>
        </w:rPr>
        <w:t>Table S</w:t>
      </w:r>
      <w:r>
        <w:rPr>
          <w:b/>
        </w:rPr>
        <w:t>2</w:t>
      </w:r>
    </w:p>
    <w:p w14:paraId="68CBA7DB" w14:textId="77777777" w:rsidR="007B2875" w:rsidRPr="00382036" w:rsidRDefault="007B2875" w:rsidP="007B2875">
      <w:pPr>
        <w:pStyle w:val="NoSpacing"/>
        <w:spacing w:line="240" w:lineRule="auto"/>
        <w:rPr>
          <w:b/>
        </w:rPr>
      </w:pPr>
      <w:r w:rsidRPr="00382036">
        <w:rPr>
          <w:b/>
        </w:rPr>
        <w:t>Akashi selection scores across 12 drosophilid species.</w:t>
      </w:r>
    </w:p>
    <w:p w14:paraId="09099B72" w14:textId="77777777" w:rsidR="00382036" w:rsidRDefault="00382036" w:rsidP="007B2875">
      <w:pPr>
        <w:pStyle w:val="NoSpacing"/>
        <w:spacing w:line="240" w:lineRule="auto"/>
      </w:pPr>
    </w:p>
    <w:p w14:paraId="67F36D2C" w14:textId="77777777" w:rsidR="007B2875" w:rsidRDefault="007B2875" w:rsidP="007B2875">
      <w:pPr>
        <w:pStyle w:val="NoSpacing"/>
        <w:spacing w:line="240" w:lineRule="auto"/>
      </w:pPr>
      <w:r w:rsidRPr="002A6FF7">
        <w:rPr>
          <w:b/>
        </w:rPr>
        <w:t>Table S</w:t>
      </w:r>
      <w:r>
        <w:rPr>
          <w:b/>
        </w:rPr>
        <w:t>3</w:t>
      </w:r>
    </w:p>
    <w:p w14:paraId="00B0316A" w14:textId="77777777" w:rsidR="007B2875" w:rsidRPr="00382036" w:rsidRDefault="007B2875" w:rsidP="007B2875">
      <w:pPr>
        <w:pStyle w:val="NoSpacing"/>
        <w:spacing w:line="240" w:lineRule="auto"/>
        <w:rPr>
          <w:b/>
        </w:rPr>
      </w:pPr>
      <w:r w:rsidRPr="00382036">
        <w:rPr>
          <w:b/>
        </w:rPr>
        <w:t>tRNA gene counts for 12 drosophilid species.</w:t>
      </w:r>
    </w:p>
    <w:p w14:paraId="4D73C932" w14:textId="4EF83EA4" w:rsidR="00C95591" w:rsidRPr="00382036" w:rsidRDefault="00C95591" w:rsidP="007B2875">
      <w:pPr>
        <w:spacing w:line="240" w:lineRule="auto"/>
        <w:ind w:firstLine="0"/>
        <w:rPr>
          <w:b/>
        </w:rPr>
      </w:pPr>
    </w:p>
    <w:sectPr w:rsidR="00C95591" w:rsidRPr="0038203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550A71" w14:textId="77777777" w:rsidR="00A2477B" w:rsidRDefault="00A2477B" w:rsidP="00C510DE">
      <w:pPr>
        <w:spacing w:line="240" w:lineRule="auto"/>
      </w:pPr>
      <w:r>
        <w:separator/>
      </w:r>
    </w:p>
  </w:endnote>
  <w:endnote w:type="continuationSeparator" w:id="0">
    <w:p w14:paraId="68FF0EB9" w14:textId="77777777" w:rsidR="00A2477B" w:rsidRDefault="00A2477B" w:rsidP="00C510DE">
      <w:pPr>
        <w:spacing w:line="240" w:lineRule="auto"/>
      </w:pPr>
      <w:r>
        <w:continuationSeparator/>
      </w:r>
    </w:p>
  </w:endnote>
  <w:endnote w:type="continuationNotice" w:id="1">
    <w:p w14:paraId="30A5C6F8" w14:textId="77777777" w:rsidR="00A2477B" w:rsidRDefault="00A2477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F84112" w14:textId="77777777" w:rsidR="00A2477B" w:rsidRDefault="00A2477B" w:rsidP="00C510DE">
      <w:pPr>
        <w:spacing w:line="240" w:lineRule="auto"/>
      </w:pPr>
      <w:r>
        <w:separator/>
      </w:r>
    </w:p>
  </w:footnote>
  <w:footnote w:type="continuationSeparator" w:id="0">
    <w:p w14:paraId="425E25E0" w14:textId="77777777" w:rsidR="00A2477B" w:rsidRDefault="00A2477B" w:rsidP="00C510DE">
      <w:pPr>
        <w:spacing w:line="240" w:lineRule="auto"/>
      </w:pPr>
      <w:r>
        <w:continuationSeparator/>
      </w:r>
    </w:p>
  </w:footnote>
  <w:footnote w:type="continuationNotice" w:id="1">
    <w:p w14:paraId="19602104" w14:textId="77777777" w:rsidR="00A2477B" w:rsidRDefault="00A2477B">
      <w:pPr>
        <w:spacing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5B5C3B4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48629A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258E6841"/>
    <w:multiLevelType w:val="hybridMultilevel"/>
    <w:tmpl w:val="514421BC"/>
    <w:lvl w:ilvl="0" w:tplc="BB6246D8">
      <w:start w:val="1"/>
      <w:numFmt w:val="decimal"/>
      <w:lvlText w:val="%1)"/>
      <w:lvlJc w:val="left"/>
      <w:pPr>
        <w:ind w:left="1695" w:hanging="975"/>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cumentProtection w:edit="trackedChanges" w:enforcement="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99ea0pvtxdsa9e9rd7vrdxg2weztarpad9r&quot;&gt;Drummond2014&lt;record-ids&gt;&lt;item&gt;99&lt;/item&gt;&lt;item&gt;238&lt;/item&gt;&lt;item&gt;266&lt;/item&gt;&lt;item&gt;419&lt;/item&gt;&lt;item&gt;475&lt;/item&gt;&lt;item&gt;477&lt;/item&gt;&lt;item&gt;497&lt;/item&gt;&lt;item&gt;515&lt;/item&gt;&lt;item&gt;522&lt;/item&gt;&lt;item&gt;537&lt;/item&gt;&lt;item&gt;559&lt;/item&gt;&lt;item&gt;574&lt;/item&gt;&lt;item&gt;583&lt;/item&gt;&lt;item&gt;692&lt;/item&gt;&lt;item&gt;1098&lt;/item&gt;&lt;item&gt;1099&lt;/item&gt;&lt;item&gt;1160&lt;/item&gt;&lt;item&gt;1176&lt;/item&gt;&lt;item&gt;1179&lt;/item&gt;&lt;item&gt;1188&lt;/item&gt;&lt;item&gt;1190&lt;/item&gt;&lt;item&gt;1192&lt;/item&gt;&lt;item&gt;1194&lt;/item&gt;&lt;item&gt;1196&lt;/item&gt;&lt;item&gt;1206&lt;/item&gt;&lt;item&gt;1258&lt;/item&gt;&lt;item&gt;1259&lt;/item&gt;&lt;item&gt;1276&lt;/item&gt;&lt;item&gt;1283&lt;/item&gt;&lt;item&gt;1287&lt;/item&gt;&lt;item&gt;1541&lt;/item&gt;&lt;item&gt;1543&lt;/item&gt;&lt;item&gt;1583&lt;/item&gt;&lt;item&gt;1584&lt;/item&gt;&lt;item&gt;1588&lt;/item&gt;&lt;item&gt;1589&lt;/item&gt;&lt;item&gt;1593&lt;/item&gt;&lt;item&gt;1599&lt;/item&gt;&lt;item&gt;1601&lt;/item&gt;&lt;item&gt;1604&lt;/item&gt;&lt;item&gt;1605&lt;/item&gt;&lt;item&gt;1653&lt;/item&gt;&lt;item&gt;1657&lt;/item&gt;&lt;item&gt;1659&lt;/item&gt;&lt;item&gt;1665&lt;/item&gt;&lt;item&gt;1666&lt;/item&gt;&lt;item&gt;1808&lt;/item&gt;&lt;item&gt;2020&lt;/item&gt;&lt;item&gt;2106&lt;/item&gt;&lt;item&gt;2128&lt;/item&gt;&lt;item&gt;2168&lt;/item&gt;&lt;item&gt;2169&lt;/item&gt;&lt;item&gt;2170&lt;/item&gt;&lt;item&gt;2171&lt;/item&gt;&lt;item&gt;2172&lt;/item&gt;&lt;item&gt;2699&lt;/item&gt;&lt;item&gt;2701&lt;/item&gt;&lt;item&gt;2713&lt;/item&gt;&lt;item&gt;2774&lt;/item&gt;&lt;/record-ids&gt;&lt;/item&gt;&lt;/Libraries&gt;"/>
  </w:docVars>
  <w:rsids>
    <w:rsidRoot w:val="002C424C"/>
    <w:rsid w:val="00001DBA"/>
    <w:rsid w:val="00002497"/>
    <w:rsid w:val="00002680"/>
    <w:rsid w:val="00003892"/>
    <w:rsid w:val="00003DC5"/>
    <w:rsid w:val="000060CD"/>
    <w:rsid w:val="00006659"/>
    <w:rsid w:val="000070E3"/>
    <w:rsid w:val="000076E1"/>
    <w:rsid w:val="00007711"/>
    <w:rsid w:val="00007D4D"/>
    <w:rsid w:val="000101C8"/>
    <w:rsid w:val="00010347"/>
    <w:rsid w:val="00010478"/>
    <w:rsid w:val="00010CE1"/>
    <w:rsid w:val="00010D70"/>
    <w:rsid w:val="000114C3"/>
    <w:rsid w:val="00011827"/>
    <w:rsid w:val="000130FD"/>
    <w:rsid w:val="00014941"/>
    <w:rsid w:val="000149A5"/>
    <w:rsid w:val="00016594"/>
    <w:rsid w:val="000166FE"/>
    <w:rsid w:val="00017246"/>
    <w:rsid w:val="00020EAB"/>
    <w:rsid w:val="00020FD8"/>
    <w:rsid w:val="0002129D"/>
    <w:rsid w:val="00022308"/>
    <w:rsid w:val="000235A2"/>
    <w:rsid w:val="00023F2F"/>
    <w:rsid w:val="000245B7"/>
    <w:rsid w:val="000246F4"/>
    <w:rsid w:val="0002496C"/>
    <w:rsid w:val="00024A43"/>
    <w:rsid w:val="00024D49"/>
    <w:rsid w:val="00025B00"/>
    <w:rsid w:val="00026DBB"/>
    <w:rsid w:val="00031E6A"/>
    <w:rsid w:val="00031FF8"/>
    <w:rsid w:val="0003214F"/>
    <w:rsid w:val="000328DC"/>
    <w:rsid w:val="000331FD"/>
    <w:rsid w:val="000349AE"/>
    <w:rsid w:val="00034C79"/>
    <w:rsid w:val="00034EEB"/>
    <w:rsid w:val="0003597D"/>
    <w:rsid w:val="00040825"/>
    <w:rsid w:val="000415DC"/>
    <w:rsid w:val="00042677"/>
    <w:rsid w:val="00042753"/>
    <w:rsid w:val="00043AD2"/>
    <w:rsid w:val="000445AF"/>
    <w:rsid w:val="00044AA1"/>
    <w:rsid w:val="000466ED"/>
    <w:rsid w:val="00046B4A"/>
    <w:rsid w:val="00046FB3"/>
    <w:rsid w:val="00047195"/>
    <w:rsid w:val="00047CEE"/>
    <w:rsid w:val="00047D89"/>
    <w:rsid w:val="0005021D"/>
    <w:rsid w:val="00050BD6"/>
    <w:rsid w:val="00050F95"/>
    <w:rsid w:val="00051A68"/>
    <w:rsid w:val="000534CD"/>
    <w:rsid w:val="00053C05"/>
    <w:rsid w:val="00055159"/>
    <w:rsid w:val="00055A8B"/>
    <w:rsid w:val="0005649D"/>
    <w:rsid w:val="00056A10"/>
    <w:rsid w:val="00056DF6"/>
    <w:rsid w:val="00057425"/>
    <w:rsid w:val="00057AA7"/>
    <w:rsid w:val="00062813"/>
    <w:rsid w:val="000633D5"/>
    <w:rsid w:val="000652A6"/>
    <w:rsid w:val="00070C50"/>
    <w:rsid w:val="000715D0"/>
    <w:rsid w:val="00072368"/>
    <w:rsid w:val="0007366D"/>
    <w:rsid w:val="00074E67"/>
    <w:rsid w:val="000759B2"/>
    <w:rsid w:val="00076C6D"/>
    <w:rsid w:val="00077319"/>
    <w:rsid w:val="00082A95"/>
    <w:rsid w:val="0008346E"/>
    <w:rsid w:val="000844D6"/>
    <w:rsid w:val="000847AB"/>
    <w:rsid w:val="00085E9F"/>
    <w:rsid w:val="00087F24"/>
    <w:rsid w:val="000909C7"/>
    <w:rsid w:val="0009196C"/>
    <w:rsid w:val="000940FB"/>
    <w:rsid w:val="00094959"/>
    <w:rsid w:val="00094D1D"/>
    <w:rsid w:val="00094E77"/>
    <w:rsid w:val="000957FD"/>
    <w:rsid w:val="000978F1"/>
    <w:rsid w:val="000A0CFC"/>
    <w:rsid w:val="000A0E3A"/>
    <w:rsid w:val="000A17DA"/>
    <w:rsid w:val="000A1F27"/>
    <w:rsid w:val="000A244F"/>
    <w:rsid w:val="000A3548"/>
    <w:rsid w:val="000A39CE"/>
    <w:rsid w:val="000A3AA6"/>
    <w:rsid w:val="000A560C"/>
    <w:rsid w:val="000A7C53"/>
    <w:rsid w:val="000B12F4"/>
    <w:rsid w:val="000B13DA"/>
    <w:rsid w:val="000B2641"/>
    <w:rsid w:val="000B34DC"/>
    <w:rsid w:val="000B46FC"/>
    <w:rsid w:val="000B4E4B"/>
    <w:rsid w:val="000B5223"/>
    <w:rsid w:val="000B5E60"/>
    <w:rsid w:val="000B6520"/>
    <w:rsid w:val="000B70B7"/>
    <w:rsid w:val="000B7BDF"/>
    <w:rsid w:val="000C05A9"/>
    <w:rsid w:val="000C0DDD"/>
    <w:rsid w:val="000C1BB8"/>
    <w:rsid w:val="000C1C29"/>
    <w:rsid w:val="000C374E"/>
    <w:rsid w:val="000C39E8"/>
    <w:rsid w:val="000C3A75"/>
    <w:rsid w:val="000C5690"/>
    <w:rsid w:val="000C6554"/>
    <w:rsid w:val="000C6F01"/>
    <w:rsid w:val="000D0617"/>
    <w:rsid w:val="000D23A6"/>
    <w:rsid w:val="000D38DF"/>
    <w:rsid w:val="000D41A9"/>
    <w:rsid w:val="000D45A9"/>
    <w:rsid w:val="000D5B5E"/>
    <w:rsid w:val="000D772F"/>
    <w:rsid w:val="000D78E8"/>
    <w:rsid w:val="000E06F5"/>
    <w:rsid w:val="000E073C"/>
    <w:rsid w:val="000E2F79"/>
    <w:rsid w:val="000E3676"/>
    <w:rsid w:val="000E4412"/>
    <w:rsid w:val="000E490D"/>
    <w:rsid w:val="000E5724"/>
    <w:rsid w:val="000E62B3"/>
    <w:rsid w:val="000E67B5"/>
    <w:rsid w:val="000E7A86"/>
    <w:rsid w:val="000F2711"/>
    <w:rsid w:val="000F288E"/>
    <w:rsid w:val="000F351A"/>
    <w:rsid w:val="000F482D"/>
    <w:rsid w:val="000F50AB"/>
    <w:rsid w:val="000F60FC"/>
    <w:rsid w:val="000F6F6E"/>
    <w:rsid w:val="001029F0"/>
    <w:rsid w:val="00102CA6"/>
    <w:rsid w:val="00103CB6"/>
    <w:rsid w:val="0010530D"/>
    <w:rsid w:val="00106FCE"/>
    <w:rsid w:val="0011078E"/>
    <w:rsid w:val="00110D3A"/>
    <w:rsid w:val="00110EF3"/>
    <w:rsid w:val="00111465"/>
    <w:rsid w:val="00112A0D"/>
    <w:rsid w:val="00114156"/>
    <w:rsid w:val="00115ADB"/>
    <w:rsid w:val="00120C1B"/>
    <w:rsid w:val="00121C45"/>
    <w:rsid w:val="00122933"/>
    <w:rsid w:val="00122DA3"/>
    <w:rsid w:val="00124AEC"/>
    <w:rsid w:val="0012740B"/>
    <w:rsid w:val="0012768B"/>
    <w:rsid w:val="00127E7B"/>
    <w:rsid w:val="00130AAB"/>
    <w:rsid w:val="001314A3"/>
    <w:rsid w:val="0013227E"/>
    <w:rsid w:val="0013236C"/>
    <w:rsid w:val="0013274E"/>
    <w:rsid w:val="00132ADD"/>
    <w:rsid w:val="001344E0"/>
    <w:rsid w:val="00135599"/>
    <w:rsid w:val="00135B9F"/>
    <w:rsid w:val="00136D54"/>
    <w:rsid w:val="001405BB"/>
    <w:rsid w:val="0014098D"/>
    <w:rsid w:val="00142F08"/>
    <w:rsid w:val="00143BE1"/>
    <w:rsid w:val="00143DCB"/>
    <w:rsid w:val="00143FA0"/>
    <w:rsid w:val="00144B85"/>
    <w:rsid w:val="00145FC4"/>
    <w:rsid w:val="00146812"/>
    <w:rsid w:val="0014739F"/>
    <w:rsid w:val="00150A81"/>
    <w:rsid w:val="00152156"/>
    <w:rsid w:val="00153C5A"/>
    <w:rsid w:val="0015510F"/>
    <w:rsid w:val="001551AB"/>
    <w:rsid w:val="0015684D"/>
    <w:rsid w:val="00157078"/>
    <w:rsid w:val="0015767E"/>
    <w:rsid w:val="001600C5"/>
    <w:rsid w:val="00161101"/>
    <w:rsid w:val="00163B62"/>
    <w:rsid w:val="00163DA7"/>
    <w:rsid w:val="0016606C"/>
    <w:rsid w:val="00170F85"/>
    <w:rsid w:val="001721E9"/>
    <w:rsid w:val="001729BE"/>
    <w:rsid w:val="00172FD2"/>
    <w:rsid w:val="00173014"/>
    <w:rsid w:val="00174E54"/>
    <w:rsid w:val="001754EA"/>
    <w:rsid w:val="00176240"/>
    <w:rsid w:val="00176779"/>
    <w:rsid w:val="00176BA7"/>
    <w:rsid w:val="00181529"/>
    <w:rsid w:val="001821DA"/>
    <w:rsid w:val="0018607B"/>
    <w:rsid w:val="00186494"/>
    <w:rsid w:val="00187C59"/>
    <w:rsid w:val="0019285E"/>
    <w:rsid w:val="00192ADF"/>
    <w:rsid w:val="00193720"/>
    <w:rsid w:val="00193756"/>
    <w:rsid w:val="00195712"/>
    <w:rsid w:val="00195E98"/>
    <w:rsid w:val="00195EA2"/>
    <w:rsid w:val="00196A07"/>
    <w:rsid w:val="001A037B"/>
    <w:rsid w:val="001A1093"/>
    <w:rsid w:val="001A2EFD"/>
    <w:rsid w:val="001A3ECF"/>
    <w:rsid w:val="001A4687"/>
    <w:rsid w:val="001A47D6"/>
    <w:rsid w:val="001A48FA"/>
    <w:rsid w:val="001A55B0"/>
    <w:rsid w:val="001A58DF"/>
    <w:rsid w:val="001A6EBD"/>
    <w:rsid w:val="001B1EB3"/>
    <w:rsid w:val="001B335B"/>
    <w:rsid w:val="001B33FF"/>
    <w:rsid w:val="001B4174"/>
    <w:rsid w:val="001B4D61"/>
    <w:rsid w:val="001B5AE8"/>
    <w:rsid w:val="001C38BC"/>
    <w:rsid w:val="001C3F8E"/>
    <w:rsid w:val="001C427F"/>
    <w:rsid w:val="001C45A7"/>
    <w:rsid w:val="001C4C3B"/>
    <w:rsid w:val="001C4F0C"/>
    <w:rsid w:val="001C5455"/>
    <w:rsid w:val="001C5F51"/>
    <w:rsid w:val="001C6C6A"/>
    <w:rsid w:val="001D0BA9"/>
    <w:rsid w:val="001D2829"/>
    <w:rsid w:val="001D28B6"/>
    <w:rsid w:val="001D42F6"/>
    <w:rsid w:val="001D58C9"/>
    <w:rsid w:val="001D6CB5"/>
    <w:rsid w:val="001D6DDC"/>
    <w:rsid w:val="001D74D1"/>
    <w:rsid w:val="001E06EF"/>
    <w:rsid w:val="001E11A6"/>
    <w:rsid w:val="001E1684"/>
    <w:rsid w:val="001E2663"/>
    <w:rsid w:val="001E269A"/>
    <w:rsid w:val="001E2879"/>
    <w:rsid w:val="001E2F2A"/>
    <w:rsid w:val="001E3A12"/>
    <w:rsid w:val="001E4CF4"/>
    <w:rsid w:val="001E4FC7"/>
    <w:rsid w:val="001F06C1"/>
    <w:rsid w:val="001F082B"/>
    <w:rsid w:val="001F08D0"/>
    <w:rsid w:val="001F18B5"/>
    <w:rsid w:val="001F2A68"/>
    <w:rsid w:val="001F2BAC"/>
    <w:rsid w:val="001F3A94"/>
    <w:rsid w:val="001F3E53"/>
    <w:rsid w:val="001F432E"/>
    <w:rsid w:val="001F57B0"/>
    <w:rsid w:val="00200174"/>
    <w:rsid w:val="00200408"/>
    <w:rsid w:val="00202AA9"/>
    <w:rsid w:val="00202EC0"/>
    <w:rsid w:val="00204E3F"/>
    <w:rsid w:val="00205007"/>
    <w:rsid w:val="00207E34"/>
    <w:rsid w:val="0021030B"/>
    <w:rsid w:val="0021049A"/>
    <w:rsid w:val="002117A9"/>
    <w:rsid w:val="00211A0A"/>
    <w:rsid w:val="00211CE8"/>
    <w:rsid w:val="0021245B"/>
    <w:rsid w:val="00212AA1"/>
    <w:rsid w:val="00213703"/>
    <w:rsid w:val="00213CFB"/>
    <w:rsid w:val="002149B7"/>
    <w:rsid w:val="0021535E"/>
    <w:rsid w:val="00220015"/>
    <w:rsid w:val="00220749"/>
    <w:rsid w:val="00220AE8"/>
    <w:rsid w:val="002217CB"/>
    <w:rsid w:val="00223FDA"/>
    <w:rsid w:val="00224236"/>
    <w:rsid w:val="002245BB"/>
    <w:rsid w:val="00225958"/>
    <w:rsid w:val="00226333"/>
    <w:rsid w:val="00226CAF"/>
    <w:rsid w:val="002273FC"/>
    <w:rsid w:val="0023052F"/>
    <w:rsid w:val="0023378C"/>
    <w:rsid w:val="002359B9"/>
    <w:rsid w:val="00235A40"/>
    <w:rsid w:val="00236DAD"/>
    <w:rsid w:val="00236F45"/>
    <w:rsid w:val="0024109C"/>
    <w:rsid w:val="00241C27"/>
    <w:rsid w:val="00242456"/>
    <w:rsid w:val="0024355E"/>
    <w:rsid w:val="0024367A"/>
    <w:rsid w:val="00243AC4"/>
    <w:rsid w:val="00244ADE"/>
    <w:rsid w:val="00247173"/>
    <w:rsid w:val="00250450"/>
    <w:rsid w:val="00252A3A"/>
    <w:rsid w:val="00254EE3"/>
    <w:rsid w:val="00255ADA"/>
    <w:rsid w:val="00255F63"/>
    <w:rsid w:val="00256C06"/>
    <w:rsid w:val="0026006B"/>
    <w:rsid w:val="00260434"/>
    <w:rsid w:val="002604B0"/>
    <w:rsid w:val="00260782"/>
    <w:rsid w:val="00260C6E"/>
    <w:rsid w:val="00262716"/>
    <w:rsid w:val="00262A43"/>
    <w:rsid w:val="00263673"/>
    <w:rsid w:val="002647F6"/>
    <w:rsid w:val="00264DB2"/>
    <w:rsid w:val="00266B32"/>
    <w:rsid w:val="00271D20"/>
    <w:rsid w:val="00271F92"/>
    <w:rsid w:val="00272312"/>
    <w:rsid w:val="00272A48"/>
    <w:rsid w:val="00273463"/>
    <w:rsid w:val="00273BE0"/>
    <w:rsid w:val="00274EBD"/>
    <w:rsid w:val="002775B6"/>
    <w:rsid w:val="00277F15"/>
    <w:rsid w:val="00280361"/>
    <w:rsid w:val="00280496"/>
    <w:rsid w:val="002814B4"/>
    <w:rsid w:val="00283128"/>
    <w:rsid w:val="0028359D"/>
    <w:rsid w:val="002847E1"/>
    <w:rsid w:val="00285BED"/>
    <w:rsid w:val="00285E9B"/>
    <w:rsid w:val="00286163"/>
    <w:rsid w:val="00290001"/>
    <w:rsid w:val="00290F69"/>
    <w:rsid w:val="002916C0"/>
    <w:rsid w:val="002929CC"/>
    <w:rsid w:val="002929E0"/>
    <w:rsid w:val="00293EE0"/>
    <w:rsid w:val="00294333"/>
    <w:rsid w:val="00294E14"/>
    <w:rsid w:val="0029638E"/>
    <w:rsid w:val="002967FE"/>
    <w:rsid w:val="00296CCE"/>
    <w:rsid w:val="00296EE8"/>
    <w:rsid w:val="00297237"/>
    <w:rsid w:val="00297334"/>
    <w:rsid w:val="002A0314"/>
    <w:rsid w:val="002A15F1"/>
    <w:rsid w:val="002A189C"/>
    <w:rsid w:val="002A2535"/>
    <w:rsid w:val="002A3349"/>
    <w:rsid w:val="002A4BFC"/>
    <w:rsid w:val="002A6256"/>
    <w:rsid w:val="002A66E4"/>
    <w:rsid w:val="002A68CD"/>
    <w:rsid w:val="002A749C"/>
    <w:rsid w:val="002B058A"/>
    <w:rsid w:val="002B1029"/>
    <w:rsid w:val="002B2179"/>
    <w:rsid w:val="002B2A44"/>
    <w:rsid w:val="002B32CA"/>
    <w:rsid w:val="002B3D9B"/>
    <w:rsid w:val="002B4F4B"/>
    <w:rsid w:val="002B50B1"/>
    <w:rsid w:val="002B53C2"/>
    <w:rsid w:val="002B5469"/>
    <w:rsid w:val="002B5722"/>
    <w:rsid w:val="002B651C"/>
    <w:rsid w:val="002B6583"/>
    <w:rsid w:val="002B65AA"/>
    <w:rsid w:val="002C0421"/>
    <w:rsid w:val="002C0B5B"/>
    <w:rsid w:val="002C15D2"/>
    <w:rsid w:val="002C1740"/>
    <w:rsid w:val="002C185D"/>
    <w:rsid w:val="002C1FFD"/>
    <w:rsid w:val="002C2FFC"/>
    <w:rsid w:val="002C3BC7"/>
    <w:rsid w:val="002C3BCF"/>
    <w:rsid w:val="002C424C"/>
    <w:rsid w:val="002C6DB3"/>
    <w:rsid w:val="002C7AFC"/>
    <w:rsid w:val="002D0060"/>
    <w:rsid w:val="002D054F"/>
    <w:rsid w:val="002D1248"/>
    <w:rsid w:val="002D13D4"/>
    <w:rsid w:val="002D2329"/>
    <w:rsid w:val="002D377B"/>
    <w:rsid w:val="002D50EC"/>
    <w:rsid w:val="002D5CDF"/>
    <w:rsid w:val="002D5CFD"/>
    <w:rsid w:val="002D5D63"/>
    <w:rsid w:val="002D62C3"/>
    <w:rsid w:val="002D62C5"/>
    <w:rsid w:val="002D6477"/>
    <w:rsid w:val="002D6CC3"/>
    <w:rsid w:val="002D7097"/>
    <w:rsid w:val="002E08D9"/>
    <w:rsid w:val="002E17AB"/>
    <w:rsid w:val="002E1D6B"/>
    <w:rsid w:val="002E35E0"/>
    <w:rsid w:val="002E3A90"/>
    <w:rsid w:val="002E4669"/>
    <w:rsid w:val="002E5156"/>
    <w:rsid w:val="002F231E"/>
    <w:rsid w:val="002F2618"/>
    <w:rsid w:val="002F2D51"/>
    <w:rsid w:val="002F2FF2"/>
    <w:rsid w:val="002F3A20"/>
    <w:rsid w:val="002F3D11"/>
    <w:rsid w:val="002F4103"/>
    <w:rsid w:val="002F4497"/>
    <w:rsid w:val="002F54E2"/>
    <w:rsid w:val="002F6669"/>
    <w:rsid w:val="002F747D"/>
    <w:rsid w:val="002F7906"/>
    <w:rsid w:val="0030038C"/>
    <w:rsid w:val="003007D0"/>
    <w:rsid w:val="003022E0"/>
    <w:rsid w:val="003048F8"/>
    <w:rsid w:val="00307042"/>
    <w:rsid w:val="003107BF"/>
    <w:rsid w:val="00310A6F"/>
    <w:rsid w:val="00311662"/>
    <w:rsid w:val="00311E43"/>
    <w:rsid w:val="003126FC"/>
    <w:rsid w:val="00312D81"/>
    <w:rsid w:val="00314B8E"/>
    <w:rsid w:val="0031512E"/>
    <w:rsid w:val="0031541F"/>
    <w:rsid w:val="00315775"/>
    <w:rsid w:val="003164FE"/>
    <w:rsid w:val="00316A11"/>
    <w:rsid w:val="00317441"/>
    <w:rsid w:val="00317E42"/>
    <w:rsid w:val="0032073D"/>
    <w:rsid w:val="00320D7E"/>
    <w:rsid w:val="00321DC8"/>
    <w:rsid w:val="003220B6"/>
    <w:rsid w:val="00324893"/>
    <w:rsid w:val="00326B4D"/>
    <w:rsid w:val="00327C49"/>
    <w:rsid w:val="00330E75"/>
    <w:rsid w:val="00331885"/>
    <w:rsid w:val="0033280E"/>
    <w:rsid w:val="003334F0"/>
    <w:rsid w:val="003339F8"/>
    <w:rsid w:val="00334C23"/>
    <w:rsid w:val="00334C4C"/>
    <w:rsid w:val="003356C2"/>
    <w:rsid w:val="00336415"/>
    <w:rsid w:val="00340B99"/>
    <w:rsid w:val="00340E04"/>
    <w:rsid w:val="00341226"/>
    <w:rsid w:val="00341FFE"/>
    <w:rsid w:val="00342BF4"/>
    <w:rsid w:val="00342CAA"/>
    <w:rsid w:val="00343664"/>
    <w:rsid w:val="00343755"/>
    <w:rsid w:val="00344343"/>
    <w:rsid w:val="0034647D"/>
    <w:rsid w:val="003502B3"/>
    <w:rsid w:val="003505BD"/>
    <w:rsid w:val="003508B8"/>
    <w:rsid w:val="003536B2"/>
    <w:rsid w:val="003558C1"/>
    <w:rsid w:val="00355CA2"/>
    <w:rsid w:val="00357421"/>
    <w:rsid w:val="00362F71"/>
    <w:rsid w:val="00365E8B"/>
    <w:rsid w:val="003703DB"/>
    <w:rsid w:val="003761C9"/>
    <w:rsid w:val="00377787"/>
    <w:rsid w:val="00380247"/>
    <w:rsid w:val="00380804"/>
    <w:rsid w:val="00381931"/>
    <w:rsid w:val="00381EAE"/>
    <w:rsid w:val="00382036"/>
    <w:rsid w:val="00384EB7"/>
    <w:rsid w:val="003853F1"/>
    <w:rsid w:val="00385BAD"/>
    <w:rsid w:val="00386379"/>
    <w:rsid w:val="00387FAF"/>
    <w:rsid w:val="003906D4"/>
    <w:rsid w:val="00391B20"/>
    <w:rsid w:val="003929CD"/>
    <w:rsid w:val="00392F40"/>
    <w:rsid w:val="003942C7"/>
    <w:rsid w:val="003954F9"/>
    <w:rsid w:val="003959BF"/>
    <w:rsid w:val="003961DE"/>
    <w:rsid w:val="00396760"/>
    <w:rsid w:val="003972B5"/>
    <w:rsid w:val="003A00A4"/>
    <w:rsid w:val="003A00C5"/>
    <w:rsid w:val="003A0B89"/>
    <w:rsid w:val="003A0C6F"/>
    <w:rsid w:val="003A14E9"/>
    <w:rsid w:val="003A163A"/>
    <w:rsid w:val="003A170B"/>
    <w:rsid w:val="003A2209"/>
    <w:rsid w:val="003A33AF"/>
    <w:rsid w:val="003A3680"/>
    <w:rsid w:val="003B05A6"/>
    <w:rsid w:val="003B06F6"/>
    <w:rsid w:val="003B14D0"/>
    <w:rsid w:val="003B1AFE"/>
    <w:rsid w:val="003B1E5D"/>
    <w:rsid w:val="003B3020"/>
    <w:rsid w:val="003B40D0"/>
    <w:rsid w:val="003B497C"/>
    <w:rsid w:val="003B53C2"/>
    <w:rsid w:val="003C16B7"/>
    <w:rsid w:val="003C1A5C"/>
    <w:rsid w:val="003C2912"/>
    <w:rsid w:val="003C2DA4"/>
    <w:rsid w:val="003D1647"/>
    <w:rsid w:val="003D169F"/>
    <w:rsid w:val="003D567B"/>
    <w:rsid w:val="003D5BBC"/>
    <w:rsid w:val="003D6FC2"/>
    <w:rsid w:val="003D7989"/>
    <w:rsid w:val="003E01E7"/>
    <w:rsid w:val="003E0387"/>
    <w:rsid w:val="003E0BDC"/>
    <w:rsid w:val="003E119D"/>
    <w:rsid w:val="003E277A"/>
    <w:rsid w:val="003E33F2"/>
    <w:rsid w:val="003E598D"/>
    <w:rsid w:val="003E6225"/>
    <w:rsid w:val="003E7A26"/>
    <w:rsid w:val="003F075D"/>
    <w:rsid w:val="003F07D1"/>
    <w:rsid w:val="003F080B"/>
    <w:rsid w:val="003F1865"/>
    <w:rsid w:val="003F2E40"/>
    <w:rsid w:val="003F32FD"/>
    <w:rsid w:val="003F3764"/>
    <w:rsid w:val="003F3D0F"/>
    <w:rsid w:val="003F4517"/>
    <w:rsid w:val="003F5130"/>
    <w:rsid w:val="00401D68"/>
    <w:rsid w:val="004020EF"/>
    <w:rsid w:val="00403D6B"/>
    <w:rsid w:val="004055CF"/>
    <w:rsid w:val="00406130"/>
    <w:rsid w:val="0041059F"/>
    <w:rsid w:val="004107DB"/>
    <w:rsid w:val="0041182D"/>
    <w:rsid w:val="00411C88"/>
    <w:rsid w:val="00412142"/>
    <w:rsid w:val="00412927"/>
    <w:rsid w:val="00412930"/>
    <w:rsid w:val="0041424C"/>
    <w:rsid w:val="00414462"/>
    <w:rsid w:val="0041575B"/>
    <w:rsid w:val="00416A00"/>
    <w:rsid w:val="00421148"/>
    <w:rsid w:val="00421283"/>
    <w:rsid w:val="004220F8"/>
    <w:rsid w:val="004231C7"/>
    <w:rsid w:val="004232EB"/>
    <w:rsid w:val="004249B0"/>
    <w:rsid w:val="00425665"/>
    <w:rsid w:val="00427F36"/>
    <w:rsid w:val="0043069A"/>
    <w:rsid w:val="0043108F"/>
    <w:rsid w:val="00431EA5"/>
    <w:rsid w:val="00432852"/>
    <w:rsid w:val="00433C7B"/>
    <w:rsid w:val="00434A48"/>
    <w:rsid w:val="00434B0E"/>
    <w:rsid w:val="004377B3"/>
    <w:rsid w:val="00437FCC"/>
    <w:rsid w:val="00440725"/>
    <w:rsid w:val="00440A23"/>
    <w:rsid w:val="004415CB"/>
    <w:rsid w:val="004422E4"/>
    <w:rsid w:val="004454E6"/>
    <w:rsid w:val="004458AB"/>
    <w:rsid w:val="00446924"/>
    <w:rsid w:val="00446B2B"/>
    <w:rsid w:val="004471F9"/>
    <w:rsid w:val="004514A4"/>
    <w:rsid w:val="00451926"/>
    <w:rsid w:val="004524E5"/>
    <w:rsid w:val="00452714"/>
    <w:rsid w:val="00452A43"/>
    <w:rsid w:val="00452DA1"/>
    <w:rsid w:val="00452FCC"/>
    <w:rsid w:val="00453405"/>
    <w:rsid w:val="00454E46"/>
    <w:rsid w:val="004558EC"/>
    <w:rsid w:val="00455C96"/>
    <w:rsid w:val="0045741F"/>
    <w:rsid w:val="0046029D"/>
    <w:rsid w:val="004618DC"/>
    <w:rsid w:val="00464CB7"/>
    <w:rsid w:val="00466CBF"/>
    <w:rsid w:val="00467B58"/>
    <w:rsid w:val="00470800"/>
    <w:rsid w:val="00470A92"/>
    <w:rsid w:val="00470B47"/>
    <w:rsid w:val="004710E1"/>
    <w:rsid w:val="00471F54"/>
    <w:rsid w:val="0047220A"/>
    <w:rsid w:val="00472ACB"/>
    <w:rsid w:val="00472EDF"/>
    <w:rsid w:val="00475306"/>
    <w:rsid w:val="004773C2"/>
    <w:rsid w:val="00477682"/>
    <w:rsid w:val="00477E57"/>
    <w:rsid w:val="004806F3"/>
    <w:rsid w:val="0048088D"/>
    <w:rsid w:val="00480B90"/>
    <w:rsid w:val="00482665"/>
    <w:rsid w:val="00482B66"/>
    <w:rsid w:val="00482C86"/>
    <w:rsid w:val="00483AF8"/>
    <w:rsid w:val="00484213"/>
    <w:rsid w:val="00484B05"/>
    <w:rsid w:val="00484DCA"/>
    <w:rsid w:val="00485484"/>
    <w:rsid w:val="004855C0"/>
    <w:rsid w:val="0049164E"/>
    <w:rsid w:val="00494B31"/>
    <w:rsid w:val="00495AA7"/>
    <w:rsid w:val="00496AAB"/>
    <w:rsid w:val="00497FE4"/>
    <w:rsid w:val="004A0CA9"/>
    <w:rsid w:val="004A1E8B"/>
    <w:rsid w:val="004A2D2D"/>
    <w:rsid w:val="004A3597"/>
    <w:rsid w:val="004A721B"/>
    <w:rsid w:val="004B3D08"/>
    <w:rsid w:val="004B44D4"/>
    <w:rsid w:val="004B4543"/>
    <w:rsid w:val="004B4C2C"/>
    <w:rsid w:val="004B4D75"/>
    <w:rsid w:val="004B5B1D"/>
    <w:rsid w:val="004B668A"/>
    <w:rsid w:val="004B7767"/>
    <w:rsid w:val="004C1D21"/>
    <w:rsid w:val="004C3CD7"/>
    <w:rsid w:val="004C471E"/>
    <w:rsid w:val="004C48E8"/>
    <w:rsid w:val="004C67FA"/>
    <w:rsid w:val="004D175F"/>
    <w:rsid w:val="004D34B8"/>
    <w:rsid w:val="004D4770"/>
    <w:rsid w:val="004D4797"/>
    <w:rsid w:val="004E02A5"/>
    <w:rsid w:val="004E1F5B"/>
    <w:rsid w:val="004E1FF8"/>
    <w:rsid w:val="004E27E6"/>
    <w:rsid w:val="004E2A3E"/>
    <w:rsid w:val="004E33C6"/>
    <w:rsid w:val="004E3ED8"/>
    <w:rsid w:val="004E7F5F"/>
    <w:rsid w:val="004F0DBD"/>
    <w:rsid w:val="004F0E21"/>
    <w:rsid w:val="004F113D"/>
    <w:rsid w:val="004F2F17"/>
    <w:rsid w:val="004F3E79"/>
    <w:rsid w:val="004F537A"/>
    <w:rsid w:val="004F60E0"/>
    <w:rsid w:val="004F7034"/>
    <w:rsid w:val="005004D7"/>
    <w:rsid w:val="00500F08"/>
    <w:rsid w:val="0050154D"/>
    <w:rsid w:val="00501DAC"/>
    <w:rsid w:val="0050323B"/>
    <w:rsid w:val="005054B0"/>
    <w:rsid w:val="00505CE7"/>
    <w:rsid w:val="005067D1"/>
    <w:rsid w:val="00507B6A"/>
    <w:rsid w:val="005106C7"/>
    <w:rsid w:val="00510FB6"/>
    <w:rsid w:val="00511241"/>
    <w:rsid w:val="00513362"/>
    <w:rsid w:val="00513610"/>
    <w:rsid w:val="0051579E"/>
    <w:rsid w:val="005159DA"/>
    <w:rsid w:val="00517558"/>
    <w:rsid w:val="0052385A"/>
    <w:rsid w:val="00526816"/>
    <w:rsid w:val="00527263"/>
    <w:rsid w:val="00527D3B"/>
    <w:rsid w:val="00537092"/>
    <w:rsid w:val="00540A4A"/>
    <w:rsid w:val="00541032"/>
    <w:rsid w:val="00542644"/>
    <w:rsid w:val="00542B24"/>
    <w:rsid w:val="00543B44"/>
    <w:rsid w:val="00545A1A"/>
    <w:rsid w:val="00546667"/>
    <w:rsid w:val="0054669C"/>
    <w:rsid w:val="0055022E"/>
    <w:rsid w:val="005522DA"/>
    <w:rsid w:val="005527AE"/>
    <w:rsid w:val="00555BE2"/>
    <w:rsid w:val="005561A8"/>
    <w:rsid w:val="00556A8D"/>
    <w:rsid w:val="00562E4E"/>
    <w:rsid w:val="00563B69"/>
    <w:rsid w:val="00565371"/>
    <w:rsid w:val="00565472"/>
    <w:rsid w:val="0056629C"/>
    <w:rsid w:val="0056790B"/>
    <w:rsid w:val="00570A30"/>
    <w:rsid w:val="005711C8"/>
    <w:rsid w:val="00572BBC"/>
    <w:rsid w:val="00572DF8"/>
    <w:rsid w:val="005749BF"/>
    <w:rsid w:val="00574DB3"/>
    <w:rsid w:val="00574F55"/>
    <w:rsid w:val="00575DFF"/>
    <w:rsid w:val="00576666"/>
    <w:rsid w:val="005777CD"/>
    <w:rsid w:val="0058176C"/>
    <w:rsid w:val="005823A6"/>
    <w:rsid w:val="00583FB1"/>
    <w:rsid w:val="00584817"/>
    <w:rsid w:val="00584C43"/>
    <w:rsid w:val="00584CB3"/>
    <w:rsid w:val="00585306"/>
    <w:rsid w:val="00585614"/>
    <w:rsid w:val="00585FD9"/>
    <w:rsid w:val="00586FDC"/>
    <w:rsid w:val="005871E4"/>
    <w:rsid w:val="005879ED"/>
    <w:rsid w:val="00587BC2"/>
    <w:rsid w:val="00590654"/>
    <w:rsid w:val="0059097F"/>
    <w:rsid w:val="0059215F"/>
    <w:rsid w:val="00593084"/>
    <w:rsid w:val="005932A4"/>
    <w:rsid w:val="005947E3"/>
    <w:rsid w:val="0059760F"/>
    <w:rsid w:val="00597747"/>
    <w:rsid w:val="005A027C"/>
    <w:rsid w:val="005A2E5D"/>
    <w:rsid w:val="005A33A2"/>
    <w:rsid w:val="005A38F2"/>
    <w:rsid w:val="005A40A6"/>
    <w:rsid w:val="005A4720"/>
    <w:rsid w:val="005A4E72"/>
    <w:rsid w:val="005A5676"/>
    <w:rsid w:val="005A5EBC"/>
    <w:rsid w:val="005B4530"/>
    <w:rsid w:val="005B45A6"/>
    <w:rsid w:val="005B47C0"/>
    <w:rsid w:val="005B5246"/>
    <w:rsid w:val="005B5339"/>
    <w:rsid w:val="005B5EA9"/>
    <w:rsid w:val="005B6FF5"/>
    <w:rsid w:val="005B7C38"/>
    <w:rsid w:val="005C125D"/>
    <w:rsid w:val="005C3007"/>
    <w:rsid w:val="005C363F"/>
    <w:rsid w:val="005C38CE"/>
    <w:rsid w:val="005C50DA"/>
    <w:rsid w:val="005C5916"/>
    <w:rsid w:val="005C7611"/>
    <w:rsid w:val="005C77B6"/>
    <w:rsid w:val="005D05CC"/>
    <w:rsid w:val="005D0AA4"/>
    <w:rsid w:val="005D1954"/>
    <w:rsid w:val="005D1CC4"/>
    <w:rsid w:val="005D21FA"/>
    <w:rsid w:val="005D26A2"/>
    <w:rsid w:val="005D2795"/>
    <w:rsid w:val="005D2CA1"/>
    <w:rsid w:val="005D4062"/>
    <w:rsid w:val="005D4D98"/>
    <w:rsid w:val="005D5892"/>
    <w:rsid w:val="005D75EC"/>
    <w:rsid w:val="005E0F9A"/>
    <w:rsid w:val="005E152E"/>
    <w:rsid w:val="005E1E5E"/>
    <w:rsid w:val="005E1E93"/>
    <w:rsid w:val="005E273B"/>
    <w:rsid w:val="005F06A0"/>
    <w:rsid w:val="005F1664"/>
    <w:rsid w:val="005F1798"/>
    <w:rsid w:val="005F1AEF"/>
    <w:rsid w:val="005F50A6"/>
    <w:rsid w:val="005F5874"/>
    <w:rsid w:val="005F5FB5"/>
    <w:rsid w:val="005F607B"/>
    <w:rsid w:val="005F6142"/>
    <w:rsid w:val="005F66D7"/>
    <w:rsid w:val="005F6D95"/>
    <w:rsid w:val="005F7380"/>
    <w:rsid w:val="005F771D"/>
    <w:rsid w:val="005F7D52"/>
    <w:rsid w:val="0060103A"/>
    <w:rsid w:val="0060185D"/>
    <w:rsid w:val="00601D97"/>
    <w:rsid w:val="00603B4B"/>
    <w:rsid w:val="00607F50"/>
    <w:rsid w:val="00610BF5"/>
    <w:rsid w:val="006112E1"/>
    <w:rsid w:val="00611A2D"/>
    <w:rsid w:val="00613248"/>
    <w:rsid w:val="00614C4D"/>
    <w:rsid w:val="0061544A"/>
    <w:rsid w:val="006154F6"/>
    <w:rsid w:val="006155EA"/>
    <w:rsid w:val="00616CF1"/>
    <w:rsid w:val="00616D6A"/>
    <w:rsid w:val="00620480"/>
    <w:rsid w:val="0062069C"/>
    <w:rsid w:val="00620F3E"/>
    <w:rsid w:val="00622711"/>
    <w:rsid w:val="00622C82"/>
    <w:rsid w:val="0062399E"/>
    <w:rsid w:val="006246B9"/>
    <w:rsid w:val="006246EB"/>
    <w:rsid w:val="00624D02"/>
    <w:rsid w:val="0062508F"/>
    <w:rsid w:val="00626AF0"/>
    <w:rsid w:val="00626E73"/>
    <w:rsid w:val="0062702B"/>
    <w:rsid w:val="00627AAE"/>
    <w:rsid w:val="00631820"/>
    <w:rsid w:val="00631A94"/>
    <w:rsid w:val="006330E2"/>
    <w:rsid w:val="00633A84"/>
    <w:rsid w:val="00634185"/>
    <w:rsid w:val="00634342"/>
    <w:rsid w:val="006345E7"/>
    <w:rsid w:val="00634B25"/>
    <w:rsid w:val="00634B72"/>
    <w:rsid w:val="00635585"/>
    <w:rsid w:val="0063668A"/>
    <w:rsid w:val="0063681D"/>
    <w:rsid w:val="00637B8E"/>
    <w:rsid w:val="00637CED"/>
    <w:rsid w:val="0064234C"/>
    <w:rsid w:val="00642584"/>
    <w:rsid w:val="0064353B"/>
    <w:rsid w:val="00643887"/>
    <w:rsid w:val="00643A84"/>
    <w:rsid w:val="00644259"/>
    <w:rsid w:val="0064500C"/>
    <w:rsid w:val="006453E4"/>
    <w:rsid w:val="00645D42"/>
    <w:rsid w:val="00647100"/>
    <w:rsid w:val="006508E9"/>
    <w:rsid w:val="00650A4B"/>
    <w:rsid w:val="0065180E"/>
    <w:rsid w:val="00651D14"/>
    <w:rsid w:val="00652633"/>
    <w:rsid w:val="00652EE7"/>
    <w:rsid w:val="00653ED6"/>
    <w:rsid w:val="0065409B"/>
    <w:rsid w:val="00654B4F"/>
    <w:rsid w:val="0065545C"/>
    <w:rsid w:val="006574B5"/>
    <w:rsid w:val="0065750C"/>
    <w:rsid w:val="0066061D"/>
    <w:rsid w:val="006612E9"/>
    <w:rsid w:val="00661B29"/>
    <w:rsid w:val="00662CF2"/>
    <w:rsid w:val="00662E2C"/>
    <w:rsid w:val="00664DBE"/>
    <w:rsid w:val="0066514F"/>
    <w:rsid w:val="00665550"/>
    <w:rsid w:val="006676F2"/>
    <w:rsid w:val="006679D1"/>
    <w:rsid w:val="00667B96"/>
    <w:rsid w:val="006705B1"/>
    <w:rsid w:val="006706E6"/>
    <w:rsid w:val="006725E4"/>
    <w:rsid w:val="0067406E"/>
    <w:rsid w:val="006748FC"/>
    <w:rsid w:val="006758B6"/>
    <w:rsid w:val="00676CD3"/>
    <w:rsid w:val="00677202"/>
    <w:rsid w:val="006800DD"/>
    <w:rsid w:val="006813EB"/>
    <w:rsid w:val="00681B62"/>
    <w:rsid w:val="0068201A"/>
    <w:rsid w:val="0068253C"/>
    <w:rsid w:val="00682563"/>
    <w:rsid w:val="0068729F"/>
    <w:rsid w:val="00690E8A"/>
    <w:rsid w:val="00692A1F"/>
    <w:rsid w:val="006940E4"/>
    <w:rsid w:val="00694228"/>
    <w:rsid w:val="00694834"/>
    <w:rsid w:val="006948A1"/>
    <w:rsid w:val="0069572B"/>
    <w:rsid w:val="00695740"/>
    <w:rsid w:val="00696718"/>
    <w:rsid w:val="006A13B8"/>
    <w:rsid w:val="006A1588"/>
    <w:rsid w:val="006A17DF"/>
    <w:rsid w:val="006A2311"/>
    <w:rsid w:val="006A5370"/>
    <w:rsid w:val="006A5527"/>
    <w:rsid w:val="006B0ADB"/>
    <w:rsid w:val="006B179C"/>
    <w:rsid w:val="006B1BB3"/>
    <w:rsid w:val="006B24E3"/>
    <w:rsid w:val="006B2621"/>
    <w:rsid w:val="006B53C5"/>
    <w:rsid w:val="006B61AB"/>
    <w:rsid w:val="006B6201"/>
    <w:rsid w:val="006C026E"/>
    <w:rsid w:val="006C076B"/>
    <w:rsid w:val="006C1BF7"/>
    <w:rsid w:val="006C1E32"/>
    <w:rsid w:val="006C2B0B"/>
    <w:rsid w:val="006C2CA5"/>
    <w:rsid w:val="006C3002"/>
    <w:rsid w:val="006C526F"/>
    <w:rsid w:val="006C69AB"/>
    <w:rsid w:val="006D0C9D"/>
    <w:rsid w:val="006D1D0A"/>
    <w:rsid w:val="006D23A3"/>
    <w:rsid w:val="006D2BBD"/>
    <w:rsid w:val="006D7B4F"/>
    <w:rsid w:val="006E02D8"/>
    <w:rsid w:val="006E0FB6"/>
    <w:rsid w:val="006E2EDF"/>
    <w:rsid w:val="006E4FCB"/>
    <w:rsid w:val="006E6A21"/>
    <w:rsid w:val="006E75C3"/>
    <w:rsid w:val="006F3405"/>
    <w:rsid w:val="006F45F1"/>
    <w:rsid w:val="006F49EC"/>
    <w:rsid w:val="006F5746"/>
    <w:rsid w:val="006F59BA"/>
    <w:rsid w:val="006F5EC9"/>
    <w:rsid w:val="006F7596"/>
    <w:rsid w:val="006F795B"/>
    <w:rsid w:val="007004B3"/>
    <w:rsid w:val="00701603"/>
    <w:rsid w:val="0070273C"/>
    <w:rsid w:val="007071C2"/>
    <w:rsid w:val="00707A06"/>
    <w:rsid w:val="00707EFA"/>
    <w:rsid w:val="0071002D"/>
    <w:rsid w:val="00710361"/>
    <w:rsid w:val="00711FE6"/>
    <w:rsid w:val="00711FF1"/>
    <w:rsid w:val="007133D9"/>
    <w:rsid w:val="00713D2F"/>
    <w:rsid w:val="0071412F"/>
    <w:rsid w:val="00715B1E"/>
    <w:rsid w:val="00715BE7"/>
    <w:rsid w:val="00715FAF"/>
    <w:rsid w:val="00716704"/>
    <w:rsid w:val="007173EE"/>
    <w:rsid w:val="0071752F"/>
    <w:rsid w:val="00720660"/>
    <w:rsid w:val="00721557"/>
    <w:rsid w:val="007218E7"/>
    <w:rsid w:val="00721B96"/>
    <w:rsid w:val="00722025"/>
    <w:rsid w:val="00722704"/>
    <w:rsid w:val="007229B1"/>
    <w:rsid w:val="00723024"/>
    <w:rsid w:val="00723A4C"/>
    <w:rsid w:val="007246CF"/>
    <w:rsid w:val="00724991"/>
    <w:rsid w:val="00724A54"/>
    <w:rsid w:val="00725D9B"/>
    <w:rsid w:val="00725EF1"/>
    <w:rsid w:val="00726E96"/>
    <w:rsid w:val="00730F9A"/>
    <w:rsid w:val="0073172A"/>
    <w:rsid w:val="00731EAC"/>
    <w:rsid w:val="0073211B"/>
    <w:rsid w:val="00732DE0"/>
    <w:rsid w:val="007339EC"/>
    <w:rsid w:val="00734993"/>
    <w:rsid w:val="00734EE7"/>
    <w:rsid w:val="007354F6"/>
    <w:rsid w:val="0073672C"/>
    <w:rsid w:val="00737062"/>
    <w:rsid w:val="00740273"/>
    <w:rsid w:val="00741CF5"/>
    <w:rsid w:val="0074319F"/>
    <w:rsid w:val="00745F64"/>
    <w:rsid w:val="00747140"/>
    <w:rsid w:val="007477B8"/>
    <w:rsid w:val="00747A4D"/>
    <w:rsid w:val="0075061A"/>
    <w:rsid w:val="00750698"/>
    <w:rsid w:val="0075198C"/>
    <w:rsid w:val="00755964"/>
    <w:rsid w:val="00761745"/>
    <w:rsid w:val="00761A76"/>
    <w:rsid w:val="007640B1"/>
    <w:rsid w:val="007640BD"/>
    <w:rsid w:val="007647FB"/>
    <w:rsid w:val="00766718"/>
    <w:rsid w:val="00770437"/>
    <w:rsid w:val="00770B89"/>
    <w:rsid w:val="007710A0"/>
    <w:rsid w:val="007717B3"/>
    <w:rsid w:val="00771A60"/>
    <w:rsid w:val="007730C7"/>
    <w:rsid w:val="00773583"/>
    <w:rsid w:val="00775739"/>
    <w:rsid w:val="00777F12"/>
    <w:rsid w:val="00780473"/>
    <w:rsid w:val="00781066"/>
    <w:rsid w:val="007813EC"/>
    <w:rsid w:val="0078153C"/>
    <w:rsid w:val="00781A9D"/>
    <w:rsid w:val="00783236"/>
    <w:rsid w:val="007850C0"/>
    <w:rsid w:val="00785827"/>
    <w:rsid w:val="007859A4"/>
    <w:rsid w:val="00785DCD"/>
    <w:rsid w:val="007864CF"/>
    <w:rsid w:val="007868C3"/>
    <w:rsid w:val="0078771F"/>
    <w:rsid w:val="00791AD4"/>
    <w:rsid w:val="0079402E"/>
    <w:rsid w:val="00794E4E"/>
    <w:rsid w:val="007953FA"/>
    <w:rsid w:val="00796583"/>
    <w:rsid w:val="00796C67"/>
    <w:rsid w:val="007A0AD3"/>
    <w:rsid w:val="007A3859"/>
    <w:rsid w:val="007A43FE"/>
    <w:rsid w:val="007A50B8"/>
    <w:rsid w:val="007A5336"/>
    <w:rsid w:val="007A566C"/>
    <w:rsid w:val="007A6929"/>
    <w:rsid w:val="007B17B7"/>
    <w:rsid w:val="007B2875"/>
    <w:rsid w:val="007B2878"/>
    <w:rsid w:val="007B2EFB"/>
    <w:rsid w:val="007B2F3F"/>
    <w:rsid w:val="007B3700"/>
    <w:rsid w:val="007B5D29"/>
    <w:rsid w:val="007B5E47"/>
    <w:rsid w:val="007B620D"/>
    <w:rsid w:val="007B6234"/>
    <w:rsid w:val="007B6F22"/>
    <w:rsid w:val="007C2532"/>
    <w:rsid w:val="007C2BD3"/>
    <w:rsid w:val="007C4458"/>
    <w:rsid w:val="007D10A1"/>
    <w:rsid w:val="007D1615"/>
    <w:rsid w:val="007D1A19"/>
    <w:rsid w:val="007D21C7"/>
    <w:rsid w:val="007D2C0C"/>
    <w:rsid w:val="007D32A4"/>
    <w:rsid w:val="007D3643"/>
    <w:rsid w:val="007D72B9"/>
    <w:rsid w:val="007E258E"/>
    <w:rsid w:val="007E2B90"/>
    <w:rsid w:val="007E2D36"/>
    <w:rsid w:val="007E3867"/>
    <w:rsid w:val="007E467D"/>
    <w:rsid w:val="007E772E"/>
    <w:rsid w:val="007F074E"/>
    <w:rsid w:val="007F0758"/>
    <w:rsid w:val="007F09C1"/>
    <w:rsid w:val="007F12FC"/>
    <w:rsid w:val="007F1944"/>
    <w:rsid w:val="007F2AD8"/>
    <w:rsid w:val="007F2CC1"/>
    <w:rsid w:val="007F3671"/>
    <w:rsid w:val="007F5C89"/>
    <w:rsid w:val="007F7D6B"/>
    <w:rsid w:val="00800703"/>
    <w:rsid w:val="00800A3D"/>
    <w:rsid w:val="00801D3F"/>
    <w:rsid w:val="00801F37"/>
    <w:rsid w:val="00803DE1"/>
    <w:rsid w:val="00803EEE"/>
    <w:rsid w:val="00806779"/>
    <w:rsid w:val="008076A5"/>
    <w:rsid w:val="00807738"/>
    <w:rsid w:val="00810ADF"/>
    <w:rsid w:val="00810E77"/>
    <w:rsid w:val="0081229E"/>
    <w:rsid w:val="00812C56"/>
    <w:rsid w:val="00814087"/>
    <w:rsid w:val="00814165"/>
    <w:rsid w:val="0081433A"/>
    <w:rsid w:val="008144A9"/>
    <w:rsid w:val="00814A66"/>
    <w:rsid w:val="00814C7B"/>
    <w:rsid w:val="00816AF5"/>
    <w:rsid w:val="00816E4B"/>
    <w:rsid w:val="008174E9"/>
    <w:rsid w:val="00817C0E"/>
    <w:rsid w:val="00820249"/>
    <w:rsid w:val="00820CDF"/>
    <w:rsid w:val="00821063"/>
    <w:rsid w:val="00821213"/>
    <w:rsid w:val="0082150B"/>
    <w:rsid w:val="00821D75"/>
    <w:rsid w:val="00821FDC"/>
    <w:rsid w:val="00822174"/>
    <w:rsid w:val="00822EA3"/>
    <w:rsid w:val="00824883"/>
    <w:rsid w:val="00830D4D"/>
    <w:rsid w:val="00832A12"/>
    <w:rsid w:val="00832E75"/>
    <w:rsid w:val="008331E8"/>
    <w:rsid w:val="0083462A"/>
    <w:rsid w:val="0083468F"/>
    <w:rsid w:val="00835BD9"/>
    <w:rsid w:val="00836C60"/>
    <w:rsid w:val="00840530"/>
    <w:rsid w:val="0084116E"/>
    <w:rsid w:val="00841241"/>
    <w:rsid w:val="00841844"/>
    <w:rsid w:val="0084188F"/>
    <w:rsid w:val="0084339E"/>
    <w:rsid w:val="00844C03"/>
    <w:rsid w:val="0084582A"/>
    <w:rsid w:val="00845871"/>
    <w:rsid w:val="00845FBD"/>
    <w:rsid w:val="00847854"/>
    <w:rsid w:val="0085184B"/>
    <w:rsid w:val="00852FA7"/>
    <w:rsid w:val="00853CBF"/>
    <w:rsid w:val="008550E4"/>
    <w:rsid w:val="00856CA1"/>
    <w:rsid w:val="00861C30"/>
    <w:rsid w:val="00861D34"/>
    <w:rsid w:val="00867CE5"/>
    <w:rsid w:val="00871210"/>
    <w:rsid w:val="008712EC"/>
    <w:rsid w:val="0087216F"/>
    <w:rsid w:val="00872C25"/>
    <w:rsid w:val="00877433"/>
    <w:rsid w:val="00880505"/>
    <w:rsid w:val="0088090E"/>
    <w:rsid w:val="00881BA7"/>
    <w:rsid w:val="00882B96"/>
    <w:rsid w:val="00882DC2"/>
    <w:rsid w:val="00883C3C"/>
    <w:rsid w:val="00883E75"/>
    <w:rsid w:val="0088456E"/>
    <w:rsid w:val="00884D8B"/>
    <w:rsid w:val="00886590"/>
    <w:rsid w:val="00890190"/>
    <w:rsid w:val="008908FF"/>
    <w:rsid w:val="0089095F"/>
    <w:rsid w:val="00890C85"/>
    <w:rsid w:val="0089151C"/>
    <w:rsid w:val="00892B90"/>
    <w:rsid w:val="00892CDC"/>
    <w:rsid w:val="0089481B"/>
    <w:rsid w:val="00895188"/>
    <w:rsid w:val="00895DEE"/>
    <w:rsid w:val="00896FFF"/>
    <w:rsid w:val="008977A1"/>
    <w:rsid w:val="008A10B6"/>
    <w:rsid w:val="008A10D2"/>
    <w:rsid w:val="008A2DC1"/>
    <w:rsid w:val="008A3191"/>
    <w:rsid w:val="008A31D1"/>
    <w:rsid w:val="008A3570"/>
    <w:rsid w:val="008A380B"/>
    <w:rsid w:val="008A615B"/>
    <w:rsid w:val="008A61BD"/>
    <w:rsid w:val="008B1DD4"/>
    <w:rsid w:val="008B3655"/>
    <w:rsid w:val="008B3674"/>
    <w:rsid w:val="008B5FD2"/>
    <w:rsid w:val="008B747F"/>
    <w:rsid w:val="008B7A25"/>
    <w:rsid w:val="008C0DE4"/>
    <w:rsid w:val="008C194A"/>
    <w:rsid w:val="008C2A57"/>
    <w:rsid w:val="008C2DCD"/>
    <w:rsid w:val="008C3FD6"/>
    <w:rsid w:val="008C5403"/>
    <w:rsid w:val="008C5D96"/>
    <w:rsid w:val="008C5ED5"/>
    <w:rsid w:val="008C6305"/>
    <w:rsid w:val="008C7CF9"/>
    <w:rsid w:val="008D07CE"/>
    <w:rsid w:val="008D08C3"/>
    <w:rsid w:val="008D19C4"/>
    <w:rsid w:val="008D2244"/>
    <w:rsid w:val="008D37ED"/>
    <w:rsid w:val="008D3ABC"/>
    <w:rsid w:val="008D3BD0"/>
    <w:rsid w:val="008D520B"/>
    <w:rsid w:val="008D623A"/>
    <w:rsid w:val="008D66A2"/>
    <w:rsid w:val="008E0270"/>
    <w:rsid w:val="008E0339"/>
    <w:rsid w:val="008E0FF4"/>
    <w:rsid w:val="008E1398"/>
    <w:rsid w:val="008E3BDA"/>
    <w:rsid w:val="008E459E"/>
    <w:rsid w:val="008E4FF8"/>
    <w:rsid w:val="008E5397"/>
    <w:rsid w:val="008E5558"/>
    <w:rsid w:val="008E6A41"/>
    <w:rsid w:val="008E6BA7"/>
    <w:rsid w:val="008F0051"/>
    <w:rsid w:val="008F14DF"/>
    <w:rsid w:val="008F2552"/>
    <w:rsid w:val="008F2C04"/>
    <w:rsid w:val="008F4460"/>
    <w:rsid w:val="008F604C"/>
    <w:rsid w:val="008F6638"/>
    <w:rsid w:val="008F6A85"/>
    <w:rsid w:val="008F7998"/>
    <w:rsid w:val="009016FE"/>
    <w:rsid w:val="00907958"/>
    <w:rsid w:val="00907F4D"/>
    <w:rsid w:val="00910E85"/>
    <w:rsid w:val="0091186D"/>
    <w:rsid w:val="00913C16"/>
    <w:rsid w:val="009141F1"/>
    <w:rsid w:val="009144B4"/>
    <w:rsid w:val="009149E5"/>
    <w:rsid w:val="009151FF"/>
    <w:rsid w:val="00915381"/>
    <w:rsid w:val="009176E5"/>
    <w:rsid w:val="009206EC"/>
    <w:rsid w:val="00920E86"/>
    <w:rsid w:val="00922FD5"/>
    <w:rsid w:val="00923651"/>
    <w:rsid w:val="00923D6F"/>
    <w:rsid w:val="009252F1"/>
    <w:rsid w:val="009256ED"/>
    <w:rsid w:val="0092612C"/>
    <w:rsid w:val="009267C4"/>
    <w:rsid w:val="00927A3C"/>
    <w:rsid w:val="00931ACC"/>
    <w:rsid w:val="00931BD2"/>
    <w:rsid w:val="009328BE"/>
    <w:rsid w:val="00934207"/>
    <w:rsid w:val="009349AB"/>
    <w:rsid w:val="00934D06"/>
    <w:rsid w:val="00935142"/>
    <w:rsid w:val="00935738"/>
    <w:rsid w:val="00937166"/>
    <w:rsid w:val="0094118F"/>
    <w:rsid w:val="0094192B"/>
    <w:rsid w:val="00945E9B"/>
    <w:rsid w:val="00945FDD"/>
    <w:rsid w:val="00946794"/>
    <w:rsid w:val="00946CB6"/>
    <w:rsid w:val="00947AE0"/>
    <w:rsid w:val="00950C7A"/>
    <w:rsid w:val="009512D4"/>
    <w:rsid w:val="009517C5"/>
    <w:rsid w:val="00951E1E"/>
    <w:rsid w:val="0095292E"/>
    <w:rsid w:val="00953111"/>
    <w:rsid w:val="00954428"/>
    <w:rsid w:val="009550E9"/>
    <w:rsid w:val="00955B6C"/>
    <w:rsid w:val="00955D0B"/>
    <w:rsid w:val="009602BB"/>
    <w:rsid w:val="00962027"/>
    <w:rsid w:val="00962301"/>
    <w:rsid w:val="00962650"/>
    <w:rsid w:val="00962C82"/>
    <w:rsid w:val="00963A14"/>
    <w:rsid w:val="00965081"/>
    <w:rsid w:val="009653D8"/>
    <w:rsid w:val="0096546F"/>
    <w:rsid w:val="00967A5A"/>
    <w:rsid w:val="00967E3E"/>
    <w:rsid w:val="00970AB0"/>
    <w:rsid w:val="00970D0D"/>
    <w:rsid w:val="00970FA2"/>
    <w:rsid w:val="00971607"/>
    <w:rsid w:val="0097200D"/>
    <w:rsid w:val="00972F6A"/>
    <w:rsid w:val="00973BA9"/>
    <w:rsid w:val="00974F05"/>
    <w:rsid w:val="00976532"/>
    <w:rsid w:val="00977B8D"/>
    <w:rsid w:val="0098284C"/>
    <w:rsid w:val="009831C6"/>
    <w:rsid w:val="0098380B"/>
    <w:rsid w:val="0098630E"/>
    <w:rsid w:val="00986B77"/>
    <w:rsid w:val="009875CD"/>
    <w:rsid w:val="0099088D"/>
    <w:rsid w:val="00990F25"/>
    <w:rsid w:val="00992576"/>
    <w:rsid w:val="0099379A"/>
    <w:rsid w:val="00993AB2"/>
    <w:rsid w:val="00993B5C"/>
    <w:rsid w:val="00994213"/>
    <w:rsid w:val="0099449E"/>
    <w:rsid w:val="0099478D"/>
    <w:rsid w:val="00994CCE"/>
    <w:rsid w:val="00995536"/>
    <w:rsid w:val="0099650E"/>
    <w:rsid w:val="0099661D"/>
    <w:rsid w:val="00997665"/>
    <w:rsid w:val="00997B9F"/>
    <w:rsid w:val="009A0692"/>
    <w:rsid w:val="009A06E6"/>
    <w:rsid w:val="009A122E"/>
    <w:rsid w:val="009A1E28"/>
    <w:rsid w:val="009A361E"/>
    <w:rsid w:val="009A3827"/>
    <w:rsid w:val="009A444B"/>
    <w:rsid w:val="009A4D6D"/>
    <w:rsid w:val="009A5257"/>
    <w:rsid w:val="009A6A1B"/>
    <w:rsid w:val="009A74E0"/>
    <w:rsid w:val="009B203D"/>
    <w:rsid w:val="009B282F"/>
    <w:rsid w:val="009B2AFD"/>
    <w:rsid w:val="009B3FB3"/>
    <w:rsid w:val="009B481E"/>
    <w:rsid w:val="009B4AF4"/>
    <w:rsid w:val="009B62D7"/>
    <w:rsid w:val="009B6300"/>
    <w:rsid w:val="009B6859"/>
    <w:rsid w:val="009B6DAF"/>
    <w:rsid w:val="009B7873"/>
    <w:rsid w:val="009C126A"/>
    <w:rsid w:val="009C52CC"/>
    <w:rsid w:val="009C53A1"/>
    <w:rsid w:val="009C61DA"/>
    <w:rsid w:val="009C6896"/>
    <w:rsid w:val="009C70B8"/>
    <w:rsid w:val="009C7327"/>
    <w:rsid w:val="009C7F3C"/>
    <w:rsid w:val="009D0CD7"/>
    <w:rsid w:val="009D0F7A"/>
    <w:rsid w:val="009D24A3"/>
    <w:rsid w:val="009D28BE"/>
    <w:rsid w:val="009D41E3"/>
    <w:rsid w:val="009D4F3B"/>
    <w:rsid w:val="009D52FA"/>
    <w:rsid w:val="009D5452"/>
    <w:rsid w:val="009D6329"/>
    <w:rsid w:val="009D6422"/>
    <w:rsid w:val="009D779A"/>
    <w:rsid w:val="009E1417"/>
    <w:rsid w:val="009E19AE"/>
    <w:rsid w:val="009E19E1"/>
    <w:rsid w:val="009E1AFF"/>
    <w:rsid w:val="009E1E61"/>
    <w:rsid w:val="009E2050"/>
    <w:rsid w:val="009E23A2"/>
    <w:rsid w:val="009E331A"/>
    <w:rsid w:val="009E39B4"/>
    <w:rsid w:val="009E4552"/>
    <w:rsid w:val="009E5A8B"/>
    <w:rsid w:val="009E5D28"/>
    <w:rsid w:val="009E61A3"/>
    <w:rsid w:val="009E644C"/>
    <w:rsid w:val="009E75CA"/>
    <w:rsid w:val="009E770F"/>
    <w:rsid w:val="009F13A8"/>
    <w:rsid w:val="009F193B"/>
    <w:rsid w:val="009F2D35"/>
    <w:rsid w:val="009F4675"/>
    <w:rsid w:val="009F62FD"/>
    <w:rsid w:val="009F6AA6"/>
    <w:rsid w:val="009F7597"/>
    <w:rsid w:val="00A0024D"/>
    <w:rsid w:val="00A015FE"/>
    <w:rsid w:val="00A01EE7"/>
    <w:rsid w:val="00A01F32"/>
    <w:rsid w:val="00A022C2"/>
    <w:rsid w:val="00A03AE5"/>
    <w:rsid w:val="00A04637"/>
    <w:rsid w:val="00A0480D"/>
    <w:rsid w:val="00A050BD"/>
    <w:rsid w:val="00A056DD"/>
    <w:rsid w:val="00A06EF0"/>
    <w:rsid w:val="00A075D1"/>
    <w:rsid w:val="00A121EA"/>
    <w:rsid w:val="00A123D8"/>
    <w:rsid w:val="00A1683D"/>
    <w:rsid w:val="00A16AE0"/>
    <w:rsid w:val="00A174B3"/>
    <w:rsid w:val="00A20D1D"/>
    <w:rsid w:val="00A2119D"/>
    <w:rsid w:val="00A21695"/>
    <w:rsid w:val="00A21F69"/>
    <w:rsid w:val="00A229AE"/>
    <w:rsid w:val="00A22ACA"/>
    <w:rsid w:val="00A23ADA"/>
    <w:rsid w:val="00A2477B"/>
    <w:rsid w:val="00A24C7D"/>
    <w:rsid w:val="00A25138"/>
    <w:rsid w:val="00A251AB"/>
    <w:rsid w:val="00A25F53"/>
    <w:rsid w:val="00A26F18"/>
    <w:rsid w:val="00A306A2"/>
    <w:rsid w:val="00A3175F"/>
    <w:rsid w:val="00A31A67"/>
    <w:rsid w:val="00A33AF0"/>
    <w:rsid w:val="00A34375"/>
    <w:rsid w:val="00A34386"/>
    <w:rsid w:val="00A35D33"/>
    <w:rsid w:val="00A37587"/>
    <w:rsid w:val="00A37EDC"/>
    <w:rsid w:val="00A37F4F"/>
    <w:rsid w:val="00A42603"/>
    <w:rsid w:val="00A428F3"/>
    <w:rsid w:val="00A42F7E"/>
    <w:rsid w:val="00A4362F"/>
    <w:rsid w:val="00A4389A"/>
    <w:rsid w:val="00A438EA"/>
    <w:rsid w:val="00A43D1D"/>
    <w:rsid w:val="00A44A46"/>
    <w:rsid w:val="00A452C8"/>
    <w:rsid w:val="00A45803"/>
    <w:rsid w:val="00A45B88"/>
    <w:rsid w:val="00A4640C"/>
    <w:rsid w:val="00A477A7"/>
    <w:rsid w:val="00A47A0F"/>
    <w:rsid w:val="00A52EDA"/>
    <w:rsid w:val="00A55184"/>
    <w:rsid w:val="00A60764"/>
    <w:rsid w:val="00A609F0"/>
    <w:rsid w:val="00A610C4"/>
    <w:rsid w:val="00A61789"/>
    <w:rsid w:val="00A62C1D"/>
    <w:rsid w:val="00A63BD7"/>
    <w:rsid w:val="00A66363"/>
    <w:rsid w:val="00A66F0D"/>
    <w:rsid w:val="00A67213"/>
    <w:rsid w:val="00A67E90"/>
    <w:rsid w:val="00A67EB0"/>
    <w:rsid w:val="00A67FB0"/>
    <w:rsid w:val="00A70904"/>
    <w:rsid w:val="00A721B1"/>
    <w:rsid w:val="00A721B4"/>
    <w:rsid w:val="00A72639"/>
    <w:rsid w:val="00A72E71"/>
    <w:rsid w:val="00A72E7F"/>
    <w:rsid w:val="00A7440B"/>
    <w:rsid w:val="00A750AA"/>
    <w:rsid w:val="00A7576C"/>
    <w:rsid w:val="00A76B6B"/>
    <w:rsid w:val="00A82E7D"/>
    <w:rsid w:val="00A833E4"/>
    <w:rsid w:val="00A84B43"/>
    <w:rsid w:val="00A84BCC"/>
    <w:rsid w:val="00A863AD"/>
    <w:rsid w:val="00A866F0"/>
    <w:rsid w:val="00A87A6C"/>
    <w:rsid w:val="00A92302"/>
    <w:rsid w:val="00A92BBF"/>
    <w:rsid w:val="00A934A2"/>
    <w:rsid w:val="00A93AA1"/>
    <w:rsid w:val="00A949BF"/>
    <w:rsid w:val="00A94B90"/>
    <w:rsid w:val="00A94E85"/>
    <w:rsid w:val="00A956D8"/>
    <w:rsid w:val="00A95A05"/>
    <w:rsid w:val="00A95CD8"/>
    <w:rsid w:val="00A9761E"/>
    <w:rsid w:val="00AA0525"/>
    <w:rsid w:val="00AA156E"/>
    <w:rsid w:val="00AA2D0B"/>
    <w:rsid w:val="00AA3548"/>
    <w:rsid w:val="00AA3D11"/>
    <w:rsid w:val="00AA60C0"/>
    <w:rsid w:val="00AB100B"/>
    <w:rsid w:val="00AB14D0"/>
    <w:rsid w:val="00AB1602"/>
    <w:rsid w:val="00AB270D"/>
    <w:rsid w:val="00AB40EB"/>
    <w:rsid w:val="00AB4670"/>
    <w:rsid w:val="00AB49FA"/>
    <w:rsid w:val="00AB4CB5"/>
    <w:rsid w:val="00AB591F"/>
    <w:rsid w:val="00AB5E8E"/>
    <w:rsid w:val="00AB5FF1"/>
    <w:rsid w:val="00AB6E5D"/>
    <w:rsid w:val="00AB732B"/>
    <w:rsid w:val="00AB7E25"/>
    <w:rsid w:val="00AC0E25"/>
    <w:rsid w:val="00AC1432"/>
    <w:rsid w:val="00AC4C21"/>
    <w:rsid w:val="00AC6BC1"/>
    <w:rsid w:val="00AD0487"/>
    <w:rsid w:val="00AD27B0"/>
    <w:rsid w:val="00AE03DF"/>
    <w:rsid w:val="00AE0E66"/>
    <w:rsid w:val="00AE206F"/>
    <w:rsid w:val="00AE223E"/>
    <w:rsid w:val="00AE337E"/>
    <w:rsid w:val="00AE3F92"/>
    <w:rsid w:val="00AE4CEC"/>
    <w:rsid w:val="00AE6242"/>
    <w:rsid w:val="00AE7E2A"/>
    <w:rsid w:val="00AE7F96"/>
    <w:rsid w:val="00AF0D10"/>
    <w:rsid w:val="00AF2E1C"/>
    <w:rsid w:val="00AF3230"/>
    <w:rsid w:val="00AF4F42"/>
    <w:rsid w:val="00AF51E5"/>
    <w:rsid w:val="00AF65BD"/>
    <w:rsid w:val="00AF716A"/>
    <w:rsid w:val="00B0190E"/>
    <w:rsid w:val="00B032AA"/>
    <w:rsid w:val="00B037B6"/>
    <w:rsid w:val="00B04F4A"/>
    <w:rsid w:val="00B051BD"/>
    <w:rsid w:val="00B06237"/>
    <w:rsid w:val="00B068BF"/>
    <w:rsid w:val="00B101C7"/>
    <w:rsid w:val="00B104E8"/>
    <w:rsid w:val="00B10718"/>
    <w:rsid w:val="00B11C48"/>
    <w:rsid w:val="00B12988"/>
    <w:rsid w:val="00B13390"/>
    <w:rsid w:val="00B141C9"/>
    <w:rsid w:val="00B15335"/>
    <w:rsid w:val="00B16B09"/>
    <w:rsid w:val="00B17C3C"/>
    <w:rsid w:val="00B17C60"/>
    <w:rsid w:val="00B216CD"/>
    <w:rsid w:val="00B23091"/>
    <w:rsid w:val="00B232A4"/>
    <w:rsid w:val="00B2348E"/>
    <w:rsid w:val="00B23BA5"/>
    <w:rsid w:val="00B23F6B"/>
    <w:rsid w:val="00B24B1C"/>
    <w:rsid w:val="00B253FE"/>
    <w:rsid w:val="00B25DD2"/>
    <w:rsid w:val="00B2689A"/>
    <w:rsid w:val="00B32AC4"/>
    <w:rsid w:val="00B33691"/>
    <w:rsid w:val="00B33BF5"/>
    <w:rsid w:val="00B3583E"/>
    <w:rsid w:val="00B35ECE"/>
    <w:rsid w:val="00B36101"/>
    <w:rsid w:val="00B3731F"/>
    <w:rsid w:val="00B373F3"/>
    <w:rsid w:val="00B37818"/>
    <w:rsid w:val="00B37F03"/>
    <w:rsid w:val="00B41182"/>
    <w:rsid w:val="00B4177A"/>
    <w:rsid w:val="00B42CD6"/>
    <w:rsid w:val="00B43848"/>
    <w:rsid w:val="00B4480E"/>
    <w:rsid w:val="00B44A8B"/>
    <w:rsid w:val="00B46C0C"/>
    <w:rsid w:val="00B46D5E"/>
    <w:rsid w:val="00B519D0"/>
    <w:rsid w:val="00B51D67"/>
    <w:rsid w:val="00B53E87"/>
    <w:rsid w:val="00B54361"/>
    <w:rsid w:val="00B54997"/>
    <w:rsid w:val="00B549F2"/>
    <w:rsid w:val="00B5588D"/>
    <w:rsid w:val="00B55FEA"/>
    <w:rsid w:val="00B561B2"/>
    <w:rsid w:val="00B57E01"/>
    <w:rsid w:val="00B60554"/>
    <w:rsid w:val="00B60DC7"/>
    <w:rsid w:val="00B61107"/>
    <w:rsid w:val="00B61627"/>
    <w:rsid w:val="00B61DA7"/>
    <w:rsid w:val="00B61E8B"/>
    <w:rsid w:val="00B623E5"/>
    <w:rsid w:val="00B64DCC"/>
    <w:rsid w:val="00B64F45"/>
    <w:rsid w:val="00B662C2"/>
    <w:rsid w:val="00B66F3F"/>
    <w:rsid w:val="00B709F9"/>
    <w:rsid w:val="00B70EE6"/>
    <w:rsid w:val="00B73252"/>
    <w:rsid w:val="00B73AF9"/>
    <w:rsid w:val="00B742FC"/>
    <w:rsid w:val="00B80788"/>
    <w:rsid w:val="00B807CB"/>
    <w:rsid w:val="00B822BB"/>
    <w:rsid w:val="00B82725"/>
    <w:rsid w:val="00B82A00"/>
    <w:rsid w:val="00B830C5"/>
    <w:rsid w:val="00B83A18"/>
    <w:rsid w:val="00B84263"/>
    <w:rsid w:val="00B85C76"/>
    <w:rsid w:val="00B90576"/>
    <w:rsid w:val="00B908A1"/>
    <w:rsid w:val="00B92AB3"/>
    <w:rsid w:val="00B92E37"/>
    <w:rsid w:val="00B935BB"/>
    <w:rsid w:val="00B93F68"/>
    <w:rsid w:val="00B94F3F"/>
    <w:rsid w:val="00B95C2E"/>
    <w:rsid w:val="00B95D0F"/>
    <w:rsid w:val="00B9675B"/>
    <w:rsid w:val="00B97319"/>
    <w:rsid w:val="00B97535"/>
    <w:rsid w:val="00BA13A2"/>
    <w:rsid w:val="00BA4ACA"/>
    <w:rsid w:val="00BA5708"/>
    <w:rsid w:val="00BA7C85"/>
    <w:rsid w:val="00BB1582"/>
    <w:rsid w:val="00BB4B89"/>
    <w:rsid w:val="00BB62FD"/>
    <w:rsid w:val="00BC04FD"/>
    <w:rsid w:val="00BC0908"/>
    <w:rsid w:val="00BC0C51"/>
    <w:rsid w:val="00BC1EFD"/>
    <w:rsid w:val="00BC2568"/>
    <w:rsid w:val="00BC3453"/>
    <w:rsid w:val="00BC3FB8"/>
    <w:rsid w:val="00BC49BE"/>
    <w:rsid w:val="00BC64D4"/>
    <w:rsid w:val="00BC6674"/>
    <w:rsid w:val="00BC7F86"/>
    <w:rsid w:val="00BD03AE"/>
    <w:rsid w:val="00BD0637"/>
    <w:rsid w:val="00BD0AE7"/>
    <w:rsid w:val="00BD0C32"/>
    <w:rsid w:val="00BD1C37"/>
    <w:rsid w:val="00BD7B05"/>
    <w:rsid w:val="00BE153B"/>
    <w:rsid w:val="00BE1FA8"/>
    <w:rsid w:val="00BE3016"/>
    <w:rsid w:val="00BE36E8"/>
    <w:rsid w:val="00BE3E54"/>
    <w:rsid w:val="00BE49DF"/>
    <w:rsid w:val="00BE6705"/>
    <w:rsid w:val="00BE7560"/>
    <w:rsid w:val="00BE7581"/>
    <w:rsid w:val="00BF0C4D"/>
    <w:rsid w:val="00BF0F5E"/>
    <w:rsid w:val="00BF165C"/>
    <w:rsid w:val="00BF1BEE"/>
    <w:rsid w:val="00BF1C01"/>
    <w:rsid w:val="00BF4444"/>
    <w:rsid w:val="00BF563C"/>
    <w:rsid w:val="00BF6108"/>
    <w:rsid w:val="00BF63F1"/>
    <w:rsid w:val="00BF6A37"/>
    <w:rsid w:val="00BF6DD5"/>
    <w:rsid w:val="00BF72C0"/>
    <w:rsid w:val="00BF740A"/>
    <w:rsid w:val="00BF7F0B"/>
    <w:rsid w:val="00C01B8F"/>
    <w:rsid w:val="00C024D5"/>
    <w:rsid w:val="00C02FAF"/>
    <w:rsid w:val="00C03C51"/>
    <w:rsid w:val="00C05294"/>
    <w:rsid w:val="00C052CE"/>
    <w:rsid w:val="00C05A71"/>
    <w:rsid w:val="00C06B46"/>
    <w:rsid w:val="00C07194"/>
    <w:rsid w:val="00C07832"/>
    <w:rsid w:val="00C119CD"/>
    <w:rsid w:val="00C12555"/>
    <w:rsid w:val="00C12C09"/>
    <w:rsid w:val="00C142EE"/>
    <w:rsid w:val="00C14848"/>
    <w:rsid w:val="00C176A3"/>
    <w:rsid w:val="00C176D3"/>
    <w:rsid w:val="00C20887"/>
    <w:rsid w:val="00C20AC0"/>
    <w:rsid w:val="00C21219"/>
    <w:rsid w:val="00C23287"/>
    <w:rsid w:val="00C24C31"/>
    <w:rsid w:val="00C24C59"/>
    <w:rsid w:val="00C27061"/>
    <w:rsid w:val="00C276D7"/>
    <w:rsid w:val="00C277CE"/>
    <w:rsid w:val="00C27C5F"/>
    <w:rsid w:val="00C306F0"/>
    <w:rsid w:val="00C313F0"/>
    <w:rsid w:val="00C3154E"/>
    <w:rsid w:val="00C31E6F"/>
    <w:rsid w:val="00C3306E"/>
    <w:rsid w:val="00C37591"/>
    <w:rsid w:val="00C42D9A"/>
    <w:rsid w:val="00C46278"/>
    <w:rsid w:val="00C47486"/>
    <w:rsid w:val="00C479A8"/>
    <w:rsid w:val="00C510C7"/>
    <w:rsid w:val="00C510DE"/>
    <w:rsid w:val="00C521D6"/>
    <w:rsid w:val="00C5235D"/>
    <w:rsid w:val="00C52450"/>
    <w:rsid w:val="00C52902"/>
    <w:rsid w:val="00C53FC9"/>
    <w:rsid w:val="00C543B0"/>
    <w:rsid w:val="00C55405"/>
    <w:rsid w:val="00C57D6D"/>
    <w:rsid w:val="00C63675"/>
    <w:rsid w:val="00C64595"/>
    <w:rsid w:val="00C65553"/>
    <w:rsid w:val="00C656FA"/>
    <w:rsid w:val="00C67236"/>
    <w:rsid w:val="00C675D4"/>
    <w:rsid w:val="00C67720"/>
    <w:rsid w:val="00C7040F"/>
    <w:rsid w:val="00C70E0E"/>
    <w:rsid w:val="00C71FCA"/>
    <w:rsid w:val="00C71FF8"/>
    <w:rsid w:val="00C726C0"/>
    <w:rsid w:val="00C73563"/>
    <w:rsid w:val="00C7358C"/>
    <w:rsid w:val="00C75544"/>
    <w:rsid w:val="00C755C7"/>
    <w:rsid w:val="00C759BB"/>
    <w:rsid w:val="00C765E3"/>
    <w:rsid w:val="00C81715"/>
    <w:rsid w:val="00C820C0"/>
    <w:rsid w:val="00C82CCC"/>
    <w:rsid w:val="00C839CD"/>
    <w:rsid w:val="00C847FB"/>
    <w:rsid w:val="00C84B85"/>
    <w:rsid w:val="00C86288"/>
    <w:rsid w:val="00C862AD"/>
    <w:rsid w:val="00C918C7"/>
    <w:rsid w:val="00C92826"/>
    <w:rsid w:val="00C9372A"/>
    <w:rsid w:val="00C94059"/>
    <w:rsid w:val="00C95591"/>
    <w:rsid w:val="00C956D7"/>
    <w:rsid w:val="00C96303"/>
    <w:rsid w:val="00C977CC"/>
    <w:rsid w:val="00CA08C6"/>
    <w:rsid w:val="00CA0915"/>
    <w:rsid w:val="00CA1811"/>
    <w:rsid w:val="00CA1E5A"/>
    <w:rsid w:val="00CA3110"/>
    <w:rsid w:val="00CA3397"/>
    <w:rsid w:val="00CA4110"/>
    <w:rsid w:val="00CA7BBB"/>
    <w:rsid w:val="00CA7CCD"/>
    <w:rsid w:val="00CA7EF3"/>
    <w:rsid w:val="00CB1613"/>
    <w:rsid w:val="00CB1F90"/>
    <w:rsid w:val="00CB29D8"/>
    <w:rsid w:val="00CB2BEC"/>
    <w:rsid w:val="00CB2F2C"/>
    <w:rsid w:val="00CB38E4"/>
    <w:rsid w:val="00CB4D5A"/>
    <w:rsid w:val="00CB67DA"/>
    <w:rsid w:val="00CB7E0D"/>
    <w:rsid w:val="00CC0903"/>
    <w:rsid w:val="00CC419C"/>
    <w:rsid w:val="00CC44A6"/>
    <w:rsid w:val="00CC4E93"/>
    <w:rsid w:val="00CC53F3"/>
    <w:rsid w:val="00CC5840"/>
    <w:rsid w:val="00CC5865"/>
    <w:rsid w:val="00CC7C26"/>
    <w:rsid w:val="00CC7CED"/>
    <w:rsid w:val="00CD00B2"/>
    <w:rsid w:val="00CD0970"/>
    <w:rsid w:val="00CD2125"/>
    <w:rsid w:val="00CD50CE"/>
    <w:rsid w:val="00CD5A86"/>
    <w:rsid w:val="00CD6C66"/>
    <w:rsid w:val="00CE025A"/>
    <w:rsid w:val="00CE2959"/>
    <w:rsid w:val="00CE473E"/>
    <w:rsid w:val="00CE552D"/>
    <w:rsid w:val="00CE5BE8"/>
    <w:rsid w:val="00CE7BE1"/>
    <w:rsid w:val="00CF0E06"/>
    <w:rsid w:val="00CF17CA"/>
    <w:rsid w:val="00CF27D3"/>
    <w:rsid w:val="00CF2B0B"/>
    <w:rsid w:val="00CF2BD1"/>
    <w:rsid w:val="00CF2D4F"/>
    <w:rsid w:val="00CF4960"/>
    <w:rsid w:val="00CF53DD"/>
    <w:rsid w:val="00CF57F0"/>
    <w:rsid w:val="00CF5E30"/>
    <w:rsid w:val="00CF6BF1"/>
    <w:rsid w:val="00CF797A"/>
    <w:rsid w:val="00D00636"/>
    <w:rsid w:val="00D01923"/>
    <w:rsid w:val="00D019EA"/>
    <w:rsid w:val="00D01F56"/>
    <w:rsid w:val="00D03494"/>
    <w:rsid w:val="00D05B27"/>
    <w:rsid w:val="00D07A74"/>
    <w:rsid w:val="00D10398"/>
    <w:rsid w:val="00D111FC"/>
    <w:rsid w:val="00D1220D"/>
    <w:rsid w:val="00D1268F"/>
    <w:rsid w:val="00D12740"/>
    <w:rsid w:val="00D12A98"/>
    <w:rsid w:val="00D15252"/>
    <w:rsid w:val="00D16783"/>
    <w:rsid w:val="00D168D0"/>
    <w:rsid w:val="00D2027D"/>
    <w:rsid w:val="00D210CC"/>
    <w:rsid w:val="00D21260"/>
    <w:rsid w:val="00D21E9C"/>
    <w:rsid w:val="00D22D8F"/>
    <w:rsid w:val="00D231C6"/>
    <w:rsid w:val="00D3113A"/>
    <w:rsid w:val="00D315E8"/>
    <w:rsid w:val="00D3195B"/>
    <w:rsid w:val="00D3208E"/>
    <w:rsid w:val="00D323A7"/>
    <w:rsid w:val="00D32D43"/>
    <w:rsid w:val="00D32F52"/>
    <w:rsid w:val="00D33101"/>
    <w:rsid w:val="00D33898"/>
    <w:rsid w:val="00D33C9B"/>
    <w:rsid w:val="00D34816"/>
    <w:rsid w:val="00D35ADC"/>
    <w:rsid w:val="00D35FC1"/>
    <w:rsid w:val="00D40661"/>
    <w:rsid w:val="00D417E6"/>
    <w:rsid w:val="00D42B0E"/>
    <w:rsid w:val="00D43394"/>
    <w:rsid w:val="00D437C3"/>
    <w:rsid w:val="00D44636"/>
    <w:rsid w:val="00D4620F"/>
    <w:rsid w:val="00D46639"/>
    <w:rsid w:val="00D47359"/>
    <w:rsid w:val="00D50943"/>
    <w:rsid w:val="00D5102F"/>
    <w:rsid w:val="00D514C1"/>
    <w:rsid w:val="00D53850"/>
    <w:rsid w:val="00D53F73"/>
    <w:rsid w:val="00D53FF6"/>
    <w:rsid w:val="00D540E4"/>
    <w:rsid w:val="00D5440B"/>
    <w:rsid w:val="00D5596D"/>
    <w:rsid w:val="00D55B5B"/>
    <w:rsid w:val="00D56D5A"/>
    <w:rsid w:val="00D579BE"/>
    <w:rsid w:val="00D60ED3"/>
    <w:rsid w:val="00D60F9C"/>
    <w:rsid w:val="00D610B5"/>
    <w:rsid w:val="00D6308D"/>
    <w:rsid w:val="00D6489C"/>
    <w:rsid w:val="00D65D3A"/>
    <w:rsid w:val="00D66D3A"/>
    <w:rsid w:val="00D67C70"/>
    <w:rsid w:val="00D7003E"/>
    <w:rsid w:val="00D702F0"/>
    <w:rsid w:val="00D70772"/>
    <w:rsid w:val="00D70798"/>
    <w:rsid w:val="00D707A7"/>
    <w:rsid w:val="00D72EB5"/>
    <w:rsid w:val="00D74C3B"/>
    <w:rsid w:val="00D75077"/>
    <w:rsid w:val="00D8013C"/>
    <w:rsid w:val="00D801B9"/>
    <w:rsid w:val="00D81CB0"/>
    <w:rsid w:val="00D82950"/>
    <w:rsid w:val="00D841EC"/>
    <w:rsid w:val="00D84CA8"/>
    <w:rsid w:val="00D90749"/>
    <w:rsid w:val="00D93FD9"/>
    <w:rsid w:val="00D9487B"/>
    <w:rsid w:val="00D952D1"/>
    <w:rsid w:val="00D96962"/>
    <w:rsid w:val="00D96AC7"/>
    <w:rsid w:val="00DA05DC"/>
    <w:rsid w:val="00DA06A7"/>
    <w:rsid w:val="00DA0C5C"/>
    <w:rsid w:val="00DA0E22"/>
    <w:rsid w:val="00DA39C6"/>
    <w:rsid w:val="00DA4180"/>
    <w:rsid w:val="00DA4324"/>
    <w:rsid w:val="00DA4A4A"/>
    <w:rsid w:val="00DA4ADB"/>
    <w:rsid w:val="00DA4CDB"/>
    <w:rsid w:val="00DB0C4A"/>
    <w:rsid w:val="00DB1C84"/>
    <w:rsid w:val="00DB5730"/>
    <w:rsid w:val="00DB59D0"/>
    <w:rsid w:val="00DB675F"/>
    <w:rsid w:val="00DB703A"/>
    <w:rsid w:val="00DC0BAC"/>
    <w:rsid w:val="00DC0C64"/>
    <w:rsid w:val="00DC23A7"/>
    <w:rsid w:val="00DC2BED"/>
    <w:rsid w:val="00DC311B"/>
    <w:rsid w:val="00DC39C8"/>
    <w:rsid w:val="00DC6721"/>
    <w:rsid w:val="00DC684B"/>
    <w:rsid w:val="00DC6FE8"/>
    <w:rsid w:val="00DC76F1"/>
    <w:rsid w:val="00DD03E7"/>
    <w:rsid w:val="00DD110D"/>
    <w:rsid w:val="00DD2202"/>
    <w:rsid w:val="00DD37C6"/>
    <w:rsid w:val="00DD42E1"/>
    <w:rsid w:val="00DD4913"/>
    <w:rsid w:val="00DD5824"/>
    <w:rsid w:val="00DD6054"/>
    <w:rsid w:val="00DE0344"/>
    <w:rsid w:val="00DE0741"/>
    <w:rsid w:val="00DE0B7D"/>
    <w:rsid w:val="00DE0E48"/>
    <w:rsid w:val="00DE37F2"/>
    <w:rsid w:val="00DE5A28"/>
    <w:rsid w:val="00DE75CB"/>
    <w:rsid w:val="00DF1362"/>
    <w:rsid w:val="00DF25A3"/>
    <w:rsid w:val="00DF45B7"/>
    <w:rsid w:val="00DF46D1"/>
    <w:rsid w:val="00DF4945"/>
    <w:rsid w:val="00DF5162"/>
    <w:rsid w:val="00DF5F50"/>
    <w:rsid w:val="00DF61BB"/>
    <w:rsid w:val="00DF671B"/>
    <w:rsid w:val="00DF75AF"/>
    <w:rsid w:val="00E0020D"/>
    <w:rsid w:val="00E00ACB"/>
    <w:rsid w:val="00E02228"/>
    <w:rsid w:val="00E0508C"/>
    <w:rsid w:val="00E052C9"/>
    <w:rsid w:val="00E05F75"/>
    <w:rsid w:val="00E06317"/>
    <w:rsid w:val="00E06925"/>
    <w:rsid w:val="00E07150"/>
    <w:rsid w:val="00E07413"/>
    <w:rsid w:val="00E10605"/>
    <w:rsid w:val="00E108B5"/>
    <w:rsid w:val="00E115E2"/>
    <w:rsid w:val="00E1300E"/>
    <w:rsid w:val="00E14559"/>
    <w:rsid w:val="00E157A8"/>
    <w:rsid w:val="00E15CB5"/>
    <w:rsid w:val="00E16AA7"/>
    <w:rsid w:val="00E20D9C"/>
    <w:rsid w:val="00E21391"/>
    <w:rsid w:val="00E2151B"/>
    <w:rsid w:val="00E21CF4"/>
    <w:rsid w:val="00E23AE6"/>
    <w:rsid w:val="00E247BB"/>
    <w:rsid w:val="00E275AB"/>
    <w:rsid w:val="00E27697"/>
    <w:rsid w:val="00E27B9F"/>
    <w:rsid w:val="00E300FD"/>
    <w:rsid w:val="00E30656"/>
    <w:rsid w:val="00E30E7A"/>
    <w:rsid w:val="00E31582"/>
    <w:rsid w:val="00E32A08"/>
    <w:rsid w:val="00E32AEC"/>
    <w:rsid w:val="00E32FE3"/>
    <w:rsid w:val="00E34CE6"/>
    <w:rsid w:val="00E3518F"/>
    <w:rsid w:val="00E35829"/>
    <w:rsid w:val="00E35D5E"/>
    <w:rsid w:val="00E36625"/>
    <w:rsid w:val="00E36719"/>
    <w:rsid w:val="00E37172"/>
    <w:rsid w:val="00E378FB"/>
    <w:rsid w:val="00E420D3"/>
    <w:rsid w:val="00E426C2"/>
    <w:rsid w:val="00E435E6"/>
    <w:rsid w:val="00E43ACF"/>
    <w:rsid w:val="00E443A0"/>
    <w:rsid w:val="00E44BA6"/>
    <w:rsid w:val="00E44D6C"/>
    <w:rsid w:val="00E455F1"/>
    <w:rsid w:val="00E45D46"/>
    <w:rsid w:val="00E524C0"/>
    <w:rsid w:val="00E53AB8"/>
    <w:rsid w:val="00E55D83"/>
    <w:rsid w:val="00E566A3"/>
    <w:rsid w:val="00E56E8B"/>
    <w:rsid w:val="00E57A36"/>
    <w:rsid w:val="00E6168D"/>
    <w:rsid w:val="00E61FD2"/>
    <w:rsid w:val="00E62229"/>
    <w:rsid w:val="00E62497"/>
    <w:rsid w:val="00E630DD"/>
    <w:rsid w:val="00E64C21"/>
    <w:rsid w:val="00E64FA8"/>
    <w:rsid w:val="00E679E0"/>
    <w:rsid w:val="00E71A63"/>
    <w:rsid w:val="00E71DE8"/>
    <w:rsid w:val="00E720B8"/>
    <w:rsid w:val="00E74196"/>
    <w:rsid w:val="00E75347"/>
    <w:rsid w:val="00E75562"/>
    <w:rsid w:val="00E76681"/>
    <w:rsid w:val="00E76A6B"/>
    <w:rsid w:val="00E81CF0"/>
    <w:rsid w:val="00E8227C"/>
    <w:rsid w:val="00E82A9C"/>
    <w:rsid w:val="00E84A4B"/>
    <w:rsid w:val="00E84A60"/>
    <w:rsid w:val="00E85298"/>
    <w:rsid w:val="00E90343"/>
    <w:rsid w:val="00E90708"/>
    <w:rsid w:val="00E90A94"/>
    <w:rsid w:val="00E91326"/>
    <w:rsid w:val="00E91923"/>
    <w:rsid w:val="00E91C13"/>
    <w:rsid w:val="00E91CFC"/>
    <w:rsid w:val="00E91E00"/>
    <w:rsid w:val="00E924A8"/>
    <w:rsid w:val="00E940E7"/>
    <w:rsid w:val="00E94B33"/>
    <w:rsid w:val="00E961FB"/>
    <w:rsid w:val="00E966F5"/>
    <w:rsid w:val="00E972E0"/>
    <w:rsid w:val="00EA1464"/>
    <w:rsid w:val="00EA1A01"/>
    <w:rsid w:val="00EA2148"/>
    <w:rsid w:val="00EA4493"/>
    <w:rsid w:val="00EA4CD8"/>
    <w:rsid w:val="00EA4EC6"/>
    <w:rsid w:val="00EA617A"/>
    <w:rsid w:val="00EA675C"/>
    <w:rsid w:val="00EA72E9"/>
    <w:rsid w:val="00EA7605"/>
    <w:rsid w:val="00EB110C"/>
    <w:rsid w:val="00EB13E5"/>
    <w:rsid w:val="00EB145B"/>
    <w:rsid w:val="00EB2E3A"/>
    <w:rsid w:val="00EB3A5F"/>
    <w:rsid w:val="00EB4250"/>
    <w:rsid w:val="00EB4944"/>
    <w:rsid w:val="00EB4A06"/>
    <w:rsid w:val="00EB5503"/>
    <w:rsid w:val="00EB78DD"/>
    <w:rsid w:val="00EC07ED"/>
    <w:rsid w:val="00EC134B"/>
    <w:rsid w:val="00EC2262"/>
    <w:rsid w:val="00EC240B"/>
    <w:rsid w:val="00EC35B6"/>
    <w:rsid w:val="00EC4C57"/>
    <w:rsid w:val="00EC55E0"/>
    <w:rsid w:val="00EC6400"/>
    <w:rsid w:val="00EC6FF5"/>
    <w:rsid w:val="00EC6FF6"/>
    <w:rsid w:val="00EC7F56"/>
    <w:rsid w:val="00ED02F5"/>
    <w:rsid w:val="00ED1596"/>
    <w:rsid w:val="00ED1D88"/>
    <w:rsid w:val="00ED301E"/>
    <w:rsid w:val="00ED53D0"/>
    <w:rsid w:val="00ED5A15"/>
    <w:rsid w:val="00ED5CBA"/>
    <w:rsid w:val="00ED6662"/>
    <w:rsid w:val="00ED6DBB"/>
    <w:rsid w:val="00ED71D3"/>
    <w:rsid w:val="00EE1E48"/>
    <w:rsid w:val="00EE24FA"/>
    <w:rsid w:val="00EE2F65"/>
    <w:rsid w:val="00EE3E80"/>
    <w:rsid w:val="00EE50A7"/>
    <w:rsid w:val="00EE59D1"/>
    <w:rsid w:val="00EE60A6"/>
    <w:rsid w:val="00EE6401"/>
    <w:rsid w:val="00EE7AAD"/>
    <w:rsid w:val="00EE7F7B"/>
    <w:rsid w:val="00EF0234"/>
    <w:rsid w:val="00EF7842"/>
    <w:rsid w:val="00EF7B8F"/>
    <w:rsid w:val="00F00832"/>
    <w:rsid w:val="00F02926"/>
    <w:rsid w:val="00F0357D"/>
    <w:rsid w:val="00F039B2"/>
    <w:rsid w:val="00F0603E"/>
    <w:rsid w:val="00F06042"/>
    <w:rsid w:val="00F071A0"/>
    <w:rsid w:val="00F073B6"/>
    <w:rsid w:val="00F10596"/>
    <w:rsid w:val="00F125AE"/>
    <w:rsid w:val="00F12CA6"/>
    <w:rsid w:val="00F137EC"/>
    <w:rsid w:val="00F1418A"/>
    <w:rsid w:val="00F141C5"/>
    <w:rsid w:val="00F14871"/>
    <w:rsid w:val="00F149AD"/>
    <w:rsid w:val="00F16585"/>
    <w:rsid w:val="00F20F52"/>
    <w:rsid w:val="00F217DE"/>
    <w:rsid w:val="00F21EBB"/>
    <w:rsid w:val="00F23D69"/>
    <w:rsid w:val="00F24D60"/>
    <w:rsid w:val="00F2560B"/>
    <w:rsid w:val="00F25686"/>
    <w:rsid w:val="00F25E19"/>
    <w:rsid w:val="00F26BB1"/>
    <w:rsid w:val="00F27055"/>
    <w:rsid w:val="00F277BE"/>
    <w:rsid w:val="00F334C0"/>
    <w:rsid w:val="00F33599"/>
    <w:rsid w:val="00F34137"/>
    <w:rsid w:val="00F3435D"/>
    <w:rsid w:val="00F366DB"/>
    <w:rsid w:val="00F37666"/>
    <w:rsid w:val="00F41480"/>
    <w:rsid w:val="00F4192F"/>
    <w:rsid w:val="00F44624"/>
    <w:rsid w:val="00F44CB1"/>
    <w:rsid w:val="00F4521F"/>
    <w:rsid w:val="00F45B44"/>
    <w:rsid w:val="00F4639E"/>
    <w:rsid w:val="00F47877"/>
    <w:rsid w:val="00F514BA"/>
    <w:rsid w:val="00F53132"/>
    <w:rsid w:val="00F542B4"/>
    <w:rsid w:val="00F5430C"/>
    <w:rsid w:val="00F56AA2"/>
    <w:rsid w:val="00F602BD"/>
    <w:rsid w:val="00F62241"/>
    <w:rsid w:val="00F63468"/>
    <w:rsid w:val="00F63A3D"/>
    <w:rsid w:val="00F65689"/>
    <w:rsid w:val="00F65A46"/>
    <w:rsid w:val="00F6772B"/>
    <w:rsid w:val="00F7019B"/>
    <w:rsid w:val="00F70467"/>
    <w:rsid w:val="00F71475"/>
    <w:rsid w:val="00F71DF1"/>
    <w:rsid w:val="00F72966"/>
    <w:rsid w:val="00F73F9A"/>
    <w:rsid w:val="00F7415C"/>
    <w:rsid w:val="00F744EF"/>
    <w:rsid w:val="00F74CD4"/>
    <w:rsid w:val="00F75055"/>
    <w:rsid w:val="00F7559E"/>
    <w:rsid w:val="00F803FD"/>
    <w:rsid w:val="00F80421"/>
    <w:rsid w:val="00F820B2"/>
    <w:rsid w:val="00F84E01"/>
    <w:rsid w:val="00F854A3"/>
    <w:rsid w:val="00F85776"/>
    <w:rsid w:val="00F85AA5"/>
    <w:rsid w:val="00F87A05"/>
    <w:rsid w:val="00F87E4D"/>
    <w:rsid w:val="00F90767"/>
    <w:rsid w:val="00F90FB6"/>
    <w:rsid w:val="00F911DA"/>
    <w:rsid w:val="00F91A9D"/>
    <w:rsid w:val="00F932AA"/>
    <w:rsid w:val="00F940A3"/>
    <w:rsid w:val="00F94318"/>
    <w:rsid w:val="00F95C7E"/>
    <w:rsid w:val="00F96C26"/>
    <w:rsid w:val="00FA0E8A"/>
    <w:rsid w:val="00FA0FF0"/>
    <w:rsid w:val="00FA1195"/>
    <w:rsid w:val="00FA185A"/>
    <w:rsid w:val="00FA2B50"/>
    <w:rsid w:val="00FA474C"/>
    <w:rsid w:val="00FA4DAE"/>
    <w:rsid w:val="00FA5933"/>
    <w:rsid w:val="00FA6046"/>
    <w:rsid w:val="00FA611E"/>
    <w:rsid w:val="00FA6282"/>
    <w:rsid w:val="00FA6984"/>
    <w:rsid w:val="00FB0E11"/>
    <w:rsid w:val="00FB161A"/>
    <w:rsid w:val="00FB1FBF"/>
    <w:rsid w:val="00FB20EF"/>
    <w:rsid w:val="00FB32C3"/>
    <w:rsid w:val="00FB3C24"/>
    <w:rsid w:val="00FB458D"/>
    <w:rsid w:val="00FB50B1"/>
    <w:rsid w:val="00FB57D3"/>
    <w:rsid w:val="00FB5F03"/>
    <w:rsid w:val="00FB6A5C"/>
    <w:rsid w:val="00FC0499"/>
    <w:rsid w:val="00FC1587"/>
    <w:rsid w:val="00FC16BE"/>
    <w:rsid w:val="00FC18C4"/>
    <w:rsid w:val="00FC1C6F"/>
    <w:rsid w:val="00FC2955"/>
    <w:rsid w:val="00FC2D96"/>
    <w:rsid w:val="00FC2F46"/>
    <w:rsid w:val="00FC307A"/>
    <w:rsid w:val="00FC32F7"/>
    <w:rsid w:val="00FC361E"/>
    <w:rsid w:val="00FC4E52"/>
    <w:rsid w:val="00FC594D"/>
    <w:rsid w:val="00FC5991"/>
    <w:rsid w:val="00FC7432"/>
    <w:rsid w:val="00FC7633"/>
    <w:rsid w:val="00FC783F"/>
    <w:rsid w:val="00FC7920"/>
    <w:rsid w:val="00FC7961"/>
    <w:rsid w:val="00FD04D3"/>
    <w:rsid w:val="00FD14BE"/>
    <w:rsid w:val="00FD1E53"/>
    <w:rsid w:val="00FD1E70"/>
    <w:rsid w:val="00FD1EB0"/>
    <w:rsid w:val="00FD289E"/>
    <w:rsid w:val="00FD2914"/>
    <w:rsid w:val="00FD2A9A"/>
    <w:rsid w:val="00FD378B"/>
    <w:rsid w:val="00FD3BF5"/>
    <w:rsid w:val="00FD47DF"/>
    <w:rsid w:val="00FD4E38"/>
    <w:rsid w:val="00FD50A6"/>
    <w:rsid w:val="00FD7082"/>
    <w:rsid w:val="00FE0368"/>
    <w:rsid w:val="00FE04E6"/>
    <w:rsid w:val="00FE313C"/>
    <w:rsid w:val="00FE31F1"/>
    <w:rsid w:val="00FE4F80"/>
    <w:rsid w:val="00FE5536"/>
    <w:rsid w:val="00FE5EC7"/>
    <w:rsid w:val="00FE6326"/>
    <w:rsid w:val="00FE6A7D"/>
    <w:rsid w:val="00FE6B2D"/>
    <w:rsid w:val="00FE7D79"/>
    <w:rsid w:val="00FF003C"/>
    <w:rsid w:val="00FF0269"/>
    <w:rsid w:val="00FF050E"/>
    <w:rsid w:val="00FF130D"/>
    <w:rsid w:val="00FF1B0E"/>
    <w:rsid w:val="00FF2313"/>
    <w:rsid w:val="00FF27BC"/>
    <w:rsid w:val="00FF2EE3"/>
    <w:rsid w:val="00FF4079"/>
    <w:rsid w:val="00FF464C"/>
    <w:rsid w:val="00FF4BA7"/>
    <w:rsid w:val="00FF4F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E7A6AA7"/>
  <w15:docId w15:val="{4B614CC7-33E7-4EB8-9FCF-35ABE92C8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7854"/>
    <w:pPr>
      <w:spacing w:line="480" w:lineRule="auto"/>
      <w:ind w:firstLine="720"/>
    </w:pPr>
    <w:rPr>
      <w:rFonts w:ascii="Times New Roman" w:hAnsi="Times New Roman"/>
      <w:sz w:val="24"/>
      <w:szCs w:val="22"/>
    </w:rPr>
  </w:style>
  <w:style w:type="paragraph" w:styleId="Heading1">
    <w:name w:val="heading 1"/>
    <w:basedOn w:val="Normal"/>
    <w:next w:val="Normal"/>
    <w:link w:val="Heading1Char"/>
    <w:uiPriority w:val="9"/>
    <w:qFormat/>
    <w:rsid w:val="000B5223"/>
    <w:pPr>
      <w:keepNext/>
      <w:keepLines/>
      <w:spacing w:before="240"/>
      <w:ind w:firstLine="0"/>
      <w:outlineLvl w:val="0"/>
    </w:pPr>
    <w:rPr>
      <w:rFonts w:eastAsia="MS Gothic"/>
      <w:b/>
      <w:bCs/>
      <w:sz w:val="28"/>
      <w:szCs w:val="28"/>
    </w:rPr>
  </w:style>
  <w:style w:type="paragraph" w:styleId="Heading2">
    <w:name w:val="heading 2"/>
    <w:basedOn w:val="Normal"/>
    <w:next w:val="Normal"/>
    <w:link w:val="Heading2Char"/>
    <w:uiPriority w:val="9"/>
    <w:qFormat/>
    <w:rsid w:val="000B5223"/>
    <w:pPr>
      <w:keepNext/>
      <w:keepLines/>
      <w:spacing w:before="120"/>
      <w:ind w:firstLine="0"/>
      <w:outlineLvl w:val="1"/>
    </w:pPr>
    <w:rPr>
      <w:rFonts w:eastAsia="MS Gothic"/>
      <w:b/>
      <w:bCs/>
      <w:szCs w:val="26"/>
    </w:rPr>
  </w:style>
  <w:style w:type="paragraph" w:styleId="Heading3">
    <w:name w:val="heading 3"/>
    <w:basedOn w:val="Normal"/>
    <w:next w:val="Normal"/>
    <w:link w:val="Heading3Char"/>
    <w:uiPriority w:val="9"/>
    <w:qFormat/>
    <w:rsid w:val="00163B62"/>
    <w:pPr>
      <w:keepNext/>
      <w:keepLines/>
      <w:spacing w:before="200"/>
      <w:ind w:firstLine="0"/>
      <w:outlineLvl w:val="2"/>
    </w:pPr>
    <w:rPr>
      <w:rFonts w:eastAsia="MS Gothic"/>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0B5223"/>
    <w:rPr>
      <w:rFonts w:ascii="Times New Roman" w:eastAsia="MS Gothic" w:hAnsi="Times New Roman" w:cs="Times New Roman"/>
      <w:b/>
      <w:bCs/>
      <w:sz w:val="28"/>
      <w:szCs w:val="28"/>
    </w:rPr>
  </w:style>
  <w:style w:type="character" w:customStyle="1" w:styleId="Heading2Char">
    <w:name w:val="Heading 2 Char"/>
    <w:link w:val="Heading2"/>
    <w:uiPriority w:val="9"/>
    <w:rsid w:val="000B5223"/>
    <w:rPr>
      <w:rFonts w:ascii="Times New Roman" w:eastAsia="MS Gothic" w:hAnsi="Times New Roman" w:cs="Times New Roman"/>
      <w:b/>
      <w:bCs/>
      <w:sz w:val="24"/>
      <w:szCs w:val="26"/>
    </w:rPr>
  </w:style>
  <w:style w:type="paragraph" w:styleId="Title">
    <w:name w:val="Title"/>
    <w:basedOn w:val="Normal"/>
    <w:next w:val="Normal"/>
    <w:link w:val="TitleChar"/>
    <w:uiPriority w:val="10"/>
    <w:qFormat/>
    <w:rsid w:val="000B5223"/>
    <w:pPr>
      <w:spacing w:after="360"/>
      <w:ind w:firstLine="0"/>
      <w:contextualSpacing/>
    </w:pPr>
    <w:rPr>
      <w:rFonts w:ascii="Cambria" w:eastAsia="MS Gothic" w:hAnsi="Cambria"/>
      <w:spacing w:val="5"/>
      <w:kern w:val="28"/>
      <w:sz w:val="52"/>
      <w:szCs w:val="52"/>
    </w:rPr>
  </w:style>
  <w:style w:type="character" w:customStyle="1" w:styleId="TitleChar">
    <w:name w:val="Title Char"/>
    <w:link w:val="Title"/>
    <w:uiPriority w:val="10"/>
    <w:rsid w:val="000B5223"/>
    <w:rPr>
      <w:rFonts w:ascii="Cambria" w:eastAsia="MS Gothic" w:hAnsi="Cambria" w:cs="Times New Roman"/>
      <w:spacing w:val="5"/>
      <w:kern w:val="28"/>
      <w:sz w:val="52"/>
      <w:szCs w:val="52"/>
    </w:rPr>
  </w:style>
  <w:style w:type="paragraph" w:customStyle="1" w:styleId="ColorfulList-Accent11">
    <w:name w:val="Colorful List - Accent 11"/>
    <w:basedOn w:val="Normal"/>
    <w:uiPriority w:val="34"/>
    <w:qFormat/>
    <w:rsid w:val="00725D9B"/>
    <w:pPr>
      <w:ind w:left="720"/>
      <w:contextualSpacing/>
    </w:pPr>
  </w:style>
  <w:style w:type="character" w:styleId="Hyperlink">
    <w:name w:val="Hyperlink"/>
    <w:uiPriority w:val="99"/>
    <w:unhideWhenUsed/>
    <w:rsid w:val="002A0314"/>
    <w:rPr>
      <w:color w:val="0000FF"/>
      <w:u w:val="single"/>
    </w:rPr>
  </w:style>
  <w:style w:type="paragraph" w:styleId="Header">
    <w:name w:val="header"/>
    <w:basedOn w:val="Normal"/>
    <w:link w:val="HeaderChar"/>
    <w:uiPriority w:val="99"/>
    <w:unhideWhenUsed/>
    <w:rsid w:val="00C510DE"/>
    <w:pPr>
      <w:tabs>
        <w:tab w:val="center" w:pos="4680"/>
        <w:tab w:val="right" w:pos="9360"/>
      </w:tabs>
    </w:pPr>
  </w:style>
  <w:style w:type="character" w:customStyle="1" w:styleId="HeaderChar">
    <w:name w:val="Header Char"/>
    <w:link w:val="Header"/>
    <w:uiPriority w:val="99"/>
    <w:rsid w:val="00C510DE"/>
    <w:rPr>
      <w:rFonts w:ascii="Times New Roman" w:hAnsi="Times New Roman"/>
      <w:sz w:val="24"/>
    </w:rPr>
  </w:style>
  <w:style w:type="paragraph" w:styleId="Footer">
    <w:name w:val="footer"/>
    <w:basedOn w:val="Normal"/>
    <w:link w:val="FooterChar"/>
    <w:uiPriority w:val="99"/>
    <w:unhideWhenUsed/>
    <w:rsid w:val="00C510DE"/>
    <w:pPr>
      <w:tabs>
        <w:tab w:val="center" w:pos="4680"/>
        <w:tab w:val="right" w:pos="9360"/>
      </w:tabs>
    </w:pPr>
  </w:style>
  <w:style w:type="character" w:customStyle="1" w:styleId="FooterChar">
    <w:name w:val="Footer Char"/>
    <w:link w:val="Footer"/>
    <w:uiPriority w:val="99"/>
    <w:rsid w:val="00C510DE"/>
    <w:rPr>
      <w:rFonts w:ascii="Times New Roman" w:hAnsi="Times New Roman"/>
      <w:sz w:val="24"/>
    </w:rPr>
  </w:style>
  <w:style w:type="paragraph" w:styleId="BalloonText">
    <w:name w:val="Balloon Text"/>
    <w:basedOn w:val="Normal"/>
    <w:link w:val="BalloonTextChar"/>
    <w:uiPriority w:val="99"/>
    <w:semiHidden/>
    <w:unhideWhenUsed/>
    <w:rsid w:val="00C510DE"/>
    <w:rPr>
      <w:rFonts w:ascii="Tahoma" w:hAnsi="Tahoma" w:cs="Tahoma"/>
      <w:sz w:val="16"/>
      <w:szCs w:val="16"/>
    </w:rPr>
  </w:style>
  <w:style w:type="character" w:customStyle="1" w:styleId="BalloonTextChar">
    <w:name w:val="Balloon Text Char"/>
    <w:link w:val="BalloonText"/>
    <w:uiPriority w:val="99"/>
    <w:semiHidden/>
    <w:rsid w:val="00C510DE"/>
    <w:rPr>
      <w:rFonts w:ascii="Tahoma" w:hAnsi="Tahoma" w:cs="Tahoma"/>
      <w:sz w:val="16"/>
      <w:szCs w:val="16"/>
    </w:rPr>
  </w:style>
  <w:style w:type="paragraph" w:customStyle="1" w:styleId="MediumGrid21">
    <w:name w:val="Medium Grid 21"/>
    <w:uiPriority w:val="1"/>
    <w:qFormat/>
    <w:rsid w:val="005F50A6"/>
    <w:pPr>
      <w:spacing w:line="480" w:lineRule="auto"/>
    </w:pPr>
    <w:rPr>
      <w:rFonts w:ascii="Times New Roman" w:hAnsi="Times New Roman"/>
      <w:sz w:val="24"/>
      <w:szCs w:val="22"/>
    </w:rPr>
  </w:style>
  <w:style w:type="character" w:customStyle="1" w:styleId="Heading3Char">
    <w:name w:val="Heading 3 Char"/>
    <w:link w:val="Heading3"/>
    <w:uiPriority w:val="9"/>
    <w:rsid w:val="00163B62"/>
    <w:rPr>
      <w:rFonts w:ascii="Times New Roman" w:eastAsia="MS Gothic" w:hAnsi="Times New Roman" w:cs="Times New Roman"/>
      <w:bCs/>
      <w:i/>
      <w:sz w:val="24"/>
    </w:rPr>
  </w:style>
  <w:style w:type="character" w:customStyle="1" w:styleId="MediumGrid11">
    <w:name w:val="Medium Grid 11"/>
    <w:uiPriority w:val="99"/>
    <w:semiHidden/>
    <w:rsid w:val="00572DF8"/>
    <w:rPr>
      <w:color w:val="808080"/>
    </w:rPr>
  </w:style>
  <w:style w:type="table" w:styleId="TableGrid">
    <w:name w:val="Table Grid"/>
    <w:basedOn w:val="TableNormal"/>
    <w:uiPriority w:val="59"/>
    <w:rsid w:val="00D544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882B96"/>
    <w:rPr>
      <w:sz w:val="16"/>
      <w:szCs w:val="16"/>
    </w:rPr>
  </w:style>
  <w:style w:type="paragraph" w:styleId="CommentText">
    <w:name w:val="annotation text"/>
    <w:basedOn w:val="Normal"/>
    <w:link w:val="CommentTextChar"/>
    <w:uiPriority w:val="99"/>
    <w:semiHidden/>
    <w:unhideWhenUsed/>
    <w:rsid w:val="00882B96"/>
    <w:pPr>
      <w:spacing w:line="240" w:lineRule="auto"/>
    </w:pPr>
    <w:rPr>
      <w:sz w:val="20"/>
      <w:szCs w:val="20"/>
    </w:rPr>
  </w:style>
  <w:style w:type="character" w:customStyle="1" w:styleId="CommentTextChar">
    <w:name w:val="Comment Text Char"/>
    <w:link w:val="CommentText"/>
    <w:uiPriority w:val="99"/>
    <w:semiHidden/>
    <w:rsid w:val="00882B9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82B96"/>
    <w:rPr>
      <w:b/>
      <w:bCs/>
    </w:rPr>
  </w:style>
  <w:style w:type="character" w:customStyle="1" w:styleId="CommentSubjectChar">
    <w:name w:val="Comment Subject Char"/>
    <w:link w:val="CommentSubject"/>
    <w:uiPriority w:val="99"/>
    <w:semiHidden/>
    <w:rsid w:val="00882B96"/>
    <w:rPr>
      <w:rFonts w:ascii="Times New Roman" w:hAnsi="Times New Roman"/>
      <w:b/>
      <w:bCs/>
      <w:sz w:val="20"/>
      <w:szCs w:val="20"/>
    </w:rPr>
  </w:style>
  <w:style w:type="paragraph" w:customStyle="1" w:styleId="EndNoteBibliographyTitle">
    <w:name w:val="EndNote Bibliography Title"/>
    <w:basedOn w:val="Normal"/>
    <w:link w:val="EndNoteBibliographyTitleChar"/>
    <w:rsid w:val="00C31E6F"/>
    <w:pPr>
      <w:jc w:val="center"/>
    </w:pPr>
    <w:rPr>
      <w:noProof/>
    </w:rPr>
  </w:style>
  <w:style w:type="character" w:customStyle="1" w:styleId="EndNoteBibliographyTitleChar">
    <w:name w:val="EndNote Bibliography Title Char"/>
    <w:link w:val="EndNoteBibliographyTitle"/>
    <w:rsid w:val="00C31E6F"/>
    <w:rPr>
      <w:rFonts w:ascii="Times New Roman" w:hAnsi="Times New Roman"/>
      <w:noProof/>
      <w:sz w:val="24"/>
      <w:szCs w:val="22"/>
    </w:rPr>
  </w:style>
  <w:style w:type="paragraph" w:customStyle="1" w:styleId="EndNoteBibliography">
    <w:name w:val="EndNote Bibliography"/>
    <w:basedOn w:val="Normal"/>
    <w:link w:val="EndNoteBibliographyChar"/>
    <w:rsid w:val="00C31E6F"/>
    <w:pPr>
      <w:spacing w:line="240" w:lineRule="auto"/>
    </w:pPr>
    <w:rPr>
      <w:noProof/>
    </w:rPr>
  </w:style>
  <w:style w:type="character" w:customStyle="1" w:styleId="EndNoteBibliographyChar">
    <w:name w:val="EndNote Bibliography Char"/>
    <w:link w:val="EndNoteBibliography"/>
    <w:rsid w:val="00C31E6F"/>
    <w:rPr>
      <w:rFonts w:ascii="Times New Roman" w:hAnsi="Times New Roman"/>
      <w:noProof/>
      <w:sz w:val="24"/>
      <w:szCs w:val="22"/>
    </w:rPr>
  </w:style>
  <w:style w:type="paragraph" w:styleId="NoSpacing">
    <w:name w:val="No Spacing"/>
    <w:uiPriority w:val="1"/>
    <w:qFormat/>
    <w:rsid w:val="00271F92"/>
    <w:pPr>
      <w:spacing w:line="480" w:lineRule="auto"/>
    </w:pPr>
    <w:rPr>
      <w:rFonts w:ascii="Times New Roman" w:eastAsiaTheme="minorHAnsi" w:hAnsi="Times New Roman" w:cstheme="minorBidi"/>
      <w:sz w:val="24"/>
      <w:szCs w:val="22"/>
    </w:rPr>
  </w:style>
  <w:style w:type="paragraph" w:styleId="Revision">
    <w:name w:val="Revision"/>
    <w:hidden/>
    <w:uiPriority w:val="99"/>
    <w:semiHidden/>
    <w:rsid w:val="00DB0C4A"/>
    <w:rPr>
      <w:rFonts w:ascii="Times New Roman" w:hAnsi="Times New Roman"/>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9966949">
      <w:bodyDiv w:val="1"/>
      <w:marLeft w:val="0"/>
      <w:marRight w:val="0"/>
      <w:marTop w:val="0"/>
      <w:marBottom w:val="0"/>
      <w:divBdr>
        <w:top w:val="none" w:sz="0" w:space="0" w:color="auto"/>
        <w:left w:val="none" w:sz="0" w:space="0" w:color="auto"/>
        <w:bottom w:val="none" w:sz="0" w:space="0" w:color="auto"/>
        <w:right w:val="none" w:sz="0" w:space="0" w:color="auto"/>
      </w:divBdr>
    </w:div>
    <w:div w:id="904335081">
      <w:bodyDiv w:val="1"/>
      <w:marLeft w:val="0"/>
      <w:marRight w:val="0"/>
      <w:marTop w:val="0"/>
      <w:marBottom w:val="0"/>
      <w:divBdr>
        <w:top w:val="none" w:sz="0" w:space="0" w:color="auto"/>
        <w:left w:val="none" w:sz="0" w:space="0" w:color="auto"/>
        <w:bottom w:val="none" w:sz="0" w:space="0" w:color="auto"/>
        <w:right w:val="none" w:sz="0" w:space="0" w:color="auto"/>
      </w:divBdr>
    </w:div>
    <w:div w:id="1778794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7BC9D7-A12F-4BFB-AA3E-97545394A90B}">
  <ds:schemaRefs>
    <ds:schemaRef ds:uri="http://schemas.openxmlformats.org/officeDocument/2006/bibliography"/>
  </ds:schemaRefs>
</ds:datastoreItem>
</file>

<file path=customXml/itemProps2.xml><?xml version="1.0" encoding="utf-8"?>
<ds:datastoreItem xmlns:ds="http://schemas.openxmlformats.org/officeDocument/2006/customXml" ds:itemID="{59260A22-9017-4BA7-944E-B25003C3B5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1</Pages>
  <Words>23726</Words>
  <Characters>135240</Characters>
  <Application>Microsoft Office Word</Application>
  <DocSecurity>0</DocSecurity>
  <Lines>1127</Lines>
  <Paragraphs>3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8649</CharactersWithSpaces>
  <SharedDoc>false</SharedDoc>
  <HLinks>
    <vt:vector size="420" baseType="variant">
      <vt:variant>
        <vt:i4>4784139</vt:i4>
      </vt:variant>
      <vt:variant>
        <vt:i4>418</vt:i4>
      </vt:variant>
      <vt:variant>
        <vt:i4>0</vt:i4>
      </vt:variant>
      <vt:variant>
        <vt:i4>5</vt:i4>
      </vt:variant>
      <vt:variant>
        <vt:lpwstr/>
      </vt:variant>
      <vt:variant>
        <vt:lpwstr>_ENREF_8</vt:lpwstr>
      </vt:variant>
      <vt:variant>
        <vt:i4>4390923</vt:i4>
      </vt:variant>
      <vt:variant>
        <vt:i4>412</vt:i4>
      </vt:variant>
      <vt:variant>
        <vt:i4>0</vt:i4>
      </vt:variant>
      <vt:variant>
        <vt:i4>5</vt:i4>
      </vt:variant>
      <vt:variant>
        <vt:lpwstr/>
      </vt:variant>
      <vt:variant>
        <vt:lpwstr>_ENREF_25</vt:lpwstr>
      </vt:variant>
      <vt:variant>
        <vt:i4>4390923</vt:i4>
      </vt:variant>
      <vt:variant>
        <vt:i4>406</vt:i4>
      </vt:variant>
      <vt:variant>
        <vt:i4>0</vt:i4>
      </vt:variant>
      <vt:variant>
        <vt:i4>5</vt:i4>
      </vt:variant>
      <vt:variant>
        <vt:lpwstr/>
      </vt:variant>
      <vt:variant>
        <vt:lpwstr>_ENREF_28</vt:lpwstr>
      </vt:variant>
      <vt:variant>
        <vt:i4>4325387</vt:i4>
      </vt:variant>
      <vt:variant>
        <vt:i4>400</vt:i4>
      </vt:variant>
      <vt:variant>
        <vt:i4>0</vt:i4>
      </vt:variant>
      <vt:variant>
        <vt:i4>5</vt:i4>
      </vt:variant>
      <vt:variant>
        <vt:lpwstr/>
      </vt:variant>
      <vt:variant>
        <vt:lpwstr>_ENREF_33</vt:lpwstr>
      </vt:variant>
      <vt:variant>
        <vt:i4>4325387</vt:i4>
      </vt:variant>
      <vt:variant>
        <vt:i4>394</vt:i4>
      </vt:variant>
      <vt:variant>
        <vt:i4>0</vt:i4>
      </vt:variant>
      <vt:variant>
        <vt:i4>5</vt:i4>
      </vt:variant>
      <vt:variant>
        <vt:lpwstr/>
      </vt:variant>
      <vt:variant>
        <vt:lpwstr>_ENREF_37</vt:lpwstr>
      </vt:variant>
      <vt:variant>
        <vt:i4>4325387</vt:i4>
      </vt:variant>
      <vt:variant>
        <vt:i4>388</vt:i4>
      </vt:variant>
      <vt:variant>
        <vt:i4>0</vt:i4>
      </vt:variant>
      <vt:variant>
        <vt:i4>5</vt:i4>
      </vt:variant>
      <vt:variant>
        <vt:lpwstr/>
      </vt:variant>
      <vt:variant>
        <vt:lpwstr>_ENREF_36</vt:lpwstr>
      </vt:variant>
      <vt:variant>
        <vt:i4>4325387</vt:i4>
      </vt:variant>
      <vt:variant>
        <vt:i4>382</vt:i4>
      </vt:variant>
      <vt:variant>
        <vt:i4>0</vt:i4>
      </vt:variant>
      <vt:variant>
        <vt:i4>5</vt:i4>
      </vt:variant>
      <vt:variant>
        <vt:lpwstr/>
      </vt:variant>
      <vt:variant>
        <vt:lpwstr>_ENREF_35</vt:lpwstr>
      </vt:variant>
      <vt:variant>
        <vt:i4>4521995</vt:i4>
      </vt:variant>
      <vt:variant>
        <vt:i4>374</vt:i4>
      </vt:variant>
      <vt:variant>
        <vt:i4>0</vt:i4>
      </vt:variant>
      <vt:variant>
        <vt:i4>5</vt:i4>
      </vt:variant>
      <vt:variant>
        <vt:lpwstr/>
      </vt:variant>
      <vt:variant>
        <vt:lpwstr>_ENREF_4</vt:lpwstr>
      </vt:variant>
      <vt:variant>
        <vt:i4>4390923</vt:i4>
      </vt:variant>
      <vt:variant>
        <vt:i4>367</vt:i4>
      </vt:variant>
      <vt:variant>
        <vt:i4>0</vt:i4>
      </vt:variant>
      <vt:variant>
        <vt:i4>5</vt:i4>
      </vt:variant>
      <vt:variant>
        <vt:lpwstr/>
      </vt:variant>
      <vt:variant>
        <vt:lpwstr>_ENREF_29</vt:lpwstr>
      </vt:variant>
      <vt:variant>
        <vt:i4>4325387</vt:i4>
      </vt:variant>
      <vt:variant>
        <vt:i4>363</vt:i4>
      </vt:variant>
      <vt:variant>
        <vt:i4>0</vt:i4>
      </vt:variant>
      <vt:variant>
        <vt:i4>5</vt:i4>
      </vt:variant>
      <vt:variant>
        <vt:lpwstr/>
      </vt:variant>
      <vt:variant>
        <vt:lpwstr>_ENREF_34</vt:lpwstr>
      </vt:variant>
      <vt:variant>
        <vt:i4>4390923</vt:i4>
      </vt:variant>
      <vt:variant>
        <vt:i4>354</vt:i4>
      </vt:variant>
      <vt:variant>
        <vt:i4>0</vt:i4>
      </vt:variant>
      <vt:variant>
        <vt:i4>5</vt:i4>
      </vt:variant>
      <vt:variant>
        <vt:lpwstr/>
      </vt:variant>
      <vt:variant>
        <vt:lpwstr>_ENREF_25</vt:lpwstr>
      </vt:variant>
      <vt:variant>
        <vt:i4>4325387</vt:i4>
      </vt:variant>
      <vt:variant>
        <vt:i4>348</vt:i4>
      </vt:variant>
      <vt:variant>
        <vt:i4>0</vt:i4>
      </vt:variant>
      <vt:variant>
        <vt:i4>5</vt:i4>
      </vt:variant>
      <vt:variant>
        <vt:lpwstr/>
      </vt:variant>
      <vt:variant>
        <vt:lpwstr>_ENREF_33</vt:lpwstr>
      </vt:variant>
      <vt:variant>
        <vt:i4>4456459</vt:i4>
      </vt:variant>
      <vt:variant>
        <vt:i4>342</vt:i4>
      </vt:variant>
      <vt:variant>
        <vt:i4>0</vt:i4>
      </vt:variant>
      <vt:variant>
        <vt:i4>5</vt:i4>
      </vt:variant>
      <vt:variant>
        <vt:lpwstr/>
      </vt:variant>
      <vt:variant>
        <vt:lpwstr>_ENREF_5</vt:lpwstr>
      </vt:variant>
      <vt:variant>
        <vt:i4>4390923</vt:i4>
      </vt:variant>
      <vt:variant>
        <vt:i4>336</vt:i4>
      </vt:variant>
      <vt:variant>
        <vt:i4>0</vt:i4>
      </vt:variant>
      <vt:variant>
        <vt:i4>5</vt:i4>
      </vt:variant>
      <vt:variant>
        <vt:lpwstr/>
      </vt:variant>
      <vt:variant>
        <vt:lpwstr>_ENREF_28</vt:lpwstr>
      </vt:variant>
      <vt:variant>
        <vt:i4>4456459</vt:i4>
      </vt:variant>
      <vt:variant>
        <vt:i4>333</vt:i4>
      </vt:variant>
      <vt:variant>
        <vt:i4>0</vt:i4>
      </vt:variant>
      <vt:variant>
        <vt:i4>5</vt:i4>
      </vt:variant>
      <vt:variant>
        <vt:lpwstr/>
      </vt:variant>
      <vt:variant>
        <vt:lpwstr>_ENREF_5</vt:lpwstr>
      </vt:variant>
      <vt:variant>
        <vt:i4>4325387</vt:i4>
      </vt:variant>
      <vt:variant>
        <vt:i4>325</vt:i4>
      </vt:variant>
      <vt:variant>
        <vt:i4>0</vt:i4>
      </vt:variant>
      <vt:variant>
        <vt:i4>5</vt:i4>
      </vt:variant>
      <vt:variant>
        <vt:lpwstr/>
      </vt:variant>
      <vt:variant>
        <vt:lpwstr>_ENREF_32</vt:lpwstr>
      </vt:variant>
      <vt:variant>
        <vt:i4>4390923</vt:i4>
      </vt:variant>
      <vt:variant>
        <vt:i4>319</vt:i4>
      </vt:variant>
      <vt:variant>
        <vt:i4>0</vt:i4>
      </vt:variant>
      <vt:variant>
        <vt:i4>5</vt:i4>
      </vt:variant>
      <vt:variant>
        <vt:lpwstr/>
      </vt:variant>
      <vt:variant>
        <vt:lpwstr>_ENREF_20</vt:lpwstr>
      </vt:variant>
      <vt:variant>
        <vt:i4>4456459</vt:i4>
      </vt:variant>
      <vt:variant>
        <vt:i4>313</vt:i4>
      </vt:variant>
      <vt:variant>
        <vt:i4>0</vt:i4>
      </vt:variant>
      <vt:variant>
        <vt:i4>5</vt:i4>
      </vt:variant>
      <vt:variant>
        <vt:lpwstr/>
      </vt:variant>
      <vt:variant>
        <vt:lpwstr>_ENREF_5</vt:lpwstr>
      </vt:variant>
      <vt:variant>
        <vt:i4>4456459</vt:i4>
      </vt:variant>
      <vt:variant>
        <vt:i4>307</vt:i4>
      </vt:variant>
      <vt:variant>
        <vt:i4>0</vt:i4>
      </vt:variant>
      <vt:variant>
        <vt:i4>5</vt:i4>
      </vt:variant>
      <vt:variant>
        <vt:lpwstr/>
      </vt:variant>
      <vt:variant>
        <vt:lpwstr>_ENREF_5</vt:lpwstr>
      </vt:variant>
      <vt:variant>
        <vt:i4>4521995</vt:i4>
      </vt:variant>
      <vt:variant>
        <vt:i4>301</vt:i4>
      </vt:variant>
      <vt:variant>
        <vt:i4>0</vt:i4>
      </vt:variant>
      <vt:variant>
        <vt:i4>5</vt:i4>
      </vt:variant>
      <vt:variant>
        <vt:lpwstr/>
      </vt:variant>
      <vt:variant>
        <vt:lpwstr>_ENREF_4</vt:lpwstr>
      </vt:variant>
      <vt:variant>
        <vt:i4>4325387</vt:i4>
      </vt:variant>
      <vt:variant>
        <vt:i4>294</vt:i4>
      </vt:variant>
      <vt:variant>
        <vt:i4>0</vt:i4>
      </vt:variant>
      <vt:variant>
        <vt:i4>5</vt:i4>
      </vt:variant>
      <vt:variant>
        <vt:lpwstr/>
      </vt:variant>
      <vt:variant>
        <vt:lpwstr>_ENREF_31</vt:lpwstr>
      </vt:variant>
      <vt:variant>
        <vt:i4>4325387</vt:i4>
      </vt:variant>
      <vt:variant>
        <vt:i4>290</vt:i4>
      </vt:variant>
      <vt:variant>
        <vt:i4>0</vt:i4>
      </vt:variant>
      <vt:variant>
        <vt:i4>5</vt:i4>
      </vt:variant>
      <vt:variant>
        <vt:lpwstr/>
      </vt:variant>
      <vt:variant>
        <vt:lpwstr>_ENREF_31</vt:lpwstr>
      </vt:variant>
      <vt:variant>
        <vt:i4>4325387</vt:i4>
      </vt:variant>
      <vt:variant>
        <vt:i4>287</vt:i4>
      </vt:variant>
      <vt:variant>
        <vt:i4>0</vt:i4>
      </vt:variant>
      <vt:variant>
        <vt:i4>5</vt:i4>
      </vt:variant>
      <vt:variant>
        <vt:lpwstr/>
      </vt:variant>
      <vt:variant>
        <vt:lpwstr>_ENREF_30</vt:lpwstr>
      </vt:variant>
      <vt:variant>
        <vt:i4>4325387</vt:i4>
      </vt:variant>
      <vt:variant>
        <vt:i4>279</vt:i4>
      </vt:variant>
      <vt:variant>
        <vt:i4>0</vt:i4>
      </vt:variant>
      <vt:variant>
        <vt:i4>5</vt:i4>
      </vt:variant>
      <vt:variant>
        <vt:lpwstr/>
      </vt:variant>
      <vt:variant>
        <vt:lpwstr>_ENREF_3</vt:lpwstr>
      </vt:variant>
      <vt:variant>
        <vt:i4>4390923</vt:i4>
      </vt:variant>
      <vt:variant>
        <vt:i4>273</vt:i4>
      </vt:variant>
      <vt:variant>
        <vt:i4>0</vt:i4>
      </vt:variant>
      <vt:variant>
        <vt:i4>5</vt:i4>
      </vt:variant>
      <vt:variant>
        <vt:lpwstr/>
      </vt:variant>
      <vt:variant>
        <vt:lpwstr>_ENREF_29</vt:lpwstr>
      </vt:variant>
      <vt:variant>
        <vt:i4>4784139</vt:i4>
      </vt:variant>
      <vt:variant>
        <vt:i4>267</vt:i4>
      </vt:variant>
      <vt:variant>
        <vt:i4>0</vt:i4>
      </vt:variant>
      <vt:variant>
        <vt:i4>5</vt:i4>
      </vt:variant>
      <vt:variant>
        <vt:lpwstr/>
      </vt:variant>
      <vt:variant>
        <vt:lpwstr>_ENREF_8</vt:lpwstr>
      </vt:variant>
      <vt:variant>
        <vt:i4>4390923</vt:i4>
      </vt:variant>
      <vt:variant>
        <vt:i4>261</vt:i4>
      </vt:variant>
      <vt:variant>
        <vt:i4>0</vt:i4>
      </vt:variant>
      <vt:variant>
        <vt:i4>5</vt:i4>
      </vt:variant>
      <vt:variant>
        <vt:lpwstr/>
      </vt:variant>
      <vt:variant>
        <vt:lpwstr>_ENREF_24</vt:lpwstr>
      </vt:variant>
      <vt:variant>
        <vt:i4>4521995</vt:i4>
      </vt:variant>
      <vt:variant>
        <vt:i4>253</vt:i4>
      </vt:variant>
      <vt:variant>
        <vt:i4>0</vt:i4>
      </vt:variant>
      <vt:variant>
        <vt:i4>5</vt:i4>
      </vt:variant>
      <vt:variant>
        <vt:lpwstr/>
      </vt:variant>
      <vt:variant>
        <vt:lpwstr>_ENREF_4</vt:lpwstr>
      </vt:variant>
      <vt:variant>
        <vt:i4>4390923</vt:i4>
      </vt:variant>
      <vt:variant>
        <vt:i4>245</vt:i4>
      </vt:variant>
      <vt:variant>
        <vt:i4>0</vt:i4>
      </vt:variant>
      <vt:variant>
        <vt:i4>5</vt:i4>
      </vt:variant>
      <vt:variant>
        <vt:lpwstr/>
      </vt:variant>
      <vt:variant>
        <vt:lpwstr>_ENREF_28</vt:lpwstr>
      </vt:variant>
      <vt:variant>
        <vt:i4>4390923</vt:i4>
      </vt:variant>
      <vt:variant>
        <vt:i4>242</vt:i4>
      </vt:variant>
      <vt:variant>
        <vt:i4>0</vt:i4>
      </vt:variant>
      <vt:variant>
        <vt:i4>5</vt:i4>
      </vt:variant>
      <vt:variant>
        <vt:lpwstr/>
      </vt:variant>
      <vt:variant>
        <vt:lpwstr>_ENREF_27</vt:lpwstr>
      </vt:variant>
      <vt:variant>
        <vt:i4>4390923</vt:i4>
      </vt:variant>
      <vt:variant>
        <vt:i4>234</vt:i4>
      </vt:variant>
      <vt:variant>
        <vt:i4>0</vt:i4>
      </vt:variant>
      <vt:variant>
        <vt:i4>5</vt:i4>
      </vt:variant>
      <vt:variant>
        <vt:lpwstr/>
      </vt:variant>
      <vt:variant>
        <vt:lpwstr>_ENREF_24</vt:lpwstr>
      </vt:variant>
      <vt:variant>
        <vt:i4>4390923</vt:i4>
      </vt:variant>
      <vt:variant>
        <vt:i4>226</vt:i4>
      </vt:variant>
      <vt:variant>
        <vt:i4>0</vt:i4>
      </vt:variant>
      <vt:variant>
        <vt:i4>5</vt:i4>
      </vt:variant>
      <vt:variant>
        <vt:lpwstr/>
      </vt:variant>
      <vt:variant>
        <vt:lpwstr>_ENREF_26</vt:lpwstr>
      </vt:variant>
      <vt:variant>
        <vt:i4>4521995</vt:i4>
      </vt:variant>
      <vt:variant>
        <vt:i4>220</vt:i4>
      </vt:variant>
      <vt:variant>
        <vt:i4>0</vt:i4>
      </vt:variant>
      <vt:variant>
        <vt:i4>5</vt:i4>
      </vt:variant>
      <vt:variant>
        <vt:lpwstr/>
      </vt:variant>
      <vt:variant>
        <vt:lpwstr>_ENREF_4</vt:lpwstr>
      </vt:variant>
      <vt:variant>
        <vt:i4>4390923</vt:i4>
      </vt:variant>
      <vt:variant>
        <vt:i4>212</vt:i4>
      </vt:variant>
      <vt:variant>
        <vt:i4>0</vt:i4>
      </vt:variant>
      <vt:variant>
        <vt:i4>5</vt:i4>
      </vt:variant>
      <vt:variant>
        <vt:lpwstr/>
      </vt:variant>
      <vt:variant>
        <vt:lpwstr>_ENREF_25</vt:lpwstr>
      </vt:variant>
      <vt:variant>
        <vt:i4>4390923</vt:i4>
      </vt:variant>
      <vt:variant>
        <vt:i4>206</vt:i4>
      </vt:variant>
      <vt:variant>
        <vt:i4>0</vt:i4>
      </vt:variant>
      <vt:variant>
        <vt:i4>5</vt:i4>
      </vt:variant>
      <vt:variant>
        <vt:lpwstr/>
      </vt:variant>
      <vt:variant>
        <vt:lpwstr>_ENREF_25</vt:lpwstr>
      </vt:variant>
      <vt:variant>
        <vt:i4>4390923</vt:i4>
      </vt:variant>
      <vt:variant>
        <vt:i4>200</vt:i4>
      </vt:variant>
      <vt:variant>
        <vt:i4>0</vt:i4>
      </vt:variant>
      <vt:variant>
        <vt:i4>5</vt:i4>
      </vt:variant>
      <vt:variant>
        <vt:lpwstr/>
      </vt:variant>
      <vt:variant>
        <vt:lpwstr>_ENREF_25</vt:lpwstr>
      </vt:variant>
      <vt:variant>
        <vt:i4>4194315</vt:i4>
      </vt:variant>
      <vt:variant>
        <vt:i4>195</vt:i4>
      </vt:variant>
      <vt:variant>
        <vt:i4>0</vt:i4>
      </vt:variant>
      <vt:variant>
        <vt:i4>5</vt:i4>
      </vt:variant>
      <vt:variant>
        <vt:lpwstr/>
      </vt:variant>
      <vt:variant>
        <vt:lpwstr>_ENREF_12</vt:lpwstr>
      </vt:variant>
      <vt:variant>
        <vt:i4>4390923</vt:i4>
      </vt:variant>
      <vt:variant>
        <vt:i4>191</vt:i4>
      </vt:variant>
      <vt:variant>
        <vt:i4>0</vt:i4>
      </vt:variant>
      <vt:variant>
        <vt:i4>5</vt:i4>
      </vt:variant>
      <vt:variant>
        <vt:lpwstr/>
      </vt:variant>
      <vt:variant>
        <vt:lpwstr>_ENREF_24</vt:lpwstr>
      </vt:variant>
      <vt:variant>
        <vt:i4>4390923</vt:i4>
      </vt:variant>
      <vt:variant>
        <vt:i4>183</vt:i4>
      </vt:variant>
      <vt:variant>
        <vt:i4>0</vt:i4>
      </vt:variant>
      <vt:variant>
        <vt:i4>5</vt:i4>
      </vt:variant>
      <vt:variant>
        <vt:lpwstr/>
      </vt:variant>
      <vt:variant>
        <vt:lpwstr>_ENREF_23</vt:lpwstr>
      </vt:variant>
      <vt:variant>
        <vt:i4>4390923</vt:i4>
      </vt:variant>
      <vt:variant>
        <vt:i4>178</vt:i4>
      </vt:variant>
      <vt:variant>
        <vt:i4>0</vt:i4>
      </vt:variant>
      <vt:variant>
        <vt:i4>5</vt:i4>
      </vt:variant>
      <vt:variant>
        <vt:lpwstr/>
      </vt:variant>
      <vt:variant>
        <vt:lpwstr>_ENREF_25</vt:lpwstr>
      </vt:variant>
      <vt:variant>
        <vt:i4>4325387</vt:i4>
      </vt:variant>
      <vt:variant>
        <vt:i4>174</vt:i4>
      </vt:variant>
      <vt:variant>
        <vt:i4>0</vt:i4>
      </vt:variant>
      <vt:variant>
        <vt:i4>5</vt:i4>
      </vt:variant>
      <vt:variant>
        <vt:lpwstr/>
      </vt:variant>
      <vt:variant>
        <vt:lpwstr>_ENREF_3</vt:lpwstr>
      </vt:variant>
      <vt:variant>
        <vt:i4>4390923</vt:i4>
      </vt:variant>
      <vt:variant>
        <vt:i4>171</vt:i4>
      </vt:variant>
      <vt:variant>
        <vt:i4>0</vt:i4>
      </vt:variant>
      <vt:variant>
        <vt:i4>5</vt:i4>
      </vt:variant>
      <vt:variant>
        <vt:lpwstr/>
      </vt:variant>
      <vt:variant>
        <vt:lpwstr>_ENREF_2</vt:lpwstr>
      </vt:variant>
      <vt:variant>
        <vt:i4>4390923</vt:i4>
      </vt:variant>
      <vt:variant>
        <vt:i4>163</vt:i4>
      </vt:variant>
      <vt:variant>
        <vt:i4>0</vt:i4>
      </vt:variant>
      <vt:variant>
        <vt:i4>5</vt:i4>
      </vt:variant>
      <vt:variant>
        <vt:lpwstr/>
      </vt:variant>
      <vt:variant>
        <vt:lpwstr>_ENREF_2</vt:lpwstr>
      </vt:variant>
      <vt:variant>
        <vt:i4>4390923</vt:i4>
      </vt:variant>
      <vt:variant>
        <vt:i4>157</vt:i4>
      </vt:variant>
      <vt:variant>
        <vt:i4>0</vt:i4>
      </vt:variant>
      <vt:variant>
        <vt:i4>5</vt:i4>
      </vt:variant>
      <vt:variant>
        <vt:lpwstr/>
      </vt:variant>
      <vt:variant>
        <vt:lpwstr>_ENREF_22</vt:lpwstr>
      </vt:variant>
      <vt:variant>
        <vt:i4>4390923</vt:i4>
      </vt:variant>
      <vt:variant>
        <vt:i4>151</vt:i4>
      </vt:variant>
      <vt:variant>
        <vt:i4>0</vt:i4>
      </vt:variant>
      <vt:variant>
        <vt:i4>5</vt:i4>
      </vt:variant>
      <vt:variant>
        <vt:lpwstr/>
      </vt:variant>
      <vt:variant>
        <vt:lpwstr>_ENREF_21</vt:lpwstr>
      </vt:variant>
      <vt:variant>
        <vt:i4>4718603</vt:i4>
      </vt:variant>
      <vt:variant>
        <vt:i4>146</vt:i4>
      </vt:variant>
      <vt:variant>
        <vt:i4>0</vt:i4>
      </vt:variant>
      <vt:variant>
        <vt:i4>5</vt:i4>
      </vt:variant>
      <vt:variant>
        <vt:lpwstr/>
      </vt:variant>
      <vt:variant>
        <vt:lpwstr>_ENREF_9</vt:lpwstr>
      </vt:variant>
      <vt:variant>
        <vt:i4>4521995</vt:i4>
      </vt:variant>
      <vt:variant>
        <vt:i4>142</vt:i4>
      </vt:variant>
      <vt:variant>
        <vt:i4>0</vt:i4>
      </vt:variant>
      <vt:variant>
        <vt:i4>5</vt:i4>
      </vt:variant>
      <vt:variant>
        <vt:lpwstr/>
      </vt:variant>
      <vt:variant>
        <vt:lpwstr>_ENREF_4</vt:lpwstr>
      </vt:variant>
      <vt:variant>
        <vt:i4>4390923</vt:i4>
      </vt:variant>
      <vt:variant>
        <vt:i4>134</vt:i4>
      </vt:variant>
      <vt:variant>
        <vt:i4>0</vt:i4>
      </vt:variant>
      <vt:variant>
        <vt:i4>5</vt:i4>
      </vt:variant>
      <vt:variant>
        <vt:lpwstr/>
      </vt:variant>
      <vt:variant>
        <vt:lpwstr>_ENREF_20</vt:lpwstr>
      </vt:variant>
      <vt:variant>
        <vt:i4>4521995</vt:i4>
      </vt:variant>
      <vt:variant>
        <vt:i4>131</vt:i4>
      </vt:variant>
      <vt:variant>
        <vt:i4>0</vt:i4>
      </vt:variant>
      <vt:variant>
        <vt:i4>5</vt:i4>
      </vt:variant>
      <vt:variant>
        <vt:lpwstr/>
      </vt:variant>
      <vt:variant>
        <vt:lpwstr>_ENREF_4</vt:lpwstr>
      </vt:variant>
      <vt:variant>
        <vt:i4>4456459</vt:i4>
      </vt:variant>
      <vt:variant>
        <vt:i4>123</vt:i4>
      </vt:variant>
      <vt:variant>
        <vt:i4>0</vt:i4>
      </vt:variant>
      <vt:variant>
        <vt:i4>5</vt:i4>
      </vt:variant>
      <vt:variant>
        <vt:lpwstr/>
      </vt:variant>
      <vt:variant>
        <vt:lpwstr>_ENREF_5</vt:lpwstr>
      </vt:variant>
      <vt:variant>
        <vt:i4>4653067</vt:i4>
      </vt:variant>
      <vt:variant>
        <vt:i4>117</vt:i4>
      </vt:variant>
      <vt:variant>
        <vt:i4>0</vt:i4>
      </vt:variant>
      <vt:variant>
        <vt:i4>5</vt:i4>
      </vt:variant>
      <vt:variant>
        <vt:lpwstr/>
      </vt:variant>
      <vt:variant>
        <vt:lpwstr>_ENREF_6</vt:lpwstr>
      </vt:variant>
      <vt:variant>
        <vt:i4>4194315</vt:i4>
      </vt:variant>
      <vt:variant>
        <vt:i4>111</vt:i4>
      </vt:variant>
      <vt:variant>
        <vt:i4>0</vt:i4>
      </vt:variant>
      <vt:variant>
        <vt:i4>5</vt:i4>
      </vt:variant>
      <vt:variant>
        <vt:lpwstr/>
      </vt:variant>
      <vt:variant>
        <vt:lpwstr>_ENREF_19</vt:lpwstr>
      </vt:variant>
      <vt:variant>
        <vt:i4>4194315</vt:i4>
      </vt:variant>
      <vt:variant>
        <vt:i4>105</vt:i4>
      </vt:variant>
      <vt:variant>
        <vt:i4>0</vt:i4>
      </vt:variant>
      <vt:variant>
        <vt:i4>5</vt:i4>
      </vt:variant>
      <vt:variant>
        <vt:lpwstr/>
      </vt:variant>
      <vt:variant>
        <vt:lpwstr>_ENREF_18</vt:lpwstr>
      </vt:variant>
      <vt:variant>
        <vt:i4>4194315</vt:i4>
      </vt:variant>
      <vt:variant>
        <vt:i4>102</vt:i4>
      </vt:variant>
      <vt:variant>
        <vt:i4>0</vt:i4>
      </vt:variant>
      <vt:variant>
        <vt:i4>5</vt:i4>
      </vt:variant>
      <vt:variant>
        <vt:lpwstr/>
      </vt:variant>
      <vt:variant>
        <vt:lpwstr>_ENREF_17</vt:lpwstr>
      </vt:variant>
      <vt:variant>
        <vt:i4>4194315</vt:i4>
      </vt:variant>
      <vt:variant>
        <vt:i4>99</vt:i4>
      </vt:variant>
      <vt:variant>
        <vt:i4>0</vt:i4>
      </vt:variant>
      <vt:variant>
        <vt:i4>5</vt:i4>
      </vt:variant>
      <vt:variant>
        <vt:lpwstr/>
      </vt:variant>
      <vt:variant>
        <vt:lpwstr>_ENREF_1</vt:lpwstr>
      </vt:variant>
      <vt:variant>
        <vt:i4>4194315</vt:i4>
      </vt:variant>
      <vt:variant>
        <vt:i4>91</vt:i4>
      </vt:variant>
      <vt:variant>
        <vt:i4>0</vt:i4>
      </vt:variant>
      <vt:variant>
        <vt:i4>5</vt:i4>
      </vt:variant>
      <vt:variant>
        <vt:lpwstr/>
      </vt:variant>
      <vt:variant>
        <vt:lpwstr>_ENREF_14</vt:lpwstr>
      </vt:variant>
      <vt:variant>
        <vt:i4>4194315</vt:i4>
      </vt:variant>
      <vt:variant>
        <vt:i4>85</vt:i4>
      </vt:variant>
      <vt:variant>
        <vt:i4>0</vt:i4>
      </vt:variant>
      <vt:variant>
        <vt:i4>5</vt:i4>
      </vt:variant>
      <vt:variant>
        <vt:lpwstr/>
      </vt:variant>
      <vt:variant>
        <vt:lpwstr>_ENREF_16</vt:lpwstr>
      </vt:variant>
      <vt:variant>
        <vt:i4>4194315</vt:i4>
      </vt:variant>
      <vt:variant>
        <vt:i4>82</vt:i4>
      </vt:variant>
      <vt:variant>
        <vt:i4>0</vt:i4>
      </vt:variant>
      <vt:variant>
        <vt:i4>5</vt:i4>
      </vt:variant>
      <vt:variant>
        <vt:lpwstr/>
      </vt:variant>
      <vt:variant>
        <vt:lpwstr>_ENREF_14</vt:lpwstr>
      </vt:variant>
      <vt:variant>
        <vt:i4>4194315</vt:i4>
      </vt:variant>
      <vt:variant>
        <vt:i4>74</vt:i4>
      </vt:variant>
      <vt:variant>
        <vt:i4>0</vt:i4>
      </vt:variant>
      <vt:variant>
        <vt:i4>5</vt:i4>
      </vt:variant>
      <vt:variant>
        <vt:lpwstr/>
      </vt:variant>
      <vt:variant>
        <vt:lpwstr>_ENREF_11</vt:lpwstr>
      </vt:variant>
      <vt:variant>
        <vt:i4>4194315</vt:i4>
      </vt:variant>
      <vt:variant>
        <vt:i4>68</vt:i4>
      </vt:variant>
      <vt:variant>
        <vt:i4>0</vt:i4>
      </vt:variant>
      <vt:variant>
        <vt:i4>5</vt:i4>
      </vt:variant>
      <vt:variant>
        <vt:lpwstr/>
      </vt:variant>
      <vt:variant>
        <vt:lpwstr>_ENREF_15</vt:lpwstr>
      </vt:variant>
      <vt:variant>
        <vt:i4>4194315</vt:i4>
      </vt:variant>
      <vt:variant>
        <vt:i4>62</vt:i4>
      </vt:variant>
      <vt:variant>
        <vt:i4>0</vt:i4>
      </vt:variant>
      <vt:variant>
        <vt:i4>5</vt:i4>
      </vt:variant>
      <vt:variant>
        <vt:lpwstr/>
      </vt:variant>
      <vt:variant>
        <vt:lpwstr>_ENREF_11</vt:lpwstr>
      </vt:variant>
      <vt:variant>
        <vt:i4>4194315</vt:i4>
      </vt:variant>
      <vt:variant>
        <vt:i4>56</vt:i4>
      </vt:variant>
      <vt:variant>
        <vt:i4>0</vt:i4>
      </vt:variant>
      <vt:variant>
        <vt:i4>5</vt:i4>
      </vt:variant>
      <vt:variant>
        <vt:lpwstr/>
      </vt:variant>
      <vt:variant>
        <vt:lpwstr>_ENREF_12</vt:lpwstr>
      </vt:variant>
      <vt:variant>
        <vt:i4>4194315</vt:i4>
      </vt:variant>
      <vt:variant>
        <vt:i4>48</vt:i4>
      </vt:variant>
      <vt:variant>
        <vt:i4>0</vt:i4>
      </vt:variant>
      <vt:variant>
        <vt:i4>5</vt:i4>
      </vt:variant>
      <vt:variant>
        <vt:lpwstr/>
      </vt:variant>
      <vt:variant>
        <vt:lpwstr>_ENREF_11</vt:lpwstr>
      </vt:variant>
      <vt:variant>
        <vt:i4>4587531</vt:i4>
      </vt:variant>
      <vt:variant>
        <vt:i4>42</vt:i4>
      </vt:variant>
      <vt:variant>
        <vt:i4>0</vt:i4>
      </vt:variant>
      <vt:variant>
        <vt:i4>5</vt:i4>
      </vt:variant>
      <vt:variant>
        <vt:lpwstr/>
      </vt:variant>
      <vt:variant>
        <vt:lpwstr>_ENREF_7</vt:lpwstr>
      </vt:variant>
      <vt:variant>
        <vt:i4>4653067</vt:i4>
      </vt:variant>
      <vt:variant>
        <vt:i4>34</vt:i4>
      </vt:variant>
      <vt:variant>
        <vt:i4>0</vt:i4>
      </vt:variant>
      <vt:variant>
        <vt:i4>5</vt:i4>
      </vt:variant>
      <vt:variant>
        <vt:lpwstr/>
      </vt:variant>
      <vt:variant>
        <vt:lpwstr>_ENREF_6</vt:lpwstr>
      </vt:variant>
      <vt:variant>
        <vt:i4>4456459</vt:i4>
      </vt:variant>
      <vt:variant>
        <vt:i4>31</vt:i4>
      </vt:variant>
      <vt:variant>
        <vt:i4>0</vt:i4>
      </vt:variant>
      <vt:variant>
        <vt:i4>5</vt:i4>
      </vt:variant>
      <vt:variant>
        <vt:lpwstr/>
      </vt:variant>
      <vt:variant>
        <vt:lpwstr>_ENREF_5</vt:lpwstr>
      </vt:variant>
      <vt:variant>
        <vt:i4>4521995</vt:i4>
      </vt:variant>
      <vt:variant>
        <vt:i4>23</vt:i4>
      </vt:variant>
      <vt:variant>
        <vt:i4>0</vt:i4>
      </vt:variant>
      <vt:variant>
        <vt:i4>5</vt:i4>
      </vt:variant>
      <vt:variant>
        <vt:lpwstr/>
      </vt:variant>
      <vt:variant>
        <vt:lpwstr>_ENREF_4</vt:lpwstr>
      </vt:variant>
      <vt:variant>
        <vt:i4>4325387</vt:i4>
      </vt:variant>
      <vt:variant>
        <vt:i4>15</vt:i4>
      </vt:variant>
      <vt:variant>
        <vt:i4>0</vt:i4>
      </vt:variant>
      <vt:variant>
        <vt:i4>5</vt:i4>
      </vt:variant>
      <vt:variant>
        <vt:lpwstr/>
      </vt:variant>
      <vt:variant>
        <vt:lpwstr>_ENREF_3</vt:lpwstr>
      </vt:variant>
      <vt:variant>
        <vt:i4>4390923</vt:i4>
      </vt:variant>
      <vt:variant>
        <vt:i4>12</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d</dc:creator>
  <cp:lastModifiedBy>Jennifer Hamlin</cp:lastModifiedBy>
  <cp:revision>4</cp:revision>
  <cp:lastPrinted>2014-09-10T20:05:00Z</cp:lastPrinted>
  <dcterms:created xsi:type="dcterms:W3CDTF">2015-01-06T20:20:00Z</dcterms:created>
  <dcterms:modified xsi:type="dcterms:W3CDTF">2015-01-06T20:25:00Z</dcterms:modified>
</cp:coreProperties>
</file>